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924481" w14:textId="77777777" w:rsidR="003040E9" w:rsidRDefault="003040E9" w:rsidP="003040E9">
      <w:pPr>
        <w:rPr>
          <w:rFonts w:cstheme="minorHAnsi"/>
        </w:rPr>
      </w:pPr>
    </w:p>
    <w:p w14:paraId="515ADE22" w14:textId="77777777" w:rsidR="003040E9" w:rsidRPr="00217E9E" w:rsidRDefault="003040E9" w:rsidP="003040E9">
      <w:pPr>
        <w:jc w:val="center"/>
        <w:rPr>
          <w:rFonts w:cstheme="minorHAnsi"/>
        </w:rPr>
      </w:pPr>
      <w:r w:rsidRPr="00003B66">
        <w:rPr>
          <w:rFonts w:cstheme="minorHAnsi"/>
          <w:b/>
          <w:bCs/>
          <w:sz w:val="24"/>
          <w:szCs w:val="24"/>
        </w:rPr>
        <w:t>Supplement</w:t>
      </w:r>
      <w:r>
        <w:rPr>
          <w:rFonts w:cstheme="minorHAnsi"/>
          <w:b/>
          <w:bCs/>
          <w:sz w:val="24"/>
          <w:szCs w:val="24"/>
        </w:rPr>
        <w:t>ary Materials</w:t>
      </w:r>
    </w:p>
    <w:p w14:paraId="26088CF4" w14:textId="77777777" w:rsidR="003040E9" w:rsidRDefault="003040E9" w:rsidP="003040E9">
      <w:pPr>
        <w:rPr>
          <w:rFonts w:cstheme="minorHAnsi"/>
          <w:b/>
          <w:bCs/>
          <w:i/>
          <w:iCs/>
          <w:sz w:val="24"/>
          <w:szCs w:val="24"/>
        </w:rPr>
      </w:pPr>
    </w:p>
    <w:p w14:paraId="311434DF" w14:textId="77777777" w:rsidR="003040E9" w:rsidRPr="00C7719B" w:rsidRDefault="003040E9" w:rsidP="003040E9">
      <w:pPr>
        <w:rPr>
          <w:rFonts w:cstheme="minorHAnsi"/>
          <w:b/>
          <w:bCs/>
        </w:rPr>
      </w:pPr>
      <w:r>
        <w:rPr>
          <w:rFonts w:cstheme="minorHAnsi"/>
          <w:b/>
          <w:bCs/>
        </w:rPr>
        <w:t>1 Gaze Task Data Processing Supplemental Information</w:t>
      </w:r>
    </w:p>
    <w:p w14:paraId="6F3D2CBF" w14:textId="77777777" w:rsidR="003040E9" w:rsidRPr="00C7719B" w:rsidRDefault="003040E9" w:rsidP="003040E9">
      <w:pPr>
        <w:rPr>
          <w:rFonts w:cstheme="minorHAnsi"/>
          <w:i/>
          <w:iCs/>
        </w:rPr>
      </w:pPr>
      <w:r w:rsidRPr="00C7719B">
        <w:rPr>
          <w:rFonts w:cstheme="minorHAnsi"/>
          <w:i/>
          <w:iCs/>
        </w:rPr>
        <w:t>1.1 Gaze Task Psychometric Curve Fitting</w:t>
      </w:r>
    </w:p>
    <w:p w14:paraId="18EA7E25" w14:textId="77777777" w:rsidR="003040E9" w:rsidRDefault="003040E9" w:rsidP="003040E9">
      <w:pPr>
        <w:rPr>
          <w:rFonts w:cstheme="minorHAnsi"/>
        </w:rPr>
      </w:pPr>
      <w:r w:rsidRPr="0052459F">
        <w:rPr>
          <w:rFonts w:eastAsiaTheme="minorEastAsia" w:cstheme="minorHAnsi"/>
          <w:iCs/>
        </w:rPr>
        <w:t xml:space="preserve">To accommodate differences in perceptual sensitivity </w:t>
      </w:r>
      <w:r>
        <w:rPr>
          <w:rFonts w:eastAsiaTheme="minorEastAsia" w:cstheme="minorHAnsi"/>
          <w:iCs/>
        </w:rPr>
        <w:t>for processing gaze of forward and deviated faces</w:t>
      </w:r>
      <w:r w:rsidRPr="0052459F">
        <w:rPr>
          <w:rFonts w:eastAsiaTheme="minorEastAsia" w:cstheme="minorHAnsi"/>
          <w:iCs/>
        </w:rPr>
        <w:t xml:space="preserve">, </w:t>
      </w:r>
      <w:r>
        <w:rPr>
          <w:rFonts w:eastAsiaTheme="minorEastAsia" w:cstheme="minorHAnsi"/>
          <w:iCs/>
        </w:rPr>
        <w:t xml:space="preserve">the </w:t>
      </w:r>
      <w:r w:rsidRPr="0052459F">
        <w:rPr>
          <w:rFonts w:eastAsiaTheme="minorEastAsia" w:cstheme="minorHAnsi"/>
          <w:iCs/>
        </w:rPr>
        <w:t>gaze angle range</w:t>
      </w:r>
      <w:r>
        <w:rPr>
          <w:rFonts w:eastAsiaTheme="minorEastAsia" w:cstheme="minorHAnsi"/>
          <w:iCs/>
        </w:rPr>
        <w:t xml:space="preserve"> for the two head orientation conditions</w:t>
      </w:r>
      <w:r w:rsidRPr="0052459F">
        <w:rPr>
          <w:rFonts w:eastAsiaTheme="minorEastAsia" w:cstheme="minorHAnsi"/>
          <w:iCs/>
        </w:rPr>
        <w:t xml:space="preserve"> </w:t>
      </w:r>
      <w:r>
        <w:rPr>
          <w:rFonts w:eastAsiaTheme="minorEastAsia" w:cstheme="minorHAnsi"/>
          <w:iCs/>
        </w:rPr>
        <w:t>was different</w:t>
      </w:r>
      <w:r w:rsidRPr="0052459F">
        <w:rPr>
          <w:rFonts w:eastAsiaTheme="minorEastAsia" w:cstheme="minorHAnsi"/>
          <w:iCs/>
        </w:rPr>
        <w:t xml:space="preserve">. </w:t>
      </w:r>
      <w:r>
        <w:rPr>
          <w:rFonts w:eastAsiaTheme="minorEastAsia" w:cstheme="minorHAnsi"/>
          <w:iCs/>
        </w:rPr>
        <w:t xml:space="preserve">Specifically, the forward faces had gaze angles from 0° to 10° in increments of 1.25° and deviated faces had gaze angles from 0° to 24° in increments of 3°. </w:t>
      </w:r>
      <w:r w:rsidRPr="007521FE">
        <w:rPr>
          <w:rFonts w:cstheme="minorHAnsi"/>
        </w:rPr>
        <w:t>We used a larger range of gaze angles for deviated faces because, in our pilot testing, using the 0° - 10° range resulted in &gt;50% endorsement for even the most averted gaze</w:t>
      </w:r>
      <w:r>
        <w:rPr>
          <w:rFonts w:cstheme="minorHAnsi"/>
        </w:rPr>
        <w:t xml:space="preserve"> (</w:t>
      </w:r>
      <w:r w:rsidRPr="007521FE">
        <w:rPr>
          <w:rFonts w:cstheme="minorHAnsi"/>
        </w:rPr>
        <w:t>10°</w:t>
      </w:r>
      <w:r>
        <w:rPr>
          <w:rFonts w:cstheme="minorHAnsi"/>
        </w:rPr>
        <w:t>)</w:t>
      </w:r>
      <w:r w:rsidRPr="007521FE">
        <w:rPr>
          <w:rFonts w:cstheme="minorHAnsi"/>
        </w:rPr>
        <w:t>; this dramatically shifted the</w:t>
      </w:r>
      <w:r>
        <w:rPr>
          <w:rFonts w:cstheme="minorHAnsi"/>
        </w:rPr>
        <w:t xml:space="preserve"> perception</w:t>
      </w:r>
      <w:r w:rsidRPr="007521FE">
        <w:rPr>
          <w:rFonts w:cstheme="minorHAnsi"/>
        </w:rPr>
        <w:t xml:space="preserve"> </w:t>
      </w:r>
      <w:r>
        <w:rPr>
          <w:rFonts w:cstheme="minorHAnsi"/>
        </w:rPr>
        <w:t>curve (described below)</w:t>
      </w:r>
      <w:r w:rsidRPr="007521FE">
        <w:rPr>
          <w:rFonts w:cstheme="minorHAnsi"/>
        </w:rPr>
        <w:t>. Using the 0° - 24° for deviated faces results in more centered data, and therefore, more valid estimations of gaze perception metrics</w:t>
      </w:r>
      <w:r>
        <w:rPr>
          <w:rFonts w:cstheme="minorHAnsi"/>
        </w:rPr>
        <w:t xml:space="preserve">.  </w:t>
      </w:r>
    </w:p>
    <w:p w14:paraId="76F61480" w14:textId="77777777" w:rsidR="003040E9" w:rsidRPr="00287EAD" w:rsidRDefault="003040E9" w:rsidP="003040E9">
      <w:pPr>
        <w:rPr>
          <w:rFonts w:cstheme="minorHAnsi"/>
        </w:rPr>
      </w:pPr>
      <w:r>
        <w:rPr>
          <w:rFonts w:cstheme="minorHAnsi"/>
        </w:rPr>
        <w:t xml:space="preserve">We used the psignfit 4 toolbox </w:t>
      </w:r>
      <w:r w:rsidRPr="002E2BB4">
        <w:rPr>
          <w:rFonts w:ascii="Calibri" w:hAnsi="Calibri" w:cs="Calibri"/>
        </w:rPr>
        <w:t>(Schütt et al., 2016)</w:t>
      </w:r>
      <w:r>
        <w:rPr>
          <w:rFonts w:ascii="Calibri" w:hAnsi="Calibri" w:cs="Calibri"/>
        </w:rPr>
        <w:t xml:space="preserve"> implemented in MATLAB to estimate perceptual precision during gaze perception</w:t>
      </w:r>
      <w:r w:rsidRPr="007521FE">
        <w:rPr>
          <w:rFonts w:cstheme="minorHAnsi"/>
        </w:rPr>
        <w:t>.</w:t>
      </w:r>
      <w:r w:rsidRPr="00076E77">
        <w:rPr>
          <w:rFonts w:cstheme="minorHAnsi"/>
        </w:rPr>
        <w:t xml:space="preserve"> </w:t>
      </w:r>
      <w:r>
        <w:rPr>
          <w:rFonts w:cstheme="minorHAnsi"/>
        </w:rPr>
        <w:t>To enable comparable mathematical operations between the two head orientation conditions, g</w:t>
      </w:r>
      <w:r w:rsidRPr="00FD0F30">
        <w:rPr>
          <w:rFonts w:cstheme="minorHAnsi"/>
        </w:rPr>
        <w:t xml:space="preserve">aze angles were </w:t>
      </w:r>
      <w:r>
        <w:rPr>
          <w:rFonts w:cstheme="minorHAnsi"/>
        </w:rPr>
        <w:t xml:space="preserve">first </w:t>
      </w:r>
      <w:r w:rsidRPr="00FD0F30">
        <w:rPr>
          <w:rFonts w:cstheme="minorHAnsi"/>
        </w:rPr>
        <w:t xml:space="preserve">converted to a scale of </w:t>
      </w:r>
      <w:r>
        <w:rPr>
          <w:rFonts w:cstheme="minorHAnsi"/>
        </w:rPr>
        <w:t>“</w:t>
      </w:r>
      <w:r w:rsidRPr="00FD0F30">
        <w:rPr>
          <w:rFonts w:cstheme="minorHAnsi"/>
        </w:rPr>
        <w:t>eye</w:t>
      </w:r>
      <w:r>
        <w:rPr>
          <w:rFonts w:cstheme="minorHAnsi"/>
        </w:rPr>
        <w:t>-</w:t>
      </w:r>
      <w:r w:rsidRPr="00FD0F30">
        <w:rPr>
          <w:rFonts w:cstheme="minorHAnsi"/>
        </w:rPr>
        <w:t>contact signal strength</w:t>
      </w:r>
      <w:r>
        <w:rPr>
          <w:rFonts w:cstheme="minorHAnsi"/>
        </w:rPr>
        <w:t>”</w:t>
      </w:r>
      <w:r w:rsidRPr="00FD0F30">
        <w:rPr>
          <w:rFonts w:cstheme="minorHAnsi"/>
        </w:rPr>
        <w:t xml:space="preserve"> ranging from 0 (completely averted) to 1 (completely direct) in increments of 0.125. </w:t>
      </w:r>
      <w:r>
        <w:rPr>
          <w:rFonts w:cstheme="minorHAnsi"/>
        </w:rPr>
        <w:t xml:space="preserve">For each participant, a logistic </w:t>
      </w:r>
      <w:r w:rsidRPr="00FD0F30">
        <w:rPr>
          <w:rFonts w:cstheme="minorHAnsi"/>
        </w:rPr>
        <w:t>curve</w:t>
      </w:r>
      <w:r>
        <w:rPr>
          <w:rFonts w:cstheme="minorHAnsi"/>
        </w:rPr>
        <w:t xml:space="preserve"> was</w:t>
      </w:r>
      <w:r w:rsidRPr="00FD0F30">
        <w:rPr>
          <w:rFonts w:cstheme="minorHAnsi"/>
        </w:rPr>
        <w:t xml:space="preserve"> fit</w:t>
      </w:r>
      <w:r>
        <w:rPr>
          <w:rFonts w:cstheme="minorHAnsi"/>
        </w:rPr>
        <w:t xml:space="preserve"> </w:t>
      </w:r>
      <w:r w:rsidRPr="00FD0F30">
        <w:rPr>
          <w:rFonts w:cstheme="minorHAnsi"/>
        </w:rPr>
        <w:t>to endorsement rate</w:t>
      </w:r>
      <w:r>
        <w:rPr>
          <w:rFonts w:cstheme="minorHAnsi"/>
        </w:rPr>
        <w:t xml:space="preserve"> at each eye-contact signal strength</w:t>
      </w:r>
      <w:r w:rsidRPr="00FD0F30">
        <w:rPr>
          <w:rFonts w:cstheme="minorHAnsi"/>
        </w:rPr>
        <w:t xml:space="preserve"> using Bayesian estimation (psignifit 4; Schütt et al., 2016), separately for forward and deviated faces.</w:t>
      </w:r>
      <w:r>
        <w:rPr>
          <w:rFonts w:cstheme="minorHAnsi"/>
        </w:rPr>
        <w:t xml:space="preserve"> We </w:t>
      </w:r>
      <w:r>
        <w:rPr>
          <w:rFonts w:ascii="Calibri" w:hAnsi="Calibri" w:cs="Calibri"/>
        </w:rPr>
        <w:t>used a 4-paramater psychometric function that estimates threshold (</w:t>
      </w:r>
      <w:r w:rsidRPr="003257B3">
        <w:rPr>
          <w:rFonts w:ascii="Calibri" w:hAnsi="Calibri" w:cs="Calibri"/>
          <w:i/>
          <w:iCs/>
        </w:rPr>
        <w:t>m</w:t>
      </w:r>
      <w:r>
        <w:rPr>
          <w:rFonts w:ascii="Calibri" w:hAnsi="Calibri" w:cs="Calibri"/>
        </w:rPr>
        <w:t>)</w:t>
      </w:r>
      <w:r>
        <w:rPr>
          <w:rFonts w:ascii="Calibri" w:eastAsiaTheme="minorEastAsia" w:hAnsi="Calibri" w:cs="Calibri"/>
        </w:rPr>
        <w:t>, width (</w:t>
      </w:r>
      <w:r w:rsidRPr="003257B3">
        <w:rPr>
          <w:rFonts w:ascii="Calibri" w:eastAsiaTheme="minorEastAsia" w:hAnsi="Calibri" w:cs="Calibri"/>
          <w:i/>
          <w:iCs/>
        </w:rPr>
        <w:t>w</w:t>
      </w:r>
      <w:r>
        <w:rPr>
          <w:rFonts w:ascii="Calibri" w:eastAsiaTheme="minorEastAsia" w:hAnsi="Calibri" w:cs="Calibri"/>
        </w:rPr>
        <w:t xml:space="preserve">), lapse rate </w:t>
      </w:r>
      <w:r w:rsidRPr="00F025B3">
        <w:rPr>
          <w:rFonts w:ascii="Calibri" w:eastAsiaTheme="minorEastAsia" w:hAnsi="Calibri" w:cs="Calibri"/>
        </w:rPr>
        <w:t>(</w:t>
      </w:r>
      <w:r>
        <w:rPr>
          <w:rFonts w:ascii="Calibri" w:eastAsiaTheme="minorEastAsia" w:hAnsi="Calibri" w:cs="Calibri"/>
        </w:rPr>
        <w:sym w:font="Symbol" w:char="F067"/>
      </w:r>
      <w:r>
        <w:rPr>
          <w:rFonts w:ascii="Calibri" w:eastAsiaTheme="minorEastAsia" w:hAnsi="Calibri" w:cs="Calibri"/>
        </w:rPr>
        <w:t>), and guess rate (</w:t>
      </w:r>
      <w:r>
        <w:rPr>
          <w:rFonts w:ascii="Calibri" w:eastAsiaTheme="minorEastAsia" w:hAnsi="Calibri" w:cs="Calibri"/>
        </w:rPr>
        <w:sym w:font="Symbol" w:char="F067"/>
      </w:r>
      <w:r>
        <w:rPr>
          <w:rFonts w:ascii="Calibri" w:eastAsiaTheme="minorEastAsia" w:hAnsi="Calibri" w:cs="Calibri"/>
        </w:rPr>
        <w:t xml:space="preserve">). Because the task design forces participants to provide a response to each trial, the lapse rate and guess rate are generally zero. However, because chance performance and button press errors were still possible albeit rare, we accounted for these by fixing the lapse rate and guess rate at 2 percent to improve curve fit </w:t>
      </w:r>
      <w:r w:rsidRPr="00E419FA">
        <w:rPr>
          <w:rFonts w:ascii="Calibri" w:eastAsiaTheme="minorEastAsia" w:hAnsi="Calibri" w:cs="Calibri"/>
        </w:rPr>
        <w:t>(Kingdom and Prins, 2010)</w:t>
      </w:r>
      <w:r>
        <w:rPr>
          <w:rFonts w:ascii="Calibri" w:eastAsiaTheme="minorEastAsia" w:hAnsi="Calibri" w:cs="Calibri"/>
        </w:rPr>
        <w:t xml:space="preserve">. As such, the 4-parameter equation essentially became a 2-parameter equation, with </w:t>
      </w:r>
      <w:r>
        <w:rPr>
          <w:rFonts w:ascii="Calibri" w:eastAsiaTheme="minorEastAsia" w:hAnsi="Calibri" w:cs="Calibri"/>
        </w:rPr>
        <w:sym w:font="Symbol" w:char="F067"/>
      </w:r>
      <w:r>
        <w:rPr>
          <w:rFonts w:ascii="Calibri" w:eastAsiaTheme="minorEastAsia" w:hAnsi="Calibri" w:cs="Calibri"/>
        </w:rPr>
        <w:t xml:space="preserve"> and </w:t>
      </w:r>
      <w:r>
        <w:rPr>
          <w:rFonts w:ascii="Calibri" w:eastAsiaTheme="minorEastAsia" w:hAnsi="Calibri" w:cs="Calibri"/>
        </w:rPr>
        <w:sym w:font="Symbol" w:char="F06C"/>
      </w:r>
      <w:r>
        <w:rPr>
          <w:rFonts w:ascii="Calibri" w:eastAsiaTheme="minorEastAsia" w:hAnsi="Calibri" w:cs="Calibri"/>
        </w:rPr>
        <w:t xml:space="preserve"> being constants:</w:t>
      </w:r>
    </w:p>
    <w:p w14:paraId="597D6224" w14:textId="129A9CD7" w:rsidR="003040E9" w:rsidRPr="00076E77" w:rsidRDefault="003040E9" w:rsidP="003040E9">
      <w:pPr>
        <w:rPr>
          <w:rFonts w:eastAsiaTheme="minorEastAsia" w:cstheme="minorHAnsi"/>
          <w:iCs/>
        </w:rPr>
      </w:pPr>
      <m:oMathPara>
        <m:oMath>
          <m:r>
            <w:rPr>
              <w:rFonts w:ascii="Cambria Math" w:hAnsi="Cambria Math" w:cs="Times New Roman"/>
            </w:rPr>
            <m:t>ψ</m:t>
          </m:r>
          <m:d>
            <m:dPr>
              <m:endChr m:val="|"/>
              <m:ctrlPr>
                <w:rPr>
                  <w:rFonts w:ascii="Cambria Math" w:hAnsi="Cambria Math" w:cs="Times New Roman"/>
                  <w:i/>
                </w:rPr>
              </m:ctrlPr>
            </m:dPr>
            <m:e>
              <m:r>
                <w:rPr>
                  <w:rFonts w:ascii="Cambria Math" w:hAnsi="Cambria Math" w:cs="Times New Roman"/>
                </w:rPr>
                <m:t>x</m:t>
              </m:r>
            </m:e>
          </m:d>
          <m:r>
            <w:rPr>
              <w:rFonts w:ascii="Cambria Math" w:hAnsi="Cambria Math" w:cs="Times New Roman"/>
            </w:rPr>
            <m:t>m,w)=</m:t>
          </m:r>
          <m:r>
            <w:rPr>
              <w:rFonts w:ascii="Cambria Math" w:eastAsiaTheme="minorEastAsia" w:hAnsi="Cambria Math" w:cs="Calibri"/>
            </w:rPr>
            <m:t>γ+(1- γ-λ)</m:t>
          </m:r>
          <m:r>
            <w:rPr>
              <w:rFonts w:ascii="Cambria Math" w:hAnsi="Cambria Math" w:cs="Times New Roman"/>
            </w:rPr>
            <m:t xml:space="preserve"> </m:t>
          </m:r>
          <m:f>
            <m:fPr>
              <m:ctrlPr>
                <w:rPr>
                  <w:rFonts w:ascii="Cambria Math" w:hAnsi="Cambria Math" w:cs="Times New Roman"/>
                  <w:i/>
                  <w:iCs/>
                </w:rPr>
              </m:ctrlPr>
            </m:fPr>
            <m:num>
              <m:r>
                <w:rPr>
                  <w:rFonts w:ascii="Cambria Math" w:hAnsi="Cambria Math" w:cs="Times New Roman"/>
                </w:rPr>
                <m:t>1</m:t>
              </m:r>
            </m:num>
            <m:den>
              <m:r>
                <w:rPr>
                  <w:rFonts w:ascii="Cambria Math" w:hAnsi="Cambria Math" w:cs="Times New Roman"/>
                </w:rPr>
                <m:t>1+</m:t>
              </m:r>
              <m:sSup>
                <m:sSupPr>
                  <m:ctrlPr>
                    <w:rPr>
                      <w:rFonts w:ascii="Cambria Math" w:hAnsi="Cambria Math" w:cs="Times New Roman"/>
                      <w:i/>
                      <w:iCs/>
                    </w:rPr>
                  </m:ctrlPr>
                </m:sSupPr>
                <m:e>
                  <m:r>
                    <w:rPr>
                      <w:rFonts w:ascii="Cambria Math" w:hAnsi="Cambria Math" w:cs="Times New Roman"/>
                    </w:rPr>
                    <m:t xml:space="preserve">e  </m:t>
                  </m:r>
                </m:e>
                <m:sup>
                  <m:r>
                    <w:rPr>
                      <w:rFonts w:ascii="Cambria Math" w:hAnsi="Cambria Math" w:cs="Times New Roman"/>
                    </w:rPr>
                    <m:t>-2</m:t>
                  </m:r>
                  <m:func>
                    <m:funcPr>
                      <m:ctrlPr>
                        <w:rPr>
                          <w:rFonts w:ascii="Cambria Math" w:hAnsi="Cambria Math" w:cs="Times New Roman"/>
                          <w:i/>
                          <w:iCs/>
                        </w:rPr>
                      </m:ctrlPr>
                    </m:funcPr>
                    <m:fName>
                      <m:r>
                        <m:rPr>
                          <m:sty m:val="p"/>
                        </m:rPr>
                        <w:rPr>
                          <w:rFonts w:ascii="Cambria Math" w:hAnsi="Cambria Math" w:cs="Times New Roman"/>
                        </w:rPr>
                        <m:t>log</m:t>
                      </m:r>
                    </m:fName>
                    <m:e>
                      <m:d>
                        <m:dPr>
                          <m:ctrlPr>
                            <w:rPr>
                              <w:rFonts w:ascii="Cambria Math" w:hAnsi="Cambria Math" w:cs="Times New Roman"/>
                              <w:i/>
                              <w:iCs/>
                            </w:rPr>
                          </m:ctrlPr>
                        </m:dPr>
                        <m:e>
                          <m:f>
                            <m:fPr>
                              <m:ctrlPr>
                                <w:rPr>
                                  <w:rFonts w:ascii="Cambria Math" w:hAnsi="Cambria Math" w:cs="Times New Roman"/>
                                  <w:i/>
                                  <w:iCs/>
                                </w:rPr>
                              </m:ctrlPr>
                            </m:fPr>
                            <m:num>
                              <m:r>
                                <w:rPr>
                                  <w:rFonts w:ascii="Cambria Math" w:hAnsi="Cambria Math" w:cs="Times New Roman"/>
                                </w:rPr>
                                <m:t>1</m:t>
                              </m:r>
                            </m:num>
                            <m:den>
                              <m:r>
                                <w:rPr>
                                  <w:rFonts w:ascii="Cambria Math" w:hAnsi="Cambria Math" w:cs="Times New Roman"/>
                                </w:rPr>
                                <m:t>.05</m:t>
                              </m:r>
                            </m:den>
                          </m:f>
                          <m:r>
                            <w:rPr>
                              <w:rFonts w:ascii="Cambria Math" w:hAnsi="Cambria Math" w:cs="Times New Roman"/>
                            </w:rPr>
                            <m:t xml:space="preserve"> - 1</m:t>
                          </m:r>
                        </m:e>
                      </m:d>
                    </m:e>
                  </m:func>
                  <m:r>
                    <w:rPr>
                      <w:rFonts w:ascii="Cambria Math" w:hAnsi="Cambria Math" w:cs="Times New Roman"/>
                    </w:rPr>
                    <m:t xml:space="preserve"> </m:t>
                  </m:r>
                  <m:f>
                    <m:fPr>
                      <m:ctrlPr>
                        <w:rPr>
                          <w:rFonts w:ascii="Cambria Math" w:hAnsi="Cambria Math" w:cs="Times New Roman"/>
                          <w:i/>
                          <w:iCs/>
                        </w:rPr>
                      </m:ctrlPr>
                    </m:fPr>
                    <m:num>
                      <m:r>
                        <w:rPr>
                          <w:rFonts w:ascii="Cambria Math" w:hAnsi="Cambria Math" w:cs="Times New Roman"/>
                        </w:rPr>
                        <m:t>x-m</m:t>
                      </m:r>
                    </m:num>
                    <m:den>
                      <m:r>
                        <w:rPr>
                          <w:rFonts w:ascii="Cambria Math" w:hAnsi="Cambria Math" w:cs="Times New Roman"/>
                        </w:rPr>
                        <m:t>w</m:t>
                      </m:r>
                    </m:den>
                  </m:f>
                </m:sup>
              </m:sSup>
            </m:den>
          </m:f>
        </m:oMath>
      </m:oMathPara>
    </w:p>
    <w:p w14:paraId="3A2AF1CB" w14:textId="77777777" w:rsidR="003040E9" w:rsidRDefault="003040E9" w:rsidP="003040E9">
      <w:pPr>
        <w:ind w:left="720"/>
        <w:rPr>
          <w:rFonts w:eastAsiaTheme="minorEastAsia" w:cstheme="minorHAnsi"/>
        </w:rPr>
      </w:pPr>
      <w:r>
        <w:rPr>
          <w:rFonts w:eastAsiaTheme="minorEastAsia" w:cstheme="minorHAnsi"/>
        </w:rPr>
        <w:t>where</w:t>
      </w:r>
      <w:r>
        <w:rPr>
          <w:rFonts w:eastAsiaTheme="minorEastAsia" w:cstheme="minorHAnsi"/>
        </w:rPr>
        <w:tab/>
      </w:r>
      <m:oMath>
        <m:r>
          <w:rPr>
            <w:rFonts w:ascii="Cambria Math" w:eastAsiaTheme="minorEastAsia" w:hAnsi="Cambria Math" w:cs="Calibri"/>
          </w:rPr>
          <m:t>γ</m:t>
        </m:r>
        <m:r>
          <w:rPr>
            <w:rFonts w:ascii="Cambria Math" w:hAnsi="Cambria Math" w:cs="Times New Roman"/>
          </w:rPr>
          <m:t>=0</m:t>
        </m:r>
        <m:r>
          <w:rPr>
            <w:rFonts w:ascii="Cambria Math" w:eastAsiaTheme="minorEastAsia" w:hAnsi="Cambria Math" w:cs="Calibri"/>
          </w:rPr>
          <m:t>.02,  λ</m:t>
        </m:r>
        <m:r>
          <w:rPr>
            <w:rFonts w:ascii="Cambria Math" w:hAnsi="Cambria Math" w:cs="Times New Roman"/>
          </w:rPr>
          <m:t>=0</m:t>
        </m:r>
        <m:r>
          <w:rPr>
            <w:rFonts w:ascii="Cambria Math" w:eastAsiaTheme="minorEastAsia" w:hAnsi="Cambria Math" w:cs="Calibri"/>
          </w:rPr>
          <m:t>.02</m:t>
        </m:r>
      </m:oMath>
    </w:p>
    <w:p w14:paraId="1C8AD61C" w14:textId="77777777" w:rsidR="003040E9" w:rsidRDefault="003040E9" w:rsidP="003040E9">
      <w:pPr>
        <w:ind w:left="720"/>
        <w:rPr>
          <w:rFonts w:eastAsiaTheme="minorEastAsia" w:cstheme="minorHAnsi"/>
        </w:rPr>
      </w:pPr>
    </w:p>
    <w:p w14:paraId="1544B017" w14:textId="77777777" w:rsidR="003040E9" w:rsidRPr="00720DF3" w:rsidRDefault="003040E9" w:rsidP="003040E9">
      <w:pPr>
        <w:rPr>
          <w:rFonts w:eastAsiaTheme="minorEastAsia" w:cstheme="minorHAnsi"/>
          <w:iCs/>
        </w:rPr>
      </w:pPr>
      <w:r>
        <w:rPr>
          <w:rFonts w:eastAsiaTheme="minorEastAsia" w:cstheme="minorHAnsi"/>
          <w:iCs/>
        </w:rPr>
        <w:t xml:space="preserve">Although we estimated both </w:t>
      </w:r>
      <w:r w:rsidRPr="00720DF3">
        <w:rPr>
          <w:rFonts w:eastAsiaTheme="minorEastAsia" w:cstheme="minorHAnsi"/>
          <w:iCs/>
        </w:rPr>
        <w:t xml:space="preserve">the width </w:t>
      </w:r>
      <w:r>
        <w:rPr>
          <w:rFonts w:ascii="Calibri" w:eastAsiaTheme="minorEastAsia" w:hAnsi="Calibri" w:cs="Calibri"/>
        </w:rPr>
        <w:t>(</w:t>
      </w:r>
      <w:r w:rsidRPr="007B67A6">
        <w:rPr>
          <w:rFonts w:ascii="Calibri" w:eastAsiaTheme="minorEastAsia" w:hAnsi="Calibri" w:cs="Calibri"/>
          <w:i/>
          <w:iCs/>
        </w:rPr>
        <w:t>w</w:t>
      </w:r>
      <w:r>
        <w:rPr>
          <w:rFonts w:ascii="Calibri" w:eastAsiaTheme="minorEastAsia" w:hAnsi="Calibri" w:cs="Calibri"/>
        </w:rPr>
        <w:t xml:space="preserve">) and </w:t>
      </w:r>
      <w:r w:rsidRPr="00720DF3">
        <w:rPr>
          <w:rFonts w:eastAsiaTheme="minorEastAsia" w:cstheme="minorHAnsi"/>
          <w:iCs/>
        </w:rPr>
        <w:t>threshold</w:t>
      </w:r>
      <w:r>
        <w:rPr>
          <w:rFonts w:eastAsiaTheme="minorEastAsia" w:cstheme="minorHAnsi"/>
          <w:iCs/>
        </w:rPr>
        <w:t xml:space="preserve"> </w:t>
      </w:r>
      <w:r>
        <w:rPr>
          <w:rFonts w:ascii="Calibri" w:hAnsi="Calibri" w:cs="Calibri"/>
        </w:rPr>
        <w:t>(</w:t>
      </w:r>
      <w:r w:rsidRPr="007B67A6">
        <w:rPr>
          <w:rFonts w:ascii="Calibri" w:hAnsi="Calibri" w:cs="Calibri"/>
          <w:i/>
          <w:iCs/>
        </w:rPr>
        <w:t>m</w:t>
      </w:r>
      <w:r>
        <w:rPr>
          <w:rFonts w:ascii="Calibri" w:hAnsi="Calibri" w:cs="Calibri"/>
        </w:rPr>
        <w:t xml:space="preserve">) parameters, </w:t>
      </w:r>
      <w:r>
        <w:rPr>
          <w:rFonts w:eastAsiaTheme="minorEastAsia" w:cstheme="minorHAnsi"/>
          <w:iCs/>
        </w:rPr>
        <w:t>f</w:t>
      </w:r>
      <w:r w:rsidRPr="00720DF3">
        <w:rPr>
          <w:rFonts w:eastAsiaTheme="minorEastAsia" w:cstheme="minorHAnsi"/>
          <w:iCs/>
        </w:rPr>
        <w:t xml:space="preserve">or the present study, </w:t>
      </w:r>
      <w:r>
        <w:rPr>
          <w:rFonts w:eastAsiaTheme="minorEastAsia" w:cstheme="minorHAnsi"/>
          <w:iCs/>
        </w:rPr>
        <w:t xml:space="preserve">we were only interested in </w:t>
      </w:r>
      <w:r w:rsidRPr="00720DF3">
        <w:rPr>
          <w:rFonts w:eastAsiaTheme="minorEastAsia" w:cstheme="minorHAnsi"/>
          <w:iCs/>
        </w:rPr>
        <w:t xml:space="preserve">the width parameter </w:t>
      </w:r>
      <w:r>
        <w:rPr>
          <w:rFonts w:ascii="Calibri" w:eastAsiaTheme="minorEastAsia" w:hAnsi="Calibri" w:cs="Calibri"/>
        </w:rPr>
        <w:t>(</w:t>
      </w:r>
      <w:r w:rsidRPr="007B67A6">
        <w:rPr>
          <w:rFonts w:ascii="Calibri" w:eastAsiaTheme="minorEastAsia" w:hAnsi="Calibri" w:cs="Calibri"/>
          <w:i/>
          <w:iCs/>
        </w:rPr>
        <w:t>w</w:t>
      </w:r>
      <w:r>
        <w:rPr>
          <w:rFonts w:ascii="Calibri" w:eastAsiaTheme="minorEastAsia" w:hAnsi="Calibri" w:cs="Calibri"/>
        </w:rPr>
        <w:t>)</w:t>
      </w:r>
      <w:r w:rsidRPr="00720DF3">
        <w:rPr>
          <w:rFonts w:eastAsiaTheme="minorEastAsia" w:cstheme="minorHAnsi"/>
          <w:iCs/>
        </w:rPr>
        <w:t xml:space="preserve">. </w:t>
      </w:r>
      <w:r>
        <w:rPr>
          <w:rFonts w:eastAsiaTheme="minorEastAsia" w:cstheme="minorHAnsi"/>
          <w:iCs/>
        </w:rPr>
        <w:t xml:space="preserve">This is because </w:t>
      </w:r>
      <w:r w:rsidRPr="00720DF3">
        <w:rPr>
          <w:rFonts w:eastAsiaTheme="minorEastAsia" w:cstheme="minorHAnsi"/>
          <w:iCs/>
        </w:rPr>
        <w:t xml:space="preserve">width </w:t>
      </w:r>
      <w:r>
        <w:rPr>
          <w:rFonts w:eastAsiaTheme="minorEastAsia" w:cstheme="minorHAnsi"/>
          <w:iCs/>
        </w:rPr>
        <w:t>indexes</w:t>
      </w:r>
      <w:r w:rsidRPr="00720DF3">
        <w:rPr>
          <w:rFonts w:eastAsiaTheme="minorEastAsia" w:cstheme="minorHAnsi"/>
          <w:iCs/>
        </w:rPr>
        <w:t xml:space="preserve"> perceptual precision, </w:t>
      </w:r>
      <w:r>
        <w:rPr>
          <w:rFonts w:eastAsiaTheme="minorEastAsia" w:cstheme="minorHAnsi"/>
          <w:iCs/>
        </w:rPr>
        <w:t>measuring</w:t>
      </w:r>
      <w:r w:rsidRPr="00720DF3">
        <w:rPr>
          <w:rFonts w:eastAsiaTheme="minorEastAsia" w:cstheme="minorHAnsi"/>
          <w:iCs/>
        </w:rPr>
        <w:t xml:space="preserve"> sensitivity to small deviations in eye gaze direction across trials. As such, width primarily reflects low-level, sensory-based encoding of gaze information. </w:t>
      </w:r>
      <w:r>
        <w:rPr>
          <w:rFonts w:eastAsiaTheme="minorEastAsia" w:cstheme="minorHAnsi"/>
          <w:iCs/>
        </w:rPr>
        <w:t xml:space="preserve">Since our present study aims </w:t>
      </w:r>
      <w:r w:rsidRPr="00720DF3">
        <w:rPr>
          <w:rFonts w:eastAsiaTheme="minorEastAsia" w:cstheme="minorHAnsi"/>
          <w:iCs/>
        </w:rPr>
        <w:t>to isolate an intermediate perceptual stage linking basic visual processing with downstream social cognitive outcomes</w:t>
      </w:r>
      <w:r>
        <w:rPr>
          <w:rFonts w:eastAsiaTheme="minorEastAsia" w:cstheme="minorHAnsi"/>
          <w:iCs/>
        </w:rPr>
        <w:t>, w</w:t>
      </w:r>
      <w:r w:rsidRPr="00720DF3">
        <w:rPr>
          <w:rFonts w:eastAsiaTheme="minorEastAsia" w:cstheme="minorHAnsi"/>
          <w:iCs/>
        </w:rPr>
        <w:t>e</w:t>
      </w:r>
      <w:r>
        <w:rPr>
          <w:rFonts w:eastAsiaTheme="minorEastAsia" w:cstheme="minorHAnsi"/>
          <w:iCs/>
        </w:rPr>
        <w:t xml:space="preserve"> </w:t>
      </w:r>
      <w:r w:rsidRPr="00720DF3">
        <w:rPr>
          <w:rFonts w:eastAsiaTheme="minorEastAsia" w:cstheme="minorHAnsi"/>
          <w:iCs/>
        </w:rPr>
        <w:t>focused on width as the most appropriate measure of gaze perception.</w:t>
      </w:r>
      <w:r>
        <w:rPr>
          <w:rFonts w:eastAsiaTheme="minorEastAsia" w:cstheme="minorHAnsi"/>
          <w:iCs/>
        </w:rPr>
        <w:t xml:space="preserve"> Conversely, t</w:t>
      </w:r>
      <w:r w:rsidRPr="00720DF3">
        <w:rPr>
          <w:rFonts w:eastAsiaTheme="minorEastAsia" w:cstheme="minorHAnsi"/>
          <w:iCs/>
        </w:rPr>
        <w:t xml:space="preserve">hreshold reflects the point at which gaze is judged as self-directed and has been shown to index self-referential bias, </w:t>
      </w:r>
      <w:r>
        <w:rPr>
          <w:rFonts w:eastAsiaTheme="minorEastAsia" w:cstheme="minorHAnsi"/>
          <w:iCs/>
        </w:rPr>
        <w:t>or</w:t>
      </w:r>
      <w:r w:rsidRPr="00720DF3">
        <w:rPr>
          <w:rFonts w:eastAsiaTheme="minorEastAsia" w:cstheme="minorHAnsi"/>
          <w:iCs/>
        </w:rPr>
        <w:t xml:space="preserve"> the tendency to endorse eye contact. This </w:t>
      </w:r>
      <w:r w:rsidRPr="00720DF3">
        <w:rPr>
          <w:rFonts w:eastAsiaTheme="minorEastAsia" w:cstheme="minorHAnsi"/>
          <w:iCs/>
        </w:rPr>
        <w:lastRenderedPageBreak/>
        <w:t>judgment relies on higher-order cognitive processes, including prior knowledge, expectations, and beliefs about social intent, rather than sensory encoding of gaze direction.</w:t>
      </w:r>
      <w:r>
        <w:rPr>
          <w:rFonts w:eastAsiaTheme="minorEastAsia" w:cstheme="minorHAnsi"/>
          <w:iCs/>
        </w:rPr>
        <w:t xml:space="preserve"> </w:t>
      </w:r>
    </w:p>
    <w:p w14:paraId="07241383" w14:textId="77777777" w:rsidR="003040E9" w:rsidRDefault="003040E9" w:rsidP="003040E9">
      <w:pPr>
        <w:rPr>
          <w:rFonts w:eastAsiaTheme="minorEastAsia" w:cstheme="minorHAnsi"/>
          <w:iCs/>
        </w:rPr>
      </w:pPr>
      <w:r>
        <w:rPr>
          <w:rFonts w:eastAsiaTheme="minorEastAsia" w:cstheme="minorHAnsi"/>
          <w:iCs/>
        </w:rPr>
        <w:t>After estimating the width parameter (in units of eye-contact signal strength) separately for deviated and forward faces, the values were converted back to units of gaze angle.</w:t>
      </w:r>
      <w:r w:rsidRPr="00076E77">
        <w:rPr>
          <w:rFonts w:eastAsiaTheme="minorEastAsia" w:cstheme="minorHAnsi"/>
          <w:iCs/>
        </w:rPr>
        <w:t xml:space="preserve"> To</w:t>
      </w:r>
      <w:r>
        <w:rPr>
          <w:rFonts w:eastAsiaTheme="minorEastAsia" w:cstheme="minorHAnsi"/>
          <w:iCs/>
        </w:rPr>
        <w:t xml:space="preserve"> obtain a single measure to index perceptual precision during gaze perception, the measures were averaged across the two head orientation conditions.</w:t>
      </w:r>
    </w:p>
    <w:p w14:paraId="0E0D4210" w14:textId="77777777" w:rsidR="003040E9" w:rsidRDefault="003040E9" w:rsidP="003040E9">
      <w:pPr>
        <w:rPr>
          <w:rFonts w:eastAsiaTheme="minorEastAsia" w:cstheme="minorHAnsi"/>
          <w:iCs/>
        </w:rPr>
      </w:pPr>
    </w:p>
    <w:p w14:paraId="2DAC1F81" w14:textId="77777777" w:rsidR="003040E9" w:rsidRPr="00876674" w:rsidRDefault="003040E9" w:rsidP="003040E9">
      <w:pPr>
        <w:pStyle w:val="ListParagraph"/>
        <w:numPr>
          <w:ilvl w:val="1"/>
          <w:numId w:val="3"/>
        </w:numPr>
        <w:spacing w:line="278" w:lineRule="auto"/>
        <w:rPr>
          <w:rFonts w:cstheme="minorHAnsi"/>
          <w:i/>
          <w:iCs/>
        </w:rPr>
      </w:pPr>
      <w:r w:rsidRPr="00876674">
        <w:rPr>
          <w:rFonts w:cstheme="minorHAnsi"/>
          <w:i/>
          <w:iCs/>
        </w:rPr>
        <w:t>Gaze Task Eye Tracking Procedure</w:t>
      </w:r>
    </w:p>
    <w:p w14:paraId="3F415A7A" w14:textId="77777777" w:rsidR="003040E9" w:rsidRDefault="003040E9" w:rsidP="003040E9">
      <w:pPr>
        <w:rPr>
          <w:rFonts w:cstheme="minorHAnsi"/>
        </w:rPr>
      </w:pPr>
      <w:r w:rsidRPr="00570F71">
        <w:rPr>
          <w:rFonts w:cstheme="minorHAnsi"/>
        </w:rPr>
        <w:t xml:space="preserve">For each </w:t>
      </w:r>
      <w:r>
        <w:rPr>
          <w:rFonts w:cstheme="minorHAnsi"/>
        </w:rPr>
        <w:t xml:space="preserve">face </w:t>
      </w:r>
      <w:r w:rsidRPr="00570F71">
        <w:rPr>
          <w:rFonts w:cstheme="minorHAnsi"/>
        </w:rPr>
        <w:t>stimulus, an area of interest around the eyes was manually delineated</w:t>
      </w:r>
      <w:r>
        <w:rPr>
          <w:rFonts w:cstheme="minorHAnsi"/>
        </w:rPr>
        <w:t xml:space="preserve"> (See Figure S1)</w:t>
      </w:r>
      <w:r w:rsidRPr="00570F71">
        <w:rPr>
          <w:rFonts w:cstheme="minorHAnsi"/>
        </w:rPr>
        <w:t xml:space="preserve">. </w:t>
      </w:r>
      <w:r>
        <w:rPr>
          <w:rFonts w:cstheme="minorHAnsi"/>
        </w:rPr>
        <w:t xml:space="preserve">Dwell time, or the </w:t>
      </w:r>
      <w:r w:rsidRPr="00570F71">
        <w:rPr>
          <w:rFonts w:cstheme="minorHAnsi"/>
        </w:rPr>
        <w:t xml:space="preserve">average </w:t>
      </w:r>
      <w:r>
        <w:rPr>
          <w:rFonts w:cstheme="minorHAnsi"/>
        </w:rPr>
        <w:t>length of time spent fixating, on the eye area of interest prior to making a response</w:t>
      </w:r>
      <w:r w:rsidRPr="00570F71">
        <w:rPr>
          <w:rFonts w:cstheme="minorHAnsi"/>
        </w:rPr>
        <w:t xml:space="preserve"> </w:t>
      </w:r>
      <w:r>
        <w:rPr>
          <w:rFonts w:cstheme="minorHAnsi"/>
        </w:rPr>
        <w:t xml:space="preserve">was computed and used as a covariate in subsequent statistical analyses. </w:t>
      </w:r>
    </w:p>
    <w:p w14:paraId="4938C027" w14:textId="77777777" w:rsidR="003040E9" w:rsidRDefault="003040E9" w:rsidP="003040E9">
      <w:pPr>
        <w:rPr>
          <w:rFonts w:eastAsiaTheme="minorEastAsia" w:cstheme="minorHAnsi"/>
          <w:iCs/>
        </w:rPr>
      </w:pPr>
      <w:r>
        <w:rPr>
          <w:rFonts w:cstheme="minorHAnsi"/>
        </w:rPr>
        <w:t>Prior to computing dwell time, several data processing procedures took place to ensure data validity. First, d</w:t>
      </w:r>
      <w:r w:rsidRPr="00FD0F30">
        <w:rPr>
          <w:rFonts w:cstheme="minorHAnsi"/>
        </w:rPr>
        <w:t xml:space="preserve">rift correction was performed </w:t>
      </w:r>
      <w:r>
        <w:rPr>
          <w:rFonts w:cstheme="minorHAnsi"/>
        </w:rPr>
        <w:t>for each trial by adjusting the post-stimulus eye position using the</w:t>
      </w:r>
      <w:r w:rsidRPr="00FD0F30">
        <w:rPr>
          <w:rFonts w:cstheme="minorHAnsi"/>
        </w:rPr>
        <w:t xml:space="preserve"> mean eye position during the 150 ms fixation period preceding stimulus onset. </w:t>
      </w:r>
      <w:r>
        <w:rPr>
          <w:rFonts w:cstheme="minorHAnsi"/>
        </w:rPr>
        <w:t xml:space="preserve">Next, </w:t>
      </w:r>
      <w:r w:rsidRPr="00570F71">
        <w:rPr>
          <w:rFonts w:cstheme="minorHAnsi"/>
        </w:rPr>
        <w:t>eye positions contained by saccades and blinks</w:t>
      </w:r>
      <w:r>
        <w:rPr>
          <w:rFonts w:cstheme="minorHAnsi"/>
        </w:rPr>
        <w:t xml:space="preserve"> (</w:t>
      </w:r>
      <w:r w:rsidRPr="00570F71">
        <w:rPr>
          <w:rFonts w:cstheme="minorHAnsi"/>
        </w:rPr>
        <w:t>identified using the automated Eyelink algorithm</w:t>
      </w:r>
      <w:r>
        <w:rPr>
          <w:rFonts w:cstheme="minorHAnsi"/>
        </w:rPr>
        <w:t>) were discarded</w:t>
      </w:r>
      <w:r w:rsidRPr="00570F71">
        <w:rPr>
          <w:rFonts w:cstheme="minorHAnsi"/>
        </w:rPr>
        <w:t>.</w:t>
      </w:r>
      <w:r>
        <w:rPr>
          <w:rFonts w:cstheme="minorHAnsi"/>
        </w:rPr>
        <w:t xml:space="preserve"> Finally, t</w:t>
      </w:r>
      <w:r w:rsidRPr="00FD0F30">
        <w:rPr>
          <w:rFonts w:cstheme="minorHAnsi"/>
        </w:rPr>
        <w:t>rials containing blinks or saccades during th</w:t>
      </w:r>
      <w:r>
        <w:rPr>
          <w:rFonts w:cstheme="minorHAnsi"/>
        </w:rPr>
        <w:t xml:space="preserve">e </w:t>
      </w:r>
      <w:r w:rsidRPr="00FD0F30">
        <w:rPr>
          <w:rFonts w:cstheme="minorHAnsi"/>
        </w:rPr>
        <w:t xml:space="preserve">150 ms </w:t>
      </w:r>
      <w:r>
        <w:rPr>
          <w:rFonts w:cstheme="minorHAnsi"/>
        </w:rPr>
        <w:t>pre-stimulus period</w:t>
      </w:r>
      <w:r w:rsidRPr="00FD0F30">
        <w:rPr>
          <w:rFonts w:cstheme="minorHAnsi"/>
        </w:rPr>
        <w:t xml:space="preserve"> were excluded</w:t>
      </w:r>
      <w:r>
        <w:t>,</w:t>
      </w:r>
      <w:r w:rsidRPr="00570F71">
        <w:rPr>
          <w:rFonts w:cstheme="minorHAnsi"/>
        </w:rPr>
        <w:t xml:space="preserve"> as accurate drift correction could not be performed</w:t>
      </w:r>
      <w:r>
        <w:rPr>
          <w:rFonts w:cstheme="minorHAnsi"/>
        </w:rPr>
        <w:t>.</w:t>
      </w:r>
    </w:p>
    <w:p w14:paraId="21307D19" w14:textId="77777777" w:rsidR="003040E9" w:rsidRPr="00076E77" w:rsidRDefault="003040E9" w:rsidP="003040E9">
      <w:pPr>
        <w:rPr>
          <w:rFonts w:eastAsiaTheme="minorEastAsia" w:cstheme="minorHAnsi"/>
          <w:iCs/>
        </w:rPr>
      </w:pPr>
      <w:r>
        <w:rPr>
          <w:rFonts w:eastAsiaTheme="minorEastAsia" w:cstheme="minorHAnsi"/>
          <w:iCs/>
          <w:noProof/>
        </w:rPr>
        <mc:AlternateContent>
          <mc:Choice Requires="wpg">
            <w:drawing>
              <wp:anchor distT="0" distB="0" distL="114300" distR="114300" simplePos="0" relativeHeight="251664384" behindDoc="0" locked="0" layoutInCell="1" allowOverlap="1" wp14:anchorId="5E98B838" wp14:editId="05FC6F3A">
                <wp:simplePos x="0" y="0"/>
                <wp:positionH relativeFrom="column">
                  <wp:posOffset>0</wp:posOffset>
                </wp:positionH>
                <wp:positionV relativeFrom="paragraph">
                  <wp:posOffset>286385</wp:posOffset>
                </wp:positionV>
                <wp:extent cx="6598920" cy="4143375"/>
                <wp:effectExtent l="0" t="0" r="0" b="9525"/>
                <wp:wrapTopAndBottom/>
                <wp:docPr id="1959283380" name="Group 3"/>
                <wp:cNvGraphicFramePr/>
                <a:graphic xmlns:a="http://schemas.openxmlformats.org/drawingml/2006/main">
                  <a:graphicData uri="http://schemas.microsoft.com/office/word/2010/wordprocessingGroup">
                    <wpg:wgp>
                      <wpg:cNvGrpSpPr/>
                      <wpg:grpSpPr>
                        <a:xfrm>
                          <a:off x="0" y="0"/>
                          <a:ext cx="6598920" cy="4143375"/>
                          <a:chOff x="0" y="0"/>
                          <a:chExt cx="6598920" cy="4143375"/>
                        </a:xfrm>
                      </wpg:grpSpPr>
                      <wps:wsp>
                        <wps:cNvPr id="194848400" name="Text Box 7"/>
                        <wps:cNvSpPr txBox="1"/>
                        <wps:spPr>
                          <a:xfrm>
                            <a:off x="0" y="3286125"/>
                            <a:ext cx="6598920" cy="857250"/>
                          </a:xfrm>
                          <a:prstGeom prst="rect">
                            <a:avLst/>
                          </a:prstGeom>
                          <a:solidFill>
                            <a:schemeClr val="lt1"/>
                          </a:solidFill>
                          <a:ln w="6350">
                            <a:noFill/>
                          </a:ln>
                        </wps:spPr>
                        <wps:txbx>
                          <w:txbxContent>
                            <w:p w14:paraId="025CC334" w14:textId="77777777" w:rsidR="003040E9" w:rsidRPr="001D31C6" w:rsidRDefault="003040E9" w:rsidP="003040E9">
                              <w:r w:rsidRPr="00012BA3">
                                <w:rPr>
                                  <w:b/>
                                  <w:bCs/>
                                </w:rPr>
                                <w:t xml:space="preserve">Figure S1. Example gaze perception stimulus with eye area of interest (AOI). </w:t>
                              </w:r>
                              <w:r w:rsidRPr="00012BA3">
                                <w:t>The red box indicates the manually defined AOI encompassing the eye region, which was used to compute dwell time (average fixation duration within the eye region prior to response) during the gaze perception task.</w:t>
                              </w:r>
                            </w:p>
                            <w:p w14:paraId="3BB94C87" w14:textId="77777777" w:rsidR="003040E9" w:rsidRPr="0028786A" w:rsidRDefault="003040E9" w:rsidP="003040E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2022877965" name="Picture 2"/>
                          <pic:cNvPicPr>
                            <a:picLocks noChangeAspect="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76200" y="0"/>
                            <a:ext cx="2466975" cy="3236595"/>
                          </a:xfrm>
                          <a:prstGeom prst="rect">
                            <a:avLst/>
                          </a:prstGeom>
                          <a:noFill/>
                        </pic:spPr>
                      </pic:pic>
                    </wpg:wgp>
                  </a:graphicData>
                </a:graphic>
              </wp:anchor>
            </w:drawing>
          </mc:Choice>
          <mc:Fallback>
            <w:pict>
              <v:group w14:anchorId="5E98B838" id="Group 3" o:spid="_x0000_s1026" style="position:absolute;margin-left:0;margin-top:22.55pt;width:519.6pt;height:326.25pt;z-index:251664384" coordsize="65989,41433"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XL9qeDAwAAIwgAAA4AAABkcnMvZTJvRG9jLnhtbKRV227bOBB9X2D/&#10;gdB7I1u+C7ELb7IJCmTbYJNFn2mKsohSJJekLadfv4eUFMdOihZZBFaG5HAuZ2YOLz8eakn23Dqh&#10;1TIZXgwSwhXThVDbZfLP482HeUKcp6qgUiu+TJ64Sz6ufv/tsjE5z3SlZcEtgRHl8sYsk8p7k6ep&#10;YxWvqbvQhiscltrW1GNpt2lhaQPrtUyzwWCaNtoWxmrGncPudXuYrKL9suTMfylLxz2RywSx+fi1&#10;8bsJ33R1SfOtpaYSrAuDviOKmgoFp8+mrqmnZGfFK1O1YFY7XfoLputUl6VgPOaAbIaDs2xurd6Z&#10;mMs2b7bmGSZAe4bTu82yz/tbax7MvQUSjdkCi7gKuRxKW4f/iJIcImRPz5DxgycMm9PJYr7IgCzD&#10;2Xg4Ho1mkxZUVgH5V/dY9edPbqa94/QknMagQdwRA/f/MHioqOERWpcDg3tLRIH+XYzn+BsgH0Vr&#10;tOtjyPMPfSCzkFSIAcoBLeIP2MaNft9h84egjbL5dJh1wLwJ3XwyyyaxHZ/zp7mxzt9yXZMgLBOL&#10;bo5NRvd3ziMeqPYqwbXTUhQ3Qsq4CBPEr6Qle4relz5GihsnWlKRBkUcwXW4pHS43lqWCg5Cxm1m&#10;QfKHzaGDYaOLJ6BgdTtRzrAbgSDvqPP31GKEACFowX/Bp5QaTnQnJaTS9vtb+0EfVcVpQhqM5DJx&#10;/+6o5QmRnxTqvRiOx2GG42IMwLCwL082L0/Urr7SyHwIAjIsikHfy14sra6/gj3WwSuOqGLwvUx8&#10;L175lijAPoyv11EJU2uov1MPhgXTAbRQgsfDV2pNVyePCn/WfYfR/KxcrW4L93rndSliLQPALaod&#10;7uj21aURLMevG31Ir9r+5xSJW34XYGxptv4lGzW133bmQ5uv2Agp/FNkXOQcglL7e8FCy4fFcYKy&#10;QZbNZ7PFdNKPENSCd5KFSemV26vATrA7zb45ovRVRdWWr51Bl3dzlZ6qx+WJ340Upm/4IHcZomxn&#10;/PgGSC33Xmu2q7ny7WNiuaQeL5mrhHFolpzXG15g8j4VaCOGh8yDFIwVyrck5yz7G/EiMwyWt9yz&#10;KoglpqjbDxPXH8QEjjGH7MJwkU3zly5gmKIbYkudMe9siqcuIa/ZNxtPpwsQbmTfUTYCG0eSeT+H&#10;HBmgjw7dGET8Yl/GlwjSyVP3ch21jm/76j8AAAD//wMAUEsDBAoAAAAAAAAAIQC3nWM0v3gBAL94&#10;AQAVAAAAZHJzL21lZGlhL2ltYWdlMS5qcGVn/9j/4AAQSkZJRgABAQAA3ADcAAD/4QCMRXhpZgAA&#10;TU0AKgAAAAgABQESAAMAAAABAAEAAAEaAAUAAAABAAAASgEbAAUAAAABAAAAUgEoAAMAAAABAAIA&#10;AIdpAAQAAAABAAAAWgAAAAAAAADcAAAAAQAAANwAAAABAAOgAQADAAAAAQABAACgAgAEAAAAAQAA&#10;AlGgAwAEAAAAAQAAAwoAAAAA/+0AOFBob3Rvc2hvcCAzLjAAOEJJTQQEAAAAAAAAOEJJTQQlAAAA&#10;AAAQ1B2M2Y8AsgTpgAmY7PhCfv/AABEIAwoCUQMBIgACEQEDEQH/xAAfAAABBQEBAQEBAQAAAAAA&#10;AAAAAQIDBAUGBwgJCgv/xAC1EAACAQMDAgQDBQUEBAAAAX0BAgMABBEFEiExQQYTUWEHInEUMoGR&#10;oQgjQrHBFVLR8CQzYnKCCQoWFxgZGiUmJygpKjQ1Njc4OTpDREVGR0hJSlNUVVZXWFlaY2RlZmdo&#10;aWpzdHV2d3h5eoOEhYaHiImKkpOUlZaXmJmaoqOkpaanqKmqsrO0tba3uLm6wsPExcbHyMnK0tPU&#10;1dbX2Nna4eLj5OXm5+jp6vHy8/T19vf4+fr/xAAfAQADAQEBAQEBAQEBAAAAAAAAAQIDBAUGBwgJ&#10;Cgv/xAC1EQACAQIEBAMEBwUEBAABAncAAQIDEQQFITEGEkFRB2FxEyIygQgUQpGhscEJIzNS8BVi&#10;ctEKFiQ04SXxFxgZGiYnKCkqNTY3ODk6Q0RFRkdISUpTVFVWV1hZWmNkZWZnaGlqc3R1dnd4eXqC&#10;g4SFhoeIiYqSk5SVlpeYmZqio6Slpqeoqaqys7S1tre4ubrCw8TFxsfIycrS09TV1tfY2dri4+Tl&#10;5ufo6ery8/T19vf4+fr/2wBDAAEBAQEBAQIBAQICAgICAgMCAgICAwQDAwMDAwQFBAQEBAQEBQUF&#10;BQUFBQUGBgYGBgYHBwcHBwgICAgICAgICAj/2wBDAQEBAQICAgMCAgMIBQUFCAgICAgICAgICAgI&#10;CAgICAgICAgICAgICAgICAgICAgICAgICAgICAgICAgICAgICAj/3QAEACb/2gAMAwEAAhEDEQA/&#10;AP4h9NlsbaNooznPb0qB9Pllcy5wOv4VixPFNJthIqTVLq7tFCRONrDBoAytYtI4/wDSUPT9axrb&#10;ztXYRIOh5qaaSW4cQHJHqK67SLa307BOMtQBmPpjR22zPIHNZFrp7rJ83GTXYXtzGbrYME57Vekt&#10;F8nzNvvQBhvpdtBb+ezfN2rPtoW1B/s5zs749qtx20t/c+QXATOCWOK1LqOPSofs0R3M3Rl5oAwJ&#10;YJFk+xxDODiuht44rS3CSH5utYsl/HYL5sv3vesWa+lv289MjsBQB0N4QWBTnFMsLiRZvmHGKp2W&#10;dhL/AFrWgKzS+WgORyeO1AG/p90sZO/8MVZtNQS2u5pG4EkezNcrqM4tod8RDEDnaelZlnHfa4wt&#10;bNZGdjjCjJ5oAy9T0uG/vxBaHdLI+AB6mv06/Yl/YZ8T/EbxPFfalBILchHRsHHJ+lekfsRf8E8t&#10;c+Keq2uvarBcLGHVwZEwO1f1r/B74H+Gfgr4FtRb/ZkmtohvDbQTgUAaX7K/7KHgT4ZaDbxaqSjr&#10;EM7jjnFdV8aNY8A6Ysmh2sgdlBVQpz0rwv4s/tMvBZPYaVG3mD92pjH4V5D8EfAfjH4n+LX1vWBM&#10;0MjgqHBwBmgDQ0jwLbeJb0ukT+XvznnHJr6KsvDejeE9F8qNSWZdzD3r6H8QeG9B+G+kpFGsTSGP&#10;pkE5Ar5huvEc+t6u0SxkIMj2oA4S7sbbxZfG38s4U49K0Z/h7omlQi7mzleoqa31waFq7o0Y7kE1&#10;zuu+L7/VdSNpGh2H0oAs2lrpdzPiNTgHp7VtyeHtP1Ob5o2ORgdas+F9Mulfc0bHcRk4r2K2Nrpi&#10;qJEXI5zQB5toPwb0qW5W5kU9e9fUHhX4c+FbOyR5zjtjNcTJ4vghst0ITK1xNx8Rb3azR8AZwM0A&#10;e3eI/CPgqx/0rfnHPWvNrrxH4Qt2MIH3OODXzj4h+KWqXl39jclVOQSTxXH33iaO1tnllZWO3OQa&#10;APUfHHxO8MWYMcYPBr581Pxbo+rElzhWORXhXinx5b3OrvC4BUt+Fctr3iC0+yKtsfm9qAPoO7uP&#10;DcMXmQyDOMnmuDl07wbAZLppBmQlzk85rwuHXy3LsSK4/X9cRc7WPPbNAHr17f8AhO1uSVcYz1zX&#10;Oavf6VEm+1Oc814fNqlnImWPzd+eaoXPjex0uItckYAwNxx0oA9eg1Wyl/1uVznNZd++hXY2k9DX&#10;zfqvxo8PCQpFNCpJ2n565m8+MGjW6Ftyk9cg0AfRU1rocUhweRWLq0um7QFzg/lXzq3xt0EnfI6c&#10;DOCfSrX/AAuzwzq1uI45I1Y8daAOw8c2nhi50porqVVLrg8881+avjPwbZWviBzYNuj3EEjkda98&#10;+Lh1DWrRrnSbgNxkBGyR+ArwezF3Dp6peljIRyW65oA5i6jTw+pngOTjpXKWni4tqQMwAyw5pfGN&#10;1JaTRwMd3mHHHNcJNbAkzIDnrgUAe9ahPZ6rZ/McZXNcz4e8Wx+HLto4jkcjpXnFvqN55RiBwP8A&#10;arJSRo3d5jzQB7tdasPFDlAcMzbsfSrlvr17oIEIxhRivFtI1S4t/wB9Dncp4HfFXdT8RzumHGWP&#10;FAH1Lofj1JVR7ojGec11Piv4g6PLopg3DcRgAGviHStWvRcF5CdpH3c9KXWNQklG9JMjPIFAHpWj&#10;XX9o+Jo3AIUSDB/Gv0t8FaDBfWVvcSnCKq5r8vvCOv2NvsZwoZCGJNfXmj/HGys/DwtVdEcKAATz&#10;QB+hKXPhnwxpjXRmRWZMct1xXM6Z4zh1otHbOGUHjFfCX9uap8RVhtUuPLVHB+9jOa+0/hj8N7TS&#10;9AW4ublfMK/dLc0Ae8eGb/TobdvtzBmGClfRHgHX9KnYQbSF6V8cnw9M0imzmXj7wJ/lXs/hWx1K&#10;0twwYZK8EmgD621Pw14V10LLM+GVSAM+tfOnjj4c6FbzGWDLc9aiXVtdgkwX6HsfSotT8SXsihJy&#10;pHQ80AeW6l4S0W5tJLWVSHAJHJ6V80+JPgXoXiIS3QB3wgtj6V9f39/EEOpHZgLt2g15+dYSwd7r&#10;5Nsn8OaAPxb+NelS6Rq76b5TLHHwMjrXkz6NNNpe+MZXua/Xf4v/AA00bxzpLavDD+9JOQgyeK+K&#10;da0bTfDlodHmjKtyBuWgD4hufDQ8wuv3f61Hd6J/omMnp6V7prWhLBI6Rj5c5GPzrlrnTG8g5U4w&#10;eooA8OXw/HaN9oP8Waz7zwlGV+255xn8a9X1XRjcWyjOAOlchqyTwWZt1yeCOKAODa1+ZUHboa3F&#10;tSsAye1ZloJVcRsrZFdFfuY7XYfl46HigDgtQtr65v1jxwDwfatH+wZhKrSHHSrlvcu96ucAdMnp&#10;TfEFzdpKBbMGx12c9aAOgtLG306Dzg2ak1nUY7rTwsXODXDpLqM1g25HyOehqGwv5PJMMg5BoA6G&#10;JJJ5jJ0AAqXTpTDeO7dGBBqOXUktLLeoyw/hqnBfNcQeaFOWNAG/I0EURZa5t9a2RyRovJyBXU2k&#10;cbQHzFI7kVzt09hAWYoc84BoA5j+0L7+6KP7Qvv7oq5/aNt/co/tG2/uUAf/0P4T7HzbQkSDHp+F&#10;Xp/KuVO7tVNNTW8baP1q+NNkdfkHUZ4oAr6bbkHnse9aMkJU7gepqvF5sWfNBTtzVW4uZFy43HHI&#10;oAnARbjznPOelav9p3k8yWsI+Q8NgVyE0/2hfM3YPofWug0nWI7KxkMo5UdT60AJewmG5ww6Gmz3&#10;8dvbF0OWX1rnbnWJ7+4yinae9NuIQsfnbhnj5aAK908mr3cccnGSM11smmR2mwDrt4rNltwlulxb&#10;As3BIXrmuisbabUlV5M7wPunrigDEQS+cExxnqK6O6MVppXnWbATE7Wx3Wq9yqQgxoAzDrjtWVo/&#10;hrWvFOtw6Tpgkd5XClIxk4JoA6DQPDcviZV0nRI2kuJXAJUE9a/aX9ir/gnjql4sPirxbAArxqUV&#10;wfvE+9e3fsIfsO6X4dtbXxV4tt2DN+8H2hQOSK/cnT9PsPDOmwx2SotugG0DA5FAHe/s+/D7w18M&#10;vDi2c3lRtHF8uAB0ryn43+I9cv8AUfs2hu5jDnIQnGD9K5vxb4n1bVLxYdOZo0B5I4Fdb4G8P3+s&#10;apDFdEsGIy55H50AZvwj+DOp+MbtJtZjLDcCd1fpDo3hnw/8LvDYmswqP5eHwPStzwzo2j+CdGW5&#10;YpkpyffFfMvxg+JseqCSxsmCiPKnB60Ach4u8YN4o1V3ySiE8k15Y3iaCxvmgjPJPNefz+Jf7OVl&#10;V9zscYzzzVWxsnvLgXsjYLHODQB2eutc6q4dOc10/g7wyLs/b7nA8v5efT9KSExW1iHYZwvJ61m6&#10;Z4juJZ2tbbO054FAHvGma1o2m7oOCduPyrmdV1T+03YQrhOmRXnonGlym7vQQCP4q43XvjLY6Jay&#10;W9ugLdQQM0Adjr2qDR7YgsQSOleE6j8Qp4yyeYQBnoa8S8R/FfW/FGrG2gjlVScdDik/4RTUL1ft&#10;U82zcM7WOCPwoAh8YfE+WMtk7uOteTP8T7+/VrSN2C9Otd1qvgRZgSP3uB/DzWJZfDCVW+0xxtk8&#10;4x0oA8L1/W9WWcyAtyaoXHiTVxZhvmJx9a+mLb4dQ3U2y9wmf73asbxJ4M0nQo3kZkKjkdKAPizW&#10;viRr2myERxufwryyPx34x1jWQSXERfnPpmvorxZ4x8I6VOVvEiwDgk8V87eM/jF4O8PWMkunxo7M&#10;SVKc4oA7PxN4pt9GtFvJJcSlcsAe4r5b+InxmGrWbw2MpztK4Bxz+Fec+LfiVH4ks3uwHUEnanNe&#10;Mwy2lruN5HIpb5hvHPNAGNPqGr3uovNJO4+bdyxroLTXvEc8flvM2OgOa4bVLmGSYiA7ec+9Os9U&#10;jkjMKsd2MYBoA6WSTVZGaR5z8oOea5MeIry2kLJOeD2NSLFdzM0aiQhuDXMX+gNHLhVkx9KAPYdI&#10;8c62sPEpbtyc1ftvEl3eXRe8PGORXIeHNGDW+3bJuxgHFSanDJpzbGb5s8jvQBr61/Z15fRAHDE9&#10;a5nVVt7LIDjjpV2ziWQie4RiQcg1NNY6TqZIJyehHegDhHuEbkNn2FVchzjFdyPDekhxFAT5h6Ka&#10;07TwmdwZl4z1IoA4dUkijMqll46ryaxoj5l3id5Tz2FfQ9r4Lnlt91iiu2cYPTmt2w+HetInnvZo&#10;wA5O3igDwAw20MLS2O9pdv8AEK4dRdo7sVb8a+lr+wmhu2sp7ZIxjqo5zXnev2f2K3ZxAwz04oA8&#10;/svtYTzlBAB9a9J8L6NP4mu0iJPXpn0qr4U06TW42tFjYOBuAxyRXY2FrqXhW73iORfTINAH0z4a&#10;8N2+gQwvMcMMbBn0FN8SfGbxP4evxDZFwiHHXjFeZaV4m13U7iNbmCbap4OOOa9t0zwdD4yUQPGQ&#10;5XByOaAH+Bf2mZJ7qUaw5BUrsya+xPC/xwttZtFjsZOSOxr4QvP2bn07Uixf/WNkAdq908BfBvUd&#10;EC3EDOVA59qAPsjQ/FOpzRubhiQW+XPoa7OBTqCfvehryDw/OdPtmguGDMCO/THWukPiGWADys/g&#10;aAOp1rRXjtytmc5Hr3rw+90vWBc/vd23PevUrLXrueEzuDtBxz61BeXwuVClcE55NAHJaXJNasbK&#10;U8H+tfP/AMUPhjBrt+LuDbnPavedTsLlpcqSpIrC1TSb62sTcZ3Ec4zmgD4J8Z/Du501Cqg7gK8g&#10;udEuxEY5xx719d+NteWEvFdDDA42mvMYYrDXgY8qrHjB70AfKOpaM4JWMHaOlcbq9k9vbnI7Zr6o&#10;8UeHotOiZUGSpJyelfP+uRiYFccDgk9KAPELu5jiuY2XBbIzW6NPj1R0+18A9ulRS6EqakLhiCu7&#10;PHpUmuXDQkC26jHSgDBvvD0g3pAflBO2s3SNDnS5LknHvW7pF5c3DGOc4APBNUdXubuzkJtCWyMY&#10;WgDdu4T9nMUbA5Haucs9Ps4Zy96B1yc8ZqjoTXkN1uunLbjnntXU+IDZy228YDY7HvQBx+v32nRS&#10;AwxfSls9ZjeAhIcErwfQ1mx2tzdybiAwBzxzT72+NiVjIUEkDigDZttTv0HzmoLywlv1LZ5I4q1Y&#10;2U90m5c49ajuLW5t5P3cnfoKAOb/AOEZvf7x/P8A+tR/wjN7/eP5/wD1q6P/AImv940f8TX+8aAP&#10;/9H+Gf8A4R6O2O6IcjmlF3fWxATOM8/Stj7UZORzWbPfRxq3mgZIIFAFK7lmv5QB+lUrsTW8eGHH&#10;f6Uy3u2STKCtK8uILmExlvmIwB7mgDnFjik+YcmrMctsCIJuVP3hV+wsreNds7bT6GsTVoUin3Qk&#10;MAeAO9AE1yAX8uwGF68VoWuil4vtVwen8NQaVdISFkXB9xXQ7jEwuS2VA5Qd6ANnT7O3WEEDB96x&#10;tRuH092uLSQBxx17d61or+C6gKr8pNcXqGg3WoXq21vIWaVwgUZzzxQB0mnQyeIZk07Qsy3Mx24Q&#10;ZOa/a79gz9i64v8AXbTxF4nt2jcRLJmQEe/eq/8AwTu/YFbV9Xs/F/iGBzFnfmRRjpx1r+gfU/Bu&#10;kfD2GG10JFQIgjygAHA9qAN6fw/p/h7w9baVaEfuVAGPaqttfTX+dOkyURcjI71Xs/tV5GGnJPfF&#10;dloGhyS3allIJOPwNAE2geDIdWIt1X5ia+pfBPw3tNGsvtepkRLEAy54yau+CfAsVig1OQAIFyWP&#10;SvNvjP8AFmx0mxbSrSdSwyoVT1NAGx8TfiJaW+ntZWdxnaNvB/wr4p1bW7vUZmaJtxYnBpltrx1q&#10;1llv94cngNWPIqoqSRKUA+8TQBgroeoy3wuJSQCevtXqiPa2lpHGCGkK8VyrXst0giiBI6ZHSuw8&#10;N+Ery/t3vpwxKNlR6igDR0+LVbxPnDeX3z6U6e/07wsTuA3n5s1txeIorHOmbMSY27QOawr3QptZ&#10;m8y6jIHYmgCefUm8V2JSNug/LNeXXfgyIOYbxA/zZzXpKaVLosJ+x5weoFX9M0LUNcCvECWLc0Ae&#10;KX/hPTbF0lghG4YxgVR1Dw/qesXAt7OFslQMAGvr2H4VvII5btwucZDdq9Mh8M+E/CNkuo3ksJYc&#10;knHNAHyX4L+CutLGJtRiZV4ILA9Kt+MNJ0jwxbSxxoPNQcnFfQviD4xaZJbGz0kI+0YBSvnXxnqs&#10;esWRd0Jkf72aAPgnx94t1pdQkNgj4DcAV5r4gvvEWrWKrOG5Xng19ox+CLLUGMjRjJ7EVWufhzZS&#10;P5cqqqqeuKAPyV+Inwh8S+IbdpLeNjuORwa4Lw5+y7qOpQldVBwP4Wr9f/E2l6Jodr5UTRu2MYHW&#10;vlvxF43slaS1siI3BK7sUAfFnir4A6H4b07yBFGzema+W/EXwjvkuhcT/vV/hUcgL2FfUHxG0L4l&#10;eI9ZaXS5mMJb7wzjFSaVoOo6Dppm8S5LAdH70AfHI/Z91PxDN51rGyDkkgHFY6fA7/hH9S3aiQAD&#10;1NfXl/8AFGy0qNoNOKq2duAOa811ey1nxrc7rTcwbuvqaAMXwx8P/DlzcAvIhx1GRXH/ABO8OaFp&#10;jkaeFJ9q9f8ADfwk1/TJTc3TSKB83PpXnnj3SpVvgqI8gzgigDz3whpNzdLiOMn04pniHwHfy3fn&#10;yRkDOelfa3wZ8Fabe6aGuowj7cgMO9emeIfhvYzW25E+YA8AUAfnpp/hq2jtsOmSBjBrk7vwpeRX&#10;LXOn2pPJPC19jTfD6eOfYY2XJ49DXoHhnwbbrH5N4iL7kUAfFfhb4aavrsT3P2VklHKtjGK9x0j4&#10;FaxPboLhSR3r7F07wxDpGgXF7ZxKdoBAA65rrvCyte2wWSPacZ5HSgD5b0z4Uw6DZeZMu7DAFa9d&#10;sdH0O10kRyQKTtwePWu38Q6PMSxU7UHOT0rh7Zb0zNFjco6fSgDko/hx4X1q/wDMNou7qSRWpqP7&#10;P/hTWbcRrboD0GRWP4o+IbeC1NwEAx8uSK820j9ojUNQ1dbaDpnnGaAPoHwf+yp4Z0q7F+8agFf5&#10;V6RqP7PfgrW5ks1tN0gxhgM81leH/iZdG1gnv3G0tzX1D4C+L3g2G9jW6EWWxlmxQB8v6t+zLFos&#10;SyW1uSvYbeRXP6T8MrzR9QMqwMo5wcV+vuhaj4Q8VpJ5bQyEqPLXjvTNb+FujzWRljhVXPQDFAH5&#10;Fav4W1GGVp3hZ93IOPSpNO1HUrKBrfyinGMYr9PZ/hBZXVidqKdud/AyK8Y1n4Az310Rp/JzzgUA&#10;fCsOlatfyvcxHaN3IrqdKtbu1k/01Syjv2r6a1f4Gav4bh81lY5G44FeVyK9lcm3uIGIzgnFAGS8&#10;9vNCIrZQoPUe9bL6JF9lSQAk9azdV8ozrNartVRzWk+sxG2WJXBIxQBz2tWjRSF9uQEyK4Ndehku&#10;hYzDAzjmvT9R1rT4rQxzMpJHOeteP+Ibe2hiOqQLyBkEUAUvHXwn8P8AiPSzqEO03Dg8Drmvzh+I&#10;Wia74D13/loka8g81922Hxj0vS5o7S9Ofn2kseK9B8WeBvC3xa0Fb2CJXJXG5QOtAHwPokUPizQD&#10;c3D5dkJJJ6V8s+KLQW2qy6cJcKTjr71+mg+EUPhWwktreJyqggYHHvXxP8VfClrpjy6j5bB8Zxig&#10;D5m1JVt4zDDyR/F61i209oX/ANMGPc10tzdxC3EmzJI6VyssTXrkmMqD09KAFuvsMKFou/IFc5by&#10;+dOQnTNap052Yx7stzgCsJElsbox7TuJwBQBfkitI5fkPJPOKy9WiMkeEJx0rQuLDL7gc5/Q1NsU&#10;KEYZwe1AHM2zfYh5W4jNVrrw0b6USiYcnIBNdZqUljeTqIIWA4Bap7nSS8HmWm7IXPHbFAFKBLvR&#10;7by2kBGOxq7pcS3QeSTk47+prjpkvN3+kSYXPNbNhqItV2wfOO5FAHRfYX96PsL+9ZX9uze1H9uz&#10;e1AH/9L+FqO4W1+beDn0qQ31tMpEiZOOtYWn6cJM73JHWtho1j+WNc9j9KAIoTEi44pzwRs3mIBn&#10;OVxQtmX/ANUC2K1oIoI1zIcEDofWgDAzK82ZapXs6JOin1xWlfGaOTzCuFJ+9mrX9mWd7AJQ3zfw&#10;getAFW3hD4kTGK37bS7i84QdutW4dNW2scqPmxyKs6fq39nRMsvDfwj1zQBk28cdpFLGV3Tchcdc&#10;193/ALHX7Luv/FPWINd1C1kMUbhssvbOa4b9mH4Gal8YfiBaRRWzS27zL5jY4AyM1/VL8Nvg74W+&#10;A3hCH7FDGsggG8YAIO2gDvvhVo+ifDP4eQ6XYkRzxx4K559KJL7VdacTzMXG77v8q+f4fGsus+IJ&#10;LSyYt8x+Tmvpfwdp9+bbz2Tc237p9KAO98MxWzhI3Xk8D6171o3hiSVEnCFQMHPOK4Lwjpttc3C/&#10;INwOSte1a54qsPD/AIeCSlUdf8KAMnxj8QJPDGiNZRuB8u3Ga+Fde1KPX9Sa7u8YLEjPvTviD4y1&#10;bXtSc2qs8QY854rgreW6mI+0KVHYjvQB3trHZIo6Zx69qratMmxYIRnd6VQ0+JZR5e4k9QK9F8O+&#10;EJby7V5lO0EYoAg8J+HpLxREy9SDX0DZWNxpVottZxltw5PvXSeC/AvlyGby8IoyT0qp448R2/hu&#10;Fo9OPmSk42gZOaALWieCNMBfU9VjUSEZyw71zt14cutV1kQ6YpMXT5RkV6Z8NvB/jP4hacLq9ieK&#10;I4wx44Ne72/gbTfhtpbHVJFMzESgnHSgDxu0+Daw6X9q1AAZGTmuB1K58LeCFaNpUSVMnGRXQ/Ej&#10;43KLd9N0p9x5A218W6jo/irx/rxuisojb5c8gECgDqvFHxZ1TVLow6MxYA4+WuXRvG/iOcWt8z+V&#10;0CnNex6H8LtA8MWYudVlCy9drcmrFzcacqiWwcFi3AxigDyt/CF3pMWVB3EZx71zN3p17v3TtjPO&#10;DXs+s6jPY2BvLsAADOc18peKPHcupag1vpW52zgquaAOxvLyLRofPLjOK8G17x5qU08ot2JUnivX&#10;oPCGu61pQa9QqGHf0Ncynw4sbYkXpAHYmgD55uU1rW5i2Wz6nvXm3iHwxZ2oLTxjf3OO9fXms+HY&#10;NKj8yxG5QOoFeR6npU3iCT7P5LZBI3YoA+YLqxkK7LNiAD0rkPE/hu71218p8k7cfjX19N8J7yKI&#10;TCM+tc7qngptOh3lSTjpQB+ZevfBu8S4MoB+8TgV0PgzRbvSJwrhgAetfSPiiDU45mWKFmwxHANc&#10;eNNvGG4QkdzxigDqLWO2u7XbKcnac5+lY1v8OdG1NxcXkajB44rOjmktplViRhgCK9b0+W3uodtv&#10;y2BwPWgDZ8N+EdG0+JVsUBK1HrtvHDMVCGum8Ni5twROuP7vHU1Q12/t1uylzgH0oA81fRFvbhCV&#10;P1NZ50Z0vvKHQHGa7vUdVsreyeaLAKjI4rgbjXDIpuYjnAyTQBL4k8QS6BpEkMeSuBlfWmfD/wAW&#10;vfIV+7kelcff3i67bSKBvboVrU8G6XNanCxlD0oA9yi0xL23d7hgUbtnvWHPo0FsWMS9u1aOmw3g&#10;j8ok5Y/d9hXouneH0v4NpwWxyPSgD5I17wlpurXzJqsYaE9Aema5KD4a+C9Pn+0QoiP17CvrjXfB&#10;cEYIk/veleL+M/B6mEnT2JcjoAaAOCu7eKNBFakMM8KK47V38Q2s6yWW5R1GK6jw74a8VQak5lgd&#10;48cZP/666LVrHUUQK8JDY6YzQBv/AAv+IHj3R7hZZJnCggDk9q+2fD/x51u4kSG/lJIA4Jr4R0uK&#10;+j2iRSvYZ711VlNdwXoLFsgdKAP0v0P4u29zIbcuP3mA1enWHiPS4XE6kc+hr8nG8bXWjSPKCQcg&#10;jFb2kfHm7kPkmQ5HvQB+tc2o6DrluY7plPGOTXifjb4Y6Lc2zzaUFLnpjnNfEa/HTUo5QI2bjrzX&#10;rngj44teXqR3T/L3yaAPLviB8NPFumW8l5bxuqLnGM/nXhti2qQW8n2oMGHqK/X61vfD3j/Q/s6t&#10;GXxtIGOa+bPH/wAHdKto5FtAC5ByAKAPzpl11ppTBdNyG79abd6jHeWn9n+YPm4Nd/4r+GrWc8ky&#10;ghhnoK+bfFFnq+nORaKxZegHGaAOH+IHgS5jL3WnHdj5sDnmp/hB8aNW8MXw0DU8iMNjB6V6F4Oa&#10;7vbUDXhsZgQVbmuC8YeCIbHUzqttFleuV470Afbtvqum+I9JFwmP3q7v8a+Nvjr4WtF02SRIgcqT&#10;0ruvhx4uYBNOzhE+Xk19Ca74S0vxPoBEoViRjGKAP59fE8bafPKgyqhyAKxtPu/tKCPeM1+gHxp/&#10;Z1uJLa4vtIgMmGLEgYxivzsu9GuNC1CSzmLK6kggigDYub20s5PNBAI4JrjLnVoJL/7Uem4DNap0&#10;172IoeXJzj1pl54XMGnbv4xyFoA623m0wRB5CvIHFcB4iviJT9h6Z6Ctix0i5kQNeZRQOtV7q20y&#10;3kCJKHORkkUAc/a6lPJ8u3b+FdFDPd8MrYU9R6ipdU+zRBfsqLyOtZ9oCRvlbBHO3+lAGJrl2Jrn&#10;7PEhA+lZ8tncWkQeI4yeQO9dRObW5bzHAVj7VVmittwlmfATlV9aAOZ/0z+6aP8ATP7pro/7atP7&#10;q/lR/bVp/dX8qAP/0/4W4J7UWbNGfmA4rH0trm6umU5x2rAtjOZxEmSp5NdNdXUWmQh4/lY9cUAb&#10;9tcQ2A23HWuZ1O8nu7gC2Pyk44rJkvpLxsSmujsNNmMG+LBwOpPIoAty6bNLaIJWP511dlYWsGll&#10;wQSo4HvWELmIwLBITv6Z7VuwCBIE86TA6kZoAmgt7swG6IJRVyQK67wH8Odf+JmuW2m6Rbu5kkCg&#10;Ae9dp8FPDc/jHXBpXlh4JJAo78Zr+i39jr9lHwf4Xgi8T3NuhkhAcBk7ke9AFT9iX9m+0+FPhuPx&#10;Br8Xkyou454ORX074/8AiENbmOnafJvBbYFHp0qD4ueJZtPgfR9EGxWyMLwBn6V518OPBmp3V+mp&#10;3wLAfNg5oA+ifhz8MdMtrMa3dqodxuJOBya+gtB0iS/K2lmD1ByvpXjD32ryvBpmlqSAQCB/hX3X&#10;8NPC40vw4Nbu0G8RYYNx/OgCxp+keHPC+jfbLxwsuzv1ya+aviB4nh1pmtdPfeN3T2q18TfHFzqN&#10;6+laWDlTjbnjivFLS8ubO8J1JQhPOQc5NAFMaTMCyucFug6VetdBYkI/IzwKxdf1yY3ytZcr6V6T&#10;8PdL1rxDqO0wllUA555zQBt6J4K3SJKU4yPyr6L8J6RpljIk12AEUZOfauhj8MwaPpCz3wCHHQda&#10;4Qzy6rfCx04MVzhvxoAl8ZeNry+1dNF8HgkZ2tt461738HPgJN4jnN/4zUBSwf58VP8ADn4Tadou&#10;fEGrKu7hl3cn9a1vG/xU1PTov7L8Mg7yNq44FAHu/inX/Bvw805tA0Fl3qhA2+or4H+Ifirxb4kv&#10;JGQu0ajYM13+nafrOqx/2rr7N5p5K5zWP4k1XStOgKxA9PmyO9AHh3hrQbaC7N14hCgZyd1WPiN4&#10;48PeHbIWnhdAZAMhkHQ1HqNxPru5bccYxnpXL2nhm1spvO1YbkByS3P86AMrwjqOu6/A17robZn+&#10;L0rU1rxF4csLBooWXzR1x60/xDr9hHYmw0fAXHJUYrxw+FZNQma7kdtrc85oAgK+IPEd4Yy7G2Jx&#10;tzxiu30LwJ4Y0+486+C7xgn3rL0W11ezuRbwIDETjdXqmj+B7vxJeGK1WQkEeZkHH4UAZd1Jp9xi&#10;y077o4yDXM3vgHVNWkCW6McmvsXwn8GNDs7YXN+cOBllxW3qEngjwgfNuJ03Y+VcDOaAPmjw/wDB&#10;S4uLQJqEORjGDiud8Z/DPwh4Yt/MiCCQDLgdc17B4i+Msxufsvh2PzTnC9s8V55a+B/F3jzUGa9h&#10;kxK+8jBwM0AfP0ukQaufLsgdvYZx0q/cfD/SZIgbxBtA5+vevs+w+AM+h2okePDEZ5Fcb4j8IW2n&#10;W7rqWI15+7zxQB8La34X+G9mWju0QMSQQR3rxPxL4M8IC1b+zivGSQPevfPib4Z8My3Mki3OOp5O&#10;Oa+VL1ba3DRCckjPU9hQB5Df+FNJjuZCFBxkiuXt7wabdKsYx82DxXvugWXhjUbjbc3A3E89Kv8A&#10;iP4f6FNL5mmMj49PWgDf8B6Nba7Yec/LBcr9a8t+JHhqS3vGki969P8ADV1P4eQQnKjGOKx/FMza&#10;izTsVIxQB8taksqr5MowDXP2EaSzNbOcAnbWj448QWGn3gjlfbzxivNx4y0JdzRzgSHpk96APZtG&#10;0WwsN1zgEZ+YD3rtrOwjYCa3QgdePSvI/B3iW1vlZbqTKHnjnpXp7+JYIoxDpx3Dpg8UAdmiSRR+&#10;ciksBgVpaLrd9aXW1lOCepqLQLuaew3TKu4njkd67yOHToVQ3ahWPp3oA6MWcet2gYJ8x61wPiDw&#10;POSXiiOCeor1Kw1nTbGJYoCC+eh9K6w6rps9t++x9KAPjS70vVNLk3xIQM859KxtUv44123CLur6&#10;Z8R2+m36BVwmXwCB1rzPX/hk18huomOOvQ0AePRXFtMUdwAFPFa0cNpNL568ehrXi8FSwRyI2SQO&#10;M5FYOp2F9Y2ZihB3igDX07QdF1GaSLUmAL8IT3rI8Q/DHTtLH2uz5Ge1ckdT1ixVJ5k5U9jXsHhL&#10;xRb6rCItYACkYyTmgDxmTTbGKFt3DDrmsSzN2lxvsZcEHjFfWeufDPS9f0przSsbgD90dfyr58i8&#10;C6pol2yzI/X0NAHeeBvil4h8J3wtZZG2khyc8V9c+D/jV4W8QXC6bq0i+a5Cgnqa/P8A1yzubQLu&#10;RvM+nasuCKWxZNYtXcSR845FAH6ifEH4XWWr6UbnRlV/MTfuHuK/P3xd8PH0q5eG/jIck7TXrPwy&#10;/aU1mJY9K1HLqrBCWPbpXuuu2vhjxzbrfBl84jIAxQB+ZGr+HX0t2cZAByKxDp39sx+RI3tivrjx&#10;/wDD2SOSSQr+77ECvGR4W+xKZU6dc0AeMx+FpNF3TWowR0Ir07wh4mu4bJ4r0kDOOa57Xr8abFJJ&#10;dHbGfuk1T8Myxa7ZSPZkMvIzmgD2a2+z+I9KmtGjBVlIB9c1+VP7R/wdutKvrjUbCPgnIIxX6o+G&#10;rG8itgkBGNvzVyXxJ+GNt4q0txOw3kHigD8LNEs3mQrIpDxjaSexFZF/PMt35Eh4BxX1h8X/AIaT&#10;fDy0luIowAzEhhXxlcy3srNfzAbAfx4oA6mUFrUgnjbwK88nt3a5J4+9W2daVodq7s49K55rmYT5&#10;boW60AJqjXcGMKeKTTtRjKmKXG49T71uyz21wNk38q5y507yW8yPpnigDSUI8mOOtWp7OKRkD927&#10;VkQeeZd2MitW5uNqh16LyaAL39k2Xt/n8KP7Jsvb/P4Vk/2pH70f2pH70Af/1P4Rb6W0jYNbAcHn&#10;FXrbT49XQ+Z2GSKoaRpT3akNyT3rqbKyudMb95jaeDj0oALPw5YyZOBU1xpkdshjDkKRg81Zl8i2&#10;XMLMM1wmpX9y8hjV+M4zmgCtfas1m7Wlqu8qfvU7w99o1i/W0LsZpGCxxjqST0rJjvbe28xAC0pz&#10;g9ea/Rn/AIJ+/sr3fxo8Y22uXsQ8u1uVk/eAjigD77/YS/ZU1CLSYvGetQEJ/rPn9q/XbR/HUWhy&#10;r4e0pMIRtYgdMVS1yyg+EvgAeH9KQK23aBGMdq8t8Gz3xibUb+PDdVJHNAHfa039q6gJJ1/i7969&#10;X8Lyw6XbBlT7wwOK8EOoX1xd+ZEo2g8/Svqr4VaKvi14rIqOxJPqKAPV/hd4G1K91Ea3eqBCDuGe&#10;mK9j8a/EZNC0xtNhYbPukD1xW3Nbw+C/DZiuZAF28bMZr5Z125tdauJbtJGMQJ+VvWgDmYpG1TV3&#10;1AnvmuD8ba3FayiKEjcG5NaE+o3OnJJcwj92vX1rjdH0S+8ba0r265Qtzv4HWgDtvht4Vv8Ax3q0&#10;bBDtVuSeK/SLwv4e8O+ENJQOFWfZhvXNeVeAtG0TwBpieftWZ19AB+dbEt7NruoeXbsTk49sUAbG&#10;s61Nr14NOtclM4r2HwJ8ObTTLZtSvgASA4Fc5oHhe30YC8vhliAQQO9eoW91eXyx2sOBFjn6UAXi&#10;t7rrC003PljjrgVLrPgrSdNtknv9ol25FblvNbaHAfsvMhHIryPxZr+p6tceU5KlRtBPT60AZ9xr&#10;0VvutLdQQOPWvIPHTSXtwq7NuV5HrVnVNSuPD0wluwJd3Ty+alt9X07UlF9qzBSowmfSgDj7S30/&#10;TNNeSbhiK+dvHXiXVZNRNnpys8ZA5HavWvG89xe3Yj0U74zncF/+tVTQNBjn2x3UOZAcncOaAPOf&#10;DdjK1n52qDBxmtS0s59Rn+z6chZCcAjpX0boXwrv/Ecu2CHbF0PBr3Xw58I9B8M2SS3RiDZJ5wDm&#10;gD5s8A/DWQTrNqYwCc4NfQiTaX4KjlljSPAX5W7k1gePtas9Aj22JAGOCK8Hv9a8Q+KJIrO1LMrH&#10;B70AWdb+L2u6lrj6fpqnbuwMVzWpeBfGPiq/WR1lbewb2FfaXwf/AGbk1QRanfxZLgMTtJr9DfCv&#10;wX8LaXaxtNbx5ReSV54oA/OL4Rfsry3dmmoavC3QEsQPWvsH/hAvD3gi0SW6gRFCD5jjoO/evYvi&#10;j458P/D7wsyWCxoyrjjA6V+Nfx7/AG0NX1GFtKsfM/d5jABoA+k/jF8ZPBOiK0cciDaCMfhX5eeP&#10;/jVDromj0gM/zMOM+teYa94yv/HG6XVJJYy2T8xwK+bvG3xa8PfDaCSFpojLg9SKALnjDWft07vq&#10;spi5JwcivA/FGt2k8bfYyT8uOO9fPXiT4/t8QNefT7BzuD8bTx19q9G8J3Mkzj7egxjvQBwenaxr&#10;MGuMsJkALkCvpPwnql/bY/tCQseOtcwttpFpeidkU7jgFQM5NdCBAHC5Ib17UAd5qOsNLGREo6ck&#10;V51q2sTxx7CT71fku7i3GzA2Hr64riNbuQxLpyv60AfN/wAS7C9vo57iIHftyhr5B/4Q3x/qepBL&#10;JZNrP27c1+jEsFpqB8qQZB4O6ur8I+GtPtLkSPEmCQRxQB5J8GPgj43m0vzJUkZ8fKuR+Nes6j8I&#10;vHdkcm3k4r7w+GF5pem2yny1LDkDAxzX1F4btvD/AIsxavHF5jcfNjvQB+THhHwj4tgmWKeN8Dt1&#10;xXtI8O63cwLmFyVHXFfpufgvoNsVlEcW491HrX0F4E+A3g2/0spdRx+YV+XI4oA/D/8A4Q3xbcSL&#10;LawsMH9K6KXw74lsbMG+VgB1zX7hQfs7aBbStH5UGzPYc1znif8AZg0HXbcw26gMegUUAfhndSXH&#10;mIuc7Xz+Ar1LTtUtrmyFucFiMV+hl1+wdNJIZ4UznpkV474w/ZJ8UaI5/sy3ZmXoFUkf5/GgD5aj&#10;8GNfOZ3UBcZBzWLrHgS0mjKxgbq9J1vwx4+8MnyLy2lRUzuyp7da5/Srq41VmRAQ4+9vGKAPnrXP&#10;hJezxkQqTkHpXlT+CNa0uXyCrLj3r740q5kS5eG7T5V4zitO+8D6RqJN7IBtYdhzQB8f+GfE+oeG&#10;2XTDudJCC5Pb2r3a2Gla3ZhmjTzDjr71b1b4Xabb7p48YbleORXnsml6hpUxNs5wp9aAK3irwOt0&#10;CyRgnB2geleN3PgLUipjSI4NfUPhi9nvVK3eCd+3J9K6DXY7O3iAhUF+ox60AfEUfwu1GzQ3kWVY&#10;cnFXdD8XajoWoCwvXZVBxk19XaPFDeytDfKFz7cV4d8WPh75U39oWAXbySRQB63pGs6J4p0hNPkc&#10;NLjkmvK/GHgae1mIiXKHng+prw7RPFL+FtV33UjKikAgGvq/w/4y0XxhaKqSAtx97FAHwx8SfBV7&#10;ewPbwgjtiuO8D+Gr3w1btDdttyc4PevuXxv4YUM1zbqGAOTgV8x+Kba4Z/NjVhGv38daAOm0WWY2&#10;+IWPTGR3rqISotCbw5xXjumaxNbx7Y2wP4cn+dd7o+qxXVv5F24yfyoA8N+Pvw5tPE+gO0HzEruG&#10;Oxr8gPEXhBtG1GTSroFVBPWv34udHS+tpPPYNGOCBzX5R/tM+FbTRtak1OFCIgc8DBoA+KJpjGSk&#10;kOAuQDis1ktZhvPyn0rf1fV7We2BhA+neuQW1uLg+bGcA0AQvIA/48dv6VJdyDaoNVLuNoJVjnIJ&#10;z2NWLu3YordqAJIZYl46U9rmAnZxzwc1XK26LuJI471TMS3GWtz75oA2PJs/ajybP2rA8m69T+f/&#10;ANajybr1P5//AFqAP//V/hp0u4gtyQRx1qxqOtW4JGQcDNccmowStsiDZPrVS9sLhxv/AIe/rQBp&#10;3HiJLlcKfpx0rjrnzpJ/NJOM81K8K2ZVWYHf0xTVV5r0WcQMhYhdqjk+woA7LwL4bn8UeKbPTdPi&#10;aXzplUgDrk4Nf1+/sT/CLRvhJ8K11e7gWGZoFc5GD92vyX/4Jv8A7I8uva7aeLvEMEYt1YSKko+Y&#10;AHNfs58efil4c8DaS/hDQ9yMkIQbTgdMUAcD4n+INz4z8dJocC74mlC8fWvpebwGuneHROQq/ICw&#10;r49/Z8giv/E8er6ou7c24Mfz619i+MfFl3qMp0PSwTnC4NAGT4R8EPqmqJbxR5DsBmv0B8E/DW28&#10;DaQus3GFZF6fWuX+Bnw+ez06HW9ZVMAB8EfNitf4reNJJrn+z9LfbCucpnk4oA8l+Ifji71C5bTo&#10;mJT1FeI63qy6Ppj3Mz4AOTTvEGsKZJLkZ3L1r5s8UeI9U1y6OmRB9pb5jzigD0fQvFt141um0PTU&#10;LFjjjvX1B4X0iP4f6Ql/rShcngn1/CvHvgj4XtPCkX/CQXIVsZY465rrPGHjObxze/2VCrLAH4Hf&#10;NAHeXnjSfx/qcVlo5O1SAcV9t/DX4frZ6bHcXpy5C53H0r5e+FHgnTdCt1u3AMh5DelfXtnrgtdN&#10;jSN13eme1AHe6zaW6wpGpHHHBqxoSSBWhhG5yMCvLJdfnuJ9gY9etem+F7w6Yft118wxkAdaAK99&#10;BqWkSSXd8MLgnBr5d+IvxEnuZGsdHU+ZnHyivbfib45uNXk+y6erRqcr83FeF6b4Z+x3T6lqTxHc&#10;d+KAJ9BvIIPDjz+JjiUj5d/WvJbqefWNQNlpzkxFvvDtXQePJZvEN0mn6WfLQHBJ4BrtvB3gyK00&#10;9RgvKXGSOTQB3XgzwZoOn6MZJmE1ww+VTyc12vgL4Q614k1BtbeExwBiozgDiu08OfDOXRLJPEWq&#10;TJ5WA3l55x16Vq+Jv2hPD/hbQH0jQo3EnIyvqaANvV/HHh74cWx0xkXzQME4ycivm7xf8SxrkbXF&#10;pIEychRXz/8AED4kSX4k1bV5vmfJVc815T4E1/U/Gmtx6TpcUzFpMbzyuKAPebO61PxrqyaKgd9x&#10;25FfpV8Af2R5JYoNT1OM4+9yRWf+zv8As9RWz2+q6vAplJVs7f51+pOjRx+HdOe2j2oqKAp6YoAw&#10;tC8C6X4XsUgtolwi7cgV5F8S/G1r4UsZpJHVBg4zVzx58Yrbw3p86zOdwzgqa/FT9qj9pfUbxGtt&#10;Okmfkqdp96AKP7SH7RD6jdzabFccbjnBNfmh4i1tLuZ9TvGGxWJYn0FbOrPqGvA6zqTNsJyVY818&#10;9fEzX3/sSbS9MDmR8gEdKAPLf2gP2iLLS9ENp4ZI85AVJQH0r8j9d1P4ifFvXxDdvNGjOcHkcE/W&#10;v0M0L4XXGuSSLrUZdnYt8wyK7eH4LaXpIE6xIrAcYXBoA+Ufh38Bbvwb5eq3LmRmAZiTnrzXud7L&#10;cMQLVdvABIFeoXmkXxt/s1mrHbgCsy28K63NKIzHjn0oAi8N2EUoR748jBGeea6q8t4vOJjz7Yrp&#10;NO8C30Sp565yQRivUdM+GlxdESvG3QdRmgD54vSRGeu7HFfMfjfxrq+kaj5IjbbuK1+kviL4UT28&#10;HnRoq45BIr5l8bfD+xaQtexqz55IFAHzPp3ifUbyeGREIBb5vSvovwpeSTqryccg15hcaXZ6YrRx&#10;R/NxtOKr3vi2Xw1Ym5kBIUZ+XrxQB9u+HNWmt1Cg/gO9emeEPGmraVqqPGrkbhuP0NflTpv7UdnZ&#10;3wiEc+4HAz0r618BfH/Tr60SaSFyW5zjmgD9dfDHxKXUUSC5+U46npxXsfh/4sxac6xpKO3evyRh&#10;+KeqXtmZdNymOnY49qyYPi94itrvNyJgAc7j0/lQB+7lj8VLd0E8kox6812/h/4t6fHON5UjPWvw&#10;50b9oWVmSxn88r6jpXuOl/Fe8jsxeRyNjGQueaAP3i8N/FHw5qWLedYxhc5PQ1798Pbn4e+KbwWt&#10;5BC7MOCR1/Sv5prX9ovXYLwR24uMZ5IzgivojwL+1T4i8PXkOoD7SFXGRk0Aftl8X/2WPCnjSB49&#10;MsoiSCQUA71+aXjb9hHUPDF3LqUNq6xknGMCvfvhV/wUCgluDbamk5BCqN1fZyfH7w94/wBKWJxG&#10;BIo4fFAH4CeNvgjdWIZrSBlaPJkOMZrxptC1K1XyZlYAHHPtX7+ePvA3h3W9Mc6esId1OTgd6/N3&#10;4h/DGfTJJSqo2GPKigD4Z13SZmto9o/g5xXmsnh5ZGJkX86+ntR050jaGWNsgkA44FeQa7DHZbjI&#10;ygZ+lAHiGvWDaNbtPbccZIri9B8YW89yY784wejV2Xi7UUkP2ZXBUr2r5g163vrW8N1BIAoPQdaA&#10;PqC+1PT7hNliw3+1N1KOzv8AR2s7kgyMMDJr5m0vxTcwzLKzEDoc16G3iFprcXBk5A+7nmgDxXx7&#10;8JLy8Mk1kTnJIrzTwsmu+DL0x3Urhc8Zr6fPjW0lJgnVyemR0ry7xVpJ1KT7VCQFx0oA9b0Pxfb6&#10;zpK28nzPt5NcP4o0c3FtIIEzkdq8o8NavdaHq0tvKxKZwor6Q8OzQ6xDjK4b+90oA+OdR0OeyYyc&#10;rk8j3qtBdNZxBnf9a9r+IWlxW93KgXGH+8Oh+leM6joc1zbkQnqOBQB1ug+JLZGEU0mVY85rhfj5&#10;8L9J8a+GmubRQWMZbjqTiqemaTcafL/pwYjPGPSvYrfyL3S/sq5xtK4PuKAP57fEXg+50fWJbCUM&#10;NsrDHbism5sb2D9zbgnjJx6V+g/7Tnwrk0W5fXrOA+VneQByc1+dN94jnhu3m/gHylO47UAcxPb3&#10;M04lOcg81oSSEBN5PBGRV63vYriMyKMEnvWK9tcXU+YyCM0AbU+mPqcW+3/IVStLWXTtyz544xW3&#10;YXE9nGYgpbnjbWp9ma8Vnk4PvQByn26L0o+3Rela/wDYkH95fzo/sSD+8v50Af/W/gvklsbWQPEc&#10;nNS3er3TQlI1yCMfgarx6Qt7+8i+TB71Za2lhbyiwx3OOKAMCaKOOGEE5JPSvsr9ln4Ky+O/HtjL&#10;PFvT7THuyOMZr5WstHGp6zb2lp+8ywXaPrX9In7D3wa0nwppcHiDV1QOyq0YI5BxQB+mfg7Q/CPw&#10;T+GasBHFKIeOMc4r4Kk0fUfjP47nlR2dPNwOe2a6P9qr4k6s8UegaUXK5CHZ09K9i/ZC8HyaRoM/&#10;iTWNvmGPegYcg0Ae+J8PdI+HnhqwW2QeftXcO+a+mPgj8Kk8Y6tDfTR/MecsOK+WG8R614o8aQ2b&#10;oTbq4UZGR1r9EfAmuf8ACA6SblGUyGMFEXqDigDqPihrC/D/AEc6TbbQyrjivhvWvFUzSNq14/Ay&#10;MH3rsPil8QbvxNqEk93LhV5Kk9cV8c+OPGkdzm1sgxAO0qD3oA7DXPFCX+9bbnPpV/wtollLbfbL&#10;pck15v4L0q7mJubwEqefmr01NWhtk/s+zG9j0C9qAPTJLjfpP2LT+/GBxXXfDbwRILltRvwcYzz6&#10;1z3w90e4ZvNvxlWOcHt+te/XeqaZoujl0KggfdFAG/fa7Y6VZeRbkbl7ZriIPHuqy3QiBYqD26Cv&#10;If7fl1zUGNu7Fc4Cjk1794G8KxXsLXN5hMKOvegD0PQdcuGVZJfTOTXpP/CYmOBYc9u3FeS3Wpad&#10;pzC1iG4g4OK0xi7t1mhBY4+6KAOgv9UW/nyOe+alv9Oa90spnD8bfpUOjeGr2crfTLsTOMGvUl0u&#10;CTy4EXJ24LdhQB45ovgm81K5isrRS0rOAT1r7+8AfBvS/CmhrqXid41JXeA5ryz4aadpXgy9m1rW&#10;Z4pwPmSIdRivGPj9+0NrXiW+bQPDHmwoF2iQH5RQB1Xxf+J9rLczaHo0mIkyqlTx6V8D674kn03U&#10;WW9LS5O7PXitEvrU1uwvJS8zZPmUzQ/Ddxqc6nUtsxL46dqAOKl8Lan8Rr2OPT4ZNjHBGOK/WD9i&#10;f9lqKwli1XWIMBckFx6Vq/s6/A+0uRDqHlxpHldwZfav090i00/wrbxWtgqIqD5mUAA5oA3NPg0n&#10;wxA8KoqBB8pI9K8V+IXxOWz02d/MVRg4OaPi/wCPtN0+x+0RzqhC8jNfkd8fvjtqF5G2m6GZGydu&#10;5T1z1oA87/aN/aXvlv59GtZGPzFQVr4t0W5uvEt091rLFlY7lDV7E/g+18QQjW9cXLH5mVq8U1zU&#10;4dO1STT9MjOxX2qV9KAKfidRLL9isR8g4GK8rfwIzOWuFyCc19JaRo63MKzSKC7DPrW1e6LaJACw&#10;UkdcetAHzbZfDq4kX/QYR7kCuivfhZcapGsaYXAwcV9C+HY0WTyotq9skV6kvhS2tsSrgl+eKAPh&#10;eH4LXVkd8mCKmi+GDC5CqADnrX33beFrS4jBlQnIx0qpL8O7RJvNQgc5+lAHytZ/CG5khWVSvykH&#10;n2rtE8JXlvbDaFxxX05b6Ha2sAjxvyOWqNNCtbgi2Cc9M0AfG/jLQdT+wHbyAK+Uda8NS6hfGJ4+&#10;vA4r9YfEvg6wW02yAcDJ46+1fNOt+AIVvzfxKoUn7uOaAPzd8Z/Ce8gzPCh4Gc187+LfAN7dW/2e&#10;ZSBg5r9fPEegR39sY0hwQMDI614Jqvw0m1Gco0W3seKAPys0z4KaYl2txeDOCTivoXwx4R0jTYBH&#10;AhyOBX0JrHwxXSpPmj3kHsOKfp3hN4WD+UAB2xQBz/hyaPTbhTNCTGOWyK9mitfD/i2yFtZwBZCN&#10;ucciucaw8kAPECOmAOa6fw9qEOgXIdY/vGgBbX4Y2ekp/pKHOa7/AErSdLgQJIDhRyK0ofE0epzm&#10;3kC5KZGecVx+u313p26RGBB9B0oA7S+1Xwrp0SeVGC6Hn1xW7YfEfwbKghljCkcV8i6xrt9LI7xZ&#10;yTzmuWi1W4SUlj83saAP0H07xP4Xa6V7GYRsGycmvpDwr4/ubLy/s91lRjADV+NcPiK/trvzPNYA&#10;EYANen6B8UtYgkRfNcAepoA/fDwx8WLi409kuJc4HUmnarrtlrtqysoJbqa/IfTf2gk0yBEllYHj&#10;I3da+k/h9+0R4e1iPyJSyMVxkn0oA921rwhZXEMzqACc7QK+HPil4B1YTO0G7bu4xX2DJ44sbhhM&#10;k6snoKp6s+leI7QiHarYzluaAPyW8TaDfaTN5d3nJBbJrx3UPskkuyU/ge9fpF8Qvhw14ZHUrLlc&#10;BlHSvgjx14Qu9EvWeSNtvsKAPOdSsLIRZg646ZrloNXEMphdjjOOa7FVj+zG5kBA6bD1rzvVLaC5&#10;n3wAr1oAm1bWFtXJhPy9Qar2PiT7Qu2Q+1Z13a7oBE5+YdCawVUWmV6k0AP8QxHzjd2xILHP5V6b&#10;8P8AxJBDB5M8gDHjBPPSvPiPtVmV4yR35xXy14q8Xa74V8Ri1QvtJHzL0xmgD9JNSt7LxPCY4SC4&#10;6/WvFtYt28P3BikGcGqXwO+Iltqcnk3T4bHzFjmvYPE+m2N9e+edrqemKAPE/El7G1tE1uoDMuel&#10;Q+H7uXZmXPWuvubewM/kmEttO0U2/tLeztt0SlO+DQBa8f8AhHTviD4AnjnjXeseF454Ffz6/FT4&#10;dXPgrxVcx3cZERkO04456V/Qf4T1F9Sga3VtseSpQ96+Rv2w/hBpj6H/AGxCqM5G7CjmgD8a7LSh&#10;MCoJGen0oudPGmnA5LcVp6otzaar9ggBQjjd2qlcyTNMYJ85Tnd64oAigvJ7H5XTPvWm99c3UDYX&#10;A9qqWt9FdNskXJHrW0YWiK+XgA/wigDlsXPqaMXPqa7T7N9KPs30oA//1/4QtLvAEPBqGa7XzCpB&#10;wetWtOtFiVgxPQdK2vDvheXxXrEOn2jfPJOse0D1NAH1p+yD+ztqnxG8UQarZRloFbcSw96/olGm&#10;aT4L8NRaREQs0UYGF65xXzL+yn8Oz8DfhwNT1CIecYcgEYIyK73QPFya/qFxeak3mB8hV/u0AFro&#10;dj4l8VQS6vyvmAndz3r7raLSdD8PQ6doq48xQDsHtXxPpd1FqWtJYWCbWDDEg781+hHwz8D3mpae&#10;sl+pZYwDuPagDuPhboGjW9uNQvUG8DOSOc11PivXLVJNyPhEUjGavrYWmiWp6YAzxXz1451+3YSB&#10;Gx170AeWeMPE1rLdzxo4JINfPAjub3Wd1v8AMd2cfjW9q0c9zevJFl8npk1u+GdMktpf7SnTGwYw&#10;e9AHok2s2+keHBHJxIVHTsazPAcGo65rPn2oLNtJyfSuF1Ca48Q6oLGJiq7ulfWHw+0i18M6Ut1s&#10;HmeXtLUAdpp2oS6VZ7J+CB9K4nUdT1HXrxtPti5B5xmuU1/xLdT6kIIsspPQdK9f8C6VZqy6lMw3&#10;BQSvrQB0nwz+Gk1lN9t1I4GMjNejeLfF8Ph61+wWHX7vymsjWPHdrFahLTEe0YwD1rzWH7T4q1FX&#10;5I3cg9h60Ad54Ct9X8Sag1zMGKdRuzX0p4T0029y8UxGARway/CFlYeG9MV1j3uy4+lWTeTrLJex&#10;NtBPzKKAPonWY7aDRE8jH3OcY6151feJbTw3pDyXLgsRlCDXI6x458vQCgfcwX8RXz3qF7rniidb&#10;WByVJ5PZfagDa1Tx74k1vUDDYmQRsSMjOMGtfTPDN0m03zbjK29mY10nhXQYLDTWiu0XzAPvnua8&#10;w+InxCbw1btE33wfkx6UAdB8RtS0HwjpSuGV5WBwq9QRXR/ssaNqfxP15HEDiDzMAkccV8q+CfDH&#10;jT45eLLaONZBbCQZyCRgn8a/ow/Zc/Z/0r4c+G4BHbqZFXez4xyaAPTvCWiWvg3S005EAIQZI+lc&#10;7498TTadpkkqygAD1r0PxVqdjYCZ7rClQcV+dPxh+JUkn2i3s5Pl6YHrQB4b8Z/idf6rJLZRzMcZ&#10;6H/69fMmkabNcs93qB3Ip3DdzzWxPHdalqjXV024Fuhqxqt/b2ds1igCiQYBHagDz7xn4oRtOez0&#10;4EBBgkccivH/AAlpEmpaiLi7B+Y5+avYl8NQxRuszCQTchj2zWxpvhyDTTHJEV4HbvQBUs9OW3v4&#10;4cYXiuruPDMFwG2jrzit6HRBcFboHkdq9H0Xw9JefeQrxwfWgDx7QvBn+kZCkc17Bp/h26dd8y8A&#10;YyfSvUfD/hK1ST97gcd69Jk0axSyKRhc4waAPBbXTV5hQcgHt0qQaI72rE/er0S10gQ3rBmBHOBW&#10;hHpTK/mMMDP3aAPO/DHhZ5pyLocE9xxit3VNBs9Lux5a578V6fZwQRIoC7OR+NT3Ok2lzPvucGgD&#10;wLxDpFveW5YLg46V5BqHhtXHzJg89q+p9fsrRZVWEYBbBrhtUtIlPyqD1oA+ZbvwpCkTT7ASvIGK&#10;5s+D2uCZFhAz7V9HPpZlyhUAH9KjubaCwhwEDUAfG3iH4b3F2+9YlP0FcJe/Dm9ijOyLH4V9rEPM&#10;+4RcA4oudFhmj8x1HHOMUAfAEnw71UNuljJXNc3rvgXUEmXYh/Wv0YXR7GVCkiLg+1ctr/hK0uyH&#10;iUcdqAPz0HhzVdMvRNhvu4qHWrO+a3xIpr7B1Xwkyt5jxAqOBx6Vw2s+FTcoUjixxjOKAPhvXtLu&#10;HtB5eVbPJFeI39pqsV2x3ng471+h2o/DWaSBgw3D+X6V4tr/AMMjE7sIzzzQB8nfapbMl7li3pWR&#10;cfErT7Zvs27B6Zr1XxN4BvWDRwqe4Jr5Y8WfDfUobgzI7Kc5xg0Aes2fiyyvJBJLIWGeOa6yy+IF&#10;xo1yr6czYHfNfLmm6NrFgkgkdiR049K0JtU1HT7JnOXYUAfoj4W/aD+zwi2vXO5iCAT2/OvqnwJ8&#10;cdIuQsMzDBHc1/PTH448Uz6xi3V9qHBbsK988L/ETXNOmj+0XZTjHWgD+ivw14j8OeIP3eU+f+E4&#10;715B8afhjY6hD5tiqMSP4e1fnx4B+ON5pMsV09wZUGATnvX2z4V+M2meL40E8gXpnJBoA+GviH4E&#10;1Tw6Hi2HBG7gV89PJJDuMqkYPOa/Xj4geG9P8Zaa72e3lCPMGK/O7x/8PbrSPNQZwO4oA8Ak1CKZ&#10;sd6wb9WY5Q4z0qvPZ3NpdvkEopOCeKlfUFCbSoz3zQA7Tp2D+W/QV5R8ZPCy31j/AGjagbgO3XNd&#10;LdeMrLTJninAU5wTmtAaha67pjQqfMVhwfSgD4M8O/EvVfBeu+RJvULJtPWv1a+EHjPTfGGhw3E7&#10;AsV5z15r86vix4Bt9PT7esQJZt2QK9Q+APjaLS7dLVlPynGKAPvrXdGtrF/tCchjkAVyGqr9ttsD&#10;5eD1rsLK7PiC2jkj5XYDj61zviSIQRmCEYYAjjjmgDg9Hb+yZdqnjf2rf8e6XD4z8OPZugcrC2M8&#10;84rikt703ojlzgnOTXsPhSODeIpyGzxg0Afz5/GXwfqnhjxS88sLIvmkcDt+VeS6texOqyjrjDYr&#10;90/2sv2fB4n8NSa7piJDIq7vLAyf0r8J/EWg6joeoS6feJkrIykdOAaAM7S7m1a4xEPauvmW6yjK&#10;eARn6VgabpVqv70OsRHr1q/LPcySLFA4ZAeWFAGx5rf3v8/nR5rf3v8AP51n4X1owvrQB//Q/hW0&#10;MpdyNNJwpHH/AOqvsX9j/wCFGr698Q7bUxEz28d7HL93IwpzXxLp8d5JDFpenjdI7gA9+TX9NH/B&#10;P/4PDwz8PP7e1m3Bk8kyDcOc4oA9o+LGpJLpaaLbBY18tFKjjoK8T8LaIbFBCmWaQ4z9a674nag+&#10;oar+7IQ7yMDjgV3XgTSbdbdGuhu6EE0AeifDD4XXRvU1Hax+YHOK/SfwZaXGi6WI5QAjKN2fTFeK&#10;fDaO3XTU2KOADnHavRPEfildP08w78fLxQBmfEPxDaWls6xvxjgfhXwb4s8Qz3N2wVjjJ716X488&#10;WyXm6EMTkf5NfPdyskt1ulLBSeTQB3XheOO4jaabnvz7Vd1HWYns5LC0HzMcAimaLaR2llm3YuXH&#10;Q+9bGieEJpNQGpXZ2xdx2oA7f4Z+AI5ZBql+QP4uRiu48ZeJLfT4jp1iQ2Djg1Ru9ft9J0Vo7Fhv&#10;Ucdq8i0aS88S6pvnDY3Z7460AeqeC/Db6tei5uRtXOea9D8V3yeGtOLWjDJ+TA+ntVG11ODQdL2k&#10;AfLyR1ryzX/ENvq0rQBy3PQ9qANTw5LqviO72NuKZ5I7V9R+EtNi0GBZnIZm4NeP/Df7HY25aUDB&#10;H3sV6hZavbfazGjblOBg9qAPWG8Qu8Yj5GPwpl54utoLbyQw3OMfjXF6xqC2lmPs6hiRz7V5ffzX&#10;RvImlchZCePSgD3jwtZjxLcNBM3yg8gmu41TTtC8IWjTLKpfrjNeD6P4ri8Mr/oT+Y7evam3Uuo+&#10;I/MvLyVsZysfbFAHp03imC7057hJiuAcV4GPC2rfE3xMunrvZC23cBkVZudSRZ49KVdoLYyO9fpD&#10;+yf8IrHWAuqBATvzuI70AfUv7GX7NmneEtNjnu4gX2oQzIOOtforrd3beF0aOBkCiPoK53wqY/CW&#10;jvB5ajbH976CvkT4vfFO6uryaC2kwemBQB5l8ePidOk08Nq/Jz0Nfn1fareanM8k7E7m5ye1ejfE&#10;bV7yS586ZzIGJPNectBDdQi4VtnHQUAZN+VtLcyR9ufXmvO7+O91OeJ0yMtyBXpkluroY+WyOtXd&#10;B0QG7zIoKjkZHGaAMy30gizRJB85HpWnF4cmbYmDnvXX/wBm3FzfAxp93HAr0/SPDjErNcAjvjFA&#10;HM6B4VKW4Mq9u/evQ9GSO2lERXGOM11lvpyzxi3iGMDAxV6TRUjUMx2lf5j1oAhmtFWMSx8E1raY&#10;EkxFKcmojl4/KA7YyKyoVuorgHB4PFAHQahosSETr2Ibio21LT2vFQqMDGR2q9NOz2wE3Fc/NAsg&#10;OxBz0agDv7yHTbq1R7fAIwfyrgtau8yfuf8AJqS01qLTImhm+YkbFz6msQzO02HHU96AMe7ill2l&#10;u3NUZNNln5YZ7dK7qS2zh1GSOcetS21y0kojlhVQe9AHmkmkYUgLyRwazZ/C093HvwevpXtN1pMT&#10;yqsZwCcfStzTNIBBicfjigDwOy8FKICCvf0qHUfCTiDCpjt0r6Jm0VLeQJ1B5rMvtM38KM49u1AH&#10;zavgqZ4dygk55OKzLzw21oMlf0r6cWzuI4diwggnrXNatpH2iH94u3rnigD5S1HT4LjNuygc9cVz&#10;9z4fiVSwUEY44r3HV/C0TktG5znOB6Vy8qCzk+zmPfjgkigDxCfS1YNGYxj6Vw9/4Ptr1jvjH5V9&#10;XDR7S4jLrGCxHQVz914bB3Mi49gOKAPjHVfhtZjeViBJBH3a+T/iT8M/KdpFj/8AHa/VCLRQZZmu&#10;UBC8qOleWeL/AApZ6zbukiBMen40Afi5r2hxaeSssfJz2rz+bSrG8ieJl6198fEn4XwxEtGCcZxx&#10;XyvqfhlrKR02n64oA+XtQ0Wx0lZba1UebNlkavnvxX4V8c2sx1WKRhEMthfSvrPxlZW9qpklJVwD&#10;txXlFxeXtxZmBnMiNxhhQB5J4B+ImuXMh0W5ZxiTGSe9fUvhH4nan4T1KNJZjsbqSxxXzTc+GbbS&#10;L77TB8rPl2f0NYXiHVHgtvOSYll96AP3O+FPxt07UraO3a4QhsZBbua998RaD4f8U6O9xEUd2XPG&#10;DX8wXhX41eI/DF+s0FxIQJANueMA1+wP7Nv7Suma9bRafqUwaR8AqT0oAp/EbwE2m3M0cKHbk4OK&#10;+JviXd6h4ftGngDZAJ4r9kfH3h2DxHprXWnjcGTfuHXpX52/ELwSj+ZaX6456kUAfndZ3Gp+MnMt&#10;yxjIPzZPPFet/D7xVYaTqA0O9lBw2NxNQax4MOkT3UtmSiDJQjvXxxrV1ruk+Jmuw7kbuM/WgD9E&#10;viFpdv4kszDasrKF+XbzxXh/h3SF8L3eLjK4PPal+G3ja4vLdDeNuYKAwJr1HxZpen3OhtrdtJum&#10;2k+WBxQB7t8M/HdvBMlmCGDKAOa9i8U2cQthqUWGLDdivzZ+FnjF7fVmOpDaFcqoJr788M+JoPEF&#10;usDEFAAKAOE1iW5iuQwGO4qxod9etertboQetO+ITNpk4aMBgcVzWiyzN/pKMd2Pu0AfQJ1B9etZ&#10;dNv3DKybQDX4hftWfCLVND8YXWo26MIGd3BC8da/X7QEnF1HNMxHzDjNdb8ePhFovjfwG0y26ecb&#10;ViJAMnJFAH8tVxpd8yEmUqP0/nU+iy/ZJfKklLdue9fQvxI+GEnhK5fTpM8MSCR6mvAx4euILz5h&#10;8oJ+agDqPtUXv+dH2qL3/Osz7H/tH/P4UfY/9o/5/CgD/9H+K79l34d6t49+J9pbxRs8SyqWwu4c&#10;EV/W5bXWmfDv4cxaHAixyfZtpA4P3RX49/8ABN34UW3h+ODxvexFnkY7g4+UYI6V+kPxq8bW91cy&#10;3BKokalQF4zgUAeD3ofVNcErcqZM5PPevsLwX4TOp2sCQjg4yQK+NvBuoN4hukNmu7ccfrX6jfC7&#10;w2uk6Ok8+7LKOD64oA9R8M6NaaBowM5GVUZzxXjfxC1mAzYjf5M4PNd14v1+G0sTEzFVA6D1r458&#10;U+MjPdfZo2zljgmgBmu6lam5PQ/jVCKfT5ysEo+U9SKxdMQazekXXAB4210T2McH7uFcgdDQB1ul&#10;R2rFYbbkAgV6Ysv2TR3EgGMdPpXmug26xReacjHNN1Txd5MrWkjDZgg0AZx1oaleNa4JGeles+H4&#10;9P07TjcRACQDknvXjnhv7Cb5riQ/KTnNdfqWuQ2/+j2hBV+DQBc17xYLi0dVyQoPSsLwrpk2uSCe&#10;NWG07mJB5pmlWtvPdi0c5SQ/MTzivo/S7TRvDmjLBYKrO4wzHrQBHptmsNssKHBHWt+NLey/fM/P&#10;1rl1khj3T3EhTPYVyV/q8E5dIpmGOgoA7rVvFUo/dw/Ng9OtV9O1G61gk3IK+WcLnisHwpaW91KZ&#10;dRJwO5711mt3+nabbE2e3OPzoAv2+mJJKJWbIB4r0OLULe0sDECvpxXznpXi+4eUmcYUfdArqdP8&#10;Qz61N9hgHylsEjrQB9E/Dz4aT+OfEENxGDtEi9BnrX7qfAb4aJ4J0GORWULgE8Ywa+Gf2SvhfcNp&#10;yakoJHyMS/0r768SeKf+Ed0v7OJNiqvO31oA1fi18TLXQdKeMOuSpHXFfmzrvi4a2s+oB8EseM+l&#10;VPjd8TpLyYwW829WJBzXhmk37TRYjckOOQfU0AQazq91rNy0XJC5GajsredYVQ54OK6G30+O1LXM&#10;YyW67qmgSdpAI0BBNAF7SdJ8373OevFdLHYSWx2xLx9K6DQNJR4w0mVPXiu8s9Es5AqyZ5POaAML&#10;wpppnnEky/pXtml6WlzKY2AUDipdJ0S1tLcSW4BJ9a1Y/LgYsn3yfmHvQBDJYW+lybo8Z/rWdqe+&#10;SLfGOtalzGxXzZCc1LbyQTJiXGR0oA5SxSVSTIPpUfnO03CgDd1rWn1K1t5ikm0KM4+tUBqCly9w&#10;qqAcrjuKALEwV4hn61RkleFCqDNZ+oa/DxHCQcNir8F6jQ7wAeOaAOWurB72YSOcAHcBUskqC5GM&#10;46Vfllt55MM2057VX/s21nuQFZjk9KAOwtIVltw688cVRls7nzBIFP5V2GjaOkCxlNzDjINdUYVm&#10;LRNGAB3A6UAYuhacLhA82MgZANdXaWEUMuMDrXL2NzdwaitoiDYWxk12iWshbzGz14xQBal0u3nc&#10;BgOQRWNd6NBESUxkVuJPC7+U5IJqjeDa2FOeaAOcmth5e0KKwrrTEuAUYDFd+BCItzjJrn7x4ycq&#10;PyoA4WbwXAwaY857V5trvgyOOcuo9+BXvF1PMlrmMEn3rlLuKG6Q+axB68UAeFT6YdOi3oOvFYko&#10;O1srXqGoRxpIYXHyjoTXJ6glsqNgDkUAePXhWSV1Rccc5rgNZhVFKsOtevXltFCzTKCc15rrYWeU&#10;jpnrigDwTxL4ZtdRikaUDODjjtXzF4o+FiTo8sKckk8CvuTVNHSaEeWW4BzXn+o6a9vGyKuR6mgD&#10;8cPjB8Nru1uo9qsRtbPFfNer6W+lWm3ymz9O9ftH488B22rwNLMh4U8ivgfx94RsoJzZrHkbutAH&#10;wjrm690phsKuPXjivnzUo3bdbXGQTkYNfd3jDwdbROHQEARkbRXx3408M3Ed950W/g8D1oA8dm0G&#10;ytbbdcdclgRWh8MvH48DeMIbnzW8pXBIzgcVuX2mXN/YCzudisDnOea8p1vwhqEHz25QkdDmgD+j&#10;j4AfHfQPHWiRIZU/1YTaSDzWt49+Gf8AwlQnvbAgqR/CM1+C/wACfi/qfw0vUsp3YvuG5WPygZr9&#10;1vgV8Zk8XaB9kXy2MgwzHqOKAPzf+L2m6l4du300I2FYqWx1r5G8ZaBBOBJIoDMPSv25+NHwTh16&#10;wfWIclxl/l5B4r8nvi14Su9NkZtpEkX3VHTr3oA+Y/DuproV7JDK20BsDmvqPwX4msdStPsd1IGU&#10;8fnXxDr1lqL3Et3LlW3HgdK7bwfqt1aWX2mRmDDAAoA9m8XeH/7Iu2vdOJw8hYY7V9F/AvxPAIVh&#10;u5PmHHJrx3RUn8aaIZZ+PLj42+3rXmnhbxc/hzxU+m7sASBeaAP0O8b/APE2G9OQOBiuU0dmtV2y&#10;8DB61p+G9Wt/ENgrqckoBx60/UNEnt0NwN2DigDZ0uaeWRSWxg5r3lfFE82gGwbDYiIGeegxXzVZ&#10;P9nYCMvzxyK9c8NNwC29s4BB6UAfmX+1D4J1S4vm1kRlI85JxX5s+KNRmtZlgt8dcMa/o4+PHws/&#10;4S7wLKLJPnCEDbX89/xF+G/iDwp4iktb6NtpmIyw6DNAHmn9oS+9H9oS+9dD/wAI8fVqP+EePq1A&#10;H//S+P8A4VfD3SPhx8IreBUVJcNjgDmvk/4o+IbW6Wa0aTDtIFPPrX1l8T/Fl3YaBDaWaARjOAR0&#10;z1r87fEnh7VPEniNDCz7ZJVZgD70AfZ/7OHg2yEkRbDdCc/hX6nXFxpWjaIgfaMID1xXxZ+zf8L7&#10;2x0xL93OFUHca9/8fSRNZmJZxhF5CnnAoA8v+JXiywmjdYGFfLtxJb3c5lHLZ+Wuo8TT213MyI5I&#10;7VxWmQyS3WByFPFAHdeGLUxhp3ru9EEF1qISb7p4Oa5zRwsUZSXAzn681IjPBd7bYnnvQB2viq80&#10;/R7F1t2GTwCO1eASi81K4M4PyZzmtnW5NRv7j7PcElM4IHet63t9L0/R2RueMnnmgCxYfZ4LFVQ4&#10;bHrViWF5YVZT828ce1eUW2tXU940cHQHCivYPDVpfXMK3Vwv1H1oA6TSoJIJ0kPXHeu9TVpluNkp&#10;+VRXH30wt7iNYMcY3Ck1TVIBCUBAYrg4oA1tf8TR3qC2tnAOcfLVbw9pF3ey7pMkDk49K8y0q0up&#10;NT82MlkzyTX0Bo2uaHodo5uGxLIoXB6ZFAGrqU8Om2gSI4bFefXWtSzzR27ZO84NZupeIptSvSkB&#10;DJnj6Gul8N6Eks32q4Ul1OVz05oA7XQvDEN3tRlyxHT619W/BP4M2l3q6mdCVYhuRzXLeBPCX9oC&#10;OUDGCK+7PCeiyeEdNW+j27yuVoA+ifDOvxfD+xGj6cQo2gE/TivHvi18UZLfR5oPM3ySHcMHkV5/&#10;4p8ZSwobhnAlIOfSvA/EmsfbFYFzIz/Mc+vtQBxEurX+tTmSfccsTz716X4b02QQqWBAzWD4W0lr&#10;tt0kZxnjFeyadpl65WNFCxg9xzQBeh0kXUGxOp44rsvDHhAyuEcZwc1taN4Zl+ziWEZbrzXpngzR&#10;tQNz/pIXrjigDEh8OraSCMDFW49Auzd7oycHG2vSNV0RoZw4Aq3p2ntId0vCqODQBHZaXdx2gDHk&#10;CkjsEhk3TH35qSXWWguPsoIK9PeiK7tb4tGDjbwM0AWNRFq0AAwOOteZzazFaSsrEcHFdbrCpbWR&#10;mJJI6V8938lxqNxI5YjDcYoA6fWL03WXhPGc1UtdSmu/3dwcY4/DpXHQ6pcwSGG5K7F6ZrYi1Gzk&#10;4lyM/wB2gC7qEaRNujbOTmtOyvJZItq/Q1z8yQsd0W8gnP4VLDqHlYj09GyePmoA6GK3upHwOpNd&#10;poukzNdAyA9ak8M6Te3cYluFHYmu6Rfsk4EK0AdlZ20UMUa4OTir8ESLcNkdetZ9vM8pjeU4A6/h&#10;VbUNT+zXBaz6HnnmgC8unIrSXCDJHIrZsHYx4mH1qvot7BOh80jc/b3qfUZjbrvixxQBTu7NVmEs&#10;Z6dBWFcX+yTbJ1rXgvFuYy82c54rmNRsZZpvMTOOtAHSWa+coduR3FUL028b4ZfbFWdNv/scGyTn&#10;A4FYb6ql5dmO5ACg9qAF1S9hTTv3KZYdAK8su9SnE5CqcV6Pe3umQHy1JIPHNVZLDS5oTcIvJHGa&#10;APIr5mvsxhdpXkmuF1NHiY7utep6jILGSRyoUHoTXluoTJdTsZPX1oA4vWZtluCvvXll9IGm57mv&#10;WdegtTCoJPfPNeUXsUaznOeDQA2OLMJ78HrXEazCCGGMmvQYHjEDnPbjNcjqe51Yrg9TQB41r0Je&#10;I24Xhx19K+bPGvwwS9je8iQkjnpX1lepLO3K8DjNYWoQulm0WwEH1oA/Jvxv4UvYpHV424BHSvln&#10;xR4SnZGlaM+3FfrP8QPCb6gkktrGN2CABXx14v8ACmsWlu6TwgHtxQB+V/jfw5cLqLXaOUwmNg46&#10;V5R/aps59l6SV7E19g/EXwXrUt813CoGRtwenFfNfiXwncwrm4VBnvQBzDar4XmuFcgeacZav0P/&#10;AGa/EiWsKmym4B6Z9hX5X67pU9m/+igEA5r6d+AHiG7tWW3MjK27AFAH7waN4sfU9PWykkD7k2kZ&#10;5FfNvx1+E9hdaK+p2ybpCCcAA881zPgPxDqMUyyPNw+ODX0bYapb62os71lZDwRQB/Px4/0XUNE1&#10;qaG/jKIZTgEYqizaammCOFhuPpX6H/thfBWMRtq+mAqjHeNvpX5QS3A03UP7PaQllOMNQB9KfCzx&#10;Teaf5mngFkbIJ9q5T4h2VlY6m2swtiRjuOPemfDzXbXe8c5XIHUVkfEZVvJcwMSOwoA+s/gF4tWS&#10;BVuGB4GOa+vtTuoryw3QjPHGK/If4YeObvQ7pY42URK2Gz1xX6NeDPH1v4g0tIbIqz7cHP8A+qgD&#10;Wae/iYMUHWvQNA8QXcJRSq8kZ9a4W6W9fA6EntSQyyWyZZiCOaAPsay1+xm0o28gVgwxg8/pX5if&#10;tZ/DOPUfP1ixhx5YaX5Vr7i8CXkN5ZB7pvmHQfSn+ONA0rxNoV7bXiDJgYJt9aAP58/7Ov8A/n3P&#10;/fNH9nX/APz7n/vmv0h/4Ulp/wDzxf8Az+FH/CktP/54v/n8KAP/0/jj9oTxf4c0jw0kzRqCfXAx&#10;Xyf8IL638d+KEWxwy7wDt5xXyr+0N+0u3jtovD9pIuHIUKg5r7H/AGLfA02h2aa/IreYwDEtyMda&#10;AP1g0HUtH8HeCzabgsnlY/HFfLeq+JJLm4maSRirAgEk16j4u1Own0UvJ9/Hb2r5pv8AU1kgMaYz&#10;jAoAybmQT3TIpz1zTtLgnid5Ixxjip9CsYxJvuOSTya7OK2iQ7IxwxwaAG6V51x87jp1xWpPLDbo&#10;ZBjeKrzLcWcP7jA7c1ltFJNE08pyRQBkXV9vk3AcmuQ1G6u5Zfs5yFbjit262rLgY4rKYNLdhXII&#10;HI470Adf4O8GFrlJpgcMcmvaNTv9P0CxFvHtDelea+HtW1aPCb1CjgcVleKprjUZA27Ljrj0oA6F&#10;tcWcG6boOhrAhu59VuyyklSODWDFeQNB9gTJPRh3zXc+FtPjtmLFegyM0AdppVpHpdr5kw+YjjNc&#10;fqVlfapfKVLBM8ba7K4EuofunPyr0xWpYafsdElUsufkxQBS0jw79kCBgc9817TpNg6wL5ankVzr&#10;6LesEkhGBkE17H4Otn8sQzDJOOtAHvvw00i9TT1uM7QMH0r2zW/FMtjowtC2444NcVosq2GjbBwN&#10;uf0rg7/Vprucw7/lyRQBznivVtQvV3Bj145NaPgvS7/UwGmRm+bGa2LHQzqUixyKWGePpX0P4G8J&#10;QabZ4iQg7s80AJ4b8PJaoA0WM47V6Xb+HGkhEijb6Cuw0PQ2uNokAPNd3JoBUgj9KAOd8PaJLFBi&#10;XPAr0fRbOCCRX3dTWbZaddDEYbAJ6VZe1aGcwxnlaAOq1SxWdA6txXN+ZLEhtkwQOtTNcXsMeH+7&#10;71FDIAd/HUZoA5y80tlm+1PkA+tZFxPBp8TzxsM12HiC9tEtOTyK8V1O/Rom2MCD69aANebxDHd2&#10;Lx3LYrwnVddjtZXjtTyG/OtbUL6Qkw7vlPXHWvPboW0M5I67s8mgDQ825vQZ5ARmtKzuHlcIq5xx&#10;WlYxNfWoVRxjHFdLpPhy6hcPtIBNAFjTiqRr5ideDXpGhafYO6nygOMg4rCTRZjhiOMgivVNEtIy&#10;AzjkAYoA6GxhSOPES7RjFRTW7LPWlGgVcjtmpLWFbmQPIT+FAGlHaq1uAM5246//AFqqjSC3Lc10&#10;UUtjBtjk60XVxZ5+QHigDmVtmtpBJH/D2rooLY3kGZfTNZQvbUSAMMjPIree8iFriAY4oAhgs7OP&#10;Kgj6VzWqXLQS7IhkdjUTXREvms3IJwKlCS3o4FAEMXk3NuSzAPXPXEVrDJywyTzW5cae9rGZWyBW&#10;Bc6YZz5mTnqKAFi0SO8m8xmJUDIxTbmaGxUwZHHFFnc3dtJ9nBAUA/WsvULZZGMrZz1z6UAc14ls&#10;3u7QOucE54ryG706WCRnIPHrXst5c3bottHjbnGMVxWqQSwzkXY+U0AeNanvmcx8cVxOo6eQu8A/&#10;WvTNTgjW8fyfu46VzV3GHO1+npQB5rMHhBTs3U1mzR4hL/X8q7690yB0LKDnH61w99bXiIyketAH&#10;nN1eww7wSOvQ1h3V3HcwlFIPritG70pJZG88HqelU5NHEaYiB59aAOMg02Oa5yy7l/SvHfin4Oim&#10;XfEmPwr6QtbOa2BRxgmsTxDYi6hKzLnrxQB+UXxG8CuS21QBj071+enxt8N6hptuXhr9y/iB4GSe&#10;J7mNSMDgV+evxk+H0ep2skUsbEgHGKAPyKinuQDHfR5x3rV0rxhJ4YuPtVquOfyr3PxR8OJNP0sm&#10;NCGDHLH0r501+2trO2aNz8/4daAPtH4RfGQ61cRR3DgE4BGemK+9fD+sRsizW0nJ96/A3wd4lvPD&#10;+pm6Vio3Zz+NfpB8HPis+sbIWlzg80AfoL4s03TvG/hxrK/O5xHt/HFfib+0L8HT4G1afXLeNzGG&#10;LA44r9jfCOrvO2LkgqfSuL+P/wAO7Pxn4YkgggDFkOeKAPwF8Pa7cW93uBI3tnFeryX32m3Esp6j&#10;HNcZ8QfBOp+Btea3ERjRZiOR2qw920lkhUdhQAy6SDTZA8LYDNk819l/AXVbQRIbWTe5IBGe9fFG&#10;q2StbYcnBXPFem/s/eJk0LW1t3fCmQDn60Afrzb6YtygYDOQDXL63ppt2YAHuOa7/wAOT2+oaSt3&#10;bH5tgIrC1pxtzduCc0AQeDJprZdjH867y8vlERRjwwwa8x0rUAtwEiwBXcXcTzxrKhB4yaAM/wD0&#10;b+7+lH+jf3f0pcN60Yb1oA//1P5EPg54O1j4l/EO38tGdFkUkHJ7iv6Tfhp4ci8KeH4tOdfLIiHG&#10;Mdq/Kz9h3wlHaRRasYwtwXwXIHrX61a7fTW1zGu/kqAcUAcj4n1hg7WW7p2zXllvJ5ty0WQSOgrY&#10;8VGRLp5N3zEZzXKeFlkutUUSEnLYNAHpGj2crMGk6duMV3KNbW0Y6bvepre2sLK1LzLk44NcFqmr&#10;BrgiAgYPWgDotVvlEB6VziaoDbOvr3rl7vX1JMUzhq5q91iSNTHbNtJHHvQBfvdTxdbQeM1at5Wu&#10;JgiYLegrz7zbmaYeY2ST1rvNNgkt4lvCcFR1oA6uTUJdMtcnI4ri7vWL+5ffCSSTU2r6qZlELHPH&#10;OK0fD+nrMUkKcbgST6UAdV4O8PsWF7fD3Oa9HlCg/wCi9O+Key2yQxpCAM4yauyWirEptxgjqfWg&#10;CbSWlZxu4zXrPhyG0cubzAwuUJ9a4nw+ls523Cgt61r3NtqSXEZt92wnoPSgD2DTITdyCOFcpXrG&#10;i6akEqEKMgDNeceD5BDEoK/NxXsRQrAlxB8h/i96ANXWdea1tfs8bYJGMCuOs2uJbxCCTuOanXT7&#10;jWbnBJbHpXbaP4bk+1xR4+agD1jwPpRnKsVJ6c19L6Z4eZlQLwMZrk/Auj2mn26Ncx8kCvYLZ9sy&#10;mIfJigDoNJ0p7eLcxwR2Nb8MLSDk9+KLcQzw7QeSKam62fyjyc5oA0DA0AyrY9qZFGpk85zmntMk&#10;i5cE1KQi2u9TtHvQBk6veqU8te4rjbzWPJgCE8qDmtfU76xiQu5yfWvK9Y1e0kLBCD6UAUPEviSZ&#10;rfCknmvEptW1WWdgCxGePpXWazcNdKUiORnjFUksJJIoxH1xzQBTsY3nGZs5rmLvSLma9IUEjdgV&#10;6vD4YvngBhzk+ldn4c8JNJIDdpuYdM0AYvg7w1OlsryqeRXth0VYYlYr2HHSpbGw+xqEUbQO1beq&#10;RXnkZR8cccUAc4kAB2leOn+eK6SxhEcQYd65rTYr2W42zNkA4Nd6bZUAVBgUAR2uZNykdjzV/T0M&#10;Qw3rxUEMEiA+Xn61JZJOXBc0ATz27yXKv/CCK3ls7SYc45qDyTsIY9RzRZEIzIeQKAM+bT7RJRu6&#10;VoyC0SEquOnaslm8+98rnGavSW6BNwGMUAZC6PJO/nAYUZzUU14NOGxDiu+0lrZ4PJkGQ3OM1Q1f&#10;TNKK8x880AefpqU1zJtl5Sqs6Xkr7oQdvt0rXlgsUby9u1cd6glvRaofJbjpigCrHAgADj5+pqO9&#10;tB5BbnpUcF7JNckFTkLVC91mTDQhT9KAOQTYl+d3Rea53xNOmoziGHHvirGoLqIn8yMlcnnitCDT&#10;bbyDcup8wc7qAPIdYsRblV/i9TXD3yBT75r0vxXIUG5RlzkKa89u4ZDZ+a6ktnIFAHNzSssqxD+I&#10;fWsbW4mji3Yx71tytHKYii7XH3m9ay9ZmZl2S8gCgDy64sGmlEij8qjksZFX7p/H1rtoY1dD5Qx6&#10;1WmTAPmDI9KAPPp4kV9xHOOaybiCOb5SOCa7+axtbq5G3Cjb0rnrm2jtJnZkLAdBQB5R4i8OR3he&#10;NgApWvj74n+ANNO9IiMkV9keIdUaUvHCdjAYrxvVPDEmoMbi7O/uM0AflJ8VfAslrYSwQICTnFfm&#10;F8QPBOraddvdXasI85PGK/oW+KngJZbMz2cfPIJ681+Sf7RfhPxDDC0UORHt+ZcdaAPzgmmAuXjC&#10;/IpxntXtHwz8ef8ACOXAeIng5A9K4l/B91HHvkBUc/L61PDpdnYQ+YRh/U+tAH66/Brx0utWkVxc&#10;MPmQNX1XBqFvqVkYI8NweK/Ib4Q/EFbZYbC3lClVCH35r9Hfh34ijaBZWcMT1HrQB81ftOfB6DVE&#10;/tC0hXf98kD2r8t9eiuNFvzpsq8qcV/RZ4tsbPxFpohaMNlO4r8m/j/8F/suoSX+mw7HJLbhQB8b&#10;QW09+xjcHBH4YqDRYv7E1xJAdv71WP4Guk8OyGDVPsN8OQdhzxzV7xvoENtILu1UjcM5B4oA/Tf4&#10;XeN7TU9GSOzlBJjGQD0xXealYSXkYlkfHc81+cXwK8WjQr1LKWUkE9M1+ktnNFqWnxXIJC7QxHTI&#10;xQBzs3lWS+dH1rqtE1aa8iMS+lY+oQWkx2xr8vpV3RI47WRViGAxyc0Ab3kXHpR5Fx6Vu5WjK0Af&#10;/9X8o/gr4S/4RvQ45LFQuG7fWvoW91md7tWuzyFrm/B9jHZ6RjeFA6DtWqy29xGzu4ZwpANAGPdT&#10;rrFwdnNaHhnSltrotgbhkj61FploIo/MAwea6exuYLf5pB0HJoA1b43RtdzZ6V5ffzBFkX+PGa7f&#10;Vdet2tm2vgAdK+fNc8VwJehQ33iRQBBJeyi/IkOMHmub8SeMrTTnFuGAckYFXri+traCTUbvBGDt&#10;z7V5ro1ja+ONdWNYt434D+lAHsXhK+j1QLLkNzk4r0i9v1SwNrF97NW9O8E6d4f05JVAQgDdWbdW&#10;X9o3ax2eRluWFAGl4c8PNqkgnuOR9a9A3WOnJ9khA3Kc+/FXoNLGjaKJUbDY9fWvP2klvJ2lwdxy&#10;C9AHpWm3bXsRfk7ea6KLWUSBUPdttcPpSNDp7FSASOvrVi1geeNFBPD5NAHsulwlXW4B6ivVNLuY&#10;JIxGygtjA+v6153oCD7MscnPHFeiaXo84uIpYs43A0Adjo+kaqlytxHGdhOcD0r2tVlvLGOziGH6&#10;NVTSxMLGOJDhsAV7D8OPCM1/dPNcDIXBGaAKPgvwTdwKZJQTu5BNeiWvhqe01BbplO1e1eqW2nfZ&#10;pBAgA44AFOmgvI5PKZCyseKALemXqTbEHbAI9K9c017aS1Xy+SBivKdO8MzFvODbOhxXoeiR/YE8&#10;l/mJbOaAOpht7wEGLJGK6OzjJjH2n73vWXa3UgcKpPNdFO8X2bcQA396gCKYxBM9D6VmX9zFHYdc&#10;EHPWsrV9ZstOsWaQgtg4Oa+f9T8eS3U8kIkJA4wDQBreL9YWMOBJt49a8ghvLm6dmViVPQ1oanMd&#10;UjIyTn1qbw5p00zrYKh44zQBnaUs8175LngmvWdJ8Ou8w4yBzzXUeHvh8juspUAnnPSvVBo9npyB&#10;QAGA5PrQBz+h6ZGreUy57V3Wm6fbo7bAMg9hWXbLG7kQttPrXV2NsIIWdjyRnNAGDfhY5jtA60XJ&#10;eS1x3A7UKfMvWDjcPerd4wjiKqMelAHJWfmRXOMd+a7gzKwGBxxXEfZLp5d6EgZrYtIrx2HU0Adj&#10;b7SmKsRxogzjvWXHceVEY3HzYIzVW21Dyzm4YmgDWnuxGCe2KxrbUvNnYL1q7MEuoSYgBxVbT9JV&#10;GMjHBJoAkslPnNcHPy9cVuSsJ7csv4UfY4lUhXAyMH3rGuBNC+1XJGeBQBcs5XhJcE8VYnma549a&#10;5G7ub4yiGIMoPBIrrtBaNYwtyNx9TQBky6MJgfMbA9aoTaZDANyncR2Neh3sAkgIiHfoKwjYA/6w&#10;YoA41XIfaiDPrVUNagHzVXdXavYwxZdSAenNcVr8ARS0Q59u9AHK3i/bLkxKuFBzmmz2En2YqvYV&#10;La/a1kBIPPWuqZkFt8wxkYoA8SvdBklmKON2T8teZ+INM1G3uDbhCFya+rBb2bI8j43AZVq46706&#10;C8kZnIYgcE0AfJrQFbgxyDBHpWLrVgWUFfpivavFugWwu0e3IU878d6881C18hcN8/FAHB2cP2YG&#10;Jv4jmq2qQgrvFdBIfNQnaFKnAPtUZszcQMHHPTHegDzaCIfad0jbcD7tV7o+czpGA2M1v32kNES5&#10;X5ux9BWXawmFi79aAPEPEelSiV71htx29q81nvLqcNBEPbivpLxOI7m2aFE+Y9xXjq6DcxStKFoA&#10;8v1XTpH0jbdDLLnivh74r+DtK1m0mM0aEgEV+i/iy3MekZAO8j5iO/FfJXjTQmu7GRY4+SOcUAfk&#10;X4y+H2nwtM0ACgE4xXx94305bEPGjY64r9U/iP4BvvssskMbZ5OAK/Lv4pwT6feyW91GRjOM/WgD&#10;yTSPFkmh3IkgfDKa/SH9nj4mzausSXL5HHU1+TOrxS/aAYVwM9q9j+G3xDuvCM6BXKAUAf0Ff2oz&#10;20f2bncn6V4h8QNKk1EMbpQcgjB9Kyf2dPifYfEHTPKeRWkjTbk9eK+h/FXh3+0tNaKJPn2nDigD&#10;8Tvi34etdJ8Q+dpgA+fJx61yeoXsl7ZrHcckLgGvoD426DLo+sl50+XeQSfrXk2nWVjqvAA6dPQ0&#10;AYvw1TTtM1uKfUXGN3ev1G8N6xpmraNFDprg/uwDj6V+Veq6Gtrc/aIyQqGvq/8AZ88Y2zSfYpCD&#10;jA+Y0AfUt0WtADJk/WiyvhLOuCBzWxqdgb60WWMZPtVKxsIbYKZQM55z2oA6X7W3v/n8aPtbe/8A&#10;n8aXFl/foxZf36AP/9b85rK58rSGVXOR6GmaIzXILbycGsTS/wB7oUbHJy2Dmuis7B0u0MXyrjJA&#10;6GgDv9N2yQ8VmShvPKNkAtz9KvQsIs54HtWJqD29vFJdSyHhSQKAPPvHGvWGlbod/txXkNpbWuvX&#10;qyRNyTxXDfGHx1pct0tgjgOzY3A85r0/4VaMP7NiuWOWOCCaAK3jLw9qE1kunW+Ru4NevfCbwJae&#10;GtOFzeqPNYbgSOc121p4aW8Q3EwDY5yevFajBUiNsTjsD6UAc7qc8+sztZQt8qnHBrt/DFhpWh6e&#10;15qZXKL3qPw14XQXDX9yQkY+bce9eFfFj4l6XpV++h28qneCoUHrQBF42+MIudYOi6W5I3bAFr03&#10;wjdT3FgFuFPK7s+9fIngXwhLqOutrUpJVmLAntmvrWzt5raxHlk8ccUAd1DP5doV7etaGn3O6Jdh&#10;5LYOK47RHlFyFuASuehr3rRtNsXiG6NQCOMetAHT+GLaaVFfnj3r6L8P2qIkZkHYAV5d4M8NTiYS&#10;Jkr6HpXuNrBcRHySuOMKaAPR9BtleZA3TjivrrwFpuIVaAdQN2K+dvht4Vvry6jMgJHbNfb3h7w7&#10;No2niSQbdw4oArR6c4vwz9ABWzPamb/ULnHBOO9MlaSckoCWXrj0qtpurzQ3v2crwTzmgC9Z2E6u&#10;PPyq/lXTQpaLcKI8EY5+tW4ltb0tubHHSs5JLLSbaWVznEnG70oAv3t/DaHdwMVy2s+NIYYGgU/N&#10;jpnmuJ8S+NbWZSkIHpxXjc+tvfXpdyQKANrXPFF9dTmORm2k4rn7O0+0XBI7jvTmeKSYHhq7DSdC&#10;uL+NbiEbdx4AoAoaboc014I09a+gfDXhuzs0RpEHmD72B3qr4Z8KmzKyyDJz3ru7mE42pgHuaANi&#10;2iuFcLbg+2KkurNZvkdyG/izUHhxJ0mBkYmuiubXErSjGSaAMzTdHijfeWqzeia2+XJ25wKI5XQ9&#10;CeelbdrGsKGS7AcHkA9hQBW0m3tpcSOMk96yvEEH2WZQOjc+2K1BdQNOfJGAD26U0Fbx8P8ANjgZ&#10;oAjs7SIWnmVchaCHHAxSmEoAoPXjFVbjTmSIlmOTzQA26EVwxI447VhyWMkrDZW9pNsQSsrbs8DN&#10;b8eieTCbjPSgCnpel4hKuPvcHP8Ak1ebTBDnaRxWQdTdXKJkYrSsr2acYIzQBky+VBKC7Hap5Jps&#10;M1ncTjySDk+taN5pNxekjbgHjNYb6M1gf3ZPHORQBuXVsQofZj1NV7aAhvMHQGqdtfyyOLZixB9a&#10;uWtrIbnO849D0oA6CC6CcPjFZGqXUhUiMY+lTahNFFDnuK5qKR7i425OPSgDNVr+efY549KmurbC&#10;gze3BrpRbeWS2B0rKlulBKMu4dDmgCG2tLN4R8veszWrZSoWIYwOKczSmY4BVe3pSSu23DEmgDlp&#10;rKaKEtMSAQdtc8IVRHYMeB6130g8yM7/AJlHY1xmsMu0xRrtGcZFAHkOtCO4uiHf5lPSuB1eGULt&#10;i5r07WrCOEbxgl+c+hrGsrWIRsZQD160AeMwRTFmS4GPSpnmEEgU11t7bA6luAGwdq5vXAguAFGP&#10;egCpqkcT7eBgrnpXG31ighJWuwu5FmCY4wuDXPT28sjEE8e9AHnzwwmPdMB161Ru47IQFgozzXYX&#10;tnt+QKMYrkL+wLfITjnoKAPMPEFvBdwNbkDjkV4/qeg2SZEijHuK9+1LS1VSU+hNeb67YP5fC5oA&#10;+WvF/hPTdksk8abH+7xwa/Kn9p34Q6dcxyX9lGg4J4HvX7B+KZGliktnXO3oD718ffFHwo+q6TIr&#10;KCcHFAH863iq0l0a8eCReI3K/WvOZ9eMl4FTg8AV9e/tFeA7nTtTeWJSoDktgcGvirV0jjvUVMAj&#10;GTQB9i/AD4q3nw+16KNZXCysCRniv3W8E/EnT/E/hmKZMGR4xn1yRX8weianLHfRuhOVOAx7V+sP&#10;7OXxCuLGwhhuHLdB81AHrn7SvgS+vtPk1HYFzyCR61+fVhcweGzsuXIO/B/E1+6t/oWmfEDw55e5&#10;XZogcH1xX49ftB/BDU9F1yZ7XeEyWCr0oAwdU1Dw5e23kQOCxHIPuKyPh1fy6H4jVICdrygcdOte&#10;CaPLd6bqJtbrJbOPmrvLK5vtN1KO7YEASK3tjNAH686PqyroXnSZztz+lefXvi1Gu1gDYy+Ki+F3&#10;iGz8V+Gxaqw3YxjPNedeObFtF1JX3cK+cfjQB69/bKf3/wBaP7ZT+/8ArXz5/wAJUvo1H/CVL6NQ&#10;B//X/MrQW26FGPVs813ltOqTDA/gP8qx4tCI0Zpos5HIA6YrI0Z7y6YxjOQeDQB3Ms7Jp4mn7mvH&#10;vi1460Xw/wCG5XL4cwnHPeu/1UXFvYmXliB908/pXyB43+HerfES92TGRE3YIHAxQB4P4b8K3PxR&#10;8V291G7lTIDg59a/UvS/BUHg7w5Batt37BtxjNedfCHwVpPw+00WUUaPIOAxA3Z9c13upR393MZn&#10;kfYDwCeBQB29nefZ9MBPXHbrW/4Z8LSeIiX9Ru59q4Dw2895MtpuBAPU1Y8dfF2y+FGi3F0ZEEka&#10;HaoOM0Ach8evivZ/D3R5dHgbZMFK5U89K/K+28XXHi7xgktxIzM8mQGPbNc/8Y/jld+NfEct65Lq&#10;7ZAY56movh3o0+s30epxAqBzuWgD9JfDFrNZaPC8eMkdq948N3UIhEFyMnAPPevnH4eRubRIpJGb&#10;aO5r3nSbWR5o/K65AoA9asbC0uZ4xEACcV9X+DfAMN5p6SzgYABBry74ceCJLm6imnBIznkdK+ri&#10;sekQpDbkem0UARRW1toarHABurp9NW5v7mEoowWHasN7d72RTjknOa+ivhp4bkuLiLCqcYzxQB69&#10;4EtJNNgjm2jIAxxX0SmpyalYJARgqKxLLQvLRN8YHygYx3rYtrFombAIAoA0tMit7RT9oA+arsel&#10;2Utx5iIMnnpWbBF5smGzgHnNbOoapb6TCI5SoLDINAGUyQabdM1yxAB+leXfEPxNbNZOdKb5F4fH&#10;rW1418RxanpXk2WPMweV6/jXgml2lzqV21pqJZEJwc9DQBgaJqH292M+Tzzmtf7HHdzeXb9TwMVH&#10;4isdO0icWmntkt/dNd/8Nvh3d60UkVn2lupoAZ4V8A3U10JJslSQea+htN8Mx6eVjVQAvb3rro/C&#10;0XhqyVGYbgM89elUFljaTDsc8UAaPlFIwEAGPSrFvbiT/WgZqu8aFNys351ZtJCB5QJ9iaANiG0W&#10;3GRj8KR5juO/8qlVpI0yenvTpoTsWbjnkigC5Z3FoV/eKKztav8AChE6HpipJbuF4diKB296x7yB&#10;pdpJ7UAUDI0KiUHGfSlSSe3bfzzzj61rxWmIV3AEY71K9v7DjFAEliZrwKcn1pdVupPM8lOK0rC5&#10;itI9r4GRjNVWtVlfzs7uc5NADLaKZVVwee5rXGsuriykJ54xUMcsKrsBGaxHjY3Pm+hoA3rq1jtu&#10;gGZOh9zVaN7qy4I+tNmfzWXJPBHNbVtZLcAkkn1zQAWWrzzzpbhfvHBqzqaMM7gOAasC3ggwExuI&#10;4I61BcRAffYke9AHMwCKaYRRjDHvV3UElsYdy+nNWLSKA3SgYByeR1rqGsoXjIk+b60AeSPLNPEZ&#10;GJIz0q5o8REhL/Wuj1Ozt4k+UADPOKzI/sqDGce4oAuzyhsxLWdBboJfMlHANTyxQFQyNz659ay7&#10;yaFVKhz74oA0J5rS5cwxAblGeK5K+YpNtGf8/nTjd2UbkuxUjuOM1j32pxpzB83PU80AXxN5e0t0&#10;PWq+qpbXNuQi4bsa5465Or4nUBe1Z91qhmkGwkc0AcRrOlXcbs8m7BBK9682ub+SKbyRu5OO9fRt&#10;zexyWQVwGIU9a82mtYrycqsag/SgDhBabE82TnPIPWsW701boFu49a9ai0WaAncNwPOD0A9q5/XI&#10;o41AGBzjigDzWLShjGM81S1KzS2j3ccda7q2jTcZD0Arlb0rcTuoPFAHnM8sbMUI5rktQ02e5b9z&#10;zzXo0lhEcyNjOTxWBeSG35Qd8UAeYX+lzwx7ZT0PIzXC6uYIUIkGce1er6zbyajmQsVz2FeZ6qI0&#10;T7OwDHHUigDw7W9OtLwTThRluc4r5b8bWoaGSEDjmvrXXIZFUpGML7d68I8Z6UkkDZG3jnjnNAH4&#10;+ftK+EY7rS5pyq5BJzjnFfip41s5bTVZGU42tgV/Rn8cvCb3+gXBjUnaG5/Cv51PjSktn4ruNPyR&#10;hzQBzGneJYrK4QyHJBwR71+h3wI8bWMlrGAcYx3r8u57R5nBTsAK+ivgR4mSy1ZbWRyMMEwT60Af&#10;vv8ACn4sadPiztZCflCdfSuq+I3hZPFkEl0UB3RMRxntX54A6n4ZWHVLPcFYCQleBg89a/Sr9nvx&#10;1pPxG8Nf2UzI0yRFTk5bOKAPxv8AHvgG80fxY0irhRKeB9adqUQ+yhNoyF6/5Ffav7Rvw3bSL+bU&#10;4s7Q5bFfCZ16aW7ks1UFeUJNAHuv7PWr341v+zomO3dwM16Z8dNbl0hiW5YDcK8R+BzNpviOSRj/&#10;ABcGvpP4yQW+s+FvPVFZlTlsc0AfFP8Aws7Uf+eRo/4WdqP/ADyNQ/YLf/ni35f/AF6PsFv/AM8W&#10;/L/69AH/0Pz38Lat9p0cwyZyTwTWhaXFlo6GTbnPpzivOvDergWJtxgcnmuoku7aws2knYHIJGea&#10;ALeq6vbG0N02AmMndxXm9r4t06/lZLNRlTgla8A+MPxZubJG0ux+Ysdvy11X7P8ApN5quLq9Rtrk&#10;bi3oaAPpDQrc3TCfPvk11UtjdXA2ciPufas6SK30y5+zxdAaf4i8e6b4Z8M3k25fNWElB70ANvdR&#10;0bwXYPqUkqhlUnG7mvx5/aa+NLeJNXmhtZnKbiu0H3p3xe+P+qaxqkunh3w3GAxxXxN4h1O7vLl/&#10;O6Mc56n86ANTTdQn1i7C45zjmv0W+BWhTrpGZcY8vI9eK/OvwXuF9GVAwCAa/Rb4ZX89l5cvO3aA&#10;R25oA+q/hsjy3Lwg9CcCvtD4X+Hftd2PPGQPm5GK+a/hF4Rk1XU01F8gbiT6Yr9FNGsbbTNOR49o&#10;bhTtHNAHrmgolhCiwAAgDvUd5e3smqJtJIPGPSqeloqQiVjjjuas2bvdakkcILEEZ4oA908I+Hr7&#10;U3j2jOSB0zX3D8NPh7qsUiSIAOAT614l8G9NeC5ie4Qe+a+zG1D+zoTdae20hRu7DigDvhZR6RtF&#10;6QeBmszXvEuhWVsXi2ZIOTn0r5+8S/Ee6vQ0UkuAuRkV8r/ED4szaZiDzd2cjhulAH2mvxP02FmO&#10;Vz7YrgfE3jn/AISafFnkeWu2vhLw98TP7R1Ha7HG7ufWvo/QvEumx2rXMjKD1xxQB6l4U8xJZJ78&#10;5UcjfXLeMfG2kpdPY2O1ZCOCp615R4x+LdokRs7dlGcjKnFeOaL4ls77WBdXTndkjk0AfW3gLw5L&#10;q979u1NtwyMZPGK+vPDeoWXhuzWG2AyCTxjivhqz8cW2mWivDIBhcZzjpVO6+Olmo8qWdQw/2qAP&#10;uvWvFFzeP5zNlR2rmn8UW0S+bJkc9/avlbSfjRps8fNwmfdhWJr3xs0iGSSLzUJC9mFAH3BoXjC0&#10;vpBGSM59a7v7fBGokUrz7ivzI8LfFmzv9SCwydW6hq9sm+JKpLDHvJ57NQB9uWWrR3JEY/76PQ1c&#10;jv0uZGtxxt4FfNNh8TrNokjdgDgc5robTxvZRTmbf973oA9iKuLk46VeEoLYPbrXl1h4/sLiTbkZ&#10;+tb9l4gkvJSEAIPIoA9DnlVLff2PSmWMwmzzXEXt3dKuQGx2FTaUZUXfLkZ5xmgDf1clCCp7k8U/&#10;RZprm3Jc+oAqpFLBJLtYg8966KyhgQgcDvQBkwxSm5IOcZzzXRLEDEX9B0pl15LPuBGQO1Yb6sts&#10;+M+2KANO0cGUb8DBzzXVQ6nYW2QOvpXmGo3RkZZ4SflOeOKx5dfu/M+YY5xQB7K9/b3cgWPhjwPr&#10;VW9hlwec8dq5HTb0PCZmOMd6uyazLFHiLkH1oAq+dJbSh1ODnvWr/bM+xvp1zXDalexFTcTtgL1r&#10;mNU8fabaWfkoRkjHWgDvp9UaaXZKw29etctfa3b2rkKcc815NB4xhkuWk3HH1NcVrfjuCOfGehPe&#10;gD3+bxfbW9v5rN0HGa5q08b211MVboa+XPEXjeRoN1sTnd61U03xhPOQkhAzzxQB9O3uvWstyYw3&#10;QAimw6rGpyh79zXgI1pQ3meaBu7k1R1DxRBYYm+0qWHO3dQB9HX2oNNCHkBAXp71z66kqgsSa8Mj&#10;+MsLxC3ndCF4HIrM1H4oWRiwrrz6GgD2HU/GH2d/KQ8HitHQtbiJ85sZPqRXyneeNFmJaKQZbv1q&#10;rY+LbkThTPQB9yL4it5FYDtwDXnmuStqE3yeteJ/8JTdwReX5vLc1pad4w8qMrNICTxz2oA9BFjN&#10;EoiBySMnH9aow6OyxSysRgCpfB+oxapKZ1mXrtAJrodZ0cx7pmkwp7A8UAeF3HneayDOAx6VQkC/&#10;x469666+FvbbgnI5Oa4a+ubV22sSKAMHxFi2ha4Q8HjAryO+sZbofalII6816f4gdBY7I2yvqa8+&#10;MwEBXtjHHrQB5vrrxxw7GHzDqe1eB+OonltWwcfLmvorxF/pcAhA6d68m8XaNC2lnzDyRQB8TfEW&#10;xjHhWdnXJaM/yr+Y/wDaUsVs/H1zcDp5hNf1U+Mo7eXQ57EgcKV5HtX8xv7Y+gfYPiHPI3AL9OnW&#10;gD5LFwIlAP8AEM8Va8K6hJpWtLcIT98E4PvXPk5yB24q5pZMcnzHnNAH7TfBrWh8SfCLabKAziAK&#10;hPXgYrjvh/4s8UfAr4kTCSRlgebGGJA25968g/ZU+JCeGdfjuZiPL4Xnpjjtmvr39oXwRD49s18X&#10;6LgsY9/7r1A9qAPsXWLjTPjL8PZtRhMRfyicZGTxX4++LNGuvCHieeKRWCiZgNw7Z98V3/wD+MOq&#10;eDvFUfh/xA8iI0hTa7EKecdK+uv2hPBOheKtCj8QWAjJeLzMoBnkZ6igD5C+G18BeyzIeQe9fUNz&#10;qJvvCcnmDOE6V8R6XdDw3eKST15BNfUmheJrTUdGZGYAGOgDgPOi/wCeNHnRf88a6bdpv95f8/hR&#10;u03+8v8An8KAP//R/Gz4f63/AGtYmYYOOrdK6/XmuL+weOJjwhxj1ryT4FW93eeFH3g55r3HR9Md&#10;YW83sepoA+btE+GF1rerLcaopb58kN6Zr7k0I+H/AAhoLW0KIriLCjvmvLZtY0TQi8klwnmgcDIr&#10;5p8S/Fm4/tZ2MpKIc9aAPd/GfxKttHja5c4YdSa+LfHvxjm1kyxrI2wgqc9Kp/EXx8ms6aZCfyNf&#10;GXibxrFbXCxS/cLfN9KAM/xJNLeavJeHpnr2rzXU7lzvcchfTrXoGo6/YX2nFrVeMGvJTqCiVoOA&#10;STigD074eXMc9/GMZJI/Cv09+E2ix6tJbWRU/PtOa/MP4eaRfyajG1jl2ZwBtGa/eH9lX4VXl5ps&#10;F9qKMHCqRlelAH218KPh/FYaFHLGvzYH1r6E0TwjPIuZTgDs1TeH9ETR9Pihj7CruqavcWgBTOc8&#10;UAM1WE2JW2jbuBx617L8L/CJvL+O6kXJIXINeaaBpD6zdJNcnjOSTX1jomueFvBGkLd3bJnAXbkc&#10;EUAfQFrLpnhOzjllCjiuW8W/G/SIbQ20LBS3y59f1r5b8efH/StUt2s9PxwMDBr5Hv8A4jzatevF&#10;ekoISWTJ60AfUHir4p20IlkEhXOcbjgV8VeOPirH/aBBl3gk4NeU/GH4o3b2xhsm9uDXyjB4l1fW&#10;Zm+1bhsPy5J5oA+3tE+KS20hmSTnOeuK6a6/aBv8C3ilOMY4NfCaXV7sA3frTDfXkTgBu+M5oA+y&#10;n+K1zcsZpZCcn1q9bfF5bRfMLHcDwR7V8i2l7csnUn8afPqV4P3HOD7UAfVXiL9oXUBpzCCbkDsa&#10;+SfEvxw8aX+rNPazS7cY49RTm0+OeEyTqT1z1qC006xSDds5ye1AG1onxs8cxR4eWUEcc5rbHxu8&#10;RyybbmVy3c8mvP762aUbbdcDHXFYv/COau8JniyCQQOKAPqzwP8AHa8sLoM82DxwTX3L4C+N9pry&#10;W6ySBn/i56fWvwE13TfG1pqZNoz4HQjNfRXwY8fa14a2rqjkOchiSaAP3kvPiJaK6CGQdOQD0ru9&#10;D8fw3ZESygmvyOX4kX/2b7ZbSEkjI+avQvhf8WJ7jUVW4f58/Nk0Afr/AKP4hRHDgkkntXsPh/x1&#10;BbzKvHTv618F+HfH6tAjbwDgADNes6N4jSeRZAeepOaAPvaDxbaXsKgkepPSrC64kkZWPk+or5h0&#10;3XhLCqK2PfNd7o+vfZV4PXuaAPXbGWaa43M2BnvXZS3bRLhXAIx3rx6w1k3coOQTnPFbV7dN5wcZ&#10;oA79r2Yjcx7VkPIbqbIOcmqkMr3NvtHIxVaO8isMc8dxQB2CgQKC2CB1FV5ZLaYb1UCsuO/hulBD&#10;e1LeFY7b92fxFADbrVDaWsgiHGK5p/HUdjCd/J57Vzt9qs4V4AeDxXC6o7GHJIxg0Aamr+OTqDtC&#10;CQjivBfEfi1La6ZZX+UHA5qbUtV8m48oOOc4r5T+K2vzQzNtcdTnB7CgD2y5+Klpp+drA+wrmZfi&#10;PZ3jmSVgO/PavimTxsYSXlbIB7muf1Px208ZEBx6YNAH2B4j+JNtawZgIODXh/iD47z6azLHJjHH&#10;vXyf4r+JN/pemtK8gxnHLV8uX/xPuNWu5Vds8noc9KAP0Kuf2oLtAwnnwo4HPf8AOvDfFn7Vc63J&#10;xdnGeme1fmr8R/inLZI1taFhLk9+tfMS6v4812/aZ/MEZbqc4xQB+4mi/tOHUMRpcAEYJLHGc+ld&#10;De/tEXKsqrPu9wcivxJ0ubxZazmKZ3IOAnJ616r4asPiE9wk7ysIfcmgD9h9O+Psk8SedLgngHPS&#10;t+3+OsCXiK02PUk1+aN54rXwzpStfFnkZeDnpgV8/wDiX493r3AtrMP9/HBNAH9H3hv4waLf2AaW&#10;dXI4Bz0qDW/ippSSBIpR17Gvw/8Ahx8VPE8+lHyy4GRnJPNejN8QPEEkitI7D3LGgD9a4vjUuhTJ&#10;c21xhM5Kg17noX7T+ja1HFZXEuScA/8A16/ECHx3qM6hbkk4GOT2rsPCvjiWyvRLETnPrQB++1t4&#10;i0XUrZXtmUq4HGecmsLVdKhfM0YJHWvzj8J/F3U7exjuGY4Vum4819NeDPj/AKVfotlqMig+5oA9&#10;M1eADThGvzYycDrXAG3ZoSMEH+7jmu4ufEel6lJ9o0lgQ/Tac81lXdv+6M7SbJOox/hQB5lqaCOM&#10;h+GHY8V4r4xaeeJkGcY/CvadciefJm5fPzGvN/EVvH9iaJeuOfUUAfKHi7SnSMdSCpziv5wf29rI&#10;RfEJwOCSOO9f00eIJ41JjbooIOa/m8/4KE2fl+P3vsHAI/pQB+ZMIKllPqRUXmFJeDxVmRt5Ljvz&#10;VA/e5oA9s+HHimaCVNPiyr7uCK/X/wCA2uTX2gjT9TPmAxnCn6V+Ivhq7TTdailQ9cc1+jnwy8b6&#10;ppFvHdQ5OQORQBpfHbwDNDro8Q6ZG0ex9wKj0rY8J/GO5udCOhaszErF5YLdMgYr650m10j4heD3&#10;e8wJtnQgdfyr4S8a/D7UdH1OVYo2EYdiGxjvQBn3+jSarN5y5PPUdK2Le6uNJtzao45XbgGs/Srv&#10;VLTTzCjA5B571weoahcwXDedkEk4OaAPQPtl9/z0P5//AFqPtl9/z0P5/wD1q8r/ALRuv9v/AD+N&#10;H9o3X+3/AJ/GgD//0vxp+FV9HpWjm3hAxzxVj4j/ABHt/DWlM0Uihip4HWvkd/i7cGwMeigxE+nF&#10;eReKLvxP4ji8y4eWQ5+VRk5PpQB6FJ4quPFGrNdeeyoW6Z4rnvE2o2YcxqTu24B965PSNO8Q6dFu&#10;nspl45yrVz2u6jfM5+0QupHTIIoA57xnrdzY6dtGSMV8oeJ7651S4SJcqXbGe1e9+KdYmvLX7HKO&#10;1eL31nudCAcqc4oA6bwvoGr3tuLKH52PygA8mvbtA/ZO8ba8q6lJBMqsQeVPINeY+A9ZudL1KK4x&#10;zG4Yn8a+9LX9p/ULLSY9Pt5PnVQoAxQB7B8Df2Ux4VmttR1A52sGKtzX7YfCjQ9Ot9Ngh09FIVBu&#10;2+1fmJ+zHqvjX4iX0ct/HJ9ndgckHGK/XTwxZ2Xg/ThFEQJGABH1oA6S7mlimCAHYvVvSsrULqO5&#10;UyRjcqKWJHOMVT1DWJzJ9njOVlHOK8H+JnjS/wDBemyR2hJaQkYU9iKAN/Wfjmvh+ZrK2fBGQMV5&#10;P4j+OOsaopjExIJ6ZrxrQbW58X3slzOjFmY9a9Mg+DOoXoDRxtjrnaaAMzRfGGszTF2fOffNXdbu&#10;dcuVWUEjPda6ew+G82lHFwu3FVPEninwj4RuI9K16eSOV4RMgSJnBQsV6gEdQa4MxzTDYOk6+Lqq&#10;nFdZNJfez6zgrgPO+JMfHK+H8BUxVdptU6UJTm0tW+WKbslu7aHj02j3Wp3BW7yfrT7jwLNdmMWo&#10;KFTzjjNdnF8R/heJ973U2M5/493/AMK7XSfi78GbRvMubu4JGNoFrIf6V87/AMRCyH/oYUv/AAOP&#10;+Z+y/wDEnPix/wBEfjv/AAmrf/IHkSfDHWyB8r4PQ1vaH8MLxlf7apzu+Xd/Svbp/wBoD4KG3KxX&#10;Nzvxx/okg5/KuA1D49+BQG+xSTv/AHMwsv8ASn/xELIf+hhS/wDA4/5h/wASc+LH/RH47/wmrf8A&#10;yBV/4Vy0K8cAd6jfwXHDCZpCpA6kVxeqfHG2uIXWzaRWOduVNeLah8TPGk94Y7eUC3bkknnP0o/4&#10;iFkP/Qwpf+Bx/wAw/wCJOfFj/oj8d/4TVv8A5A+h5msrGIqyZHdq5iTWdCWBo0C5J6Y5ryIeLL+4&#10;iMV5dcHr8rVhXAtZJ/OjvSMjsjUv+IhZD/0MKX/gcf8AMP8AiTnxY/6I/Hf+E1b/AOQPa7K806eX&#10;5iqDOOa9K0+60CKyW1kdGbnJWvgPxNbeL5XLaJdh/TJKfzrmdOu/i/Ytuco5ByD5y80f8RCyH/oY&#10;Uv8AwOP+Yf8AEnPix/0R+O/8Jq3/AMgfoxc+HtIvh5saZ/CvKvE3gCeS+EtmwVSRgZxjFeEeGPHn&#10;xPtrxf7YULED1WVW/QGveU+IOkT26G6mkEuPn+Q4p/8AEQsh/wChhS/8Dj/mH/EnPix/0R+O/wDC&#10;at/8gXmsNX0i0SJGLgDnHNbfhX7bYXxud5BY5/Gsy3+IXhZU2zzyHjp5TH+lQ/8ACeeFBIHSaTrn&#10;/VNR/wARCyH/AKGFL/wOP+Yf8Sc+LH/RH47/AMJq3/yB9VaL401WGIIHYAAZJr6u8C+PnFqnnOQd&#10;g5Pevzcsfi14IihEdzczcdhC9eh2v7Qfw6tYY1W4uCVUD/UP/hR/xELIf+hhS/8AA4/5h/xJz4sf&#10;9Efjv/Cat/8AIH6o+HfG8004WMkivdtM8TJOFRnXOBxX5I+C/wBrT4TaUR/at5dJ6lbWRv5CvZtM&#10;/bY/Z3t5RNPqN8COQBYzH+lH/EQsh/6GFL/wOP8AmH/EnPix/wBEfjv/AAmrf/IH6n6LrEkGJG4X&#10;HWvWNGv01OLzAQeOcV+WOm/8FCv2YvKFvfapqCLtxldOnP8AIVuWP/BRb9l/Sl8qx1vUtp6/8S24&#10;H9KP+IhZD/0MKX/gcf8AMP8AiTnxY/6I/Hf+E1b/AOQP1Vsr1YsxZGDxWVf27SHCNnPevzms/wDg&#10;pX+ypHl59b1PcRg/8Sy5P/stbVp/wU1/ZHC/6RrWpg+2l3J/9lpf8RCyH/oYUv8AwOP+Yf8AEnPi&#10;x/0R+O/8Jq3/AMgfdiSS2iHBORyBV+PWpFtczHqOh/8A1V+ft1/wUv8A2RpJQ0et6mRnvpdz/wDE&#10;1n3f/BSf9kqZNq6zqR6/8wu5H/stH/EQsh/6GFL/AMDj/mH/ABJz4sf9Efjv/Cat/wDIH2Rrmv8A&#10;ySpGBuI4rwLxX4tv7K3ZS2BtPNfNWtf8FB/2ZroObLVtQLEfLnTrgf8AsteL+Kf23fgfqts0VtqF&#10;45IIGbKYfzFP/iIWQ/8AQwpf+Bx/zD/iTnxY/wCiPx3/AITVv/kD1Lxb8Qby2hlukmBdPuqtfKfj&#10;b4g3OpqzSSDcQcgnnNec+Iv2h/hvfys9ld3BB9beQfzFeKaj8SfB15dtP9olIJ7xPR/xELIf+hhS&#10;/wDA4/5h/wASc+LH/RH47/wmrf8AyBual4vvUuikhJBzgCsaPxTcOG3OE471zOoeMPB1y4eOeXP/&#10;AFyYVz8uu+FpD/r5Menlt/hR/wARCyH/AKGFL/wOP+Yf8Sc+LH/RH47/AMJq3/yByfja+1/XJ20+&#10;3ZmUnOVPFc54b8D6wJ99wGxk5PavWbfXvBdud6yybsdRE3+FWJfHGgQxlbR3J90Io/4iFkP/AEMK&#10;X/gcf8w/4k58WP8Aoj8d/wCE1b/5A83f4Mafq2pLc38eQh3Y+leiyfDTw9/Z3kWcG1gMdMVx2tfE&#10;DWoos6IvmOTghiE4/GubtviP4/jYmSBOfSRaX/EQsh/6GFL/AMDj/mH/ABJz4sf9Efjv/Cat/wDI&#10;HVJ8P7KGcJJAzshyMDOK35dDubSIIsbhfpXklx45+IcszyRxqmehEi81Hp3jX4h/agdSUGPviRTx&#10;T/4iFkP/AEMKX/gcf8w/4k58WP8Aoj8d/wCE1b/5A9I1PwzZ6tamKWF2OMcisCz+Aui3SC4aMB87&#10;sV2Om+PbOCNftKOW78ZrqrT4l6AJgZt6qB2Qmj/iIWQ/9DCl/wCBx/zD/iTnxY/6I/Hf+E1b/wCQ&#10;KNj8Pf7CtBBbxHHXiqTeG7+e42lGUZxk9K9UHxY8BzFPNuJlwuD+5Y/0qWb4mfDN8Mt3PnuPs7/4&#10;Uf8AEQsh/wChhS/8Dj/mH/EnPix/0R+O/wDCat/8gcT/AMIx9j2Q3GCzLuz7VB9nh0m4E6Ddz9a7&#10;Sb4g/C+7YS3F3NuAwP8AR3P9Kx7zxf8AC6YYju5e/wDy7v8A4Uf8RCyH/oYUv/A4/wCYf8Sc+LH/&#10;AER+O/8ACat/8gSQeMZpboQRnZEBjmtm21m50+8+1JLlSc5B6Vw8uvfDqZVjhupS5OAPIccmu/u/&#10;DFzbWj2u1s9OnpXs5TxBgcepPBYiNTltflkna+17PrZn5p4g+D/FfCboR4oyivgnW5uT21KdPn5b&#10;c3LzpX5eaN7bXV90fVfwg+OPh3Tnj0/U5ozJ0OT3NfV95runauqX9mcoRkY6V+CfjXw94n0G9/tz&#10;S1cKGzgZzxX038Cf2k7u4aHw3rDESA7cMfb3r1z85P1OWwi1CM3C9GGT7V5r4i01NxXPHc+ldr4Z&#10;8QWt1pCMCMumetc5qcS3XmHsaAPlTx3pH2dZbhCeTxX4Bft4+GVvbyW77gdT7V/SF8QLK3GnhCRn&#10;BGK/C79uDw/CLOWXHBUkcUAfgPLG0TNH2UkflWe3LcV6NrWmxLJIQR94iuFaCNXx70ATWWYpFuM5&#10;YHgV+i3wS1qyvNCRL0LlVzg9eK/PBoTERNHk45r3r4ZeKbuBfJTOc4H40AfqJ4M8f6fBcLawkRqW&#10;xhuK9s8e+G7fxJ4Wa6sYwztAcFR3Ir82dH1e9sp1mvwRgg/NxX6UfB3xfYeIdAisGkU/IFOSM4x0&#10;oA/NjVoNT8JXhj1HKDP8XSsfVL2y1DZNEUY9civ0E+OHwStvFKPeWC7ht4wM/wAq/OvXvCtx4L1L&#10;7NKDtD4IPtQBLmP2ozH7VW/tO0/55mj+07T/AJ5mgD//0/53fgf8Fbrx6yO8L+WTyfxr9d/Av7JX&#10;w00nRIrjWLdXkXDAnHUVl/Av4e6T4Z8NtLblQy/hmvb5tR1G4smSJjtUdqAPItb+DHw71DU/si28&#10;UaE4zgdK+Y/jv+yz4JstKnvtIeF3SBpAqdcjtX0z4ia+UG5hLZBr5x8X+KdQkk+xz7jvyuOe9AH4&#10;afEjw9Lo2sSQtGyYJ4Irx4wu0zblPtX6M/GjRIZ9TmlmiB69q+BfE5ntr8pbx4QEgkDoKADwykRd&#10;/N4I55r1bwR4bfW/EEEduhlJlX5F5zg15bHbG1shcICWcDjHrX6Kfsh/DU6hPD4iv1KrHhiSPWgD&#10;9e/2TtO0nQvCEEMkaxyqvORg5r6C1uaa61VFt3PlnncO1eLfDmy8kra2S/Lnt6V9g+EvBsdzJE1y&#10;p9eRQBR8O+DL2901r64VhsGVJ715pr3w1/4SS9cakpIGcKa/QWx0zT7XRhAEHA6Yrgb/AEmwSVpW&#10;UDnIOKAPkPwt8F7fRc3JiKjrxXqRlsNE0tshSw4r1O6vbP7K8OQMA18c/E7xWdMkeKFiASRwaAON&#10;8deN50uSsK/KDyRXxp8XdVGr6/bXGc7bJU/8iOf617vBLP4jkMbZIJrxv44aAvh/X7CFQB52mrOQ&#10;PUyyL/Svxfx8/wCScq/4ofmf6afsj/8Ak8+C/wCvGI/9IPSPCnwC8Ma/plrd3F3qCST20UzLGY8A&#10;uoY4yh45rpdZ/Zx+H+hW32jUdR1RMjjLQ4/9F16V4c1i10vwpps8YAZdNtsnpz5K18p/G/4o6jrU&#10;sWj2UxBBKkA17GW+FXDs8NSnLAxbcU+vb1PzvjX6fnjHhs5x+HocU1owhVqRStT0Sm0l8HRHjvjp&#10;dL0LVBY+GfPvULbdz4z1/wBkCvT/AIc/CLWfGsImvI5rYZHp0P1FRfCP4fwXj/b9fk5yGG7t3r7G&#10;8N6/oWg3cdlDOixhccsBzXb/AMQm4c/6AI/j/mfM/wDFQnxo/wCirr/dT/8AkDi9O/ZN8KTER3ms&#10;XW/+JIzHkfmproF/ZA+H85/0XWNSfH3hmHIP/fusL4gfFjQfDNw91FeQ5YHOHH+NeQeBf2rfCVnq&#10;72+tajGu5y3MgHGfrR/xCbhz/oAj+P8AmH/FQnxo/wCirr/dT/8AkD3UfsfeEnm8uK+1Zh3OYf8A&#10;43XQ2n7GHw7lIS41PW1buFaD/wCNU1P2r/hPHYvJBqkG/b/z1X/GuHsP2pvB+ozme21SL/WED96K&#10;P+ITcOf9AEfx/wAw/wCKhPjR/wBFXX+6n/8AIHa337Gnw4tpBGmr6wCT/EYP/jYritd/ZS8IWOU0&#10;/U9Qdh0Ehi/ogr6S8E/Ev4feM7dY59TgMp/6ar1rrPEuneGrCw+1R3sLnGc7wTj86P8AiE3Dn/QB&#10;H8f8w/4qE+NH/RV1/up//IH5leNfgTr3h23a50yQSqMkeaO34Yr5wkPiKyvza6jDEqhsEoGz/M1+&#10;oet6tp2tRtZwyK+OMAg5ryrXfhnpmpWu2NFMw5Y4o/4hNw5/0AR/H/MP+KhPjR/0Vdf7qf8A8gfM&#10;GiaP4W1CNReXcscrD7gK9fTpXorfCnw+bdJoLu6kLjJVSnH/AI7XiXxH8Ca/4d1A3tirBUOQQDXc&#10;fC7xZq175dveE5XAJNH/ABCbhz/oAj+P+Yf8VCfGj/oq6/3U/wD5A9W0r4H+HtQUeZc3yE+8f/xN&#10;bk37PHhyMD/TL/J6ZMfP0+Sut0bUboTjk16bpszzzKbzO0HIo/4hNw5/0AR/H/MP+KhPjR/0Vdf7&#10;qf8A8gec+Fv2UfC+tkfbL3VEBPWMxf1jNe4WP7BXwtupVjbWdd+YAna1vxn/ALY17F4KuLBkEcJG&#10;cdM17v4ctLgzeYw47fSj/iE3Dn/QBH8f8w/4qE+NH/RV1/up/wDyB81Qf8E1/hLLEsn9ueImLY4V&#10;7Xv/ANsK9O0v/gk58GryLzLnxB4pQnoA9p/8j19u+GLaKeJc9QAQK9l0W5nmwFB4459qP+ITcOf9&#10;AEfx/wAw/wCKhPjR/wBFXX+6n/8AIH5u6f8A8EhfgneOQ/iPxWo7HfZ8/wDkvV67/wCCPnwRtV3f&#10;8JD4vI7fPZ//ACPX6r6XLKjru9RnNehX4jurACM9s8Uf8Qm4c/6AI/j/AJh/xUJ8aP8Aoq6/3U//&#10;AJA/E1v+CSXwNQ4k8ReLVycDL2f/AMj1lal/wSi+CNnGZIvEHitser2n/wAj1+xOq6RN5ayEnAIJ&#10;4rh9eURWxU9KP+ITcOf9AEfx/wAw/wCKhPjR/wBFXX+6n/8AIH4na7/wTp+EGk7/AC9c8Rtt6bmt&#10;v6QivD9X/Y5+G+nzmKPVdZxnA8xoM/pEK/XPxlErNKV59K+OfGNvIb04B60f8Qm4c/6AI/j/AJh/&#10;xUJ8aP8Aoq6/3U//AJA+FdX/AGYfBlgcW19qsg6biYcf+i65HUfgD4WskybzUAeeGMf/AMQK+xtT&#10;LqwjfpjNeK+L9TTz9iYJU0f8Qm4c/wCgCP4/5h/xUJ8aP+irr/dT/wDkD5uufhLoVs217m6B7AlO&#10;n/fNc1feCvDFmSgubosPdP8A4mvW/EV+0iC4iGWX5eOa8nuJ5JLktIv8XcUf8Qm4c/6AI/j/AJh/&#10;xUJ8aP8Aoq6/3U//AJA5uXw3paN8s8mPfH+FWYvCOmzLlJ5D+I/wrWQWlxIYGAHfNV9S1Kx0a38x&#10;XTgeoo/4hNw5/wBAEfx/zD/ioT40f9FXX+6n/wDIFI+B2YFomcADOWxz+lULfwfNLKUkkCgd64e7&#10;+Mht7v7NDIpAPIJHSvQNG8S3euW32nTlDnHOMGj/AIhNw5/0AR/H/MP+KhPjR/0Vdf7qf/yBE3hO&#10;FHZRKz7eoTGR9eKkfwfFJD5ltMc/7WMfpWRq/jO00gMmpMtu3ckhd3tWUnxa8F2mmFnvI93U5cdf&#10;zo/4hNw5/wBAEfx/zD/ioT40f9FXX+6n/wDIF+fwprsKNKPKKDocH/GvOtZ1bU9Em23ccYTON2D/&#10;AI10mhfHHwVqF39ivL6MKTgZcc4/GusSPwJ8QNVTTLS5hfnPDA0f8Qm4c/6AI/j/AJh/xUJ8aP8A&#10;oq6/3U//AJA8zh8QofLkmhfynGTIvQV7B4W0Xwpr+1p57qMHklSn9VNdbrvwU0m1so4PMCpsyoFe&#10;MeIbW88GKsOlMW5xxR/xCbhz/oAj+P8AmH/FQnxo/wCirr/dT/8AkD6v0f4HeAdVjV4tQ1FiSBhG&#10;i/8AiK7u0/Zb8CT/AOs1HVVPpmH/AON14H8FvFurTQA34ZD5vy544r7r02+kuoElBBIA6daP+ITc&#10;Of8AQBH8f8w/4qE+NH/RV1/up/8AyB+efxG8HWHgP4ky+FdNkmmgt3tSkk+3efNjSQ52hR1YgcdK&#10;/S7WvBStcN5cRI3nH51+efxxmaf4y3Ur9S1j+kEVfqml29zcsn+0cY+tfBeC+DpYfM8/w9GPLGFV&#10;JLslKokvkj+tv2mvEeOzjgXwjzbM6zq18RgZ1Kk3vKc6WClKTtZXcm27I+XPFXw9nu98AgLJ6ele&#10;A2nwQOh+JV1y3VgwYNtHtX6bCOyctDMAWxyTXj2tWBbVNlvGSPYZr+gD/H86v4Xtc3dskUwYYUDB&#10;r3G58PlLMy4OeteU+FLW5sgPIBB9u1ey6XcX01qyXOcY70AfNnj7SjKoSE7j3A7V+Pf7cHhZh4em&#10;kKkYQ5PpX7reJtPtFnD8Z25r8of2ztNhv/Dd9CuDlG/lQB/L7r1usNzKsp2/vDjPf3ri2sYC2GYD&#10;JzXqfxE0a5t9TZMHAkIGR0rzv+z53mGAeooApXUS21kyy8E/dzXQ/DjVUsdSQXHCeavzH0zWNrML&#10;zRqrg/KMVmaZM1rIqjn5hQB93eI7yDVpUbTCJIlRRuTpnFdX8NPiLeeE77yFkOARmvFfAepXMVv5&#10;MyjaR3HqK3dUjMU5mtVALHmgD9PfCnxcg1bTvKuCPnGBmvFPiP8AC5vFjTaxEvABkTHf0r5s8B+L&#10;J7W8S1lk4B9a+/8Aw/4gsNS0uG0yDuVQfpjvQB8Gf8Kt1b/nk1H/AAq3Vv8Ank1fot/ZOlf7P6Uf&#10;2TpX+z+lAH//1PnjSdKj0XRPKEuB3Oak1XxPp2g6SJJJ0A6tn0rxvV/G0f8AwjcjrMCyjpmviTxb&#10;8U9c1VJLGKRmwCMZoA+xtY+PHhL+0l06GWNiTtK+tauoaToniG1W7gjXc4yG9DX5RWmieMtW8Qre&#10;Q7tu/P61+kngS/nsNEjg1JjuCjhqAPD/AIn/AAbfUYZ7hOeCSc1+U3xF8INpWqzW5YYBIP51+4Pj&#10;nUJrnw/cS2pwAjdOO1fir8Tru6k8STrISRvbqfegDzPRLE6lq9tpajcC4Br9tPgRoFpofhuCxbEY&#10;lRdzV+Sfw58PTXXiO3uI1JHmLyPrX7I+EbX7L4cgaTIKotAH3v8ABzRIzcxlRvTPX6V9s6PPpdje&#10;xI0ig4A218R/AiKaeJArOQRX0+nhzUJtaiCFyeozQB9SadFFc2xfqvX61xPiGygYsgOBmu08LaLe&#10;LYKkzHntWjqOhR2cJvJxvyQu3rQB8T/EC5n0iNjbk4r488SxXWuSkzKTljt+tfpP448BP4gVmiTC&#10;49K8OHwntYJtsqjIOcUAfKmgeH20uMS3EZT0r58/aXn8/wAV6Z/s6Oi/+R5jX6Xan4Kto0VCowK/&#10;O79rmxg0/wAd6ZDBjH9ioTj1+0TCvxfx8/5Jyr/ih+Z/pr+yO/5PNgv+vGI/9INu41iVPD1hBKNg&#10;OnW6j3HlLzXzXceHvtHiGbVLoZjibILHivpTV7SS70HTZFXCrpdrk/SFa+FPj18S4PB2mTJBPscg&#10;jAPJIFfrGU/7rR/wx/JH+fXiF/yP8z/6/Vf/AEuR6T4g+PHg7wtbyWsl7HFMiEbenIr4A+I37X/i&#10;Jr+WLw9JvK5CBere9fH3jLxL4j8eXZ/s6R2kkcjI68mvrj9mT9ibxB4zvYvEniVm8vepCv6GvQPj&#10;zy2w8dfGn4oox+zXRXnPB6GuG17SvE/hlnuNcM0bdcluR7V/STrXwk+G/wAFfhNJc2tlA1yLcnft&#10;GdwWvyM+EHwkl/bL/aBfwMoMY3mNI1+6RnAPFAH586L4n8S398Y7Rp5EY7RjPNdlPP8AEbR4t9rD&#10;dKeoXk/jX7fftBf8E4v+GPdJ/tvVbRXQRGVSR/dGf61+ZugftB2HibWzoNlYw+X53kAFAWyP1oA8&#10;S8J/HH4meELsXNxJcIyn7pJ7V9GWf7Y3xM12BLXzpS33dmT0r7B1b9grxL8R/h4fH2k2jQqYt+7Z&#10;gdM18KeCvgXrvg/4iSQa2pkiikweOOOtAH198Ivjrq9vMs3iaV4QSDukBxX3pofxe8M6tp4l0q8i&#10;mmccqOua+W7n4Dt8Q/DKjwvBtlVMZUc5xXyVc/D/AOLnwX8RzLqQmFtG+QecYoA/UzVVk8WafIbx&#10;AowcGvJxobeHHR7RMluRjvXMfCj4taf4g0kaZdTYmK7TuOOa+jrXTIr+KFcBwo4brmgDF0nWpkjB&#10;lGJcD5a9y8NXD6rGqHg4wR3rxTxbf2nhyJbox8qPSk+G/wAUrSTUgjHG5x17UAfd3gTTH0+cPcEh&#10;eDmvrvwxIs8YIHYflXyf4e1BNR09LiE7sgV9K+CrvIVCegAz9KAPqTwDZxySDzOOOPrX034f8PW6&#10;DnrjI4r5y8BujFA1fVPhtwSJH4wBQBaOhzRnKJgd61Irb7PaYbjHrXWR6hZuBER2xms/VrP7WuLf&#10;gY7UAeba9q0axeUvPHNeNeJrpnizHk17fJpMMc6i6HGe9eJ/E+4tNNLCEYPtQB8seK7nymlEnBxx&#10;Xyb4p1GL7W69znivfvFGozXU7N1B5NfOfiq1jSVrgd+aAPE/FV/NAjyLwMdfSvn2a9jvbp45D82T&#10;ivW/GepYLxgZwORXhHmL9vMuD15oAzdRl+xLJ5oy2chTXnN/q8BdgVAPPau68RMszb2OAB1rxDxt&#10;qNhpVo9x5gDBSevPSgDk/GXipdItDc27DeGC4zXyX8QfjOYUe3aYK5421y/jz4ltPey2rSExjJBH&#10;qK8l0L4a+MPitfPNZwyeSCTvIoAxrzx9q0ly0wkIGOGr0zwR+0xrXgyExLJuBHSvOPFvwZ8UeCV8&#10;yFXuXdvLMY5wPWneC/gB4z8V3QuL6EwRdSXGABQBB8SPj/4g8dXKx26uWDE/IMda81vdc1ddNZtQ&#10;kkic9ASetfeHhX4CeC7W4+x380HnDAYcZrS+JP7LVjf6V9s0d1bABAoA/LR9U8SrC+oWxlPlHggn&#10;1r174X/HDxd4GvItUnWQnPGc8jiup1rwXc+B3Ww1qHEU0gVWxwVBr678Ifsp2Xxd8Ix3nhhFMqx7&#10;8Lwc0AdXYft8Wlx4eEOqoGnChF45Fel/Dvx3qHxcKywWrFSchq/LX4p/s/fED4VapcQ3MDMquXOR&#10;/dr3X9nj9qmb4ZWy2t/bjcg28igD9dpNIvPCKwjyyMoH59a9k8EeOLhwIrs4HavzH8Wftvr40mhF&#10;vCVZVEYCjrmvqX4M+J7nxFpyXt1kZwfm460AbHxeuRd/Fi4uFOQzWeD/ANsY6/Vq1TZITyTk/wA6&#10;/Iz4gSrL8QZHTputQPwjSv1n015JmyOSTzX4R4R/8jniL/r9/wC3VT/WX9oj/wAm08Gf+xc//TGB&#10;Oomh8xPMtxulbqtTQaZBEPPu48Se9JEk9sBKoOWrvIdJa+04SyD5sGv3c/yaJPD1vYxxC5kwCwzt&#10;xXVlQ9syxrjIPSovBuiC5IhnH3R3ra1a0ezn8iMHFAHjev6eZn+XJwuDX5u/tJ+F0uNPu4LkEF1b&#10;aDX6q6xH5Ue4pz3Ir4V+PGmrfo5dM/Ke1AH8n/xksGs/E1zYlCGSdgB7V4nEP9IK7funmvs79pvw&#10;2un+OrmRBgmZq+O40MF1KzZoAyPFNpAIQYOeOQK4PS4Uurn7OM7gwwBXrE4guzsxnIrirbTxYa4C&#10;AcNIvNAH1r4M+HGv3ejDUnQiMIDuz2Fcpf6dqsd29tG5bDFR9a+8/gnY+G7n4eyRXd0m8Q/dJ9q+&#10;YNXOlWviyWBGUoJzyPTNAHi0EeraBObu8DIM5BPPNfTPwm+JN9csVnX5VA2knuOlZ+t6Do+txmRG&#10;XywMmvJ7zT30mRm0WbAXJIU4oA+5f+E/ufUfn/8AXo/4T+59R+f/ANevgX/hJvEH/PR/zo/4SbxB&#10;/wA9H/OgD//V/EDU9fvxZNAjnGOma8Ktr+P+2DHOxyXAH1r0BtSD5DDrXN6Pptvea4rYHMg/nQB9&#10;a/DLw7byQLPKgP4DvXuo8F3V26vCuEzwc9qd8LPDMQ0ZXYAYUV2fiHXrXQIvvBQmSRQB85/GHWNL&#10;8JeHrixmfbIYyAuO+K/FDxtdXmo61cTY5diI8d+a+9/2mPGt94jvnXTtxTOCfavhdrcw38ct4eNw&#10;JB9KAPof4B6OrPbzXa4II7V+q/hKzivWtYAoMRxuFfml8CtWtL/VVtoQCof8jX6TeGdTgi1CC3U4&#10;AwPSgD9PPgPoOn2cSSSRqF+or6tWG1m1BBaxAf7VfFfwdmuZoozG+VyM819o6FcW3lrGWzIelAHr&#10;GiWLy22+PovWuni0aG9tScFgD0PrTfCOjTvCOuH617PZ6dY2mmiFgA5PNAHzdc6YElMDR4B4z3rg&#10;PEfghLULfRjIkfb+dfWOraNaeQZ8DNeQeInR1S3YcLJxQB8p+JdKtLWM+fww6Cvx/wD2w3R/iNYi&#10;M5A0hB9P381fuB8QPD8t1EWgU5PXFfiD+2Npl1pfxLs4LoEFtJR1z/d8+Yf0r8X8fP8AknKv+KH5&#10;n+mv7I7/AJPNgv8ArxiP/SDgdZ+JtrDolvpcjFWWxghAA7pGB/Svzw+Ifwv8WfFHxC5EZNqGPzg9&#10;Qfav1Tuv2d55/Dlj4inHy3Fhb3IJ9JIlb+tcNpGgad4dvZbTyw5J+Y+lfrGU/wC60f8ADH8kf59e&#10;IX/I/wAz/wCv1X/0uR8V/Cj9jRtN1CO+voD5QYNuNfr58IvhxZ6Lon2eBAu0qFAHWjwja2Vzp6LF&#10;EB07V9IeF9J8mBMgKCQQMdRXoHx58dftm2Gpab8NHWbdGrwtgrz2Ffmv/wAE6fiHpvwF+LkvjvUd&#10;ssguiySP1C56V+5f7UPhSy8V/DGS2SMSPHCx6e1fzeW0aeFviHJol6GgLTHaCCBj60Afrr/wU+/4&#10;KJaT8ZvA/wDZltjIt3j+7jqAK/ld+FvxFs/BPxIHjDUoxLCt15hiPTrX7rePfgVofxC8FrMJVZ3j&#10;/mK/N/xL+wdrsd08GlKSjNuUj3oA/oS+A3/BWr4WeOvgxH8JrXSYYpzAIN4XByVx1r5S8c2ulx6z&#10;cavGiqJm3qCfU18V/AP9lrVfhht1LXJAgVg3JGeK+h9e1y31/wAR/wDCN6fJvZNoyKAP18/YZ8Ka&#10;Z4j0N2vEC/Ngd88CvX/2kf2afDnibQ540gDOEO5gO9U/2EfCV54d8Kie5XGQCM+4FfafibxDY3EV&#10;xZ3UYOBg8daAP5RPG/wU1z4ZeL5b/T0kW1Rzk89BX1l8H/H1jqCQafdSr5jAKoJ5r7f+OXgLSNeW&#10;eS1t0JJJIxX5R33wp8c+EfHX9r6eHEBnDIqdAKAP0R8WeArTxLpotUTdNIPlVR6ivmLT/hPrmg+I&#10;vLaB1xLxX3p8F9RS80W2k1iPMqoAdwr3PU/AVlqTrqEFuPm+bdigDzX4YWHk6TFbXAIkVelfTHg6&#10;HBIXqOK4HTNKh0xwZFC7TgcYxXqegxGE+YBkHn86APorwP8AaFZFA4yMGvr3ws/mQBG4avk/4cjz&#10;iu7jpivrLw6jRygt3AoA7W00ecuZH4BPy/jWq4m04EP+da1nCXgBXsO1QTWrXAy55oA4e/aK7m3H&#10;rXzn8T9Dmu2cpk4z+VfS2oaZLE5eMZAGTXi/jOAujZJGQaAPgDxPZG1d4cfMeOa+avH4kigbGc4r&#10;6s8e2Uovd6nv24r518Y6c08RLc8dKAPlL+xZtYvPJZMqx5Ncp4l8EyaYWmROADzX1T4Y0m2bUo4W&#10;AHPp6VJ8SPCEP9lyToBgKf5UAfmf4gjmZHR8qg7/AEr4B+NPiSOSZ7C1lJYkoV5r70+ImsrpjT2a&#10;g5BI6V8O6x4ZbxBrhuJU4L8/nQB5f8Kf2fdT+IviCEXsZELsPnPrX6jzfDDwv8JfA40jRo1N95Y8&#10;0Yxgd+at/Brwtpmi6JbXFsi+YjqSR6CvT/it4cuvE/hu7urAESeQQpHXpQB9Y/8ABPr9gb4c/tLx&#10;3eteJZ7VmWAny3dflbGehr48/wCCr3wQ8IfsgaDPB4WmijlHC+WQf5V8B/AL9r34/wD7MHjy80nR&#10;ry5SGdzHtDHGM4qp+3r8S/if+0n4LOqa9JNOdgZsnd/WgD4T/Y/i1/44fHO30nVNQ2QzXCBtz4AB&#10;av6iP2tv2ENL+C37PVl4/wBGvo5zJAjkRyBjyhPQfSv4hfCnijx98IfFKar4XluLS6gkDblyNxU1&#10;+9fwX/bR+Ofx6+H0Xgfx3qVxNbRxgBJmJHHHf60AfKHxEgbxXo7SXsTb7ZiI2IxnmvqL9gT4lHQf&#10;GEPhe/b93ICmDz3FdH4v8CaLpvhK6a+dC7DcmBjrXE/srfDS5b4mQavaD92HJyPqKAP1L/aV/Zg0&#10;X4nWQvtOQGaWFiAg67hX4ifFX9iXxB4PeW7e3ZV39f1r+ofT72aws4rfYJQUG4ntx0r50+OmiWXi&#10;DSniWBMnn9KAP5xfhd8HbkyN9oh3GGbJ3cEAV+ifge8stKtYtNtflK4UgVBcfDt9Buri4C7chmAH&#10;pW94A8NprO4RYLB/yoAreMYng8ZlXOT/AKMxP1jQ1+r3g7U1ubnyc5OenSvyu8faZcaX49bTbnO9&#10;RaA/8CiQj9DX68eC/BV3YamGkUghj/Ovwjwj/wCRzxF/1+/9uqn+sv7RD/k2ngz/ANi5/wDpjAns&#10;VnpInVfPXqBivQNMsQkXkY+X1q3YaBK9qkmOwArdt9FuUTA9K/dz/JohsoY7GUfZxyR2FaWo2SvF&#10;9qnHOOtdJo9jtTbMvK9TWbruoMj/AGUJx0/CgDxfXLmNtwZfl7Gvif44XDfZ28pR0NfdniOW0EDf&#10;KAf8/SvhP42p58LmP04xQB/PT+1FogvPFMl/sPl+Z87e9fBPiHSbW1SSWM8NnFfsn8ffDWn3WnTT&#10;OoLgnP1r8ePHkdwuoyWaA7Qx4oA8yigdL1WbgZGa6STQ1nlWdwQpOc1JpOizzZkm7crXVW8sUZ8i&#10;fjFAGl4Z1HXdHv10/Tp5GicY7iui17R5tKkOq6qxQP8AMT1znvR8OWS+8UCO9XaueM13Hxf0lzOI&#10;0z5YXK+lAF/4f2cPiS2FtbSMytwCa0/E3we1PQ3+05/dvyxznivJ/A/ii98M38ceQqhscV9U+JvF&#10;02t+Hk+YEtF6j0oA+ff+ENh/vfrR/wAIbD/e/WtDyrj/AJ6H/P40eVcf89D/AJ/GgD//1vwJvrWG&#10;1iFy3CtwMVQ8MbY9cjUgkmRcAc962/FatFpSEDv1FZ/gmSKTXoPMGDvWgD9LfA935Xh/MX9wZ7Hp&#10;Xi3xEk1W7conKtweecV6p4ZZksFiiyBtHSsvxbY2sbxXDAEK25vpQB8KfETQrC20mSWdcSbCee3F&#10;fnr4ivVmv2tkySzEJj1zX6X/AB08vU4JItNwARgYr8/bvw3/AGdcNe3oBKHdigD6Y/Zs0GDSYv7Q&#10;1IhSeVwea+2PDEU91qytCcqT8p79a/Oj4Za3qV5qEdpabhGWHHtX6WfDfTri3ubeafJB5I/CgD9M&#10;/wBnyJ7i2SEZyDzmvtHT7W1guY5Bu8zIB9OtfE/wC1qG1ufL6fNX3tpFzaXKLIwHODQB9M+Ekunh&#10;i8sDb3z1r2OfSfMgR1wScDArxbwFcCeeKEnC/pX0VBava3yS/eQoOB60AcvNpQI8iVSWYcDFcdq/&#10;w/3yiQoSd27Ar6DiRJrpAU6e1b99YLJ/qUG7uSKAPja+8Bm6mykZx0ORX4F/8FTPDyeHPjjoVqib&#10;PN8JwzEYx1vbtc/+O1/VJHoM7MW2r68Cv5o/+CzVtJa/tF+G45MAnwTARj0/tC9r8X8fP+Scq/4o&#10;fmf6afsj/wDk8+C/68Yj/wBIPd9L8BSa38KPDkUS4MnhvTH/AO+rSM18keL/AIUx+HLqad03lmLN&#10;ntX6++CfCVofgl4OulUFn8H6K/Tu1jDmvjz4xeDr+6MiWcfXIOM1+sZT/utH/DH8kf59+If/ACP8&#10;z/6/Vf8A0uR8PaP4ljs5hbWq8qQCPpX014S8TpqcSeZx5a7T9a8f8K/Dj7LqD3GqjHJIzXtfhrQb&#10;W51H7Lp5G0fex7V6B8efQ/g/wFbeObOe1uShjdCoDH1Ffkf+3j+w7rHh95vGPhK1jeZELgpyfXtX&#10;6i2ev6n4HvAIi23gnFdnqfjrQvGnheaDxBAJFLFMuO2KAP5Rvh38ZNc8PSP4Y8VWt4ssT+XjYxXj&#10;jrX09pnxIiuo0uo4n242jcOfyr9M/FH7Ovwp8TXklxpdtAkrsScL3NcCn7I9vbP5lqkZizkUAfn/&#10;AK9q2t+Mx/ZmmI6lxtAxjrX0t+y7+x3rV3q8PifxJDnzWznrwK9t0z4VaT4N8QRNfQIVDDqO1ffv&#10;hzxn4W0DRoDpaohVeAAOtAHr/g7wxY+AtHSyUBFCjpxxiub8R6tprSTyAqQRwAcn6mvJPHHxS1bW&#10;bIppjEHkf5xXkngj/hKNc1V4r922555PNAEPxB8U2dos0MSktk9utcV8OdP0LxTdMuuxHg8ZX0r6&#10;WPwkj1i7C3QBB5Oa9A8K/BWy0edjEqcknigDxP8AsPRtGlEGlqcduOK+mvh+jajpflSxj5V2g0jf&#10;CwS3e8AEY6V7R4E8KwaHauZwMDkflQB4v4g8Ih432qF5+lUtATyRsuf4flH4V6P43njmLx2h6cHF&#10;cbpgEibVHPSgD2fwLeQrIoQ45FfYehI1wFlh6Ac9jXxz4E0O5nnDL6ivsHQxJYxBX9B0oA9e0e6h&#10;lTyFzu6DPrVDULqbT5/s8uSx6YqlpV75S5C89jXXWelrqI+0XGNw55oA554Ll7R5ML93pmvln4iX&#10;N3blwo9RxX1nqSvao0Y6Yr5m+IUSTOWI7HjFAHw54rleYuW614trD20i+RITu/xr6Q8U6aHMkaqM&#10;4yK8K1PQZDOC3rQBjaR4Ucj7XbgZXkZrz34hau0UD6cwYkgr09a+ktBsFS3Me7rxzXDeIvhzJrFw&#10;0kQByx/KgD82/FHwmj10S3jKNzc4xXxx418F3PhS/LSx7V3cFea/ba9+Gc2mxGaROAMEV8m/F34S&#10;SasXeKIdzmgD56+CmraY6rbXZb5lOAR3r6+k0vTJ9BNpbn53XJH1r5Y8N+AtS0O8ChdoHXrX0Zpe&#10;om2SNZOgADUAfmx+0J8HLmy1f+27OAj5yS6L6Gua8Dy2Wv6U/hrUdhbbsKy4HT61+zU3gHw54+0C&#10;W3mRPN2HaW9cV+Of7QX7NvxT8GeI5NV8KNiEyEgIT0/KgDx7xR+zP4HvL8XN9bQ5VixK4wa9D8C+&#10;EPBnguMjSooECDnJxWT4S8IfFLWraW21cOHVcKxz1P4VTl/Zt+MOsX+yxkcRseeWH9KAOf8Ajb43&#10;s9StYNE0vd58h2qIskHB719vfsR+ANSS2h1LUIGXahJLDBrL+DH7C3ie21JdU8WlJ13qwDZOO56i&#10;v1h0Pwl4W+HvhZVs40R0QA7RQBjX97HayGKz3bej7uOfavMPG+jSz6eb2dhs68HmuT+JHxr0vSph&#10;HaKSQDuIHpXkNz8cW1qBbYhtp9qAOP8AFWj2d5NJH8xDIR+NV/hT4HltNQKW46yZwemK9A0iG18R&#10;XCFhyeK+vPhd8KbOKZbhlGGA5NAH5g/Hq1a1+OdxbEYI/s3j620Jr9+7HwZdLfeYyLwxyfxr8PP2&#10;tdOj039qXULCL7qNpAGPe0tz/Wv6V73QY7S4by1/5aMPfrX4R4R/8jniL/r9/wC3VT/WX9oh/wAm&#10;08Gf+xc//TGBPKE0q5tXFuijCjtW/ZQMQEdOT7V08Fof7RYOO1bskNtHgBecZr93P8mjiNQiktIA&#10;6rjPoK4zVIFuLYzYG4civXr14LiMQ7eV65rgfEVqotzHDwcdqAPDPFWnRvZfaF6kZIr4K+LzI5eG&#10;POcGvuvXHvkR7dlJUHAzXxf8ZdLuYkadV6jPSgD8jPj9bmLTpWXI3MRgetfkl410ljrBTHzyNxxX&#10;7EftAtFDortIOQxzX5V67d2uoeJoooV3ENjpQB5I8M1hMttMpBOBgVLrXh6+Fut3BC5zgggV9ARf&#10;DK+1fVYWSI4Jz0r7d8KfBrSv+EeI1G2UlYGIyO4FAH5E6X4hfTdfht8FJAwDZr9D9e8GaF4r+F0e&#10;sWm43C224kj+LbXwZ8WtBbQvHMrRx7ESY9BjgGv0/wD2eoNN8ZfC99ODB3Frt59dtAH5P3kRjuBZ&#10;Kzi4DEexr0rS9VubSwFpfO+5V49K0/jJ4Iu/B/iYznCqX6/jXOGUXVqjRsMsMcUAav8Aaa/3/wDP&#10;50f2mv8Af/z+dYn9kv8A3jR/ZL/3jQB//9f8SfFlvZG0Fmyneh3ZA4rzXw8hbxDH9lRztkA4HfNe&#10;ua5Ms9i1xIuSB6Vr/Bvw/b6jfG7uEBAbcCfagD628Eps0JXulIbYDz1HFcL4zvd0DoCTwRgV62qw&#10;f2R5dv8AKcY/CvCvE1pcwOJGO4E0AfM3jCwuzGbgghcdGFfJvieSG9ujaAfeO0j8a+/PGsTXPh+U&#10;RJ8+w/yr849e07WbHXvtUgOEk3Y59aAPfvhp4Zg8OSw3d0MBiCM1+j/gn7MUtwxB3gbSK/LTXvHD&#10;JYafb2uQ5dQ2Pwr9HPh5cPeeFLG6iJ84Iv8AKgD9CPg7HaW96isDkt2r7n0mElY4E4YkEHtivgP4&#10;JJfGSKSYHO4da/QvSbO4uLWNlA7cjtQB9H+ForqzjinhIOAOlfSvhy/mvESSYdB/F7V88+BfLECR&#10;zc/WvovTfKa0EMOFbg5oA7aCSSSdGjxgGuyhguLp8k4XHauC0tjHIDJzXpmm3ccnyKOgBoAjaJbV&#10;MSluRgYr+X3/AILYwmL9pHwuxzh/AsDDP/YRvhX9RWpSjaMDvX8v3/Bbpi37SPhTPbwDb/8Apyv6&#10;/F/Hz/knKv8Aih+Z/pr+yO/5PNgv+vGI/wDSD9l/hZ4cN98BPA04Cgf8IVoZ9znT4a8i+I3haJFM&#10;trGCQDvyOtfVnwH0K6vPgF4D2xSFT4I0Fh8p5zp0HtWh4o+G9xdW5l8hzwf4T/hX61lMH9Uo6fZj&#10;+SP89vEOrD+38z97/l9V/wDS5H4U+P8AStci1B/ITZHk5wPemeBr6LQrn7VdEqQfnB4JPtX6JeOf&#10;hUlxI0S2xLZPO0/4V8u+KvgnqMDfaFidVwT91v8ACvQ5H2Pj/aw/mK0d/pHim4DOflHIz1xVTx3o&#10;UUfhqRNAx8x/8ermdM0OfRJjHMJBg9MHtXWm5mubfyY9xTPIIPWjkfYPaw/mPmTwt4Z8ZrcyTMCQ&#10;DkHFey6AfGRQWLJn5vvEdq9X0Sa1tIzDLF8xPUr3rQe6+wv5sae4IU0cj7B7WH8x4n448Ca1qlmJ&#10;xDmQDPArjvB3w91qe4UakXC5xt9K+mj4xLjyJYzj/dqjF4ggimMiwt06KtHI+we1h/McRqvgyz02&#10;A+XuxtqHw8EspsQLg56mu3uNYGqSiMRPgf7NWJvDNw9sLu2ibLDPAP8AhRyPsHtYfzG5YavICMEb&#10;u9dRpHiK8luGToF4z615Npeja4l4AY5evXB/wr1jStGv0VmET5xzhTRyPsHtYfzHdW2vhP3bZ3da&#10;6GDXFFm8T7vmHFeXWllq32sZik6jqpruUsdQKALFJ05G00cj7B7WH8xx1+TPKyRg5JrY0TSEVS+P&#10;mPXNadpYzJcEzRMDzn5TWxDZakufKhb1Hyn/AAo5H2D2sP5j1HwBiCRV2nt0r6WtYFeVdwG3g4r5&#10;9+HVhqksi74X+u0/4V9UeHdNuJZAZIpDgcDaf8KOR9g9rD+Y7bRdM02SJWZCCOtackLR3X+j8KD0&#10;6VNHbTwKoSKXnHRTXSWVqZHw0UnXuh/wo5H2D2sP5jzzxFCs0f7sYO3nNfOnjHSW2mQ4wM5FfXPi&#10;XTpAv7uF+R/cP+FeCeLdHuprVmSGToedp/wo5H2D2sP5j4V8VC3EhEa4Y8V4Zr0UpchAc+tfQvif&#10;TLuPVv3kcm0NyNprzzVrASSHbE2Tn+E0cj7B7WH8x47a6lPbTCJ889+1eweFL61mA+0c5NcRf6BK&#10;jiVomA/3TRYmaB/KRXHsAaOR9g9rD+Y7XxhLp8lhJFbbd/BGea+PPHGqW8cjwsvPT2r6IngvWuzM&#10;wcqVI24NfN3j3R9Snu3ZInIJPO00cj7B7WH8x4FfXCtO0nABGAfeo9LhxxdEHJ4IrQvtDvk4ljcD&#10;d3Bqxbaa8GGkRsA9MGjkfYPaw/mPRdImi0q1SUyFQW42muZ+IHiTRru28m6XeOMk810mkrYzxLHd&#10;qxA6cVval4A0TXbb5EY5HTBo5H2D2sP5jx/wNp3gXVrsRSJtIwcivpG/0/4f6DpQkgQtJt4IAxXB&#10;6B8LrbSbsTQo/vxXaajoNre/6IUfIGMYNHI+we1h/MeF3fxQ1eLU/wCzdG2lGbBz2Famp3viHUtO&#10;aC5bG8HkVr/8K5isdZW6hjOM5YEGr2t3saD7EkZBxxhaOR9g9rD+Y+Qta8C21wZmvjvctke1c5H4&#10;K021jEaKSxOAQK+grvw9eytKUjc7myDg/wCFb2h/D2+u5I8wsQSCcg/4Ucj7B7WH8xznwv8ABYa+&#10;gjaNj8wIIHav1C8A+DbOKxjDKd3GM9q87+GPwqEaxTvAd2Rg7T/hX2Lpfhqe1CpHE/AA4U0cj7B7&#10;WH8x/OJ+3HZLYftlavaL0WTRcY97G1Nf1HahpKl2Z0/5aN296/mI/b6gltv23tZhlUqwk0LKkYIz&#10;YWpFf1ca4jRqwVB98n9a/BvCT/kc8R/9fv8A26qf60/tELf8Qz8Gbf8AQtf/AKYwJ5l/wjdui/am&#10;ABI6Vz82jF58oBgHn0r1e302W6+eY4z/AA1T1C0gsh0BxzX7uf5NHlGo6XbWcbSOuTjnFeS6vMhn&#10;xzgGvddSQ3G6QjANeG+J0WJj5fBz1/GgDxfxcJdryQ4ADYxXyB8YWuJNMaUYwB368V9d+IJGktZF&#10;PUNyTXxf8XL4Cwkiz0ByKAPxi/aZu2bT5rRFdmMh+7Xwh4B8MWt14ljvtTKoqyAYbr1r9LvitpUF&#10;5cSJcAEMxNfmh4+mudJ8Um00o7SGB49qAP1L8HfD7w9JPbvCqyAorfLX2dongHwwNPC3KgBo9u36&#10;ivzU/Zz8eapPEi6huJRAgz7V9+aLrGpavcRJDkIHXk+lAH5x/tt/s32Wm2Nx4m0SAhGG4fLzmvnz&#10;/gn/AOKbN9fuPBepMyy+YYhuPHpiv3y/aG8LaHrPwkl+2IhlFvxnrnFfy+/DnxbB8MP2iLk7zGi3&#10;5OBx0c+9AH39+238FIotKOrWuVCgEkCvzU8NadZrb/Zz5rupwMcjNfs18d/F9p8SfhBJqFlh38kc&#10;Y6nH1r8pPhdaPBe3TapGNsTsefTNAGd/ZE/9w/lR/ZE/9w/lXu/9teF/+eA/Sj+2vC//ADwH6UAf&#10;/9D8mPE/h6O30hXUZDH0ru/hhpsFrAIo1wxGT9BXTaxpS6n4bSSNeM/1pvg7Tri3vUjUHGQDQB6B&#10;d3S+UI4AYh/tVw+qgXiCIrnH8eK9J1PQJ70fusgDriuTuLM6dC8coy2MLQB4Vr8EkfmRScoMk+mK&#10;+GPirrOlxXEsUAHmYPAr9DvGptrfwxcXUmFcRk/pX46eLr+71PxPO+4mNHP060AdJ4DWXWPE0C3p&#10;zHvAVT25FftV8MNFtLLQYV27m2LsxX4z+DNthq9pc8DdIuPzr9nfhvqkK6HaOSCCq5/KgD7I+HU8&#10;9pJFGgwSQK+//B91cQWKRznduAORXwT8OruGeaHAB5HSvvTw4Q0EMYHVQc0Ae/8AgnznuUfdgZ4F&#10;fT2nxGO0V0PzetfKvg67WOdF7g19V+HFXUYRGTj5cigDptHdpZgrckn8K9i0a0WFTM4BBGMCvIbK&#10;H7HcjBzzXqmk6puUwuOAOD60Aa11FDcEKowQa/Cb/gqf+w7+0p+0n8bvD/jD4J+H49X02w8IQ6Xd&#10;XD6jY2ZS6S9u5mTZdTxOfklQ7gCvOM5BFfuALhzcjaTjNde7M9snlDJ7ivmeLuFMNnWClgcXKSi2&#10;n7rSenqmvwP3L6O/0gM68M+JqXFeQUaVSvCM4JVoylC01Z3UJ05Xtt73yZ/HWn/BML/gonCqwR+G&#10;plVQFVV8RaWAAOAAPtvAFWH/AOCX/wDwUaVNz+Gp8f8AYx6X/wDJtf19NaXBctt75q+kZcqk+B6C&#10;vyz/AIl4yX/oIrf+BR/+QP74f7ZPxM3eUZd/4Ir/APzUfxtzf8E0v+CgUT7ZfDU+f+w9pp/9vKpz&#10;/wDBNv8Ab2iXM/hqbHvrmnH/ANuzX9ll1p9lt37QTn0rmLyyt5AVdBgUf8S8ZL/0EVv/AAKP/wAg&#10;H/FZPxM/6E+Xf+CK/wD81H8YuofsIftjabL5V9oEqt/2FrFv1FyaoTfsRftc2y75dClA68arZH+V&#10;xX9hGqfDbTNbJl2DPPb1rj9S+ENsIjCiKTjrij/iXjJf+git/wCBR/8AkA/4rJ+Jn/Qny7/wRX/+&#10;aj+R9f2Lv2snG4aLJx66rZj/ANuKo3P7IP7U1rxcaRIP+4paH+VxX9SWsfCu7tH2og5OOmK4e++F&#10;jyqZLhCDn0o/4l4yX/oIrf8AgUf/AJAX/FZPxM/6E+Xf+CK//wA1H80Nv+yF+1FdHEOjyn/uJ2g/&#10;nPV7/hjD9q8ruGiSke2qWf8A8kV/S7pXwxto0LbPrkVvRfDjdwi8fSj/AIl4yX/oIrf+BR/+QD/i&#10;sn4mf9CfLv8AwRX/APmo/mFX9jD9rA9NEl6Z/wCQpZ//ACRWnD+w/wDthTxLLFocxVun/E2sh/7c&#10;1/TyPhuqLkoOvpW3p3ha3hjFu0Yyv9aP+JeMl/6CK3/gUf8A5Af/ABWT8S/+hPl3/giv/wDNR/Lw&#10;n7B/7ZjYK6DL/wCDixH/ALc0o/YT/bNDbBocoPp/bNj/APJVf1M3GgxwY2oPxrHi8Lh7nzgvU5xR&#10;/wAS8ZL/ANBFb/wKP/yAf8Vk/Ez/AKE+Xf8Agiv/APNR/MhH/wAE/f23ZU8yPQJMev8Abenj/wBu&#10;6sD/AIJ7ftxld40CTGP+g5p3/wAl1/U4ugxW9sC/TFYF9DNDGVQDpx9KP+JeMl/6CK3/AIFH/wCQ&#10;F/xWT8TP+hPl3/giv/8ANR/LHdfsN/tk2cvlXGiTKw9NYsT+ouajT9iL9sdxlNFnx/2GLIfzua/p&#10;R1PT38wyTLgZ64rCS4VmEKKOuBR/xLxkv/QRW/8AAo//ACA/+KyfiX/0J8u/8EV//mo/nksP2C/2&#10;3L44stEnPGf+Q3YL/O6FdNaf8E5v2/bz/j10GZvp4h00f+3lf0Z6LbTInmDAJXGa9u8CaNdOCxYm&#10;j/iXjJf+git/4FH/AOQE/wBsn4mf9CfLv/BFf/5qP5cl/wCCaP8AwURf7vh649f+Ri0z/wCTag/4&#10;duf8FCx/zALj/wAKLTf/AJNr+ucgWR8uTvgc1BPpgnP7k/8A66P+JeMl/wCgit/4FH/5AX/FZLxM&#10;/wChRl3/AIIr/wDzUfyTp/wTR/4KJTDcnh6cj38R6Z/W9rPvf+Cb/wDwUDsR/pnh+df+5h01v5Xh&#10;r+umK1e1iIc4wM4riPEDCZSeoxR/xLxkv/QRW/8AAo//ACAf8VkvEz/oUZd/4Ir/APzUfyLah+wp&#10;+2jpzFb7RZVI6/8AE6sG/ldGsYfsXftdM20aRLn/ALC9l/8AJNf0efEa6NuZZP7oryXSL97ubOO/&#10;ej/iXjJf+git/wCBR/8AkB/8Vk/Ez/oT5d/4Ir//ADUfhG/7En7YCqWfRpMDr/xOLH/5JqqP2Lf2&#10;ty2waNLn/sLWf/yRX9CV9M0cOQo/CtzQra3v4wWX5mHf1o/4l4yX/oIrf+BR/wDkA/4rJ+Jn/Qny&#10;7/wRX/8Amo/nNm/Yy/ayt/8AW6RIP+4tZf8AyTVV/wBjn9qrbvfSHI7/APE1sz/7cV/RLrXhWb7V&#10;5qAlPTFc3c6O8S4cfX3o/wCJeMl/6CK3/gUf/kA/4rJeJn/Qny7/AMEV/wD5qP573/ZD/abBw2ju&#10;SP8AqJWh/wDa9Vpv2Tf2lLdd0ukSAD/qIWp/9r1+/U2juG3Rpkk/pWwug209vsuk7elH/EvGS/8A&#10;QRW/8Cj/APIB/wAVkvEz/oT5d/4Ir/8AzUfzqt+zb8fo32NpsgI/6frf/wCPVbtf2Zf2irogW+mT&#10;H/t/th/OYV++cvw802+vB5CAHfk8dq7Of4a2dnapJZqM+wo/4l4yX/oIrf8AgUf/AJAf/FZPxM/6&#10;E+Xf+CK//wA1H897fsm/tOpH5raVLtx1Gp2p/wDa9Yjfs2/tDJJ5badMGB/5/wC3/wDj1f0TyeGH&#10;itljaLOT6Vdtvg+uoRmYwgEjOcUf8S8ZL/0EVv8AwKP/AMgL/isn4mf9CfLv/BFf/wCaj+c5v2af&#10;2iAMtps3/gfbn/2tSf8ADMf7Q7c/2XIf+3+2/wDj1f0O3HwmNm7K0ec9OKo2vwwkMn+rPXpij/iX&#10;jJf+git/4FH/AOQD/isn4mf9CfLv/BFf/wCaj+fqD9lf9o+5OIdKkPOOdQtRz+M9dJZfsXftX32P&#10;seiyNnpjVLIfzuBX9DOnfCaMFW2YORkYr27wx8NIYQuF7c/5xR/xLxkv/QRW/wDAo/8AyAf8Vk/E&#10;z/oT5d/4Ir//ADUfzOWv7CP7aNyu620KbGcf8hmxX+d1W/bf8E9P267r/UaDKfrr2nD+d3X9Sln4&#10;LgtYvLVcknP0rVj8MSqP3eVo/wCJeMl/6CK3/gUf/kA/4rJ+Jn/Qny7/AMEV/wD5qP5Z7D/gmj+2&#10;6NbtdV1LwtHJsuYnklfW9LkbajDr/pZJwBX9VNxKb6dtpwN5bJHXmp9L0C5+0hJj8vc9qr6yG025&#10;AjGVz9K+94H8PMDkCrrBTnL2tr8zT+G9rWjHu77n8lfSn+mVxR4uzyufEuGw9L6kqipqhCpBNVfZ&#10;83Nz1at7ezjy25ba3vpZLkSRruXp6Cuf1CLz4y8px7VvWNwLmcvKMKRwKxvEAPmYh6e1feH8lnD6&#10;vDGLL5P4u5rwHxHaSbi5IIFe860JEt9rZxXiHiOYCMqaAPn3XsxwzFl4LcV8KfGEBLWWQsByeK+5&#10;PFGoKIJo9v3Wx/8AXr4I+NW64sZWU44NAH5yfE2eIFrx/urnI9a/L3xex1Xx291bIwXf93rX6GfG&#10;PVvItWhU5OP1r448K2dnd+JWlu8ctk5oA+g/g5G9kygjaSMmvujwXr0puFtYSqsCOWr4s8EkxXpj&#10;jXjOB9K+lPChktL8SSEjJFAH0P4+1LVfEOgyaWZQFWIg5+lfzGftNaL/AGD8Vrm+tMqwnfLDjndX&#10;9Kk12dSjkji7oRnrX4Yftl+CDaeJbm+Zcb2cg496APQfgZ8T4NQ+H/8AYWqP5r7SM54rC1Lw7cmS&#10;ZtHTAkJJ2jsa+TfgvfzQ3K6fFKw5IIr798F3RS5jtpwGViAc+lAHgn/CIeIv+eZ/L/69H/CIeIv+&#10;eZ/L/wCvX3j9j0v+4n5f/Xo+x6X/AHE/L/69AH//0fjbR7F08KW7shfzSePSu58I6EDcNcNDjYQM&#10;Y610XhTSY7jwzYIV/iNet2Wl2+l2krbQOaAPN9ZhhsbUyYAz2rw+5ng1KVpMY2k8euK9J8c6rJdT&#10;tbQ5x04ryW6gOjWUt9OcbY2cg+3NAHyt+0h4rXw/oEscQyXQjbuxjIr8rtPt7vVL6WTkCd8DvtzX&#10;vv7S3xMudb8QnTrY/IWxj9K5vwF4fkv0hjQfM39aAGWOmuLyztg4DI65PrjFfrp8J9KutS8O2lsj&#10;bfkXk/SvzW/4V5rNtq6XxB2IwP4Cv0k+CHiBf7MjtlYeYgVRQB97/DHR5rC5gjnbI3DnFffuhtBH&#10;BAsXXaM18P8AgMTSeRcvzgjNfa3h28sWt4lyN+BQB6/4cby5w59a+rPC1y8dqsi+mK+V9AaMsrce&#10;pr6G0PVlgs12duP5UAezaVG1zKHkbAz0rv3EdtboLcgsTg+wrx3RdSklcbuPTNelWL5XzHb6igDr&#10;ILRUAlLZz2FaxvJrZVIXPtXJ/a23DHT2/wD112NqkdzDGW6/rQBLDftMORtOM1Qvr6ZSpTmn6up0&#10;+MMvU9/aucS5Z+GGc0Adro/mXqZfjHPPerd7YxGMoq4b19a57TdTa2cKePrXTXX2m6RZIQenIoAw&#10;YLGa2yoOc8VFLZuLgTPIEwOVPf3rTVbqNvnGD6VHc2puBvkYAgYxQBy2swW0uDgE/SuC1Sxt5YmQ&#10;RhT613F/bPbDJOQO9cvqE4mO1Bk4oA4KCxWBz/FyTXR2ln+6Eg7849KpPDLE3mEcDnFXIb0ldoXN&#10;AFPUllx8h4xxxT9L09RGtxMeW65HWtOWFp0xjGa1rLT3kt1j7KCRQBnXenx3CBIU3c1AdLFrEJWx&#10;nHSuqSGSwG4LnHasq6mkmJYrjPb0oA4TVtQMi+SsePeuB1rULm22osZZSvJrt9ZnWGQ7gawLrU9M&#10;nURyAZAxz60AeM+JNcVx5C/K2K422gmlmEwk966vxDDYvrDFsY6/jiuLjvHilYJwuSBigD1bS57u&#10;aNYkYjFfSngHUfsyhJRnsa+WvC9xLKQ2CeK9u8MahMkuGBAoA9w1m4hmOU4JHrTtIfyF/fHcc96z&#10;4bQXsPnZ5AqkEus5UHrQB1l3F9rICfKG4JryPxJdCxka1C79uRu+lep2ski25EgycflXkXiArJfS&#10;eZjvQB8gfESY3fn8bcDkZ615roBW3kU7M85xXrHj+yZpJ2XpXkVrM1pINw/GgD1f7JFdwec4wMci&#10;r2kCG0nXFZ+lahHPZGE98VbjVBMuD6UAerGG0ubHzCoZsDArjNV0hZjujTHsK7Pw3b+cQkhyMV2i&#10;aVbSEBsUAfOUegv5pLDaAODjrVFNPaW48pvXrX0vfeGbV7cmLGeuK4s6Lb29yd+MjtQBwaeFA8Ye&#10;z/1gHP0rqdA0wbxDd4OD3FbMa/ZJGa3wdw24rrtA0aKWRbq4Ydc4oAiXwvpsgEmzOOQMV6B4d0vT&#10;mj8nyQvGAfekD2k7fZoRyvWt6wEdoVx+tAHL+IPCtoZ4/kHOc47VRXw3p1qMmIH8K9dtLaPUm3cc&#10;dKL3QsHcRwaAPL18OrIn2mCIBV61pWZgjPlcDnivQMxWsH2XGQwzxWBLoGZfOX6kUAVljXfsAycZ&#10;zU0qvAQOMGoZpfst4sBHO2odVuZggKDHoaANWOfZF5a/e7tXPausckR80ZPr9Kq29+4X5+DmqmpX&#10;hkjx65oAymjcQgJ8g/vVBd3EFvbEMd7YqyLmOW1WLoR61zGtKLeAyxtn60Ac14i1KD7DuK4JPPPT&#10;2rwHxXhrZpI26jpXoOv3DTwl8/hXjWtXwkUxZ6igDxLxXe20FmwkwG9TX58fGXXLd43t0YDIOT6V&#10;9t/EyLy7RyrcjJ/SvzN+J8rtO6SNQB8G/E6HUdWuXtYoWIDH952I9a+SVtbnTfE32WZ/LIblvavv&#10;7Vbkxxyuy5PIH0r4e8Y+Gte1XxQ17boyru7fWgD66+HthBKUuY3DYUcDnnFesvNN9pO0GMD9a8J+&#10;F0k+nhIm5IUK39a+nLbSP7QUSsMZwaAO28Byx3MTiXqMnHrivzn/AG7vDMklg2rou3BZigHUfWv0&#10;n8IaSbW7cA4X86+W/wBt/SbefwNJJEMsI2yfwoA/DL4ZFv8AhJRcQKY1J+7nmvuvw1dXNvqVuGO/&#10;cwAr4T8JznTNdA/2uK+4PBXnX1zbSDnDKRQB9I+fceho8+49DVjyLj+4aPIuP7hoA//S85+H8kc2&#10;g232wCPyWOPevQ9dv7KYGzjf765BFePWV1J/ZEMNscDdjjr1rsY9InaVJpmP3c9aAOQ1Dw9DJN9t&#10;kc9fu44r5m+O2tnS9BuzaANi2fPpX1lrsii18hcKx4xXxP8AHCBodLnW64VomBzQB+MOvx3fiLxT&#10;55hIJfOOT3r67+FvhswCJ3yr8bUx1rz+xfQbXXfL2qWLYz6V9OeBtK1C71GC4soWMauCcDjAoA9W&#10;1jwZfjw+WSI4aMkuByOK8r+EWp6lpvio6aWZsS4weO9foXYXem3Ggf2deQgO0ZA474r5t0DwNBY+&#10;N5NVVcIsm49hyaAP05+FFlJNoUM87EtwSpr6p0iMQxRzxjLDAxXzr8J7mzfSIYQRjjpX1bpUFsoj&#10;B9B3oA9P8MyyNGrSccV7xoEiKoK4bjoa+etOuFjwsPToK9g8Ni6uNuzsOvSgD3HTriOAB8fhXfaZ&#10;qUEgzM+0eleWafHsx9ob8BXoNtb2l5AsMJAI5OKAOvttThnmEadPXNem6Ku5QxIGBxnvXkGm6dFb&#10;ybmOec9a9BiuYiiRl9m3kEHrQB0niCBrmEYI4GOtczbWcvAcDI6YpmqXsMScSZ+prItdZYN+7OfX&#10;2oA7OPT4gRM7YPpXS2+qqkBijUEDvmuUt7o3EIEhHFWILy3sd0cnO+gDXkulmY+a2wHuKwdUlWCV&#10;ZYpWKgYOfWq+o6gpXMSn1Fc5PfmWwdmU53UAXNR1dJIxHgEk9ap2+lYmVzk5UNiuPm1AxXCeaOM+&#10;lejQagkiLLEONgHNAGbqVssqCFYwDjkgVkWmgyiTYvzc5zXTm6MlwOPStlNKu3/02FsA8Ae9AGLb&#10;2MNuQl38o9atedbJJ5UGCq9HHesfVI76SYxS7sdhUcVpLFGFwaAOrsp7Zpdkqq47ZrL1m3s4d8sT&#10;cn+H0rlGurmC669KZd3vmoxdgT35oA8/1u2a9lKgbef0ryrWLMQOXB5U4/Cu98QeIF0+YrxnPNeR&#10;a9rr3SExdzmgDjdcEl7LiIbSD1FUNOsZLlSsi7dpxn1rQtJXklJlH49K3ItOuIIGkboeRQB1fhCK&#10;ytmEcjcjNex6OLa4cFeMHtXz/wCG5v8ATCsgOc4GPevbNLK6evmFqAPcNFgQoN0mFByRXaFrCK38&#10;+NVY+mK+frTxBcNKI4uhbGa9UilxZDe3NAGxqF9aRQFwApI5FeF+IkiaVrqNsls8eld5rEjSIAp4&#10;JwSK4jU7DdETHk0AfPHiW1eUykjgjmvF7zTme6VJFwpb71fQmuxyQymMjg9a8n8QTRrkRgbhQBiM&#10;/wDZcRERyPU1tQPJHAt2hLkgHaa8/aecnyrjgE9+K9C0y6ga0EIIJxjFAHrXgvU5rkr5ybMDHWvR&#10;oZ5i+1Fzz+leI6Zd3FrDuiU9eter+HdSaRQ8vXigDtjEYoDLKeo6V49rE9wt4zAMRntmvWnvVlAj&#10;lAwT2qO7sNNkhMjLyaAPBZ9dkgYpKCoB4IruPDPiUcKxJ9ieK028OaVPNunXg5Iq9H4Sso491qCD&#10;2oA66xuLWZ/Nh+8fvYrbmuGcqMYA6muG0nT7mzuTySCfrivRYIoHUCY4PGaAOt8MzfOEXlc/MfSu&#10;h1TxBE0ostq8fxZrk7OaDTFLxkYYflVxtMhu1+3Z569aALkMqOpDoCc4BNMfcvzA/hWTLcTQLgCs&#10;p9UuCwAHegCTVio1FLs4G1cYqKW5W9jI2Dii6ga+tDck4YcYrk0e4s8/Nke9AE9xBhjK3y4/grn7&#10;i4aQ+XjjPNW7nVS021iM4rInuVDbuOvFAGdPveRoQ20L3FczdmVo2DuzAetWr3VRFdyjI4WuJk1s&#10;MH57+lAHJ65cuFeMDivn7xM8ti5nDEnk47V7XrGpwfMOteCeNLrfGTkY55oA8I8d6qt9YyZO0gHj&#10;04r80PinI0168PmFRkjcK+3/AB1fzW0c7NwNxP4V+enjvVDealIgOeeKAPLNQsWTCRsZM9SaztR8&#10;OWQs/OfCMR6V2tzZOI1kjUn5RWJfW93qCGMggdKAPPfB32TStWECN5oLnrX1rp8kN5AkUXyHAHy1&#10;8yrY6bpN+s7nBHU+9e2eDPE1lfXIhiwcEYoA978N6VeWkZcLv3njPp614V+1H4El1LwfLEzMoaJ2&#10;Ygd8V9ieDLL7UsZkx2wKqftH+GrFfBDyORn7K7fpQB/Jw+iRWHjgaa7H/j48vcfQnrX3R8F2e58S&#10;jRPIBjgkCiXGSQO9fJHji2QfFWNYB96+UcfWv0f+CvhmLT9Sl1CUfMSGBPrigD6M/wCEUtPRaP8A&#10;hFLT0Wtj7e3+R/8AXo+3t/kf/XoA/9PxTwVE+o6Uk0vy+WeMV6veX1tHapM7YYYTHauM+GGlXJ8O&#10;tJIpABrR1mzMlqQp6HP5UAY2sNHJcCSPJUHuM18cftP6lZnSmiizkxMPxr7esRbz6aTInz4618Af&#10;tK6dcSRyqFP3DjFAH5teCPBWqeK/GO+EPtWXgAEg4Nf0Cfs3fAFP+EViuLqANuRd5ZeQMdq+Cv2O&#10;/AFlqt+73q4fdwW+tft94SivPCPh9IbbmPAz9MUAfLvjT4ZQ6ZqxktlbamccYFfMvjG5k0a4k062&#10;iX9+RufuMHtX6J+Mrtrq2e5KclT17V8W674WfWPEKyMp27uaAPWvgfc308EMUwIUYr7n066RERY2&#10;LOABg18h/DmC20QLAxGQa+oNCdHuUuyRt2/hQB7boYMirI/B6kV63b+IG0rTlkxjLAZHWvCrLVkj&#10;VQpGc+td7b3S3dkEmGVDZoA+h/D2s/2tt5Ge1ep2ayQjnAHTcOtfOHhm48vaICMdj3r3fw5dytK3&#10;2xvk25H1oA9I02FJE3tI3TpVzzUkuFgc8DvVTTpoDEdp/wDrVg6jdPb3IeP15xQB6JqFrYpbo+c+&#10;o60lrbaUqBtxDHmubtr9byELKcYGavg2rY2PyO2aAOuRo0TMZ47U7ToPtxeWXqhxXnFxq13bXIhU&#10;HBNdbb3Tw2+5TgvyfrQB1twdkWFRD6Z61lsge2ZWjQc9qx0vZ5X27+fUVpzRSvaltxoAyLrQDfJv&#10;hUZXnH0q3pVlqIxbXaBAOAe+KtaLcXMEvzYwOOtdUUN5iSMjPTAoA5e5sZrS4DRYYD1ratbqcOJH&#10;OB/d7CppYtv7mRhuxxWLe/aLSJo1zkDJNAHQT+TctldpPtVOa3dI8JjnrmuMs9YmglxJ61s3GotO&#10;ocMMH1oAxNRspoXM64J9K89uTd+e3QBjyK9OvSzwcP15rzfXB5UZdGGc9qAPMfFejXN2jNERnHFe&#10;ROrpIbaX+E7Sa9W1XVbqIYB4zivGPEGpCC5zkAsc4zQBPBOn237KQAueTXW3csCQ7Ectx1ry+Kd5&#10;LsSjn6V3Edo9zGNpPNAHWeExYtPljzjvXozW/mITEWOa8p0Wya2kJOfSvaNBiE2BIT04zQBpeH7Z&#10;UO6Uciu5N/56+SeB696gsdMWQYjzzxVqPRriOX5waAM2/dlQQqSQT1qq8Wy3JHJ9DWzqNg0ZGc8c&#10;1QuBstS1AHkevWUcsUsq/fC8CvBNQ0xGuTNOSD1xX0VdsJLkoRw3WvGfFduVvHEQOOaAPC/Ecz/a&#10;Rb2yjk8GtDQ0ktsSXDH3FZuvRuk4ZSQw5zV/TCZIwJWznrQB7Vour6bdQi1k4yevfivT9OhsIYll&#10;hkJyBwf/ANdeHaJZ2rsoU4bOc16lGv2S0Vg2TgYoA9RisjPbiW2+Z8/h9aspbyzr5V0FXHoa5nw/&#10;rUvleVH1I5rWZ74zB36epoAsFDHIIDGGVOhHWtJLmBIsSArj0qZIZIbP7QmGZuMV59eXGvT3piEf&#10;y7sfhQB6Do1zpjXEoYuSQNuR60upW15Iwkt/lWsvSYBZqJrwDcw6VuXuuReWIUwPegCCJp4ofIck&#10;7+pPb6V22jSSR24gLEjvk1whdVKylgxPNbttqghTGRQB1V+5KquBtA5auYurnTIj5gkG4fw1yXjf&#10;xdPYaWzW/UqTxXzJpXjvUr6+czkgBqAPqq71mOVtrPsHQBehrAvL1QpETFs5615nF4ghnXe7jIqK&#10;68RRhQEYd6AOkM0rXBL9xReTLDFuQgnHQ15peeKzExwa5ufxdPdNsyPwoA6zULgySST55YYIFcJJ&#10;vikKknk5OanbVWCbpCPeuc1TWEJIQjOOooAwtZESyO4dvpXivi++TyWB56/5616NrV5hSSQSRzXh&#10;ni65jEJOaAPnT4m3tu9g6p1wc/XFfnr4j0x/7QecFjk96+zviTeJErEnhm/SvmjW7czQGaEUAef6&#10;Xf3vnCGeJChOAe9dfqGmWMdt9p6EjoOlccouo7lV2kYI5rvDp1xfWIznpj86APl3xtZzSFptMDsc&#10;9MV2nwYtXS5Vr5WD7ugHqa7268KXthCzSRBt2cZ96g8MG50e8V541UbxzQB+gPhHw/JFpSXfmMDj&#10;cB2rxX9ovUL288Oy28spULA4GD6CvZ9C19X8L5RxnYO/tXzL8W0utY06UqcrsbNAH87/AIwE8HxT&#10;imcZ23y9vev1f+HUFtPpiXxbDOVBUdOlfm/8UNEEHxBSRQRi9Ukj61+ifwqinm0dBg8Mv8qAPafs&#10;Ft/eP+fxo+wW394/5/Grn2K49Go+xXHo1AH/1LPg5UTwnA9soxOSJD6VRvdL07ZKqscq3Sun8Fpa&#10;2vge0jbBJz19a4HVIr4Xs5UHaZBz60AWP7Pht7TzLUEmvj343QwXkiw3yqNx24/Gvtq0jWG22yDj&#10;HWvzm/av8UJolwkiNja26gDtvgNp9r4b8QR/ZMqsrjcOwye1fq5NLBHocMkDFl2gtnntX4yfArxH&#10;LrscF/u6YNfrR4R1ODUPDBtpWyzRgD2oAi1HUbXUoDanAXGeOteK6vJo2j3ghjbMjE4zVzxfeXug&#10;TGSLO0V4Dr2rT6reLfxn7jDP40AfROhWMV7cLcksBuydvevp/wANtYrZLbuTtIHPfIrwX4ZWqTaT&#10;HPP3r3K2jtktvMQ4IIFAHeaVCJ7rapygPFeqW08VpEsEXJJGc147pEtxBiSMEg+lem6VsmAlm6gZ&#10;oA9h0SQpPGIOjHkV7Skk0ECOv3cZNfPuk36ogniP3eK9a0XWvt8CQyn5SQuaAPTNF1jzh5FqeQcH&#10;dW9dxHAYZZs/NXJtYw6XGtzY4JPJrqI79GtEkm++3BoASOQxLhe9WdPtXmuxIGbaDkj8aI7YzjzF&#10;4B5q5ayPASE79aANXVZbVHVAASO9XmeKS2USH5gvGK567hS4US5OfSnaZFPcyeW5PHAFAG1ZRjzA&#10;2TXWW6tPZneW4OK52a2Nk656elbcN0IbI0AaFtaRxoZEJzWnp8qxqzOSD3WsjTr0S5FPurhY3xng&#10;9aAJ7ib7RfhiTjPBFampNGVGzBBH41lWscbqJs9KlMglcqOgoAypNKtZUMzZ3YrINrDH8rswx2Nb&#10;M9+sMnkk96xbq7haVt3X+VAGPfXvk5RT37mvOrueS5lkVicA/Liuu1MLIeT3rym8ubm0vJCM7c8U&#10;Ac1q12RMYJ/uHOPWvIfENrDcz79wyv3fpXquuSwOokPU55r5y8QTXaXTMr8buPpQB1lvDPGvmQkc&#10;etenaAjiDdeYzjIx6V5DoRnkjA3EnrXrmh3IvMW0nA6UAdDpiS3d3tgGQD39q9b0ndEBt6+lcdp0&#10;EWnFXjGcjBr0nSfsxlCADsTigD0Twu+8DzuPSuuvJY4fm4rixeW2n7cYHIrde4i1DHlnrQBlXky3&#10;b4YcHgYrntWt5I4vKiGc+tegxaXFH8zdQc1zuuBYxuQflQB43NpM7OZ5OgOTXkPjKFbZmmiyTzwa&#10;9+uZ5nRo2HymvHvGFsrIzHn5TQB8v66ftYJl49l4rC0e7ZZxBn5c4564rrdYgXz2TtjNcbFDHHfZ&#10;yKAPeNCSF9qxk5xkc12v2iJoxFITwMCvJ9KvDbhTF97pxXp2j2q3cQuJjz1oA6bRHube7jaLAjZg&#10;u416jq6tC0SxMNpxmvIhcSTOLSDgr8/HfFXDd6xd3aI7EoDigD1mOVEdbcuSmM/jWjc4WEGAAn17&#10;1zkCRRQpPM4LdDV+W/UAJHz6GgCvJFqR/eJhgOW3dvpWbfQteIfIOGHWusS5f7Pgrww5NcJqF7La&#10;3eLTkE4OKAJtMRoRIlyzFv4d1Sz6n9k/1rDaavtHFJYed/y0x0rwvxPqF+JzCmQM0Adzr+qaZqts&#10;bfccbefxrwt9Mi0+4b7GCQxxzVpGuExlid3P0qyJxt+bkigDBvFntjuhLc0lvcTSKTMTwO9bcpim&#10;gLcdeM1g+WSrBRQBQ1C6Tftbpjmqscuk2iecd+7rikuon8wxkE981hr5c03kSDvQBotqbX8fmKBt&#10;PQVzGpym2y6frW/cQrZMYIuFHQVw2v3ZCt16GgDF1i93WjTN1A5wa8V1qeK9gfzzyOMCvUZmS4sJ&#10;GbsORXger3QWaSLOOeooA+Wfio8pmMan5dxArhtAs/tu22ulPln0FbPxL1CVta+zH7okwK9Y8B+F&#10;Ibu2indckjPXFAHlMnw486bewO3OVwOgrfPhI2VsEiB455r2HXrmLTx5aqMp8pP0ribrW/MXaB7C&#10;gDzTX9KkmiygOR29K8u1Lw3HfHbeGRNpz8nHSvoIXMMud4FYepabFcZKAZ7EUAcrofidbKz/ALLg&#10;JMeNuW5NQ6/LFc6dNGQcGJv1FblhoVvBNudRWlrK6fDZyqVGfKb+VAH4a/HfTo9L8YxzWWSzTiQ5&#10;9Qa+9vgnFYjwvBdXZJeRVdgPXHavi79oGJ7vx0sdsMgSf1r7O+CGms+hW0U/QIuc/SgD3v7Tof8A&#10;00o+06H/ANNK0f7Hs/8AP/66P7Hs/wDP/wCugD//1dzw1ZeZ4agjUHEbEpVLUWuEuzasAFfnp3Fe&#10;n/DjSVu/Da8c5rF8Z6ctjqqcYPagDir2xni003D9QD0r8kP2tNG1fXbjanKcgjHvX7E6lOZbD7MO&#10;rDivz+/aB0230i0luL1R9xiM0AeU/su6MLPw4Y7ofPGPlr9LfAd3FDZRPOx+9gj2r8v/ANmvxKNd&#10;1KbTrbkbiABX6E2f2zS7aNDnGaAO98evZ3sTqwLJjmvkLW9Qhsb9bHTVKb2wd3PGa9X+Inja40Tw&#10;vc32MlI2P5CvzN8MfHrU/F3jxdEjQndMVBx0waAP228BWdz/AMIpFcQj5inJ7V6BpkV1LGInzknO&#10;PpXmPwy129TwjDHMnQYOfYV79oUiT2gnaPGOv40AdXptzJFbLHxnGCK9B0SBJ1JmzgjoK8wsphLc&#10;4HQfrXoOnaksDCAdcUAdpYQ3cD+VBnyyeQa9f0JIxAIXOMfNn3rhPD7RXChse55rq7qKaFUNueS2&#10;DigD2DS9Tijh8uZs46CrM2oRM67MtzXCWFvONpkJGcda9OstHVbMXOMkjj60AdBpWoTiMB/u46Vo&#10;i/tCHRRtY8HPevML3V9QtH8sKQoOMVmPrs7uhjz1w1AHskAKyeYDkGul09ohIHQhWHv3rzHT9QuJ&#10;IsZrd05LmaUncR7UAegXsiTuDOQfUiq1xNCq+VyVxVeG0UsvmuPfNaN/a2ygJG2flySKAF01rYn9&#10;0cHuCa1LixWV9j88VwsXm20++InFbv8AadwE85s4FAHTW8cdvH5UmdvSka5soF2wcfWuXTxBFcP5&#10;bnHbFNuJEMXmKe9ADL6E3UvmQn5hzWW1sNxM2S3erFndSNJhQOv+fWrs6FmLt1NAHIXsTqRsz1rg&#10;NRE0xdboDaM7SO1ei6ndiE/SvMPFuqxWtk7KMEjOaAPCPGWvCylNvE4AGRXl3nf2q5VufQisPxZq&#10;817qDgHjcea67wXpuT5s3cA80AXtHttQt324+XtXq3hixuXn3S8H0rJYQQYwBzXQ6frdvDIqqAO2&#10;aAPaLawiNuNwJwMmui0LT1uz9otQVVTg5PNc14f1SK7QIckcD8DXpdpFFbSqmncqfvYoAzdUkt5X&#10;EBDbgRzXZ+HvKtEDS5J9etUrnRraUGaMZccmliDqmDQB3gvY7n91F1Pyg+9c5rOm3sf+sYe9W9Gv&#10;bSEl5cZXpzWpf3MOoQlg2eKAPKrmGT7NIGK5xXkniO33xlSw6Hiu18Uasti0kIbnoBXzX4o8UTxT&#10;lC56HvQBw3iWweO8yjfLk5Fef6lZG1YXMWQa3r3VpJp/PkcEA9DS3zpc2gYjtmgC34emmmhEhP7w&#10;HqemK9h0m+uE2QkjDYBrwvRrk2xGPXtXeQ39wZ4mXpkUAez+UtrP9pi6njPtXT6fNDt6cnrXndnq&#10;wMyxXHTZ3rprLUIlfdnigDro7Xzss5OByPxqOzuFjuCk5yAePaq8fiK0OIo2G7oadc2Ujr9pjBGe&#10;aAOlm15IbcpkFMdK5ixc387TWhwASTuqGC08/Mc54rm9YnutElxp5+UnBx70AdXqurixjaGM/PtO&#10;T714hqmtXt3dkOQRnnivSRcW99beZOfnx82etecaxaRRStKnrxQBTu5Gj2qn8QzTUtYzEZJ8mufv&#10;L2V0Ljqo4pdC1CW6cxTcrnBH+cUAXDfWqIYwG61bthHJGWUYqzqWmafComjxjbzXPtfxiExwkZx2&#10;oAj1C5NsSsRXHvWDDFbu5uG+9nOfesTV7u43kD0rn01G5wcZzQB1GqXbNO7ZycYGK881QSTvh+R3&#10;rVjvZJFy+TzzisrUrxYuWHbigDz/AFC8W0MsAPXjH1r568UzxW87MmeTmvWfE98vnvKp+9XjHipo&#10;pLYyL1AoA+etY0efxB4h/wBYoVXzjuK+s/hro+mjRHS4f99ECFOeOK+bN9pHqsZtQS7jL4NfW/gH&#10;w/ZXnhqe4gLeZtJ4z1oA8Y8WxrNqDW8PIB5PqaztA8J2Go20puM70zjFZfi+bVtF1to50YAk4z3F&#10;dJ4KDmxmvJG2jrQB5zr/AIbvdJfMP3c5/CqNpOPLG8ZP8Ve2eI2i1GzBUfdGCfWvJorSBXZX9DQB&#10;BNcWpkBiX5R1+teU/ELVTFYzHTDhhE3X1ru9Qv7K1s3Cnk5ANeBardzXEk287lIb8qAPzb1+eS/8&#10;cCTUhlzJz6da+8PhuVt7GFVXqq4x64r4v+IHh7UH8ZrdafG20PyQOK+1Pg/Fcz21ul4pGzZnPsKA&#10;PYPPuf8Anm1Hn3P/ADzavSfs1n/cNH2az/uGgD//1vdPghO0/hZTdHc3PNZfxAb/AInaCbODxW78&#10;F7BV0qOEdN2CPfNdf8V/BrRXMVwFIO3dQB4wthC+CRk+tfHP7VHhNbzw7dTSJkrbu2c19wWdnPvU&#10;H/P6V47+0PoX2jwpdrjObVxj8KAPxw/ZIvv7I8ZzqpwA54P1r9T7nXhcxxuTnnJFfmF8F/D0mm+N&#10;rpohgbjyPrX2Je+KG0iD7ROciLrn0oA+g/Ffgez8Z+Cbi3gcJI8TZH1FfAnw+/Z8Twb42/te4hDF&#10;ZifMPbmvrbwb8Q9O1LZHLPsEh+7nHWuy8X2DrpzXWmDduH3gKAPTPDGq+Xb2+nREbSwBA9DX01se&#10;PS40sxtDKN1fA/wt8RB9eis9QblXHB9a+/2uElsozAeAB9KAEtI7m3US5+b1rqdK864uQW+Zsc1z&#10;q+a8IA/MV0vh8yWl0JpuVxjHvQB7Z4eSaONNqnp616xp4EyEzjkAMmfWvJNN1+OFASoGPau50zXD&#10;qLrbQjnIz9KAPWdHiWezMlzgkDKmt7TtZuIGNs75jJwoxXKwrcWoWNc8inxCRbn99nGeKAO41XyL&#10;q2yEGe5rkbXSmmmLbcY6119mI5kVXB6A1tyQW9uEKD7/AHAoAwLW3e2ZUU4+ldjahzKgTuMmsdwj&#10;MNvrXVaW8UEyrL3HFADfMZrsRPkrnGM1qhofKJ9DxSf6O98Rxyazr91hm8hc4PIFAEQuhLLtUnit&#10;OVJXsCiHms2ysJQfNPTPWtiW4SJvLNAHGw2UkVwGlwea6KKHzMqeUA6VdSKK6+4Bkdqux2bQ8Njk&#10;ZxQBxH2uSxvgqjCk4rUfV/3jtKcqOgrZuLC1B86QdK5u+t4pkbyu1AGRqIjntWvCOOT+VfMnjnXy&#10;A1vuODkYr6M1K/trbR5LcNg9MV8VeOb9f7QZd3VsdaAPF9duwuqM6dCfzr3TwQqS2IkdxkgYGele&#10;Qa1YQkifHWtqwvZdItQ2/apGRk0Aeu6rPFAjM7j2Irj4tVlil3tKDg9K5bUfEcFxp28yAnua5C81&#10;S3ij3pJ70AfU+gePvsiAbv4a9x8IfEOGQeWGHvmvzct/GjQNhOR0z7V02jfFK2029WNX+8emaAP1&#10;Qi8T2y4YtjcP51DdeI7WOMlJRjHtXxRD8SZrmyWaN+NvXNZp8fyz/IJcfjQB9Qal4zeAstvcYyM4&#10;p1h8UkghFtNJ8+Pzr43vPEc7uZRIeDniuNv/AB2mmXX2m6kP0NAH1H4u8TtNcG5L8dhXzN4z8WMl&#10;zlTyT61w+v8Axbh1X/RbSXluM15Vq+oXE7eZJOCevWgD3bTdYtr+HZMPmJ65rqreZRF5RORjFfJN&#10;t44t9LlFv5oL5yFzya9S8O+MDqLKobJPagD1p7oWxUxZ+90r0/RbmKe3R2HzAda8htyeJ25A7H3r&#10;qINZnt4wkK0Aew2FtLd3OSc8V0bxNBGqg4rz7wrqt55wlmHBWutuLqZnEoP4UAdVpulReYLlhlie&#10;ua9KUyPZbFOOK870bUlWD990AyD71qwa1JcbkgNAF8yyW8jGdxgVkX2L6Mi0696529m1C5uZIsnB&#10;GRXQeGh9gUteccEc+tAHMpaXAdlGRg/NXI61NJG/l+hwa9ivZbMyHycfOecV5x4g0oNL5gGOcigD&#10;hjYidC5YLnjmqtuV058oCfYVr3VlJMyrG2MDpT/sJhG9huPegChNdf2gmFBUdCvrWL/Z0kTZX15/&#10;zitm4jcv5sClVAwa56/1aSFdooAydWC+eY25yvNc1JHDH8pHBPFaM909wTM/XpXNXtwyt6/WgDMv&#10;LkwXTIn3BXNavdrcrsU4JHXNdFcSwy22TguTXivinULmwkYqTnqPagDnvFUU7blj6g9a8J8YalJZ&#10;2TLITnFewy61Nc2u913e/vXzn8Rbu7u1aKJe3b1oA5rQo76+vEmtT8x/GvvP4TPc6VZCO7BIcfOC&#10;PWvmP4P6CWjhuLpeSATn619hWF9p1sogXbnGKAOE+LvhrTr2ZbzYhbG4Y7CvB7K6j0qQ2M4zEx5U&#10;V9P+JLeyvHXdJnjO3PSvnXxnpccF7/o/OeOKAHxXA1COVLNQQqkr3rwnxVrbaTYzS42yqSC2e1ei&#10;DWbXwVZ3VxeTDBiLc44r8a/jZ+0xruq+J7rR9Emyvn7Pl9CcUAfYA8WXeq3JUTblLdBWldSRomXH&#10;UcmvAvhdDq1zpUd5dBvmG4kjuea+k7nTs6CZ26iInPvigDw67g02XWhGqK3PcV7/AODBYWMW5VCl&#10;Rx9a+XdMS6vfEgX/AG+1fU+maHeRxxhQRuUdfegDtf8AhIV/vfpR/wAJCv8Ae/Ssr/hGL70NH/CM&#10;X3oaAP/X+gfhPfPaWliQvDuc4717Z8Q7i41CJmKn5QAPYV82/AvUZri308XYz83H519reNPD81zp&#10;0zW8Y4TJwPagD45uLxrG4VACee1ZnxP0c6v4XneRflNu3zEe1djPYwQ3iC4AzurqvHmmRXfg+eK1&#10;Ay9uyrx3IoA/BLT0TQPHlzDB8o3ngfWvVPEunSaxoTpHwZENcHr+h3ekfEG6W9Bysh5Neuo5l02I&#10;IPoKAPgOxm8deGPHCtPcztaRyDEfOAM1+gGg/GknQvsV0Ccpgbu3FcHqmm6XJfqt3Gm9iM8c1geN&#10;LCy0TSmurcYwvFAHqHwq1i41XxsLkAlPMH86/U/w87XNpHFjjaM1+L/7O3jeK58VR2fBJkA/Wv2Y&#10;8KTXH2VGK4yoOaAO7ggaLBPTrW1bXQuP9FRcN97NYlrqUSv5cmOexrtrKG2IFxEBnvQBv2UUgjAP&#10;JFd7oUU63KNE205HNcRDJtKheB3r0Cxd0hili4w3NAHtmmR3kkqtcPv4q7qjETAIORXM6NryLMkU&#10;h5xXXXV9aCTecHOKALGlXrow80Z/Cu2F5DKBvXp09q4e2urSQgriurhltiPlxn0oA04o0nyyDFXP&#10;sVw+Jd5ynAxVe3y4/c8Ve8i+DB1yFHJoAu2jMsgMoyR3qXU/LYeZGAGx1qudStlXy+A361UYTXA3&#10;rkgmgC3YTXPIaQlR0FakckZB8xQx6ZNZ9tYziAvyK0dLmtYgYLnBbPU0APtZEW4G0been+RXV3Ij&#10;Fn5qYLEVzksYecNFgDjpWtFFOIy0n3PegDgtQurh5Chc4rNadguxCff3rZ8RvbMpFsPmPpXJJvih&#10;XzSc9zQByHi0i3gOe/UivlfX7WOaV7mRA2WyM19a+IrP+0bcqvcV88a34f1AyPGkbFQeMDrQB8++&#10;Ip7gxFYl6cAisXU9Uih0hftDbm2flivTtZ0mW1QmZemeCK8W8U6HczWEk0Ge547UAfOfjn4mTeHo&#10;HO9tgzxXxF4p/bs/4R/VRCqmWJG2suPQ16R8dYtdeGS3twx6j8xX5X+Ofhx4gtJZJpImZnLOAR60&#10;Afrr8O/20vBvjdVgnCWzMAD06mveo428QW39qaRdEkHeCpzX82vhnwb40i1oNA0sIEgOFyO9ftv+&#10;zxq+saVo6Wepys5KqPmJ54oA+3fDfjHWLWyXT5mZzwm411Ta1d2T/PIceleYnVYdLtPtbKuWGVPv&#10;XBal8Qbh5fnoA9y1X4gzWwwuR2rxPxR4/udQk8ksfpXM3/ib7WuDndjiuZvLWd7c3qqTigDTbxfB&#10;oo+0T5IX5sGvkX4w/thf2DJJp+moytyqleteg6xHq+sXRji3cnbgdK8s1L9n211mZ9S1SEEg7iSK&#10;AM/4UfGHXfGs63dx5hlLfJIR0r9SPhnLeS2MMpBLnGT618XfCj4YaXpzpb6fCoIOBtUV+mfgnww+&#10;n6ZCxjHAGMCgD2fQLYmzUzR9R1NW3tyJhtGBn0rV0qX/AEdYSvbp71ea1H3uKAN3QiwGxhxt6V6H&#10;pkcMygTIGHauA0M+Xd5flQtd/o95AJsYoAkmZLOQgDAY4ArY0lFtv3zjg9aXUbNL9FMQ5Q7j9Kii&#10;k+0Yt4+COD+FAG4y20reagA461TnkjAw5yOtRXUFxHCqxds5xWFcXDWw/fE0AXp7+G3+dUBxyM1g&#10;anqE2oRE2y4wOcUy4vUuYSsWCQOcVl2Gqi2YwOOuRQBh2zyXMckkrlCjYrobea1W0PmMHI71manp&#10;shBnT5A3zEDpWdZqixFZW4wetAHO67rRton8ljgZrzEaw105R8n616FqNlb3cbrEQcHmuLj0RLQt&#10;K+CKAI45CV3E4HpWLfIrvnPGelaV/k2/mw8Lk+1YDQzyQFySe9AHOa1qMdtE0cQwy9xXz/4j1h55&#10;CJSSK9s1LyTbssv3uRmvItUtLZ5iWA70AcJLqsqQiJE2qOc9jXh/ijX7UaqIWPHcfjXt3jub+ztK&#10;jWFQN2eRxXwn8SfE1r4dnOp6i5A68mgD7z+HN3YTW8fkSAFV+YV3txO0935ds+GyORXwz8JPjN4S&#10;mgWVZ13OnTdXsMnxa0vTr37VEwYZ9aAPp+bRdVtLX7VeDzMjKs1eBfE3xjpHhm0a51CZEZVJGT0w&#10;K0vHf7Znw38PeDD/AGhcQiZYdvLAYOK/nw/aS/akuviBrFyuiX5EO5goVzjBoA9t/aB/a5sr65ns&#10;dKmZVyY2Cd8cV+b2jeJ/7a8Zm8RSBJOpbPck156gvLyVrrUGZ9zFiWOetdn4Ztkju4ri0X/lqucf&#10;WgD9lPhtck+GYtpA+QcD6V9B6Wy3GhtHcfNlMAGvlr4TTPJ4aizn/Vrn8q+m9LbGmBBnJHFAHh+k&#10;WA0/xwA6gpv4Ar7u8JaJ/agWUqMbAVz2rwHS/C0UmsJeXK/xZz619faBGum6YJ4APljHT6UAN/4R&#10;CX/nn+n/ANej/hEJf+ef6f8A16s/8Jbd/wC1/n8aP+Etu/8Aa/z+NAH/0PbfhDe22lbWaNWCn5Pb&#10;6V9uXGrnWNEZoiU/dnOO/FfBfwsZWtd1xjjP86+0/DMkd5p/lRZGRjmgD58urD7XrQDnjd0P1+te&#10;m65oU50R4oF3BoSFPocda898fLLoPiJFhbA38ivpTwlf2V/4Zke7UM3knGeecUAfgN+0b4cutJ8T&#10;mVFKsXy7Dqa4vQb2T7II5CegwTX2l+1FpVje607Iq5DdcV8VXyR6fGEHH0oAyNet914k+9uowa7y&#10;40Sx17wy9rIqyOyY3HtgVRvtKtbnS4rgnnAJr1vwZ4bivNBd4fvhDgfhQB+d/hLV4Phv8TEMnAE4&#10;4Hbmv3h+EfjWy8R+FotSTBG1R+dfzk/tCahL4f8AiGVJKsJff1r9X/2P/GU+oeDorN3YhwhAJPag&#10;D9L4bWO4ukmVRtNdPNMtvcpEjFF28gViaPJi3jk9hWxcWyz3KvIccdcUAdBZwtKyv5hxnJr1HRb+&#10;2t4wrHfjseleYQvbQRBQc+9adpICp8onIGetAH0ZpV1p10AUjUt6iti/ZIo1Zuua8f8AA13LNPtJ&#10;PHPWvTtdlKLGB1zQA2289p8xsQK7yyMhxhs/3q4O3n8mIP0OKt6X4lWO6MMvc4H1oA9YhvXhKgsR&#10;jjIrs7PUGNuVc9elefGSN4FlAHrzSW+rBmwhOAeaAO0lSFpMqATV9FgWLeH2kfwisG3k3pu5yeak&#10;+wz3k4uFO1BwRQBv218Xk8necVan09fM+1KenHWoo7fT7ePvvpk1y/lmKMnBNAE32plISNjmn3eo&#10;35tBEpbv+NO0e1DyhpvXvWvrbx2qZjAOBn8aAONt7ecqZJhkg96LrT0liD8AkHikbULuZD5Y9qjg&#10;t75/mdqAMJtOkBweRWdPoaXJZNoBruZSIEBkHfHPNZ0U3mTNt4B6UAfPviv4dy3m4huPQd68f17w&#10;O1lo8qEZOCK+09Us55B8vpmvNdY0gXVs8Tgc8E0AfjT8VPBdxM8jLD/F6V866n8LbK6lU3UQf5Rk&#10;EdK/aXxr8OdNOntNPGpBz2FfMN38NZjdZWAbSePl7du1AH532Xwi8PxXo3WkPXI+X0r0fSPC8cM4&#10;+zIIwD0XtivqO7+HtxHf4EHqOFq5H8M5rf5sY4yeMZoA+ddV820gEVw5IHIBryXW9VhaT5fxr6B8&#10;feFruHc4BwozivlXxAjsxEZwckUAdhpFzayDfKc4Peu2MkN3ZGOHcF6YFeDaRFf5G0sTngV754X0&#10;zVZrYFom7ZBFAFXRPCauxlRTnsakufD9yzG3Yt1xivcfDOlXTMImiIU9SVxXTWHg9J9QYFQRnuKA&#10;OZ+F/geOzsGvXiUlTuzX2N4fih+xwp5Y6DNcp4U0OK3tGsgvXjp2r1TTNNSKeOACgDrLSytHZI/L&#10;QZXOTUV/YKoKxKPqK0NVtZLdIzBwT39q6TSLCOa1BnGW20AeaQ6fJBL5pkI4xiuq0KMwz+Yx3DrT&#10;NY0qeKYtGcLnntU+i5R/Lk5oA7i11aGWVrcIAQPvVWjtJGuDJCSo68VVgtY1uGkXqR0raiulhG0i&#10;gCSeOQwqN5BH61z17ASMuNxroXMt2p8nHy9eawruf7MP3pzjrQBkxraojBlClu4rmbyMxTeZGu4Z&#10;zmtq8v7O4YF+NnSub1LWIoUKw5NAC3d7NfQYJK7BgKKyrcpEhE3P1rDTW5RP5UgwTyMVW1nUGQKo&#10;zyO1AF+e4t1LQoqgnkn1rk74Mpzn5earPdsT5hJqNro3HyE9PXvQBjz3IEnln7o6jtVLVLlDZkW/&#10;ynHatS803MHnjiuGvp3VCueM4oA841Npyz7nJ64rye4knS+y7sR3Br1DWrkRuVHryK4e6tFlUzCg&#10;Di/F0sF3pbq4yUU4z9K/FT9s7xqNC0O4hMjZCHbj6mv148d38unWUsg+6QRX85f7eXjtLnV5NPL8&#10;Femfc9qAPirSv2mPGeh3DR2N1OiI2EKmvSdJ/a++Idyyo17dNz3P/wBevhFt8t0+XwC3H0r0vwal&#10;osy+aR16mgD6T+JPxW8Sa/BG81zMwkUM6E8c15l4Tnu9QvwjqG3HkHvzS3n2K/lEYf2xXS+CNJi/&#10;tcIkuPpQB6JDo899epEnCY5UcV3FroE9nOiRHbhgcVp6DFFBdksAcd8V0bX8cmoLGcfeH5UAfdHw&#10;TN0LOJJGJXbjaelfaFlpF3/Z63UYIAAbAr5O+CJt5tMhcgZJ7e1foPqctpp3glbgABmi6+pxQB5D&#10;pGuXM+sJbKucuAAa+uIL46fo6x3CD95GF6eo7V8d/DpJdS8URykZG/pX1l47uZLewh8pcBVBwOOl&#10;AGb9psf7zfl/9ej7TY/3m/L/AOvXnf8Abz/88j+dH9vP/wA8j+dAH//R7f4ctc3elRzxqR83UfWv&#10;urwJdJPJFGoA2gZx3r4V+EXiuzfw2kbAZJxg9q+vPAmp+XqCNkYYAAUAc18YhFJrnmvgAH8sV1/w&#10;xnF9p8tpG+4uhUD6iuf+L2hz6kzzwZxjJOO9aX7PFm8N00Nxyc4GaAPj39qrwmLFGmbKnJOT1r84&#10;dVVzHtQbuetfr/8AtuaBM2nyTwg4x16V+QlnfRQ3H2Kfli2Bn1oA63w03n6aYpxnC4wa9h+HzRwb&#10;rdmIBHA9q8i8PyRNdvbjpzx7V0mn6kdJ1pJZD+7Dc80AfH37YPwmn8QeLYr/AE+LABDMVHX6177+&#10;yNfHwsYtMvzwqhTmvpDXNF0vxdavcxqrERk5I74r4k8J3d7onxdXT5srbiUg9s80AfuPo93Hd2UU&#10;9rnHau9t552hVWTIFeDeEdeto/DsBhO7gdK9Z0TxGcpJMPk6c0AdS0hlu0i24HcV06Wn2Z/NH8Qx&#10;is2CS3up0ljA61tXkmXCZ4oA29FtpY5hIjFcntXrInSa2jjJ3MOpNeRafqAiyvt3rtNKuvNZi3TG&#10;aAOxbmEYGayoI0WQuQMg5B/ya1YizR/hWHqEzQMgX+L0oA9F0u9Mtt5W4kinxTm1uTz945rA0EDy&#10;vMPXtW7C6TSbn6g8GgD0GwumljAXPTrWrFdLChikYrk5rmNKu0Q7TXQtNaTL5rkAgdM0AWIGRG3S&#10;MTW1DeqxAQA+tc5BeWUkmCQK6G1SA/OuMZoA3Y5HZcoMduKmZWmi8t+SRg5qOOdIk2HHXrVmKcM3&#10;mZFAGLJp7Wr7sYB5qkbgNKY07cY6V0Oo3AkTBI6Vzz2wjUTjHPPFACTRMOSScdjWO1u8LmUnGece&#10;lakVyZ22Y6cYNUtQmyvkgHjigCr+9uvkVj+dc9f2M8DHIOM5zW3p8ggfJOM9c1cvryG8PlKORwfr&#10;QB53faVHfRbJQCuOh71wOq+FohAdigdsgV7pPpp8rcoIrlp9LkuIWVsjrQB8o3miLFds3Py881z+&#10;pXjSJs2YxwDXvWqeGZvtBOOMnNeY+IdMhQMI1Ix6CgD5s8XaWt4H3Y5Ugg18P+K9BSLW/sWByccd&#10;ua/QfxHp8jwSsowyoSP6V8Xx+EdY1TxaJrncf3meR2zQBc8GfDu3ikWWZd2elfS3hrwJC3zSAgDA&#10;IzXR+HPC1lBbxibgrjnFet6Rp1vjZFkfhQBw/wDYFhaIUiIB7Vt2Hh1Gj3oBnrkda6y+8HzTqblD&#10;yoyAM4rd0fSJLe1xN6c0AYeiQ/Z7lYWQHnqa9CaFdoYdfUCudlt0t0My5BHStW3uyYM57UAdpo1l&#10;HqUgtZm4I+8e2K6lNONkMRfMMevavKX1C5ht/wDRzhyR7V694UuvtVmv2rG/b3oAyL6wTUojbkkE&#10;fNxXNWumwWFx878ZPWu41ZFsZvtQztY7a53VoYJYBMp568UANkltd2Ukwa2LIRC3y3J9TXncED3k&#10;gihPzA+uK7aO0ms7cCT86AMiWa4hu5CjMAewNUbuWSRSWyfrXSSiLy1Y7Qe5JxXK6vexW6kDBAPa&#10;gDOwgjfcBnqKwzbiQsxGadBqS3u/b/D1oW4EaFh25oAyLzTFkzKuAyjiuUklaB9s65Hqa3JdSkkn&#10;+X7ueaj1RYbi2wo+bHUUAZs09pJARGFz7CuRdts27pjtT4fMtWMLnqcg+lV9RbbFuyM4JyKAFv7s&#10;m3wp6dhXAag+9DWjPdStDg8djWXIQ6fNz/8AXoA4HUIfM3E84OSawrjZDFuIGO9dHqkvlyvGOMfl&#10;Xm3ibUDFAducDvQB8y/G3WTbSN5Z+UKeO3Sv5af21dfbUfiNPb7iABgY6dTX9BX7VXxJh8LWKSuR&#10;lg2Tmv5lf2iPFEHi/wAaT3kGO/Q55ye9AHzyQz5QdeldNo07aWRJMTjqKx7CDEyKRnnmu21jTAdN&#10;EienQdaAO18Oypq7Zh5PtXu3hDSPKnDkc5GTXz/8I7OUsxbORnANfU3heBpL4RHj2oA9X07T7NI8&#10;luSM+9YGpQb7lVgJ3BwePTNa+nW2L4xs3GOua1vDdlaXfiT7NPyNwAzQB98/s4rLNYwtIp2qACDX&#10;2j47vh/wj0cYYgBBgdgBXzV8JLOHSY4bSIdccj3r6l+InhiY+E0u0PWEN+GKAK/wX0cXl6t/GcgH&#10;tX0F4+1HzIBahc4TbmvEv2e2eC3EJyTu9K928cRRQwtIwxhS2DwaAPDfsz+lH2Z/Spf7TX1FH9pr&#10;6igD/9K74D0axs9Ki2nB3evvX2H4PltkuIgDzxivk7wRbRvpETOTndXvOn6xa6deQjcMgcYNAHt/&#10;j3VXXRW2gcLXm/wf8QTxampHUyiupv8AVbfV9EYuR93iuC+Hc8Fr4giVehnXNAHpP7Vdkdc8JBpx&#10;g+X1A68V+EOs6ULDxNKFyRk8HtzX9C/7RCQ3/hJREVGE5x9K/EDxfoywa1cSMM4BOR35oA8xtbp4&#10;5vl49TTdW1K5t4vtEIyyngGo7mYx3A+UjOOtQ3c/mxmMjDMOM0AelfDz4jQT5sdQcKccg+9cl4t0&#10;nSbrxdHq9mVyp5K8Zr5z1231bRhPqsRcBASCKwPBnxSa83x3jHergYc4NAH7FfBvVbW70+Ox64GO&#10;a+j/ALEYUC24JOehr4T/AGdfEtrNJHIWH0J56V+g1vrdiY1m+XOBwetAHVeHTIFAcHj1rrJlU4xy&#10;c1x2n6pFM4EeADXZQx7gHBHPagC2Exj178V1NvKbeBX56fSsJAvCiumjtRNbDPYZoAt2moGQ4JP0&#10;zXV2cEV0rNN/D05rzRVeK4+XscCuvtPtMsf7kNhepAoA9D023jRDtNW4LhIpzG/c8VzWlTTRRnzC&#10;foa0YYpL1zPtI2HFAHeJCix+burG1W8MEP7snryc1ReW5VBDz71oaJpzarE4mB6nk0AUJtUc2gmH&#10;G3nitjw742j1BVjyMhtmPpVe60VY1ktB0x1rznT9Gl07UW2nA3EjFAH0xbSJcOH3cfWunDW6xBmz&#10;6cV43o9zc/KvJ5xxXey6pdWtoIwu7B4GeeaAOqvRaz2xVA3AxXLSu1vCIV3ELnGan0/WbuZNsygc&#10;9+K1bnypbcSPtyQchaAOQjvJFb5a3DNHLCMgZx+NZh8pXK8VTnLRkyAjGeMc0AYet6hc2xJhGMe1&#10;QaFe3e4yOv3uckV0FutveNtnAzV8fYox5a7QRxQAsWrjfiXHTkVWuzG4ZkIwe1Zps1mnJVlwT68V&#10;dFgE53A+1AHI3FtK0pK9M85/ya5fXdCUp5gUYI4+tesF4o/l2jJ4rntatVawkkyOh5oA+N/G9hHh&#10;0HAHpXhlnYQQaksigZz1Ir3fxbHLLeSRAk5JHFcPpHhaRpBI5/ioA62z0qTUPJjQcEgHFe2weE5L&#10;LSlcqNwxz3rnPDdn9llhUoWw3XHevp+K0iutIClQTjpigDwS1uPsSqjgbQcnPpVW3X7bqnmQjI3Z&#10;x25r0XWfDEbWrBepGAPerXhjwoLUCaXsM9KAOF1nR7hpFKqPpVPTdCBkJkzu9O1epatPHHPs2ZGO&#10;uOKwLIqbssSMZHWgDzjV7K+g1BQEOz1Feg+H7cR2olckNgcHtWpq+paci+V8pbjmuGvdXdM/Z+me&#10;1AG9rGsyyk2ZAIU5BrBtZJbqQxkdeOKxLvVC0GTjcTyTWpoF7EsgkYgd+aAOq0XwtK2omc5AAyK6&#10;HXmigkFvkdMVnN4vitFCoR6E15pqXiO4vdU6NjJO7tQBo61DNO2y3J/A1gLpN3aRtJMGbOeG5rS0&#10;/V/L1UpNgq2Megrf8X6zbW9kskQBJHIWgDy0pPbmeQLw3TFV9OvcK0cg46c1t2+opex/cP5etZ99&#10;poI82LpnnFAHN3aJA7yKT8xziq4uPNQxkfjVyeMIhTcCT+NZEsZt4y45zQBTkSOC3ZZCMs2eetYD&#10;+W2cnP1qtd3Fxc5bn5SVxWPEszBj8340AVdZPlxbU6ZzkVjXsjC2Uj9Kfq92beIRtnOc4rJutS3w&#10;IFG7notAHNeJ7uGK1+Yjd3rw3xfqwttJadce3euo+I11cmfzI9wX+7XgPxD1aW18KNNIGxt69P1o&#10;A/H/APbs8Ztc2NxCrcgngduK/AXW5Wn1NpmY8tzk5r9LP2zfiYs2u3umK4O2UjGeor8v7u5a7k3s&#10;Mc5FAGpYM8UxdPm56GvQ9FnlmcC5Xj36VwPh5khnzNzk/rXqtrLFMAI8A+1AHQ6Wy6f4jt1g4V8Z&#10;A4FfW9v4fhtfJ1i2YlmUcD1r5c8LWK398HkPKng+lfTdvdzaNYpLMd6jAA60Ae0+E/AMtzYSag+e&#10;QWJzXPeGIol8YNad1f8AHivZfh94h+2aG1uEYBouuPauP8G+D2vvHElyrYzLnH0oA/Sz4I6LHqVt&#10;FM3bB5r6K+J2qQr4di07PzKoWvEfhIG0gLaHjI6njNdr46hnvjhgTkjAFAH0L+zx4PDWH9rAZC5P&#10;T0rlPjt4lntp5oouCoIAFfSPwFszYfDweYu1yhGG4NfJnx4aKO8lCnLEt8o5PWgD5q/4SvUfU/5/&#10;Cj/hK9R9T/n8KxvP/wBmjz/9mgD/07fgK7Nz4ejvJTgBq7Wa6Wa/jaE5GMZBrzT4RSRax8MxMjru&#10;BPANWrXVZLC9SL7x3YwOaAPsLwzpJv8ARfmJxt5rT8HaBYWeo/aHPKvuHPpSfDy+WTw+fMKg7ehN&#10;ZOnTXUviBIIc4eUISOgyaAOt+MepPdeHHjiB+51z2xX5KePLx7O+aPHVznNfvP4t+E9tc/D+XUpG&#10;UsIix/Kvwr+MOnpFrssNuQxjkIwv1oA8QvwLmZXGOo4FUNTg/wBMhhfhT1PSpppJIbpI3GOec1a1&#10;eAXZi8thkc4HagDiPF6SLpkkUg/dbT1FfnLrPiWLRfiNFYk7Y2Y5I6ZzX6M+PdQhm04WCugO3aSD&#10;X5OfHe3l0DxRFdQ5J8zO/wButAH68fBjxZJYpbXULcHkAGv0f8M+IrrVYIJ+eQBmv5xPhX8fZdLm&#10;tLC4bCZClmPAr92/gX47s9d8N291aSJOCikmM57UAfe2hIZvLZuPWu9lc2cqyq2S3GDXh+ieKTJP&#10;HCBjPBr1qa5WWKOTIPOcUAdxAXkUS4I9hXVWmpBIlhkPHbmuJt7/AMuEbhtGB1rbtI/te184AORQ&#10;B3tlYw3H7wnHf1rp7S9h06F1+X5+1c3pagJtUg8VLqNs52MxK+nvQBuQ30Ek+4YGTXVR6gsYVYcY&#10;PXFeUQwyoTt5+ldPo00u4xy5zkAfSgDuJLyZY9+PfpWSPFE+mz/ZU+UMN1dA20W/zcHHGa4e70eT&#10;U7r7VEfurtP4UAdvpWsXGo7jnNYcu6O/MbjknOfrTfDtlPZyOJflHYmtk2aSSm5LAtnGBQBq2N9N&#10;ZoGjHT2rRfX7iQeZxurANy0ICup9qpC9WO58xhx3oA6yLV5JcrdZA/KtW116GEeUpBAHBzXEXd/D&#10;exFIio7ZB/8ArVVgtljiDSSAZ7k9aAO6a/ju5iQfY81djGfl61x2lwZuBhhXZW52syntxQAy3jPn&#10;k+/+e9Q6ha7MsA2c59607byQ37xwuT39a6Ey2cyhJVAI6MehoA4/S7czcEN3610RsLdeRJz9a1Fn&#10;0mxXcXRfXJriNc8U+GbFSUuoic9A4oA2308SPw4xWff2du8JtEB5+X8a8vn+Lnh2wf8AfTRqAc5Z&#10;sCpbH4yaBqV0DFJHwexGKAOA8YeCLmxle4RSN5JB68VheGfBtzdSLvU9fwFfSl7e6T4nt43SaHBx&#10;/EOKuWemaVYDMEsRxzlTmgDltH8ItbKjbduDznvXqel2I2kZ/Cs19VsRE0fmxqxGAMiubuPHml6A&#10;pM9zBkDkbhxQB1l9pJvbkQRqQX43Yxisa503U7NvskbcfSvI9X/ah8I6fuVriDcvQ7xWZD+0x4Vu&#10;IxMJo3yM5DA0Aek+ID/Z2kzNOwY4HHevKYtWgeTKggY9a0R8QtD8ZIUjlQb/AH44rKkj0yJyEdSP&#10;UGgCjqF5btJn+ZrOudQs4Ldm7461HfPbNNlTkYrnNQuYghjYYzx9aAMKfxJFNe/ZV+vtXWafL5iq&#10;4brzxXnN/p0VuPtidSQMVuaTfCJApIwOpJxQB3cTx3EhjY/d561b823T93kfTNc7BPb/ADSQyKTj&#10;nBrmZ76c3uEbOT1FAHpcVsrZeLBzyayL91EoSXpnHNQQ6nLZIhGW8zg46jFQahKt0nnZxzQBsGWG&#10;1sj5OMsOaxYdXyrQcc5qpFkx7Scj19KzJoFhk3Lz3oAydS861lYx5O47snmsNtWu5Iypycegro9S&#10;voMrHkEkVks0QjLgflQBxN1fXMUxXHXmoBqIxiTA7Vo3DrcSFivK/LWHdWkMjEbscmgDD1yW3nmO&#10;D0WuWklayjMkRB+taesWa285JcY2+tcXqmo7LcqOfcUAcV4murnU5XkCjA7Yr41/aT8ar4c8BzxS&#10;FV+Q4HevseXU4INPeafAwDjdxX4qft9/FBbPRbq2glB/dnADfWgD8Gv2idfTX/Gd3eId26cnrXgd&#10;5IJNhT07eta2varNrN3NdyZ+ZyeevWsNBuTB6joKANzR0yRn0r03R7ckqw9a8+0KPzHA74r1/Q7d&#10;chSDQB7l4Z0CxtIopsbWdQT717hdaPaHQBKjDgbuT3rg9Cht7vS40fKusYAz1Ndjp2g6lq1v9mic&#10;4B6Z7UAe0/CHVLy4tzaSLhdu0cdq+gvh54VsofEr3UzjJYHrXE/CnwekViXZ0VgmOeuRXSeHbS/P&#10;i14fM2qrDnPBoA++vDljD5EDxevavRrnTJ59Ui8sZxtOMfSvPfBUcr2UDKCxHBAr6E0Jof7UjN0u&#10;0ADlulAH0J4V1CXTPDavMNuEzyOlfmv8V/G0Oo/EeaxBz5krR+3Wv0j8QvbReE/9FbcdhGR9K/Ll&#10;/Bz658UJLuTLKJyQfxoAu/2In900f2In9019F/8ACFf7Ao/4Qr/YFAH/1PCP2WviFourfDzyreRG&#10;JJwAa9XEgh12OReQ0g/nX4w/8E+fiJLN4dj0/UboRyM3+rduTz2r9kmEwvbaXYSNyn60AfdngiK0&#10;udH+QYygq7osEltrSeUw2iUE5rlPB2srDpIjUBWKYx3qfTJ7x9Q812K4YbfegD7+vJ5Lv4a3Nsj5&#10;PkMOPoa/Ar4k6HeWvjC8ckgeYx5+tftz4SuL6+8NTRTZCmI5z9K/Lv44eG86rfSWxyx3fzoA/PHW&#10;pI7fWMzsOW6V3EOm2lxpjXkAyypkEV474+gv7LVQBliGGcema9y8E3ls3g+eSQDcIv4u3FAHwd48&#10;16a31CaA8BXPWviP4+yPdCK96oowT9a+zPjHEsa3V3CMvksAK+KvHDtrHg+d7hSChzn0xQB8s6jq&#10;91YWgmgBwDkiv2t/4J5fHGwXTotEvnUMYx8hPOR+NfiGlyt3BLbOMrnAavYf2f8A4j3Xw38Y210G&#10;ba7CMJnqM9aAP7JPDslpfRRajB0IzXWnxKIbyNEI4YV8lfAP4qWvinwZahXUuyDjuOK+hYNMnmuU&#10;uFy2SDgUAfRy3n9pWaSKewzXYaJdxxweVIenPNed6DvitBFIMfWuiiLbv3f0oA9U03ULaFw+eev0&#10;rrRqNrqRjiBHyGvKbKLMfzNg1u6fbzRzB0Jx1z2oA9SfSgIfNj5JHNZFlctBegP/AHu9WYtSkitA&#10;oyxxz/nFYkd2tzeg4wRxQB6Xe3gltgOvGKp6W8sUJA/vZJqFDCsQaVgKla7t4BshZXGMnFAGlPcS&#10;yJtAyfajTwVny4NZkWpQrIN7Kvsa1FurZl3q6kH3oA17iaN5Ap4471ymu2zwpJeIw2kYArOvtX8q&#10;4yrg+w7+1cP4z8QXC2LrG/IXO0GgCTT/ABCtr5hkI6nFZepeMog8ZlmUJngZ4r5K8W/F5fC9lPJd&#10;Ps4JJY18lal+1XY3k6Wok+UNgPkAGgD9ndI8Z6dME8mdd2PWu91DxXa2dktyZF5Getfj14e+P2mx&#10;wx3ZnBU/7VWPE37UK3ELWtvdLgfKgDc0AfpZqXxg0eGUpNMg/wCBeleW+Lv2ttL0lBF5i/ugQDns&#10;K/Gjx18fNShu3Z7gqD0JavMrv4yQ+JIxBLNluhO6gD9M/H/7ds7qYtPG4DgYya8Nh/aW1jXbofvG&#10;G856nvXyJpV7osz77oqcgnrXS2Ws6BZt5kKDOc8CgD6S8T+PPEGq2vmRTHJXPWs/4f8AxH8SxN/p&#10;kxGGxkk14kPHloxMRBUdq1bbxHaSx/uBg4+lAH3Hp3x11TTItkM/bGAfzr1jwp+0jNFaFr1wCPU1&#10;+ZNvr6Qyfvtw9BnvVq/8UXL2hSM7T6A9aAPvDxj+1cLeV0spFLH7uDXzb4j/AGg/Eerwy3CSHcQe&#10;hPWvjK/v9Rm1JUctgnrnNVTqeoW100AyVP60Ad+vivxdr99LLIW2ZyTk8CulsPF2v2uLfziAMAZP&#10;avOdI8SjTQ6XQChxjB9a1Y9c0yQmRCCT2zQB7/ofx61fwiqhpiQv8JPWvXfDv7W8E7rDcyAE8cn1&#10;r849f1Zby58oDjPB9MVwk97Da3W9bkKUOcZoA/cnw78brbU72MtKpjbrzXvY8SaJrNtGwkQNweor&#10;+fzRvjYfDsajz1LDjbu/WvoPw5+0ZJeJG0N0AoA6MOP5UAfqr4kvzYwGYOrJjgA/rXl1r4yuSzQg&#10;8ZxmvjHXP2kbWHTiHvo5DjGzcM157on7TlhcX/2Qzx5LY+8KAP1e0jV4PsAlT5nbhua6nSJoVfzp&#10;lwDzzXx/4A+J+nXtmjvKpLEEKCCea+i7LxKtzaqIhkMAOKAPSJtWiMoEA+tX4pluVwe/vXLaYLe4&#10;jLswB64rVlLQR/uOfpQBseUURlXv6VRaKUoQM9KoWGpTsJPMHQ4GatRaiNpUjr2oA4fUoWScFqa1&#10;3st8LgGresyiVt5GPrWIj2xRllcLx3oA5w6jP5xjA6kk8d6yr/cE8w9zn6Vr3U1gj5ikU59K4/V9&#10;QlT5VB2+tAHFa/dzm5JAJGK59Li2MZExAro7+TzrIyjDHnp3rwTxFrMsTPDbMS/dR1FAHJfGTxNF&#10;ounzyRuojVSRzweK/mh/bJ+Klvrupz2KuG4IPOe5r9hf2tviPdaF4FmwcHawzn2r+Yb4m+KZvEWu&#10;TzzyfxHGT15oA8xuHyzIvqenvUEKOGyau2ts0rBipx6itoWaAcdfSgDU8M27mTf0zXs/h63Z5lAH&#10;f0968/0C3KRo2MfL2r2PwdbSTXQCqTz0FAHv+hWcty0IMRO1Bzj0rrBr9z4evgEix0xx61l6Pc3l&#10;s6FQNuNvHStyXTL7Vr9V28kjaCOtAH0L8GtfbVXYT55JOPSvpPw1pWnTayXkTJJ4OK8Z+EPgqLRm&#10;824+XIyfxr6c8KvbQ6wfMi+XIG6gD6Z+GumsrBtpAr1bV5ooJIxIRw4zWH4Gs1FqZ4x8uM5HSuQ+&#10;IerXcc2y1BbB/h9c0AfT2pXlpb+CpGhbO5OufavkzwVplzP4kN7g7BOWPHbJr0+w1O6n8A/6TkMF&#10;6NTvh+tstjLLgFyOfagD0/7XYf3P/Hv/AK1H2uw/uf8Aj3/1qwMw+n+fzozD6f5/OgD/1f5A/wBn&#10;T4m6p4V8U2UUL5UzDJH1r+q/4ZeNrLxDoVjc3DAv5akfXFfx3/DER2Rg1FX3PG+78jX7wfsv/HmC&#10;/MNjdSgIgCgk9/zoA/eLwfdi7jAByfWvbdM0KSZ1kGc5Br4z+EHiabVXT7KRJnkY9/xr768NSyww&#10;oL1THnHWgD1/w3dXOnaBKsuT+7PH4V+e/wAU9QS71O6t1Qh5Ayg471+j+mWsz6LLceWWhEZ+Yelf&#10;md8a/E1jpusXHkp84JAz6igD4L8a+H1S/eS6GSKZ4ZaAadPYJjDqQa1PEOprqk7vc/LnkVieGrSb&#10;+0diD5Wzz9aAPi/4mwJJf3VtjAXIzXx3r1jDc6PeaUuCWBPHtX3z8Y9Hitp7p4/9Y27AHc18HmC5&#10;gvJ1vFIZlfAPegD4rudJksFkjA4D/wBa5bU3ubS9trqE7WRwcn0zX0DrWjsyzB48MX6fjXi3ifTp&#10;nlWKMcjr7UAfsR+xV8eNl1aaJdyjghMc+lfvx4b8RxXlhDLCeSobIr+ND4CeMb7wh4ztpZZCsayA&#10;k5r+mn4F/FuDxR4fto7WQOfKXBHrQB+kOn6yGUB2B4Fd3YXMNwAyYyMEmvmjQdRllmRLglGbse9e&#10;5W7x2lvEqP8AP/Fj0oA9OWUBRg9emK6WDUPJtvm4+WvPdPu45QFZug711EssUluPLYHH3vagDptP&#10;1ZpiY+x44rf020RnaY9jXDadLbQxli/v+NadnrIXcqscZ60Ad9NcwuRCelWfKgjjIQgEivNbnVH3&#10;iSJiatw65K8i7jk9hQA7U5LyG73Nkr2zXS6Y7XttvQ49q5u7vXvpQjL+NNmkm0kbc7VIzn60AV9e&#10;+02kpIYnB6ivLvEN1fTGRt5+YYArr7i/j1C5C+bkZrF1/TX4EXPrQB8T/FTwLf8AiG1liQFt4PBN&#10;fll8Vf2aPiZavJqGjmVYt25EB6V/QAnh+K9nUuoIzg12138H9J1yyASFZPl6YoA/lks7f4qeGLY2&#10;WpedheK4u58UeP8A+0cZl2K36V/RR8S/2adEZ38yzQEnsPb6V8xXv7NvhS3VxLboHzxxzQB+TE9l&#10;4o8UKstwZOB1NcwLLVdInIUuDur9mLD9n/SLaxPlWozztwOa4vUf2ZrG/l3x23U5bAPFAH5o6brO&#10;rJGC7tjHvXYaB42u5SyFWIU4zivvq7/Zm0uG2CQ2+WHBUA/4VmWf7Nem2EZLRhWbnbigD4gv/G8l&#10;vIdqkjPTFbGmfEmSybdLHJjrk19Ual+zaLiT93BwckNjp79K5K+/ZX8YPEXsWjlXrkL0oA8nb4uW&#10;jL88EhOOtVbb4sWc7ASJMPXrXplt+zh42RjEyKf73y9q0rf9m7xBv4RfT7lAHnMXjnQpZFJSQMT1&#10;PauX1/x1bW97uhbiveZf2b/EoUuyAgDnC1La/svNfReZdqwPbINAHzHqPjGDULchGO/Hyn3qvpOt&#10;3SnfuJ9q+mLv9mAwKUgB3/w8Gug8K/s13a3IWeInkA5oA+MvEXjK/ibYqP6ZArk9W8M+KNVsP7Rs&#10;RJ8wyK/XGy/ZS0G+eOO5hVnbHBH/ANavbIv2bPDVlof2OO0T7uOnfFAH860vhXxXbwtezmRinG2p&#10;vDkvi9Gkt4PMXnHcV+2Ot/s9+HbESmWBD1GzHUmvNrP4FaJBdM5tAoJ4OKAPy8X4f/EXxDG0VvJI&#10;pY5HPaui8M/s6/FO2vl1KUylQcnJ/wDr1+wfg/4M6duAWFV9DivpSw+GtnaaTse2Vhtx0FAH5bfD&#10;a/8AEHha7S31IscAJz1zX6MfD7xg15axI7YOBkV5R4y+F6i7Wezt8ESZOB2rpvD2m3OmlI1QqQaA&#10;PtnQ1W4gDxkH1Nda2yK3wx5HWvn/AEvxJcWtvGkOWJ+8PSvRrDWWvk2TNgkdKAOhWM3sjm2ONp5F&#10;VpoWtfmdgTWc07WJbyG+/wAmqmoNJeQ7g3JHY9KAKWr6jCcbDuwMHmuCv9QTyjgdTiodQaa1kK7y&#10;c9azYwksZ3Hr60Ac8jzTTFw20A4xUuoamscWJMnH+fSphaI2WU7RXO352Dn5hnmgDktW8QLby+Wg&#10;wp7V8/8AizxbYaJPc38ydEJya9U8aXqwoLxFG3OMivhP9oD4jWvh3w1dz3fyboyEJ6k0Afld+2j+&#10;0BHr0t3o1owEYLAKO34V+MuotFPdmaXuea96+NXi2fxB4lu7uTKh5mwvtmvna+OdpoAv2+oCFzGn&#10;3R0rWs5hcTj3P1zXPxRwiEHPzY/GtnRVP2gFegOc0Aes6UMRgegr2TwASLtceteQafFJHGGYYBGQ&#10;favXfAJX7SpJ4zQB9Eab5iWbMVJG412nhvXbb+3reJx8wIGK5nTb6NtKaMqMg9farPglLfUfFsTI&#10;NwRwGIoA/QrwhpvnRiRuQVDAfWvb/Dmho8oBHVhXnHhSBoLdCeBsH5V694euWW4UKOjjp6UAfYXg&#10;20gtfDu1l/hwa8616CB7nIXGHya9DstWhtfDpLDHyjmvL7nVku5T5fzAtj35oA3dQ1GJNH+yQrnc&#10;OeKl8MQyWlm5QYLiuhttJgXR/tE6gYGeaz4NRjZPJgUY6ZFAB5d370eXd+9P/e+tH731oA//1v4w&#10;vBtjoIs2treUbycCvc/h14om+HF8Lq4mITeGGTXy94XhSwtf7TfIA5rYn8XRa/mOckKo+U579qAP&#10;6YP2Lf2gLbX5omaQEcD0r9vtC8X2+o20TAhuRX8pX7Ay3jrCbck5+7z71/SD8JlvpzFbzHLR4dlz&#10;2FAH63fDPUdHu/BMkN0g5iI/Svx7/akj0yLxFOLVBjc2OPev1t+Gem+Z4RkvGGI/LJyPTHpX5J/t&#10;WzW8fiKVYATlmxx70AfBWswqZc4FdL4QjQajEJMbcc1yutiQSBn4z0rc0AyWsiSOcA9CPpQB5B8a&#10;tEglnlmiUE5OMV8C61oDT6tlgeA1fph4+WyvInMhyTXzJqnhK2cSXEa5znFAHwLr+hJHduzjpmvB&#10;PE2iJLcNHBgNgnNfaXjDQ3Nw4gXnnOK+SPFVvc2Gou1wCinKjHPNAHiwsrvS7lbgN91s1+qH7H3x&#10;9tNA1OHTdRlAXYqqCe+a/NrUbFpbJycc5IrnPDXiDV/Cmqw30LkBZBuwe2aAP7NPC3iSPWrG21i0&#10;ZXBVTkV7vpeuC9A8wbSAMk96/H/9jL9oHT/FugQaS05eRVAKmv1Pt5wthDdQcb8bjQB7zpU8RXdn&#10;jFbf25HYQxtjPYV5lpF3JLAJEPUda2tMlaS9Vbhv90etAHdrKAhj3jIrDsteEF09s7DrWQI71tXa&#10;JSduOma858TQ6zpt9JJbAkHknNAHvcupGRwsJyPatJJGjmSQeleN+CNdNzHt1JjuA4r0JdTHlGUk&#10;hQdtAHoNtLKX8wHgcmtK6eLUoj5r4OMYrltMunuLIyQ5IxyTXMz394ZiEJHOMe9AHaW+gQxybo2H&#10;rxWnJZqw2PyfWsbQYdVucM/3fyr0O20pygZxgDn8KAM7R9AhY7iBXpNvbtp1unk8D2qlptvGo2rX&#10;ULH5sG3+760Aed+NdHi1HTjMxBYgnNfNeveG4Ft1cLk969+8S6tKkxsV55xjtXl97qFuJhBcjAU4&#10;OaAOS03w+n2UDZ2xV7T9EtBIyyL354r1GxbTZ7MC1wWxXONF5TuFXkk0AULXwlpNzJuK4ORSa18N&#10;dOUK0aDnnNaFlcXUEuWXA65rdt/EZv5dhH3eDQB56Ph1aSRAFO1VZPA1nZ2zJH+Veu3eoqsfloPT&#10;8Kkg037aRnBU9aAPnS28DQtI3BycjNbFj8N5s7TFx68V7lJoMEcgCEcHOc1qw6edoKPQB4w3w0ZU&#10;OYxjHPSudu/BP2UYjgHtnFfQUu+Fss52jls1pNo0N5Z/a85QjIOKAPkF/Chkm/eQgc9cdK2NI8M2&#10;ttcjzE43A17TqmjLbxmS3AJxwMdTXLQ2920wLIAPrQBaa20ixiE+0bhWfea3ZPCURR9KfqrwQwkT&#10;HaMdq851LUIY1xCSaAMLWNPivrosF71lyeGkPzMnToK0l1Vg3IHqcmp5PElqMRkgt0wKAOg8N6Pa&#10;RlWlUDA713Vw9uLcQLyOlcLp91c3cagrhTzmvR9P02CaAGQ84FAHJav4YgurBZY1BJbmuEm8NiG4&#10;G6MHHtXv6vaWyGNsHA6Vy2o/vWY2yA0AcBZ6NH1VQMfhW5HDHaZPerMZmd/KVcN6VU1JZ4cRTDBP&#10;pQBK2owxwOz9QOK42fxFKzGOHgc9KusYRG4uTtx92uRlltEZmibPXNAFDU9QZZMzHk8jNMt74SRE&#10;5x9K5fWLn7ZcqkGSRxUcdwLKLy7skE9Mc0Aa9xdqsZ+bbk1xOpaiqwk+YO/Q/wD16g1m4knk227H&#10;p06V5f4gW/tLVnmYheT160Aee/E3xAtnE7mcLGg3EE96/If9qf4rWOuabJpVpIrsMjAOa+0f2g9U&#10;vpdCuJ7CVsCMr174r8OvFmp3i6lctqchJycAnNAHxp8RpHTVpFfIJbP515zMokC/SvSvH8gu9Raf&#10;uTivNr5JI1RjxQAqpmTYK7zw9p5Zhkda4y0hknKuoznrXr3hfykIQ9fpmgDpUQpbBcdFwK9H8A4E&#10;yk+vSucubMfZQeORVzwrK0NyAxx83BoA+mrA7LKU11vwctTP4hbaP48/rXDw6ha2mlFrlsfLXq/w&#10;CCXusm6i/wBXu+8aAPv7w+s0UYWRsDaAM9q928FW9nLIm8gjcCa8a0/T5JIiyYxjNerfD61gkukQ&#10;vkh1yKAPsK/sFuvDhFqnRPT2rwLTLySDVfsUkfSTBz9a+oXvbfS9C3OvyGPGfU1434N0+01bxRKb&#10;pVG5iVoA7bWNbs7fRfJJHTpXC6fJ56loDgE1W+LbQaKBZwPhs/dFZ3gu4ke0UTHBYCgDrvIu/wC9&#10;R5F3/erR8hvWjyG9aAP/1/4tPGGs6dp2kNZWqAEjP515h8PNJuNbv/LBO1pOlN1drrV5jP1jxzmv&#10;WfgvYaeupoWJH70Y+tAH7f8A7DngsaPBaFwBkAg1+3Hhq41HRdZi8vIWQgE+1fjx+zRc3NoLPySM&#10;IFJPtX7f+FYrHW7WC7gBJCrkt60Afpd8F9dS58KmzlPytGePwr8uv2z2srTxDttyMsxxj61+inw3&#10;NvYeFjg7WEfQV+SX7XfiGBvHFvFOzEeaQAPrQB8heIppFljRs5yK6jTY5Bao7dhmsbxZbGPy7xhi&#10;NiMHua6q3ntYvD/nHqV4oA8P8a6i323yEySTXNwQ7oCsvcGtrWY1uNT85uQTVe4t2wWiHAFAHzR4&#10;v0dftjmMYFfMfjrwlbyq9yy9Mn8RX3B4otbVSXmzu68V4Z4m0gXtq5hAIJ5zQB+cOuebFdNbrwB3&#10;rzHV45og+48EcfWvoX4jWVtZX7W0CnzT+VeKXcDSO1rd/fAyvpQB7t+yd8dNS+F/iiOO7JMTuAPo&#10;TX9Rnwa+Mdh8QPCNvMhAbywwGea/jksTLpt4k0oAKMCMe1fqn+yF+0hqOiazHo+rTMlrtRY8Hvmg&#10;D+kzw74nNvc/Zp/unpXcW2rreXoe3G3yuv418o6P4vh1S1t9UsHDIyqeOvSvXtB1eZyZUPEuMZoA&#10;930rUFj1LzZjweuaf4gksrzcYuc9a5BZGNqG53kdRUNlFes+XOVJ9aAJ9OiisGPHOcius0/UI7jT&#10;XEnJElUmsk8oM3AxTbSGJYmWLpnn60AeoeHdQgWyMQ6Y5GKv21lZS/vZ+Pm4+lcfoTRqdhz6V6BJ&#10;Y2n9neczNv7AUAdroslpb2+IfmI6e9XW1J2OD8oz09q8007U5bFSw5UcV1FhfLqS+amdx4xQB3Fl&#10;qAjPzHBq1qHimC2iVFOSevvXnOqXMlmduTmuaMks8vmStxnoaAPQtU+zXNub043ferw3X83jMbY4&#10;bNdxf6tDHafZtxrzya4jjctnOaAMJNfvPD8ZeYnAretfijpkoAcZOOfrXF+J4ZdQgIj54rxu/trm&#10;wUt0IPFAH2BbeNtJnUFgBkfzqOXVdOtMyq4+bnj3r4TvPF+s2BIBOAeMVXm+Jt/Im1pW4HrQB92/&#10;8JVYyDYXHH54qZvHGm2kOEk5HvX5yXHxWltpMGVuDziro+MVp5f7+Xr15oA/QjTvG9ldSAByTng5&#10;6V10PiuC3fY8g61+Ztl8d/DmmsfNmIY9MVkXv7S2ii/Fubt8se1AH6fX3jzS4WETsvzcc9zViT4s&#10;6dFYfYlK/L05r8ofE3x60mIxz/bGwDmuC/4ad0J71o5LmTHbigD9eLj4n6Vc2zhivHvXn978SbDz&#10;AsLjk461+aOn/HGDUp2jtp28tuDz/KthfiFHkS+c+KAPvm/8ZWtyp3Sdu9cdqXiC1aMhXHSvjSX4&#10;g31xJmB2Kjrk1ZtfEut30yhCSKAPdNV1u7mBitXI561teCrC9vrwSXj5BIzmuK0OKa5VDcDknJz6&#10;V79ollbC1X7KfmAHFAHoFhbpBKqRHIAxXbWU8ixbVNed2xEFv8rZmz09q3NO1Ly2CyZz0oA6No52&#10;cnPvzW/Z2sSw7pTzXPXF4TApg6n1qsmoXKIRKcL3x6UAJdXFvFesV/h5rgtb15pL8Kc/SupE1qJX&#10;aQkntXF6lFYvcmY5AFAHH6/4kjgcR9yOtcYniCN2IJ6mpvEVsLq8DQfdGa4G+tZLa4G48ZHSgDrr&#10;nDuJouOMmsyUT3MgP86t/a4hablbPHOaihnUwNImD9aAOe8QX0GlSBZD82zPFeDeM/GIltmVTxXW&#10;+Ob6SW681m+ULtPrXhvieye6sWmiPy45JoA+O/jt4kZtNuYg2B5RPH0NfhV408QXU3iWeEEld2K/&#10;YH9oi6eysJySQpjIBHrX40eIlA1Oa4bGWY4NAHnHihUBDtnOc5rhtQeOQIp7V0/iaWRIdsnLZPT0&#10;rgmWWXbkj2oA7jw7arPOsZ6HpXsen6WlswZQP/r15h4WjeN1kYc+ley6cJJmGeKALDyOUKN2FVNO&#10;u/IucLnOa29St/Jtt2Occ1y2jN9ouuBn5qAPeP7SW40uOGT+4OtfWX7PdtBDbCUjqa+P7mCMWMfk&#10;5ztGRX2r8BLNho0bODjNAH3QnmQ6dujPVBXovwftLu71AH/bBrzTS2nkssyD5Qgr6K+BFvFcX/7o&#10;DdvxzQB9PeKUjTQYbVuDgV5b4csp7HXTdxngAt+Vd98VzNaRRRwZ+ULu9K8/06+uogbuThDGVyPe&#10;gDyz4oalPqmsgjklgK7rwlp06aejjkhRXlWpahFrPicWNplpQeQRwPxr6P8ACcEgMVjImGXG/I4x&#10;QBXxfe9GL73r2H+zLD0FH9mWHoKAP//Q/hotnB/dsflr2PwXbvDPDLaA/NKv3fWvEgJUiYqMEc81&#10;9Q/s56a3ifWIrQ4JWdclulAH7M/sm2t5NBALoHop57V+9Pwy04vpsCRY5IGBX5JfA/wyulrDDboA&#10;cLk1+yPwbt2e3to3GMOvNAH1hZWF1pvhlmXP+r7fSvxt/aUtri+8f20kvIFwevI61+5us3enWnhN&#10;452G7yyOPpX4xfHa2SfxfFccGMTFmxycZoA8H+JdhjRIDEMYxXFXKXUGgKzE7Qor2P4j/Y7rRYFt&#10;15GDXnWrSQQ6AsLjPAHFAHkDRNO++sTUJZY28oGurZo92UBHHSs+4tY5n8wjoOaAPMtXtftkZJGT&#10;ivmnxzfy6TGU5xvxxxX1lqD29uzq/Ir5Q+LVubmzkltVy2/gUAfNXi/TrTU1N6uN2Oa+fdV0plma&#10;UDODjOK9qhj1UiVLvODXIXtmAjrJ17ZoA+ftREqT89j2rU0fxjdaJewTWkhRkYHg46UmviK0kYsN&#10;3PavN33XWoIFU7S/FAH9A/7Ifx5n8QwQ6fqM2cKAAzfT1r9adG1g3KW7xnCjHQ1/KH8IPG+r+BtX&#10;gmgdlTcM4PuK/eX9nj46aZ4rs4tPuZWM2xQCf1oA/VLT9dtpbZYSeQAM/wA624JfKXIPXkV4jo17&#10;Fcxb4GyVFd94f1R7uNjPkYbC59qAO6F1K3Bq5E7I+AeD+lLEtuYQygZxREySMYP4j0NAHRWV1HCN&#10;ydfaut07W1mjFtIST3HtXm0VvcpNtLjFdVYQC2cXMuCMc4oA9HY2a2/y45HNJZXUdlBvQ4zk1yyX&#10;y3MoEWdpOMGrF0zkeXEeBQBp3eoi6bexJGea5u+uJQxaI8EYHtUrNtgKJ1xVNElYkSEEUAYRN3I3&#10;zkmquo2lxHEJBXTz22P9X+NQNDPN8h/hFAHL27jy8Sj61wWr6YbmVmC8FuAemK9cezgceVtw3Xjp&#10;XOXVgzEgDoaAPANZ8OpkswAzntXkuu+C54Y98JHPPH8q+odc0i9vPkt179a43U9EuUKxzLknjjpQ&#10;B8nN4FvLoszZ7nNcxf8Aw/v5UYRBxjtg19tweEp4IftEiDBHGP61ft/DyOcCBW7nAzQB+Yep/Cfx&#10;HLL8nmYJ4xmtzSf2cdauz9old92OODX6Yt4XttoLW6DocEVr2WkrvHkxIFoA/LPV/wBnXXpwS7SF&#10;UHHWuBm/Z61K0k85i3PODmv2bu9Jt5YWRYlyy4HFefav4ZtpY1h8tNy9cd6APzW8O/CK7splRS4Z&#10;jwO1eqQ/DbUII8Snv719dN4YtRLGsUShwetGoeH5TCVVCeO1AHy5ZeE1t13Ecg17H4Q8P2pCPMAO&#10;1aMGhtFP++jbaOvFdVZ2DRHNvwM0AdLLptlDabY8Ajoa6PQ2ijQDJ7VzEMckzCKXNdJa2Ajw273o&#10;A62F41k8zOcipo7vy5vxzVGytS4/dHJx0qOeCa3kGaAO+tLtJ0Cnt2p9zcQpEwPXFcvaSyQx+a2c&#10;NwKL24lMZweooAbdapDApPr0rhdT1xTG238BV7UYbhkBJ4bp7VyN5b+Up80ZzQByN3rFz5kggXd1&#10;/P8AKqdlbtqGXu+OvB61sw2pt5Wk25VzzmtC5to5IswAJx831oA5aSxEcTrA3API9K891/xG2k2r&#10;Rr1BxxXa67qVvpNqzAtgAlsV4Hqmr22tXXyZ29waAOaj1G78QXTDDY3cU3xFa/Y9GkjbqF6V6r4V&#10;8P2ltch/LOCu7JFee/EpNtvc+SQAFPFAH4wftY+LZ7SKeziHyhTX5HyXD6nfnzWIBbv61+k/7V+q&#10;4vZ4ZD1JAFfnjpFlb318Yk4IOT70Acf4306K1hUDGPUd68rUlpVVPzr1/wCI+yLCR9AduD16V5zp&#10;ulTzFZRjH1oA9C8Nwudpb0r1nSPlcZ9K8+0WEwhRivQdLBdxtBoA2tSuYpLcxYyQKyfD8EbXZJGP&#10;QVauwqSMH69MVt+HNN82USRj86APQ9ORLm7itMcHHHrX6X/BrQbXTfD0fmAc4IyK+BvDukK2q215&#10;tGxSFYepr9JPDhjt9HthbqQGVaAPZITAbIxIOo7V7H8EbS5t9Q81f7/JrxmzVDbjbk/KOnrXv/wi&#10;EqzAbSMsBk0AfTHjCxOqwJLJyNoH5VxN1pCJpbJHgERkD8q9c1u2P9nDHXbXl7Xe6J4TkMAQM9KA&#10;PD/A3gnUl8ZHULpPlznJFe76jq0el6mIIE5Y7MgVa0O9EMDF9hkOcEVVj05ri++03a7ju3LigC//&#10;AGpcerUf2pcerVofYj/zzNH2I/8APM0Af//R/hSj1GeWPDAANxX6o/sQfD7Tb1xqU2MqwfOPSvx/&#10;tdSeKFYmBkLN27V+8n7EXh+5XwumpbDggEj8KAP1g+FzWcF5GnQ5AJ9a/V/4U2reVblQdrMK/Ij4&#10;d6bf3WsRyRKQu4V+1vwZt4k0qLz4yzAA5+lAHZ/Eyb7HoTokmPlPf2r8uPiNOlxO7EktuOD+Nfon&#10;8aXnvbJ4LQmLHB3fSvgTxHo8UcErXJ3umWGO5oA8Y1JzqFilu/VcZzXnniBJfKFqOgr0hoCshYfd&#10;9K4XXZI0mIIOexoA8zmg8ttv51HewtHYPKvFaN6oWdVOOcU7VXjt9OMbYbdjpQB86+LZrqItIM9K&#10;8N1S5aZHaYEjBGK+o/FcNpcWBAXB29TXzjrVoscMhyOpAoA+e9RTckuxMYzXh+pmWWd4nG1RyK90&#10;1jUEs1lhKkk5wRXzj4ivpY7osxxuYigDzvxFaqHO7muKsoHvLxVgAJRsnNd1rjYTcxDZFY/hazuJ&#10;dXX7MQA5w2fSgD0W3haK2V5RtbHX3r3j4GfEy88G+L4Ennby5mA+9jGDXlniF7YRJYKu18DL9q5K&#10;1kijuSN2JYT8rUAf1F/CD4kabrHhz7VbTKzFVyM5PSvorRPEBNtG5wM8iv5z/wBnX4ya94bnXTb2&#10;dpUmdQuDwK/cLwJ4lj1jw/aSmRSTHk5PSgD6903XBMgUnPpXQ28u8+eTg14d4cv1eYRZBxjkV6Im&#10;ohmFvGdp96APRIN83zqefatOC+kE4t3Nc7o8xhTbKd+e47VvxadJcP8AaldRnt3oA6mMqsfmL160&#10;hvZccCqVsWBEDg5z1FdVbabGYwrEfNQBzD3sgGNtadmGkiEh4z2rUvNJ+zME2btw6iq8yfYQEcE+&#10;g7igBskQxx+tQwEqzDFabRM0HnAcY6Va022juQBgAn1oA5VmJuMmqD2NyXZiOCeOK7q70n7M/mso&#10;ZfQViPFe4aVhhM/KO9AGQlrsHzL9a52506G5uM7ejV31tBLcwmU4AHGDV2x0FWmwcfMc0AZFl4cg&#10;uLYRhQcj0rQh8JW+mLmVfrxXtWheG44I1kkwRxxXS3Hhu1uwVlK5NAHy/d6NDctmNcAdqWLRIVUB&#10;QK9e1nw4NOY+Vhu3y1i2uiyunHH1oA8h1LT9uQo5NY9noUcz/vRj3xXtV/4akclgATjtXIx6Ne+e&#10;Y1Urt55oA4fUPCsYmURYz2OOlYF7oUkPzlh/+qvX2t5Z9wKEFByPX6Vy2paBdXbZVWAPrQB5x/Y1&#10;vLGUOM8YwKyJNCMcgABH+fwr0tdEe2jLOpyP4u1VpYViUvIAaAOUj0RXgK/xZ7VbfSnhiFdDYxNd&#10;zbEIHuatalavHGAXWgDH0qJ4Zd5ORtp2oyDd+P8AntTrIvA3mSDeuMYWlnkS6kCpGwPvQBbtY1ng&#10;RemDmq2p2+xAV/zzWiieVCvBBz3qzcwBoNwI/GgDh7mIiDc3bmuVuljuM56V2mrzK8HkRrkrnJFe&#10;cxz+TI6ycZPegCkJ4IBIknOOBWFeahiNivAANLfgB5buRgFX+H1rzLxT4rtLWwbylbPTNAHJeONT&#10;klgMEbfeNYHgfwleajcLLIDtJz04rH0pNS8T35VCcbxgntX114O8OiwsFjYKrqOSaAINQ0a00LS9&#10;7Y3eXn9K+BPi14na3NwoyAQQO1fd/j66UWDM8igRrt2/1r85PjHdWVxausXU5+YUAfjt+01ax6rf&#10;NcseWJHFfHvh/SdPs7+R5Gzx+Vfcvx9sUjtlkK7yzkZHbFfB/iG3k0eRp23fvEOAOooA8+8b2Meo&#10;XrG3O5dxwBXOw2f2GNFKmrtlJcXUuCSBvJOfrXUTxwOU8zoOooA0tFWN0XcO1dXbTxW8gx25rm9L&#10;kiSTgYHatC4mjd/kGD6UAalzIksxkU9e1eleDrJZCpFeRRRSzMMHGOOa9s8ERshVGOT3oA+hvCej&#10;CZocdnGa/Rjw5o9vb6LaCbj5BivhH4YwG8v0tBwdwO4/Wvu/UL1rbT7aCIEFAOfpQB2fh+wW2uCJ&#10;TuUngV9V/D2C0iUOBjndz7V8n+D3ub+4G/JzX1HpnmWNrGqjHTp70Ae8TaydUIiXoMCuV8Q6dBbw&#10;tMrYypJrc8MLHJEV2HdjO6vNvGF3MLiWAzAAK2Vz2oA5zTdetorjyI2Jya9r0mOeaNJtvykDnFfI&#10;dmBHqSzRE4z0r7N8GSyXWkIy8bEBOe9AGp5Y9DR5Y9DV7zof7jUedD/cagD/0v4S/h/o0GuarHaA&#10;ZJcds96/om/Zvsn8L+D4bZVx8oHTHavw9/Z68Nw3Hi6JZCEw4OT3r93vBIkEVvp9vjapXLDvQB98&#10;fCTXYYp0+TLZ4/Ov2e+A22/0nz5gFCqD+lfkV8FPC9pcXcUpOQSMj8a/ZPwUlvoPhVzANv7ngfhQ&#10;B5N8ates4LlrdCMnNfD/AImuBM7HjDda9m+Kd1Nq+qswcqc/dzXgOrs6RtG6nKj86APPdTZYWIT8&#10;68o1tnkut56V6tqVo8qG4Hp0rz+/sZbrcsYIJ/pQB5Lr1wY5lxxjoa5bVtTnk2wkkj0zXV+JrCWO&#10;YF+Mda468tnnXzF7cYoA5XXp3Nqc9MV8+eKHlFozr13dvSvoLXgYrXkdq8H128gMEkbLk5NAHzxq&#10;kayO5kHavm34gxtDiSLn95X0VqcgmunVeAM14R41KsXhYZK5bIoA8Vmu5Lo+W38PrXUeDpUttSBI&#10;6EYrk9oTfOegzha2fDd4gv1kkXAYgfTn0oA9d8Q273DLdjgAVxFtHbpcySTHO7gZ7V6b4i1TTk0Q&#10;RKRvIxXjsMf7wszbgx+UelAHunhUXFrPDcWTnIZT+VfqX8DviLryWUVpM7HGAPmr8k9B1OW2VEQH&#10;jGK+1fgn42miuAlwhO1sA+tAH7EeDvFd412oc4zjIJr6V0K6N9Ks87fNnGM1+eXgzxHc6neIbZSo&#10;A619NeHfFE9tIvmuflOMHv70AfZEMi2kYZGzmus0jU/NHPA9K8T0TxAmpxAY/Gu8sp/LiwnPPUUA&#10;esRzRmUFDk11lnMuU3HndXjOn3sonU9fmr0COctKrjIAxxQB6JfajCrICM/Ssq9gF9cGTHB6YpsZ&#10;S92sRjGK1UIVyFHGKAHxwxrbCFv1qPToJln5GADwalkspZzuVsD2rs9GhjkiWJkOV4LetAFKezFx&#10;GNw7VnzeGry6tmSFT/8AWr0qG0SZhEFwPWu70bSJCnlMox2JoA8O0P4c6lLa5IPr0rfg8HvDOAwz&#10;tOM4r6HWzmtLfyoxntxXLahbvEpmx06igDJg0qOC0G49q4+aa4WfClvvYArok1X7WxtiNmDjJqzL&#10;po2+f1+lAGCbKO5RfO9e9Rz6LDGflH5CrRnWZvL+4F4z9K0UIz85zQAtl4cgmiztHNQXvguK3j8/&#10;auT7Yro7a58uIpHx7ntWRrWsTywLa78Y/ioA8Y1Xw9LZ3PmgYUnniud1CABchh09K9X1RvPhCuc4&#10;GT71yFzaWMi7WXHbrQB4/cq8uY93B7YrHvtMfycHPtXq8+iWEamWFhuHOKzb6wi8j73JFAHmNjp7&#10;RncMg4rH1pLosOO9etafpwlJV+BgndXO6ykW/wAgL0ON1AHL6ZCogDzDnpWskNucNgYHtVXYYl2D&#10;kZq3n93x+VAE7NaSLslwAO9cdr+uWunwMsfPrW8gzI5dSB2JrjNdgsLkMHxx1FAHmLeN8XbIqkhj&#10;jJ7Vk63fxyoJoTgn0rRu9P05DKYo8Nj5TXlV/qMVjKWuHwozgUAL4o1hIrASM2ML69a8Je/l8RzC&#10;2gBIJwcc/jXW+JPEUGrlNO02LzSxw7DopNexfC74ZW8Fn9su05I3UAP+GngW00opLIud+GORXrut&#10;LHCCtp0AxxVmC1FnE6Rp93gVzWpXBt7SVpOSRxQB86fEzUZWkktkc4MfIB718NeLdOnvLWaSVj8m&#10;TX1j4xE0mqPlshlIz6V8x/EV10PSLghxIZFI+hoA/Jz46eIoLfV/7EYhtjFs/WvjPxnfW2oXi2q4&#10;zsx+NfR/xi0q4k1ufV5n3HJbb7V8UXt2za+15n5emz0oAhstONvK31PNTz28ryhQO1X7a5WSU7h6&#10;1qW00QuAWXNAGVChthk/jVyzDXVzgD24q5dSxzSMiDFSeHlUX4Xg89aAO6g0hkhRz0xn616B4PUp&#10;Ns96oTTRrZhdv3VxkVreEYTK/wBoB4B6UAfU/wAMJGh1yIAdcCvtfUJGkijUjnA7V8ffCD7Jq2pL&#10;MCE8o8574r7cit470pGuMqADigD0f4aWwMqu/QetfSEZEyqsY4BAryXwXp32CzErqfX8K9j8Nz27&#10;v5jjnPQ+lAHsvhVMWLzEHhefyr44+JWtzp4kliRuA7dD719tG5sNN8PSzlwDsztr84fGN6dR8TXE&#10;yZxvbH50AdXoNz9pugcjntX2X4KnEWl4bvHXw54Rla3mjkcdTjFfaGjMLXw+b3dk+SCFoA7X7dF/&#10;s0fbov8AZryH/hKP9j/P50f8JR/sf5/OgD//0/4zPgrqEMHiOOZ8KS39a/cX4TJ9tignTkMycjnr&#10;X4CeFM28iX9u2JN2PLHoTX9DP7H+hXuu+Fba7uFPVRg0AfsB+zd4bsZ5IfMHZa/Qvxxq2m+HfDxi&#10;TAzD29cV8p/s++FJLKOO5YHGBXqvx01CCXThBAw3BCp+tAHyfq+p/wBoa005Py5J/CuD8RXMDynY&#10;R05q1eXv9lQsJMFiOSe1eUXetrLdNHnIfjOelAHQSPDNDszVzTNGglPmyAbQDmuItbmSe8FqB8oO&#10;N1eiyobLS3WMlmYAigD58+JdjAlw/kDj2rx2OPbGVPJFeteMZp55SkoxnjJrzSWMWYM/3uo20AeW&#10;+JZPPV4Rx2r5i8WEWUrEnqSCK+kfEd2qSSbcZPUDtXzD4zgMztcbuQclD6UAeFaxc+XK0teK6/N9&#10;rusHuSB3r0fxRqCRMyDHvXjpupLjUlV1AUNuDepoA4zXbT7GTEB160/w9DCLhRL2I5rS8bBDcIyk&#10;A8Z/zxWVplzCkhZiBwODQB6bq+m2dxaCQOeB61y9lFE04iT+HqapS6jJOnlKfl+tFrI1lIHhXcXI&#10;yKAPX9Os40RGPHAya+g/hne2lo5eZuS4C14lpdtHPpK3kjbXx9yug8P3MqX0aqDhjkUAft/8Al0O&#10;8sFkm25YKOetfRHiHwUzw/bdMzjbnAr4R+B95c22nQSZIA2E/lX6cfD3VbbX7NLWZQFAwSe5oA8s&#10;8JeIp9El+y6hkc4GTivX9P8AFXm3axW8nyn0PevKfjB4Rnt5jdaYzAKCeOleL+FfFOqWN0I5gTtb&#10;aWP/AOugD9ENJv5jtcnvnrXolnqIKKrYz9a+TdL8dQRW0ZeT5mAyAa9P0bxQZwqbQVPO49aAPpvS&#10;9SjCg8c9Oa6A34Kjpn2rxbSdVWRcR4POOtdtbtGE3SSDd12+lAHqWkahAfv4A967/T7+zVx93noc&#10;188i+kUELgCujtL9oRG7yEf5+tAH09bC3MYmGPwrpE1OWNF8vHSvJ9B1u3uLQIWHC8mtt9Yt4RhJ&#10;A3bFAHr2n6xPIP3oFGtTW4g2gjJGfzrhdJ1FrngccZqxqsk00iDOB0zQBx+pWlwk4mgyfmzXb2F3&#10;56LFMvVcH8q1rPTYZLUNIQSPWqNxHFbzB4CCB6dKAMDVdGETGePgdfwrn1mkm5TpntXW6vdvNaOp&#10;XGFz+Ncv4dRHj/e4VgeAaAOhsnMcf7/oOTn0rk9evbRrj90eMnFdDql4kA8t8KGGM15lcT28t35Y&#10;IPvQB0wmtGtzu6kcH0rzvXs7v3LH8K2Nbu4LS3KwkEkVxCag8xCsM+5oAW1E2cTZA65NUr6YvP5S&#10;cj2pmr3zQ2rrGPm7GsjRmAYXFwxOT0NAHTpI0NoVxye9cfcp51yWPHJzXXXur2c0HkoFyeMj2rgt&#10;T1dLOcBVBzx9KALL+UG2nsMYrJnukgk5x0zzWFqXiHy5woUc85qnNqNpc25aWTacdBQBvX+r2otD&#10;sxnvzXhet61slky3GTzmo9b8QfZpHjjfcMZHvXjGs+JN7sJAF680AdbeeI4Ig7hwMAk8183+LfFD&#10;6xqf2W3BILYO01X8V6rqMbRra5bzm28V6X8KfhrPqtyuoaihbPzc/wD6qANP4Y+A3kl+1spIJUtu&#10;HSvsKC0GnaesduBnHIFZNlZ6XoMH2WL5S4wSPantqbBjCnzjrk0AYOpa79hf9+O2TXnWt6zHqKN5&#10;JA455qPx3qUmx4No3kHbg9q8VfxHDpFlL/aD7XPTJzQByfxBvba0V3Dj7pyelfnp8YvFrQaZKyyb&#10;gAcDOa9L+N3xCu8yxWzEBkOCK/Nfxx4r1Wezm892I560AeD/ABI8eR3sE0MgG4MRnPOK+T47dr6+&#10;aXoCa3fF2uzXGuPbuvBqvp9pwWDc4oA07TS492CR0q6LGNJwSwApbOBwwQuTTru2khbzg5PotADf&#10;7OWWd2zUOm23kahuJ6HtVq1mbmQjrUcMIN3v3kZoA9Ga532pXnpivRPAURe2JryCG43QNEBkjjNe&#10;8/D6xVNN89m5/u0AfT/wR8NyvPJOh5yTxX254L0y4bUBHLngjtXy1+zyLlppFVNynIJr7/8AAuio&#10;+pB3ODnGKAPa49LjXTEjXglBniuh8O+HlWFZWO3LCrCaZsAhdyBjnir8ckqt9hiPAP3h60AJ8Tlu&#10;bDSGNqx27P4fpXwnFeC41GRJMF2cqPqTX3B8QJpLfwtK9wdx2HrX552VyBrr3K9pidvpzQB7J4S0&#10;y6OtrbT9FPbpX17e65o2keGZLWdlEgg4NfI/hXVW/t5bhPn3HBX0rP8A2ivH1r4M0KS8lkBZoj8p&#10;OMcUAd5/wmNh/f8A1o/4TGw/v/rX5M/8NMW/99fz/wDr0f8ADTFv/fX8/wD69AH/1P4svg94Y1Dx&#10;N4oisY1JXeMgfWv6iP2U9HtvD+hW+lSrtb5QAfXFfix+yd8PIbG8j8QXKMXLchh8vWv3U+C2nS6n&#10;4mtYrcEIZUBwOgoA/ZX4VwRWHg/7QwAYJ1/CvnX4i+Jxc3rCZuEY4BPavoa/1G28JeFFtoSG3RKP&#10;n6jivz8+LGtLCj3cDZL5z7CgDzv4i+KoSWFu3HtXkOnXU91cCVj3rl9Q1ifUr4Q8EeorrdEgkUGE&#10;rwe468UAe8+DtIt51+0Sc1o+J2NtGzQ5yo4FY3hG/S2t2SbIUDhu9dDZw2uvXZCu2VzhfWgD5+1e&#10;Ge9kLOp556V51qVqIndCT9019H6zbwwTyQMu3bkDivmzxZdPbzPLGBtBINAHzL4jaWHUXL/dz3rw&#10;DxsJ5XZoCepOK+iPF91a3TM7HDegFfN3inVRYQOQu4ZIyaAPlPxRpty8zsz4OehNedyRzRyjJPHp&#10;Xe+K7j7ZcvIrsvPQdK85e5mVypwcDgmgDkPFV3JNcbG7HrXAyarLDcGNSe1dlqyzXU5lkAHpiuNv&#10;NM2S+fnOetAHZaXdySoGbHTPNdhpcqzXio3r2rzzRrpCPKfjAwCK7TS0Cz+apPHOKAPdLSeS52Wd&#10;v0AFet+HtGSYpdMQpiIBrxzwncfZpVlPJ4616PFPLNeotvIUV8EqOlAH6M/CbxJDb20Vo/IBUdK/&#10;Rb4d63HamIQHhhkj3r8k/hNdvHNHDPggMozX6XeB7+2McLQtyFAxQB9o3NlY+I9FkWXBcpjHXqK+&#10;PPE3gG+0+SSa1B2h8jAr6U8M389sARyrdc1v6x/Zt1aGPCszUAfAc3ie60K6SK9DYBHBr37wX4vG&#10;rvHJA2IyMDn04rO8ffC611OE6ggYMMkKo4NeK6fc3nhuT7DJmPyyfbigD9CNL1AQxh4pATnsa6Wz&#10;8STibMrGvh3wt8QpZLoQLJu5HBNfRmk+IIbtVWRgGPBxQB9At4hjeEYPNdINUhmtogG5PXmvC4p1&#10;ij3K24H3qXRtVmlvCshwqHgUAfXfhy9EUGC/0rRk1QI5JbjJ71872vj+K1YWjbMCqsXjh7mdkBXG&#10;TjFAH1xpPjVLFAhbp3zXTDxc90odWz6YNfG6+JkCguQPWrMPxJtrC4Fsjgg/3j0oA+0rTxVcbfLR&#10;vqBTh4qjEv709+ea+YtN8dwSzAxOpBHPNbF14jS5OYyM8UAe86t4rt2TarAEnHFczD4lWG8BRuB1&#10;xXjUmpiVf3z4OOKzP+Ei+xjDlcGgD2zxN4nFztjibqQMCsG0nIO+Q8j7teZxa/aTfvXYcGlk8XQB&#10;xGhGKAO11m5luWyhzj361hW+oLbttbH1rlLnxatmA2EZSfmz2ri77xxHNcfugmM8UAej6jqG+cZP&#10;y9/eoor8YIHH+frXm1z4zgRAXCfjWnFfrd232mPGAM+1AHYyEJ++DdO2fWuQ1i4RrtTn8DXN3Hix&#10;Um+ysVznjmsXWdctlnWUPyaANjU5E8/5jj5a4XUdU8kOFbjpWD4i8VYYAcD1HWvMNc8UotuzKeep&#10;oAt+ItejWQtv5BwDXgXiHxFLeXvk2bbiWOcVj6x4pub+8e0gGSQa6j4ffDuS61NL6/aUAncR1FAH&#10;feCfCdxr7obtG/d4I3D1r7S8IwWmh2K2+wZ24BxXO+F/DVlptqHhJzgH06V3a2sF1H87FcdMUAXI&#10;7C1v5TNPj2rjteVbNnWzPPQV0BvINNt5GDbto4zXg3ijx3bxSOXI3Z6UAeYeLNbubS6lub05KZ2L&#10;7V8yeNtYk1yJ5EfbjnAPpXqXi/XIdaDSpneMgKOhFfNniq5+zwlLdsyN1U0AeD+K7dNTmP2k5UZQ&#10;mvi79o240PwhoYeEqGdT09a+zvGWraV4e0lhqUgWRgZOv6V+Pv7TnxEi8SXq6fasrRocZBzQB84S&#10;Tya/rBvYx8pOBXq2maZ5cGW9K5Hwhpam2SXBGOelet28SSW5VT8woA5OWVYJyvpTjOspHANUL0GS&#10;5dt2DnGPpUdujMxGaALSwHlk6Z4rLO8XPP8Aez711iQhLcMetYskEXn+Yc8UAbvhm3e4vvLOcE8V&#10;9Z+F9KaOBbVB94DpXzt4I0/7Rq0Sn5Rxz6819meEdK/4m0Nuv3Tjn60AfUfwM0mTQ1Z51PzDINfY&#10;/gO9uX1feo+XPFeS+GNOhEVtaRrgGIZIHevqDwB4d2XSqg+uaAO91fVWQCRAcha5/wAJ6813rXlP&#10;zhwKg8Z6muhubeYKQeMmqfw6sYdV1X7XaMTk5IFAHV/Hy8Fl4XeO343Jk/jX5taVcym+ZnI+aT+t&#10;foB+0LOosDaA8BQMn6V8B2lrGLrYCcb/AOtAH0h8OLS2/tA3Ex+4O5r8zf8Agob8VZFv20bT5cKC&#10;yYVvQ198+Hb9rGKdWfChD81fhT+2NrV1qfxAnEbeZGs75yfegD5l/wCEiu/78n+fxo/4SK7/AL8n&#10;+fxrmfMt/wC8fzo8y3/vH86AP//V/Iv4R/Dy10zw7GYVwxb8Ovav2l/ZI+EJkni1O6UlVw4Jr8xP&#10;gjbSeJzp2nWMbGOWXDn8RX9HPwu8GWPw88CPfyZV47Ut8/8Au0AeA/H7WINLgNnA2NoC8H0FfmP8&#10;R/EN1PayxA5+Qha+gfj78WbG4uZZIQ7MGYAEnHFfCaeOLrxFeyWtxDjPCbR396AK3hJbmW5Mkwzg&#10;55r3HQ5AzMxXhRk4rgdJiFu2JlwT1x0r0nSjHBCwt+WcYwaAOxe+ijtFhtwMvxxXQ+HJ20VhdSAk&#10;tnGaz9H0SV2iuLgZHtXVeI5tMSyEEfE2AFFAHLa3c2t7FNcEjOCePWvknxPeiSaaAjIyf0r3jxIz&#10;WtthiQGHzV88+Iri0tA4Qhi2T83NAHzX4iula7dWFeAeM9XsYFMUq5BJzmvb/Et+8dy7Kq+hyK+Y&#10;PHE++4edwDzwvagDw3xLf2dxK3lLjnpXllypSfJOAxwK7nVGee4fAAGa87121uiyqjdG4NAFHWLI&#10;wRh93HrXNtAvksxbORxWhq7GaERTuQe2Kxfs1zbxYQ7lY4yT2oA51J3tbkvnjNbln4laObYhz61k&#10;X9ttzjufy/lWLb2xt5t4zljk5oA+rfBepm9ALk8Yr2WO5isLqJgeCAea+TvDHiN9Ndeg/CvdtM1F&#10;fEBXD42rQB9geAfGMUt5FbxEA5H4mv0l+E2oyyRxyzE9cDPpX42eBSmk6gt1I5yrjgn3r9afhTqc&#10;F/pVu8LgMVDdaAP0Y0i9tpbNVQjOB09a3rKz+0TB2Py55/CvJvAlpJOnmTv0AIAr1S0vI4YCucMC&#10;cUAdPqgsvsvk7VPy18v/ABA8IwXKy3MEeGbute8id70jnA9RVbVrOC3td8wVgeDmgD89l03V/D98&#10;1yqvtByODXp+geOpogk07EEnkdDXu+saFo2rWRCIu7GOK+dPEnw81C1Z54NwTqmKAPoLSfiLa3EQ&#10;Qtk49a9M0XXtOlj3Iw3Hv71+ddvqGpaHMRNuOD3r0/QvHd1b7GyMNyQaAPpnWdQmkvT5D4Gexq9o&#10;usGOYK7c8jJrzKz1/TbqMXDOd+M4zxU0OqwOryFuQT3oA9hv9eYrhWrx/WvFtxDqCsjHg1ai1OOW&#10;AyOSfSuYv4rS+l88kZzxigD27wf49WORVkJJIx19a950bxRaSsBK3FfEdiIbVg+QCBkZrqLTxilr&#10;HvV8kcY7UAfZ15rdvnfGwx1PNec+IfEq7so1eIXXxDWG181XUk4HJ9a5mfxqtz8gYEeooA9ys/Fz&#10;EeW0nBPrW5FqyiEzB+nQ5r5rTVrYjMjkHkjHpXRWviu0t7PaZAfqeaAO51jxdNMWts4B4GDWNp+q&#10;4k/ePnHc15lPr8FxKxjIz71jXmsTQJ50LAn0JoA9mvNVEt0sYf8AWurj8YLY2PkZB4xXy3a6/cSX&#10;AnuWAC+la0/ijeu0MpB9aAPX59ZSWY3jsOORzWbc63HcRmZW+6K8Q1HxJcJakbl259efwrnv+Ezt&#10;4YGh35LAg0Aep6l4rsmhfzWyVOBXjF34kn1C/NnApKk44rl2mnvrkw2hc7j/ABdK9u8AfDm7eVL6&#10;5TjrkjigBnhT4bPd3seoOp5I3AjtX2honhCwstMjZFG8AGsPQLeCwTbOiqoGAVHOa73T5w0fynjo&#10;KAJLMxxIYm7Valu4oIGcEfU1gXRBlYwE5H3hXJ6lqcyxNET37UAYfi7xnHpw8nOTKpHFfK+v619t&#10;vzvzgtXonjF5pJlkXkDP3q83g0x9TnL7cYP3gOKAIr+G10+z+1EdVJFfL3jjWtM061udVumCfKSu&#10;496+j/iR4k0HwppAt9VlQFkLDJ7Cvxe/am+OUl9E2m6FLGI9+CVPOKAPBfjx8XdX1e9mtY5cKCVQ&#10;g9jXx/Dora3cfabxyzE9+etXPEOvyXcgW85kK5yPSu++G/hS51wNcyFgqcrj+tAG9omh21joxjc4&#10;fqM+lcxLNcwGQx5POM12OuF7LUjBIeFXbx0xXM3E1skZSIhmbrQBxCNJOfNf1Oa2bJlUbW64qhKz&#10;RsY0wMHtSQSurHP6UAdTcP8AuQq1PpWlSX0m7GfaqGmq15mOQ8DpXtvgjQkNuZZPvKcrke1AGp4I&#10;0TyrqN9v3RX3B8P/AA8LmWO6xkjAr5m0Cyljk86JTknBGK+2PhE9tLaKso+agD7I8C6XDf28TJH8&#10;0aBd3rX0No9lc6VF9oPHHWvOPh3faVpFkixruLDJLdjXp2va35ulFrb5TjNAHz38UtfbU9QCZ6HH&#10;FekfAmUWku484B618z+Lb6WTUPnznd1H1r6f+C2m3H2QXaDkrk56YoA8V/am8RanBu+xAnntXxv4&#10;N1S+vZP9NByWxn8a+1PjSLbU9Zl09huRep75r5hu9Ji0a0a9tiqhDkhvQUAdD4q1Gy0DwxPNJKFf&#10;yzzmv59/j5r02o+M7qYPuVpX5znvX33+0D8Zb6QSaXayKIgMcHmvyV8X69Je6tIzksC7HNAFHzB6&#10;mjzB6msX7cn+1R9uT/aoA//W5f8AYu+DcQstO1KSH5UkLZx6Gv06+MPjWHT/AA/LpcDhMR7dvTti&#10;vNfgFY2fw9+F63V+FWaPd5ZwBjNfLvxm+JKalfS+e/31J4OBmgD5b+JN7bXmqPEVBG48fjXl9hpk&#10;NpK8yRLnBIwKk1vVku783Bbcdx71pWl5E7Kqjl8D65oAntngJ/fgZJxXRaVFcPqMLwZKBxzVd/B1&#10;7qQEluxjOe9ep+FfD39n2n+nDey85HtQB6UbmCx0YSSDB296+evFetSyXgnt2Jweg969J8X64v2A&#10;WUBG7FeSvpckgE0wOTzQBwvinXr14VEhwCOa+e/FepSvkISSele7eNba+QALgJ7jtXz3rpja6FuA&#10;TJg4PbigDwPxjcXECPMSelfIvjLX5pWaIE53V9V/EDVdkMkMoGOnSvivxXOI53kAG3OBQByltcTv&#10;Oxfnvg1z+syvJKIwdpzkitzTrmB5W3L681zurlftRbB2DnP/ANegDMv9NtXiEsjjcORz1rn7p2gt&#10;9p59KNVe2Yg4fr61ly3SzxiKPIC+tAGVi4uNxPY5rm5rudrkxoPuHkCu6SR4YD5YHIwa5KxgL3k7&#10;MO9AFMatJBNiQ45xXqnhLxg9lMJA/wAu05BrxrV7EtP+6z1qBoL20iAU4VhznvQB9raD4yj1MCSK&#10;XG2QZxX6sfs3682qafbxLJkjjg1/Ov4c8T3+nXv2O3c7WcZB61+nH7MHxqk8I3MUOoSBhvyMnoPS&#10;gD+hTwrqd5p8ixSsVUjH1r15b2GSDejZz6Gvz78PftA6L4jngtrd4wWABwa+0vBUNrrGkrNFMCD2&#10;z3oA6y21aWJ8Ie+RVnUri41GDZI+P/rfhXORj7FctDMy8HKk1alLvD5szZHJ+X0oAt6XYRxOQHzz&#10;65rY1HSo7u3MWBkjH51wmn3SfbQsJYHPc16DarJLMyyvzxxQB4N4j8DWvmFnjB5rxDX9JuLJ28pC&#10;qqeK+8LjQvtb7GIINcr4k+HyPbbnizkdSKAPiGDxLqGnpsYHjitKLx2Eiwz43dTXrut/DOOUHy0Y&#10;n2FfOGufDvWLCaWRlfZvJUY7UAe22filTpIl3E9cms631/DfPJw3TNfN994tvdBh+wXKNsXjpzWT&#10;ZeO/thKywycHjqKAPrCXxB5gIWToKzZ9aUQD5z1r5ok8aXNvJmMEKf7x7VJD4+imuBDKRt780AfT&#10;c+oNLYhlY4xmqljrqQnMj8Z5zXi0HxHtQjWrEeWFOOaqx+JIr61+02xL+uPSgD6Ln1+FoHKydBxX&#10;Oy+IJzbllavnjW/iTbaLAqRRHJ++xOeKraX8WbK8hZJEJUdMUAe7Wvi7ypfLkfHPeuhfxHbyw5Mm&#10;OOOa+G9a+JcwnmMUL4UZUgHNUdP8ceMNQI+zQyeWenBJoA+1z4jgSNiJKz38TEjCNz2rwbQdO8V6&#10;xIsccUq7uCWzgV9NeD/g5rGpWZubkksBnjpQBy0+r31zH5fJz2H/AOqp9F0DU9WuhuDEbule1aB8&#10;LJbWUy3qltpxXtvh3wlpmnRhzH84wckCgDhPDXw3gWGOdkwwPJNe/WFuLayS1t+MDGRVD7XEf9FA&#10;woHbrVyG4ji5jz+NAHU21vGIN0zc9etSWk8kUpCk7a5s3URG+TcT04qtL4kNmpjJABFAHW6vrlpp&#10;tsZQRufg14nrfiQSFnDcZ60atczX8hdzuVs7dvavAfFvjrTvCpkGtOqoM4GcUAdhq3iK3l3NdMAq&#10;9c8V4x49+OnhDwfokq286CYA9xnNfGXxh/am0zTnez01gwkDBNpOR9a/NLxp4/1zxbqUk8ryeWzZ&#10;wGOKAPW/2hv2kPFHi+9YWcz+XGGQbemCa+HbvV7jUYGuNTkLsc9a7rU7mMQtbAEhgSxbqa8h1W2e&#10;5k8qPO3OQBQALZxanfxhFzxX0j4QnTRNFeFDsYrxXm/wt0KB5CdRUnByvrXZa3LZ2tzJBETtA6el&#10;AHnOralPPPKZWyxc/N7VzlvLM0pDEkVpz+TNIzpk8n8qrJDhiyge9AF1bcSfMO/NZepL9mXK8cZr&#10;dgDrGGXrWBqxklJU+lAG74Rlmmu406hzjmvsPQdMNtAihfvDmvlj4caebq9hVRllPb61+gHhvwvd&#10;3tpGXU8DjAoAqaTLFaxbJUGTwD3r6r+E+jXElsLtUwuc57V8+yeH5jfx20a4O4BuK/Rb4TaPp+l+&#10;Fo1uAN2M80AeleE9MhjtUkuDj5c4JrW8V6mtrphS0bJx0z/+uuev7p0URwghP6Vz2salbQ2RDBic&#10;HOaAPH7u/t59YjS5YcvzmvuHwHcnTvD6vY8jy+1fnjfRx3OqLO+dwk4x6Zr7i8Ea2ml+FEKEcREf&#10;N9KAPBvHfiCwt9buZ9RYL1PzV8PfEj4hWr2dzHp9wMYbKg9a779orW7y+v5ntX2byQ2K/OXUdP1N&#10;byRZLhthJZkJ60AeAfEfXpb/AFNxIWOT3r5s1eG3kmfK44OK+hviFbxLemaJSM4ya8Q1m2hWMyqD&#10;nvQB579ki9v8/hR9ki9v8/hV/af7p/z+NG0/3T/n8aAP/9f6L8UeI7eLwstnFIApPIBr89Pi3fXL&#10;3YS2DHIIz9a+lvEjN/ZcXJ6ivnvxeN1783PB60AeNaP4au7r55s/jXeWGl2dpKLiQDMJ34+lb+iA&#10;fZG+lYt0TvkHsaAOvs/EVhdyAmQRH06VZ1DxxbabCbaJg2/jcDXznqrst2SpI57U+UkqCfagD1Br&#10;+XVNTRgSU3DP0r1O+tLdbBXwOBXjfh3l0J9q9t1H/kGfgtAHhPje3nlACDK18yeMrODTm+35AdQR&#10;x719feIwPI/4DXyD8UOjD3NAHyp44msLpZPMIyQM/WvjnxqBCxYD5S2P8K+lvGRPnPXzd4xAMAz/&#10;AHxQB52GaA+cEIHrWVd6nDICCvSuvu1X7AOB0rze5Ay340AZkU8N5OUK9OhNUpbVFlbCgY7ip9EA&#10;Ny2fU1dvgA7Y9KAMNI9w2dRWK1u0U7eXxuNb8HU1VIBn59aAOaurCbzBIy8dap6qrSJGijjbz9a7&#10;bUgPKH0rlLn/AFBoA5EaakebqHhxz+NXND8Z69p+pLHasQo7ntUuT5RrBtgBeDHrQB9j+CPih4r0&#10;qRL4XLArgiv0w/Z7/bFvNOjisNbvefMIOSOlfjVbMwsByelaXheWVdSi2sw/eDoaAP6vtD+JejeM&#10;IYby2uAS4B4Ir1SO+dY/IDbkI+9X5Vfs7ySHTLTLMflXv7Cv000LnRYieuDQBrrMsFxuhI9feu20&#10;2eUr9pdyC3OK82tyTegH1Fd0nES49KAO/wBO1WLztsrjNdHe6ml9B5KDO0YrxSAt9oPXrXpOkcxc&#10;+lAFOKFWuSrKM+lc7rmg6dIj+aqnJ6e9drEB9qP1rB1r7rfWgD5y174UaLrEzMYAcmvNdU+FNrpj&#10;hYoVXHevsbRgDnNecePuJeP880AfH3iH4WXNzGXt8KCc8V4/cfCHXYbouHwP6V9uTk/Y/wABXF6h&#10;/rRQB8by/DzXYrlx5jYwcj2rsvCenT28DafEpDdAD616hdf8hWorFVGu8AdRQB4J4g+FHj/W9R/0&#10;cfuS2WwO1eweCv2ctaS3RrheG9a+mfD4BmXPrX0FpYH2KL6j+dAHg+g/sl6PPCk1zChLfezmvaNJ&#10;/Zy8JaXZiFLeLIH6175pRItYsVZyfN/z60AeORfC7R9Os3iit41Y4wR14o0rT7vTVeCBflAxxXrl&#10;52+hrmLP77/jQBzkMTCFi4+bd0q5G6oMSDFKQPPce9Qz/foAYEgaQuOuKpXV/DbLndg0Rk7m+hrk&#10;taJ2H6CgDTbxZDE3B3c1zXiPxDbXEPnBtgHNcpB/rXrmPF/GmS4/uGgDB8XfH3w74K0p7ieZSwBA&#10;5HFfjp+0p+1hJ4xuJIdFlwofnb+Nd5+0RLKNPuQGbGG7+9fk/Kxa4mLEn5j1+tAHpcni59Uj+03T&#10;l2H96qMGsXE5aOLA4rhI/wDj3atPSif50AaGorcod0rZJ6YqPRNMF3dDeOc066JKHNa3hf8A4/F+&#10;poA9HisBoVp9oQY4ycV5Drd9NPdM6E/NkV7p4h/5BR+lfP8Ae/64fWgDCVpIrjyXOO4/GumitkZA&#10;QK5u6JOpLn0Fdhb/AOpoAqTOkERXpiudllWaUjjArb1L7h+lcqv+uNAH038BPDcupa2jquVJGPzr&#10;9OtL0iHSYEDJj618NfsugfaYv896/QvVuq/QUAVbfw3YXd2LmIjcTuxX0V4U2w2a2dw+BXz14aZv&#10;tjcnqK9n00nigD1+S9tJIfLxnYNufWvGvGOuRRkxqCMcYr0S2/49/wAK8U8aD9/JQBwGm3ZuL4M5&#10;OPM6GvqdvEVnpnhRULbTsP8AKvkvTP8Aj5H+9Xpfi4t/wj0fXpQB8j/GDxKtzeyIGOSa+GPFF1dn&#10;Uy8UpADZIz2r6n+K5P21vpXx74gLfa269TQBl6mml6iha4xnFePeIPBlzqjn+zhx2I7V1d6Tz9a9&#10;F8LAGyJI/goA+Zv+FW6/6mj/AIVbr/qa+qaKAP/ZUEsDBBQABgAIAAAAIQBS5F2L4AAAAAgBAAAP&#10;AAAAZHJzL2Rvd25yZXYueG1sTI9Ba8JAFITvhf6H5RV6q5toTTXNi4i0PUmhWijentlnEszuhuya&#10;xH/f9dQehxlmvslWo25Ez52rrUGIJxEINoVVtSkRvvfvTwsQzpNR1FjDCFd2sMrv7zJKlR3MF/c7&#10;X4pQYlxKCJX3bSqlKyrW5Ca2ZRO8k+00+SC7UqqOhlCuGzmNokRqqk1YqKjlTcXFeXfRCB8DDetZ&#10;/NZvz6fN9bCff/5sY0Z8fBjXryA8j/4vDDf8gA55YDrai1FONAjhiEd4nscgbm40W05BHBGS5UsC&#10;Ms/k/wP5LwAAAP//AwBQSwMEFAAGAAgAAAAhAFhgsxu6AAAAIgEAABkAAABkcnMvX3JlbHMvZTJv&#10;RG9jLnhtbC5yZWxzhI/LCsIwEEX3gv8QZm/TuhCRpm5EcCv1A4ZkmkabB0kU+/cG3CgILude7jlM&#10;u3/aiT0oJuOdgKaqgZGTXhmnBVz642oLLGV0CifvSMBMCfbdctGeacJcRmk0IbFCcUnAmHPYcZ7k&#10;SBZT5QO50gw+WszljJoHlDfUxNd1veHxkwHdF5OdlIB4Ug2wfg7F/J/th8FIOnh5t+TyDwU3trgL&#10;EKOmLMCSMvgOm+oaSAPvWv71WfcCAAD//wMAUEsBAi0AFAAGAAgAAAAhAIoVP5gMAQAAFQIAABMA&#10;AAAAAAAAAAAAAAAAAAAAAFtDb250ZW50X1R5cGVzXS54bWxQSwECLQAUAAYACAAAACEAOP0h/9YA&#10;AACUAQAACwAAAAAAAAAAAAAAAAA9AQAAX3JlbHMvLnJlbHNQSwECLQAUAAYACAAAACEAxcv2p4MD&#10;AAAjCAAADgAAAAAAAAAAAAAAAAA8AgAAZHJzL2Uyb0RvYy54bWxQSwECLQAKAAAAAAAAACEAt51j&#10;NL94AQC/eAEAFQAAAAAAAAAAAAAAAADrBQAAZHJzL21lZGlhL2ltYWdlMS5qcGVnUEsBAi0AFAAG&#10;AAgAAAAhAFLkXYvgAAAACAEAAA8AAAAAAAAAAAAAAAAA3X4BAGRycy9kb3ducmV2LnhtbFBLAQIt&#10;ABQABgAIAAAAIQBYYLMbugAAACIBAAAZAAAAAAAAAAAAAAAAAOp/AQBkcnMvX3JlbHMvZTJvRG9j&#10;LnhtbC5yZWxzUEsFBgAAAAAGAAYAfQEAANuAAQAAAA==&#10;">
                <v:shapetype id="_x0000_t202" coordsize="21600,21600" o:spt="202" path="m,l,21600r21600,l21600,xe">
                  <v:stroke joinstyle="miter"/>
                  <v:path gradientshapeok="t" o:connecttype="rect"/>
                </v:shapetype>
                <v:shape id="Text Box 7" o:spid="_x0000_s1027" type="#_x0000_t202" style="position:absolute;top:32861;width:65989;height:8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7SBvywAAAOIAAAAPAAAAZHJzL2Rvd25yZXYueG1sRI9BT8JA&#10;EIXvJv6HzZhwMbAVFLCyEENQjDcpYLxNumPb2J1tumtb/71zMDFz+jLvvZm32gyuVh21ofJs4GaS&#10;gCLOva24MHDMnsZLUCEiW6w9k4EfCrBZX16sMLW+5zfqDrFQEsIhRQNljE2qdchLchgmviGW3adv&#10;HUbBttC2xV7CXa2nSTLXDiuWCyU2tC0p/zp8OwMf18X7axieT/3sbtbs9l22ONvMmNHV8PgAKtIQ&#10;/8V/7hcr79/fLmUSKSGVhEGvfwEAAP//AwBQSwECLQAUAAYACAAAACEA2+H2y+4AAACFAQAAEwAA&#10;AAAAAAAAAAAAAAAAAAAAW0NvbnRlbnRfVHlwZXNdLnhtbFBLAQItABQABgAIAAAAIQBa9CxbvwAA&#10;ABUBAAALAAAAAAAAAAAAAAAAAB8BAABfcmVscy8ucmVsc1BLAQItABQABgAIAAAAIQAm7SBvywAA&#10;AOIAAAAPAAAAAAAAAAAAAAAAAAcCAABkcnMvZG93bnJldi54bWxQSwUGAAAAAAMAAwC3AAAA/wIA&#10;AAAA&#10;" fillcolor="white [3201]" stroked="f" strokeweight=".5pt">
                  <v:textbox>
                    <w:txbxContent>
                      <w:p w14:paraId="025CC334" w14:textId="77777777" w:rsidR="003040E9" w:rsidRPr="001D31C6" w:rsidRDefault="003040E9" w:rsidP="003040E9">
                        <w:r w:rsidRPr="00012BA3">
                          <w:rPr>
                            <w:b/>
                            <w:bCs/>
                          </w:rPr>
                          <w:t xml:space="preserve">Figure S1. Example gaze perception stimulus with eye area of interest (AOI). </w:t>
                        </w:r>
                        <w:r w:rsidRPr="00012BA3">
                          <w:t>The red box indicates the manually defined AOI encompassing the eye region, which was used to compute dwell time (average fixation duration within the eye region prior to response) during the gaze perception task.</w:t>
                        </w:r>
                      </w:p>
                      <w:p w14:paraId="3BB94C87" w14:textId="77777777" w:rsidR="003040E9" w:rsidRPr="0028786A" w:rsidRDefault="003040E9" w:rsidP="003040E9"/>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8" type="#_x0000_t75" style="position:absolute;left:762;width:24669;height:3236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9JCAygAAAOMAAAAPAAAAZHJzL2Rvd25yZXYueG1sRI9BS8NA&#10;EIXvgv9hGcGb2TRgm8ZsSrFYPNoo6nHIjslidjbsbtvor3cFwePjzfvevHoz21GcyAfjWMEiy0EQ&#10;d04b7hW8PD/clCBCRNY4OiYFXxRg01xe1Fhpd+YDndrYiwThUKGCIcapkjJ0A1kMmZuIk/fhvMWY&#10;pO+l9nhOcDvKIs+X0qLh1DDgRPcDdZ/t0aY3+NW8+zV+t/v2abHfHkqzewtKXV/N2zsQkeb4f/yX&#10;ftQKirwoytVqvbyF300JBLL5AQAA//8DAFBLAQItABQABgAIAAAAIQDb4fbL7gAAAIUBAAATAAAA&#10;AAAAAAAAAAAAAAAAAABbQ29udGVudF9UeXBlc10ueG1sUEsBAi0AFAAGAAgAAAAhAFr0LFu/AAAA&#10;FQEAAAsAAAAAAAAAAAAAAAAAHwEAAF9yZWxzLy5yZWxzUEsBAi0AFAAGAAgAAAAhAGX0kIDKAAAA&#10;4wAAAA8AAAAAAAAAAAAAAAAABwIAAGRycy9kb3ducmV2LnhtbFBLBQYAAAAAAwADALcAAAD+AgAA&#10;AAA=&#10;">
                  <v:imagedata r:id="rId6" o:title=""/>
                </v:shape>
                <w10:wrap type="topAndBottom"/>
              </v:group>
            </w:pict>
          </mc:Fallback>
        </mc:AlternateContent>
      </w:r>
    </w:p>
    <w:p w14:paraId="5C3BF542" w14:textId="77777777" w:rsidR="003040E9" w:rsidRDefault="003040E9" w:rsidP="003040E9">
      <w:pPr>
        <w:pStyle w:val="ListParagraph"/>
        <w:ind w:left="360"/>
        <w:rPr>
          <w:rFonts w:cstheme="minorHAnsi"/>
          <w:b/>
          <w:bCs/>
        </w:rPr>
      </w:pPr>
    </w:p>
    <w:p w14:paraId="033CC244" w14:textId="77777777" w:rsidR="003040E9" w:rsidRDefault="003040E9" w:rsidP="003040E9">
      <w:pPr>
        <w:pStyle w:val="ListParagraph"/>
        <w:ind w:left="360"/>
        <w:rPr>
          <w:rFonts w:cstheme="minorHAnsi"/>
          <w:b/>
          <w:bCs/>
        </w:rPr>
      </w:pPr>
    </w:p>
    <w:p w14:paraId="4CF563A6" w14:textId="77777777" w:rsidR="003040E9" w:rsidRPr="00876674" w:rsidRDefault="003040E9" w:rsidP="003040E9">
      <w:pPr>
        <w:pStyle w:val="ListParagraph"/>
        <w:numPr>
          <w:ilvl w:val="0"/>
          <w:numId w:val="3"/>
        </w:numPr>
        <w:spacing w:line="278" w:lineRule="auto"/>
        <w:rPr>
          <w:rFonts w:cstheme="minorHAnsi"/>
          <w:b/>
          <w:bCs/>
        </w:rPr>
      </w:pPr>
      <w:r w:rsidRPr="00876674">
        <w:rPr>
          <w:rFonts w:cstheme="minorHAnsi"/>
          <w:b/>
          <w:bCs/>
        </w:rPr>
        <w:t>Supplementa</w:t>
      </w:r>
      <w:r>
        <w:rPr>
          <w:rFonts w:cstheme="minorHAnsi"/>
          <w:b/>
          <w:bCs/>
        </w:rPr>
        <w:t>ry</w:t>
      </w:r>
      <w:r w:rsidRPr="00876674">
        <w:rPr>
          <w:rFonts w:cstheme="minorHAnsi"/>
          <w:b/>
          <w:bCs/>
        </w:rPr>
        <w:t xml:space="preserve"> Analysis: Results of Pearson Correlations</w:t>
      </w:r>
    </w:p>
    <w:p w14:paraId="7CFCB2F1" w14:textId="77777777" w:rsidR="003040E9" w:rsidRPr="00876674" w:rsidRDefault="003040E9" w:rsidP="003040E9">
      <w:pPr>
        <w:pStyle w:val="ListParagraph"/>
        <w:ind w:left="360"/>
        <w:rPr>
          <w:rFonts w:cstheme="minorHAnsi"/>
          <w:b/>
          <w:bCs/>
        </w:rPr>
      </w:pPr>
      <w:r w:rsidRPr="00876674">
        <w:rPr>
          <w:noProof/>
        </w:rPr>
        <mc:AlternateContent>
          <mc:Choice Requires="wps">
            <w:drawing>
              <wp:anchor distT="0" distB="0" distL="114300" distR="114300" simplePos="0" relativeHeight="251655168" behindDoc="0" locked="0" layoutInCell="1" allowOverlap="1" wp14:anchorId="6A04551C" wp14:editId="38A9FE4A">
                <wp:simplePos x="0" y="0"/>
                <wp:positionH relativeFrom="column">
                  <wp:posOffset>0</wp:posOffset>
                </wp:positionH>
                <wp:positionV relativeFrom="paragraph">
                  <wp:posOffset>51435</wp:posOffset>
                </wp:positionV>
                <wp:extent cx="5829300" cy="852297"/>
                <wp:effectExtent l="0" t="0" r="0" b="5080"/>
                <wp:wrapNone/>
                <wp:docPr id="3" name="Text Box 5">
                  <a:extLst xmlns:a="http://schemas.openxmlformats.org/drawingml/2006/main">
                    <a:ext uri="{FF2B5EF4-FFF2-40B4-BE49-F238E27FC236}">
                      <a16:creationId xmlns:a16="http://schemas.microsoft.com/office/drawing/2014/main" id="{D841F3B1-DAC6-6123-CF46-1B455DA16D39}"/>
                    </a:ext>
                  </a:extLst>
                </wp:docPr>
                <wp:cNvGraphicFramePr/>
                <a:graphic xmlns:a="http://schemas.openxmlformats.org/drawingml/2006/main">
                  <a:graphicData uri="http://schemas.microsoft.com/office/word/2010/wordprocessingShape">
                    <wps:wsp>
                      <wps:cNvSpPr txBox="1"/>
                      <wps:spPr>
                        <a:xfrm>
                          <a:off x="0" y="0"/>
                          <a:ext cx="5829300" cy="852297"/>
                        </a:xfrm>
                        <a:prstGeom prst="rect">
                          <a:avLst/>
                        </a:prstGeom>
                        <a:noFill/>
                        <a:ln w="6350">
                          <a:noFill/>
                        </a:ln>
                      </wps:spPr>
                      <wps:txbx>
                        <w:txbxContent>
                          <w:p w14:paraId="410C4195" w14:textId="77777777" w:rsidR="003040E9" w:rsidRDefault="003040E9" w:rsidP="003040E9">
                            <w:pPr>
                              <w:tabs>
                                <w:tab w:val="left" w:pos="1230"/>
                              </w:tabs>
                              <w:spacing w:line="276" w:lineRule="auto"/>
                              <w:rPr>
                                <w:rFonts w:ascii="Aptos" w:eastAsia="Aptos" w:hAnsi="Aptos" w:cs="Aptos"/>
                                <w:i/>
                                <w:iCs/>
                                <w:color w:val="000000" w:themeColor="text1"/>
                              </w:rPr>
                            </w:pPr>
                            <w:r>
                              <w:rPr>
                                <w:rFonts w:ascii="Aptos" w:eastAsia="Aptos" w:hAnsi="Aptos" w:cs="Aptos"/>
                                <w:i/>
                                <w:iCs/>
                                <w:color w:val="000000" w:themeColor="text1"/>
                              </w:rPr>
                              <w:t>Table S1: Inter-correlations between visual processing, gaze perception, mid- and higher-level social cognition variables.</w:t>
                            </w:r>
                          </w:p>
                          <w:p w14:paraId="0E3CD6CF" w14:textId="77777777" w:rsidR="003040E9" w:rsidRDefault="003040E9" w:rsidP="003040E9">
                            <w:pPr>
                              <w:tabs>
                                <w:tab w:val="left" w:pos="1230"/>
                              </w:tabs>
                              <w:spacing w:line="276" w:lineRule="auto"/>
                              <w:rPr>
                                <w:rFonts w:ascii="Aptos" w:eastAsia="Aptos" w:hAnsi="Aptos" w:cs="Aptos"/>
                                <w:i/>
                                <w:iCs/>
                                <w:color w:val="000000" w:themeColor="text1"/>
                                <w:sz w:val="24"/>
                                <w:szCs w:val="24"/>
                                <w14:ligatures w14:val="none"/>
                              </w:rPr>
                            </w:pP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6A04551C" id="Text Box 5" o:spid="_x0000_s1029" type="#_x0000_t202" style="position:absolute;left:0;text-align:left;margin-left:0;margin-top:4.05pt;width:459pt;height:67.1pt;z-index:2516551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7C8nCQIAAAMEAAAOAAAAZHJzL2Uyb0RvYy54bWysU02P2jAQvVfqf7B8LwlZ2AVEWNFdUVVC&#10;25XYas/GsUkk2+PahoT++o4dvrS9Vb04M36T+XjzPH/stCIH4XwDpqTDQU6JMByqxuxK+vNt9WVC&#10;iQ/MVEyBESU9Ck8fF58/zVs7EwXUoCrhCCYxftbaktYh2FmWeV4LzfwArDAISnCaBXTdLqscazG7&#10;VlmR5/dZC66yDrjwHm+fe5AuUn4pBQ8/pPQiEFVS7C2k06VzG89sMWeznWO2bvipDfYPXWjWGCx6&#10;SfXMAiN71/yVSjfcgQcZBhx0BlI2XKQZcJph/mGaTc2sSLMgOd5eaPL/Ly1/OWzsqyOh+wodLjAS&#10;0lo/83gZ5+mk0/GLnRLEkcLjhTbRBcLxcjwppnc5Qhyxybgopg8xTXb92zofvgnQJBoldbiWxBY7&#10;rH3oQ88hsZiBVaNUWo0ypC3p/d04Tz9cEEyuDNa49hqt0G070lQ3c2yhOuJ4DvrNe8tXDfawZj68&#10;MoerxrZRvojW4H5T0qIUSup/7ZkTlKjvBrmeDkejqJ3kjMYPBTruFtneImavnwDVNkThW57MGB/U&#10;2ZQO9DuqdhmrIsQMx9olDWfzKfQCRdVzsVymIFSLZWFtNpbH1JGlyNhb986cPdEacCEvcBYNm31g&#10;t4/t+V3uA8gmUR9561k60YlKS8s7vYoo5Vs/RV3f7uIPAAAA//8DAFBLAwQUAAYACAAAACEAvQ8v&#10;xd0AAAAGAQAADwAAAGRycy9kb3ducmV2LnhtbEyPzU7DMBCE70i8g7VI3KiT8KMQ4lRVpAoJwaGl&#10;F25OvE0i7HWI3Tbw9CynchzNaOabcjk7K444hcGTgnSRgEBqvRmoU7B7X9/kIELUZLT1hAq+McCy&#10;urwodWH8iTZ43MZOcAmFQivoYxwLKUPbo9Nh4Uck9vZ+cjqynDppJn3icmdlliQP0umBeKHXI9Y9&#10;tp/bg1PwUq/f9KbJXP5j6+fX/Wr82n3cK3V9Na+eQESc4zkMf/iMDhUzNf5AJgirgI9EBXkKgs3H&#10;NGfdcOouuwVZlfI/fvULAAD//wMAUEsBAi0AFAAGAAgAAAAhALaDOJL+AAAA4QEAABMAAAAAAAAA&#10;AAAAAAAAAAAAAFtDb250ZW50X1R5cGVzXS54bWxQSwECLQAUAAYACAAAACEAOP0h/9YAAACUAQAA&#10;CwAAAAAAAAAAAAAAAAAvAQAAX3JlbHMvLnJlbHNQSwECLQAUAAYACAAAACEAF+wvJwkCAAADBAAA&#10;DgAAAAAAAAAAAAAAAAAuAgAAZHJzL2Uyb0RvYy54bWxQSwECLQAUAAYACAAAACEAvQ8vxd0AAAAG&#10;AQAADwAAAAAAAAAAAAAAAABjBAAAZHJzL2Rvd25yZXYueG1sUEsFBgAAAAAEAAQA8wAAAG0FAAAA&#10;AA==&#10;" filled="f" stroked="f" strokeweight=".5pt">
                <v:textbox>
                  <w:txbxContent>
                    <w:p w14:paraId="410C4195" w14:textId="77777777" w:rsidR="003040E9" w:rsidRDefault="003040E9" w:rsidP="003040E9">
                      <w:pPr>
                        <w:tabs>
                          <w:tab w:val="left" w:pos="1230"/>
                        </w:tabs>
                        <w:spacing w:line="276" w:lineRule="auto"/>
                        <w:rPr>
                          <w:rFonts w:ascii="Aptos" w:eastAsia="Aptos" w:hAnsi="Aptos" w:cs="Aptos"/>
                          <w:i/>
                          <w:iCs/>
                          <w:color w:val="000000" w:themeColor="text1"/>
                        </w:rPr>
                      </w:pPr>
                      <w:r>
                        <w:rPr>
                          <w:rFonts w:ascii="Aptos" w:eastAsia="Aptos" w:hAnsi="Aptos" w:cs="Aptos"/>
                          <w:i/>
                          <w:iCs/>
                          <w:color w:val="000000" w:themeColor="text1"/>
                        </w:rPr>
                        <w:t>Table S1: Inter-correlations between visual processing, gaze perception, mid- and higher-level social cognition variables.</w:t>
                      </w:r>
                    </w:p>
                    <w:p w14:paraId="0E3CD6CF" w14:textId="77777777" w:rsidR="003040E9" w:rsidRDefault="003040E9" w:rsidP="003040E9">
                      <w:pPr>
                        <w:tabs>
                          <w:tab w:val="left" w:pos="1230"/>
                        </w:tabs>
                        <w:spacing w:line="276" w:lineRule="auto"/>
                        <w:rPr>
                          <w:rFonts w:ascii="Aptos" w:eastAsia="Aptos" w:hAnsi="Aptos" w:cs="Aptos"/>
                          <w:i/>
                          <w:iCs/>
                          <w:color w:val="000000" w:themeColor="text1"/>
                          <w:sz w:val="24"/>
                          <w:szCs w:val="24"/>
                          <w14:ligatures w14:val="none"/>
                        </w:rPr>
                      </w:pPr>
                    </w:p>
                  </w:txbxContent>
                </v:textbox>
              </v:shape>
            </w:pict>
          </mc:Fallback>
        </mc:AlternateContent>
      </w:r>
    </w:p>
    <w:p w14:paraId="0569BE04" w14:textId="77777777" w:rsidR="003040E9" w:rsidRPr="00876674" w:rsidRDefault="003040E9" w:rsidP="003040E9">
      <w:pPr>
        <w:pStyle w:val="ListParagraph"/>
        <w:ind w:left="360"/>
        <w:rPr>
          <w:rFonts w:cstheme="minorHAnsi"/>
          <w:b/>
          <w:bCs/>
        </w:rPr>
      </w:pPr>
    </w:p>
    <w:p w14:paraId="44AB59AC" w14:textId="77777777" w:rsidR="003040E9" w:rsidRPr="00C7719B" w:rsidRDefault="003040E9" w:rsidP="003040E9">
      <w:pPr>
        <w:pStyle w:val="ListParagraph"/>
        <w:ind w:left="360"/>
        <w:rPr>
          <w:rFonts w:cstheme="minorHAnsi"/>
          <w:b/>
          <w:bCs/>
        </w:rPr>
      </w:pPr>
    </w:p>
    <w:tbl>
      <w:tblPr>
        <w:tblW w:w="4850" w:type="pct"/>
        <w:tblLook w:val="0600" w:firstRow="0" w:lastRow="0" w:firstColumn="0" w:lastColumn="0" w:noHBand="1" w:noVBand="1"/>
      </w:tblPr>
      <w:tblGrid>
        <w:gridCol w:w="3950"/>
        <w:gridCol w:w="977"/>
        <w:gridCol w:w="47"/>
        <w:gridCol w:w="975"/>
        <w:gridCol w:w="49"/>
        <w:gridCol w:w="975"/>
        <w:gridCol w:w="49"/>
        <w:gridCol w:w="975"/>
        <w:gridCol w:w="54"/>
        <w:gridCol w:w="975"/>
        <w:gridCol w:w="53"/>
      </w:tblGrid>
      <w:tr w:rsidR="003040E9" w:rsidRPr="00C7719B" w14:paraId="314DFC93" w14:textId="77777777" w:rsidTr="00434549">
        <w:trPr>
          <w:trHeight w:val="330"/>
        </w:trPr>
        <w:tc>
          <w:tcPr>
            <w:tcW w:w="2175" w:type="pct"/>
            <w:tcBorders>
              <w:top w:val="single" w:sz="4" w:space="0" w:color="auto"/>
              <w:left w:val="nil"/>
              <w:bottom w:val="single" w:sz="4" w:space="0" w:color="auto"/>
              <w:right w:val="nil"/>
            </w:tcBorders>
            <w:tcMar>
              <w:top w:w="20" w:type="dxa"/>
              <w:left w:w="80" w:type="dxa"/>
              <w:bottom w:w="100" w:type="dxa"/>
              <w:right w:w="80" w:type="dxa"/>
            </w:tcMar>
            <w:hideMark/>
          </w:tcPr>
          <w:p w14:paraId="7C9BFA7D" w14:textId="77777777" w:rsidR="003040E9" w:rsidRPr="00C7719B" w:rsidRDefault="003040E9" w:rsidP="00E171FC">
            <w:pPr>
              <w:rPr>
                <w:rFonts w:cstheme="minorHAnsi"/>
                <w:b/>
                <w:bCs/>
              </w:rPr>
            </w:pPr>
            <w:r w:rsidRPr="00C7719B">
              <w:rPr>
                <w:rFonts w:cstheme="minorHAnsi"/>
                <w:b/>
                <w:bCs/>
              </w:rPr>
              <w:t>Variable</w:t>
            </w:r>
          </w:p>
        </w:tc>
        <w:tc>
          <w:tcPr>
            <w:tcW w:w="2825" w:type="pct"/>
            <w:gridSpan w:val="10"/>
            <w:tcBorders>
              <w:top w:val="single" w:sz="4" w:space="0" w:color="auto"/>
              <w:left w:val="nil"/>
              <w:bottom w:val="single" w:sz="4" w:space="0" w:color="auto"/>
            </w:tcBorders>
            <w:hideMark/>
          </w:tcPr>
          <w:p w14:paraId="06E599E8" w14:textId="77777777" w:rsidR="003040E9" w:rsidRPr="00C7719B" w:rsidRDefault="003040E9" w:rsidP="00E171FC">
            <w:pPr>
              <w:jc w:val="center"/>
              <w:rPr>
                <w:rFonts w:cstheme="minorHAnsi"/>
                <w:b/>
                <w:bCs/>
              </w:rPr>
            </w:pPr>
            <w:r w:rsidRPr="00C7719B">
              <w:rPr>
                <w:rFonts w:cstheme="minorHAnsi"/>
                <w:b/>
                <w:bCs/>
              </w:rPr>
              <w:t>Correlations</w:t>
            </w:r>
          </w:p>
        </w:tc>
      </w:tr>
      <w:tr w:rsidR="003040E9" w:rsidRPr="00C7719B" w14:paraId="190D2FEF" w14:textId="77777777" w:rsidTr="00E171FC">
        <w:trPr>
          <w:trHeight w:val="330"/>
        </w:trPr>
        <w:tc>
          <w:tcPr>
            <w:tcW w:w="2175" w:type="pct"/>
            <w:tcBorders>
              <w:top w:val="single" w:sz="4" w:space="0" w:color="auto"/>
              <w:left w:val="nil"/>
              <w:bottom w:val="nil"/>
              <w:right w:val="nil"/>
            </w:tcBorders>
            <w:tcMar>
              <w:top w:w="20" w:type="dxa"/>
              <w:left w:w="80" w:type="dxa"/>
              <w:bottom w:w="100" w:type="dxa"/>
              <w:right w:w="80" w:type="dxa"/>
            </w:tcMar>
          </w:tcPr>
          <w:p w14:paraId="17DF5C16" w14:textId="77777777" w:rsidR="003040E9" w:rsidRPr="00C7719B" w:rsidRDefault="003040E9" w:rsidP="00E171FC">
            <w:pPr>
              <w:rPr>
                <w:rFonts w:cstheme="minorHAnsi"/>
                <w:b/>
                <w:bCs/>
              </w:rPr>
            </w:pPr>
          </w:p>
        </w:tc>
        <w:tc>
          <w:tcPr>
            <w:tcW w:w="564" w:type="pct"/>
            <w:gridSpan w:val="2"/>
            <w:tcBorders>
              <w:top w:val="single" w:sz="4" w:space="0" w:color="auto"/>
              <w:left w:val="nil"/>
              <w:bottom w:val="single" w:sz="4" w:space="0" w:color="auto"/>
              <w:right w:val="nil"/>
            </w:tcBorders>
            <w:hideMark/>
          </w:tcPr>
          <w:p w14:paraId="6EDC72CF" w14:textId="77777777" w:rsidR="003040E9" w:rsidRPr="00C7719B" w:rsidRDefault="003040E9" w:rsidP="00E171FC">
            <w:pPr>
              <w:jc w:val="center"/>
              <w:rPr>
                <w:rFonts w:cstheme="minorHAnsi"/>
                <w:b/>
                <w:bCs/>
              </w:rPr>
            </w:pPr>
            <w:r w:rsidRPr="00C7719B">
              <w:rPr>
                <w:rFonts w:cstheme="minorHAnsi"/>
                <w:b/>
                <w:bCs/>
              </w:rPr>
              <w:t>1.</w:t>
            </w:r>
          </w:p>
        </w:tc>
        <w:tc>
          <w:tcPr>
            <w:tcW w:w="564" w:type="pct"/>
            <w:gridSpan w:val="2"/>
            <w:tcBorders>
              <w:top w:val="single" w:sz="4" w:space="0" w:color="auto"/>
              <w:left w:val="nil"/>
              <w:bottom w:val="single" w:sz="4" w:space="0" w:color="auto"/>
              <w:right w:val="nil"/>
            </w:tcBorders>
            <w:hideMark/>
          </w:tcPr>
          <w:p w14:paraId="1A2D5F98" w14:textId="77777777" w:rsidR="003040E9" w:rsidRPr="00C7719B" w:rsidRDefault="003040E9" w:rsidP="00E171FC">
            <w:pPr>
              <w:jc w:val="center"/>
              <w:rPr>
                <w:rFonts w:cstheme="minorHAnsi"/>
                <w:b/>
                <w:bCs/>
              </w:rPr>
            </w:pPr>
            <w:r w:rsidRPr="00C7719B">
              <w:rPr>
                <w:rFonts w:cstheme="minorHAnsi"/>
                <w:b/>
                <w:bCs/>
              </w:rPr>
              <w:t>2.</w:t>
            </w:r>
          </w:p>
        </w:tc>
        <w:tc>
          <w:tcPr>
            <w:tcW w:w="564" w:type="pct"/>
            <w:gridSpan w:val="2"/>
            <w:tcBorders>
              <w:top w:val="single" w:sz="4" w:space="0" w:color="auto"/>
              <w:left w:val="nil"/>
              <w:bottom w:val="single" w:sz="4" w:space="0" w:color="auto"/>
              <w:right w:val="nil"/>
            </w:tcBorders>
            <w:hideMark/>
          </w:tcPr>
          <w:p w14:paraId="59B90F60" w14:textId="77777777" w:rsidR="003040E9" w:rsidRPr="00C7719B" w:rsidRDefault="003040E9" w:rsidP="00E171FC">
            <w:pPr>
              <w:jc w:val="center"/>
              <w:rPr>
                <w:rFonts w:cstheme="minorHAnsi"/>
                <w:b/>
                <w:bCs/>
              </w:rPr>
            </w:pPr>
            <w:r w:rsidRPr="00C7719B">
              <w:rPr>
                <w:rFonts w:cstheme="minorHAnsi"/>
                <w:b/>
                <w:bCs/>
              </w:rPr>
              <w:t>3.</w:t>
            </w:r>
          </w:p>
        </w:tc>
        <w:tc>
          <w:tcPr>
            <w:tcW w:w="567" w:type="pct"/>
            <w:gridSpan w:val="2"/>
            <w:tcBorders>
              <w:top w:val="single" w:sz="4" w:space="0" w:color="auto"/>
              <w:left w:val="nil"/>
              <w:bottom w:val="single" w:sz="4" w:space="0" w:color="auto"/>
              <w:right w:val="nil"/>
            </w:tcBorders>
            <w:hideMark/>
          </w:tcPr>
          <w:p w14:paraId="2B8FC8D1" w14:textId="77777777" w:rsidR="003040E9" w:rsidRPr="00C7719B" w:rsidRDefault="003040E9" w:rsidP="00E171FC">
            <w:pPr>
              <w:jc w:val="center"/>
              <w:rPr>
                <w:rFonts w:cstheme="minorHAnsi"/>
                <w:b/>
                <w:bCs/>
              </w:rPr>
            </w:pPr>
            <w:r w:rsidRPr="00C7719B">
              <w:rPr>
                <w:rFonts w:cstheme="minorHAnsi"/>
                <w:b/>
                <w:bCs/>
              </w:rPr>
              <w:t>4.</w:t>
            </w:r>
          </w:p>
        </w:tc>
        <w:tc>
          <w:tcPr>
            <w:tcW w:w="566" w:type="pct"/>
            <w:gridSpan w:val="2"/>
            <w:tcBorders>
              <w:top w:val="single" w:sz="4" w:space="0" w:color="auto"/>
              <w:bottom w:val="single" w:sz="4" w:space="0" w:color="auto"/>
            </w:tcBorders>
          </w:tcPr>
          <w:p w14:paraId="4617C5D4" w14:textId="77777777" w:rsidR="003040E9" w:rsidRPr="00C7719B" w:rsidRDefault="003040E9" w:rsidP="00E171FC">
            <w:pPr>
              <w:jc w:val="center"/>
              <w:rPr>
                <w:rFonts w:cstheme="minorHAnsi"/>
                <w:b/>
                <w:bCs/>
              </w:rPr>
            </w:pPr>
            <w:r>
              <w:rPr>
                <w:rFonts w:cstheme="minorHAnsi"/>
                <w:b/>
                <w:bCs/>
              </w:rPr>
              <w:t>5.</w:t>
            </w:r>
          </w:p>
        </w:tc>
      </w:tr>
      <w:tr w:rsidR="003040E9" w:rsidRPr="00C7719B" w14:paraId="45595C4B" w14:textId="77777777" w:rsidTr="00E171FC">
        <w:trPr>
          <w:gridAfter w:val="1"/>
          <w:wAfter w:w="29" w:type="pct"/>
          <w:trHeight w:val="18"/>
        </w:trPr>
        <w:tc>
          <w:tcPr>
            <w:tcW w:w="2175" w:type="pct"/>
            <w:tcMar>
              <w:top w:w="20" w:type="dxa"/>
              <w:left w:w="80" w:type="dxa"/>
              <w:bottom w:w="100" w:type="dxa"/>
              <w:right w:w="80" w:type="dxa"/>
            </w:tcMar>
            <w:hideMark/>
          </w:tcPr>
          <w:p w14:paraId="29F4961A" w14:textId="77777777" w:rsidR="003040E9" w:rsidRPr="00C7719B" w:rsidRDefault="003040E9" w:rsidP="00E171FC">
            <w:pPr>
              <w:rPr>
                <w:rFonts w:cstheme="minorHAnsi"/>
                <w:b/>
                <w:bCs/>
              </w:rPr>
            </w:pPr>
            <w:r w:rsidRPr="00C7719B">
              <w:rPr>
                <w:rFonts w:cstheme="minorHAnsi"/>
                <w:b/>
                <w:bCs/>
              </w:rPr>
              <w:t xml:space="preserve">1. </w:t>
            </w:r>
            <w:r>
              <w:rPr>
                <w:rFonts w:cstheme="minorHAnsi"/>
                <w:b/>
                <w:bCs/>
              </w:rPr>
              <w:t>Contrast Sensitivity</w:t>
            </w:r>
          </w:p>
        </w:tc>
        <w:tc>
          <w:tcPr>
            <w:tcW w:w="538" w:type="pct"/>
            <w:tcMar>
              <w:top w:w="20" w:type="dxa"/>
              <w:left w:w="80" w:type="dxa"/>
              <w:bottom w:w="100" w:type="dxa"/>
              <w:right w:w="80" w:type="dxa"/>
            </w:tcMar>
            <w:hideMark/>
          </w:tcPr>
          <w:p w14:paraId="272F38B7" w14:textId="77777777" w:rsidR="003040E9" w:rsidRPr="00C7719B" w:rsidRDefault="003040E9" w:rsidP="00E171FC">
            <w:pPr>
              <w:jc w:val="center"/>
              <w:rPr>
                <w:rFonts w:cstheme="minorHAnsi"/>
                <w:b/>
                <w:bCs/>
              </w:rPr>
            </w:pPr>
            <w:r w:rsidRPr="00C7719B">
              <w:rPr>
                <w:rFonts w:cstheme="minorHAnsi"/>
                <w:b/>
                <w:bCs/>
              </w:rPr>
              <w:t>—</w:t>
            </w:r>
          </w:p>
        </w:tc>
        <w:tc>
          <w:tcPr>
            <w:tcW w:w="563" w:type="pct"/>
            <w:gridSpan w:val="2"/>
          </w:tcPr>
          <w:p w14:paraId="599F9314" w14:textId="77777777" w:rsidR="003040E9" w:rsidRPr="00C7719B" w:rsidRDefault="003040E9" w:rsidP="00E171FC">
            <w:pPr>
              <w:jc w:val="center"/>
              <w:rPr>
                <w:rFonts w:cstheme="minorHAnsi"/>
                <w:b/>
                <w:bCs/>
              </w:rPr>
            </w:pPr>
          </w:p>
        </w:tc>
        <w:tc>
          <w:tcPr>
            <w:tcW w:w="564" w:type="pct"/>
            <w:gridSpan w:val="2"/>
          </w:tcPr>
          <w:p w14:paraId="59DA54DC" w14:textId="77777777" w:rsidR="003040E9" w:rsidRPr="00C7719B" w:rsidRDefault="003040E9" w:rsidP="00E171FC">
            <w:pPr>
              <w:jc w:val="center"/>
              <w:rPr>
                <w:rFonts w:cstheme="minorHAnsi"/>
                <w:b/>
                <w:bCs/>
              </w:rPr>
            </w:pPr>
          </w:p>
        </w:tc>
        <w:tc>
          <w:tcPr>
            <w:tcW w:w="564" w:type="pct"/>
            <w:gridSpan w:val="2"/>
          </w:tcPr>
          <w:p w14:paraId="27F659A9" w14:textId="77777777" w:rsidR="003040E9" w:rsidRPr="00C7719B" w:rsidRDefault="003040E9" w:rsidP="00E171FC">
            <w:pPr>
              <w:jc w:val="center"/>
              <w:rPr>
                <w:rFonts w:cstheme="minorHAnsi"/>
                <w:b/>
                <w:bCs/>
              </w:rPr>
            </w:pPr>
          </w:p>
        </w:tc>
        <w:tc>
          <w:tcPr>
            <w:tcW w:w="567" w:type="pct"/>
            <w:gridSpan w:val="2"/>
          </w:tcPr>
          <w:p w14:paraId="30DA64CA" w14:textId="77777777" w:rsidR="003040E9" w:rsidRPr="00C7719B" w:rsidRDefault="003040E9" w:rsidP="00E171FC">
            <w:pPr>
              <w:jc w:val="center"/>
              <w:rPr>
                <w:rFonts w:cstheme="minorHAnsi"/>
                <w:b/>
                <w:bCs/>
              </w:rPr>
            </w:pPr>
          </w:p>
        </w:tc>
      </w:tr>
      <w:tr w:rsidR="003040E9" w:rsidRPr="00C7719B" w14:paraId="2998859D" w14:textId="77777777" w:rsidTr="00E171FC">
        <w:trPr>
          <w:gridAfter w:val="1"/>
          <w:wAfter w:w="29" w:type="pct"/>
          <w:trHeight w:val="18"/>
        </w:trPr>
        <w:tc>
          <w:tcPr>
            <w:tcW w:w="2175" w:type="pct"/>
            <w:tcMar>
              <w:top w:w="20" w:type="dxa"/>
              <w:left w:w="80" w:type="dxa"/>
              <w:bottom w:w="100" w:type="dxa"/>
              <w:right w:w="80" w:type="dxa"/>
            </w:tcMar>
            <w:hideMark/>
          </w:tcPr>
          <w:p w14:paraId="10368AF5" w14:textId="77777777" w:rsidR="003040E9" w:rsidRPr="00C7719B" w:rsidRDefault="003040E9" w:rsidP="00E171FC">
            <w:pPr>
              <w:rPr>
                <w:rFonts w:cstheme="minorHAnsi"/>
                <w:b/>
                <w:bCs/>
              </w:rPr>
            </w:pPr>
            <w:r w:rsidRPr="00C7719B">
              <w:rPr>
                <w:rFonts w:cstheme="minorHAnsi"/>
                <w:b/>
                <w:bCs/>
              </w:rPr>
              <w:t xml:space="preserve">2. </w:t>
            </w:r>
            <w:r>
              <w:rPr>
                <w:rFonts w:cstheme="minorHAnsi"/>
                <w:b/>
                <w:bCs/>
              </w:rPr>
              <w:t>Visual Integration</w:t>
            </w:r>
          </w:p>
        </w:tc>
        <w:tc>
          <w:tcPr>
            <w:tcW w:w="538" w:type="pct"/>
            <w:tcMar>
              <w:top w:w="20" w:type="dxa"/>
              <w:left w:w="80" w:type="dxa"/>
              <w:bottom w:w="100" w:type="dxa"/>
              <w:right w:w="80" w:type="dxa"/>
            </w:tcMar>
            <w:hideMark/>
          </w:tcPr>
          <w:p w14:paraId="177D8716" w14:textId="77777777" w:rsidR="003040E9" w:rsidRPr="00C7719B" w:rsidRDefault="003040E9" w:rsidP="00E171FC">
            <w:pPr>
              <w:jc w:val="center"/>
              <w:rPr>
                <w:rFonts w:cstheme="minorHAnsi"/>
                <w:b/>
                <w:bCs/>
              </w:rPr>
            </w:pPr>
            <w:r>
              <w:rPr>
                <w:rFonts w:cstheme="minorHAnsi"/>
                <w:b/>
                <w:bCs/>
              </w:rPr>
              <w:t>0.09</w:t>
            </w:r>
          </w:p>
        </w:tc>
        <w:tc>
          <w:tcPr>
            <w:tcW w:w="563" w:type="pct"/>
            <w:gridSpan w:val="2"/>
            <w:hideMark/>
          </w:tcPr>
          <w:p w14:paraId="45B425AB" w14:textId="77777777" w:rsidR="003040E9" w:rsidRPr="00C7719B" w:rsidRDefault="003040E9" w:rsidP="00E171FC">
            <w:pPr>
              <w:jc w:val="center"/>
              <w:rPr>
                <w:rFonts w:cstheme="minorHAnsi"/>
                <w:b/>
                <w:bCs/>
              </w:rPr>
            </w:pPr>
            <w:r w:rsidRPr="00C7719B">
              <w:rPr>
                <w:rFonts w:cstheme="minorHAnsi"/>
                <w:b/>
                <w:bCs/>
              </w:rPr>
              <w:t>—</w:t>
            </w:r>
          </w:p>
        </w:tc>
        <w:tc>
          <w:tcPr>
            <w:tcW w:w="564" w:type="pct"/>
            <w:gridSpan w:val="2"/>
          </w:tcPr>
          <w:p w14:paraId="2B15E052" w14:textId="77777777" w:rsidR="003040E9" w:rsidRPr="00C7719B" w:rsidRDefault="003040E9" w:rsidP="00E171FC">
            <w:pPr>
              <w:jc w:val="center"/>
              <w:rPr>
                <w:rFonts w:cstheme="minorHAnsi"/>
                <w:b/>
                <w:bCs/>
              </w:rPr>
            </w:pPr>
          </w:p>
        </w:tc>
        <w:tc>
          <w:tcPr>
            <w:tcW w:w="564" w:type="pct"/>
            <w:gridSpan w:val="2"/>
          </w:tcPr>
          <w:p w14:paraId="014B8368" w14:textId="77777777" w:rsidR="003040E9" w:rsidRPr="00C7719B" w:rsidRDefault="003040E9" w:rsidP="00E171FC">
            <w:pPr>
              <w:jc w:val="center"/>
              <w:rPr>
                <w:rFonts w:cstheme="minorHAnsi"/>
                <w:b/>
                <w:bCs/>
              </w:rPr>
            </w:pPr>
          </w:p>
        </w:tc>
        <w:tc>
          <w:tcPr>
            <w:tcW w:w="567" w:type="pct"/>
            <w:gridSpan w:val="2"/>
          </w:tcPr>
          <w:p w14:paraId="48FCE98C" w14:textId="77777777" w:rsidR="003040E9" w:rsidRPr="00C7719B" w:rsidRDefault="003040E9" w:rsidP="00E171FC">
            <w:pPr>
              <w:jc w:val="center"/>
              <w:rPr>
                <w:rFonts w:cstheme="minorHAnsi"/>
                <w:b/>
                <w:bCs/>
              </w:rPr>
            </w:pPr>
          </w:p>
        </w:tc>
      </w:tr>
      <w:tr w:rsidR="003040E9" w:rsidRPr="00C7719B" w14:paraId="71EA0E88" w14:textId="77777777" w:rsidTr="00E171FC">
        <w:trPr>
          <w:gridAfter w:val="1"/>
          <w:wAfter w:w="29" w:type="pct"/>
          <w:trHeight w:val="18"/>
        </w:trPr>
        <w:tc>
          <w:tcPr>
            <w:tcW w:w="2175" w:type="pct"/>
            <w:tcMar>
              <w:top w:w="20" w:type="dxa"/>
              <w:left w:w="80" w:type="dxa"/>
              <w:bottom w:w="100" w:type="dxa"/>
              <w:right w:w="80" w:type="dxa"/>
            </w:tcMar>
            <w:hideMark/>
          </w:tcPr>
          <w:p w14:paraId="5B4AB099" w14:textId="77777777" w:rsidR="003040E9" w:rsidRPr="00C7719B" w:rsidRDefault="003040E9" w:rsidP="00E171FC">
            <w:pPr>
              <w:rPr>
                <w:rFonts w:cstheme="minorHAnsi"/>
                <w:b/>
                <w:bCs/>
              </w:rPr>
            </w:pPr>
            <w:r w:rsidRPr="00C7719B">
              <w:rPr>
                <w:rFonts w:cstheme="minorHAnsi"/>
                <w:b/>
                <w:bCs/>
              </w:rPr>
              <w:t xml:space="preserve">3. </w:t>
            </w:r>
            <w:r>
              <w:rPr>
                <w:rFonts w:cstheme="minorHAnsi"/>
                <w:b/>
                <w:bCs/>
              </w:rPr>
              <w:t>Gaze Perception</w:t>
            </w:r>
          </w:p>
        </w:tc>
        <w:tc>
          <w:tcPr>
            <w:tcW w:w="538" w:type="pct"/>
            <w:tcMar>
              <w:top w:w="20" w:type="dxa"/>
              <w:left w:w="80" w:type="dxa"/>
              <w:bottom w:w="100" w:type="dxa"/>
              <w:right w:w="80" w:type="dxa"/>
            </w:tcMar>
            <w:hideMark/>
          </w:tcPr>
          <w:p w14:paraId="5B65D23E" w14:textId="77777777" w:rsidR="003040E9" w:rsidRPr="00C7719B" w:rsidRDefault="003040E9" w:rsidP="00E171FC">
            <w:pPr>
              <w:jc w:val="center"/>
              <w:rPr>
                <w:rFonts w:cstheme="minorHAnsi"/>
                <w:b/>
                <w:bCs/>
              </w:rPr>
            </w:pPr>
            <w:r>
              <w:rPr>
                <w:rFonts w:cstheme="minorHAnsi"/>
                <w:b/>
                <w:bCs/>
              </w:rPr>
              <w:t>0.26**</w:t>
            </w:r>
          </w:p>
        </w:tc>
        <w:tc>
          <w:tcPr>
            <w:tcW w:w="563" w:type="pct"/>
            <w:gridSpan w:val="2"/>
            <w:hideMark/>
          </w:tcPr>
          <w:p w14:paraId="6C3F8D9B" w14:textId="77777777" w:rsidR="003040E9" w:rsidRPr="00C7719B" w:rsidRDefault="003040E9" w:rsidP="00E171FC">
            <w:pPr>
              <w:jc w:val="center"/>
              <w:rPr>
                <w:rFonts w:cstheme="minorHAnsi"/>
                <w:b/>
                <w:bCs/>
              </w:rPr>
            </w:pPr>
            <w:r>
              <w:rPr>
                <w:rFonts w:cstheme="minorHAnsi"/>
                <w:b/>
                <w:bCs/>
              </w:rPr>
              <w:t>0.34***</w:t>
            </w:r>
          </w:p>
        </w:tc>
        <w:tc>
          <w:tcPr>
            <w:tcW w:w="564" w:type="pct"/>
            <w:gridSpan w:val="2"/>
            <w:hideMark/>
          </w:tcPr>
          <w:p w14:paraId="5D286187" w14:textId="77777777" w:rsidR="003040E9" w:rsidRPr="00C7719B" w:rsidRDefault="003040E9" w:rsidP="00E171FC">
            <w:pPr>
              <w:jc w:val="center"/>
              <w:rPr>
                <w:rFonts w:cstheme="minorHAnsi"/>
                <w:b/>
                <w:bCs/>
              </w:rPr>
            </w:pPr>
            <w:r w:rsidRPr="00C7719B">
              <w:rPr>
                <w:rFonts w:cstheme="minorHAnsi"/>
                <w:b/>
                <w:bCs/>
              </w:rPr>
              <w:t>—</w:t>
            </w:r>
          </w:p>
        </w:tc>
        <w:tc>
          <w:tcPr>
            <w:tcW w:w="564" w:type="pct"/>
            <w:gridSpan w:val="2"/>
          </w:tcPr>
          <w:p w14:paraId="7132595F" w14:textId="77777777" w:rsidR="003040E9" w:rsidRPr="00C7719B" w:rsidRDefault="003040E9" w:rsidP="00E171FC">
            <w:pPr>
              <w:jc w:val="center"/>
              <w:rPr>
                <w:rFonts w:cstheme="minorHAnsi"/>
                <w:b/>
                <w:bCs/>
              </w:rPr>
            </w:pPr>
          </w:p>
        </w:tc>
        <w:tc>
          <w:tcPr>
            <w:tcW w:w="567" w:type="pct"/>
            <w:gridSpan w:val="2"/>
          </w:tcPr>
          <w:p w14:paraId="339B8FD8" w14:textId="77777777" w:rsidR="003040E9" w:rsidRPr="00C7719B" w:rsidRDefault="003040E9" w:rsidP="00E171FC">
            <w:pPr>
              <w:jc w:val="center"/>
              <w:rPr>
                <w:rFonts w:cstheme="minorHAnsi"/>
                <w:b/>
                <w:bCs/>
              </w:rPr>
            </w:pPr>
          </w:p>
        </w:tc>
      </w:tr>
      <w:tr w:rsidR="003040E9" w:rsidRPr="00C7719B" w14:paraId="2B92A91F" w14:textId="77777777" w:rsidTr="00E171FC">
        <w:trPr>
          <w:gridAfter w:val="1"/>
          <w:wAfter w:w="29" w:type="pct"/>
          <w:trHeight w:val="18"/>
        </w:trPr>
        <w:tc>
          <w:tcPr>
            <w:tcW w:w="2175" w:type="pct"/>
            <w:tcBorders>
              <w:top w:val="nil"/>
              <w:left w:val="nil"/>
              <w:bottom w:val="nil"/>
              <w:right w:val="nil"/>
            </w:tcBorders>
            <w:tcMar>
              <w:top w:w="20" w:type="dxa"/>
              <w:left w:w="80" w:type="dxa"/>
              <w:bottom w:w="100" w:type="dxa"/>
              <w:right w:w="80" w:type="dxa"/>
            </w:tcMar>
            <w:hideMark/>
          </w:tcPr>
          <w:p w14:paraId="3B3C7908" w14:textId="77777777" w:rsidR="003040E9" w:rsidRPr="00C7719B" w:rsidRDefault="003040E9" w:rsidP="00E171FC">
            <w:pPr>
              <w:rPr>
                <w:rFonts w:cstheme="minorHAnsi"/>
                <w:b/>
                <w:bCs/>
              </w:rPr>
            </w:pPr>
            <w:r w:rsidRPr="00C7719B">
              <w:rPr>
                <w:rFonts w:cstheme="minorHAnsi"/>
                <w:b/>
                <w:bCs/>
              </w:rPr>
              <w:t xml:space="preserve">4.  </w:t>
            </w:r>
            <w:r>
              <w:rPr>
                <w:rFonts w:cstheme="minorHAnsi"/>
                <w:b/>
                <w:bCs/>
              </w:rPr>
              <w:t>Emotion Recognition</w:t>
            </w:r>
          </w:p>
        </w:tc>
        <w:tc>
          <w:tcPr>
            <w:tcW w:w="538" w:type="pct"/>
            <w:tcBorders>
              <w:top w:val="nil"/>
              <w:left w:val="nil"/>
              <w:bottom w:val="nil"/>
              <w:right w:val="nil"/>
            </w:tcBorders>
            <w:tcMar>
              <w:top w:w="20" w:type="dxa"/>
              <w:left w:w="80" w:type="dxa"/>
              <w:bottom w:w="100" w:type="dxa"/>
              <w:right w:w="80" w:type="dxa"/>
            </w:tcMar>
            <w:hideMark/>
          </w:tcPr>
          <w:p w14:paraId="19FC0B0A" w14:textId="77777777" w:rsidR="003040E9" w:rsidRPr="00C7719B" w:rsidRDefault="003040E9" w:rsidP="00E171FC">
            <w:pPr>
              <w:jc w:val="center"/>
              <w:rPr>
                <w:rFonts w:cstheme="minorHAnsi"/>
                <w:b/>
                <w:bCs/>
              </w:rPr>
            </w:pPr>
            <w:r>
              <w:rPr>
                <w:rFonts w:cstheme="minorHAnsi"/>
                <w:b/>
                <w:bCs/>
              </w:rPr>
              <w:t>0.11</w:t>
            </w:r>
          </w:p>
        </w:tc>
        <w:tc>
          <w:tcPr>
            <w:tcW w:w="563" w:type="pct"/>
            <w:gridSpan w:val="2"/>
            <w:tcBorders>
              <w:top w:val="nil"/>
              <w:left w:val="nil"/>
              <w:bottom w:val="nil"/>
              <w:right w:val="nil"/>
            </w:tcBorders>
            <w:hideMark/>
          </w:tcPr>
          <w:p w14:paraId="75403E05" w14:textId="77777777" w:rsidR="003040E9" w:rsidRPr="00C7719B" w:rsidRDefault="003040E9" w:rsidP="00E171FC">
            <w:pPr>
              <w:jc w:val="center"/>
              <w:rPr>
                <w:rFonts w:cstheme="minorHAnsi"/>
                <w:b/>
                <w:bCs/>
              </w:rPr>
            </w:pPr>
            <w:r>
              <w:rPr>
                <w:rFonts w:cstheme="minorHAnsi"/>
                <w:b/>
                <w:bCs/>
              </w:rPr>
              <w:t>-0.09</w:t>
            </w:r>
          </w:p>
        </w:tc>
        <w:tc>
          <w:tcPr>
            <w:tcW w:w="564" w:type="pct"/>
            <w:gridSpan w:val="2"/>
            <w:tcBorders>
              <w:top w:val="nil"/>
              <w:left w:val="nil"/>
              <w:bottom w:val="nil"/>
              <w:right w:val="nil"/>
            </w:tcBorders>
            <w:hideMark/>
          </w:tcPr>
          <w:p w14:paraId="3C983948" w14:textId="77777777" w:rsidR="003040E9" w:rsidRPr="00C7719B" w:rsidRDefault="003040E9" w:rsidP="00E171FC">
            <w:pPr>
              <w:jc w:val="center"/>
              <w:rPr>
                <w:rFonts w:cstheme="minorHAnsi"/>
                <w:b/>
                <w:bCs/>
              </w:rPr>
            </w:pPr>
            <w:r>
              <w:rPr>
                <w:rFonts w:cstheme="minorHAnsi"/>
                <w:b/>
                <w:bCs/>
              </w:rPr>
              <w:t>0.33***</w:t>
            </w:r>
          </w:p>
        </w:tc>
        <w:tc>
          <w:tcPr>
            <w:tcW w:w="564" w:type="pct"/>
            <w:gridSpan w:val="2"/>
            <w:tcBorders>
              <w:top w:val="nil"/>
              <w:left w:val="nil"/>
              <w:bottom w:val="nil"/>
              <w:right w:val="nil"/>
            </w:tcBorders>
            <w:hideMark/>
          </w:tcPr>
          <w:p w14:paraId="36DA558D" w14:textId="77777777" w:rsidR="003040E9" w:rsidRPr="00C7719B" w:rsidRDefault="003040E9" w:rsidP="00E171FC">
            <w:pPr>
              <w:jc w:val="center"/>
              <w:rPr>
                <w:rFonts w:cstheme="minorHAnsi"/>
                <w:b/>
                <w:bCs/>
              </w:rPr>
            </w:pPr>
            <w:r w:rsidRPr="00C7719B">
              <w:rPr>
                <w:rFonts w:cstheme="minorHAnsi"/>
                <w:b/>
                <w:bCs/>
              </w:rPr>
              <w:t>—</w:t>
            </w:r>
          </w:p>
        </w:tc>
        <w:tc>
          <w:tcPr>
            <w:tcW w:w="567" w:type="pct"/>
            <w:gridSpan w:val="2"/>
          </w:tcPr>
          <w:p w14:paraId="7110C641" w14:textId="77777777" w:rsidR="003040E9" w:rsidRPr="00C7719B" w:rsidRDefault="003040E9" w:rsidP="00E171FC">
            <w:pPr>
              <w:jc w:val="center"/>
              <w:rPr>
                <w:rFonts w:cstheme="minorHAnsi"/>
                <w:b/>
                <w:bCs/>
              </w:rPr>
            </w:pPr>
          </w:p>
        </w:tc>
      </w:tr>
      <w:tr w:rsidR="003040E9" w:rsidRPr="00C7719B" w14:paraId="7E5E3378" w14:textId="77777777" w:rsidTr="00E171FC">
        <w:trPr>
          <w:gridAfter w:val="1"/>
          <w:wAfter w:w="29" w:type="pct"/>
          <w:trHeight w:val="18"/>
        </w:trPr>
        <w:tc>
          <w:tcPr>
            <w:tcW w:w="2175" w:type="pct"/>
            <w:tcBorders>
              <w:top w:val="nil"/>
              <w:left w:val="nil"/>
              <w:bottom w:val="single" w:sz="4" w:space="0" w:color="auto"/>
              <w:right w:val="nil"/>
            </w:tcBorders>
            <w:tcMar>
              <w:top w:w="20" w:type="dxa"/>
              <w:left w:w="80" w:type="dxa"/>
              <w:bottom w:w="100" w:type="dxa"/>
              <w:right w:w="80" w:type="dxa"/>
            </w:tcMar>
          </w:tcPr>
          <w:p w14:paraId="346EC754" w14:textId="77777777" w:rsidR="003040E9" w:rsidRPr="00C7719B" w:rsidRDefault="003040E9" w:rsidP="00E171FC">
            <w:pPr>
              <w:rPr>
                <w:rFonts w:cstheme="minorHAnsi"/>
                <w:b/>
                <w:bCs/>
              </w:rPr>
            </w:pPr>
            <w:r>
              <w:rPr>
                <w:rFonts w:cstheme="minorHAnsi"/>
                <w:b/>
                <w:bCs/>
              </w:rPr>
              <w:t>5. Theory of Mind</w:t>
            </w:r>
          </w:p>
        </w:tc>
        <w:tc>
          <w:tcPr>
            <w:tcW w:w="538" w:type="pct"/>
            <w:tcBorders>
              <w:top w:val="nil"/>
              <w:left w:val="nil"/>
              <w:bottom w:val="single" w:sz="4" w:space="0" w:color="auto"/>
              <w:right w:val="nil"/>
            </w:tcBorders>
            <w:tcMar>
              <w:top w:w="20" w:type="dxa"/>
              <w:left w:w="80" w:type="dxa"/>
              <w:bottom w:w="100" w:type="dxa"/>
              <w:right w:w="80" w:type="dxa"/>
            </w:tcMar>
          </w:tcPr>
          <w:p w14:paraId="18E1BCC8" w14:textId="77777777" w:rsidR="003040E9" w:rsidRPr="00C7719B" w:rsidRDefault="003040E9" w:rsidP="00E171FC">
            <w:pPr>
              <w:jc w:val="center"/>
              <w:rPr>
                <w:rFonts w:cstheme="minorHAnsi"/>
                <w:b/>
                <w:bCs/>
              </w:rPr>
            </w:pPr>
            <w:r>
              <w:rPr>
                <w:rFonts w:cstheme="minorHAnsi"/>
                <w:b/>
                <w:bCs/>
              </w:rPr>
              <w:t>0.12</w:t>
            </w:r>
          </w:p>
        </w:tc>
        <w:tc>
          <w:tcPr>
            <w:tcW w:w="563" w:type="pct"/>
            <w:gridSpan w:val="2"/>
            <w:tcBorders>
              <w:top w:val="nil"/>
              <w:left w:val="nil"/>
              <w:bottom w:val="single" w:sz="4" w:space="0" w:color="auto"/>
              <w:right w:val="nil"/>
            </w:tcBorders>
          </w:tcPr>
          <w:p w14:paraId="27140146" w14:textId="77777777" w:rsidR="003040E9" w:rsidRPr="00C7719B" w:rsidRDefault="003040E9" w:rsidP="00E171FC">
            <w:pPr>
              <w:jc w:val="center"/>
              <w:rPr>
                <w:rFonts w:cstheme="minorHAnsi"/>
                <w:b/>
                <w:bCs/>
              </w:rPr>
            </w:pPr>
            <w:r>
              <w:rPr>
                <w:rFonts w:cstheme="minorHAnsi"/>
                <w:b/>
                <w:bCs/>
              </w:rPr>
              <w:t>0.01</w:t>
            </w:r>
          </w:p>
        </w:tc>
        <w:tc>
          <w:tcPr>
            <w:tcW w:w="564" w:type="pct"/>
            <w:gridSpan w:val="2"/>
            <w:tcBorders>
              <w:top w:val="nil"/>
              <w:left w:val="nil"/>
              <w:bottom w:val="single" w:sz="4" w:space="0" w:color="auto"/>
              <w:right w:val="nil"/>
            </w:tcBorders>
          </w:tcPr>
          <w:p w14:paraId="4581B23F" w14:textId="77777777" w:rsidR="003040E9" w:rsidRPr="00C7719B" w:rsidRDefault="003040E9" w:rsidP="00E171FC">
            <w:pPr>
              <w:jc w:val="center"/>
              <w:rPr>
                <w:rFonts w:cstheme="minorHAnsi"/>
                <w:b/>
                <w:bCs/>
              </w:rPr>
            </w:pPr>
            <w:r>
              <w:rPr>
                <w:rFonts w:cstheme="minorHAnsi"/>
                <w:b/>
                <w:bCs/>
              </w:rPr>
              <w:t>0.12</w:t>
            </w:r>
          </w:p>
        </w:tc>
        <w:tc>
          <w:tcPr>
            <w:tcW w:w="564" w:type="pct"/>
            <w:gridSpan w:val="2"/>
            <w:tcBorders>
              <w:top w:val="nil"/>
              <w:left w:val="nil"/>
              <w:bottom w:val="single" w:sz="4" w:space="0" w:color="auto"/>
              <w:right w:val="nil"/>
            </w:tcBorders>
          </w:tcPr>
          <w:p w14:paraId="1B9FF03C" w14:textId="77777777" w:rsidR="003040E9" w:rsidRPr="00C7719B" w:rsidRDefault="003040E9" w:rsidP="00E171FC">
            <w:pPr>
              <w:jc w:val="center"/>
              <w:rPr>
                <w:rFonts w:cstheme="minorHAnsi"/>
                <w:b/>
                <w:bCs/>
              </w:rPr>
            </w:pPr>
            <w:r>
              <w:rPr>
                <w:rFonts w:cstheme="minorHAnsi"/>
                <w:b/>
                <w:bCs/>
              </w:rPr>
              <w:t>0.24**</w:t>
            </w:r>
          </w:p>
        </w:tc>
        <w:tc>
          <w:tcPr>
            <w:tcW w:w="567" w:type="pct"/>
            <w:gridSpan w:val="2"/>
            <w:tcBorders>
              <w:bottom w:val="single" w:sz="4" w:space="0" w:color="auto"/>
            </w:tcBorders>
          </w:tcPr>
          <w:p w14:paraId="61CFDD00" w14:textId="77777777" w:rsidR="003040E9" w:rsidRPr="00C7719B" w:rsidRDefault="003040E9" w:rsidP="00E171FC">
            <w:pPr>
              <w:jc w:val="center"/>
              <w:rPr>
                <w:rFonts w:cstheme="minorHAnsi"/>
                <w:b/>
                <w:bCs/>
              </w:rPr>
            </w:pPr>
            <w:r w:rsidRPr="00C7719B">
              <w:rPr>
                <w:rFonts w:cstheme="minorHAnsi"/>
                <w:b/>
                <w:bCs/>
              </w:rPr>
              <w:t>—</w:t>
            </w:r>
          </w:p>
        </w:tc>
      </w:tr>
    </w:tbl>
    <w:p w14:paraId="7EE98710" w14:textId="77777777" w:rsidR="003040E9" w:rsidRPr="007521FE" w:rsidRDefault="003040E9" w:rsidP="003040E9">
      <w:r w:rsidRPr="007521FE">
        <w:rPr>
          <w:rFonts w:eastAsia="Aptos" w:cstheme="minorHAnsi"/>
          <w:i/>
          <w:iCs/>
          <w:color w:val="000000" w:themeColor="text1"/>
          <w:sz w:val="20"/>
          <w:szCs w:val="20"/>
        </w:rPr>
        <w:t>Note. ***p&lt;.001, **p&lt;.01, *p&lt;.05.</w:t>
      </w:r>
      <w:r w:rsidRPr="007521FE">
        <w:t xml:space="preserve"> </w:t>
      </w:r>
      <w:r w:rsidRPr="007521FE">
        <w:rPr>
          <w:sz w:val="20"/>
          <w:szCs w:val="20"/>
        </w:rPr>
        <w:t xml:space="preserve">Gaze perception was indexed by psychophysical width, where higher values indicate worse precision; thus, original </w:t>
      </w:r>
      <w:r>
        <w:rPr>
          <w:sz w:val="20"/>
          <w:szCs w:val="20"/>
        </w:rPr>
        <w:t xml:space="preserve">correlation </w:t>
      </w:r>
      <w:r w:rsidRPr="007521FE">
        <w:rPr>
          <w:sz w:val="20"/>
          <w:szCs w:val="20"/>
        </w:rPr>
        <w:t xml:space="preserve">coefficients for </w:t>
      </w:r>
      <w:r>
        <w:rPr>
          <w:sz w:val="20"/>
          <w:szCs w:val="20"/>
        </w:rPr>
        <w:t xml:space="preserve">correlations </w:t>
      </w:r>
      <w:r w:rsidRPr="007521FE">
        <w:rPr>
          <w:sz w:val="20"/>
          <w:szCs w:val="20"/>
        </w:rPr>
        <w:t>involving gaze perception were negative for visual integration (</w:t>
      </w:r>
      <w:r w:rsidRPr="007521FE">
        <w:rPr>
          <w:i/>
          <w:iCs/>
          <w:sz w:val="20"/>
          <w:szCs w:val="20"/>
        </w:rPr>
        <w:t>r</w:t>
      </w:r>
      <w:r w:rsidRPr="007521FE">
        <w:rPr>
          <w:sz w:val="20"/>
          <w:szCs w:val="20"/>
        </w:rPr>
        <w:t xml:space="preserve"> = −0.3</w:t>
      </w:r>
      <w:r>
        <w:rPr>
          <w:sz w:val="20"/>
          <w:szCs w:val="20"/>
        </w:rPr>
        <w:t>4</w:t>
      </w:r>
      <w:r w:rsidRPr="007521FE">
        <w:rPr>
          <w:sz w:val="20"/>
          <w:szCs w:val="20"/>
        </w:rPr>
        <w:t>), for emotion recognition (</w:t>
      </w:r>
      <w:r>
        <w:rPr>
          <w:i/>
          <w:iCs/>
          <w:sz w:val="20"/>
          <w:szCs w:val="20"/>
        </w:rPr>
        <w:t>r</w:t>
      </w:r>
      <w:r w:rsidRPr="007521FE">
        <w:rPr>
          <w:sz w:val="20"/>
          <w:szCs w:val="20"/>
        </w:rPr>
        <w:t>= −0.3</w:t>
      </w:r>
      <w:r>
        <w:rPr>
          <w:sz w:val="20"/>
          <w:szCs w:val="20"/>
        </w:rPr>
        <w:t>3</w:t>
      </w:r>
      <w:r w:rsidRPr="007521FE">
        <w:rPr>
          <w:sz w:val="20"/>
          <w:szCs w:val="20"/>
        </w:rPr>
        <w:t>), and for the theory of mind path (</w:t>
      </w:r>
      <w:r w:rsidRPr="00ED6AF8">
        <w:rPr>
          <w:i/>
          <w:iCs/>
          <w:sz w:val="20"/>
          <w:szCs w:val="20"/>
        </w:rPr>
        <w:t>r</w:t>
      </w:r>
      <w:r w:rsidRPr="007521FE">
        <w:rPr>
          <w:sz w:val="20"/>
          <w:szCs w:val="20"/>
        </w:rPr>
        <w:t xml:space="preserve"> = −0.1</w:t>
      </w:r>
      <w:r>
        <w:rPr>
          <w:sz w:val="20"/>
          <w:szCs w:val="20"/>
        </w:rPr>
        <w:t>2</w:t>
      </w:r>
      <w:r w:rsidRPr="007521FE">
        <w:rPr>
          <w:sz w:val="20"/>
          <w:szCs w:val="20"/>
        </w:rPr>
        <w:t xml:space="preserve">). </w:t>
      </w:r>
    </w:p>
    <w:p w14:paraId="5FEF7668" w14:textId="77777777" w:rsidR="003040E9" w:rsidRPr="007521FE" w:rsidRDefault="003040E9" w:rsidP="003040E9"/>
    <w:p w14:paraId="009E6EE5" w14:textId="27F1F4CB" w:rsidR="003040E9" w:rsidRDefault="003040E9" w:rsidP="003040E9">
      <w:pPr>
        <w:spacing w:before="100" w:beforeAutospacing="1" w:after="100" w:afterAutospacing="1" w:line="240" w:lineRule="auto"/>
        <w:rPr>
          <w:rFonts w:eastAsia="Times New Roman" w:cstheme="minorHAnsi"/>
          <w:b/>
          <w:bCs/>
          <w:kern w:val="0"/>
          <w14:ligatures w14:val="none"/>
        </w:rPr>
      </w:pPr>
      <w:r>
        <w:rPr>
          <w:rFonts w:eastAsia="Times New Roman" w:cstheme="minorHAnsi"/>
          <w:b/>
          <w:bCs/>
          <w:kern w:val="0"/>
          <w14:ligatures w14:val="none"/>
        </w:rPr>
        <w:t xml:space="preserve">3 </w:t>
      </w:r>
      <w:r w:rsidRPr="00022026">
        <w:rPr>
          <w:rFonts w:eastAsia="Times New Roman" w:cstheme="minorHAnsi"/>
          <w:b/>
          <w:bCs/>
          <w:kern w:val="0"/>
          <w14:ligatures w14:val="none"/>
        </w:rPr>
        <w:t xml:space="preserve">Supplementary Analysis: </w:t>
      </w:r>
      <w:r>
        <w:rPr>
          <w:rFonts w:eastAsia="Times New Roman" w:cstheme="minorHAnsi"/>
          <w:b/>
          <w:bCs/>
          <w:kern w:val="0"/>
          <w14:ligatures w14:val="none"/>
        </w:rPr>
        <w:t>Comparisons</w:t>
      </w:r>
      <w:r w:rsidR="000F5E6B">
        <w:rPr>
          <w:rFonts w:eastAsia="Times New Roman" w:cstheme="minorHAnsi"/>
          <w:b/>
          <w:bCs/>
          <w:kern w:val="0"/>
          <w14:ligatures w14:val="none"/>
        </w:rPr>
        <w:t xml:space="preserve"> with Alternative Models</w:t>
      </w:r>
    </w:p>
    <w:p w14:paraId="5910E503" w14:textId="20703B25" w:rsidR="003040E9" w:rsidRDefault="005802C9" w:rsidP="003040E9">
      <w:pPr>
        <w:spacing w:before="100" w:beforeAutospacing="1" w:after="100" w:afterAutospacing="1" w:line="240" w:lineRule="auto"/>
        <w:ind w:firstLine="720"/>
        <w:rPr>
          <w:rFonts w:eastAsia="Times New Roman" w:cstheme="minorHAnsi"/>
          <w:kern w:val="0"/>
          <w14:ligatures w14:val="none"/>
        </w:rPr>
      </w:pPr>
      <w:r>
        <w:rPr>
          <w:rFonts w:eastAsia="Times New Roman" w:cstheme="minorHAnsi"/>
          <w:kern w:val="0"/>
          <w14:ligatures w14:val="none"/>
        </w:rPr>
        <w:t xml:space="preserve">To test the necessity and directionality of the path linking theory of mind and emotion recognition, we evaluated two </w:t>
      </w:r>
      <w:r w:rsidR="00945A24">
        <w:rPr>
          <w:rFonts w:eastAsia="Times New Roman" w:cstheme="minorHAnsi"/>
          <w:kern w:val="0"/>
          <w14:ligatures w14:val="none"/>
        </w:rPr>
        <w:t xml:space="preserve">alternative </w:t>
      </w:r>
      <w:r>
        <w:rPr>
          <w:rFonts w:eastAsia="Times New Roman" w:cstheme="minorHAnsi"/>
          <w:kern w:val="0"/>
          <w14:ligatures w14:val="none"/>
        </w:rPr>
        <w:t>models. Model B,</w:t>
      </w:r>
      <w:r w:rsidR="00866782">
        <w:rPr>
          <w:rFonts w:eastAsia="Times New Roman" w:cstheme="minorHAnsi"/>
          <w:kern w:val="0"/>
          <w14:ligatures w14:val="none"/>
        </w:rPr>
        <w:t xml:space="preserve"> a more constrained model</w:t>
      </w:r>
      <w:r>
        <w:rPr>
          <w:rFonts w:eastAsia="Times New Roman" w:cstheme="minorHAnsi"/>
          <w:kern w:val="0"/>
          <w14:ligatures w14:val="none"/>
        </w:rPr>
        <w:t xml:space="preserve"> </w:t>
      </w:r>
      <w:r w:rsidR="003040E9" w:rsidRPr="004F5D55">
        <w:rPr>
          <w:rFonts w:eastAsia="Times New Roman" w:cstheme="minorHAnsi"/>
          <w:kern w:val="0"/>
          <w14:ligatures w14:val="none"/>
        </w:rPr>
        <w:t xml:space="preserve">in which </w:t>
      </w:r>
      <w:r w:rsidR="003040E9">
        <w:rPr>
          <w:rFonts w:eastAsia="Times New Roman" w:cstheme="minorHAnsi"/>
          <w:kern w:val="0"/>
          <w14:ligatures w14:val="none"/>
        </w:rPr>
        <w:t>gaze perception</w:t>
      </w:r>
      <w:r w:rsidR="003040E9" w:rsidRPr="004F5D55">
        <w:rPr>
          <w:rFonts w:eastAsia="Times New Roman" w:cstheme="minorHAnsi"/>
          <w:kern w:val="0"/>
          <w14:ligatures w14:val="none"/>
        </w:rPr>
        <w:t xml:space="preserve"> predicted both emotion recognition and theory of mind </w:t>
      </w:r>
      <w:r w:rsidRPr="004F5D55">
        <w:rPr>
          <w:rFonts w:eastAsia="Times New Roman" w:cstheme="minorHAnsi"/>
          <w:kern w:val="0"/>
          <w14:ligatures w14:val="none"/>
        </w:rPr>
        <w:t>directly</w:t>
      </w:r>
      <w:r>
        <w:rPr>
          <w:rFonts w:eastAsia="Times New Roman" w:cstheme="minorHAnsi"/>
          <w:kern w:val="0"/>
          <w14:ligatures w14:val="none"/>
        </w:rPr>
        <w:t>,</w:t>
      </w:r>
      <w:r w:rsidRPr="004F5D55">
        <w:rPr>
          <w:rFonts w:eastAsia="Times New Roman" w:cstheme="minorHAnsi"/>
          <w:kern w:val="0"/>
          <w14:ligatures w14:val="none"/>
        </w:rPr>
        <w:t xml:space="preserve"> fit</w:t>
      </w:r>
      <w:r w:rsidR="003040E9" w:rsidRPr="004F5D55">
        <w:rPr>
          <w:rFonts w:eastAsia="Times New Roman" w:cstheme="minorHAnsi"/>
          <w:kern w:val="0"/>
          <w14:ligatures w14:val="none"/>
        </w:rPr>
        <w:t xml:space="preserve"> the data adequately (χ</w:t>
      </w:r>
      <w:proofErr w:type="gramStart"/>
      <w:r w:rsidR="003040E9" w:rsidRPr="004F5D55">
        <w:rPr>
          <w:rFonts w:eastAsia="Times New Roman" w:cstheme="minorHAnsi"/>
          <w:kern w:val="0"/>
          <w14:ligatures w14:val="none"/>
        </w:rPr>
        <w:t>²(</w:t>
      </w:r>
      <w:proofErr w:type="gramEnd"/>
      <w:r w:rsidR="003040E9" w:rsidRPr="004F5D55">
        <w:rPr>
          <w:rFonts w:eastAsia="Times New Roman" w:cstheme="minorHAnsi"/>
          <w:kern w:val="0"/>
          <w14:ligatures w14:val="none"/>
        </w:rPr>
        <w:t>4) = 5.14, p = 0.27; CFI = 0.98; TLI = 0.95; RMSEA = 0.044)</w:t>
      </w:r>
      <w:r w:rsidR="00866782">
        <w:rPr>
          <w:rFonts w:eastAsia="Times New Roman" w:cstheme="minorHAnsi"/>
          <w:kern w:val="0"/>
          <w14:ligatures w14:val="none"/>
        </w:rPr>
        <w:t>. It</w:t>
      </w:r>
      <w:r w:rsidR="003040E9" w:rsidRPr="004F5D55">
        <w:rPr>
          <w:rFonts w:eastAsia="Times New Roman" w:cstheme="minorHAnsi"/>
          <w:kern w:val="0"/>
          <w14:ligatures w14:val="none"/>
        </w:rPr>
        <w:t xml:space="preserve"> did not improve upon </w:t>
      </w:r>
      <w:r>
        <w:rPr>
          <w:rFonts w:eastAsia="Times New Roman" w:cstheme="minorHAnsi"/>
          <w:kern w:val="0"/>
          <w14:ligatures w14:val="none"/>
        </w:rPr>
        <w:t>Model A</w:t>
      </w:r>
      <w:r w:rsidR="003040E9" w:rsidRPr="004F5D55">
        <w:rPr>
          <w:rFonts w:eastAsia="Times New Roman" w:cstheme="minorHAnsi"/>
          <w:kern w:val="0"/>
          <w14:ligatures w14:val="none"/>
        </w:rPr>
        <w:t xml:space="preserve"> (Δχ² = 0.20, Δdf = 1, p = 0.65)</w:t>
      </w:r>
      <w:r w:rsidR="003040E9">
        <w:rPr>
          <w:rFonts w:eastAsia="Times New Roman" w:cstheme="minorHAnsi"/>
          <w:kern w:val="0"/>
          <w14:ligatures w14:val="none"/>
        </w:rPr>
        <w:t>.</w:t>
      </w:r>
      <w:r w:rsidR="003040E9" w:rsidRPr="004F5D55">
        <w:rPr>
          <w:rFonts w:eastAsia="Times New Roman" w:cstheme="minorHAnsi"/>
          <w:kern w:val="0"/>
          <w14:ligatures w14:val="none"/>
        </w:rPr>
        <w:t xml:space="preserve"> </w:t>
      </w:r>
      <w:r w:rsidR="003040E9">
        <w:t xml:space="preserve">Notably, the direct path from gaze perception to theory of mind was not significant in </w:t>
      </w:r>
      <w:r>
        <w:t>Model B</w:t>
      </w:r>
      <w:r w:rsidR="003040E9">
        <w:t>, despite being freed to estimate.</w:t>
      </w:r>
      <w:r w:rsidR="00992407">
        <w:t xml:space="preserve"> </w:t>
      </w:r>
      <w:r w:rsidR="003040E9" w:rsidRPr="004F5D55">
        <w:rPr>
          <w:rFonts w:eastAsia="Times New Roman" w:cstheme="minorHAnsi"/>
          <w:kern w:val="0"/>
          <w14:ligatures w14:val="none"/>
        </w:rPr>
        <w:t xml:space="preserve">Critically, </w:t>
      </w:r>
      <w:r>
        <w:rPr>
          <w:rFonts w:eastAsia="Times New Roman" w:cstheme="minorHAnsi"/>
          <w:kern w:val="0"/>
          <w14:ligatures w14:val="none"/>
        </w:rPr>
        <w:t>Model C,</w:t>
      </w:r>
      <w:r w:rsidR="003040E9" w:rsidRPr="004F5D55">
        <w:rPr>
          <w:rFonts w:eastAsia="Times New Roman" w:cstheme="minorHAnsi"/>
          <w:kern w:val="0"/>
          <w14:ligatures w14:val="none"/>
        </w:rPr>
        <w:t xml:space="preserve"> </w:t>
      </w:r>
      <w:r w:rsidR="00866782">
        <w:rPr>
          <w:rFonts w:eastAsia="Times New Roman" w:cstheme="minorHAnsi"/>
          <w:kern w:val="0"/>
          <w14:ligatures w14:val="none"/>
        </w:rPr>
        <w:t xml:space="preserve">which </w:t>
      </w:r>
      <w:r w:rsidR="003040E9" w:rsidRPr="004F5D55">
        <w:rPr>
          <w:rFonts w:eastAsia="Times New Roman" w:cstheme="minorHAnsi"/>
          <w:kern w:val="0"/>
          <w14:ligatures w14:val="none"/>
        </w:rPr>
        <w:t>revers</w:t>
      </w:r>
      <w:r w:rsidR="00866782">
        <w:rPr>
          <w:rFonts w:eastAsia="Times New Roman" w:cstheme="minorHAnsi"/>
          <w:kern w:val="0"/>
          <w14:ligatures w14:val="none"/>
        </w:rPr>
        <w:t>ed</w:t>
      </w:r>
      <w:r w:rsidR="003040E9" w:rsidRPr="004F5D55">
        <w:rPr>
          <w:rFonts w:eastAsia="Times New Roman" w:cstheme="minorHAnsi"/>
          <w:kern w:val="0"/>
          <w14:ligatures w14:val="none"/>
        </w:rPr>
        <w:t xml:space="preserve"> the positions of emotion recognition and theory of mind (i.e.,</w:t>
      </w:r>
      <w:r w:rsidR="003040E9">
        <w:rPr>
          <w:rFonts w:eastAsia="Times New Roman" w:cstheme="minorHAnsi"/>
          <w:kern w:val="0"/>
          <w14:ligatures w14:val="none"/>
        </w:rPr>
        <w:t xml:space="preserve"> basic visual processing </w:t>
      </w:r>
      <w:r w:rsidR="003040E9" w:rsidRPr="004F5D55">
        <w:rPr>
          <w:rFonts w:eastAsia="Times New Roman" w:cstheme="minorHAnsi"/>
          <w:kern w:val="0"/>
          <w14:ligatures w14:val="none"/>
        </w:rPr>
        <w:t xml:space="preserve">→ </w:t>
      </w:r>
      <w:r w:rsidR="003040E9">
        <w:rPr>
          <w:rFonts w:eastAsia="Times New Roman" w:cstheme="minorHAnsi"/>
          <w:kern w:val="0"/>
          <w14:ligatures w14:val="none"/>
        </w:rPr>
        <w:t>gaze perception</w:t>
      </w:r>
      <w:r w:rsidR="003040E9" w:rsidRPr="004F5D55">
        <w:rPr>
          <w:rFonts w:eastAsia="Times New Roman" w:cstheme="minorHAnsi"/>
          <w:kern w:val="0"/>
          <w14:ligatures w14:val="none"/>
        </w:rPr>
        <w:t xml:space="preserve">→ </w:t>
      </w:r>
      <w:r w:rsidR="003040E9">
        <w:rPr>
          <w:rFonts w:eastAsia="Times New Roman" w:cstheme="minorHAnsi"/>
          <w:kern w:val="0"/>
          <w14:ligatures w14:val="none"/>
        </w:rPr>
        <w:t>theory of mind</w:t>
      </w:r>
      <w:r w:rsidR="003040E9" w:rsidRPr="004F5D55">
        <w:rPr>
          <w:rFonts w:eastAsia="Times New Roman" w:cstheme="minorHAnsi"/>
          <w:kern w:val="0"/>
          <w14:ligatures w14:val="none"/>
        </w:rPr>
        <w:t xml:space="preserve">→ </w:t>
      </w:r>
      <w:r w:rsidR="003040E9">
        <w:rPr>
          <w:rFonts w:eastAsia="Times New Roman" w:cstheme="minorHAnsi"/>
          <w:kern w:val="0"/>
          <w14:ligatures w14:val="none"/>
        </w:rPr>
        <w:t>emotion recognition</w:t>
      </w:r>
      <w:r w:rsidR="003040E9" w:rsidRPr="004F5D55">
        <w:rPr>
          <w:rFonts w:eastAsia="Times New Roman" w:cstheme="minorHAnsi"/>
          <w:kern w:val="0"/>
          <w14:ligatures w14:val="none"/>
        </w:rPr>
        <w:t>)</w:t>
      </w:r>
      <w:r>
        <w:rPr>
          <w:rFonts w:eastAsia="Times New Roman" w:cstheme="minorHAnsi"/>
          <w:kern w:val="0"/>
          <w14:ligatures w14:val="none"/>
        </w:rPr>
        <w:t>,</w:t>
      </w:r>
      <w:r w:rsidR="003040E9" w:rsidRPr="004F5D55">
        <w:rPr>
          <w:rFonts w:eastAsia="Times New Roman" w:cstheme="minorHAnsi"/>
          <w:kern w:val="0"/>
          <w14:ligatures w14:val="none"/>
        </w:rPr>
        <w:t xml:space="preserve"> demonstrated poor fit (χ²(5) = 18.98, p = 0.002; CFI = 0.71; TLI = 0.47; RMSEA = 0.137; Δχ² = 13.64, Δdf = 1, p &lt; .001</w:t>
      </w:r>
      <w:r w:rsidR="003040E9">
        <w:rPr>
          <w:rFonts w:eastAsia="Times New Roman" w:cstheme="minorHAnsi"/>
          <w:kern w:val="0"/>
          <w14:ligatures w14:val="none"/>
        </w:rPr>
        <w:t>).</w:t>
      </w:r>
      <w:r w:rsidR="00866782">
        <w:rPr>
          <w:rFonts w:eastAsia="Times New Roman" w:cstheme="minorHAnsi"/>
          <w:kern w:val="0"/>
          <w14:ligatures w14:val="none"/>
        </w:rPr>
        <w:t xml:space="preserve"> </w:t>
      </w:r>
      <w:r w:rsidR="00866782" w:rsidRPr="00866782">
        <w:rPr>
          <w:rFonts w:eastAsia="Times New Roman" w:cstheme="minorHAnsi"/>
          <w:kern w:val="0"/>
          <w14:ligatures w14:val="none"/>
        </w:rPr>
        <w:t xml:space="preserve">Based on parsimony and model fit, we </w:t>
      </w:r>
      <w:r w:rsidR="00E428CE">
        <w:rPr>
          <w:rFonts w:eastAsia="Times New Roman" w:cstheme="minorHAnsi"/>
          <w:kern w:val="0"/>
          <w14:ligatures w14:val="none"/>
        </w:rPr>
        <w:t>selected</w:t>
      </w:r>
      <w:r w:rsidR="00E428CE" w:rsidRPr="00866782">
        <w:rPr>
          <w:rFonts w:eastAsia="Times New Roman" w:cstheme="minorHAnsi"/>
          <w:kern w:val="0"/>
          <w14:ligatures w14:val="none"/>
        </w:rPr>
        <w:t xml:space="preserve"> </w:t>
      </w:r>
      <w:r w:rsidR="00866782" w:rsidRPr="00866782">
        <w:rPr>
          <w:rFonts w:eastAsia="Times New Roman" w:cstheme="minorHAnsi"/>
          <w:kern w:val="0"/>
          <w14:ligatures w14:val="none"/>
        </w:rPr>
        <w:t>Model A</w:t>
      </w:r>
      <w:r w:rsidR="00866782">
        <w:rPr>
          <w:rFonts w:eastAsia="Times New Roman" w:cstheme="minorHAnsi"/>
          <w:kern w:val="0"/>
          <w14:ligatures w14:val="none"/>
        </w:rPr>
        <w:t xml:space="preserve">, </w:t>
      </w:r>
      <w:r w:rsidR="00866782" w:rsidRPr="00866782">
        <w:rPr>
          <w:rFonts w:eastAsia="Times New Roman" w:cstheme="minorHAnsi"/>
          <w:kern w:val="0"/>
          <w14:ligatures w14:val="none"/>
        </w:rPr>
        <w:t>which assumes sequential propagation of effects through emotion recognition</w:t>
      </w:r>
      <w:r w:rsidR="00866782">
        <w:rPr>
          <w:rFonts w:eastAsia="Times New Roman" w:cstheme="minorHAnsi"/>
          <w:kern w:val="0"/>
          <w14:ligatures w14:val="none"/>
        </w:rPr>
        <w:t xml:space="preserve">, </w:t>
      </w:r>
      <w:r w:rsidR="00866782" w:rsidRPr="00866782">
        <w:rPr>
          <w:rFonts w:eastAsia="Times New Roman" w:cstheme="minorHAnsi"/>
          <w:kern w:val="0"/>
          <w14:ligatures w14:val="none"/>
        </w:rPr>
        <w:t>over Models B and C.</w:t>
      </w:r>
    </w:p>
    <w:p w14:paraId="782E892B" w14:textId="7F5FB98A" w:rsidR="003040E9" w:rsidRDefault="004F0480" w:rsidP="003040E9">
      <w:pPr>
        <w:spacing w:before="100" w:beforeAutospacing="1" w:after="100" w:afterAutospacing="1" w:line="240" w:lineRule="auto"/>
        <w:rPr>
          <w:rFonts w:eastAsia="Times New Roman" w:cstheme="minorHAnsi"/>
          <w:b/>
          <w:bCs/>
          <w:kern w:val="0"/>
          <w14:ligatures w14:val="none"/>
        </w:rPr>
      </w:pPr>
      <w:r>
        <w:rPr>
          <w:rFonts w:eastAsia="Times New Roman" w:cstheme="minorHAnsi"/>
          <w:b/>
          <w:bCs/>
          <w:noProof/>
          <w:kern w:val="0"/>
        </w:rPr>
        <w:lastRenderedPageBreak/>
        <mc:AlternateContent>
          <mc:Choice Requires="wpg">
            <w:drawing>
              <wp:anchor distT="0" distB="0" distL="114300" distR="114300" simplePos="0" relativeHeight="251660288" behindDoc="0" locked="0" layoutInCell="1" allowOverlap="1" wp14:anchorId="57ED5A97" wp14:editId="1C00C57C">
                <wp:simplePos x="0" y="0"/>
                <wp:positionH relativeFrom="column">
                  <wp:posOffset>-532130</wp:posOffset>
                </wp:positionH>
                <wp:positionV relativeFrom="paragraph">
                  <wp:posOffset>0</wp:posOffset>
                </wp:positionV>
                <wp:extent cx="6858000" cy="4942390"/>
                <wp:effectExtent l="0" t="0" r="0" b="0"/>
                <wp:wrapTopAndBottom/>
                <wp:docPr id="82354583" name="Group 1"/>
                <wp:cNvGraphicFramePr/>
                <a:graphic xmlns:a="http://schemas.openxmlformats.org/drawingml/2006/main">
                  <a:graphicData uri="http://schemas.microsoft.com/office/word/2010/wordprocessingGroup">
                    <wpg:wgp>
                      <wpg:cNvGrpSpPr/>
                      <wpg:grpSpPr>
                        <a:xfrm>
                          <a:off x="0" y="0"/>
                          <a:ext cx="6858000" cy="4942390"/>
                          <a:chOff x="0" y="0"/>
                          <a:chExt cx="6858000" cy="4942390"/>
                        </a:xfrm>
                      </wpg:grpSpPr>
                      <pic:pic xmlns:pic="http://schemas.openxmlformats.org/drawingml/2006/picture">
                        <pic:nvPicPr>
                          <pic:cNvPr id="1886470934" name="Picture 1"/>
                          <pic:cNvPicPr>
                            <a:picLocks noChangeAspect="1"/>
                          </pic:cNvPicPr>
                        </pic:nvPicPr>
                        <pic:blipFill>
                          <a:blip r:embed="rId7" cstate="print">
                            <a:extLst>
                              <a:ext uri="{28A0092B-C50C-407E-A947-70E740481C1C}">
                                <a14:useLocalDpi xmlns:a14="http://schemas.microsoft.com/office/drawing/2010/main" val="0"/>
                              </a:ext>
                            </a:extLst>
                          </a:blip>
                          <a:srcRect t="525" b="525"/>
                          <a:stretch>
                            <a:fillRect/>
                          </a:stretch>
                        </pic:blipFill>
                        <pic:spPr bwMode="auto">
                          <a:xfrm>
                            <a:off x="0" y="0"/>
                            <a:ext cx="6858000" cy="2713355"/>
                          </a:xfrm>
                          <a:prstGeom prst="rect">
                            <a:avLst/>
                          </a:prstGeom>
                          <a:ln>
                            <a:noFill/>
                          </a:ln>
                          <a:extLst>
                            <a:ext uri="{53640926-AAD7-44D8-BBD7-CCE9431645EC}">
                              <a14:shadowObscured xmlns:a14="http://schemas.microsoft.com/office/drawing/2010/main"/>
                            </a:ext>
                          </a:extLst>
                        </pic:spPr>
                      </pic:pic>
                      <wps:wsp>
                        <wps:cNvPr id="655409406" name="Text Box 9"/>
                        <wps:cNvSpPr txBox="1"/>
                        <wps:spPr>
                          <a:xfrm>
                            <a:off x="163773" y="2715904"/>
                            <a:ext cx="6370254" cy="2226486"/>
                          </a:xfrm>
                          <a:prstGeom prst="rect">
                            <a:avLst/>
                          </a:prstGeom>
                          <a:solidFill>
                            <a:schemeClr val="lt1"/>
                          </a:solidFill>
                          <a:ln w="6350">
                            <a:noFill/>
                          </a:ln>
                        </wps:spPr>
                        <wps:txbx>
                          <w:txbxContent>
                            <w:p w14:paraId="3BE65C51" w14:textId="1A8D92B4" w:rsidR="003040E9" w:rsidRPr="00040C54" w:rsidRDefault="003040E9" w:rsidP="003040E9">
                              <w:r w:rsidRPr="00040C54">
                                <w:rPr>
                                  <w:b/>
                                  <w:bCs/>
                                </w:rPr>
                                <w:t xml:space="preserve">Figure </w:t>
                              </w:r>
                              <w:r>
                                <w:rPr>
                                  <w:b/>
                                  <w:bCs/>
                                </w:rPr>
                                <w:t>S2</w:t>
                              </w:r>
                              <w:r w:rsidRPr="00040C54">
                                <w:rPr>
                                  <w:b/>
                                  <w:bCs/>
                                </w:rPr>
                                <w:t xml:space="preserve">: </w:t>
                              </w:r>
                              <w:r w:rsidR="00992407">
                                <w:rPr>
                                  <w:b/>
                                  <w:bCs/>
                                </w:rPr>
                                <w:t>Alternat</w:t>
                              </w:r>
                              <w:r w:rsidR="007E3CB0">
                                <w:rPr>
                                  <w:b/>
                                  <w:bCs/>
                                </w:rPr>
                                <w:t>ive</w:t>
                              </w:r>
                              <w:r w:rsidR="00992407">
                                <w:rPr>
                                  <w:b/>
                                  <w:bCs/>
                                </w:rPr>
                                <w:t xml:space="preserve"> </w:t>
                              </w:r>
                              <w:r w:rsidRPr="00040C54">
                                <w:rPr>
                                  <w:b/>
                                  <w:bCs/>
                                </w:rPr>
                                <w:t>Path</w:t>
                              </w:r>
                              <w:r w:rsidRPr="00040C54">
                                <w:t xml:space="preserve"> </w:t>
                              </w:r>
                              <w:r w:rsidRPr="00040C54">
                                <w:rPr>
                                  <w:b/>
                                  <w:bCs/>
                                </w:rPr>
                                <w:t>model of</w:t>
                              </w:r>
                              <w:r w:rsidRPr="00040C54">
                                <w:t xml:space="preserve"> </w:t>
                              </w:r>
                              <w:r w:rsidRPr="00040C54">
                                <w:rPr>
                                  <w:b/>
                                  <w:bCs/>
                                </w:rPr>
                                <w:t>gaze perception as the link between basic visual processing and broader social cognition</w:t>
                              </w:r>
                              <w:r w:rsidR="005802C9">
                                <w:rPr>
                                  <w:b/>
                                  <w:bCs/>
                                </w:rPr>
                                <w:t xml:space="preserve"> (Model B)</w:t>
                              </w:r>
                              <w:r w:rsidRPr="00040C54">
                                <w:t xml:space="preserve">. </w:t>
                              </w:r>
                              <w:r w:rsidR="005802C9">
                                <w:t>Model B</w:t>
                              </w:r>
                              <w:r w:rsidRPr="00040C54">
                                <w:t xml:space="preserve"> demonstrated adequate fit to the data. However, gaze perception (in red) did not significantly predict theory of mind (in purple). </w:t>
                              </w:r>
                            </w:p>
                            <w:p w14:paraId="0F70727C" w14:textId="77777777" w:rsidR="003040E9" w:rsidRPr="00040C54" w:rsidRDefault="003040E9" w:rsidP="003040E9">
                              <w:r w:rsidRPr="00040C54">
                                <w:t xml:space="preserve">Note. ***p&lt;.001, **p&lt;.01, *p&lt;.05. All path coefficients are reported as absolute values representing associations between better performance on each measure. Gaze perception was indexed by psychophysical width, where higher values indicate worse precision; thus, original coefficients for paths involving gaze perception were negative for visual integration (β = −0.32), for the gaze-to-emotion recognition path (β = −0.36), and for the gaze-to-theory of mind path (β = −0.13). </w:t>
                              </w:r>
                            </w:p>
                            <w:p w14:paraId="67E4B777" w14:textId="77777777" w:rsidR="003040E9" w:rsidRDefault="003040E9" w:rsidP="003040E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57ED5A97" id="Group 1" o:spid="_x0000_s1030" style="position:absolute;margin-left:-41.9pt;margin-top:0;width:540pt;height:389.15pt;z-index:251660288" coordsize="68580,4942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deLvbnAMAAEkIAAAOAAAAZHJzL2Uyb0RvYy54bWycVttu2zgQfV9g/4HQ&#10;eyNZlnxDnMKbbIIC2dbYZNFnmqIsoRLJJelL+vV7hpKciwt0m4fIQ3I4nDlzDpnLj8e2YXtpXa3V&#10;MhpdJBGTSuiiVttl9M/j7YdZxJznquCNVnIZPUkXfbz6/bfLg1nIVFe6KaRlCKLc4mCWUeW9WcSx&#10;E5VsubvQRiosltq23GNot3Fh+QHR2yZOk2QSH7QtjNVCOofZm24xugrxy1IK/6UsnfSsWUbIzYev&#10;Dd8NfeOrS77YWm6qWvRp8Hdk0fJa4dBTqBvuOdvZ+ixUWwurnS79hdBtrMuyFjLUgGpGyZtq7qze&#10;mVDLdnHYmhNMgPYNTu8OKz7v76x5MGsLJA5mCyzCiGo5lralX2TJjgGypxNk8uiZwORkls+SBMgK&#10;rGXzLB3Pe1BFBeTP9onqz5/sjIeD41fpmFos8NdjAOsMg59zBbv8zsqoD9L+rxgtt9925gPaZbiv&#10;N3VT+6dAPTSGklL7dS3WthsAzrVldQEpzGaTbJrMx1nEFG9BfbjR6WxEpKOd5Nxt5VTavRbfHFP6&#10;uuJqK1fOgLyIQ97xa/cwfHXupqnNbd001C6y+wpB9DdE+QFIHQlvtNi1UvlOVVY2KFYrV9XGRcwu&#10;ZLuRqMp+KkboNRTtUZGxtfKdhJwVfyNfElie5hGDuOg3yMt5K72oKLcSOZIf1cQXp4VQ0HMNVK0D&#10;Jdnm8JcucBDfeR3k9cuUTKej8TgPiZyIBbSt83dSt4wMVIWMQni+v3d9boMLZd0o+ipNCHeZ00xI&#10;mtLsTWRNEsI95gb8MTrrwC9J9aHiRiI1CvvMrUmeZ8k8SyYDtR5Jjn/oI5sT4r0ziZr5I6Z7FtF8&#10;l+8gsZO2R5PxdDqOGEQMxPJ5knWtO8l8PE3SHFQmmadpOslmE/J4P6ZON3UxUDZc9/K6sWzPcVE3&#10;vmM9GPLSq1HsgBtnnCehWWf9eK6PLH/cHIMS0wGTjS6eAInVaDluLGfEbY3+33Pn19zi2scknjL/&#10;BZ+y0ThL91bEKm2//2ie/NFirEbsgGdkGbl/d5zumOaTQvPnoyyjdycMsnyaYmBfrmxerqhde60B&#10;ADSG7IJJ/r4ZzNLq9itevBWdiiWuBM5eRn4wrz1GWMCLKeRqFezu6rpXDwYX3ihgR+x+PH7l1vQS&#10;8Oj0Zz3QjS/eKKHz7VSwghjLOsiEcO5QBRVoAOoHK7xXgR7920oP4stx8Hr+D+DqPwAAAP//AwBQ&#10;SwMECgAAAAAAAAAhAFAye0FbNwEAWzcBABQAAABkcnMvbWVkaWEvaW1hZ2UxLnBuZ4lQTkcNChoK&#10;AAAADUlIRFIAAAZzAAAClAgGAAAA3yjNtgAAAAFzUkdCAK7OHOkAAAAEZ0FNQQAAsY8L/GEFAAAA&#10;CXBIWXMAACHVAAAh1QEEnLSdAAD/pUlEQVR4XuzdBZgk1dUG4OBuwSEQQiBIICGEkPwhQEhIICGC&#10;u4eQoMHd3d3dXVbwZWHd3d3dd9Z3Zrb+c3ruZc69daq6Wqe763vzfA87VedWd1fVVKb7dFV9DwAA&#10;AAAAAAAAAAAAAAAAAAAAAAAAAAAAAAAAAAAAAAAAAAAAAAAAAAAAAAAAAAAAAAAAoIwuQxAEQbIG&#10;AAAAAAAAAAAAoMUECIIgSNYAAAAAAAAAAAAAtBjtQ0sEQRDEDQAAAAAAAAAAAECL0T60RBAEQdwA&#10;AAAAAAAAQOG099wIgiCIG5VWiCAIgrgBAAAAAAAAgMJp77kRBEEQNyqnCAAAAue4aAIAAAAAAAAA&#10;hdPecyMIgiBuVE4RAACgmQMAAAAAAABQItp7bgRBEMSNyikCAAA0cwAAAAAAAABKxHm//emnnyII&#10;gqQ+/rGRonKKAAAAzRwAAAAAAACAEnHebwMAQPLPIp0iAABAMwcAAAAAAACgRJz32wAAgGYOAEDe&#10;/GMjBQAAAAAAAAAK57zfBgAANHMAAPLmHxspAAAAAAAAAFA45/02AACgmQMAkDf/2EgBAAAAAAAA&#10;gMI577cBAADNHACAvPnHRgoAAAAAAAAAFM55vw0AAGjmAADkzT82UgAAAAAAAACgcM77bQAAQDMH&#10;ACBv/rGRAgAAAAAAAACFc95vAwAAmjkAAHnzj40UAAAAAAAAACic834bAADQzAEAyJt/bKQAAAAA&#10;AAAAQOGc99sAAJDyZs6d7SYE37ukQ0HZ/6G+wfSFK8wSa8cbfWaor7eSaM+P09C4ylQkt/ql+rJm&#10;L2rats93n6bOh3jaOms1eLaZW/38YyMFAAAAAAAAAArnvN8GAAA0c9QPm/PJ358fZJZaG6qhmbPN&#10;jV3V5/jJ0DmmIjltORwLzZz8aOsMzRwAAAAAAAAAyMJ5vw0ATZY2LA+mLp0bNK5qNFMgTfxjI0Xl&#10;FNWKYjZzOHvd08ssufpVQzOncdUq9TlycjFw6iJ1GZd9PNpUoJmTL22doZkDAAAAAAAAAFk477fL&#10;6ZvZA4O12xwbrJPJcZms+12OD9bzsn7bE4IN254YbPzJScGWn50eHNfrPrMkKJZ5KxZltomfNLh8&#10;8EuZfe97rY6MDO+H1w17w4yoTX3mj2nxfUB7/ClLcz+poBD+sZGicopqRbGbOZz2o+aZpVe3amjm&#10;MO05cnLBl8rTlrFsZYOpQDMnX9o6QzMHAAAAAAAAALJw3m+XU/vZA9UPzPPJ2MUzzFKhENzM0dZv&#10;LXti7Kfqa86W20e8a5ZQW7iZo73ectIeH82cMopq5rzXf1bw4cBZQdshc4LPh839Ljz95Z7Tg5Ne&#10;HaaOs6kF7/SbGfz0nl6hVJoL3h+lboPbvhhvKrLTxq97RSczt8mbfWdUxfqoNNq6RTMHAAAAAAAA&#10;ALJw3m+XUzGbOZynx31ulgz5Slsz57cdr1Zfb9Ls8fWFZkm1A82cJv6xkaJyimpFVDMniWJd4gsK&#10;s3BpvboN1r/KbcZE6TWpTh1/TduxpgIKoa1bNHMAAAAAAAAAIAvn/XY5FbuZw+FmBOQvTc2cB0e3&#10;Vl9rrjmn/5NmibUBzZwm/rGRonKKakUhzRzWd9JCdfyqVatMBZTDGpeGtwGHG27Z7PtAH3UsFIe2&#10;btHMAQAAAAAAAIAsnPfb5RTVzNnok5My98XZ9NNTgu9/eup34enZ7mnCgfylqZmjvU4O35fp/AHP&#10;BL3njQpG1E0J2s8alPUMnlqCZk4T/9hIUTlFtaLQZg7Ld3y/yYuCvzxL/+egjOesdVmH4PhXhgQz&#10;6laYEdnNXrwyOOrFIcGaNDZqmee8MyJYXt9oRkT7ZvS84C/PDAolicnzl0deim6tyzsGF30wKljZ&#10;kP05JHXTZ+PUx7qRpmejjeP4Wg+endf6uOOrCcGWN3RVH4Nz0OP9g29pXSdx6FMDQolTt6w+5zGM&#10;97mTXxsWrKY8X5u/PjsoGD5ziRkRTRuLZg4AAAAAAAAAZOG83y6nqGZOEj3mjlTHciB/aWnmfDC1&#10;q/o635vSxVTo1m97gjrunH5PmAooBm0do5lTRoU2c/pPoQNJHuO3vjH6w30tv3mkrxkZbc97eqlj&#10;o3LgY/3MSN0bfWao47LZ7qZu6jgtRzybrDmUhLb81S+Nf77c1NLGTZi7zFQ0e777NLU2ym1fjlfr&#10;o7L+ldkvC6eNizN94Yqcx+x4a3d1TFS2uD7+/0y0MWjmAAAAAAAAAEAWzvvtciqkmcPaz9LHL21I&#10;/oVtcKWlmXNw5+tCr3G7z882c6MtaVgeGsdZu82xpgKKQVvHaOaUUaH3zNEu7/X966I/3ObLr0Vd&#10;Eixbdrylu1lKmFafJHvF3MA/12bOspV6YyRbtr2pq1lCYTa8qpO6/LrlDaYiTKvnaHJp5lzy8Ri1&#10;NknizljS6uPk2sz58e091PpsiWtEafVo5gAAAAAAAABAFs777XIqtJmzsrFeHR/VzJmzoi4Uq3FV&#10;Y/DihK+DX3x7afCHLjdmzvxJcluBmcsXBO9O6RL8o8edwY5fnhMc3fOe4NExbYPpy+abivzwB9fv&#10;TO4SHEXL27v9xcHuX18QHNrlpuC+UR8HoxdNo9ce/TlcnBn0vG4f8V7mNf7RLG/hyuYrwswtsJkz&#10;aens4MrBrwT/1/Hq4DeUa4e+Hgyvm5JoXTL+TDduO/HzP6PPo8FP2p0f3DT8rWAWrf98/PLby0Kv&#10;8cdf/dfMjbdB2xNDYzm5mLZsXvDapG+DI7rdFvzgi38Fx/e6P3hq7Gd5vx5pLq2vZ8Z9HpzQ64HM&#10;azqg4zXBJYNeyOw3SbYD/15xU89PErz/dJwzJDi1z0PBft9eHuz81X+CAztdF1w75LWgz7wxweL6&#10;8Bf7Ndr6RTOnjKKaOXy5sjkiUxcsD8bPXRaMnb006D1xYfC/j0ar4zhxzn13hDomaTRXto5uHPAZ&#10;QDvcEn+mRYeIS3zl2syJaqYkyf3fTDRLyd+3o+apy7667VhTEabV73G33uBK2sxZvLxBreOsd2XH&#10;YKfbumfOGNLmc35wc25Nuzi5NHPe7jtTrU2aAVP0g6dWi2YOAAAAAAAAAGThvN8up0KbOfWNDTmN&#10;12oX1i8N6ijaPE6U+0d9rNb7uXrIq2ZEMneOfF9djpa92l+cWQdJdJ0zXF2GzU5fnRs0rGrMNE60&#10;+dk8MqatOk6GGzz8GHFmLJ8fGmfPeuFmlj+Ps++3l2Xm5+KoHnery+o+d4SpiDa8bnIwZvG0zH6T&#10;q5uGva0+rh/eD3L10bQewWqtjlKXJ/OnLjebEbp87pnz+Yy+iR6bw3Xjl8w0I3XaODRzyiiqmZNv&#10;Js+P7+JpYw5+vH+wZEXzAa6hcVVwX/tJau3z3aeaqmarK3UjlXuZ1C2vD9XZaHJp5lwS0dza8OrO&#10;wbg5SzPdVT7jpMNoOvApdZxi0JbL0YyeRf+HqNT2ndzcVZeSNnMOf4b+D9+rubLNGDPXddSLg0O1&#10;nCi51LJcmjlaHWfukpWmoulstI8HzVLrTn19mKlyabVo5gAAAAAAAABAFs777XIqtJnzWEQDIYpW&#10;y80cbbqNhpsLWm1U1mh9dLC8oflznyg7f3WuOj5bsrlw4LPqOC3jFs9Qp8fZ4rPT1TFRmb40+p7W&#10;Uc2cSwa9GJpu023OcDM6uUELJqjL4mz3xdmZs1iKLWmzw2bt1skv3cZn92jLiMuKRn2fzLWZc1bf&#10;R9X6bOkxL7pxptWjmVNGxWrmrH9lR7PEaNwk4MtRyXFrXx49bgfl3iXHvTLEzG3m12xwVfQlr7hR&#10;ZOu2uqFrpvEwaZ7egErazOHTDLW6ja7ubCrCtPp3+sV3PpNYz1u/NppfPtAncS1L2szZVrkfUpw1&#10;L+uYqdnkms7B7nf1DNrENDr85XLiJG3m8H7B2ytbnbX3veH7M+1zf28z1+XXcdDMAQAAAAAAAIAs&#10;nPfb5ZRvM4fPRuEzXrSxX83sb6rCtPqtPztDnc55ceLXZmST+lX6mUBJsyjmElPH9bpfHZMkW31+&#10;hllK2FuTO6ljck0UrTZJpizRP5jXmjmreT/7yZe2LC1vTO7gXIouV1H32UmabPeAWq/N8eq4JNHO&#10;lMqlmcOXVNNqk4Y/79ZotWjmlFGxz8yJ+yDe12nM/KDXxIXmp7A/Px0+w+OQJwaYuc38Gs6lH48O&#10;6huSXfMxStJmzsR5y9S6qJ2ebXdTt+/qfnJnz+DiD0cH7UcVds1ONnT6Yuc52Pzu0X6moplWd8gT&#10;0f/HmrSZs+X1XUI129LrnTx/uanIn79cTpxc75lj9ZtcF3w6NPpA9ErP6aFl8jbV+HUcNHMAAAAA&#10;AAAAIAvn/XY5RTVz8s3/dbzKLFmnjYkL3ztE0mpsNvnk5OCgztcHP/oy+uya1VsdZZbk4jMktHrO&#10;dUPfCN6b0jVzf5Xjet2n1nA0UfcU4qzf9oTgmqGvZpo95w14Wq2R0Zzb/ym1dp3WxwYPjG6Ved5n&#10;93tcreFotGZOXPbvcKUZmTu+L5K2zLj8ttM1QYfZ4ZMA4mjLseGzmvb4+sJgh5gza9Yxl5nTXD/s&#10;DXUMh5/rNUNeC07r+0hm39NqDut6i1lSs1yaOeu0OU6t5e3+8sT2wZuTOwYXDIg+M2zqsrlmSS6t&#10;Fs2cMip2M4fzq4f6mqXnb/C0xeqZEkmbEjZ8psrvn+ifaXLkKmkz5/eP90tUJy1bGX8dykJoz2U1&#10;itRl7AK1btnK6Ot5Jm3m7Bdxxo/N7nf1Ct7qm99ZSNry4uTbzIkzs25F8EPlrLHNr+tiKlx+HQfN&#10;HAAAAAAAAADIwnm/XU7FbObcOOxNs9Ro2jibKwa/nDmDgnWbMyJ0iau4e+T4Z9zwmUN8Pxut9rCu&#10;t5qqZvePbqXWavgMEa123OLppqIZN4K02j90udFUuNZsfYxaz9FodVpzgGm1704Jf8aVrZkzaUnT&#10;Z118o/0jut2R+Ib6US4c+Jz6OElyRt/HzFKi/TemUeafcbOisT7YuO3Jau25/Z80VS6tlhss2mX9&#10;Dup0nVrvS9rMGbtoulpnf498Wu0jo9uauS6tFs2cMopq5kycu8zJlPnLgqkLlmfus8I3ij/3nZGZ&#10;y2JpYzkPfDPJPEJ2i5Y3BH0m1QX73t9bXZbMgY+Fzxzhy1tptVE56bVhwcJlbgdfk7SZo9X8uggN&#10;rXz97blB6nNaUd/cQNrz7vBlwjhxkjZzpi9crtZFpemsnWQHeG18HG685DpG4ns5jZm9NDhMuQ+Q&#10;ny2u72pGubRaNHMAAAAAAAAAIAvn/XY5FbuZ05jl5vraOM6JvR8wFdG0cXwvnDibRHwwv7he/7D7&#10;rckdg20/Pytz1syIuilmatgarY4OLVO7vJxfw1mr9TFmrk4bw/HxmTdJ6qzRER/8++KaOaXCZ49o&#10;j5c0cfdD0uqzbYOoezL5PpraI1GdpNXfMeJdM7dJrvfM6TVvdPCLby8NNv7kpEzzKsohXW4MLfNv&#10;3e8wc11+HQfNnDKKauYkxR90a+M5cXpOWBj8/L7cmjCcg5RmDuMzT7T6uPD9e4bNiD5jp5Bmzulv&#10;5H6Dr2KZFtFMOfm1oaZCf86XfjzGzNUlbeaw3z6in62ULQ98M9EsQaeNiTNrUe7NnLFzlgZ/fHKA&#10;Oi4uW96AZo4JAAAAAAAAABTOeb9dTsW+zBqHb2wfRavnNDRGX0GGTV06Vx3XbW70DdwtbdxLE9x7&#10;8eRqzdZHh5bZdnovM7eZX8PJ9pz5zBptnE+74f7Bna83c3V+PccX1czhs0pK7aohrwarK42yJNEM&#10;XjhRrR29eJqp0NWtXKqO87fdrl+dF6pZt81xZq7u+F73B4+MaZt5jCi5NnOSOqnXA6FlHthZ365+&#10;HQfNnDIqtJnDLm81Wl1Gu5HzTEUzvo+MvF9Mrjn4cb2Z09i4Kvjx7T3UMdlyf3u9gVBIM+est1qu&#10;mcNWvzT8nDhs7uKV6jxeh3FyaeawB7+ZpNZny9YRTRGm1cfJtZmz/0N91fok2fpGNHNMAAAAAAAA&#10;AKBwzvvtcipFM4czY5l+v2itlpPNLcPfzmsc08bxDf1zwZdtu2Hom8FOX0Xfj6fVtJ6muplWt7Ih&#10;/ipCXecMU8f5tJp3Jnc2c3VbfXZ6aIx/qbGoZo525lGpzFmxMHhy3Gdq0ywqG7c9yYxudmxP/R5H&#10;SWjj1mtzvJnbRKu5dNCLZm7+itXM4c/nX5jQLtj7G/2Sg5xfd9TveaTVoplTRsVo5jBtGee+G+4o&#10;a3U2fKbMOW83N0GOeG5wqOaQJwaYudEOf3ZQZDMjKvUN4UZGIc2cgyKaTuVy1AvhdccZF3EmlX9P&#10;HU2uzRzrma5TgnWu6KiOjco1bcea0S6tNs6Q6YsSj9nptvB9cGzWvaJT8LfnBwd1y5v+j/XdfrNC&#10;Ndyk1Ph1HDRzAAAAAAAAACAL5/12OUU1c5L6v47XqOOjmiVaLV/SLJtDu9wUGrdh2xPN3HjH9crt&#10;A33+AHzK0rnBTl9GN260tPHOzBm6cJJal03UWUg+rSafPDn2M7PEJlHNnJbUsKoxOLrHPbH3FOL4&#10;907a4+sLQzU7f/UfMzfebzuF922+vJ7kz+d8O2ewmZu/fJs5i+qXBkfRetLGRuWATtea0S6tFs2c&#10;MiplM+fQJ93Gy82fjVfrXusdvhEY+/PT4fuU/MFbZjb3tZ8Y/CzB5dz4PjO+Qpo5nDh8/5rl4h42&#10;paA9p6gzT97pO8OMipZvM0f6dOiczHZdI0uzjedrtNo4L/dM9pwnzF2m1t3+5XhT4eJ91q/d/ubu&#10;Zq7Lr+OgmQMAAAAAAAAAWTjvt8up0GYO26/D5eoyvp0V/lBbq/vhl/82c6NpH8pv8snJZm68XM7q&#10;uXHYW2ptknwyvbdZSpO3JndS67KJusSX1NDYqNbkk3P6PWGW2qQSmznSnOV1wQZtT1Cf46l9HjZV&#10;Tbb6/IxQzV7tLzJz453S56HQ2NVaHWXmNvHncyYumWXm5i/XZk77WYPU+iQ5GJdZq0zFaOZ8NWKu&#10;uowrWrv3YFnn8vDZGdd9op+BwX7zcLjxcOhTuTVzpGUrG4PHOk0JLZOz7U3hS2QlbeZc8MGoRHVS&#10;h9F0ABS1u9/VMzj6pSFmbnHI5WcLf7sgm2I0c3xdxy2IvN+RRqtb3hDdFDvsmXBDkONb87JwTdzZ&#10;VVpjcodb0MwxAQAAAAAAAIDCOe+3y6kYzZyVjQ3qMo7pea+paKbVHdb1VjM32kGdrwuN45u9J3HB&#10;gGdDYzm+rT8/U62T4bM1Os4eGqyhXP7rsxl9zZKadKI6v4aTzdwVdVnHNa4qXjPn0K43m6U2KVcz&#10;Z1jd5OCJsZ8GR9N+cmCna4Mft/uvmZPdsoaV6nP8SbvzTUWTXdqF72mzm1cT5Yhut4fGrp6gmfP1&#10;rIFmbv5yaeac2PtBtVZmu8/PCj6a1oPWdfisnT90vdEsyeXXcdDMKaNCmzkNjavU8ZyeExeaqiZa&#10;TbdxC8zcsE2u6Ryq95s5w2csCf5E02TNTrfqH6pb/3h+kFPP2Uq5T0vSZs68Jfo9aD4bFr0ja/VJ&#10;LnWWi7f66s/fzy539DAj4iVp5ixZUa/eQylO1PrTaHW9vP1MijoDyKfVPNt1qpkbtuMt4fs+7Yhm&#10;jg0AAAAAAAAAFM55v11OxWjmMG0Ze30dPgNCqzup94NmbrSz+z0eGremd8mrKLu2Oz80liNdPugl&#10;tYbvkTJtWfhe4drlvr6Y2c/MbbJw5ZJQDSfbF61H1E1Rx/m0miRf4s6mHM2ca4e8VvBj8GX2/PGb&#10;f3qamdtEawJu9skpZm68LZX7C/F2l/z5nP8NesHMzV/SZk6/+WPVOr7X0Lezwlen+le/J0K1f45o&#10;pvp1HDRzyiiqmdNvcl0wcOqiYPC0xcEQEf65z6S64LNhc4MjI+7LYuPTak57Y5iZ63q/f/ieJJzf&#10;PeoeAI95aYhaN3XBclMR9sv7w5dd+9VDbpecJW3mMK2Ow+vR90qv8CW6OO1Hhv9PoBD1DY3q4/j5&#10;ZlSyx03SzBkxk/4PSam50jtLS+o2bqE6RqPVba004tgprw9T6zk+rWa3u8I3qGPj5uj3Hdr8ui6m&#10;wqXVopkDAAAAAAAAAFk477fLqRjNHL6fibaM/TuEb6yu1f2n/1NmbrRXJn6jjk1CG3ey10DSam4Y&#10;9oaZG6admfPVzPCVX/waDp+REodv/K+N82k1b0zSP2fLRTmaOV3mDFcf4/YR75mK7NZodVRo/A5f&#10;nGPmNrlu6BuhGk4S2jhenqTV+A0f3x0j38vUndz7oeCdKZ3Vy7Ilbebs8MW/QjXbf/4vMzfsb93v&#10;CNX/tdttZq7Lr+OgmVNGUc2cQvNEpynmEZqtf2UntfZp7wyIf709Qq3j7Hm3e9Ow+pgzg57s7D4H&#10;PotIOyuHM31huPmTSzMnqvnE4RvjH/3i4OCMN4cHG10dPtvIphS2ubGr+lgySSW9zNqW13dR646i&#10;ddBI20DibaTV/vrhcHONabWcH93WIxgxc3Gmhu/L8/3r9Odg49vptu5q3bnvjjAVTe75eqJaZ6PR&#10;6tDMAQAAAAAAAIAsnPfb5VSMZg6fWaMt44rBL5uKZlpdkmZO1GXF/t3vSVOhG7hgvDpuxrL5pqKJ&#10;VhN3lotW3065vJZW99uO15i5Om0Mx7fH1xeEajZsc6KZq+MmVofZ8TfoL9dl1rTH4Kyi/2XzTcQ9&#10;Yo7qcbepaLKisV6tu2fkB6ZC12ZaL3Wc74y+jyaqk7Qzirg5KCVt5mg1yxpWmLlhG7U9KVT/9x53&#10;mrkuv46DZk4ZlaqZo+k6Xj8DI5esc3l42Q98M0mtzSWaXJo5jBtNWn2SjJ+7zCyluD4eNFt9PJu1&#10;L+9oKrPL5Z45Wl0uifJERPMn1/jiLheYSzRaHZo5AAAAAAAAAJCF8367nApp5nCzg2+ero3nLG9Y&#10;aSqbaXV8CbUkNv30FHX8sIWTTIWLn59Wz/FpNXUrl5q5rq4RZ5V8OcO9yhDb8ctz1NqoRtHz479S&#10;6zm+DrOHqHV8eTdN0gZFuZo5P//mEvVxOCsb6k1VGDfitDGcCcpZLqspZ/Bw5q9YZCpcuew345bM&#10;UOv8e/dYc5br90Pyn3chzRzePzVRr+svuMxaZSp2M2fXO/VLU1k73qqfAaHlxs/GqdM1F34wSq3N&#10;li0iLo3Fcm3msN3v6qmOiQuf1VNK2mPa5CKXZs7oWfrl1pJkzuLw/6lLG1yln+GlZenKBnW6hs+e&#10;0mq1/OFJ9z5NNjPrwl1urQ7NHAAAAAAAAADIwnm/XU5RzZxCs2nEfUm02tP7PmrmxhuycKI6nnNU&#10;z3uCqUvnZuoW1y8LHhzdSq3jtJuZ7Aya3b++0MxtNiDiTB/OaxO/NVXN5q1YpNZy3pzUyVQFwcrG&#10;+sizPGw0ayn37uH0nDfKVDSJWnebfHKyqWhWrmYO0x7HZvVWRweXDHoh0+B6eEyb4Nhe96l1Nmu1&#10;0i9v1nnOMLWec06/J4JZy5vu875g5eLIy7JxopqGm0U0GXf88t/B0LqmMQ2rGoKnx32u1nF8hTRz&#10;Vm91lJnbbD69ttWUWs4PvtAvy6bVoplTRsVq5qx+aYeg67imnTybAx7tpy7Dhm9aP3xGU7dYm/9i&#10;92mZeT6+n8+al4Xro3JN27FmpC6fZg57qYfe9PCzGmXK/Oh7+xTLrnf0UB+fk4tcmjlsyYqGYB/l&#10;/kRR4UvCrahvNKOj8aXatr+5m7oMmz3vbm4qavOjXPRh9qbgVyOa/gg4VGno/OP58Cmpfg0HzRwA&#10;AAAAAAAAyMJ5v11OpWrmRNFqT+37sJmb3aFdb1KXkTRHepfhsrRaDp/VcWLvB4NTej+k3hBf5qbh&#10;b5mluX7f+Qa1PtdohtdNVmtttv38LHW6DTe+fOVs5pze9xH1sfLJnBULzVLD9v32MnVM0vxv0Atm&#10;SWFxDbsk+XrmALOkZkmbOcfHNLiO6H5HcGbfR4M9vr5QnS+j0erQzCkjvufM8vrGnLOioTFYSeHL&#10;U0WdAhiHH/eCD0Y7H3Dv92CfzJkUUtTzi1PfsCp48JvJwdqXux+gc/i+LfOWxJ/5YfFry/WxJa7d&#10;/6G+oedw+xcTMs+xXKJeR5LGiZTv+mik/eOzYXOCn98XvgzdD27pFnQbtyBTkyve/454zr0H0vnv&#10;j8zsM1Kuz5mbRXd/5d4bZ8dbuwV1y9xTOXm/T7JsrYbXZa3wj40UAAAAAAAAACic8367nErRzJm0&#10;JPqLrVp9Ls0ctmu789XlZMsPv/y3WUIYf0itjcklP/jibLM0F3+uxGdLaGO07Pn1Rer0KEf3vFet&#10;z5ZPZ/QxS3CVs5nD/tT1ZvXxcglfci6brT87Qx2bLb/peKVZQrS203urY7PloE7XmSW4kjZz4i4J&#10;l0s0Wh2aOQAAVcI/NlIAAAAAAAAAoHDO++1yKmYz5/ufnvrdJauiaONybeawh0e3VpcVlRuH6WfN&#10;SHeMeE8d6+f6oW9m6rV5jauiv1gcdf8cmcPN/Uu0eXFuH/6uOiYq38Y0P8rdzGHvT+mqPma2rNHq&#10;6GDs4ulmKdnFXUZNyxNjPzMjs+MmZtSlzLScP+BZMzIsaTOHjVw0Va3189P2F2fqtXsIafdZ8ms4&#10;aOYAAFQJ/9hIAQAAAAAAAIDCOe+3yymXZs4arY7K3Atns09ODXZp99/gd52uzVx+7KWJ7YNF9UvN&#10;EuNpy82nmcP4rAS+D8narY9Vl8u5YVhT4yWp8UtmBj/66j/qsg7vdmuwrKH5KkBazSu0LuJ8NbN/&#10;sF6b40PjdvjiX8EY0ZTw53OSuHrIq+pYm9tGvJf1qjkt0cyxPpzaLdMU1B5f5pffXh50navf6D8b&#10;fv33j24Ve7bUXSM/MNW5u3/Ux7HL/k//p4KlDeF7cUu5NHMY33PpyB53qWN+0u78YALt19aJvR8I&#10;1ez05blmbjO/hoNmDgBAlfCPjRQAAAAAAAAAKJzzfhvys7KxIVjesDKop//mc6sIHy+Hlxd3tk2+&#10;+PmtaKzPpBTs8vn583opxvootwZa7/waljYszzQ/VjSuLMnr4EZIMfcbiV9D0zaoL9s2qF9F+y2t&#10;K37saucfGykqpwgAANDMAQAAAAAAACgR5/02AACgmQMAkDf/2EgBAAAAAAAAgMI577cBAADNHACA&#10;vPnHRgoAAAAAAAAAFM55vw0AAGjmAADkzT82UgAAAAAAAACgcM77bQAAQDMHACBv/rGRAgAAAAAA&#10;AACFc95vAwAAmjkAAHnzj40UAAAAAAAAACic834bAADQzAEAyJt/bKQAAAAAAAAAQOGc99sAAIBm&#10;DgBA3vxjIwUAAAAAAAAACue83wYAADRzAADy5h8bKQAAAAAAAABQOOf9NgAAoJkDAJA3/9hIAQAA&#10;AAAAAIDCOe+3AQAAzRwAgLz5x0YKAAAAAAAAABTOeb8NAABo5gAA5M0/NlIAAAAAAAAAoHDO+20A&#10;AEAzBwAgb/6xkQIAAAAAAAAAhXPebwMAAJo5AAB584+NFAAAAAAAAAAonPN+GwAA0MwBAMibf2yk&#10;AAAAAAAAAEDhnPfbAACAZk5WsxevDL53SYe88tN7ewUdRs8LGhpXmaUBNLvtywnqfgPVwz82UgAA&#10;AAAAAACgcM77bQAAQDMnq0KaOTKPd5pilgjQBM2c6ucfGykAAAAAAAAAUDjn/TYAAKCZk1Wxmjmc&#10;Xz7QxywVAM2cWuAfGykAAAAAAAAAUDjn/TYUbsrSucGhXW8Otv78jOB7rY78Lpt9ekqwd/uLg7cn&#10;dzKVUKhpy+YGlw95OZRiuXXEO6Fl3zjsTTMXapl/bKSonKI0KWYzh3Pbl+PNkiHt0Mypfv6xkQIA&#10;AAAAAAAAhXPeb0P+7h31kdO8yZbdvj4/qG9sMKMhH6MWTVXXbRKrVq0Ktv3iLPOTbrsvzg4te6ev&#10;zjVzoZb5x0aKyilKk6hmzuqXdgjWubxjsOHVnYINr+oUrHlZuCYqKxsazdIhzdDMqX7+sZECAAAA&#10;AAAAAIVz3m9D7rgh43/gn0u6zx1plgS5yreZc+eI9xPVopmTXv6xkaJyitIkqpkzfs5SUxG2or4x&#10;+O97I9VxnFs+x9k5ALXAPzZSAAAAAAAAAKBwzvttyM2s5QtDH/bnkw+mdjNLhFzk2swZVjcpWLP1&#10;MYlqGZo56eUfGykqpyhN8mnmWI93mqKO5QBA9fOPjRQAAAAAAAAAKJzzfhuSa1jVGPqgX8sarY9W&#10;p/tZsGKJWTIklUszZ+6KusS1Fpo56eUfGykqpyhNCmnmMG0sxzd0+uJQpIs+HBXsekfP4Bf39wle&#10;6D4taGhcZeZE6z9lUeYsoAMe7Rdsc1O34ODH+wf/+2h00GdSnanI35jZS4MrW48J/vTUwOAHN3cL&#10;fnpPr+Dvzw8OPhgwK1hen99l5MbPXRZcTK+Tn+92tMwjnhuUucfQ1AXLTUVu+Hm0HTInOPblocE+&#10;9/UOtrqha+Z5Hv7MwOCBbyYFA2j95GPUrCXBox0nZ9bnT+7sGWxPz3X/h/oGZ781Ini774xg8Ypk&#10;1xWdt6Q+GDlzSSiabPsH7w8fDZwV/PXZQZnncxA9t9u/nECPsdJU5Gb07CXBue+ODH75QJ9g59t7&#10;BKe+PizoMWGhmdsk23NKA//YSAEAAAAAAACAwjnvtyG5DdueGPqg3+b6oW+YKtdJvR9Q620gN7OX&#10;LwweGt06FE0+zZznxn8ZWvZTYz83c6GW+cdGisopSpNyNXOiakbPWqrO40Q1dM58c7ha7+eEV4aa&#10;Ecm91GOauiw/3ABIiptOa13eUV2ODc/vPHa+GZEdN4O05Wi5us0YMyrehwNmqeO1bHpt52DK/Pgm&#10;VC73zImr+8fzg9X5Njvd1iNYXp+swTRo2uJg3Ss6qcvhrE3bYa5pEGnz08Y/NlIAAAAAAAAAoHDO&#10;+21IpvW0nmpjgLNwZfwZNsPrpqjjOFA6+TRzIL38YyNF5RSlSUs2c+obGtXpnI2u7mxGNlu1apVa&#10;my2NNC4bXvZOt3ZXx8dl7Oz4/6O4vNVodVxUDnqsnxmpW7yiXh2XJHH+/vwgdUy2zKiLbugU2szh&#10;bbJOliaYTDbPdZuqjtPSexL9H40yPW38YyMFAAAAAAAAAArnvN+GZLSmACepp8d/oY7f+rMzTUUy&#10;/JkVf97YuKox81/+uVhKtVxNKV+HNWd5yzRz+LXI12d/LgX/cSB//rGRonKK0qSQZg5fbksby/Fp&#10;NXG5/5uJZmSTBUvzb2Jw+BJncfgybdq4JIk6g+iatmPV+mzhy69F0eqT5py3R5iluDqOma/WJ03U&#10;QarQZs66VyRv5HB2vLW7WVpYj/EL1TG5Jm38YyMFAAAAAAAAAArnvN+G7JY2rFCbAif2esBUJCPH&#10;7vH1hcFNw94yc7J7cUI7Z7yf7b84Oxiy0P1MM4kl9cuDvdpfrC5zs09ODaYum5up09bBWq2Pyczz&#10;+XUca8rSucF2X5yl1vBl7MYtmWEqdUnumaPNj8pfut1mRjUp5J45/ReMC7b+/MzQeJvVWx0VPDHu&#10;M1Mdb87yhaHx+3W43MwNgg+ndgvNtzm0683BysZkVxKCZv6xkaJyitIk32bOomXRzZVTXh9mqppp&#10;dXHxxV0aiz/EP+nVocHe9/ZW59tENV1u+GycWs/523ODgnf6zgwe/GaSOp/z/eu6mCU14/vOaLUc&#10;bnLw/Vk+GTon2OSazmrNoKnh+7Pw/Xq02m7jF2S6v4wbK+1Hzs1cLkyr1Wh1fA+ZaQubz7pZSNv7&#10;gg9GqbW83jWFNnNkLm81Jvhm1LzYdcbR8DrRajnrXdkxeKP3jKDXxIXBG31mBKspNTJp4x8bKQAA&#10;AAAAAABQOOf9NmR3XK/71A/Npy6dYyqS+XR6n5w/ZP961kD1saPCzQT7WV02z4zTzxbyc/Owt4vS&#10;zDmj72PqPD9R9x9ildjM4bNitv78jNC4uPSfP86M1mnNnF98e2lm3tafJXusRfXxJxiAyz82UlRO&#10;UZpENXO+GTU3GDtnaSZ8X5teE+uC9wfMDM58a1iw5mXxZ0zULas3S2+m1dk80XlK5gN3ztzFdFCi&#10;adJ9EY2U9a/sqB4Y93uwj1q/xfXhpgvTajnaGSfnv683NHzaJdvWukxf5smvDQvVclPBp11yjJtq&#10;mqgGxks9p5uKZn7N5teFL3FnfTRodqieoylWM0dbZ/s/pG/jxcvD/2f86dC5au1vHulrKlx739tL&#10;reekjX9spAAAAAAAAABA4Zz325DdVhEf1JfaVUNeUR83SbJ5cHRrdVxU7hj+XmjaWq2PNUtz+XWc&#10;k3s/qE6PypA6/SyjSmzm+PVJw820KFHNnNVaHRWaHhdIzj82UlROUZpENXPyDTcmNFot59/v6Jf+&#10;krRxWrND+uk9PdVxPj7rRqtbpDQFLK3+HPE6uKGg1cTR6v2b+ms1z3ebZuaG3fP1xGDGwhXmp2ja&#10;cpetjH79fCZLEsVo5kRth6j7LfEl43xa3RqX5b49OGnjHxspAAAAAAAAAFA45/02ZKd9SL7lZ6eb&#10;uaUxfOFk9XGThi/pFWXeisXqGJvvf3pq5vVp82Ryaeb42ebzs4J12hynzuPwGUaaSmrm1Dc2hGpz&#10;Tf8FY83SXFozxw9vY768njbP5smEl3WD5J9FOkVpUsxmzsbXRJ/RodVzsuFLo2njJmS5B87yev3D&#10;/us/cX85//TUgFANX8YrzqMdpwRth8wJ6pbrZ8V0GavfgybO+e+PDNW/289tmmx8dfTlxf75wuCg&#10;/5RFpjI32vI4W9/YNbjjq/HBClqX+Si0mbMNPX4cbcz7A2aZuc20uudimmCs/ah56ri08Y+NFAAA&#10;AAAAAAAonPN+G7LTPiT/5beXmbmloT0m53edrg3mrWj+HG5o3aRgg7YnqrU/++Z/psr1wy//rdb7&#10;jQ12ap9H1FrO2nk0c7rMcb+MP2nJbLWOo0nSzPliZr9M3p/SVa218znd5rpf9s+lmbMv7QN+LWfd&#10;NscFAxaMN1VBULdyaWbdarUcTbZmztwVdaayCV+aTqvbtd35pgKy8Y+NFJVTlCbFauasTomjjrk0&#10;+4fjF32Y7LJmmi2v7xIat+1N3czcJv58zq8f1i+/ldSvH+qrLjfOhwPCZwhteq3bVOo1gQ4gXo0W&#10;vgzerx/qY0Zlpy1Dy3pXdgruaz/JjMqu0GbOQY/1M3N12pj3+ydr5kxb0Hw/IA1fKlAblzb+sZEC&#10;AAAAAAAAAIVz3m9DdtqH5Ad3vt7MLb5LBr2oPuZz4780FWHbRNx4f8rSuaaimVa3YdsTzdywMyPu&#10;dZNrM2fGsvBVbditw99W67V7viRp5lizIxoicZI2c5Yp9xCyifLZjD5q/d+632EqmsU1c7TbQrCN&#10;256k1kMy/rGRonKK0qTQZg7f/H7y/PgPxpk2dt0rOpm50ba4LtyQ2fCq7OOYdtbNOld0NHOb+PM5&#10;N3/W3LXNBz+Gttx84os7Oycqf6b1sGRF9GXTptD208Zly0cDw40TqdBmzrnvxl+CTxvzTr+ZZm4T&#10;vqeSVpdEvuNqiX9spAAAAAAAAABA4Zz325Cd9gH5oV1uNnOLT3s8PpsmG23cIZ1vMHOb8FkiWt3S&#10;+vjbJWhjcmnmbPv5WWauThszfrH7WRurlGbOib0eCNVxtHusS9t+pjfdfFHNnI+n9TAVYecPeFYd&#10;A8n4x0aKyilKk6hmzscDZwU9JiwMek1cGPSbvCgYPG1xMHLWkmDqwuWx91OJoj3GBgmaMnx2ij9u&#10;p1u7m7nxzn57eGgsR9Lmv9prupmbH22Z+UbD602rzZY7v5pglhD2TcRlxZIkSqHNHB4fh8/s8se8&#10;7TVzRs5cEqrhJJHvuFriHxspAAAAAAAAAFA45/02ZKd9QP6bjleZucW1NOKMj4EL4j+rYvyctLHS&#10;H7vclLVG85N254XG5NLMuXzQy2auThszdnH4c9JKaeb4NRy+7Fo2I+qmqGPnr1xsKppENXMWrHDr&#10;pA+mdlPHQDL+sZGicorSJKqZM37OUlNRHNpj/OBm95Jnms2VM3O2vCH+XirW354bFBq7lnfje38+&#10;5+o2+k2vktKWmW+idB23QK3PFm7ORVnZ0Bj86enw2UzZEnW5vFI3c9ZQmjlv9nWbOcvqG0I1nCTy&#10;HVdL/GMjBQAAAAAAAAAK57zfhuy0D8h/2v5iM7e4Os4eoj5eElGNAkmbn+2sGXb90NdD43Jp5rw+&#10;8VszV6eNGVNlzZxW03qaufG0se9NcT9zjmrmxBm0YHzOY6CZf2ykqJyiNGnJZs5+D2S/r4t2qTRO&#10;Ej+9u1do3LbeTfX9+Zw9aVwhtEuh8bRSea7b1GCn23qEHjMqSdQ3rAqOfmlw4rOA2g6ZY0Y2K7SZ&#10;k+1yd9qZOa/3nmHmNvNrOHymWZy5S/Tfi7Txj40UAAAAAAAAACic834bstM+IOeUwrtTOuf9WNOW&#10;zcs6Vpu/zzeXmLnRHhnTJjQul2bOt7MHm7k6bczoRdPM3GaV3MzpNW+UmRtPG3vXyA/M3Cb5NHMm&#10;LpmV8xho5h8bKSqnKE1asplz+DODzNxonwydo45Ncqk3bdyJrw41c5vw2UF+zUZXx1/+7bYvxmfq&#10;fvtIv+CqNmOD3hPrzJwml3w0OrRMTjksr2/MNDR2v6un+hw4UTfoijNk+uLgqtZjg9WU5XEOfKy/&#10;qWxWaDPnhk/Hmbk67bm81itZM+f89+MP7Ne0HauOSxv/2EgBAAAAAAAAgMI577chuy0/O60oH5Lz&#10;Zbj43jcvT2hvpoR9WMClsmYsm591rDZ/l6/+a+ZGu3fUR6FxuTRzOs1xPxf1aWNGVVkzp+/8ZFdc&#10;0sYWo5kzc3n27Q/R/GMjReUUpUmlN3OYNvZfb8XfHP/rkfo9YFbUN5qKJtd+kvuH9jveEm4A7XpH&#10;842vBk9bFJrPibP9zd2Cmz4bn7XR0tC4Knjo20nBDrd0Dza+Jv5sn1l1K9TnwWfd+EbMWBKc9OrQ&#10;YJsbu8beW4dpy9zmxvAl8wpt5lz3SXwzRxvzSsJmDiduXWv1nLTxj40UAAAAAAAAACic834bsju9&#10;76Pqh+SdZsc3KHz++I3anhQ8MPpjM7dJh1mDQ3WcJCYsmZl1rDZ/9VZHmbnRTu/zSGhcLs2cDrOH&#10;mLk6bczIRVPN3GaV3MzJ9hotbWyrac2f7zI0c8rPPzZSVE5RmrRkM+eQJ8Jnc2jWvUK/1Bc3bDRz&#10;Il4Tx1ff0KjW7XaXfn3FPpPq1Po3vMt7aTVRr7ehUX8Od7ZrbqrwvW60mtGzlpiKML4HjjZGWu/K&#10;jllrfJteE76M3OHPDDRzmxXazOGznuJoY17qGf62QJvBs9VaDm9/afHyhmCty/VaTtr4x0YKAAAA&#10;AAAAABTOeb8NyWgfkq/Z+hgzN7uuc4ary/iR1yiI+hB/WcMKUxHtX/0eV8dKZyeo0fBr9cfk0sz5&#10;Zlb8F+u1MXwPIF9uzZy6xLVWIc2c43vdb+ZGW1y/TB07Z4V79SU0c8rPPzZSVE5RmrRkM+eAR/uZ&#10;ufHGz6VfMGU8h5cxcmZTQ2PmohXB2W+PUOs4E2g5mq1v6KrWr39Vp+DToc33grnjK705wfHxZby0&#10;uuNfcb8tsGh5vVrHafTOHNFqOFGvS2u6bHF9FzO3SYfRdIDxaji/uF+/n9GgiLOOuo1fYCqaFdrM&#10;ubzVGDNXp415sXu4mcNn4Gi1Nvvc1zuzXX6U4L5DaeMfGykAAAAAAAAAUDjn/TYko31IzvlyZrIv&#10;jGtjOfzhvk+r+12na83caNq4/+t4lZnbpK5+qVo3cEH0/aPnr1isjsmlmdN+VvjL2JI2ZniBzZx5&#10;KxYlrrWSNnO2yPPSe8f0vDfRODRzys8/NlJUTlGatGQz51cP9jVzszvyhcHqMpLm/PdHmiXptDFJ&#10;M3yGfjN9rdaGzzZaQ7mBv80LPcJNiU5jF6i1nHWu6Bhsd1O3zOXaNlGaODZjZoe3q1Zn8/3rumTu&#10;K7Ttjd2CtS7Xz+LZ8Cr9HkOFNnMu+Xi0mavTxryorDfWfXz0utMSdW+gtPGPjRQAAAAAAAAAKJzz&#10;fhuSmbx0jvpBOeeZ8V+aKt26rY9Tx3E0e7f/n1qrXXbMOq3Pw+qYYXWTTUUzrY4TRavl5NLMaTdr&#10;gJmr08YU2sxZuFJvQsVJ2syZskzfHw7reoupCJu5fIE6ZvevLzAVzdDMKT//2EhROUVp0pLNHD4j&#10;Ihc/u7e3upxs+dNT8QcqNm3BcnVstvzzhcFmCTptTLb85uHoJtfxrwxRxyTJf9+LbmitHdGoSZIo&#10;hTZzLvpwlJmr08ZENXPYzZ+PV8doSXKJujTwj40UAAAAAAAAACic834bkvvFt5eqH5bbfDi1WzBj&#10;2fxg4colmebPQZ2vU+tstMuIMR6v1XO6z3U/Y+Or65zVV7902qafnGyqXH/rfodaz/loavdg7opF&#10;mct+vTuli1pjk0sz54ssZzBpYwpt5jCtdvqy5ttnTFs21/yrSdJmDvPrbPbvcEXQsMq9vcLABePU&#10;Wo4GzZzy84+NFJVTlCYt2czZ8+5eZm5y7/afqS4rKq/1mm5GZjejbkXk2Sdarvsk/p4ujC+jxmeu&#10;aOO1nPbGMDMy2ks9p6tj4/Ja7+zr4Rf359Ys2+zaLkFjo3spOKnSmjns61Hz1HE2u93ZM6hvbEQz&#10;x/CPjRQAAAAAAAAAKJzzfhtys1Hbk9QPzHPN6X0eMUvU/arDFeo4m7XbHKtOl1mwUr/fdeOqRrU+&#10;1+TSzPl8RvxVkrQxpWrmyGz0yUmmskkuzRy+NJ1f62fdNtFnZXGeHaef1YVmTvn5x0aKyilKk5Zs&#10;5ux+V08zN3ftR+n3erF5q+9MU5m7vpPrYi9Vdt0n4zIf9ueC7+uz0dXRyzzxlaHBkhUNpjo77vi3&#10;HhR9Y3+bV3pOD+pjGi6+WYtWZr2kHV96je9jlE0lNnOsUbOWBke9ODhzX6Etb+gSXNt2bDCHfhes&#10;+gb9Pjtp4x8bKQAAAAAAAABQOOf9NuRO+8A8l2z7+VlmSdH4PszZGgFxGbs4/svVfPk1bZyWNVsd&#10;HZzS56HQ9Fpo5nCkXJo57Nbh74Tqk+aAjteYpYShmVN+/rGRonKKACDdlq1sQDOH+MdGCgAAAAAA&#10;AAAUznm/Dfk5sFP8JdSicmzPe80Skvm/jlery4nKapRZyxeY0fFG1emNEZn12x6fqVWbOW0qv5lz&#10;VI+71XoZKddmDuPX5o/JlmuGvm5G69DMKT//2EhROUUAUDtsI2aDqzoFf39+UHDnVxOCtkPmxJ6x&#10;xJfck00cm7Txj40UAAAAAAAAACic834b8jdneV3iZssfOt8YzF6+0IzMzYQls4Kftr9IXa7MxQOf&#10;NyNyc96AZ0LLWqv1McHLE9ubiiA4t/+ToZp1qqCZww7odI06xkbKp5ljndX3sdBYPz//5pJgeUPz&#10;FXqi5NPM4XsB5ToGmvnHRorKKQKA2nHY0wPVxsx2N3UzFWGbXhu+JN7GV3c2c9PDPzZSAAAAAAAA&#10;AKBwzvttKI6JS2YFX8zsF1w/9I3g7H6PB3eP/DBoM61XME3cbL8YuJnx/PivgmuGvBbcN/rjoP2s&#10;gUV/DM0FA58NNQnWbdN01k41WNqwIvhyRv/M9rlk0AvBe5O7BJOXzjZzi2vqsrmZx7ptxLvBtfR4&#10;70/pGgytm2TmQqXyj40UlVMEALUj6v43nL89NyiYtWhFsHBZfeZsnLZDou9D1HdSnVlievjHRgoA&#10;AAAAAAAAFM55vw3p87+Bzwcj66ZkzhRKcpYIO6TzDaFmzgm9HzBzAaqff2ykqJwiAKgta1ymN2iS&#10;Zv2rOpklpYt/bKQAAAAAAAAAQOGc99uQPn5TxiaOVj9o4QQzF6D6+cdGisopAoDaUresXm3SJM2i&#10;5Q1mSeniHxspAAAAAAAAAFA45/02pI/WmOEc1vUWU+Ha8ctz1HqAWuIfGykqpwgAatNmyr1w4rLp&#10;tV3MyHTyj40UAAAAAAAAACic834b0ueKIS+rzZlc8qsOV5qlAdQG/9hIUTlFAFDbPhw4Kzj19WHB&#10;Xvf2Cra7qVuw7hUdgw2u6hTsfHuPzH10Xu013VSmm39spAAAAAAAAABA4Zz325BO67c9QW3SJE3j&#10;qkazJIDa4B8bKSqnCAAA0MwBAAAAAAAAKBHn/Tak1xqtjlYbNXFZq/UxwcKVS8wSAGqHf2ykqJwi&#10;AABAMwcAAAAAAACgRJz325BuSxqWBz/88t/B6q2OUps3Nuu1OT6Yv3KxGQVQe/xjI0XlFAEAAJo5&#10;AAAAAAAAACXivN8GAAA0cwAA8uYfGykAAAAAAAAAUDjn/TYAAKCZAwCQN//YSAEAAAAAAACAwjnv&#10;twEAAM0cAIC8+cdGCgAAAAAAAAAUznm/DQAAaOYAAOTNPzZSAAAAAAAAAKBwzvttAABAMwcAIG/+&#10;sZECAAAAAAAAAIVz3m8DAACaOQAAefOPjRQAAAAAAAAAKJzzfhsAANDMAQDIm39spAAAAAAAAABA&#10;4Zz32wAAgGYOAEDe/GMjBQAAAAAAAAAK57zfBgAANHMAAPLmHxspAAAAAAAAAFA45/02AACgmQMA&#10;kDf/2EgBAAAAAAAAgMI577cBAADNHACAvPnHRgoAAAAAAAAAFM55vw0AAGjmAADkzT82UgAAAAAA&#10;AACgcM77bQAAQDMHACBv/rGRAgAAAAAAAACFc95vAwAAmjkAAHnzj40UAAAAAAAAACic834bAADQ&#10;zAEAyJt/bKQAAAAAAAAAQOGc99sAAIBmDgBA3vxjIwUAAAAAAAAACue83wYAADRzAADy5h8bKQAA&#10;AAAAAABQOOf9NgAAoJkDAJA3/9hIAQAAAAAAAIDCOe+3AQAAzRwAgLz5x0YKAAAAAAAAABTOeb8N&#10;AABo5gAA5M0/NlIAAAAAAAAAoHDO+20AAEAzBwAgb/6xkQIAAC7tWIkgCII0BwAAdM7xEgAA0MwB&#10;AMibf2ykAACASztWIgiCIM0BAACdc7wEAAA0cwAA8uYfGykAAODSjpUIgiBIcwAAQOccLwEAAM0c&#10;AIC8+cdGCgAAuLRjJYIgCNIcAADQOcdLAABAMwcAIG/+sZECAAAu5zh5/PHHmyMoAEA6+cdFCgAA&#10;6JzjJQAAoJkDAJA3/9hIAQAAl3OcRDMHANLOPy5SAABA5xwvAQAAzRwAgLz5x0YKAAC4nOMkmjkA&#10;kHb+cZECAAA653gJAABo5gAA5M0/NlIAAMDlHCfRzAGAtPOPixQAANA5x0sAAEAzBwAgb/6xkQIA&#10;AC7nOIlmDgCknX9cpAAAgM45XgIAAJo5AAB584+NFAAAcDnHSTRzACDt/OMiBQAAdM7xEgAA0MwB&#10;AMibf2ykAACAyzlOopkDAGnnHxcpAACgc46XAACAZg4AQN78YyMFAABcznESzRwASDv/uEgBAACd&#10;c7wEAAA0cwAA8uYfGykAAOByjpNo5gBA2vnHRQoAAOic4yUAAOTZzOEJAACAYyMAQBbOcRLNHABI&#10;O/+4SAEAAJ1zvAQAgPybOQiCIEg4AADgco6TaOYAQNr5x0UKAADonOMlAACgmYMgCFLMAACAyzlO&#10;opkDAGnnHxcpAFA+B1MaKNtmfoJK5xwvAQAgz2YOAADgzTgAQALOcRLNHABIO/+4SAGA8rG/dw9m&#10;fmr2ivkvVBZ5rOQAAEDCY6NTBAAAeDMOAJCAc5xEM0cxcGAQnHZaOFB82noeMMDMhIJtu204/fqZ&#10;mWD5x0UKAJRPXwr/3i3M/PS9761LmUnhaYfwBKgo8liJIAiC6FE5RQAAgDfjKfZ9yjKKv/35kg3v&#10;UgCgmfN7gmaO4vPP+f9QwoHi09bzp5+amVAwbf327GlmguUfFykAUF7yd0/+Li7iCVBR5PYJFi1a&#10;hCAIkvr4x0aKyikCAAC8GU+poRRt2/u5kwIA3u8GmjkKNHPKR1vPaOYUj7Z+0cwJ8Y+LFADIz8aU&#10;65v+GesKkz9T9qPwWTn+7+EFFKg8znYCAIDkf0s6RQAAgDfjKfQ8xd/ml1GOpNwnptm8SgFIO+f3&#10;As0cBZo55aOtZzRzikdbv2jmhPjHRQoA5O5CStLfIfn75gd/r1c2Z3sBAEDyvyWdIgAAwJvxlNmA&#10;Irf1iRTNPyiy7gcUgDSTvw9o5mjQzCkfbT2jmVM82vpFMyfEPy5SACA/9nforMxPTfisG74csiR/&#10;37R8TIHK5GwrAABI/rekUwQAAHgznjL8Js9u52k8IcZTFFvbiycApJj9XcgEzRwFmjnlo61nNHOK&#10;R1u/aOaE+MdFCgDkpy+Ff4c+yvzk/l49wxMi2JrbxL85Z1KgssjtY46iAADp5h8bKSqnCAAA8GY8&#10;ZeR2/iFPyELWA6SZ/F1AM0eDZk75aOsZzZzi0dYvmjkh/nGRAgD5498h/x44cV+m+hPF1rFjKfbn&#10;kTwBKordNpkAAEDyvyWdIgAAwJvxlMl1O+daD1Cr5O8CmjmalmzmPPNMEJxwQhAceWQQPPFEEMyY&#10;YWbUKG09l7KZ09gYBE8+GQTHHRcEp54aBK+8EgQrV5qZFejll4PgjDOC4Kijmp733LlmRkLa+kUz&#10;J8Q/LlIAIDntd8hmBWUTShyu4dp2mZ+arEPhaVB55PY1R1EAgHTzj40UlVMEAAB4M54i31LsNl7E&#10;ExLAfgHQRP4uoJmjKWczZ/nyIDjsMP3xZDbeOAjmzzeDFNttFx7z/PNmpoKX59dzotxzT271SWnL&#10;LEUzp21b/bFkLrooCFatMgM8L7ygj0nSCLriCn1slKFD9XqZ/fdP9tjaWDRzQvzjIgUgjf5I0X4f&#10;ONdRomj1Ns9TNqXEsbWnZn6CSie3rzmKAgCkm39spKicIgAAwJvxFFlJsdt4X56QhXxzOocnAKSY&#10;/V3IBM0cRbmaOXxWiPY4cbnlFjPY8/TT4dpttjEzFX6tTRSt9quvzMwCaMstdjNnt930x4kKn72j&#10;0WovvNDMjKGNu/pqM9NzzDF6fVTGjTMDI2hj0MwJ8Y+LFIC00X4PtGgOpuzQ9M8MbVzc/XJYtoYP&#10;VA5n2wIAQPK/JZ0iAADAm/EUkdt4dZ6QRSPF1v+CJwCkmPz9QTNHU45mzv3364+RJNtuaxbi0Wo1&#10;fIaPVsuJotVGNT1yoS23mM2cLbfUHyNbNDvtlLzW4rNntDENDaZA+Nvf9NpsWbHCLECh1aOZE+If&#10;FykAaSL/TuZ0pPyY8hcxzWYZJU5nCtd1oWxk/m2T9Gx6qGxym5qjKABAuvnHRorKKQIAALwZT4n/&#10;Uez2recJxk8pSygnU3al7EF5myL3h28oAGknfyfQzNGUupkT10zhbLZZ9ibEQw+ZhQnrrReu69PH&#10;zBQuuSRcZ3P++aZI6NcvXLf22mZmgfzlcorVzPnf//Tl83M/9tgguP76IPjxj/Ua3gYarXbyZDNT&#10;sdFG4Xq+xJ2vW7dwnc1BBzWdkbXnnvp8ThStFs2cEP+4SAFIC7nfL+AJivMpsu4EShRbc2Pmpyaz&#10;KDwNaoPdxpkAAEDyvyWdIgAAwJvxlBhPsdv3Dp5gvEOR297P2RQA8H430MxRlLqZs8Ya+vJPP90U&#10;CO++q9dyli0zRcYDD4RruGnh82tkttrKFAmbbx6ue/BBM7NA/nI5xWjm1Nfry/7jH02BMGWKXtu1&#10;qykQtLp99zUzFVp9795mpqDVbb+9mSnwNt9gg3Bt1OXe/DoOmjkh/nGRAlAr+EtOUbanJN3vB1Ky&#10;1f6eYuf7l01b1/wXqp/cD8xRFAAg3fxjI0XlFAEAAN6Mp4TcvlvyBOOfFD5TR87nS0R8nwIAzeTv&#10;CJo5mlI2c775Rl/2TTeZAsXcufoYPmPDp9X5tBoZn1azapWZWSBt2cVo5vD61JYdZfDgcK12dg43&#10;ePw6jiaqEefTHpvDDSnN4sXh2tVWMzM9fh0HzZwQ/7hIAahmfD/JKZRs+zOfsW5rPuUJMfiMd1sb&#10;t8zdKHHzofrJ/cAcRQEA0s0/NlJUThEAAODNeAr8jGK37SqeEGEkxdbxdb8BoJn93cgEzRxFKZs5&#10;P/1peLmrr25mxtDOjuH4tBr+8N+aPVuvkRk71hSTefPC89df38wsAn/ZnGI0c7Tl8mXV4mhjtKaV&#10;VjdggJkpbL11uO6EE8xMYe+9w3U8LY5fz1myxMwUtDo0c0L84yIFoJqsTTmVou3LnIMoGllzOU/I&#10;QtZDesn9wBxFAQDSzT82UlROEQAA4M14CvC3Bu225cs9xLmOYmuH8oQCrU6ZSvlX5ieA6mV/LzJB&#10;M0dRymaOttyTTjIzY/AH9dpY/1Jr99wTrnnvPTOT/PrX7jw+o0P+zOFlWKeeGp5/6aVmpuDXROXs&#10;s80AQ6spVTOnf38zM4I2ZulSM1PQ1ol/Fs/y5eEajmaddcJ12r2LJL+e07atmSlodWjmhPjHRQpA&#10;NTiNMpOi7cM2kynHUjT8d62t684TYvyEYmvn8ARILbsfZAIAAMn/lnSKAAAAb8ZTQG7bv/CELGR9&#10;1LcSk5JvYjkrKO0oANVG7sdo5mjK3czhs1+yaWzUxy5aZAqMBQv0OovPApLT+Qb9G27oTpOX7JLT&#10;bTRanZaWbObkk6lTzQKFFSv0WunWW7PXWFpdPrniCrNAQatDMyfEPy5SACrVJpQ6irbfyhxDWYsS&#10;5xSKrW/kCTGWUGztgTwBUsvuB5kAAEDyvyWdIgAAwJvxFMh1225LsfXLeUIB+LJu8vH98PydKGtQ&#10;ACqZs++imaMoVTOHGy+FLFcb266dmSlodZY2/c039ekNDeHpdp5Pq9NSbc2cVq3MAj2bbhquvesu&#10;M5P48zjcBNJotfnk7383CxS0OjRzQvzjIgWgUm1O0fbZGZTfUHIllzGdshrF15Ziaz7nCZBqcp8x&#10;R1EAgHTzj40UlVMEAAB4M17jrqfkum3XpeQ6Js6fKXwPHrnMqNxG2YICUGmcfRXNHEWpmjlRZ9ck&#10;pY2V97exzjorXDd3bhC8/np4uuVP58bTRx+Fp990kxng8euiUm3NnPvvNwv09OsXruXLpTG+R5E/&#10;jxNFq80nv/qVWaCg1aGZE+IfFykAlYrvjyP31X9SCnExRS6Pw5c1voTSRUyz4csc30RZkwLp5OwT&#10;AACQ/G9JpwgAAPBmvMbVU3Ldtnx5iVzHJLUV5UaKXH5U+I1vPt+WBCgFZ/9EM0dR7sus9e5tZsao&#10;r9fHcuPAp50B9KMfBcG++4anW/70I48MT+MsXGgGeLRaLS3ZzPnwwyDo1Cm3TJpkFqjQHqOuLgj+&#10;/Ofw9FtuMYMUfi2H70ukPZ+49O1rFihoy0YzJ8Q/LlIAKlmx91X+ApJcZtKMpED6OPsBAAAk/1vS&#10;KQIAALwZr3H5bNvNKLmOyde+FL4hrHw8PwCVwNkv0cxRlLuZs9deZmaMOXP0sXwpNI1W6+eee0wx&#10;OewwvcZPlFNOSZa77zYDDO0xStXMGT7czCwSbkz5j/Hoo+FpnDjrrx+uv+EGM7NA/nI5aOaE+MdF&#10;CkCpbUq5l8L722jKfZT1KEmUcl/1v6jE94h8nvIPyvuUZRQ5n6Ndmg1ql7P9AQAg+d+SThEAAODN&#10;eA37A8XftttQsvmKYutX8oQy4cur8Rtf+XwLvWdPrp6hyMe3uZ8C6ebsE2jmKErZzDnooPyWrY3h&#10;RPn5z/V6GXnWyeDBeo3MhRea4iLSHqdUzZzDDzczFXwJvBde0C9bF2XpUv1x/PBZUXF22y08ZvPN&#10;zcwITz0VBIMGmR9i+MvloJkT4h8XKQClch5F2+dshlL4Umpx5lNsPTeFiuUvFPlctqZorqbIurEU&#10;SA+57c1RFAAg3fxjI0XlFAEAAN6M17BuFH/b1lGykfUP8YQWwNcU/yPl48xPpcf39ZGvOypdKZBO&#10;zr6AZo6ilM0cPjtEW/YPf2gKFNdeq4/he+BESdJo8Gk1MvPnm8Ii0h6nGM2cjz/Wlx3l1VfDtVtu&#10;GX3mk7XNNuFxfgYMMMURtMvicSZONAWeMWPCtRttFAQjR5oCwa/joJkT4h8XKQClIJsw2RKH72lj&#10;6y7kCcIOlF4U/juZ5/Njdqdk499ncn1KHL8pBekht7s5igIApJt/bKSonCIAAMCb8Romtyl/a3CV&#10;+Tc3eTR8uYdFFDkuX/+h2GXwZTA2olSq/SjyNXOWUvgMJX5T32imyeAGtunj7ANo5iiimjn5xrf2&#10;2nodhz/YX7WqqW7ZsiD48Y/1utVWa6qJo42z2WknUyRodTKloD1Ovhk2zCzU0Go4y5ebAiOq8ZXt&#10;jBrWsaM+ViYJ3p7aWP+eSCtX6nVR+4NWi2ZOiH9cpAAUG99fxu5f/PfYuRTpfxS5D8Z9aekCiq17&#10;mSeQdShyfFSiyJpreUICcgyfkQ7pILe7OYoCAKSbf2ykqJwiAADAm/EatS3F36a/pMhpF1N2pPDl&#10;zf5lpslwkyNfEyj+8jgLKWdSKol8flGXdVuDIuv4dUC6yO2PZo6m1M0cptXlkpkzzYJi8Nk+2liO&#10;dk+W887TazmHHGKKikx7rHzjN3P4UmRaHWettYJgn330eTYLF5oFZRHViOGcdpopymLyZH28Dd9X&#10;SZtu06+fWZBHq0UzJ8Q/LlIAiunXFLtv8ReSouxMkfvh/hSNPAu7A+VH4uck2YDik/OTepdix4zn&#10;CZAKcl8xR1EAgHTzj40UlVMEAAB4M16jbqPY7TmHJxiHU+S2jsrRlEK0omjLlamnfEHR3hyXy9cU&#10;+Zzi8LXYZe0lFEgPue3RzNGUo5nDH6hrtUnSp49ZSBajRunjOfX1psij1XKWLDEFRaY9Vr7xmzls&#10;22312mx5912zgATOPFNfBicXl12mLyNb/vUvswCFVo9mToh/XKQAFJPct3blCTFmUWztizxBsT3F&#10;1iwT/+Z0oexGsfz74HCWUHxyflIHUOyY6TwBUkHuK+YoCgCQbv6xkaJyigAAAG/Ga5Tcno/yBA9f&#10;N9xedk1mJaXYLqJw48Z/LC37Uvhyb+W0gsKP/dPMT/GOo8jnm81alEMp3Fzj//IZPlCd5HZHM0dT&#10;jmaOtfrq+hgtfAZIXZ0ZmJC2HE4UrZZTKtpj5RutmcP+/Ge9PipDhpiBOdCWk+RSeL777tOXFZXr&#10;rjMDI2hj0MwJ8Y+LFIBiymXfepBia7/hCRHkMjlxZ/ywzhRZfzZFkvOS+h3FjpnGEyAV5L5ijqIA&#10;AOnmHxspKqcIAADwZrxG5bI916OUq8nwK8q3FPn8olLupk5S8jmuzhMU8luXWsZQNqRA9XC2IZo5&#10;inI2c1j//kGw++76WA6fXZLLmSLSnnuGl7fZZmamYrvtwvW77WZmloD/WIUkqpnDFiwIggMO0MfZ&#10;HHecKc7DhhuGl9e7t5mZo8bGIDj66PDyZA480BRnoY1FMyfEPy5SAIopl33rIYqtbcMTIshlcpKw&#10;X/rRxsjp/+YJCYyj2DH38gRIBbmvmKMoAEC6+cdGisopAgAAvBmvQXx2SzVsz00pl1Hkc5WpVPI5&#10;as2c5yiyJi5fUaA6ONsOzZwKs2xZEEyYEATjx4dvfg/FwZeY4/U7YkTTvYdWrTIzKhA/t4kTg2Dk&#10;yCCYNi368nhQEP+4SAEoplz2Lb6ksK3dgydEWESxdW/xhAS+T7FjONIIip3eyBMSiFoW1Da53c1R&#10;FAAg3fxjI0XlFAEAAN6M1yB5+TT+9l+12I7Cb4T5eV/BEyqUXbcc3/9R5HwOn4HDZxlx/EYbpz8F&#10;Kp+z3dDMAYC084+LFIBiOpCS5Cxtvpyv3QezXbasL4XPEI9r+Gjkfn4hTzD8+ylme3z5N/ojPAFS&#10;Q+4n5igKAJBu/rGRonKKAAAAb8ZrkNyWa/IEKJpJFLl+fXJeXJOGLzcna4+iQGWT2wvNHABIPf+4&#10;SAEot5cpch/cglIK8jFe5wnC9RQ5n/NPCj8Xbvb8liIvrcaZSYF0kdvfHEUBANLNPzZSVE4RAADg&#10;zXiN4mZB26Z/QpHcTJG/JwdRpPYUOT+bOyi51EPLktsKzRwASD3/uEgBKJd3KNo+KPMnSrH0ptjl&#10;fsYTPI9R5GPHpTMF0sfZDwAAAM0cAIC8+cdGCgC4bqEk+T1Zi9Kd8njmp+yyLU8aTqmn2Hq+Ie91&#10;FCgPua3QzAGA1POPixSAchlI0fZBP3zmTjE0UOwy+bJums0o8rG1bESBdHL2BQAAQDMHACBv/rGR&#10;AgBNNqbUUeTvB1/vvFjkcqM8S5F1Wr6gQGk56xzNHABIO/+4SAEolz9S+FJl+2V+aibvn2NzACUK&#10;N2CSkMtL4lTK55R7KT/nCZB6ch8yR1EAgHTzj40UlVMEAAB4Mw4Qgd+El/r3I9tyx1NkTVxGU6B0&#10;nPWNZg4ApJ1/XKQAVIINKdn2TW4GDaMk+YIO18YtCyAJuQ+ZoygAQLr5x0aKyikCAAC8GQfw9KVo&#10;vxfPUIpNLt+nnZGzNUVanyLnd6FAacj1jGYOAKSef1ykAFSK31Gi9s1NKHJeP0ocbvjY2n15Qsr8&#10;i7KUwq8f8mf3oUwAAADNHACAvPnHRgpA2vyQYt+o+uF71ZTCFIp8HJ+cN5UnxFhGsbXb8oSEcqlN&#10;O7k90MwBgNTzj4sUgEoi902+96E0kSLnc3aiSMdT5PxplDRYnXICRb52m50pkB9nXQIAAJo5AAB5&#10;84+NFIC0OJii/Q5wBlP425ul8CJFPtb5FOlbipyfzRYUWzuLJyRwOcWOWYMnQCy7rjJBMwcA0s4/&#10;LlIAKoncN9/jCZ5FFFkTF74/T1ospmjrgDOWAvlx1iUAAKCZk3Flm7HBdjd3y+SSj8eYqVCJ3uk7&#10;Mzj82UHfba9jXh5i5gCUn39spABUo00pjZSBlHV5QoyNKHUUbf/nN/zrUUplDkU+nvYBgbykx/08&#10;IQG5TM1C819rNoVr+b48kJ1cv2jmAEDq+cdFCqQH/501nVLJ213um614gkLWROUsSi3jbclni1v8&#10;N7B97fw3Ku4ZVBxyHZqjKABAuvnHRorKKaoFA6YsCr53SYfYdBw931RXnpNeHRp8W8HPT1O3rD5Y&#10;49IO5qfcnPrGMHUbyTzWcYqprl7y9URt3+e7TQvOfnuE+amZHLvfg33M1MLIZUa5+MPRwZt9Z5qf&#10;0sU/NlKgsh1FWavpnyAkPZvlbIqss3mFUkqnUfzH5OaTRtasyRMSkGN88jXvxRPICgr/fEDmJ8jG&#10;rr9M0MwBgLTzj4sUqG17U/iyr9Wy3eVztH/7RHmDMpmykjKD0oOyK6VW7UEZR5Hr6AyKtZn5ryXr&#10;+H5EkDu5Ds1RFAAg3fxjI0XlFFW73z3a3/mQOi5nvjncjKoMPScu/O65VVMz56o2Y7573rn601MD&#10;vxubLQ9+M8mMqk7ytfjbt6FxVbDJNZ0z8yqhmTN8xpJgzcua5qGZ812gcu1IkdvqfYr/hiutuDEi&#10;143mY4qs4fiXOCu2kyn+Y3I+oWh2p8i6pOLG8Nk9cv614t+5usT8N23k+kMzBwBSzz8uUqD2HEbh&#10;y85q29vmQUo5bEDpQ5mU+Sk7+RyhqQnTkyLXi8wwShS+f6St40YX5E6ua3MUBQBIN//YSFE5RdXs&#10;wg9HOR9Qc/a8u1cwZvbS4N1+M4O1L+8Ymt9+5DwzumWNn7vMeV7V0sw56HG3eZYrOZbz73dGZrYX&#10;54e3dQ/Nr2bydfjbV85r6WbOgqX1zjw0c74LVK6OFG2bcd6ipFl7il0X3OTyPUqR64vDN3ktlY8o&#10;/uPZbEOJwmdeydqkso1Zn7KcIuv47Bz/cnPZ2LpbMz+lh1xHaOYAQOr5x0UK1IZfUOwl1OLyD0q5&#10;7rl3CEU+9hWUOPUUW/sOT0ipXSh8CTW57qLyW0qUv1FkLeROrj9zFK0832t1ZM4ZtHCCGV0drh36&#10;uvlXM/l6dvryXDO1cv2+8w3Oc9aydptjg/XbnhDs9FXlv55K9sn03s56jTKsLvyF/CUNyxONTTP/&#10;2EhROUXVatnKBucD6KhLfo2YucSp41SCNDZz/vBk9rEPdZjs1Nzw6Tgzp7bI16g1c8oJzZwm/rGR&#10;ApVL2142fDN/aKKdraStM84dlGKd3cSXv2tL0R6HGyd/pWSzE0WOS0Je3zzbmD9QZK0f6WqK/MYt&#10;X/JNq0sDuY7QzAGA1POPixQoPv6bgO/3Itfz45Skl2BN6teUpRT5OH74XnvnUlqK//xOpPj4/omy&#10;hpM2fDk82cyKSm/v52xkLTeJIDdy/ZmjaOWRHzwnTbU0c3rPG515vn/vcaeZ0ky+nlpp5vg5sNN1&#10;ZjTkIkkzZ2faZ7R5aOZk5x8bKSqnqFptfWNX5wPocXOWmjlh/3xhsFM7feFyM8fVddyC4BcP9Pnu&#10;8lf87we/nWzmhn0+bG5w42fjM3mqy9TMtEXL64OTXxsWrHVZh2A1WsaZbw0PFi6rz8yzuP6iD+kg&#10;Kp7T6W8Mz0x/uEPz49llc9gnQ+dklsuXw3qsU/ieMly37U3dvlvmD2/tHpz3/igzV/d45ynBT+7s&#10;ScttOouJx//9+cFBvyl1pqIZL39HWqZdPsc+v/lLV5qqaHvdSwcAMTaKrNny+q5mqoubdH99dtB3&#10;dbytXuk53cwNs8+TY/E6tOuLz375OuasrbG0f/2D1ou/fu+PuRScfEy7f77QY1rmZ7sMzj739/6u&#10;zrI/c57u2rRvPU7PV06PImseEM9PTrfu/GpicFXrsc7zOerFIZma276YEHw8aLY6zidrnja/C9XG&#10;PzZSoHJp2+kiyoSmf0KE6yly3UXlawp/+zMfX1G0ZXKOo+RCjuVvyGYziCLHaLag+G/uF1L2oZxE&#10;udHE2phi6/ga+ezfFP6Zb4ibNnZdZIJmDgCknX9cpEDx7Efh+7do69lGa2bk6kiKtmwbPnv3HEol&#10;4DOMtefYwURrYHBzJy38e+BoeYjCl6tj3JCx00fwhCzk2Vp435E7u+4yqVTyg+ekqYZmzkZtT/zu&#10;+aa1mcMZtKC6zqKqBHHNnB5zR0bOY2jmZOcfGykqp6hayQ+fOXGWrGgIJs/XGziWbeBEhS/b5rus&#10;VfO9Y/Z9oE9wufjZj6TNt/nx7T1MlVv3bNepzs8c6+q27ofxWjTcbNJqbf7+/CBT2USrsZk4b5mp&#10;inb4M+79co55aYiZk5ujaZxcjsxal3cMGletMpXNZA2Leu2HPNE/M1+67pP81q+cb8+88s9s8mPJ&#10;afYya9xQktM1/NplzQf9m/dbOd3a9NouznSZ9a7sFAybvtiZ9p5YniRrPho4y0ytLv6xkQKV6QIK&#10;tlNhNqQ8QJHrMSrcsEhyP517Kdr4JZQtKflYRpHLivNziqzV6vnNu5y/G4XPFOJ/82VSNHy2j38J&#10;tsXmv9wAShu5HtDMAYDU84+LFCiOOyna+tVyPKVQ/jK5icSX3FqNUmk2ovjPVwt/ySVt+OxvbV3c&#10;TuH15pOX3k1yuTw+e0suF3Ij1505ilYe+cHz7zpda6ZWP/m6tGZOtfGbOZo5K+qCo3rc7dRF1UJ+&#10;nhj7KdZtgfxjI0XlFFUr+eHxrx7qa6bmRy4rLm/1nWFGNJHNnGyRl4HT5ttENXP8bH1D0xkrfJaR&#10;Nl+LpM3X0n5U89kq2nybJM0cpo3l9J9SF8xdkv3snitaJ1vnPq0mKtKcRSvVGi0+Oa8YzRwmp+92&#10;V08ztdmjHd3L1Ena9GzNHLamOWvLxtdq0KzY+dXCPzZSoDLNpdhtxA0EKNzPKKMpcv+PymUUn990&#10;4RTr24r+cjen+Pai+HVPUHw/otj51liKP02zLmURxdZqOYZS65zXjGYOAKSdf1ykQOH8L+48TPHJ&#10;m9FzCm26cPOGz7rI93K9/PiHUcp1/xx2IYUv+ybXA1+GrS+lFvEZRtnWL28HXg/8t+nzPCELue6S&#10;kmP4Sz+QnFx35ihaeeQH08Vs5kxaOjsYUTclmLhE//LruMUzMvOnLZtrpsRbtWpVMH7JzMwY/u/i&#10;+vjP5OTrKrSZM33ZvMzjcvjf+Zi7oq7pudPrzkeSZo61bptjE9XyOh27eHper4u3K48bvWgavbZF&#10;Zmp2U5fO/W5dzly+wEzNjmt5zCh6vKUNK8zU3HHDi5fD+1A+itnM4dcxwaxHfj71jQ1mTm7s78W0&#10;PPfNcvOPjRSVU1St5IfH57430kzNHZ+JIZdlL5fG+BdZzuNIWjNHipuX5J45cr4fvuSWX8OXnpMu&#10;/GCUM9/is5S06dYW17sf8EuF3DOHcRNKjtdy7SdjTXWYrDvqxcFmahDUNzQ6805/c7iZ00TO49zy&#10;RfMlw855Z4Qz76TXhpo57rif3dfbTG0yxVuP73pnrch5/vaV87R75sj5spnzH9rX5TyfnOc/XzlP&#10;ynbPnP995F4S0D/zSc7b6bbuZmr18Y+NFKhMchtp37ArFF9W60CTYt1Dptpwk2weRa5rG980il+z&#10;LaVY7CXN/PCl4Pp402R+TNHcRZEfBOxAsWO24gkx5KU4tPCya53zmgtu5iyjN51PPx0Ev/tdEKy/&#10;Ph+Im7L22kGw445BcMUVQdCn+f8Da1b79kHw5pvhlMucOS3z+PwYhxwSBBtt1Lztt9mmaX946y36&#10;4869TDEUwN+2nIkTzcwCzZqlLz8l/OMiBQqzNkWuz+0oUeRN7e/mCS3gYor8Usu/KIU6nWKbNNDE&#10;rt8/ZX4qjq0pdrnczEtKXspuIk+AxOx6y6RSyQ+m82nmbPv5Wd+Nv3Dgc0Hf+WOdZdp0ndP0mdWN&#10;w94KzVuj9dGZD/k13ATZ5JOTQ2M4PH15g/sl6aN63qPW2lhyWtRl1i4b/JJTJ3PT8LdNlevgztd/&#10;V3Nkj7szH9avJsbZ/KbDVWZEMrk0c7b67IystRt/cpJTY/PnrreYCt2e7S9Sx63W6qjYS7od3fNe&#10;dRznzckdTVUYNzi07f/Lby/PzJfTpJ9/c8l3068b+kYwctEUp9aG16sv6jJrcpqf+0Z9lKlZkvAy&#10;a5t/eppTZ7NOm+MifxdkHbtgwLPONJvBFX4ZRP/YSFE5RdVKfoD8Uo/oe6VkI5fzhycHmKnN+H43&#10;soYbJJbfzOEGjTTUu0SVlE8zZ/Hypq6k/DB99uKVwQRa1rAZSzLNJ4nPlpHjLb+ZM3ia2zVeQK+Z&#10;l8fLXV7faKY2KbSZw458MfoyaTJXth5jRjQ5++3hznwf31PIzltdnAnF5Lg97+llpjaT8ze7rouZ&#10;6k63Z6pIA6YsymxL3g4+ObZYzRwm5/WZ5N7bSM5b4W07OU/K1sxhcv7SFW53XM6bFnE/qmrgHxsp&#10;UHn+SCnVNtqTYi+f5acrJa34chJ8lo1dF9JTFLmeOMW+GTHjN+7+4/j5p/dzLrieb4Abd035URS5&#10;fM5BFG5c/YTCZzfFfeBUK5x1kHczhz+k33xzPvAmz7HHmsE16MQT9ddcLiNHlu/x6+jvlh/8QH88&#10;Ldtv39T0g8Jo6/bTT83MLNq0CYKpMfdDHDhQX35K+MdFChTmaYpdl6U6s6JQfAk4/xKsMoWSy5rM&#10;E+C79cFnHhVLG4pdLl9+OKlfUew4DiQn15s5ilYe+SFwoc2cLT873Vmen8O63qJO56zZ+mizxGZL&#10;6t0PxqPSaXbzLQ2K1czZ9JNTnBotW39+pqluJps5v+5wpVPv5+/dkp8xlEszR9Zptf58P+u10d/z&#10;8DbS6mX4zBnf2q3dM4W07E/rSqPV2uz85X+cnyXZzDkmppHEOb3PI2ZUk1I2c/pFNDv98BlPPjlf&#10;7mdasp251pL8YyNF5RRVK/kBcr5n5nwqPvznRFnzsuYaWec3c3z+h+RSrs2cn9wZvqSWpr5hVTBp&#10;3rLMWRlyPEfy59lws2qO0piwitHMsY54bnDoEl5++k1ublZsLs4Y4nEaOVaS01/qGW7+yfmymRN1&#10;Wbc97u6VaZYtXRl92p+sL2YzZ5ubms9ukmfC+Pck8kXNy7WZw7EuiDj7qxr5x0YKVB5uqtjtwzfa&#10;L5YeFLnto8Jv3qCZto5k9qbwN2yL5RLKfEqjCX9r9W8U1p5iH7cLTyiSH1Lka3qcwk0c+3PayHWR&#10;XzPniSf4gJt/VuR/GYGKlZZmDjfktMdJklvivxUJWWjrNFszZ8GC5toZMZdAQTPHDxRGfrEmiXKs&#10;+3UoF1HkY2mZSsn3PoGSv9y0+y+lFOtjDsUuM9f7IMrnsztPgETkejNH0cqjfRAcl599c4kZ2UQ2&#10;c2zuGvlBZl5Uc+f58V8F81bUZZoGcvog74wCOY9zYu8HMtOvGfJaaN6KxqYznM/t/1Sw45f/dubx&#10;4/A0jiXn+82c/+t4tTN/s09PyUwfvGBi6CyRA70GmPYhOzex2Kl9Hg7NS8pv5kxYMtPJo2Paqmc9&#10;ndH3UbOEJv78k3o/mJl+RLfbnelneA2O3b++0Jl/UKfrMtMfG/NJ6MwjyZ9n13WraT1D2/+B0R9n&#10;5lk/olo5f4tPT8tMf2NSB2e6jSSbOTbH9bwvM++4XveF5klRzRzefzb79FRnnt2vnhn3eaYmrpnD&#10;ZxnJeZwLBj6bmXdGn0dD83z+fD6j7a1JHYOpy+ZmzuiR824b8a4ZVXn8YyNF5RRVK/kB8o635ndp&#10;pye7THGWE+U3D/dT68rZzLn2k3FmahifDXHMS9nPdpH8S2dpufTj0aa6WTGbORJfomy3O3s6y/Yf&#10;g8+M0eZHZeTMJWakuy4/GxY+RU/Ol80cJudp2ebGbkGPCQtNdTNZU8xmTruR85z5lpx2X/vwpTPk&#10;fClJM6fbuAVOjbX25c3NuINp36hm/rGRApVHbp9f8oQi6EaRy11IOY/CN8e/hrKAIudDs9Mo/vqL&#10;Cn+7Nskb5S8ol1L+L/NTcvKx+CyrYppF4eVyI4etTrGPtSNPSBH7ujPJuZnz4Yd8sC08tXb5rTQ0&#10;c3bdVX+MXHLAAWZhkDNtfcY1c/70J7cWzZxI/nGRAoWR63ItnpCFrS3mGRuMv4xyM4W/PCKfk5+O&#10;lGL9TWrx3xu87JkUvtxs2vnr/AeUYpDLzPXMcvu3IYf/doVk5Do3R9HKIz8ATpJszZwec90vn8t5&#10;HP8eOXJe97nNnxWd0Ot+Z55v/spFzvwDOl5j5jSR87R75sj5fjNHzuPn4dvc+0Bf8ps5D49uY+Y0&#10;+al3mbKk/GZOkqzf9gQzupmc33Ne85WY2NPjPnfmS3L6aX0eNlObyfmSnH7nyPfN1Gbrt3UbOpKc&#10;vs+3l5qpzeR8juQ3c96Z3NnMacKNITlfimrmsGz3zIlr5vjNPO0eN3L+z9r/z0xtIudxfNnmVwr/&#10;2EhROUXVSn6wvBolztejmj783v2uns4H/Pe2n+gsJ0olNHPe66/fJO3DAe7N5+Pi6zWxTq2T2ca7&#10;D0+pmjnSOlfoN9xvqWYOO/X1YU6NlrZD5pjqJnJeMZs5TM5/uMPkTDNJTtNEzU/SzPHvH2WbV3La&#10;zLrq/ra0f2yknE2ByiGva80phuMpcpl8rxjNaxRbw2/qIexHlBcpcn1GZRjlJIpG1q3LExK4imLH&#10;FPvDHGsP819LPs80ka8792YOjSlKfvELs8AaUevNnJ120pefTx51v00JCWnrMqqZo9WimRPJPy5S&#10;oDAjKXZdnssTsrC1fA+8YniH0kCxy9UykMJf+imVbDf5TxPtkr6rKIVajSKXmatTKYWMTyu5zsxR&#10;tPL4HwBnS7Zmjk/OW1e5fJecf+3Q181Ud3rU5d9+451BI8npuTRzvpjZz5mnmb/CbSS9Pqn5Mye/&#10;meObtXxB7PwouTZz7hzxnhnZ7PwBzzg1Gjl/3OKmv4d6zRvlTNd0mTs8GLJwYjBlafPnhMd6Z8Bo&#10;Os8e6tTwWUasw+zBznT/3kjsmfFfODWS38zxDa+bHDm/VM0cOZ33Xc1OX7pnlUly+t+632GmNvMv&#10;Z1ep/GMjReUUVSv5ITLHvz+ItPtdvZzaqQua7uvxxfC5zvSGRveeM9b3r2u+vJe8F0s5mzlRZA3n&#10;ti+aT8OcQq9TzovzJa2LrW7omnl9cgynUayXfJs53ca7Z3b0nBg+k8V6u+9Mp9aSzZykl52z5PLy&#10;aeZIx78yNLKxJMnpxW7mHPhY83ZY67IOwW8e7vvdz/s/FK5ndj5HStLMYX9+esB3NXve3TO49Yvx&#10;zrhq5x8bvXxM2YQCLec5it0e/E3FYpDb+FueEEPWFvvMj1p0MoXPcpLrzY92LyI5fwOekIAccz5P&#10;KAP+tm6x9sNqItd1bs2c88/nA204e+9tChR77qmP4dSS++8PgtNPD6dcStnMeeYZfdmcjTYKgnnh&#10;b+AFN96o19s0Rv/NDxG0/atnxN/S2jqPa+aMGqUvPyX84yIFCsP//2rX5QCeEMM2XYZmfiqO6RT7&#10;+DbcPBhDSXKmEOh43fGZ17w+k67HDSn+trApFN/r0C4r3+aQfD4784Qax+vJvt77KXyvyaRfvLLk&#10;OjNH0cojP/wt9J45HJ+ct41yjxk5P6qZ8+3swWaq641JHZ26uvqlZo47Ppdmzi5f/fe76RsoZ7ZY&#10;cjw3cKxszRyWbb7Gb+Zs9fkZmfiX1+L7+DSs0v923KXdeU5ttrSb2XSf9X/0uMuZnpS879APxSXu&#10;fHLZNwx7MzPt4TFtnOmaAQvGR9Zka+bMXVEXOb8czRx+DM2IuilOnSSn86UGff6+UKn8YyNF5RRV&#10;q8XL3Q+gtZvTM25SyLr1vTo578Ue4RsqMVlz1lvDzdTCmjlMzitGM4fPnpD6T3HPvLGe7DwlOOK5&#10;QcGPb++ROQvGN3T6Ymfc892b18tFH7qXZ8uFHMf3v4myz/19nFrrkCeamwlyujVq1pLMGUy8Lvm+&#10;QZIcl0sz55TXhwUHPNov2OGW7sFXI8LjfvuIftYWk9OL3cxZsqLBqZEZIc5IkmSNT86LauYMnubu&#10;Fz+8tft3/36qyxRTVb38Y2NM+lIOp0B5yW1wAU8o0FsUucxs5LXSW/OELHahdKfYMfxvfhObRrtS&#10;OlDsurA5gOK7j2Lnd+IJWchv8HKgtOS6zq2Zs/HGfKB1k+SyWb/8ZXgc5+Hw5QwgT6Vs5mjL5dx9&#10;tymIsHRpEKy9tj72sstMEZSEts7jmjkp5x8XKVCY7SnZ1idf1szO57NkionPBrLLbkXZhgL5u5Li&#10;f7nnSEoScoz/d+Q/KIU4hWKXNZEn5GEGxS6jmPdrrFRao1PmEwpfqnpfShRnTKWSH/6Wupmza7vz&#10;zNRmcn5UM6f/Av02DJ3nDHPqZi9v/hK1nJ5LM0dO3/rzM8zUMFm3x9cXmqnla+ZIVw1+1Znnz7dy&#10;bea8M6Xp0mT5NnPkmIM6N91jRyPrjuzR9DdzrTdzooxfMjOyTk5/etwXZmozNHMq1M/upR1KfLjM&#10;ua/9pMy8wdMWqfM7eB+qb3pNZ2e+7wc3d3PmL17efMP7SmvmfDbUvcyXf/aI9fVIt8H1wYDwJdzk&#10;fHlmTiHNnF3u6OGM3e6mbmZOs2NeDt/7R5LTr2g9xkxtsu4V+utlcnouzRw5neP75wuDIufL6cVu&#10;5rAtr+/q1NlEiauR86KaOUzWydQC/9hIkR/ER2UsJa0f0JebXO/FIJfH3y7Lht/M2/psZ2Qsp8jl&#10;++lHSSs+w+0/FF4PUeS6iuNf1o0baFBacn3n1syh+lBeeMHMjLFokT52r71MARSsVM2c//xHX+4p&#10;TTfNzWou/b2mjedA6WjrG82cSP5xkQKFk+tT3o/mBsoSipwvM4pSjHvZ/dD8F/LDf5+toGjbyCab&#10;4RS/nu+/aH8ezxMKcBfFLqszT8gDn4Vul8Gpdfw3vHy9ScLvlfn+mqdTmDO/UskPfyu1mRN1Zs5r&#10;k7516tJ0Zo5vv28vd+av2foYM6eZ38xpN2tAbCYtmZ0Z1xJn5rw8sb0zXdPFa+ZJtX5mDpo5VWaL&#10;iA+0tfxL+dCcabVaLm/lNg+K2cyx2fm27mauOz+KrMkWeRk5vs+QVqNFeq33DLVmwtzm/5OIo42N&#10;ywTvDBvtMnBavhnlXrZDzsulmbOyodGZF5cTXh1qRjWR8+KaOTKWnBbVzHmvv3s5Os7577s315Nk&#10;nU/Os1lXOWvr1DfC9w7a8Cr3xmnVyj82UqTXKdmun815lZLr6eaQnb0sg02h/kjJZ3nZxvjX37ap&#10;V6ZxcE10HZ/9JtfTwRSJb0os53P4dxRKz1nvOTVz1lqLD7Rukt77Zr31gmCDDZrO7uH87GdBcNZZ&#10;ZmYWy5cHwa9+FX5smffDNx9NpL4+CH77W32ZNpdcwjeeMwMi5HPPnIaGIDiG3pRq42S2267pLJc4&#10;pWrmaMvk5GLNNZvHrb56EGy9dRCMHWtmZsGve+ed3ceW4eX16mWKc/TBB/oyOf36mSKizdfwWWpx&#10;dbfcEp5vM9T9+1OljZP3zHnoIb0mKlIh98zhS+bxmVbaeJuLLkp+aT1tvLVyZRDsuKNew/vCivzu&#10;/egfFylQuJ4Uuz75DFzrNIpc11HhS6JB+axJuZGibQuZOgrfAzObbyhynLUlRZueDz6LxC6nDU/I&#10;k3w+/D6g1snXm0vs3+nO9EolP/yt1GYONzI0Z/d93KmT5PRcmjlXDH7Zmadp5Hssi5q7R9LfSUZL&#10;NXOYnM85vNutZk6TgxMsQ9Nj3khnXMOq5i/9Wzydn+PtI94LFqxsunrOft9e4YzTrGysd2qG1TWd&#10;sPDN7EHO9IELxmemS7/vfKNTI5WqmfPRtO6R81jSZs4BEb9r/4xpnMnpaOZUoTPfHB76gNnP1W2j&#10;3/j5987RcvobzZdXswpt5qx9uXujf84GVzVfBk5Oj3L9p+OcOpl97nPPTHqrr/utujUSNEZmLwrf&#10;VEuru6vdRDM33sr65M2R278MH5zY+rSOtHqbmz4Pj5Pzc71nzhOdpjjztexxV/jDADnfb+ZsTo8h&#10;59tYclpUM4fJOk6cuDq+/KCcz5H3h5L8uktbjTZzqpt/bKRE4bMK5lK0MTL8La//o0DhZlPsen2C&#10;JxRIbqfRPCEBeWYORyPnc26hSPxtUTmfG4SgS/I7ZtOeAuXhrPucmjlbbcUH2nD4njl1daaoyLQP&#10;yOMyaJAZmABfJkxbRlQ++cQMVOTazPnyS70+LqeeagYrStHMmU9/92jLTHJpPWnMmCDorX9TLxI3&#10;2XbfXX/8qExqeqOc1eLFboMpKtzkY9o8TVQzZ+bM8HQtP/1pU30UbUxLN3NuvlkfF5XHHzcDY2jj&#10;2FNP6fP8vPRSU30O/OMiBQq3FSVqnfI9Dv3LtO5G8c8EKeZ9dCCeXO9+hlH4S1S5uJdix/O9bSS5&#10;7L/zhDzxZdHscl7jCXmSz4fPJqp18vUmjVy/zrxKJT/8raRmzr7fXubM8y2uX+bM/8U3l5o5TeS8&#10;XJo5c1cscuad2fdRM6fZdjGvuSWbOZOXznZqOJOXulc0kvNGLZpqpjZ5aeLXznxr4colzvTjet1n&#10;5jST81+d+G1m2tC6Sc70tyaHv0C98ScnOTWSnL7lZ+79CUfSc5fzOVIlNnP2oX1UzptH+5pPzvd/&#10;X+Q8NHOqFN9DpO2QOcFhzwz87kPmPz45QP3gPsotn7s3dOdsdUPXYGad/k2tQps5zD/TZJNrms9y&#10;kNPjvK6cLdNuZNOZKae90dzo4kvK+f77/ihnnA3fUydKp7HzQ/U3fKpfszNKXAPtfHpOMxbGfzvu&#10;ti/D24ozaGr4l5/JmlybOYzPENrljp5OnQ2/Fo2s0S6j9zOv2cax5LS4Zs6x3mXp4mSr29i75OAa&#10;l+l1a9J0WVcr/GMjJYl9KP49O7RMplxMgfzIdbktTyiQXF7Sy3HwtpbjNHJ+3HJl3Rs8AVQvU+S6&#10;0vI3CpSPs/5zaua0bs0H2ujwzfCvvNIUF8G66+qPky1PPGEWEIPPDNLGZsvHH5sFeHJp5kQ1XpIk&#10;6j41pWjmtGunL5MvnVZq2uMmSVzDjfGZG9q4qPzoR/p0jdbM4bOv/GlxOe44szCFVt+SzZyf/EQf&#10;ky3ZzubTxtx/vz49Kgub7y+QhH9cpEBxyHW6BU9IgL9IJcftT4HSk+ucM4jyG0q+dqDwcnbO/ORq&#10;S7GPw2f65GsAxS7nJZ6Qp4ModjmNPKHG/ZdiX2+SXEWRnPmVSn74mzS7tTvfjC5dM4fJeZyXJnyd&#10;mf64d6krDjccJDnPXi7tiiGvZP7L5HzZzGF7tb/Ymc/3xOk2Z3gwetH00Os9pue9ZlSTlmzmsJN6&#10;P+DU+bX+vHP6N70XeGzsJ870rT5z7xfkN9fspeX6zR8brN3mWGeetJqYzjms6y3BhCWzgg6zh2S2&#10;i5z36Ji2ZlSTo3rc7cznHNH99uDH4lJ4MlK5mjnPT/gqWLRyafDBlKbbasQ1c/ymGOfB0a0y8x4b&#10;465/jk/OQzMHACCGbOTw5fpqhX9spOSDLwvAf8hry5N5k4JLbCXDN8+X665Qv6Pkszz5LcEhPMHD&#10;b1aSLpdv2pq0lr1C4bqNMz+lz+EUfsO+0oTvSRR3c1UoHbnf5tbMYTQmp/ClrPgD7VzwJc20ZeWS&#10;buF7+n3n0Uf1MUnDl33z5dLM0eps+FJRHG2ejaYUzZx//rP4y8ymGNt+nnuZXodWL5Nt3dtokpxF&#10;ttpqTdHm2UTRaluqmXPooXp90uTatPKTZDvlwD8uUqA4+FJpdp0u4wkJyb/D+cxuKD27vjnFspH5&#10;r28PSjEeT17Kr9BL9crnw/eVqSV86bg/UeRrTJorKD6nplLJD3+TplzNnCfHfubMj8qnyv1HNvv0&#10;VLXWktP8Zg6T86OyRuujTXWzlm7mMFnHkU2spQ0rQvO1aLQ6P13nhK/ypNX52eGLf5lql98Mknlg&#10;VCvnZ6lUzRwm59lcMOC5zLy4Zg67c+T7zvyoDFkYvhqUnI9mDgBAhGvajnWaObMX5Xd98UrkHxsp&#10;heKbtE6haMuW4ZtC7kUBHZ+5YtfVQJ5QoHkUu7xc3uTLbfkuT/C0ouSyXFvLyUbW2vDl/r5PASgn&#10;Zz/MuZnDH5TTuLzy9ttmIVnw/TW08ZyXXzZFZNGi+Pvd8P01NFot5+umb0Z+55FH9Lo99zQFQtJm&#10;Dp/Zo9WNVi53+i96A6jVakrRzNlkk+IvM5vDD9cfc401guCjj0wR4Zv5x12GTTNqlF7Lmd10M9zv&#10;vP66XmejiWvmcPPDv++Sdg8qzpAhpsCj1cpmzrff0rvpO5ui1d54Y/N8jpRLM2fCBL2Ww/usxa/3&#10;0kv1Oo68L5Gk1do884wpMvh3Vqvj5MA/LlKgOPjD/HzWK38BJJ9xkD+5vpOeRVUI+XhJz7D3fUWx&#10;y/iQJxRgMaVYy6oEfG+i2yj2NeWTIygap65SyQ9/k6ZczRw2bdm8YH3vDA6b9dscHyypV744ZGhj&#10;LDlNa+awv3W/w6mTuWrIq6bKVQnNnO5zRzi1fv2UpXOC9Wjd+TUcXtf1jdFfLvvBF/9Sx3HT5cOp&#10;0V8Q27/jleo4zsNj2pgq3Qm97g+N+XrWwGDAgvHONKmUzZwjut3uzOf8tuPVmXnZmjnWhm1PdOps&#10;uCEzZtE0U+WSdWjmAAAIf3iyf3DMS0OC7W/u5jRyOLXEPzZSionPBpHfAIsKNwxOpkAzuX6O5AkF&#10;4vvU2OX9nCckJJ+HdumIsyh2/hyekIVcXhx5Te+ocE0h1w0HSMrZ93Ju5jC+Lw2NzSv8oTx/cBxH&#10;G8eJ8v77ev1hh5kC4aqr9NqoyzLdd59e70vazHnxxSDYYgu35rHHzEyFrLPRlKKZoy2PUypLluiP&#10;t/bapkBx2236mP/+1xQIW2+t1y5bZgo8fJ8frZ6jiWrmHHigKfDw5eq0em5marRa2cyRtFq/YSXl&#10;0szZYAO9dlzE5ZqnTNHr11nHFHi0Wk7U/bBuuEGvz4F/XKRA8cj1+guekJAcxx9MQ2nxZcrs+j6H&#10;J5QYnyFvH28WT8iDvJQvv0crxLkUuyxONeIvFnagyNcRlY7KNBm+h1UUpxYKs2rVquCzGX2C96d2&#10;DdrNHGCmZtdu1oDMmPazBgazl+d2aVGLLyXGy+D0nEd/R9aIcYtnBJ+KdTpjWfh2CRq+18s3swZl&#10;xrWZ3ivoM3+MmZMdN5rsuhxWN9lMzU/H2UNarHkxetG0715HLq/fZ/fPttN7Bysa683U2uYfGykq&#10;pwgAIM7PlXv7cD4YMMtU1Ab/2EgpJf7WlvaYMqso91PSTq6TYpDLW4cnJLAuRY6LkqSG/YqStFbW&#10;JQnvN9dQAErB2d/yauYw/tb973/f/MFprmkT8W01bmxo9XPcG52GrLeePs6n1Wy3nZmpkJf94pvm&#10;v/Za+AwLlstl1ixejrYsKekya6GZc8UV+uNlW0c77KCP82k15+rfWv3O+uvr4zRRzZy456/V//rX&#10;ZqZHq22JZo5W99JLZmYE/n3XxmlNVK2OG0hReBnamBz4x0UKFA9fvtiu1348ISH5xZ3teQKU1NEU&#10;u74/4QllYB+Pk4/rKHb8VJ5QIPl8fsATqsChFH7fIJ97VOTv0Y8oWg3nh5Q4Tj0A5EY2arRmDTeS&#10;4uZDZfKPjRSVUwQAEOcfLwwONXKe66af5ljN/GMjpVwepfC3yrTnIMNvjgq5mWg1Oo1iX/9SnlAE&#10;cp0mdTfFjom7uenzFFvXmico+NrTtobTnxKlD8XWzeAJxiEUHieXI9ObAlAKzr6WdzNHeuut/G6G&#10;Pkv5QsE224Tr+EyWbPiyW/44Tl2dKSCNjXpNrvf00eTTzIkzeHAQHH108mXWQjNHeyzeH7KJakTw&#10;ZfisBQv0mvos3xaMOjtHozVz+P44cfyztDh77WVmevw6TrmbOVFntiWhjfvPf8xMQas76igzM4I2&#10;Jgf+cZECxcNn4+SzbuV9czbgCVBSfNlfu775kmMWX3JtAsXO8/NbSr7kcqIu6RXnKIpcRqHkZZz5&#10;3qiVaFMKXwZcvu6ofE35KSWKNibJ2XPOGADIjWzUcD6a1j0zfdbyBZl/y3k7fHFOZh5UPv/YSFE5&#10;RQAAUDFvxv9KGUzRno/MSMqVlFonX7N2n5pc/YMil5mUHPMeT4jxCsXWTqfIG7juRJHL4kR9e29r&#10;iqyLugY5Xz7keoqsBSgVuZ8Vp5kjjR/fdG8OPouFlh+bTTc1gwStTvvAV6ONveMOM5NwY0erKYZC&#10;mjl8b59nn2060ynJetOUopnDlzcr9jLjaI8VdQaXTxvbqpWZSbrTG2WtJomk47RmDl9WMI523x/t&#10;nkzMr+OUu5mz777hGu33WMOXVfPHcnxazXvvmZkRtDE58I+LFCguuW7v4AkJyDFQemtT7Pqu5wkk&#10;adNgOCUf8gtU3DDK1S4U+TwKdS2lmMsrlp0p8v5AceH3lvz+I4nRFDk26b2S5BhzFAWApC4e+ILT&#10;sIkL3wcIqoN/bKSonCIAAKjIN+N8CbAkf3zzm6Y2lFokX2cxXEGxy/ucJySU7XnwG8LlFFmXJH+g&#10;RHmDYusm8oQE+KwfviQcQKnI/bf4zRyJLy81eXLzh6tafFrN88+bmVloY//+dzOTRN2jpBjyaebs&#10;vbc+Jls0pWjm8E37i73MONpjRd0nxaeNlfci+uADvSaJpOO0Zg435+Lss094DDd4NH4dp9zNnO9/&#10;P1zDl7lL4ne/C4/l+LQavu9OHG1MDvzjIgWKS56lnGT98pd/bG07ngBlIbdR1M3zByrTOJMouTqQ&#10;IpeRDzk+2+XBkpDLa0n7U5K+L9mbsjolV/wYdhn8/iMp+djmKAoAudjr64vU5o3M3OXi6gJQ8fxj&#10;I0XlFAEAQFW8Gb+VEnepAhtuAuRyY/9KxZcCkK8rG1s3l/I7nqCQZ+YkbeZ0p9gxHN+LFDk/W+ZQ&#10;+Aaj2cgxAJVC7pf5N3P4HjajRpkfEoi6v448e4JpNXwZtyS0sX/8o5lJ+LJuWk0x5NLMefNNvdbP&#10;Jpvo0zWlaOa8/ba+zOHDTUFCy5Y1nZXx0UdNl7qLUshjaWMfeMDMJFHrPImk47RmzlprmZkRfvWr&#10;8JjddjMzPX4dpxKaOTvtZGZm8Ze/hMdyfFpN3HNn2pgc+MdFChTXnhR/He9I0fybIuugfOR6t+H7&#10;sURtq4UUWXsyJVdy/O48IUdy/Ck8oQC/psjldaaUC19K8DKKfPyodKNsSymGFea/uXCeDwDk7+Op&#10;PYILBz4XHN7t1kz4333mjzFzoZr4x0aKyikCAICqezP+J0qSs3b6Uv5LqUbDKPZ1jOEJMfw3UAdT&#10;NPk0c+Ry/8cThEsocv4Sit9I4jeHsuYxSjY9KLY+lzOIAEpN7svJmzlUG0qSe9lI2jLuvtvMNLSa&#10;Bx80M7PQxt5+u5lJou6bUgxJmzn9+ul1nPXWC4KbbnLPRtHqNKVo5kyfri8z6Yf31q67uuO5sXPd&#10;deHGjqyx6dvXzMxCG/vxx2Ym6dBBr0ki6bg0NHP22CNcs912ZmYWO+8cHsvxaTUzZ5qZEbQxOfCP&#10;ixQoPm09T6FcRTmG8hylgSLn70aB8pHrnsPbJ85aFH9MrnpR7Nh8zsKy7zXGUaLeO8ThS5gNotjn&#10;IBN3j81i2I7SlqI9tp/bKcVq4BTKeW4AAJD8b0mnCAAAqvrN+IYUbhBor0FmKeVVSrXgb/PZ5873&#10;monjv5mJO91f1mXDjbC4ejlPm2/x85F1fPZUHFnLrqa0NqmFs66gesl9M3kzJ+qSYLnQxt96q5lp&#10;bLRRuGb//c3MGNwY8MdxRowwBWTJEr2Gmzxxkty3JWkzZ/XVwzUbbBB9I36/lqMpRTOHacvk5EIb&#10;z+HL8ElazWmnmZlZaGP5/k1W1P2SBgwwBRHeeEMfp0lDM+eUU5LVabRxBx9sZgpaHTcW42hjcuAf&#10;FylQfNp6jgtfqhjKi798JLdBkkt3ccNNjsn1Umd8iTA5Pld8Rkuh5OPbHELJ5dJjSfFZav4ZTVH5&#10;PWVNSqVxnicAACT/W9IpAgCAmnozfjZlJkV7TTJdKJXcGJDPNYkzKOMpfI3oOPxNObvc7/OECGtQ&#10;5HO4lyJla/RoZP02PEExliLr4gJQbs4+mLiZ89BDzR+SylxzjSnI4rPP9PGvv24KjF//Wq/Lhu+r&#10;k2ScVhP14bmljbnoIjPTSNLMaWjIXuNLWl+qZs6FF+rL/eUvTUEWf/2rPl77EF9r5HGyOfXUZOO0&#10;moMOMjMj8D1vtHGaSm/mxJ3dkrSZ88UXet2MGaYgQtS+z/ex8ml1aObUAu3Su3dTJlMWUPjvXv7C&#10;C5/tAS3jTordPl/whITkGVV8pk2u5Je/fsQTyowfdyqF34cUGzclz6HY1xeXAZQfUyqd87wBACD5&#10;35JOEQAA1Oybcb45ZW+K9vpkuAniX0KsJd1Akc+vmC6kJFm2rFnJEzzysgpteEICrSh2jHY5CG7w&#10;2PlJg8uIQDk5+19O98yhejWdOpmCCIsW6eM4y5ebIoM/cNbq/vEPUxBBG7Puumam8OMf67VRxoxJ&#10;Vp+kmTN5cvYaaenS5PWlauYwbbmc3/7WFES4+WZ9HIfvueTr1UuvPe88U6DgZoA2ZpddTIGw/fZ6&#10;LTcyNP/+t17P0VR6MyfuLKSkzRym1W26qZkZQRvD8c/OYlodmjm1Qq7jlvjQvpz4jAr+EhFfqsy+&#10;5tcpu1Aq1frmv7n6miK3ba4WU+zYaTyhym1G4SspyHUSlUcpcV9Mq0TOawAAgOR/SzpFAACQijfj&#10;G1Heo2ivVWYZhb/d2JK4eWKfTz3lWkoxydfL3wh8kGLxjUHlfI5Gzv87T0jAvz64Rn4D7zyeIPDl&#10;IF6jyGVw+FJ7LeE0Cp8J5T+ffL5ZCdXB2dY5NXN+8IPmD0r9bLutfnP700/X6zlRHwBrtRztQ25u&#10;Bq22ml6vnS0wdqxey2dgaLRaji9JM4cbGFrNV1+ZAs/66+v1y5aZAqGUzZzWrfVlc3jd33uvKTS4&#10;McD3/9HqOXwPnShaPYfPENJotRw+E8QXtY44l19uiozNNtPrbDT5NHP22y88plTNHP81Srk0c7hR&#10;ptXy5QI1O+yg1/v7jaXVoplTK/i+JnYdd+UJNSrbGdojKbWE7zUpX1+u1qYUMr4S7EiZSJGvIypH&#10;Uvg1Vyvn9QAAQPK/JZ0iAABI5ZvxayizKNprlxlOKfc3AbXnYbMJpRjqKNry/URdDk3W/JonJCTH&#10;5Us7g6ec1qP4j6/lXQrUFmcb59TMYTSmaFm40CzUM2+eXi+T7cP2o44yC1P88If6GBu+obs23YbP&#10;IPElvWeOVsN5//2mZhine3e9xuabb8zChFI2c9ihh+rLzydx2rfXx8hsuKE+3SauacENB21MrtHk&#10;08zZd9/wmFI1c/xIuTRzmFYrw81dbboNN/uiaPVo5tQKvkF9La9nPhtHvr5sqRX8N3Shr4u/BPYR&#10;hS+RXA34eR5HWUGRr13LaArfG6hWOK8PAACS/y3pFAEAQOrfjP+Rwm8WtPUgw82fUynl8FtKR4r/&#10;HIrJv+SazBBKnBkUW3siT0jAv+51IfahFGtZuZKPa/MA5SmKf6bOPArUDrltc2/m9OzZ/GFpITn/&#10;fLPACA88oI9Lkk02MQuJoY1Lkp/9zCzAk7SZE3UD+Vzy+9+bhQmlbuawYjR0tLOKfGecoY9Nkj32&#10;MAuJsHKlPi4qUfu7Jp9mzj77hMcUo5mjPRc/Uq7NnClT9PqkiaPVo5lTS+R6rqUPuJl8bXyWPN8n&#10;SOKz1GUNpxbw34/29dTyGVd8GboXKfLenVHhS+pFfZms2jmvFQAAkv8t6RQBAADejAt87WWtieKH&#10;v032DKUc+GycRyh8Xe1S4MuU8fXXT6LsQFmNks0dFLkukuAb9doxH/CEAtllcd7nCWUgr03OOYji&#10;24Iia5LeUwgqn9yuuTdzWP/+zR+Y5pOoyyv5Pv5YHx+X/fc3g7OIuiF7XLbc0gxWJG3mMP6AX6vV&#10;ErWufeVo5rBCmmxJGjnWk0/qy4hL0n056l5Efj7/vKlem6fJp5nDzUF/TDGaOSNG6PUyvB6sXJs5&#10;jM+s08Zki3afHEkbg2ZOLRlGsev5K55QQ5LsQ/w3uqz7glKpnjD/zUb+XbkzT6ghm1MGUFZR5HbT&#10;8l/KOpRa57xuAABI/rekUwQAAHgzHuNhynyKto5kOlN2paSJfP181k0cvq+OrOemUaHkG+A5PKHE&#10;VqfIfeHPlDi2jsNjNdyg4/sW8ZlGaXgTW+3kNs2vmWOddFLzB6dJsvPOZmCOkpxlsNFGQTBhghmQ&#10;g3PP1Zcnwx/Iv/mmGRAhl2YOy3apt3POMYVEm794sZlplKuZY/HZQdrj+eHLad13nxmUh7331pcr&#10;s/nmTWfc5OqGG4Jg7bXDy+N7wkj+fI4mn2bOXnuFxxSjmcOuuEIfY9OunSkk+TRzrIsvDoLVV9fH&#10;y7z+uhmQhTYWzZxa8hdKLa5rvg+OfU3891CciylyHfClbytJX4p9bk/zhBinU+RrqQV/oiygyNel&#10;ZTzlQEraOOsBAACS/y3pFAEAAN6MJ3QMZTBFW18yfJPaIyi17mSKfN2vUjT/pMg6PkNHak3hN3W3&#10;UQ7hCQn1oNhl8j2AymVPCn/LMBtuMNnndzhPUCyl2BobfvO/NQUqj7OtCmrmWHV1QfDqq02Nkb/+&#10;NQh+/vMgOPjgpkuKPfxwEIwfbwoL1LdvENx6a9MZGH/7WxBcdFEQPPNM031mCsXNkFtuCYIzzwyC&#10;I44IgrPPDoLHHw+C2bNNQQksXx4EL7zQdFkxfj18r5dvvzUzq8To0U3NGm5m/eEPQXDkkUFw3nlN&#10;9wCqrzdFRdCtWxBcd10QHHtsEPzzn0FwySVB8MorZmaJ0e9JKNWCfzd4PZ12WhD86U9BcPLJQfDy&#10;y2Zmkc2c2fQ7w7/3hx8eBP/+dxDcfXcQLFhgCiqXf1ykQGnJdc1nVleSnSj8t1wHCv9NmPRvOnnv&#10;lCQ3t19EsfWzeUIFsc/L5laK5gSKrDuNUo34Xkd89QC+NJ58PVo+pdTa2Ue5ctYJAAAk/1vSKQIA&#10;ALwZz8P2FH5Toq07GT575GZKreJLiPmveQLlZcooinZtbP/DB74/j503lCckJJc5lSdUmDEU+/z4&#10;fjoa+Rq0TKGkoTFYLZztU5RmDkA14GYQX34sV/R7EgrUFP+4SIHSqqfYdc2XXasER1LkPuAn298x&#10;sjaJ/SlyDDcUKgVfqlg+N85CCt+n8leUeyn8BSQ5/21KNeGzoaL+xvfDzSy+Xw40cdYPAAAk/1vS&#10;KQIAALwZLwJ+czaLoq1LmY8oxbjEWCX5PSXJGzo+C0XThWJr8m3mXM4TKgw3mOzzi2rmsAsoSfYd&#10;Dl+Dne/JAy3D2R5o5kBqbL99czNGRl5uzHf00eH6bbc1M6FW+MdFCpTWTyl875hKwWdWa/uBn/aU&#10;KLIuKb5ErR3DlzarJHyvGNl0i8t1lErHzZv9KNrz98Nf6OIrGYDOWV8AAJD8b0mnCAAA8Ga8yPhN&#10;TEeKtl5l+KagfKmyWnE0hc8k8V/nSsqhlCh3UGR9EvtSch1TbvL57c0TEvgD5QOKHBsV/mBkDwqU&#10;j7MN0MyB1DjwwOaGjMy665oCT+vWev1jj5kCqBX+cZEC6SG/jMO5j2LtRZlJkfP5b2ONrElymTV2&#10;I0WOq0Rx7wX4yzmV7nZKkvvfvE7Jdq8jaOKsOwAASP63pFMEAAB4M15CO1KeoWjrWGYe5TlKWsl1&#10;sRZPyIIbRHJMpRlIKfT5bUD5O0Uuxw9f7g/Kx1n/aOZAavA9imifj8wmmwTBNtsEwaab6vNtoOb4&#10;x0UKpIfc7vw3i+Zsiqzjv2t8cv7uPCEhOa7cfkkZSTkj81O8bSm7Un5EqbT7HPn471f/b2wtfAnp&#10;TSmQG2c9AgBA8r8lnSIAAMCb8TK6hJLkW269KGn6oH4+Rb7+qIYOX4t8MkXWbkNpKe9QHqb80IS/&#10;lSqfG6dYl5s4mOIvG8rLWf9o5kCq7LJLc1Mmn7z7rlkQ1BL/uEiBdOBLm9lt/jhPiNGBErePzKDY&#10;eVfwhITkMjvxhDKRj8upVvy3NjeY/NejZTrlfAoUxlmvAACQ/G9JpwgAAPBmvIX8mdKdoq1/Gb4e&#10;+bmUWue/7ocoq1Osf1D8Gr5XUUvyn4+fUyjF4J/ps4KyGSUKXxpD1nP4MhhbUiB/zjpFMwdS53e/&#10;a27O5JJnnjELgFrjHxcpUH1+TrmU8iTlTMoalGyWUew2X5cnZCH3kbY8QXiZIucnJc/6ibovYynw&#10;GTn5PN9KsBXlSop8/lF5l8JfJILicdYxAAAk/1vSKQIAALwZrwA7UF6gaNtCpo7yCaUW8Q1Wtdcc&#10;lZZu5BxG0Z7XIsrhFD6LqFAbUXiby+Xzm+so2tk7fvjMJsiPsy7RzIFUmjo1CP761+ZGTVyuuabp&#10;Em1Qs/zjIgWqxxCKtg053KzZkxJF1iZxGyVqDF96LGpeHG5M5DOuUP7zrfRLp/Gl6/jLY7IBF5UL&#10;KC15xnutc9Y3AAAk/1vSKQIAALwZr0B8mQn+lqG2bWQWUr5PqSX/o8Rdr3sJhRs/lYQvsSaf87eU&#10;QvH15+Xr5uxHiXIhxa/nfWguhRtM/rw1KZAbZx2imQMAaecfFylQ+b6gaNtOyzkUjaxJSo7hM4Ak&#10;Oe+PPCEhOe63PKFMKvmG/3xm1dYUuW6iwn8jnk6B8nDWPwAAoJkDAJA3/9hIgcrxV0rctydt+NJb&#10;x1FqBX/jkhsUH5tcTkliNOVZys6Zn8qLt4HdHi/xhDxp1zD/ASWK9qZdM4uSrYb9yvwXXHLdoZkD&#10;AKnnHxcpUNn87cWXcT2IwvhLJHdS/BrtEq1yflLDKFHj5H1z+D6KSU2l2HF8X8q02oTyX4pdF3Hh&#10;v6mPpED5OdsCAADQzAEAyJt/bKRAZeIP+flNmLbNZFZR+LJtaeSvh3LamCIfPx97UeQyONnOoplD&#10;SVovG05v8wSFnT+Och5PgAy7XjJBMwcA0s4/LlKgcvH/58tttRMliqybzRM8cv5uPCEhOU7amxI1&#10;L84rFDvmCZ6Qxc2UXZv+WfX4Es3tKHK9RYXvidQSX3ICl7NdAAAAzRwAgLz5x0YKVAf+BuVyirYN&#10;ZfhsFf7GZRrI181v2gvBy+B71ByR+SkZ+fi5np3DNxGW4xsoueDrofO9fLKRj+H7A0XOl3mHkmbO&#10;+kAzBwDSzj8uUqByye2U7YN9v7ni3weQL/Nr5/HlcZOSy3yGJwhyHjcfkuCztu0YvnxcFLns9jyh&#10;CvE22J8iX0tUFlN+R4HK4mwnAABAMwcAIG/+sZEC1ecYynCKtj1l+BuWf6bUIm66yNcah+ePofwz&#10;85Mu6bKkvhQ7hptouZCPxymVbI/xD8oAiqzjPEpJM2d9oJkDAGnnHxcpUJkOodhtpJ1po5Hb9RSe&#10;IPDl2ey8iTwhIf6CjB3Hl36VHqDYeZwk+HnZ+vd4QgT/i0/VYn2KfI1x+ZKSy1lSUH7ONgMAADRz&#10;AADy5h8bKVDdfkL5hKJtWxk+k4PP7qk19vVF4ZvDyvUQdT8eWZOUHDOYJyRUR5Fj16KUinycbGTt&#10;LjwhxeS6QDMHAFLPPy5SoLT8pkpSj1HsNnqNJyQwmWLH+Pej2Zdi53GS+jklbpycl+TG/O9TbH3c&#10;PXP4NctlV7ItKLLpFZfrKXGXy4PK4mw/AABAMwcAIG/+sZECteVBSj1F29YynSlrU6rZvRR+LW9k&#10;ftLNpMjXHUXW+JcYiSLH8M1ok/DPqOL75pTKDRT5WHH+j5K0Ng3kukAzBwBSzz8uUqC4+G+PAyiF&#10;rmPZzOEv+yQhH/NknuCR85P+jcTkuB15gtCFIudnI2u35wkxFlH+QuHar3lCBeH7+PDzk69Hy0rK&#10;QRSoTs72BAAANHMAAPLmHxspULtOpcjLY0SFLxHGb3qrya8p9vnH4ZvkLqBkq+VLgNia3jwhC748&#10;ma2PW660H0WOeZ5SKhtT5GPxJU3i8PXnbW0fnpByct2hmQMAqecfFylQHPy3Gt83T1vHf6Tk6mKK&#10;HT+PJyQgH3NznuCR83vwhISWUOw47UwjuVw+gzzKaRRbx42QpLie7ynTkvjs63MpKyj2NUSlO2UP&#10;ClQ/Z9sCAACaOQAAefOPjRRIB77BbZJLOcyn8Nk9lewtin2+fJm5pA42/9WsR5HrgW88G2Vbiqzl&#10;JJHPmCSON/+1nqT4j8WXm4sja//OE1JOrg80cwAg9fzjIgWKw7/0Kmc85UBKPviMX24Q8SW8kuBL&#10;d8nH1hxHsfMbeUJC8jLA2hdY+JKudj6H/wblv7Gkmyiy5oeUpLi+JZo5G1DepvC6ks9dyyOUpNsK&#10;qoeznQEAAM0cAIC8+cdGCqTTLRRtf/AzlLI6pZL8k/L7pn8W1cMU+drfofjOpsgazmaUbMZQ5Jhi&#10;4Q9s5HK1ZLMpJZf6NJDrA80cAEg9/7hIgeLgvyFacr3Kx447M1nWJb35vvy7Kups5KMoctlx4cvr&#10;JnU4hcfwcygHbsjMoPjPWYv/JRyoPc42BwAANHMAAPLmHxspACdQhlG0/UNmCuVYSi1rS9Fee1SS&#10;fKBxKEWO4Z+LRS5XZgDlVkoS51HsuJa+HEmlkOsSzRwASD3/uEiB4pHr9ec8oYzkY8fpRLF1SS/f&#10;dgHFjom7tCx/QcfWRSXXs4btpetKif8mXkjxn6ufIZS4M76h9jj7AAAAoJkDAJA3/9hIAZB+RfmQ&#10;ou0rMnxZkDcoteiXFO01+0lyRg6TYybwhBLgy7FMptjHmURJSj6/XL71WsvkOkEzBwBSzz8uUqB4&#10;+Cxou15zuSdNocZSkm5TvpeOrN2Tks2rFFt/HU/I4nzKVIod8xWlkC/A8P0Di4kvWcuXsl1Osc8x&#10;Kvw38nYUSCdnfwAAADRzAADy5h8bKQBR1qTcTtH2Gxm+JnjcjWur1doU//V/TMl2/xnpboocX+pL&#10;1nWgyMdLItf6NJDrBM0cAEg9/7hIgeLhe/q1xLqVj5mk8cFfSLH1Se6dI+8Zk+89gFrauhQ+e30V&#10;xb6WqFxKqbRLE0PLcPYNAABAMwcAIG/+sZECkNQplFEUbT/y8ycKuOuEL7NRDvJmyi/xhBg7UORz&#10;hCZynaCZAwCp5x8XKVBcct3uyxNKbC7FPt4rPCEh+Tz5zJsofFkxWVtN/khJcv+bcZS/UAB8zr4C&#10;AABo5gAA5M0/NlIA8vELSmuKtk/JzKE8TUmj31HkusjHFZR7KP/I/JTMHyhJH1de2oWvhw9N5PpD&#10;MwcAUs8/LlKguPgLH3bd9uYJJXQ5Jd9tyZdLk2O1hs4uFFnzIKXS3UFZRJHPW8tnlF0pAHGc/QYA&#10;APJs5myyySYIgiCpj39spAAUii9B4V9OTAvfjJa/CZoWEyny9eejnmLHv8MTEtiCkvRx5WVD9uIJ&#10;kCHXH5o5AJB6/nGRAsX1W0q51q98nH/zhBx9QpHL4Mw34cvu+vMqVVeKvBRcVO6jrEUBSMrZhwAA&#10;IM9mDoIgCKIGoNjOoIynaPubn99QatVtFNvQ4bN08rGQYtcV36g4iW0pdgwnyqaUJHVpJNcLmjkA&#10;kHr+cZECxSfX7zo8oQRWUuTj5OsLilyOllaUSsJnlSf5+5QvsXYaBSBfzj4FAAD5N3MAAADHRiiv&#10;X1H4khT+fqeFmx/g4kuT2PUzlSck8F+KXK9RbqTYmqSNorSQ6w/NHABIPf+4SIHik+t3Jk8osn0o&#10;8jGKcbZJP4pcJucJCp8lXAkuo8yj+M/RT3dKOe5VBOng7F8AhZgyZUrQsWNH8xNA9fKPjRRVoiIA&#10;gJTBsRFayoaUByj+PqilPwW+972dKXK9JCHr+ea8UeQl3KrhevblJNchmjkAkHr+cZECxbcJpZTr&#10;WJ6Vw2fWZPM/ytKmf1aVNhT5N05UXqdsQAEoNm1/QxAEQdyoEhUBAKQMjo1QKc6kTKL4+6SfBRT+&#10;tuQalDSS15//mifEeJ4i193hFM3qFFkHLrlu0MwBgNTzj4sUKA25jvlyqMXC98WTy9bw3wZ/o3AD&#10;R9a+S6lkv6YMocjnrIX/nrycAlBq/r7H92dCkFwzhWL3oSVmGoJUc+RxkaNKVAQAkDI4NkIl4jfi&#10;X1L8/dPPCgpfHmw9Slr8gCLXwSCKhs9mknWcKLtRbA1/Uxdcch2imQMAqecfFylQGny/FruOO/KE&#10;IhlJscvtwhME/rsq7kwW/lJJpTmPMp2iPV+Z4ZTfUwDKyd8PAXK1J0XuQ7MpANVO7tMcVaIiAICU&#10;wbERKh1fZuQ5ir+v+llF6Ukp5jdXK9VfKP7rX0Th68DLM3dk4iyk2Dq+GTC45HpEMwcAUs8/LlKg&#10;NA6jlGI9+8u8jsLf9JbTtfAZPetQKsFblOUU7XnKtKNsRgFoKf4+CZCLP1P8fQj7EdSCRPt0oiIA&#10;gJTBsRGqzcWUaRR/3/XDjY1fUGrVRhTZhIkKn8KcjayHMLl+0MwBgNTzj4sUKB25nvlM2kLxZWrl&#10;MuMylfJHSiXYm9Kboj1PGT6b6T4KQKXw91GApI6k+PuPDUC1S7RPJyoCAEgZHBuhmvGlMtpT/P3Y&#10;D1/v/XYKX/+91vycoq2D1pSk5DgIk+sHzRwASD3/uEiB0hlLseu5FU8o0K4Uue388OV7zqBUgmsp&#10;Eyja85QZR+EPPQEqkb+/AiSxPWU+xd9/bACqXaJ9OlERAEDK4NgItWILyhMUf5/200AZRlmbAt/7&#10;Xg+KXD8QJtcPmjkAkHr+cZECpXMcJZ91fQiFb5jtO5Qil2fDl1CrBN0pSS75xpfW3ZYCUOn8fRcg&#10;F6tR/H0I+xHUgkT7dKIiAICUwbERatUFlFkUfx/3M5nyS0payW98ncITIETuL2jmAEDq+cdFCpSW&#10;XNfr84QYgyiy3j8reU0KT+dL1v6aJ7SwXSjcmJHPWQs/35cpANXG35cBciGbOSsoj1D4fmEA1U4e&#10;FzmqREUAACmDYyOkwR8oHSn+/u6HGxu3UdJEvv4NeQKEyHWEZg4ApJ5/XKRAadVT7LrmZk2cAyly&#10;2/CZPZXmQgpfGk0+Ty29KGdRAKqZv18D5IKPl3bfOZgnANQIeVzkqBIVAQCkDI6NkDbbUJ6h+Pu+&#10;H/7m00BKLeNr4svXDDq5jtDMAYDU84+LFCitX1ByWd+ydjhPqACfU+oo8rlp6U35MQWgVvj7OEAu&#10;sO9ArZL7duT+nagIACBlcGyEtPsfZQ7F/13Q8iNKLeEPTOxr4w9ZQCf3ATRzACD1/OMiBUpPru+1&#10;eEKMTpR9mv7ZYvjm3TMp8nlrmUd5kwJQq/x9HiAXdr/hZjhALZHHRY4qUREAQMrg2AjQ7M+Ubyj+&#10;74WWqyjVTr4efAs2mlxPaOYAQOr5x0UKlN4yil3fHXhCBTqTMoYi9w0tXSj/pQCkgb//AyT1EMXu&#10;N/vzBIAaIo+LHFWiIgCAlMGxEUD3A4r8AzouPSjVhl+ffA0QTa4nNHMAIPX84yIFSu8fFLu+V/GE&#10;CvE2ZQFF7g9aWlP2pACkjf+7AJDUcgr2G6hV8rgYuY8nKgIASBkcGwGS4W+bJrnWO2dryhqUSnIH&#10;RT7HN8S/p1IgmlxvaOYAQOr5x0UKlIdc5/y3RkvYnDKWIp+LliWUDygAaef/bkBlOY3ib6OkKSW+&#10;nKZ9nK48AaDGyN8ljipREQBAyuDYCJC731G6UfzfHy3/oVSCFRTt+XGOpkA0Z32hmQMAaecfFylQ&#10;HrMpdp0/zxPK5FiKfOyoDKRcTAGAZv7vCVSWSm3mPEyxj/NTngBQY+TvEkeVqAgAIGVwbAQozLaU&#10;pyn+75KWLyktZRPKyRTteUE8Z32hmQMAaecfFylQHhdRyrXen6HI+/RE5T3KPhQA0Pm/M1B9vk/5&#10;PcVeUpLPTiw17DNQ6+Q+HrmfJyoCAEgZHBsBiutcylKK/7vlp4GyKWU1SkvYiDKI0pj5CeI42w7N&#10;HABIO/+4SIHyket9Y55g/ssfMq6e+Sk/G1L47wK5fC18pu9NFABIxv8dgur2DaXU23Jdin2MuTwB&#10;oAbZfdxGlagIACBlcGwEKJ0/U/pS/N8zLadQ+A93qDzOtkIzBwDSzj8uUqB85BdGpot/c3pScvEX&#10;ymSKXIYW/hb6WRQAyJ3/+wTVbTNKqbclX67SPsZhPAGgBtl93EaVqAgAIGVwbAQoj50ob1D83zkt&#10;71L4dH6oDM72QTMHANLOPy5SoHxOpWjbgJPkbNt7KYso2ngZ/vb5/hQAKIz/uwXVbUtKqbcl9hdI&#10;A7mfR+7riYoAAFIGx0aAlnE9ZSXF/x30w5dN2YUCLUfbLgiCIEhzoLzkuue/Jf5DibI2pStFjtHC&#10;l399lgIAxeX/rkF160Ap9ba0y6/P/ARQm+x+bqNKVAQAkDI4NgK0vKMpAyn+76MfvhHxJRRcjq28&#10;tG2BIAiCNAfKaz7lqqZ/qg6gjKJo20pmBuVsCgCUjv97B7WBL4VWCv+l2H3l5zwBoEbJ4yJHlagI&#10;ACBlcGwEqCy7Ud6h+L+bfvgbtF9QNqdAaTnrHpdZA4C084+LFGh5V1D4Rtna9pHhL4/g8mkA5eP/&#10;DgLEkfcxA6hl8rgYub8nKgIASBkcGwEq282UVRT/d1XLjylQfM56RjMHANLOPy5SoGW0pmjbQ4b/&#10;hviUAgAtw/+dBIhj9xM+dgPUMnlc5KgSFQEApAyOjQDV43hKL4r/e6vlfxQoDmfdopkDAGnnHxcp&#10;UB4HUfpRtG0gw2foxF2GDQDKx//9BIiyB8XuJw/wBIAaJo+LHFWiIgCAlMGxEaA67U15kuL/Dmvh&#10;b+SuQYH8OOsTzRwASDv/uEiB0rmIMp2irXeZ0RS+V0414y+ifELhG4y/SfkVBaDa+b+rAFHkpba3&#10;4QkANUweFzmqREUAACmDYyNA9eNGzekU//dZywrKBhRIzlmHaOYAQNr5x0UKFBd/WaORoq1rme6U&#10;NSnVbj5Fe30cvtRQHwpAtfL3aYAo2E8gTeT+HrnPJyoCAEgZHBsB8rMZ5WpKJf7eHEjpS/F/v7Wc&#10;QIF4zjpDMwcA0s4/LlKgML+mtKNo61ZmEeVeSq3gRpT2OqNSC40rSB9/PwbQrE2x+8hMngBQ4+Rx&#10;kaNKVAQAkDI4NgLkZ2uK/b1ZiydUqF9QXqXI3/OovEWBMGc9oZkDAGnnHxcpkLsrKWMo2vqUmUL5&#10;C6UWLaTI13okRTqMIudzAKoN9mFIgi+hbfeRPXkCQI2Tx0WOKlERAEDK4NgIkD/7e7Nl5qcmKykL&#10;mv5ZcdahXEyRv/NR4Q9YoImzbtDMAYC084+LFEjmaQr/naCtQ5nBlPUptUx+C50Td9aNrHuCJwBU&#10;Ebn/cgA03SjYRyBN5HExcr9PVAQAkDI4NgLk73MK/948SznI/NuGb+Jb6Q6njKDI5x2VQyi1/sFS&#10;FGddoJkDAGnnHxcpoOOzY9+maOtMZh7lGUqa8BlH9vV35gkx+EsztraBJwBUEbvv2kB1sNtr08xP&#10;zez0H2V+Kh67XA5AGsh9PnK/T1QEAJAyODYCfO97D1FmULgpE2dXCn8ocyPlCAqf6eL/DnFuolSb&#10;3ShvUrTX44dvzLwtJS2c149mDgCknX9cpEAz/jLHAIq2nmTmUI6lpJVcF1vxhCxWUWw9QDWR+zr2&#10;3+pht1e5mznjMz8B1D67z9uoEhUBAKQMjo0A3/veOArv/xMzPzXbw/zX+j3F/52RuZNSC9alXELR&#10;XqMfboLV+nWdndeMZg4ApJ1/XKSk3YeUJRRt3chMoGxGSTv/XjhJLKPkUg9QKeS+jv23etjtVY5m&#10;zr4Uu1z+N0Aa2H3eRpWoCAAgZXBsBPje93an+L8DXSn88wmZn5rcQrF1fF8cbv7Ynzk9KWtQas2f&#10;Kf5rjcpZlI0otcR5jWjmAEDa+cdFStrsRelL0daFDP+twGf0gqsHxa4jboRlsxpFrleAaiL3Xey/&#10;1cNur3I0c8ZS7HLR8Ie0sPu8jSpREQBAyuDYCNBE/g7I3wk7TXMNhee/Yf5rcyqlVv2EYu8VlC18&#10;2bZdKNXOeV1o5gBA2vnHRUoanEcZRNFev8xoyhkUiCbX1095QhZ8OVxb34cnAFQRub9zoDrY7VWO&#10;Zs5Sil0uQFrYfT52309UBACQMjg2QlpNo0yndKLwJcX6Ufh3oNH8lzOUEsfW8Teo+B4y9mcOX5Kt&#10;1q1PuZciX3dUeH0fRKlGzmtBMwcA0s4/LlJqFZ9VM4+ivWaZ7pTtKJDdDyhy3WVzPkXWr0UBqCZy&#10;/+VAdbDbqxzNHLtM/v8SgLSw+72NKlERAEDK4NgI1W5XStQHLXxZtChavQ1/8zab6yi2XqqntGr6&#10;Z+rwGUn8jWS5LqPCDbR1KNXAee5o5gBA2vnHRUqt+DGlN0V7jTJ1FD5LFXL3FsWux8k8wfg5Ra5j&#10;LVwDUG38/Riqg91epW7myMt9X8sTAFLC7vc2qkRFAAApg2MjVLOZFH8f1qLh6Xx9Ys7XlElmms3z&#10;lDgNFFsLYb+kvEKR6zQqz1K2pFQq5/mimQMAaecfFynV7EzKBIr2umT474ULKFAYuU7/wBMMOV1m&#10;FeUJCt83B6Aa+fs0VAe7vUrdzOEGjl0mGtaQJna/t1ElKgIASBkcG6Fa8Rkwct/lb8meRrlTTLNZ&#10;ScnG1l4l/s2JswXlkKZ/Qgx+E3QORa7XqIyj8DfUKonzHNHMAYC084+LlGrDXzZIcvm0npSdKVA8&#10;cv36tqfMpdj5EykA1U7u8xyoDnZ7lbqZ04VilwmQJna/j93/ExUBAKQMjo1QjfgDf7vP8g0jNX+h&#10;yH37dkoU/5JpV1Lsz3N4AhQVX/+eL61i13FcTqCsTmlJznNCMwcA0s4/LlIqHd/Phhsz2nOXWUJ5&#10;iQKl4X/hJgrfF4fPyLF1G1EAqpXc5zlQHez2KnUzxy6Pr/oAkCZ237dRJSoCAEgZHBuh2mxCkfvs&#10;mpQo71NkbRQ7n290bNnrF0Np8ZlNH1DsNogLX/puPUqxXGb+m43zPNDMAYC084+LlEr0D4r88kdU&#10;+OwP3KegPPgsarves/1/MH+AKrdTMfBy3qPsmfkJoDzkflysfRlKz26vcjVz+JLfAGli930bVaIi&#10;AICUwbERWhqfWcP7Hn8LM4lrKHZ/zXbWzBoUW8vRrrf+E4qdX2mX90qbrSmXU+Q2i8poCl/mrhDz&#10;KSua/hnLeWw0cwAg7fzjIqVS3E1ZRNGeo0xvyl4UKC+5DTbjCVl0otj6+3lCAe6lyMfnjKccSgEo&#10;JX+/g+pgt1cpmzl81qhd3ps8ASBF7L5vo0pUBACQMjg2Qkvi5ord9x7gCQl0ptgxX/KELGwtp6Uv&#10;1wW5+RNlGkVuw6gcSFmXkgs5nht/UWQdmjkAkHr+cZHSUr5P+YKiPSeZ5ZQ3KNByTqTIbZKE/KAz&#10;6ZgosyhyWVr+Q1mfAlBM/n4G1cFur1I2c/hLBXZ5+IIBpI3d921UiYoAAFIGx0ZoSfnsf89SbP1s&#10;npBFrsuHyrQH5V2K3J5RuYfyA0oc/55KnChOHZo5AJB2/nGRUk4HU4ZStOchM4PCH85DZfC3WVL5&#10;jInCXyK6lWLPCo/Li5RiXUYJ0s3ftwAsPh5hv4C0ksfFyN+BREUAACmDYyO0pHz2P35jnXTMZxRb&#10;9yBPgJrA35D7L0XuB1EZQNmX4utI0eq3pficGjRzACDt/OMipdQuofClMbXHlhlG4eY/VB5/WyWV&#10;z5ikfktZQJGPoYX3q19RAPLh708AVl8K9gtIK3lcjPwdSFQEAJAyODZCSxlD8fe//SlJyDELKdrl&#10;006n2JqpPAFqFjdr5lHkfhGVEyh8CRVtns1uFMmZj2YOAKSdf1ykFNsGlFcp2mPJ1FPaUqCycYPN&#10;33ZJcBMv1zH54ku1DqGsosjHlAHIB/YjiIL9AtJM7v+RvwOJigAAUgbHRmgJ8pRymeGUJI6l+GPf&#10;o/yb8ryYZnMkZSMK1D6+vFqS+ydkyz4Uy5mHZg4ApJ1/XKQUAx93u1G05ctw8/5yClSPDhR/O/Lf&#10;ctksptj6njyhTNai8Bnd3CyUzxkgH3Ifwn4EEvYLSDO5/0f+DiQqAgBIGRwbIamXKf4lTiZSzqTk&#10;gi9pIZdxqPdzUr+nyHFJwm/Kf0mBdOBvdt9M0faFJLFnijnT0cwBgLTzj4uUfJ1MmU7RlikzgaJd&#10;MhOqg9yWl4l/x+GGnRy3MyUfm1F+1/TPvPDZ33+mHJj5qTJwQ/PNpn9CFZD7MQfAwn4BaSb3/8jf&#10;gURFAAApg2MjZPMAxd9PtKxNycZv5FxJYXJathvXa56myGWsoMyhzKVoN7m1jwvp8hcKX5bP3x/i&#10;wh/eONPQzAGAtPOPi5Sk+G+FeyjaMmQaKV0pUBvktmX8d5r9eS+e4LmJIsf0oOSrN0Uu60QKn3lT&#10;jfajyNcC1UFuM2w3kOw+0SXzE0C6yOMiR5WoCAAgZXBshDj9Kf4+8gmFr2M/S0yzibM9Rdb2olh8&#10;Y1k7nZtHubiLYsfy5Ti2pPg2pPj3VNHqIB3kfpBz0MwBgLRTjo1xdqF8StHGyfD/h99BgdrCl8GV&#10;29mSDR3OWMo4bxqHz6ouhL88mUco+XyJqNwOoPjPfRoFqoO/7QAsu09cn/kJIF3kcZGjSlQEAJAy&#10;ODZClH9R5L7BbyR9P6LImu6UOLZuTOanZvwHrFxOUodR7Jgkb/aXU2z9Sp4AqXMuxe4DeQXNHABI&#10;O+XY6OPLUmkfzPvhL4b8kQK1i//estubL6sn9aPI/cFPZ0qh/kqpo2jLl+EvGf2cUin4b+y4ewCe&#10;R4Hq4G87AMvuEz/O/ASQLvK4yFElKgIASBkcGyGK3C/irjXOl8eQtXH40mezm/4ZIpeR9PIXckxS&#10;+YyB2qFddi+noJkDAGmnHBv5viIXedO0rKLw2bjrUyAd5PZfhycobqAso3Djh1OqS+zxfjqDwvuh&#10;fF5a/kTh+nLTnosWqB7YdqCRlx/fjicApIw8LnJUiYoAAFIGx0aIkst+IWv35AkRdjD/1TRQ7DJ2&#10;5wlZ8M3t5eMmJcckeRyoLXL7x6UvhS+/wjfcduahmQMAaecfF7OEL6f1FKVa71MC+buKIveFSsOX&#10;DfYv9+aHGz/lpD0HvmfQLd60XJxAkWM5H1H4voBQev66B2BXUOw+8X2eAJAy8rjIUSUqAgBIGRwb&#10;QXMGxe4Tg3hCFnIfOogn5EHeoJbP4MnmWIp83KT4psp2zCU8AVLjnxS5z3CWUPgbwQdTNqVonDFo&#10;5gBA2vnHRSV8WavjKatRIL34LBi7TzzGEyrYiRTt7N0kfwcXC19y0D7u4xT+5r4ln9PTPCEB/4tP&#10;Uan0bVPt/PUNwNDMgbSTx0WOKlERAEDK4NgImvYUu0+8xROyKNY+lMty+Hr8udRb/OG9HXMBT4DU&#10;eIDCTZtcyf0MzRwASD3/uGjCH9xvRQGw5P6xLU+oEhtRuCHJZ+VsyBMqgFyX+VyOmMOvx8afx4HS&#10;wHqufPzFg3J/+eBDit0n1uMJACkjj4scVaIiAICUwbGxOq1JuYYiv0H4DSXuEme5uIkymPI55Sye&#10;EIMvVWafAz+fQtjlcDbhCVnI+qTyGQPpJvcZNHMAIPX84yIFQMNnlyymYB8pzP9Rcv19k/Wcn1B8&#10;D1H8Oig+rOPKdhqlJbYNmjmQdnb/t1ElKgIASBkcG6sPN2387SYzhVIu/MZQPvaPKYWYQLHLasUT&#10;spCPzeslmyMocgxAEnKfQTMHAFLPPy5SAKB0+J459netHU/I4jyK/P1cnxJlS4qsPZ8CxSXXLwcq&#10;S0s1c6ZTsE9Amtn9P/b3IFERAEDK4NhYXeT9XuLCdaU2niIf80hKof5CscubzxOyeIMin8N+lChb&#10;U+RlJQ6hACQh9zE0cwAg9fzjIgUASkf+rv2cJ2RxKMXW8yVms+Ez8m19kvtWQm7surWByrIX5VqT&#10;ckIzB9JOHhcjfw8SFQEApAyOjdVjEsVup3rKNhTpKorclpxS8R/Hz0hKPvi65HI5Sch6Djd45CXa&#10;+BuHH1NkTR8KQFJy30EzBwBSzz8uUgCgNLh5k+/v2gbmv0nk8hgHUAZR5Bi+x+YuFAiT64kDwNDM&#10;gbSTx8XI34NERQAAKYNjY/VIsp34Mgqy7mVKKcjHGO79bMMNp3zIZRzHE7LYlCLHZMtnFIBcOPsQ&#10;mjkAkHb+cZEC1e1pCt+PESrPSxT7ezaWJ5RIkt/n3SgrKbLWz1zKthRo5q8jAIZmDqSdPC5G/h4k&#10;KgIASBkcG6vDMIrdRufyhBh/pchtujal2MZQtOW+SJGPnc+bzjYUO54bRUmsRpGPGxV5xg5AUs5+&#10;hGYOAKSdf1ykQHWz25EvR7uQUoq/HSE/8vfsJJ5QAt+nyMfR/JAia7LlQAo08dcNVJYtzH/L7UOK&#10;3SfW4wkAKSOPixxVoiIAgJTBsbE6LKXYbcSXIstG1nfgCWX0NsU+NifXP5C3p8jxubqb0o8ykNKN&#10;ciYFoBByf0QzJ86oUUHQvXsQtGvXlJEjzQwAqCX+cZEC1cu/jJfMNAq0HG6qye1RKt9S4h5nB4qc&#10;z2fnaGffjKPIulwu81bL5DrhQGU5jWK3zSk8ISFuWPKYuyj5NMDRzIG0s/u/jSpREQBAyuDYWB1y&#10;3Ub+2Tl85ko5ycd+nSfkSI7ny6gBtCS5P6KZoznqKP50Nzo/+UkQDBliimuM9nq1HHGEGQBZXX65&#10;+YdHrk9oUf5xkQLVy/8gX+ZrCrScCyh2W/BZU6WwK0Vu89spPr50sqyJww1AWzeKJ4Cz7jhQWWQz&#10;hzOHksTNFDnubEou7qfYsRvzBICUkb8/HFWiIgCAlMGxsTrks43kmCT3nimmIRT5+LlaQLFj2/ME&#10;gBYk92U0c6S+fd0P2LPlpZfMwBqivc64QLw114xeT1iPFcM/LlKgesntuB9lDcqW5mdcKis/fA+i&#10;Oso5mZ/yJ7fNHTyhyPgeONwkko/j+5Ii52f7gth2FFkP7vrAOqk8fjOHs4KSzVMUf9zBlKSuoNhx&#10;fKlDgLSRvzscVaIiAICUwbGxOshttA5PSIDvNyPHldP5lEIe+wBKIeMBiknui2jmWPPnux+u2+y4&#10;YxAccEAQ7L67Pn/yZLOAGqG9xrhsuqkZCI7/b+8+wGWpqrSPi6gYCQYwjjkrjmkUzDmOGfOY45gx&#10;oahjZEbEnCOmz6xEFQNIkCAISAbJOWcuGc+33nNqcVfts6u7QvfpUP/f87zPvb1rV3VXdZ/q6l5d&#10;u3bYobydcoZNx4pJ94sWzC6ex9GL27TLGTVxOaOmYZjj8pV0qKh0mLcHWuqI86C8Pdgm08eLOfpb&#10;jYWd8y11xc/ddW1s8XlUBAX6xl//nqxanQCgZ9g3zoZrLP4c/ZsaaprUc9u1mCM+73cWbwGTE1/L&#10;FHOcbYtS3vWuYkJC2yvtO0+Grde++5b7VPXruzrFHEyNdL9owWza2sLzOHpxm+6mhhaeaonLGZUP&#10;WuJyPbnPFzoG9+lnqKGmuNwbq6Hn4vZQMF1iMUcebPHnaj811OTzNBki3Oe56+ItoF/89e/JqtUJ&#10;AHqGfeNsOM/iz5EOOOuKz63Odunq4cW/w8Txsr+vhhbqnoEEjFv8O6KYI+kX7294QzGhwnrrlftX&#10;+de/lq6/c4c7LOWVr1xYOOGEYuKIff3rS/dx73svLHziE0VjC3XW6+MfL/fbccdiQuLggxcWNtxw&#10;6XG1eUwbb7w0b5VPfnJh4fGPX+qj7VyXPyebbLKwcNBBRWMDb3rT0vwveUnRkDHKYs7xxy8svOIV&#10;q9fzqKOKCQ35em+2WdEAl+4XLZhNV1v8OXy+GtCZhqmLfxu3tLRxpMWXoQuldxUvtp7m+pac2Oem&#10;aqhJBZw7WLZbvIW4HRVMl7SYI8+2+PP1czXU4P0fv3irHp/npYu3gH7x178nq1YnAOgZ9o2z4UCL&#10;P0dNfhl3isXn21cNLdzQ8neLL+e6lkFuZvG+isZdB2ZZfD1TzBHbDqUMs88+Cwuf/3xxI0PT02Wm&#10;if7rv/J9cjnllGKmwlZb5fspT3960amBOH+VY44p99tuu2JC4dhjy9PT5MTpF15Yvq1Eb37z8ukx&#10;V15ZdAwuvXRh4YY3zPdXjjyy6BjE6b/4xcLCYx9bbvO87W3FDIVcH89731t0MrE9R8Ww2CfNT35S&#10;dEzEPrL++uU2z/vetzQdtjnK+0ULZlN8DtMhtrrSNV7i8j0bWvpig+LfNuI2u5caWtAZAidb4rI8&#10;qyx3slTRY4/95ZmW2KZcarmzBdXSbYbpkivmyK8s/pypuDPMLhb1fdLirXp8+YxEgT7y178nq1Yn&#10;AOgZ9o2zQb/wafM86VeWPo8+tLUV71sZ5AKL9zteDcCMi699ijli26GULq64Yvnycrn5zYsZTNti&#10;ztvfnu8T87CHFZ1rivNWedKTyv12262YYA47rDwtl7XWKjoHcfqNb1y+fd3rFp3Ms55VnlaVVK5P&#10;mhNPLDoX4rTb3a58O83rXlfMZHLTPXWLOV/9anl6Vd761mKGIE6vKuR40nXuqXS/aMHs+ahlHM/h&#10;/Sz6UjQuO5ebWJD3UEvcVk3pc4Mu4B6X4dHZ8xtZhjnX4vPsE/5flUMsyEu3FaZLVTFHDrX48zZs&#10;hArv96DFW/X4PKcu3gL6xV//nqxanQCgZ9g3rowbWTRcwmWLt9pp8zzpF3lt5kttYonL0QfE+1ii&#10;B1hiHwWr7WE5Z+m/mDGl1zXFHGPb4dq8/vVFY0vp2R/nnLPUftFFCwt3vWt5mjvttKUzQ9JoaLLY&#10;P85zxhnl9oc/fOmMlquvXlj48IfL0447rpiphjhfzjvfWe6T9ovt6667tG6Snq30jncstbs4Lc3j&#10;Hld0Mum0Cy5YatfQY7H9aU9bapfHPKY8zYeF07yxfc01l9pdnObxYtpJJy2f5vTcadi7OM2f0zPP&#10;LDqZOD26+OLyNOXUU5emaXuuvXZ5mgqIUZym3OY2S+t6zTULC898Znnay15WzNRv6X7RgtmjLw/9&#10;+fu8Gkbgbpb4uvB82XJ60qYg7zcW30ZNiyS6aHvcxh4duzc5Wz63DOVgi57PE0Kb50ILlku3E6bL&#10;oGKOxMLo09RQwftcb/FWPT6PAvRNfP1X/g3U6gQAPcO+cTw0NNl/WtLtq6xhaSMuYys11BTna3vf&#10;8hVLXNaw9JmGotvYoqEn2C6zr/QcUswxth2ujc52Sf3jH+U+aT760aKj+eMfFxY+85mFhZe/vGgI&#10;/vnP8nyDqGgQ+6b9n/KU1e3Xv37RGNznPqun3/OeRWMNPk/dbLRRMaNJh19L/epX1dNju7L77sWE&#10;QEWd2Celax3lpse2b3yjaAzidF2fxsV2RUO1RWnR5Y1vLCaYOtfMqZr+nOdUT3NxetontqcFKonT&#10;FdhmKO8XLeL//6plHTVgqsXnr+0wXqm4zMvVkBHP+NBxEpaL23HQl8fRhyxxPs9ulqY05F66nL9Z&#10;ct5jif1UiEJZ3D4KpsuwYo5ohAt//k60xOtM6UebPk2FnyZ8PgXom/j6r/wbqNUJAHqGfePoaFiJ&#10;H1vSbZrmsZY2trb4MpoMmRbv++5q6ODNlri8XD5n6bvcdvE8woLZUnoOKeYY2w7Xpmsxp8r3vrew&#10;8MAHluerorN5Yj/l8MOLiYU4TcOe5cQ+dcV5hmWDDYqZCnEosutdr2hMxPljcSS2KzlxeiwiDRPn&#10;y7nznVdP33TTotHE+ZSceJaMzoBxXYo5sV3DyuW84AXlflFsj2couVvfutwHthnK+0XLYzJtyl8s&#10;D7RgujzOEp+nUYjLG7bMePZIk4uF98GaFv3d1NmObn+L9/d8xtLWxyxxWRpmbZBXWmJ/lMVtw/aZ&#10;PnWKOXKeJX0u09zF0kScF+ib+Pqv/Buo1QkAemae9o0vtpxtSdfpFIsuyj8OKm7EYSoG5TWWLo9j&#10;PUtcXl0XWXyedGi01Lctdcbs1VlHZ1p8uftaHmLBkuMsvm30wSAOLfIHC2aLP3eLoZhjbDtcG12v&#10;JdWmmLPNNgsLt7xlvr+nis60if1UCErF6XVSV27eNBpKTtfGSeX6DsrZZxczmtj+/OcXjYnYJxZd&#10;Btlpp/J8w3L/+xczmtgeh3qLHvGIcj83qmLOb39bNCauvLLcL4rtn/pU0RhQzFkm3S/WjN4LNWwr&#10;Ji9++T+K4xKdPRKf69taBok/DtI1KerSsWafjjc3KP4d5GhL3Pb6wVc8a6ANHdfHZdYR+79LDbhW&#10;3DYKpkvdYo783pI+n55/szQVfwgK9E38+6n8G6jVCQB6Zh72jRrKI12PXJ5o6Wp9y28tueXHXGM5&#10;1lLnQ1gTV1n8Pn6uhhrOsvg8t1dDxsMs3kepc2HUPtJp9De33HTxVrU7W2659N9FL7fE7YvJeI7l&#10;dhYNH9JEfO4o5ohth1LqiP1jMefcc8vTBiUn7XOvexUTEmm/YamrzTwuzlsnVcUcDVOXE/uMq5gT&#10;h6SL7VXFnJe8pNzPjaqYU+Wqq6r7xfbPfa5oDCjmLJPuFy1Ov0rWNQJzfdJ83DKuH9tgsPg83EMN&#10;HcUfsVyshhriYxjkS5bYN+aLlrUsffVMS267nGypOuavI/4IaVs11LCTxedpep2feefbxYPp8nyL&#10;/mZOWrxVj85eU38VUz+hhpZea+F1gb6K+8XKv4FanQCgZ2Z93/jvlnQddrdoqK/tQ5un6zBjT7Gk&#10;y/ToDJhPWcZJZx/F+9RQDMPE/oPEfnXOzumLO1n0QTZuH88fLXULdnG+ddWAFfdcS3weFD2Hr7cM&#10;Gv6uNA/FHGPboZQ6Yv9YzIntyqMetbDws58tLFx99cLC6aeXp6VUoIjT11qrmJAR+73znUXjCMTl&#10;NhXnvcENisaa4rwHHFA0JmIfXci/jrSY00ScT0Ox5Yz7zJzvfrdoTBx6aLlfFNsp5tSS7hctObew&#10;bGHJ9U+zo+WuFoyfjh3jtu9KP3SKy9MPWuqI81SJZ4EPytMtffQzS257xBxveYWliTh/3Wv2bGmJ&#10;82G1uF3YNojuZvHXhQo7QJ/E/aKSVasTAPTMLO8bNYRAfOy6QH/O3hbvc6UaOtCF7eN96pdn97es&#10;JJ314/f/azUMoLND4uMd5DSL9ztKDbjO7yxx+1XlO5ZhLrN4/7eoARMRn7eq6G9B48O/ziKl6RRz&#10;jM4QsW1xbXJDraVi/6pijs7SiY48sjw92m678rR0eir2i2eTdBWX29Tzntd+/jhfVTHnpjct90sd&#10;e+xSAUzFirvdrWg0g+YZJM5XNW+crmsiuX32KU/LqZoe29dZp2hMDCrIxHaKObWk+0XLMDp7QsNj&#10;5eZNo187t72+IIZLf+zUVbymY5PlDZsnvT6Fzv65t0Vn2Oo6TPG4StHZt32l4Z00VHLcHrnorKkf&#10;WYaJ89xBDTVwZk61uD0VwMXi+p5qAHok7heVrFqdAKBnZnnfqDGh/XEPG3IsDk9W9xeDVUZxgf9h&#10;Y4kPko5LPugsD30h4v1+ooYBXlL8iyV/tsTtrA/APvycxla+wBKnH24ZJF0eJuMKS3weGodiTiEt&#10;FCiXXFJMLOjsmte/fnm/qmLOqlVFY+Hudy9Pd+mQWcp55xUTK+iaPLH/pZcWEwoqasTpdbWZx118&#10;cXn+P/yhmFDYeOPy9Ci2VxVznvOccr+LLiomFO5xj9XT1lijaDRxnvXWKxoLRx1Vnr7LLsUEE9uV&#10;l760mFDYb7/y9O23LyaYLsWct72tPG3XXYsJhfPPL09/0pOKCYU4jWJOLZl9Yxu6pmFuWWl0fRUN&#10;c4rRiNv2kWroKC7ve2qoKc6X0g+04vRnWHLuZYn96pyx3geftVxoidsmlyMsObFP3WJOLL5tpgZc&#10;K25PBdMlXjPnemqoST8s1Vn/Xd+f/HWhMxGBPvHXvierVicA6JlZ3jc2edwa19b7vlUNK+wmlnda&#10;YlGpi2Msvhzlg5bULpbYB/U93hK3XW77ShznWHm1pUp6Vhcm4yOW+Dw0DsWcQBf2t23SOF/7WrEA&#10;k07TEGhf/OJScSGd5tL2QXnWs4qZTDrt0Y9eWNhii4WFtdcut+uMlbrifG3oTJK4jPved2n973//&#10;cvs73lHMUIjTqoo5Evspz3jG0vLvetdy+5ZbFjOYbbctT1M+9amFhVe+stym5z+K0zw6C0r39+Qn&#10;l9uve91ipsJBB5WnP/axS/O9971FBxOnp+I0ZaONluZ/2tOWT0vFaRRzasnsG7vQmRZfs+SWm+aH&#10;llFc46XP4vZcQw0d6EvMuLy60uOslL5Q1bUnNW3Yr9V1lrovR2eHVNF0Deen60T2iYZo1tnGvo3S&#10;5Gxj8el1rwcSlznqa4bOurhtFEwXL+Z4NPxyHa+yxPnaGsUygFkUX/uVr/9anQCgZ2Z539jkcT/Y&#10;4n0/oIYVcB/Lvpb4OGO6nAmjD9+xMOQ50XJG0qZ0vVbQPNEwFOdb9IvFKnHbDbuQr4biiv0HXVw/&#10;9ruVGjAR8XloHIo5iTXXLH/RPSyHH17MWLjPffL9lPTsnz33XJontg1LLOaccEK+T8yHPlR0rinO&#10;24bOEIrLyCV3/Zk4fVAx57TTyn1zyQ079/jH5/vGXHhh0bkQp6UFkDTnnFPMFOT6PfzhxUQT21Pp&#10;9ZWqkjuDK06nmFNLZt84KvrxS/pFf1WOtNzPgvq+a4nbsCsdU/uyrlZDTXFIMF1sv0qdY6UbWnxZ&#10;Sk56rKboWjL6MrZP9HmgzrB4Knj59EvVMIRGSBi2zD6L24btM33SYo5SZySO9EcIGgq9jd9afBlA&#10;n8S/n8rXf61OANAzs7xvbPK4X2jxvuO6xo0+TOqsn/i4qqJCwjMtXZ1syS3fow/Wt7H0lYbb0AWY&#10;D7Xktk9OmwsDX27x/vupoUIswF2iBqyo9Sx/tfhzUCdfTdso5mScccbSdXNs+yyLzsBIh+pKPfjB&#10;y+d7ylOWpulfb9PZFhL7DUss5rib3CTf9y9/KTo0EOfv4ha3KC/LozNacmKfQcUcl54BpOjsJ52Z&#10;VEVnUKXzKFXXpYl9vACVDl+ns3k07FlOOtSaoqHgXGyv8oQnLL3mYl9l/fWLDhmxH8WcWtL9omWc&#10;0munVOVZFg17g2rnWnx7fUgNHcXt/2E11BTn20INHcXl5cTpVfm05caWPhn0Y694bPtNNVS4iyVu&#10;x6oh8fosbh8F0yUOs6bPZ/48bWWp498tfk1b/ZCzqTda/D719wT0hb/uPVm1OgFAz8zyvrHJ4/aL&#10;+w87y6KpR1jqXiRfv1q7k2XU7mZJh0/Y3/IkSx/pC3sdfMftUZWc91mG9Un9j6XOPCokeh99YMD4&#10;qWiqMeHj81M377VIqZ1iDlDB/j6uTe5sIsyNdL9oWSm6/l/u/tN83nJHC8riNhrFj33i8pqI8+m6&#10;N108xRKXN8h3LLFvVX5m0Vn9fZYWaX5sSX3LEvvsbcFycRspmC6xmCMartGfq+eroQYNF+rzDBql&#10;ISf+rU1iOHhgUvx178mq1QkAemaW943xcQ/6ZdkvLd7vZmoYgQda4v1XRb9OW8uC8dMZMbnnIM2f&#10;LA+xVNnL4n3/oYaa4n3ouiw5Gh4v9sN4bGmJvz5uE/3KzpWmUcwBKtjfx7WhmDPX0v2iZaWta3mp&#10;JfdY0ugHLvrxTd9tYonbZRTaLO++ljbzVdHQub6sJsdtaRGoKhrO7+WWPnqMJbdNqoI8ttN0S4s5&#10;Es9M0/CfdXj/NqOA+Lx6vwL6wl/3nqxanQCgZ2Z53xiHS8qN53xvi0/XcGOjHnrDl+3R6dVHWTAZ&#10;eo7T50TRa+MrlrrUN85fV5xn0Blg+qDg/fSLRnSnCzDvZonPQS5XWnQmneSme3S2W1SaTjEHqGB/&#10;H9eGYs5cS/eLlknTtVX0fp97bGleZunjcGw6RvVt8FM1jEDcrnXFec5SQwc/tMTldSnaaXglHyop&#10;zS6WPrvCktsunj0sqJZuL0yXXDFH4mdL/SBvGO0n1LfN6Bjx8yHQF/6aH/jar9UJAHpmlveN61j8&#10;cacHX3GdctEv97vScnTNmg8u3sKkxTOw9MvMtsN2pGdd1RXnGTTfpyze5yI1oJXnWg63xG2eiy6s&#10;rAs0pw6w5PqrCJwq9aGYA1Swv49rQzFnrqX7Rcs00XVP6g6Bu7nl1pY+iOt9WzUMcL/i30FeZYnL&#10;rCvO80Q11LCRRf01bOpvLLnrKP3eMirpsnWGSt9pdINfWXRcpW2ifzXsIYZLX0+YLlXFHInPm348&#10;NshhFvV79OKtZk6w+P1cTw1AD/hr3pNVqxMA9Mys7xvjY48HWLG9KvqVvn7Jiem0o8V/ZVvH0y3+&#10;3O6shg58OXXvW+I8StUFYPWlUeyH+nQm09mWuP1yOdiiL34G2diSzndnS06pH8UcoIL9fVwbijlz&#10;Ld0vWqbVmpZ3WXKPOc2uljjE5jxZ2xLXdRjvpyF/XqyGDG0r76f33TqeZfF5lLriPLm8xDIKaYFK&#10;eZsF6CJ9TWG6DCrm6McB/rzpR3iDCi3eb9Dw71W0n/X576oGoAf8Ne/JqtUJAHpm1veN51j8sX9D&#10;DYVHFf+mvmSJ66tgOjV9jvSLQe+vYTK6iPe9Sg1D+PVZ4inyW1uqeB/lcWpA1nUtf7HE7ZWLnu8/&#10;W5qKyxj0a7vYj2IOgN5L94uWWaEzTqqG0kqjH2XUGVpnFmgYLF8vXQtiEA01GreDvujMaVPMucDi&#10;8zQZAlfXItSQR/E4Sxnl83OQJS4798Uu0EZ8XSmYLoOKOS4+f/p8ktI+0Ke35fN/ffEWMP/8Ne/J&#10;qtUJAHpm1veNr7b4Y687ZNVDLXGdd7JgurzPEp+jOteWib+c6lrM0Zjr8f41DEuV+FjTsz2qaBg4&#10;73OoGnCtJ1u0TeJ2zOV4i77c6ULXNtIZerdYvFWtdN8UcwD0XbpftMyi21ji9RcH5f8sbX5tPS3i&#10;uuSGE41+ZIn99WOZKrHfMLH4owxa7iAaOjUu5+aWrq6yxGXqhyTAqMTXloLpUqeYcztL+jx+2PLx&#10;pK3L8OtxOUAfxNd85eu+VicA6JlZ3zfewNLm8W9raTMfVobOhonPz5mWYXTau/fPHYxreDMddOui&#10;v8oDLIPE+1dOtMQvQHRNHhUUfPpnLRLnqfJUS51+ffEZi57juE1y0YVFR3km0yuLf4cpPQ6KOQD6&#10;Lt0vWmbdTSwq2OTWLc12lntYZkl8/MPc1PICS53+TZYb+x6ihg5eaInL63KNicsscVl6HQCjFF9f&#10;CqZLnWKOrG9Jn8uY3S1dxGUBfRBf85Wv+1qdAKBn5mHfGB9/ky9643yYLvG5afIced94MJ6eZROj&#10;flVn/Wjojtw8VXG5tpy6/eaVvsipM9SNrmGgax5MUukxUcwB0HfpftEyb55iya1nGp3dqeOMaaYf&#10;QsTHPErxzCZtiyoaIi0+hlEMj6b78+VpGLk2dBwYH9d/WIBRi68xBdOlbjHHvcaSPqf/ZulKw6v5&#10;8oA+iH9Dla/7Wp0AoGfmYd+oYdL88f9TDTXF9X6rGjAVdPZMfG48D7QME/tLPHNmWKroNZXr7/mJ&#10;JbrU4tN0weEqcRl1hpGbdY+0nGqJ652LnrNPWqZJ6TFSzAHQd+l+0TLP7muJw6MOiobY0XA800RD&#10;isbH+GOLhpgbBV07Ii77BMs9Le4+lnQIMw2nmrrQ4tPr/jBrK0tcblNxXuUxFmAc0tcakHMXi79G&#10;XqwGYM7F/aKSVasTAPTMPOwbNXxWm3WIv+h7hxowFXyINX3xH39NuqdlGO+rHJfc1tBqT7P8p2Wb&#10;oi3mfEuV9SzpPFta1J461+J9NlBDhS9Y4vLmkQpzupZVXM9c/mjRr6CnVenxUswB0HfpftHSF7ey&#10;fMeS2wZp9GOjaThrJ/fYPKOga9bklp1L1ReUsU+dH+9IeuZ1ExdY4rwPsUyargN6uiU+rgMtuiYH&#10;Zlt8ThUgJw4Zrs/BwLyL+0Ulq1YnAOiZedk3xnXQB+064jwaAxeTp+KIPyevtWhM+vg8DRP7elR0&#10;qZL21WnzXcUzcwYVc9pe72na7WZJf4WbyxctN7LMgtJjp5gDoO/S/aKlj3RWio5VctsjjX6oMuxa&#10;feOkY44dLenjGpX0DJ1c7mqp0ubMnPdZ4vLrutwS59N1DCctHYYuF20jzKb0uQSq8DpBn8TXe+Vr&#10;vlYnAOiZedk3tlmPpv0xfvr1YfqcxOdpXTUMcLgl9h9UyHGx+KJ01WRZse+z1DCDHmQ5xhLXJZcz&#10;LfriZRaV1oViDoC+S/eLFlznOo+y7GvJbZ80Gt5XZ7RMyocs47rQv64/oe1whEXXvatz1svBFt82&#10;OhuljsssPs+gs6sjnaXt8yg/skxS/BGTR9cT1HFV1bHVTS2YLelziPk0iuf3qxZfzqz86A1oy1/r&#10;nqxanQCgZ+Zl3/h0S1yP91sG0TVKvK/GEsd0iM+hi8OWvUoNA8Sh0E5TQw0bW3wepesFLOOyhtnf&#10;4n0PUMOMeKflHEtc11z2s2hYu1lXWi+KOQD6Lt0vWlB2J8tnLLltleY3Fl1bps9uaYnbZJj7W2L/&#10;Omfl61pGcR6dDTNp6bUEc0POqkgY+yiYLTx//TCK5/fhFl+OhqsG5pm/1j1ZtToBQM/My74xN7zD&#10;/7PkbGGJ/W5mwXTw5+T2i7eWpL+iHETP7WGWZ1vWUkNNcfmvV0OGzvrZaOm/lXa2+HLqXMT/SZZ4&#10;39NsO0ud4dN+YVnHMk9K60gxB0DfpftFC6ppiDN9KZfbbmnOszzZ0kdxO2hYuip3tsS+Sh3pUGaT&#10;lhakhhX0Yt/fqwEzIz53CqbLPS0PW/pvJ6N6fn05xy/eAuaXv9Y9WbU6AUDPzNO+MV0Xz9GWb1j+&#10;Gdo8Oiujz3QWStczUUZFz5E/L6n4nI3DsRZfvs6Wid5kifd/Y0tO2wvxxnn0q9FpcW9LHPakKrqI&#10;8LAz4WZdaZ0p5gDou3S/aEF9z7McYsltxzSbW6qOO+bN9S259ddxqn4kouKHzvhN+9Q5q2kvS5zn&#10;DpZJ0zB7B1n0eM5QQw1xHeq6YfEvJic+b02eO6wMDQ2ZPkeK2rVfqsvn60qfrUa1LGCa+et84Ou9&#10;VicA6Jl52jd+x+LroYuEptdCibnEsraljzQ+eG6bKI+1TIr/YlJfcKTiYxxH8SkWLdJijsT7V25j&#10;cRraQ2eBxemvttQVL/pb52yecXqdRcPTxXXJRQXSx1v6orT+FHMA9F26X7SgHRUovm7JbdM0P7RM&#10;048+xuEmlty6V6VOIUdnasd5/tcyq+J6DPJQy5GW2F/RdYyeasHKSp8HTJeqYk5MnSHPvG9X21t8&#10;WdPyo0tgHPx17smq1QkAemae9o33sqTroguLfs+iMy8Otegi8339hdprLHH7VOUPlknw+9dYwal/&#10;WHy6CgmjFn/pqaJgSsO++fRh0UWNm/imJc6/0nRG1OWW+Bhy2c1yC0sflbYFxRwAfZfuFy3oTmfg&#10;vMSS275pTrc8wDKvPmfJrbfnGMsaljrSeWdZXI8N1ZChIdhiv1z0y3+snHT7Y/pcz6Kh11Vg15DR&#10;6XPm+aWlivfpKp6l2PRzJTBL/HXuyarVCQB6Zt72jXFd7qsGLPq8JW4bnQWjX4Lq+jBbF20xn7Cs&#10;JF381+87526W+PhG7SyLL1u/ZqwSH0Oasy3rW9qIyxk3jQutwky8z1x09pq+TEGybSjmAOi7dL9o&#10;wejpGE1Fi9z2TqMza/Vl5DzSdnivRcetD1JDA7e0xO30Ssssi+uS83+W2EfRUG7adqeENs9NLRi/&#10;dLtjdjzdkrtmqIaATPm0UYj3Bcyr+DqvfK3X6gQAPTNv+8Z4XZzcGRbzbNCY6vE51jVgck6yxH4r&#10;ye9Tz1+V+NgeYtEZV/r/RZbUXSw7WTS9jrjsYR5p2caiM4T+ZNGXDNe1NPVoiz/GmHEUIfUY43WB&#10;qnKy5bkWlJW2E8UcAH2X7hctGC9dl2/QMLkxP7HoF+YoD2WrzLInWoatS5y+txoyJnm831dxe7PN&#10;Z9MNLPrclz6XcehLbxuFeB/AvIqv88rXeq1OANAz87Zv/G/LPK3PMPoFnv/STkNl5exp8e2hMzIG&#10;8X7KD9SwAu5h8ft8sBoqqNAQH19MpGHa4rR3WQZZZfG+f1fDCvizJT7GmKrnsSl96RPXrSoHWm5t&#10;QbXSNqOYA6Dv0v2iBStHQwi/2ZJ7HtIcb7mtpY90TBm3xd0tsyyui5L6mGXQ9Cj2+w81YKzi9lYw&#10;u3QNLl1fNT6fX7TIKJ/fOOTmA9UAzCF/jXuyanUCgJ6Zx31jXJ811TBH9OufHS1xHWNy4nSNAzxI&#10;/MXRxWpYAfHslOjOlm9bfFpVrrTczxKlfTQ8R46uo+R9rlHDCtnA4vergst2lq60vXK/GEuj51UX&#10;UUZ9pW1IMQdA36X7RQsm5zGWOmffKs+w9MVelrjus0rXK4zroeSG1Itn3Oh6jIM8yhKXV4d++KPj&#10;bUXD16G+uK3rbm9Mv/Ms6XM7qudXZwL58nQ/wDyKfzdKVq1OANAz87hv1Jfyvj6PU8OM0/jeR1ni&#10;81SVnGHToxdYvO9KFXPi49MQcAcnbVV5g2WQ3Dx/segaQfqlajotnia/El5U/NuFXhv/sKTrkkbr&#10;+2oL2iltT4o5APou3S9aMB109okPQzssX7WsYZlX/2bRj2W0rm9XwwzSj2/S5+1ZlpwLLN5n2LWB&#10;bmiJyxxkW0vsG6Mh/TBcut0wP3S9snE9v+NYJjBN4mu88nVeqxMA9Mw87htn/Zd4Guf8jxYVU+J6&#10;DMvLLDmxz7CCRTyz47NqGDN9iRAf36DoS4d4W9fNGUSnwcf+g3J9y6zQtaDOt+TWI0bXH9K1g9Bd&#10;adtSzAHQd+l+0YLpo7OAN7Pknq80+tGQfgmO6aBiTO6i60+yVPm1xft9QA0D6DqbcblVYp+q6Ed0&#10;ug4kqqXbDPNlHcs4nl8Nee7LvKMagDkT/26UrFqdAKBn5nXfOIvrVGf8cw0ppl/IuTitynEW76Mz&#10;NAaps7xRGlTM0TVy0rNv9rP4dA2RVoe2a3oB3CssutbQLLiDZR9LfPy5jGq4NixX2tYUcwD0Xbpf&#10;tGD6PdNyuiX3/KX5dwuW+DZ52OKt8dHQaSrCxOfBc5GljjjPILFfrm9a7FFUXNL1GHWNnfdYLrHE&#10;6RtakBe3k4L5pB/SKaNye4u/Zr6lBmDOxP2iklWrEwD0zLzuG319dli8NTvic+E50fLflpQ+VHqf&#10;QQeO97bE5X3CklrbEodneLplpcTHprNOBp1NEg9qlXmlIdHqjH+v18ZbLRiv0nanmAOg79L9ogWz&#10;RddQ/I0l91ym+bilz+K2GMewYroWjYYBjvfj0VkvKsLV9SWLz7u3GjLeb4n3kROvv6NsasnRWfKx&#10;X5W+X8A9bqNB2wlI+WtGP0wE5k3cLypZtToBQM/M675RxYlpsb7lz5ZHLN4azIdU0Iexe6lhgN9Z&#10;/Hl7oRoG2NXifRWdmfI3y9csKgTFaSqAvd6yUrSeuQu5VomPdZ7ouTjHEtcvl79b7mPByik9BxRz&#10;APRdul+0YHatZ3m3Jfe8pjnA0ifvtMT1H6UbWXSWeFx+zEaWph5kiUMzqRi0veVRFn0O0Y+A4n0o&#10;qUda4vRNLIPE6/p8Vw0JFQ59ukYLqLrmzzzz9fcAdR1p4XWDeRX3i5Wv8VqdAKBn2DeOn2/bukMk&#10;1NX0edvKEuepkzMsTQotKyE+vlkeVuxWlvT6Trlcavm5BZNTek4o5gDou3S/aMH8eLHlPEvueU6j&#10;M6an7ThxlF5riWeuV1FhxvvoDPPrWqromo6XWbx/jH7U05SutZlb1rCcbcmJfVR8qcP7X714qyxe&#10;jzPNWyx9kK43Zt+axb/yIoue1+8v3hotndXmr5tnqAGYI/7a9mTV6gQAPcO+cbx0MdlxbN9bWnyZ&#10;+rK/CV1AMT4m5XDLrywakiGdpkyTJ1j8cX1aDTPkBZb0TKhcdL2gD1owHUrPD8UcAH2X7hctmE+6&#10;PsoultxznuZtlnmk4ozW76DFW3k7W+K2qKJhk2M/j65F04aubZRbno7nc8f0+pHWey2DhjSO/R+u&#10;hhriPDnvsJxqif2UYaMQzIt0vTHbvHirz6Syh2Wcz6u/bmbleq9AXf7a9mTV6gQAPcO+cbz0pXzc&#10;vrqY/SjsZPFlflkNDfhQbsqn1JDxUIv3Uf5lmRaDfu04jTR82vmWuD1z0dAlD7Zg+pSeK4o5APou&#10;3S9aMP80bPCWltzzn2Y3y7zQmfVap9st3sqL6151zPwPS+ynfM/S5bg2XZ6uk5nS8xb75K6dGcW+&#10;ddUdCkrXB4rLX8PSB3GdFcw2Fa79uYzXoBoXX/447wOYhPjarnx91+oEAD3DvnF8NOxEun13tIxC&#10;XGYTcb73qGGAG1ti/49YutCvmJ5t0bL0y8B5pes1qTATt10uum7RNhZMv9JzRzEHQN+l+0UL+kfD&#10;sV1iyb0e0tzCMms/xlnH4sOh6UdUg2xq8W1xmhoSH7DE7XGlpSsNwRuXOYzu0/s+WQ0VmizTxXnu&#10;roYK8fo6+nFZX8Tto2A+xOEodU3TcT3HGl7Nl3t9NQBzIv7NKFm1OgFAz7BvHJ+qszFGoc3y7mvx&#10;efSBs47fW3yeM9XQQTq82Dx5qiX+KrEqJ1j0gR+zpfQ8UswB0HfpftGCfnucZT9L7rWR5tWWm1qm&#10;3cUWPd4/Lt5qTz/ySbeBokLRGyxtrzkUl/VdNQxRd+jnOn1SdeeJ/eZ1WL6cuN4K5oN+6Jg+t55R&#10;UgHHl7tKDcCciH8zSlatTgDQM+wbxyP+8iyNLlTaVVxeXRpn1+f5mBpq0K/r2txXjl8c0vMAyyzb&#10;wnKuJa5TLn+zPMSC2VV6TinmAOi7dL9oAdztLVtbcq+TNNtbNrBMo7tZRnE20UstuXWP0Vkzum6O&#10;zoqvK85fV5znSWrIiH3quLmlzjw3scR+8QLy8y6ut4LZtpZFRRU9l2cX/55kGSd/7fgwjm+16HMo&#10;MMv8de3JqtUJAHqGfePSh4ujLFp/jXvb1Tct6TaNZ+k8Uw0dvMmSLr+OOE+Ta7PE+XI0fNrxlkF9&#10;nKbrIFRnBj1SDTNEB+67W3w9q3K15bcWzI/Sc0wxB0DfpftFC1DlnZbLLbnXTYz6zMIZO11ouLU6&#10;2+JUy7DrbMb+de1g8Xn0w7OcuNzD1DBE7D9o6DSdkeX9pulanCshbiMFs+2OFj2POntPVuJ5/azF&#10;78fzJwswy9LXdFba6RWEEEKW7Rv7QF/Kv8wSx44e1Tb4tiUu6ykW+bUltncRh7HYWQ01xfvfTA01&#10;xflyNrTEPi+3VGnyi8NpsJGlzvBpGoKuyTbFbCk93xRzAPRdul+0AHXouPhAS+41FKPrCm5i0TH7&#10;vNIZ63W2hX4QtrElFfvUVaeYo89IcdlvtlQ51BL7XmqpEvv17UdPcd0VzL53F//K/1n0vD5t8dZo&#10;fdiSvn4897IAsyx9TWelnQghhCxPH2hs6ty6K1+ydOGnXCtfUUMhHS+7ixMtvpx3qKGmeFH+s9RQ&#10;w2MtPo8+TFbxPsohaphh+gVpneHTtJ65D9eYP6XnnmIOgL5L94sWoKk7WX5iyb2eYnQWhwoP61jm&#10;1b0tg7bFbS2pOL2uOM+gIs05ltj3WEv0MIt+yBT7KBqeuUrs17eLuMd1VzBfbmgZ14gT97Okrx8P&#10;MOtqvaZLnQAAvf4wrg+Gvs7PV8OI+Bjh31+8Veb3p3RxkcWX8xg11JSeQbOGZZjYX7+QrKJCT9ym&#10;s0Tjof/cEtc1F60fp7P3U+m1QDEHQN+l+0UL0JUuJn6NJff6ilGhQdflmWfptsiJP9Kq80MqXbPT&#10;+1ctM6rzXKR9qqRfSPdNXPc+rj+6USE7fQ3xOsI8qPWaLnUCAPT6w3gcFuA8NYzQk4t/Uzobxu9T&#10;H8Da8mUoD1BDA3FeZdDwFdtYvF/dsa39rCFdR2ea3d/yN4uvX1VUpNrcgn4rvS4o5gDou3S/aAFG&#10;6QUWFShyr7UYXYPxhRb9MGdeaVvkbGCJ2+L1lkFi38vUUMMXLHG+GF3D4xNJWxU9T96n7ugA8yRu&#10;I0IIIflklToBAHr9YfwWlpVebw094PdXtziSEx9302KOTgGP8yvfsUTPsmis8tjnVpY6drSo/7qL&#10;t6aLruWjC8rG9cpFQ0loeDnAlV4jFHMA9F26X7QA43Jfyy8sudddjK6F+WXLDSx98XlL3Ab/tKSe&#10;Y4l9lKbuadEZ+sod1FCIRZpBxaR437kh4+ZdXH9CCCH5ZJU6AQB6/2F8Eus9ivuMy9B4401taonL&#10;GJa6hRzxodamxecsdYaJ2Ncyz7/qRDel1wvFHAB9l+4XLcBK0BDBH7PkXoMxOh7Vj3Nuapl377VU&#10;bYNc+39YUj5Nx8x1PdwSl1tFn1Xq9Jtncf2LvSjQ3Gabbbb4Gtpkk02KFmB2pftGS1apEwCAYk7I&#10;79SwAuJ9floNLcRlND0zx61nWWWJy0qzs6UJ/zD528Vbk7Gx5feWdF3SXGxpu/3RP6XXzyMe8YiF&#10;bbfdlhBCept0v2gBJuHFliMsuddkjK6z8xLLvLql5VxLbt09V1mqzoqJ/eo6zeLzDLqm5A4W73eh&#10;GnrI138xQBcq6Gy//fbFLWB2pftGS1apEwCg98UcDRXg61137Oiu3mXx+zxTDS34/MpGauhAwya8&#10;zqLr4ygft2g4uLZ0jZmV9iqLhpWI2yUXfeh8qgVoKvd6IoQQsjrApOkHTvF6j1W51PJTy7x6hWV3&#10;i9ZVwyZrOOW7WAY52eLbZ0M1DKFjb++vDBL76bH1UdwGxadwoL3LLrus+B8wu9J9oyWr1AkA0Pti&#10;zo0tK73u+kVc1/u8yOLzP0YNPfRVi8ZGj9syl8Mtep6BLnKvLUIIIasDTBNdN+dTltxrNUZDkels&#10;bQ3f1mcfsvg20dDDw8Rt+EE1VLi5Jfbtq7gNik/hANBv6b7RklXqBADofTFH4rrrV2YrId5nmwvt&#10;n2jx+fXhqw8eYvmRJW67XC63fN0CjFLutUYIIWR1gGn2ckud4dhOsjzd0kdxO2jo5Jy7WmI/ZZDN&#10;LN5Px+h9FbdX8SkcAPot3TdaskqdAAAUc8wvLL7uh6phBext8fvcXg0N/cPi85+thjm1qeUAi69r&#10;Vc6zPN8CjEvudUcIIWR1gFnxYEu8jktVLrB829IXGoo43QaftzzM8laLhodOp9/EMkjs+wM19FTc&#10;DsWncADot3TfaMkqdQIAUMwxD7Ks9PrrLJMu9/kNS5f5p9m2Fo1lHtcvF43tva4FWAm3IIQQMjDA&#10;LNJQvJ+25I41Y662zPMPqNwzLLn1z+X6lmFi/z4PZRe3Q/EpHAD6Ld03WrJKnQAAFHMKcf3vqIYV&#10;EO+zzYebOP8s08Vq65x9c75lni9WCwAAgMnSkMvHWXLHomkeYZlX6Q/HPJdZ3mWpQ0NJx3n7LG6H&#10;4lM4APRbum+0ZJU6AQAo5hROtfj668PLSojbXL8IbOotlnWW/jtzNFTDQZa4DXL5p+UVljUtAAAA&#10;wErR8GIaDjl3jBpzlmUry7y6XZGmrrH4NjpaDT0WXy/Fp3AA6Ld032jJKnUCAFDMKejaLCu9DZ5n&#10;Wen7nCRdm0hn18R1zkXXv9nAAgAAAEyDtS2fteSOXWOutJxkQXm7DLu2zryL26L4FA4A/ZbuGy1Z&#10;pU4AAIo5wUpvg+tZVvo+V9JdLX+3xHXM5ULL7y0AAADALHi9JZ7ZPygbWvpGwyjHbdB3cVsUn8IB&#10;oN/SfaMlq9QJAEAxJ4jbQBf/XAnxPu+vhhn3X5YTLXG9cjnGomHiAAAAgFmma+f82ZI75k2zmaUP&#10;9rD4Oqvo1XfxNVB8CgeAfkv3jZasUicAAMWcYBeLb4ML1LACDrO81HKjxVuz6duWSy3xNZTLPpY7&#10;WQAAAIB5dHPLFy25Y+E0e1nmVVzPZ6uh5+L2KD6FA0C/pftGS1apEwCAYk6g67Q03Q4Pspxh6dN2&#10;u61lb0vcVrmssnzHAgAAAPTRGyxnW3LHyjH6IZmGKJ4H+qwQ1w3l7VF8CgeAfkv3jZasUicAAMWc&#10;RNwOt1HDABdbYv959kzL8Za4vrnogq99GT4CAAAAqOsxFp2NkzuGjrnComvyzKrPWnxddG1MlJ/f&#10;4lM4APRbum+0ZJU6AQAo5iT8LBvlp2oY4DmWuN3ubZknH7ekBatc9rfcxwIAAABguPUtW1tyx9Yx&#10;11h+aZlm2xf/uvj4P6cGlLZJ8SkcAPot3TdaskqdAAAUcxIaCqHJtvB+GlLsf9QwwzTG93aWuP65&#10;XG75sQUAAABAd++2nGPJHXvHHGMZNnrASouP7+jkNpbEbVJ8CgeAfkv3jZasUicAAMWcjLgtbqCG&#10;AZ5f/DurHmk52BLXOZczLa+zAAAAABifp1kOtOSOyWNU/HmBZZJea8k9Ng+WlLYLAIBiDgC0lu4b&#10;LX13tcW3xTPUMGfeYjnPEp/zXI603NMCAAAAYOXdzvIrS+5YPUZnzn/JMgnrWT5gSR/T3y1YUto2&#10;AACKOQDQWrpvtPTdny3ztD1uYvmWJa5TLldZfmsBAAAAMH10TcsLLLlj+Zi9LBtYJkHXFT3bssbi&#10;LUjp+QEAUMwBgNbSfaOl79a2zPr2eIBld0tcj1zOt7zHAgAAAGB2qGiiok3uGD/mOMtLLZic0nMC&#10;AKCYAwCtpftGC2Zze7zQcpolPvZcTrI8xAIAAABg9t3dspMld+wfc5FlcwtWVul5AABQzAGA1tJ9&#10;owXXuc41Ft8eR6hhCmn4tI9Z4nOXi9ZlT8uaFgAAAADz7YuWSyy5zwYx21jWtWC8StsdAEAxBwBa&#10;S/eNFlznOhtbfHuoGHJby/9a/mW52jIpD7dsZ4nPVy6XWvR4AQAAAPTXyy37WXKfGWIOsDzLgtEr&#10;bWsAAMUcAGgt3TdasHQWS27beFbS4yzHWnKPI+Ycy5MtAAAAAJC6t+WHltxniZizLJ+3YDRK2xcA&#10;QDEHAFpL940WLMltG52Zc7JlHcu43MjyRkvu/mP0WA63jPOxAAAAAJhP37dcbsl91oj5ukWfUdBO&#10;aXsCACjmAEBr6b7RgiVfsmh7nG/5rGUNy7jojJrvWdLnIs2Vlq0sN7QAAAAAwCi8yXKgJfcZJGYX&#10;yxMtqK+0DQEAFHMAoLV032jBkpsU/47LpywHW3LPQcwqy+MtGvoNAAAAAMbpgZafWHKfTWJOtHzM&#10;gsFK2w0AQDEHAFpL940WjIeKMVtYcts85hrLmRYAAAAAmLQPW6625D67xOxsuZ4FZaXtBACgmAMA&#10;raX7RgtG5+GWLS257Ryj4s23LFz/BgAAAMC0eoHlSEvuM03MYZanWZBsGwAAxRwAaC3dN1rQzaaW&#10;vSy5bRujM3D+03IDCwAAAADMko0t21pyn3ViDre8x9JXpe0BAKCYAwCtpftGC5r7jUXFmdz2jLnS&#10;cl0LAAAAAMwLfcbRNUFzn4Fi9JlJn536pLQNAAAUcwCgtXTfaMFw97Psb8ltv5jzLD+3AAAAAEBf&#10;vNhysiX3GSlmP8sjLfOstM4AAIo5ANBaum+0IO8Vln9Yctss5miLPrwAAAAAQN9taNnDkvvsFHOK&#10;5SOWeVNaTwAAxRwAaC3dN1qw2pctl1py2ylmH8uNLWtYAAAAAADLrWXZ2pL7TBVzheW7lnlQWjcA&#10;AMUcAGgt3Tda+uzOlj9actsl5mLLThYAAAAAQDtvsZxjyX3mitnV8gDLLCqtCwCAYg4AtJbuGy19&#10;8wyLhkbLbYuYUy1vsAAAAAAARmsjy6GW3GexmGMtb7bMitLjBwBQzMn645HnLlznnbtem4//4fhi&#10;SrXYX5EbvXf3ZW2zKK7D8753aNE6XJzvs385uWgdrXduc3Txv/7Y+ajziv+tFrf1g7b6e9GKcUv3&#10;jZY++IDlcktu/WP0YeLmFgAAAADAytAQ1r+35D6jxegz3U8t06z0mAEA9b+LLHXqg/jluDLIqiuu&#10;LvXd+AsHLLZTzFk936iLOYedccnicm/7kb2Klvn356POW1znn+5/ZtGyWtzWFHNWTrpvtMyjW1t+&#10;Ysmtb8xllu9ZAAAAAADT4WOWSyy5z3Axf7fczTJNSo8RAFD/u8hSpz64yyf2KX1Bfv6qq4opy93r&#10;f/9W6uso5qyeb5TFnA233O/a5falmHODd+927TpTzJke6b7RMi82thxgya1jjMZofoUFAAAAADDd&#10;nmI52ZL7bBdzuOWFlkkrPS4M9raDvt0qF121anH+35y6d6kd4/XVY3+3cKvfvWLhOts+ZzH32/nt&#10;Czucvm8xNe+dB3+39Bwpnzl6m2LqcmlfZesTdy6mLonTPnf0dkXr+F1w5arSfaO+dN9oySp16oOf&#10;7H9G6QvyV/2/I4opy8V+yryJ6zYNxZy43L4Uc+I654o5mIx032iZZa+yXGzJrVfMCZa7WAAAAAAA&#10;s2ldS50f8K2yfNYyKrsV/9ZReiwYzIsCTXPm5ecvzr/pId8rtWN87vGn/y5ta8/Hj/x50SPv+tu9&#10;IDtflVzfF+23VTF1SZy20W7vL1rH77TLzivdN+pL942WrFKnvohfoCtVYp93bXNM0VrfwaddsrD3&#10;8Rcu5hD7/0WXVZ8FNCqnXHD5wr4nXrR4n/r3qDOXKvE5cf3GXczxbXHcOZcWLcvF5dYp5vzj1IsX&#10;l/nPs6qXmTrW7l/zHGTztqWh4LSM0y+8omgpi8+7/n/mRfl+Ete5azHH120/e971/zaOPntpGQee&#10;0n77zIN032iZJTp4/4Iltx4xV1m2tVzPAgAAAACYP9+wnGfJfSaM0fV4bm9py4d822Dx1mCl+8Zg&#10;8YvxJqGYs7Kuuubq0naOGaaqmHPuFRcVPVb7/ok7Z/tSzJl96b7RklXq1BcbfGjP0pfoOa//2ZGV&#10;fYYNs/aAMFxYmjt/fJ+iV1ns87W/nlq0rhan3+z9exStq21z8NmlPmm22uWkoudqcfqoijlxmmyy&#10;9aGlNs/x564uNnxjz1OzfTypDT5cfv48D//8/kWP5VREWiMzz6t/unRmVmyL0vb0uf3o749fbJfH&#10;fvnA0rQ0UW66Z+3NVj+/sb1qmLXHf/UfpX4xP9rvjKJXWezziT+csLDX8ReU2jwv+sFhxRz9ku4b&#10;LdPuPpZdLbnHHqMD7Hda1rAAAAAAAPrjRZYLLbnPijFHWJ5kaSLO/3g1DBD7Fp/CUeXT//zNsjzo&#10;L+8ufWGe63PJVZctzk8xZ2Ucf8kZpe38t/P+WUwZrqqY84uT/1r0WO1ef35Ltm9azImvhR+dtPy7&#10;1XGhmNNeum+0ZJU69cU5l1xZ+sJ6k+8v/8J6zU3LX2pHg4o51w/XQKnKdd+1/I8oTm9azNnnhAtL&#10;06uy7cFnF3MsidPGUcy57//uW7qdxjUp5uSmx1xv092KnqudesHl2b6eJyTFkCi2v2/7Y0u3lUuv&#10;vHqx3zof2GPZtFxcbpqnSTFH6xv75PLQzy4vcsXpr/rJEaXbaWLBqi/SfaNlGj3Ncq4l93hjzrY8&#10;wAIAAAAAgNzGcool9xky5gLLeyyDvMuSzvcGS5VSXzT3iv2/WPsLc4o5K+PoS05rvZ2rijlKKtdH&#10;SYs5k0Ixp71032jJKnXqk/hl9fXfXf4C/7IrrylNf//2xxZTllQVc067sFw0eMWPDy+mLCzc79Pl&#10;Mzq+sFt1EaRpMSdOu7E9tt8URZv3bHdMaZrOaInitHEUc5S13rPbwk6Hn7tw9FmXLsSL/Stf2+OU&#10;xXl+ceCZCxsmZ7yoSKE2xd1y87+W+vxXsX3f+uujS+1xHonTFJ0tJJvtsLw4o0S56Z5YlIvtKo7I&#10;n448d+FeW/ytNG23o5dOc/V1i9P+7WN7L7Zt/IUDFvtInJ4Wc271ofL2uKfdlxxwykUL62xWLi59&#10;6o8nLE5zcZrn3dsevTjtud89ZNm0vkn3jZZpcBPLByy5xxdzjUXjFa9tAQAAAABgmO0sda61+gNL&#10;OpTayZZc39dbckr90FzXYs6e5xxRalNOufTcxWk5Gu5r4902WzbPXudWX4fcvfuQrZfNd5vfv3rh&#10;1Mvy9/eeQ1f3f+BfNl1si/O+/9AflG5/9bjfLfZJPSI83jW3e17RWs85l1+48JDk7Cfl2ftsUfQo&#10;S/vF3HSHFxe9qtUt5pxjz4O3r7X9JqV+TYZZi9OOX3XmwtX/umbhMXtsXmofNjTbn878R6m/omVR&#10;zGkv3Tdaskqd+uSWm1cPtfb+7ctFkFRVMecDOx6XbXfP+NbBC7f5yF4LD/ns3xe+vPtSIcPF+ZoU&#10;c668+pqFZ3/nkIUHb/X3hVt/ePl1Zv7rx+WzLqLYPq5iTipOu6FtxyhOy10zJ07XsHLR7seUhwmL&#10;Yvvmvz2uaF2SO2snSqfd9n/2Wrwuka4p8+JiCLLv73v6wlO/cdDC3T75t4X1P1QumEmcf8udy8Pd&#10;xWm5a+bE6bGYc/bFV5SmpcUaidOVKJ22/8nlcThvZ+sZp/dNum+0TMqdLDqozj2mmCstH7OsZQEA&#10;AAAAoK03WY615D57xvzN8rikLU3uDJ1SHzTXpZiz4c7vKN2OOfD88o/Z5U9nLf/SPuZmO7yk6Fm2&#10;6qrLs/1jnr7Xx4veq6XFnOtt+7zSPOv99uWl2yoM5cQ+2l51vePg75bmzeXgC5MfTGf6eEZZzPnW&#10;8X+4tv3F+25V6telmBNvp8m58x/ekO2rvP6Ar5Zuo75032jJKnXqE10gPn5Z/YEdVn/JH9t1tkSq&#10;qpjzg31PL7XrzA2d5XD2JVcWParF+dpcM6eKijxx3ii2j6OY8+5tjylaV4vTmxRztE3i9Jw4/W8n&#10;XrjY9s5tymft5NzlE3tX9ont6bQ6zkqKLm/79dLZLy5Oa1LM0dCAcVrOVVf/q7JPbE+nyf/8/viB&#10;0+ddum+0rKSHWk615B5HzCrLYy3XtQAAAAAAMGp3sexlyX0mrZtvWqLSdDTXpZgzLNEpl56T7ZNG&#10;BaJUrl8uL9q3XISIxZxczr/ykoWPH/HzUlvOsOk5urZMnG9QLrxyVTHX4HVtU8x598Grn7OX7vfZ&#10;otfCwlrbr+4n/n+lbTFnWF69/5eKuZZsGh5bnaC+dN9oySp16pv4ZbV/YX3J5VeV2nIXkB90zZzY&#10;nks6ZJuLfdoWczTM25O/Vn0xfCWK7eMo5nxzr8Hr0aSY87RvHlyaPixfKYZwG3TtI/fh31WfURXb&#10;10im5Rx55qqFO39in9J8MaMq5sT29T6w/IJoLvaL9x3bNTRfaos/nVjq0zfpvtEyTutaXmXJ3W+a&#10;v1tubQEAAAAAYKXpM+llltzn1UHZ2+JK09Bcl2LODbZ7QTFlSRyOTIkevtv7rm1fY9vnFq1Ltj7x&#10;z6X5rrzmqmLKwsIdd3p9aVpq3R1fVpp++TWrfwSfK+as+9uXLdzjz/9degxx+h/OPLBoXXKTHV5U&#10;ml7HNf/6V2meG26/STFltThdiUZ5zZzjL1l9tszNdlx95lPsk97uUsx53QFfKaYsLFxx9ZWlafH+&#10;JU5TUsOmo1q6b7RklTr1TXp2w3mrrlx4b3KdmZxBxZzzLy0Xg6pywrmXFXMsidOaFnOOOOOS0vRB&#10;iWL7OIo52yZDoUmcPs5ijoa8k1EWc7SsKv/9y3+W+lZlVMOsxXYNiVYl9tM2dLH9FpsvLwZRzCnv&#10;Gy2jprNvvm/J3VeaD1luZgEAAAAAYFpsbsl9hq3Kny1SakdzXYo5p1+2dC1nd87lq6/DokSx/Qcn&#10;7lK0rnaj7V947fSvHPvborU83yeP/EXRWhb7PGPvTxaty4s5j9z9A8WUMhWlvM+DimvruDj/d47/&#10;U9E62PuSa/HkbH/avpV9RlnMkfS2pG3xdpdiTmrtHV+SnX7URaeW2n980m7FlNUevfsHS31QX7pv&#10;tGSVOvXNeZdeWfrC+m8nXFi6rQv25wwq5rgTz7ts4Yktz5JpWsyJ0zzP+e4hCwedevHCe7crX+Q/&#10;iu2zVszZ78SLBubYsy9dnO++/2c72jBfzkt/eHhln9h+/YrXw1a7nFTqp9xy878uvHf7YxaOP/ey&#10;Uvs4ijldz8yhmLNcum+0jMKDLUdbcstP8zzL9SwAAAAAAEyr3OfZQVk2pDia61LMSWnYstz0fyVn&#10;quTc+Y9vvHa6n8ny/07abeh8cvudXpvtlxZzzrz8gmJK2RZH/arUz/39/GNK7bq4fx1xnjW3e17R&#10;ulzsp+vDuHEWc/Y7/+iF1+z/5WtvP+GvH1nWp20x555/ekvRutqj9sgXZH53xv7Z9ui4VWcM7YO8&#10;dN9oySp16qP4hXWaX/3jrKJX2aBizjmXXLk43JmulRJdesXVCzd5X3k+XdPExfaX/+iIonW1OD0W&#10;cz6368mlaan/+vERldNj+7QXcwadPTPIB3asLma5m72/3rB5VcWcNd81uE9cxqiKOf++ZfW1kFx6&#10;zZzdjl7964vYTjFnuXTfaGljHcuLLLnlpdHFJe9mAQAAAABgFhxlyX2+bRQ0N4liTp3Ilv/cZllb&#10;ThzCLfZLizmDxH56vPIfu7732jZdY6auuKwbbv/ConW52E/35UZdzHn/YT+89vZT9vrownq/ffm1&#10;t/c/f+ka5X5baVvMefY+WxStq1UVc3Y8fb9se3TaZecN7YO8zP4xq9Spjx795QNLX1rHVKkq5qy7&#10;2R7ZdrffSRdVTo/td/r43kXranF6LOa87EfVZ5WIzhCpmh7bp72YI3H6NgeVl73ncReUpkex/VFf&#10;Ko+j+cWkGKZEsb2qmBP7POlrBxWtSy5Izv4aVTHnpPPKZ/yoaJWK05UotlPMWS7dN1rqepTlq5bc&#10;MtJsabmVBQAAAACAWXOFJfdZt1HQ3DQXczTcWtqW84Bd3pnt16SYc6vfveLafrf7/WsW2+K8Pz15&#10;+TWiq8T50usKRbHfU/b8WNE6+mLOvuf9s9QW42IbxZzZl9k/ZpU69VX80trz8M/vX0xdrqqYkw6p&#10;dfMP/nVhh0PPWZz2qT+esLDWu3crTY903ZM4TUUaefe25Wv4KLGYs9fx5SLGHT66VAjS/a77gXJx&#10;SYli+7QVc3S2i2z1l9XFj/WS9XliUTj58u6nlNrXsES3Tbaths97xBcPWHx+Yrsniu1VxZzrJdfl&#10;2dSeM3nTL44qtStxqDOJ02794T0X217z0yMX/5U4PRZzREWYOP1Z3zlksV3PfXoW2D4nXLg4zcVp&#10;FHOWS/eNlkHebjnYkpsvzUaWG1oAAAAAAJhluc+8aQ6wPMJya4sr9UFz0zLMWs5OZx5Qmq9qmLSb&#10;hzNN1v/dK4vWZsWcVVddXup78IXHl243EedbY9vnFq3LxX4/CdeMGXUxR2JbjIttK1HM2f2cw7Lt&#10;0ZEXnTK0D/LSfaMlq9Spr+KX1p4jzrikmLrcoGHWVASK06qiM0miH//9jGw/zwu/f+i1/69zzRzP&#10;Dd9TbwixaSjmPPs7h5Sme6Lc9DQ5KvDk+ipv//XRpdtRbK8q5vzywLNK/dKs9Z7VRbzHfrl8ZtB1&#10;wxBtMS62pcUcidOrsuGn9yt6rxanU8xZLt03WqIbWTaz5PrFXGU5wwIAAAAAwDz5P4t/9r3Ucqbl&#10;bZY64ufm4lM4mliJYo7E9teF68M4tT/0L+9ZeM8h319cjovzveGArxWtq11xzZWlPl8/bqdiSrNi&#10;jsS+rz7gS9f+/75/flvRo56zLr+gtKxLr768mLLaaw9Yfd0aJRpHMWedHV9aalc05JqL7StRzJHY&#10;/p3j/1i0rhanK6gv3Tdaskqd+ip3AftBBhVzZNNty8WBNHsfXz5Lwj356wdl+//5qPMWPrrT8dfe&#10;Tos5/zxrVam/R8uT2HbGRauv5RPbp6GYI7Hw4YlWXXH1wq0+lD+jRoWr81ZdWfRc7gFb7lfqr+14&#10;8vmXDbweT2yvKubIf/9y+Vk4yvaHnrOw69Hnldqiw8/IP3cutuWKOfLILx5Q6hfz7b1PK3qVxT4U&#10;c5ZL942WB1g+n7Tlcr7l65bbWwAAAAAAmEd3L/5to/Q5Gs2tVDEnHQptj3OWRhGSLx27Y2naMRev&#10;/v7pbn96U2naL09ZGonGxWlK1LSY86YDv1Hq7zn0whOLHvWly4hnFf361L1L03RmUTSqYs79dn57&#10;0bqw8LBdy9cVUn56yurvhGP7ShVz1tp+k9K0A85ffdmHtx/07dI0BfWl+0ZLVqkTRuvwMy5Z+NNR&#10;5y1Gw1ydduHyqm7qsiuvWdj16PMX59H8TRx2+tL9/fW4C6698Ncs+pttK63H7sdesHDy+fltdtbF&#10;VyzsdfxSP53lVGfbVlEhaxSFiwsuvWph3xOXHtOBp1xctA6n50rPmeZLh0Nr4u8nXbS4DOWEcy8r&#10;WtFGum+skSdZbmoBAAAAAADVSp+n0dxKFXMuvfqK0rSqqHiTyvXL5YiLyj8Sb1rMuSB5/HXny9Gw&#10;abll5XL1NdcUcy0ZRzHnjMvOLy1TiWL7ShVzTr3s3NK0YUF96b7RklXqBMyjWKjx69JEd//UPqU+&#10;QLpvTHKN5UILAAAAAABopvQZG82tVDHHxelpbrbDS4pey11/u+dn5/Gsygxl1rSYI7rGTZxH99vW&#10;n878R2lZaa5XsexxFHMkLvMG1i+K01aqmCM/PXn30vQYSW+jnnTfaMkqdQLmUSzUKDsces5i+1Fn&#10;rVr4yO9WD1+nvPonRyxOQ7+l+0bLKsuPLQAAAAAAoL3S52009+3j/7jwqv2/dG0G0Rfvg/quuury&#10;gdPd+w79wcJtf/+aa7+kf+Bf3rWw4+nLr9GcOviC4xeLCT6fhid79yFbF1OX+9kpe9R6PNF7bHm+&#10;fOWyq1dfYqKtLx/724Xb/P7V1y7zwX/ZdGHnsw4upi53xuXnN37c7rUHfOXa+TY//MdF65K4zHS7&#10;xWlfO+73ReuSOO2TR/6iaF0Sp33xmB2K1tW2OOpXpT45KgI+Zo/NFwtpa273vIVn7fOpYkp5+agv&#10;3TdaskqdgHn0wM+Ur5UzKFdcVT5NEv2U7hstAAAAAACgu9LnbaCrtXd8aamYA8yidN9oySp1AubV&#10;Bh/eM1u88azxLoZXw2rpvtECAAAAAAC6K33eBrrY7rS/lQo5OssFmEXpvtGSVeoEzLtv7XXawgd2&#10;PG7hxT84bDFb7nzSwiVXXF1MBZak+0YLAAAAAADorvR5G2jq68f9vlTAiQFmVbpvtGSVOgEAKOYA&#10;AAAAADAmpc/bQFO/PHXPbCFnq6O3LXoAsyfdN1qySp0AABRcB/u8AAA3P0lEQVRzAAAAAAAYk9Ln&#10;baCpXc8+ZFkh5+prGHUHsy3dN1qySp0AABRzAAAAAAAYk9LnbQAAxRwAaC3dN1oAAAAAAEB3pc/b&#10;AACKOQDQWrpvtAAAAAAAgO5Kn7cBABRzAKC1dN9oAQAAAAAA3ZU+bwMAKOYAQGvpvtECAAAAAAC6&#10;K33eBgBQzAGA1tJ9owUAAAAAAHRX+rwNAKCYAwCtpftGCwAAAAAA6K70eRsAQDEHAFpL940WAAAA&#10;AADQXenzNgCAYg4AtJbuGy0AAAAAAKC70udtAADFHABoLd03WgAAAAAAQHelz9sAAIo5ANBaum+0&#10;AAAAAACA7kqftwEAFHMAoLV032gBAAAAAADdlT5vAwAo5gBAa+m+0QIAAAAAALorfd4GAFDMAYDW&#10;0n2jBQAAAAAAdFf6vA0AoJgDAK2l+0YLAAAAAADorvR5GwBAMQcAWkv3jRYAAAAAANBd6fM2AIBi&#10;DgC0lu4bLQAAAAAAoLvS520AAMUcAGgt3TdaAAAAAABAd6XP2wAAijkA0Fq6b7QAAAAAAIDuSp+3&#10;AQAUcwCgtXTfaAEAAAAAAN2VPm8DACjmAEBr6b7RAgAAAAAAuit93gYAUMwBgNbSfaMFAAAAAAB0&#10;V/q8DQCgmAMAraX7RgsAAAAAAOiu9HkbAEAxBwBaS/eNFgAAAAAA0F3p8zYAgGIOALSW7hstAAAA&#10;AACgu9LnbQAAxRwAaC3dN1oAAAAAAEB3pc/bAACKOQDQWrpvtAAAAAAAgO5Kn7cBABRzAKC1dN9o&#10;AQAAAAAA3ZU+bwMAKOYAQGvpvtECAAAAAAC6K33eBgBQzAGA1tJ9owUAAAAAAHRX+rwNAKCYAwCt&#10;pftGCwAAAAAA6K70eRsA0LKYQwghJBsAAAAAANBd6fM2AIBiDiGEjDIAAAAAAKC70udtAADFHEII&#10;GWUAAAAAAEB3pc/bAACKOYQQMsoAAAAAAIDucp+5CSGElJP1GkIIIUMDAAAAAAC6y31pSQghpBwA&#10;AAAAAAAAmJjcl5aEEELKAQAAAAAAAICJyX1pSQghpBw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C09HJCCCGkY15k6ZtnWHLbghBCCJnnAAAAAJiQBctzCCGEkA7R&#10;e0nf8P5JCCGkb+nj+z0AAAAwNTggBwB01ddiDgAAfcJ7HwAAADBBHJADALqimAMAwPzjvQ8AAACY&#10;IA7IAQBdUcwBAGD+8d4HAAAATBAH5ACArijmAAAw/3jvAwAAACaIA3IAQFcUcwAAmH+89wEAAAAT&#10;xAE5AKArijkAAMw/3vsAAACACeKAHADQFcUcAADmH+99AAAAwARxQA4A6IpiDgAA84/3PgAAAGCC&#10;OCAHAHRFMQcAgPnHex8AAAAwQRyQAwC6opgDAMD8470PAAAAmCAOyAEAXVHMAQBg/vHeBwAAAEwQ&#10;B+QAgK4o5gAAMP947wMAAAAmqM0B+V8sf7bsZNnRsq3l15afW34S8kPLVywvtNT1HIsv/w+W31uu&#10;Z2lD8/7JsotlN8ttLXXsYbnQcrVF2+ea4vYhlrrLeKNl947Rtm3ityGbqKGH3mQ5wHKM5YuWNSyj&#10;cAeLtqtem11tZ9HrUn8/mB6/suh52XrxVnv3sei1suvirWY+bvm75XDLdyxrWWYFxZxubmfRfuti&#10;i95ztOwrLGdbtC+rK/de0iSpm1oGTZ83D7JsYzmh+PfOlmnwFsu+Fr1GfmxZ2wIAk9DH93sAAABg&#10;arQ5INc8bXOyZU1Lldda0nkutzR1D0u6nH+zVFnXkvYfFH3hM8jHLLn5muQ4S10bWdL5++K6liMs&#10;6frH6PntIi6ri/+z+HL0t4DpEPc7Kqa0peKhL0ep48aWOE8ut7dMOz3OvhnFOr/dEp/rQdnBMqxA&#10;nZuvSVIqGgyaPi8+a4nrmeZ1lio6HsjNUzdVrm9RcS83j+ehFgBYSdr3AAAAAJiQNgfk8YuENtGv&#10;jvUFZk6umKM0da4lXUZVMedulrRvnQz6tfRKF3OusqTzr2/pg0st6br/K9PW9hfWR1rictq6tSUu&#10;h2LOdNCZf/F56VLMafpauYkl9vf4mRkxz7JMMz3GvumyzirK5N6nFJ2Rc17S5tG+bZDcPE2S6kMx&#10;5zRLXEfFz8yN0VkxOeMo5uj9O/c+lts36IxmAFgp2u8AAAAAmJA2B+TxS4Rh9MtSDVF1vCXOd4kl&#10;p6qY82BLE7llVBVz0i9t9HhzbmOJ/ZSqX8XGYs7+lg1api6/r8+E/59qmXfpl3BxWCp9Wbqnxafp&#10;eW7q+Za4fKUtfUEbl0MxZzqkX5i2LeY81xKXowwTv5g9ypKedfE5S1zeDS3TSo+vb7qsc/q+8y1L&#10;blg9nXn4Pkvsq+J9ldjv/pbc+8qgpOa9mKPhLuP6vdIS6TnRUHc+XUPApu5n0ZBsMRp+VmdSxeFe&#10;NUzdXpYrLb68H1ly4utjP4teB9GnLT59WIEPAEZJ+x0AAAAAE9LmgNy/QGg6b1qoyZ05EvvoV7D+&#10;f32ZUdcjLD5fTK6Y82KLT79MDTUcavF5qoaAi8WcfdQwRho/3+/rFuH/yjy7kcXXU1+OVTnQ4v3+&#10;Ww01qRDp88W0oesfpcuhmDN5us5X+ry0KebcwJIuRxlEv6b3fqvUUEHXafJ+uS+Sp8Ww9Z1Hbdc5&#10;PZOyjptZ4jy69lZO7KOzAbua52JOum6DhizTD1C8n65v1Fb8wYWGB83RNQe9j67VV0XXKvR+Va8H&#10;ABg17XMAAAAATEibA3L/8qDNvPELkdwwZbGYowvZ+/+Vuk63xPk8uWLO+RafruHW6orLzQ0Zt5LF&#10;nPgLXvmUxW/r//PqrxZfz8epYQDvp9QVXxtt5nf3svi8Hwn/p5gzWfe0+HOxa/h/m2LOGRafP2aQ&#10;eEbAU9UwQN1lTtI0P7ZxabPOGi4vPp8qGtf1BkucV0XEVJxOMWew3Sy+XgepYYB4Xb1BBZZB9AMW&#10;X4ZSpU4f0Zl6dfsCwKiwvwEAAAAmqM0BeZcvDzTkiM97oRoSsZij4cli//+w1OH948XmlVwxJ05v&#10;QkOY+Xy5X/OuVDEnFgp0Borc1OJtbYYWmxW+jsowTfrKlhbvn15Tqak4jJf4/6epmPMAS26IpXnm&#10;z4PO6rpPuN20mBMLdPrFvv9fGeRgi/erGtrR1V3mJE3zYxuXNusch1v8pBoaimf1fEgNCZ+mUMwZ&#10;rOl6pT+caCre383VkKHjCe+j4fWGebllQ8s9Fm8BwPhp/wQAAABgQtockPsXDW3mPczi8+p6J6lY&#10;zNlXDcZv68vPYTTevfcX/7+SK+bEL2deqoaa7lL8W2WlijlxCLHHqKEQvzDUF/Vd6Aul93fIOMRh&#10;rc5RwxBvsXj/TdUwQLwovYa4Er+tNHG0JZ3Pb690MUf3Fx9LWnjwVF3Pqo73WHKvgbpZKem2aFvM&#10;0Vl5Pp8PmeS3lUF+Z/F+L1TDAHWXOUnT/NjGpek639LS9bn8uuWzS//NisuflmLO9Sy5v/e6ebxl&#10;HJqu16UW7587I3eQvS0+r66fU+Usi/eb5mtkAegv7Z8AAAAATEibA3L/oqHNvPHCv/qSJhWLOfry&#10;Q/y2MoxfqNi/kI7z5oo5m1lin9tbRmGlijnxsUdxOx6rhg7iRdrbZBzir5f9dTLIbSzeX2dVDaJr&#10;J6mf1tv5vEpdr7H4PK9WQ8HbVrqY4/erxLNJctGXlm1UDU1XNyvhmRa/vzepwbQt5vhrRXF+O7bl&#10;PMri/S5WQ4WfWbyfLqo+rYat7zxqus4qjPtzeZEaxsCXr0xLMSde36xNPmwZh3gfdcRiTpNjBZ31&#10;WPe+4g8xctYq/gWASRm2HwMAAAAwRm0OyP2Lhqbz/sAS59UZEKlYhNhTDWZ3y6B53HUt3s8vdO+3&#10;lVwxZw1L7KPo+he6NkEXK1HMeZnF7+Nvakj4NKXJdRlS01jM2cTiy/+uGoaIX0jmhvdzO1q8XxwG&#10;x9uUOta0VM3jbZMq5viXhfo3Du/1YIv3UdpcbH8Wijl+X7Go16aYowuO+zw648J5mzKMijje9xQ1&#10;JL5gicvTGQ7TSo+vb5qu8z8t/lzuoIYx8OUrFHMGi/dRx+UW7+/HGHXoPcfne6caBvB+ivuFJX0f&#10;1g9j3msBgJUW908AAAAAVlibA/L4hcIgKq7oSxwVUeI8in5tnhOLOXuowQz6Yjx6jiXtE+fLFXNE&#10;Z23E65qk0bAn+hV9k1/ExmKOvrT/n4ap8+VVfIw5x1t8+hfVMEfi9ZCGfTkmeu68v86myIlfWv5c&#10;DYG3K3UM6u/tK1nMeaIlPqaqodTiEHPKvLnAovXS33vUtJhzb4v331UNgbcrdRxnifPkssoy7fQ4&#10;+6bpOsfnVO914xDv4ymWh9SM9n85oyjmTKu4XnWGNIv9VWitY32LzxPP9qzifXWWcRxOdFAAYCWx&#10;3wEAAAAmqM0BefwSoU38OiQ5sZizmxoKcf4quT6xSFNVzHHx+iaD8mXLsF/Ix2JOm9S5bknsn9Nk&#10;aJdZ8w2Lr5fO0hlGz5f31xkpOfG1kvL23LSUzhTyvhoOLuXTVrKYE7eXMkgcCvGmapgTH7T4esXr&#10;S8m9LD6tTjHH+yqpQdNyVECL189Jc6Zl2DW6poEea980Xef4vOb2DaMQ76NJnmHJmedizv9afL2G&#10;veduYYnb4f9Z6ojzPFUNQ3hfDekWr+mn+9MPVl5liWcrK9pnA8BK0X4HAAAAwIS0OSCPXyI0ib6Y&#10;uK9lkKpiTrzWwAPVkOHTNVyUi0OTDCvmiL5YHXY9EY/ODqky7mLOCRbvq/uqEpepsw/mxU8svl5V&#10;X0JGcQi+3BdfsZCXK2D4NGWQu1m8X9UwZT59JYs58ToM+jJwkLdbvO8T1DAnfJ001FXqnhafPqyY&#10;c5LF++Z+ze/TlGH0BW3sr/zW8qukTTnAMs30GPum6TrH5/N+ahiDeB9N0sdiTnxfUA605LzIEvsp&#10;W1vqiPPUEfsr51hy1rXEfio2AcBK0D4HAAAAwIS0OSCPXyCcm0TXzIhfHCtNLhRcVcwRb8994aJh&#10;yXx6FH/ZWqeYk9IZHX+1xLHyY/ay5Iz7mjnxMWgYuiqx6DGuC25PQjz75YVqGCKemaPnMnq+xadV&#10;DW/n05VBvE86jFfkfVaymFPncblHWrz/W9QwB66y+DrlxCLcoGLO6yze7z1qyPDpyiDftHg/PS9V&#10;Z0HF/akKSdNq2PrOo6br7M+jMq5CabwP7RufVDPrWXLmuZgj6RCUioZ4fbPl46FNicOefcYyzOEW&#10;7/9RNdTg/T2D3N9Sty8AjAr7GwAAAGCC2hyQ1/nyQBdejv1OtNQxqJgTv9RM6ZoSatcZK1H8ErdN&#10;MSf1Losvz6Mvg1LjLObEawMpvxyQeJF25fqWph7QMePwKYuvU52CQ7xmjoavcekvs6vU6aMi47A+&#10;4n1WqpijIoHf52lqGOJNFu//TDU0sKEl9xqom3HY0eLro8eXo2HMvE9VMSdeT0jX0arifZQqsbio&#10;DCt4x753UMMU0mPrm6brrIK6P4/ah42DL1/R+3BXoyjmrGHJ/b3Xze0s4/QKS1zHXPQ+H8/ge4ll&#10;mDh/3WvuxXleqoYh/NhHGfd2AgDR/gYAAADAhLQ5IPcvDobNeyNL7HuGZZhBxRxdxN+nbaSGwNsf&#10;v3hrtVEXc5yuY+HLVVLjLOboDKh4302yraWpOFRdm4yDvuTy5et1Mcw6Fu+vs8ectymDDOv3ZItP&#10;H/aLbe+3UsUcfRnq9/lcNQxxqMX7a7s1oW3r87bJqN3V4stO9yfRnSzer6qYoyKg9xnE+wzqp+fB&#10;+xyihiE0JJf315e302jQ+s6rpuv8fYs/j/upYQx8+cq0FHPSY4GmqTpjcpRUrD3Ikt73nhYfTlFn&#10;63j7+moY4OkW79vkjDqfR7mZGobQ2cHeP70WGACMg/Y3AAAAACakzQG5f3FQZ974JaRysGWQQcUc&#10;8WlxqLVPW7w9FS/mnhZz3mrRcCqapl/KN+XLVVLjKuboF87xftukqWks5vy7xZev53AY/WLZ+x+r&#10;hoK3tc0tLbK3JTe9ScZFXxo3uY84NGHTv4tpK+Z81ZK7nyZxuWlN8jCL+53F2x+thiHi372en2mk&#10;x9Y3TddZ13vz57Ht9opnE35BDYm4fIo5oxXPgtE6DRL3uxqesS6fR8ldkyulM3C9f51iPQB0pf0N&#10;AAAAgAlpc0DuXxzUnXcXS5znKZYqw4o58Ytm52ff6IyCVByaLS3mxELPG9TQkM+rpMZVzImFq2GF&#10;scjnUf5TDQ3ogvhdMg4aLs7XZ9CQV+69Fu8fn2tva5tZKOY0vY+m/aP/tuReA3Uzat+wxPVpE5eb&#10;1iSxmPMPi7frrKA6vH+d6x5Ngh5b37RZZ38elbrPfbSDxedXoT0Vlz8txRwVhXN/73XzOMs0yB1/&#10;VGm7zeIZgOuqYYh4fDUt2wnAfGu6XwMAAAAwQm0OyP2LgybzxnkGfRk5rJiji4779Dta4vBZN7ek&#10;dLF7n54Wc15m8WlKU4PmHVcxJ97nndVQUxw6S5kHTdYnFu6iN9ZMvK/Yrgtii65jFNsHxZdzdmhT&#10;xiU+9mF+ZfG+n1fDjNOXm3EbV+WDFl9vXXcrTnOxbVB8OUpsjxeYj0WmzdUwRLzGjorX00iPrW/a&#10;rLPeD/y5rHMNq5TPq7xADYk4fVqKOdNKZ3i+06L9Xh2+DbTvHiQel+gHJU1oWDef99VqGOJ0i/f3&#10;HxcAwDhpfwMAAABgQtockPsXB03mjdekUKrOKhlWzJG4nE+E/+dcZvHpuWvm+DSlyVAocTz8XHFq&#10;HMWcuhfrr9Jl3mn0F4uvz6PUMEDXde86f+TLWalr5sTHPmxIr9i3T1QY9vWuumZOXXW2YbyOkS6K&#10;P8wLLd6/zplokzBofedV23X251J5vRpqOsLi81X9KCIum2LOYM+z+Hrp7M1B4hkwT1XDAPGaWCq2&#10;NOXzKsN4v2k9Yw/A/KmzbwIAAAAwJm0OyP3Lg6bz7mSJ8+r6Aak6xZzcNVx04eKcOGRJrpjze0tc&#10;zpcsw+iLnDhPbj3GUcyJ97m/GhqK89f5AnnSdJ0QT44uDh3XScWunBMt3ufdamgh3k9Xvpw6xZxh&#10;22CYt1niY1dxs4rOSPF+31XDDOm6nVa6mCNxP/YmNVSIZ+UMW+YkTfNjG5e26/xlS3xO65wFlw7l&#10;+ERLTuxDMWfwvkHXpPH1GnTG20YW76ezfYc50uL9n6CGhuLwsFupoUI84/bragCAFaB9DgAAAIAJ&#10;aXNA7l8etJlXvx4dNH+dYs6LLHEZShzCKBpWzJF4UWPPvhYNnXULi4Zve4zlx5YLLbFf1RlGsZij&#10;ebQubRLF+9U1Y5razBKXMe3qPNb4ZZZeW+l2UZHPp3cZnsqXoXTlyxlWzNnO4n2PU0MLx1p8GZcU&#10;/2pop3Q7afneT5k1XR/7JIo5T7bEvttaUs+0xKLPnyzTSo+vb7qss947/Hn1fNtyK4tTwVqF1bTf&#10;oGHBYr++F3N+ZBn22A+0+PRTLemPAnTNnriMe1iGif3b0DFHXIbeC1KHWXx67tpJADAu2u8AAAAA&#10;mJA2B+T+BUKbee9nifPrC4moTjFH4jKUKrFQU1XMkdzZPsNygaVKLOZ0idvSkmtvYk1LXIaWOc3i&#10;Yx0k9lNU1Mk9n23P2pC4nK58OU2KOUepoYW4HcT/r2g7pcVVZRZ1ffyTKObIFpbYX6l6/Z5kmWZ6&#10;jH3TdZ33ssTnuE6+ZRkk9qWYU++xxz5K1d+ghmWrI87T1iMtcTmKHlNun93lvQ0AmtJ+BwAAAMCE&#10;tDkgj18itKEzA+IybmdxdYs5cRnfVEMFPxtBGVTMEQ2fpgKN96+K+jzEMsioiznxiyWdYdOWLtyc&#10;W/40avI4dVZD7B8zimuMxOV15ctpUszRtTLa8PkV0ZBdF1tiu+c7llkV16ONSRVzRNcTG7bf+YBl&#10;2ulx9s0o1nldSxzisCoauktnbAwT56GYU/+x/9MS+8acb4lnTA0T5+1K19yJy4vRY6aQA2Claf8D&#10;AAAAYEI4IM97hOU1FhVlPmd5n6XqGgWYHv9peb/lfy0vt2iYolmnv9FDlv7byF0t/qVfet2m+1o2&#10;t2xqaXNNB4zeWhZdOF3F2k9aXma5vWVW9PG9ZNTrfH+Lrp/0Ucuni/8/zIKVcQOLhlfV+/6nLC+2&#10;rGNpyq/RM6pCi97HNrF8xqKz+XSGEEUcAJPSx/d7AAAAYGpwQA5MN/2Nbr/030ZUENC8yofVAIxR&#10;H99LeP8EAPQN730AAADABHFADkyvn1r0N6rrJzR1nEXzKm1+XQ400cf3Et4/AQB9w3sfAAAAMEEc&#10;kAPT6RcW/X2uWrzVnOb1AOPWx9cZf1sAgL7hvQ8AAACYIA7Igem0vmWXpf+2or9tpW0xCGiij+8l&#10;vH8CAPqG9z4AAABggjggB+bP/Sz621YOUwMwZn18L+H9EwDQN7z3AQAAABPEATkwf75q0d+28iw1&#10;AGPWx/cS3j8BAH3Dex8AAAAwQRyQAwC6opgDAMD8470PAAAAmCAOyAEAXVHMAQBg/vHeBwAAAEwQ&#10;B+QAgK4o5gAAMP947wMAAAAmiANyAEBXFHMAAJh/vPcBAAAAE8QBOQCgK4o5AADMP977AAAAgAni&#10;gBwA0BXFHAAA5h/vfQAAAMAEcUAOAOiKYg4AAPOP9z4AAABggjggBwB0RTEHAID5x3sfAAAAMEEc&#10;kAMAuqKYAwDA/OO9DwAAAJggDsgBAF1RzAEAYP7x3gcAAABMEAfkAICuKOYAADD/eO8DAAAAJogD&#10;cgBAVxRzAACYf7z3AQAAABPEATkAoCuKOQAAzD/e+wAAAIAJ4oAcANAVxRwAAOYf730AAADABHFA&#10;DgDoimIOAADzj/c+AAAAYII4IAcAdEUxBwCA+cd7HwAAADBBHJADALqimAMAwPzjvQ8AAACYIA7I&#10;AQBdUcwBAGD+8d4HAAAATBAH5ACArijmAAAw/3jvAwAAACaIA3IAQFcUcwAAmH+89wEAAAATxAE5&#10;AKArijkAAMw/3vsAAACACeKAHADQFcUcAADmH+99AAAAwARxQA4A6IpiDgAA84/3PgAAAGCCOCAH&#10;AHRFMQcAgPnHex8AAAAwQRyQAwC6opgDAMD8470PAAAAmCAOyAEAXVHMAQBg/vHeBwAAAEwQB+QA&#10;gK4o5gAAMP947wMAAAAmiANyAEBXFHMAAJh/vPcBAAAAE8QBOQCgK4o5AADMP977AAAAgAnigBwA&#10;0BXFHAAA5h/vfQAAAMAEcUAOAOiKYg4AAPOP9z4AAABggjggBwB0RTEHAID5x3sfAAAAMEEckAMA&#10;uqKYAwDA/OO9DwAAAJggDsgBAF1RzAEAYP7x3gcAAABMEAfkAICuKOYAADD/eO8DAAAAJogDcgBA&#10;VxRzAACYf7z3AQAAABPEATkAoCuKOQAAzD/e+wAAAIAJ4oAcANAVxRwAAOYf730AAADABHFADgDo&#10;imIOAADzj/c+AAAAYII4IAcAdEUxBwCA+cd7HwAAADBBHJADALqimAMAwPzjvQ8AAACYIA7IAQBd&#10;UcwBAGD+8d4HAAAATBAH5ACArijmAAAw/3jvAwAAACaIA3IAQFcUcwAAmH+89wEAAAATxAE5AKAr&#10;ijkAAMw/3vsAAACACeKAHADQFcUcAADmH+99AAAAwARxQA4A6IpiDgAA84/3PgAAAGCCOCAHAHRF&#10;MQcAgPnHex8AAAAwQaM6IL+b5T8tr7W8wvIUy60tQF1rFP8CmD0Uc7q7nuVRlpdaXm95luUulnm0&#10;nuUJFh0vvM7yPMs9LMC0W6sI5o/2wRiOYg4AAAAwQV0PyA+waBmD8jdLHbl5h+Uqy76W21gG+Q9L&#10;Ou8plqaua0mX83BLaitL2q9OzrX8yNIX77Zcbkm3wz8sXcXn6gI1dPANiy8LwHJ9/NsY1Trr/eJK&#10;i+9jctnfMsydLd7/B2roIN73KH3XEpedywmWf7MA0TmZ6Jgp5ryQcfHX6SjE1z1W3n0s2t/E58Hz&#10;T8sGlipHWi5qmZ0tVR5hOduSPp4zLc+0TAM9HgAAAAAT0vaAXB8o4oeMOnmaZZDcPE1ykqVKrpij&#10;NKVfEqfLGGUxJ2ZDyzw735Jb7xj9WrutuJwuxZy0gAdguT7+bXRd540scd9SJ2+2VInFnJ+qoYN4&#10;n6NwY0tcZp3sZgFc7jUyKOPwL8uolh8f6yiWh2aOtaTPQS4/s+RUFYHqpGrfdqEl1z9GfSZNjwMA&#10;AADAhLQ5IL+nJX6w0Nkxv7RomLU7Fnm+5Y+W2E/JFT5c7KcvonL5fxadubKdRWfWxHmUX1tyqoo5&#10;61uayC1jWDHnLEtuXX5i0brog+IultwZKuta5tFRFl9HvX70BaWKJg+w/N0St4F+OdnUGy1xGV2K&#10;OVdb4rIALNfHv40u67ylJe5XlJ0sj7a4O1m+ZUn3QTpTMCcWc36lhg7i/XWVO6N1T4uGkruXRe/D&#10;G1t0NlF6htKOFkDDmsXXRZ2MWvoDlC40hGJcVtfloZkjLHHb67OD9rfy75a/WuL0XEGnSzHnx5bU&#10;aZbY5xMWve41BLGOaeNnhFMtk6THAAAAAGBC2hyQ+4cJRR94hrnYEuepUqdPSuNbayiEOO/NLKmq&#10;Ys6goQ5ycssYVsyps42cvtiKy9aHt3mTPhc5+pJvWJ8qN7LEeZW2xZx9LOmyACzXx7+Ntuv8Ykvc&#10;p+xuGSb9clH70VQs5myrhg50rR5PV4db/HFdY1nTMshnLN5f0Vk96Le7W/z1oB/1rCR9mZ77sU1b&#10;Om5Nl9VleWhGZ73H7X5TS879LLHf2pa24j4td2ZNeuxfdQ3JSy3e5/FqmBDdPwAAAIAJaXNA7h8k&#10;mswb59HFnXNin6bi0Bcakz9VVcxR6trc4vOcEf4/ymKO3NLi8yrz5jKLr1uu8OaOsXi/u6mhpvha&#10;8LQp5jzUki5HAbBcH/822q5z3EdVnWWTE3+5rWWkYjHnt2qYEv6YlLriug4aQhX9EI+pVlLuDBpP&#10;WypojnJ5aEbHg77Nh12bK55B2fYswfUsvgwl53iLT3+cGiqoyOP9cu8BK6VqPQAAAACsgKYH5K+x&#10;+AeJJhfqf4/F59PwBjk+XWlqa8ug+dNizq7h/xo2rg4/w0j/jrOYIz6v8iQ1zIn4i9RVahggXmNh&#10;WF+nL0Z9nlgUa1PM8XnrnlkG9Fkf/zbarHM8208XbG/i+hafV3mIJYrFnD+pYUrEx1yXhl7zeSb5&#10;pSWmQ5vXUBcPtMT7VP5siYXYNj5k8flvFf7fdnlorsk2j2d61z0OTcX7u40aMmKfYZr0HZdJ3jcA&#10;AADQe00PyF9r8Q8RdYaGcRqqRfNcZPmLGjJ8uUpTL7cMmj8t5qwT/v87Sx3eX0OArWQx5w1qmBPv&#10;svh6fUoNQ8TtMMwtLN5Xhcb4IbxpMScOZZFe7wHAcn3822izznFfUveHBNFhFs2rQtAmaghiMcff&#10;Z/VLbl3vIQ4TpTNdqs6QddqHerry+1WaUH9dU+0fi7cG28JynsXv50TLcyxO16hTcu87Pk0Zpknf&#10;91nSYWB1VsYBlhdaBvH7+PLiretc52EWfZmsZeg46sOWKp+06PXh96ltqOsxjWLIvEnxdVFWQrw/&#10;5ZEW6VLM0XBePq+uKSl+u83yuniMxV9j+uGLqIAVr2d4rOXJlnnT9Dn0vnX7R3tbfF5dK3MQ7b9f&#10;svTfgbo8nlGZ5H0DAAAAvdf0gHycX2x3We7fLIPmz12nJb09iC5EGvuuZDEnt/w64jKapk6hpQ1d&#10;o8jvQ8OYDRMvhj1M+gG9bTHnfyw+3xPVYPy2AmC5Pv5tNF3nx1q67kuqrqUgaTHnA+F2LvqSv0rs&#10;11VcVpMhM+vY2BKXn+YKi/jt/RdvlcX+w9Tpq4upx35VUWFH71M53kfDzVUNE5tee0gFnvg+mIuO&#10;XbrQF9K55dZNW6NYRhN+X+mF6rsUc+Lwas5vt1leF/Hi/XK2JT6WmIMtbRxiyS2vbvR5Y9K0v/LH&#10;c5YaGriDJa7PKNzbMupltjHJ+wYAAAB6r80BefwgobzRMooPXXGZTdzQEud9kSWVK+acafHbN1DD&#10;AN7v5MVb4y3mpBfHbisuo2nGVcyJv5zWkEHD/MHi/f9dDRViMc8vZtummHNzi88Tv/TzNgXAcn38&#10;22i6zttZfD+ynxpGLBZz4nUhdFaOhhZVMf30os2jYSRzYp+ujrPE5f3CUnXR8Sb03huXqy+oX2d5&#10;umWPok3Rl7D+/3EXc/S8xj46M0fX8dM193SGVDxjxpPj0+JxSkxaiPuVJU5XEUj3q/dynR2QFnna&#10;mkQxR0Urn/8rFp3RFq+p5NFZ1mtZRmHb4t9U22KOlufzaXg1521Nl9dVPFPv/OJfXZj/W5b3Wg4t&#10;2jxNru3l5qGYE/cj31RDA3FdHqWGjjSiwNUWX+btLJOi+wcAAAAwIW0OyO9o8Q8TMfog+HWLvlBq&#10;Iy6rLt1XHBKrat5YzNGvIyV+QaCLj1ZZ2+L99Es7GVcxR7+s9fkUXV+hrWM65P2WcYjrVscXLN7/&#10;VWrIeIrF++isGtemmOP9laiqHcCSPv5tNF3n+Mt8DYU1arGY41FhI/V4S+yj97hUnN5VvGh3GhW4&#10;dMZSG3E5z1ND4maWuM2VcRZzbmuJ06sKVunzlPsxSZyu6FjACxUbWr669N9F6Rlf+vV+jn6M4n32&#10;VEMLX7Tkjhnqpg0VpPxxa4g5/39Vhg0h2EWbYo6KTz7P99QQeHuT5Y1CvF9FxcbUsy2xT1MqruVe&#10;A3Uz6WLOTSxx/XXNx7o0jGKctwsVbX5jicsb1w+u6uq6TgAAAAA6aHtAnvvSKM1llv9nqSvOe86A&#10;6Jet+kAff6HmqfoSIxZz4i9a47xVtrSkfZoUczRUWG49PDpbxcfCTzNvmq7bBy3e/6NqyKhaZtNi&#10;jr7k8/76EjDydgXAcn3822i6znE/ooLKqKXvy0+yVNGPDLzfu9WQiMsZBf14Ig6bmYvem3VNoGFn&#10;ysr3LT6frgdTRWeAxvsYZzFHF8j3aTpjeRANg+d936aGhE/zDBL73VgNA8S+syI9s0vRMZN+PKTj&#10;gnjmlSdeL2mU2hRz4uNKDZo2LvEMZOVzlioaptD7PVoNPRK3kc5sbCIWke+khhaeYImPwaP9/KTp&#10;cQAAAACYkK4H5DqDo6oQEaMvaYZdfDc3X93orCD9iq5KLOZoeAmnYpO3x6EvIp+uwotrUsxpE794&#10;9byJ61jHuyze///UkIhDhaTXD2hSzLmPxfvqS8KUT1MALNfHv42m6xz3I/q1/qilxZxB4nCeP1BD&#10;ou5ymtJ78SmWuPyqDLoYeOw3rIDhw0gp4yzmvNaigs6Ri7cGi+85n1VDIt7PoDNNbm3xfjoWG+bl&#10;Fu+vYsgsiEXAQe/l8TowyjjO7GhazDnJ4v1zZ2r5tLrLGwWdheP36deUqhILP6eqoQf0uoln/FcN&#10;RVnlWRaft87fZJVYsE4zrrPn69JjAAAAADAhozog1zAqGlYgHS8+Te6LcpfrPyxbW/7NMkws5uhD&#10;mlvf4u1Vw6H59Hg/4yjmaJlvscyzuL51xGJOOizRFhaf9lw1JJoUc7yfzibL8ekKgOX6+LfRdJ3j&#10;fiT3vtFVLOYM2+fpGmTedwc1JHyaMi4aHiy91ksaFX5yYp9hHmLxvuO+Zk5dj7D4cnQdmlS8n0HX&#10;l/uRxfupmFSH979k8db0e7tlR4t+tKNjzUH0xbuvn653MmpNijk6O8v76lgmx6fXWd6oxOP03PCE&#10;kYb28746G37eaSi1+AM1rXOd6ztGcSjA3DCXdb3A4q93XRs0jhKgjOO6a3Xp/gEAAABMyLgOyPVL&#10;WX1IjB88PB+w5MQ++mVcjM660MU/04ve6guROmIxJ/0CIy4v9SdLblq8iHSda+ak66MPh3EcdUVf&#10;VMy7uL51fMTi/XVRXndLi7dX/Qq6bjEn/pq36uLJPl0BsFwf/zaarnPcj7xeDSMWizm/VMMA97V4&#10;3z+oIeHTlOhFllcMyS0sTelL1LtZ9Ov/eN+Kzm6IdJavTztKDUNo2EzvP6lizjMsOmtHZwnFgoDy&#10;c0sqTh9E73/eT2cPa/sNS91lz6L4utZ2HrW6xRx9+e799JxX8T7DljdKTe6zb8WcuG20vk2ukyPp&#10;EHajll7H55mWSRjHugEAAACoaaUOyFWoiB9AcoZNd3F4GOXNlmFiMSctmsShDNJr7mh4OLX/YvHW&#10;arGoVKeYM8jxFu+r6EuAUYjLbJpxXVw13kcdX7F4/3j2TZ3lxC8hqoo5T7V4n/9RQ4WmQ6sAfdPH&#10;v42m67yvxfcjv1bDiMVizmfUMED80ls/Wkj5NCVSwSBOy0Vn/XR1qCUuM743x/fzvdVQg/dfiWKO&#10;Hmud7eTpUsyJZwm3SVM6iyi3nLpZCeO8v7rHAnUfQ91+o+T3p+PYYfTDLO9/rBoaOMTi87aJfvi0&#10;Uu5vifeta1m28T2LL2NcwyW/weL30XQIuFHRfQMAAACYkLYH5MPGqM/xDx+KhldJxenDfNUS++eG&#10;2Yrilz+5X0n6tN8t3lqygcXbNS59FH/d2rWYI95XGdWvH+Mym2ZcxZx4RlOdD+q7Wbz/HdVgNJyf&#10;t+maOfowqwKdPnzrC7QzLbqfeF+6GK23Kc6nKzpjS8Nj6PVxrkUXVfb+ek68X1xO7sLVQB/pb6Nv&#10;mq6zrgHj+xHtp9r6oUVDh6ViMefzahggFnN0xkjKpylR22JO7nohw8Rr62yrhsL9LN5ed6gh7z/u&#10;Yk4s2KXR+5CGC9OFzR9UtCldijlNika5NDVrxZw2x6qD1CnmPMbifXRNmjrHKEo8thiXe1n8/nKv&#10;u9SHLd6/zg+nolkp5rzJEu/3CEtbcTnjopEKVuJ+BpnU/QIAAAAwTQ7IH2/xDw9tPmxqKBeffzM1&#10;JHyaUoeub1J3nljM0Rf1KX3Jki5Hv5xO21z8kmkUxZx06AT92raruLymGVcx57cWvw89J8PknpdY&#10;zGkbl5vWJBRzgCX6e+ibpuus4TXj/qONV1uqlhGLOV9WwwCxmLOLGhI+TYk03OVHh+Q2Fle1nDqe&#10;ZvF54zGHhnHz9hPVMISGSvL+4yzm/MASp+uX+be35M62fbDF+3Up5hxj8X53V8OYcWbO8GXHYk7b&#10;jIuOvf0+6gz12OUxzUIxJx6TKl3PmIzLGqeVup8qk7pfAAAAAKbJAXn8QqTNgfw3LD5v7kvwNsuO&#10;8+isiiqxmKMzLlLxIsLrqcH47dwXXSdbfPooijmyucXnUd5hmTevsvj6baGGIbyvvkBxL7d4e9u4&#10;3LQmoZgDLNHfQ9+0WWedAej7D10TrCmdOejzb6OGIBZzvqaGAWIxJzcckE9Tuohfft9JDQ3E9VHR&#10;IvJ2ZRhdi8f7jquYowuVx2k6A2IQXdTf+3Yp5uxs8X7/pYY58yGLr9+w60A576+MWp1izhMt8TG0&#10;ybjE+1BheJD0NT1vdrLE9dPwZV3E4c/qnjEoz7f4fLuqoQbvr0zCpO4XAAAAgGl6QB6Hm6rzZXyk&#10;M2J8Xn2RlPJpSl2vscT5PmbJicWcqrNefPpxFn3p5LdzdEFmnz6qYo7o2i4+nzKPfN30peYga1u8&#10;7yo1NFTnmjl1XWnxZQFYro9/G23WOZ5tomjInLrSsxLXsUSx+PEtNQywUsWcgy2+nKZDy+m6Pz7v&#10;t9UQxKJYPBMoJ54xkyvm+LXxlGG8X9pXZ+B4e53rWMTlxCHkXJw+iI4/vF/urOPU7SzqqyG/4rCy&#10;0yqeEa4zdYd5lsX76zht1OoUc5rwZY1qecPE+9P1XQbRfsH7qqg2T/T5JW6LR1m6ip9xHqCGmm5l&#10;iY9lGP8bVjRCwSTUeZwAAAAAxqTpAbnG4fcPEUrdD0Cvs8T5coZNrxJ/qaxoyLJUk2KO8pvw/5xx&#10;FXNuZPH5lEld3HSctE6+frdUQ4XYr831FijmACunj38bbdc5/iii7jJUuInz5H75HYs5w76oXali&#10;zs0scVka1qiOdS1xvnSosniWZ+46eFFcTq6Yc7bFp+euReTSYaOiuO2HPR6Jy+m6/WPfu6phAA1L&#10;532/qYYZENfPr51XJf5t3VsNIzZPxZxBP6i5rSX21Vk68yJdt2HF4Lriay83tOIg8fE8VQ0DxCGm&#10;VaieBN03AAAAgAlpc0Aef8WqqDhya0uOfnGmYc1i/6qhQGKfJuKX9lXz1ynmbGqJy1Cqrh0TvxAZ&#10;ZTFHvmPxeZU3WmaFhg3yxx2HRovSLyX1ZV9KXzL59La/PKSYA6ycPv5tdFln35943m3JfWGqM3fS&#10;H1FUnaEQCwrfV8MA97N433EWc+QAS1ye8iBLjgr3GiIu9q26IHnso2u5pHTNjcstsV+umBOHWVVy&#10;Pm6JfdJ+6XGIzizNSd//lGMtqTh9mHiRekXDyuWk23VWbGeJjzs9I03SIcGqChWDrjlVx6SKOa+0&#10;1O1bJZ7t7PmsJaVCROzzbMssiY/9rWpIxOO5rS16PWnbKDoeHZRB4v029VxLnF+fnXJi4VmZlEne&#10;NwAAANB7bQ7I04s4N0luOBEX+zX1M0ucP72wa51iTvoBVqn6dd0JFu8z6mKO+LyelbgQ7CjUKebI&#10;npa4fttbXmp5l0XXPorTqr4UG4ZiDrBy+vi30WWd9Wtw36fEqFBzuOWw0JamSpNizoYW7zvuYo4c&#10;ZYnLrBsNB1YlPRZR4V/DQekaFDozKU7z5Io5kvbT9TT0fhbP0lXi2TmpIy2x79ctD7bc0/Iiy98s&#10;Pi39UUxq0LScdPueblGBUF/Ef8KS3t8TLLMkHYJWr9mXWV5i+UnRFlOlz8Wcv1t8/rivuNSi18qL&#10;LTpzztuVL1lmTXz8aTHnGZY4vWmqpPuiNnS2ZVzGXhY97zo2/m7RFpMraq4U3T8AAACACWl7QK5f&#10;Qe5tiR8shuWZlkFi3zbi/Oky6hRzJI7Dny4jOt7ifcZRzNHFk31+pem1BialbjFH9EE1rmMut7C0&#10;RTEHWDl9/Nvous7aR8Uhc4blQMugwn6TYs6/W7zvShRzJHf266D80DKMzuTJzRvziPD/qmJOHHau&#10;Kno/0vu5307puKjO87mZRWJbatC0KmnhqSoPs8wabdtBBU6PrluiL9ardC3mqNjadt6cuo9lFMWc&#10;eHyrHyrdP9zORdf3mkVxHdJiTiyotkkV/U15ny7DI//CEu+vKm1/5DQqegwAAAAAJmQUB+QftOjU&#10;//iFt6JfgqpwUvcXoDrbxdPGHSxxGX+2OF2M1Ntz1xpw+nWi90vP7on2sHi/B6ohsbnFp/9KDS38&#10;0eLLUGbB2y3+eFXwGkbXNzrNEr8g0RcOX7B0dQOLPxZdhLuLoy2+LADL6W+3b0a5ziq+6CwU3w96&#10;LrRomKk64nugflAwiIoX3jc3RJlPU0ZN19o7xZIWPvQDAF1vRmeSNPUmi87q9DMndLbB+yxSp5jj&#10;VECKQ7PpMX7R4jQs07DtojNG4rX8fL0+bYm03X1ZugZQ5O2D7qfKNpZVlngWie5fx2qzTsMOnmqJ&#10;1yfR8YOONVXMHGYTS5dtq3k0zK4yCnUfi842Ux9f5zZ83nT+uFwdx9e9rtW0itv0FWoIDrL489cm&#10;VV5g8fvM7U+b0vFzPJtOf8v6UddjLNMgfQ0BAAAAWEEckAMAuurjewnvn7OhSTEHmGb+Om7D51WR&#10;AOii7WsQAAAAwAhwQA4A6KqP7yW8f84GijmYF3oN/2Ppv43oDBX/G/iMGoAO9DoCAAAAMCEckAMA&#10;uurjewnvn7OBYg5mna4ZdLpFr+EHqaGhHS3+N/BINQAd6HUEAAAAYEI4IAcAdNXH9xLeP2fDRhY9&#10;VwrFHMyih1j0+v2fxVvNxesnAV3xOgIAAAAmiANyAEBXfXwv4f1zNjzcoudKoZiDWXXj4t82/PXP&#10;PgujwOsIAAAAmCAOyAEAXfXxvYT3z9nwHxY9VwrFHPTN7Sz++j9ODUBHvPcBAAAAE8QBOQCgqz6+&#10;l/D+CQDoG977AAAAgAnigBwA0BXFHAAA5h/vfQAAAMAEcUAOAOiKYg4AAPOP9z4AAABggjggBwB0&#10;RTEHAID5x3sfAAAAMEEckAMAuqKYAwDA/OO9DwAAAJggDsgBAF1RzAEAYP7x3gcAAABMEAfkAICu&#10;KOYAADD/eO8DAAAAJkgH5IQQQkjX9E1uGxBCCCHzHgAAAAAAAAAAAAAAAAAAAAAAAAAAAAAAAAAA&#10;AAAAAAAAAAAAAAAAAAAAAAAAAAAAAAAAAAAAAAAAAAAAAAAAAAAAAAAAAAAAAAAAAAAAAAAAAAAA&#10;AAAAAAAAAAAAAAAAAAAAAAAAAAAAAAAAAAAAAAAAAAAAAAAAAAAAAAAAAGCcrnOd/w/MCLsgryb+&#10;8AAAAABJRU5ErkJgglBLAwQUAAYACAAAACEA6gwdIOAAAAAIAQAADwAAAGRycy9kb3ducmV2Lnht&#10;bEyPQUvDQBSE74L/YXmCt3aTBts05qWUop6KYCuIt232NQnN7obsNkn/vc+THocZZr7JN5NpxUC9&#10;b5xFiOcRCLKl042tED6Pr7MUhA/KatU6Swg38rAp7u9ylWk32g8aDqESXGJ9phDqELpMSl/WZJSf&#10;u44se2fXGxVY9pXUvRq53LRyEUVLaVRjeaFWHe1qKi+Hq0F4G9W4TeKXYX85727fx6f3r31MiI8P&#10;0/YZRKAp/IXhF5/RoWCmk7ta7UWLMEsTRg8I/Ijt9Xq5AHFCWK3SBGSRy/8Hih8AAAD//wMAUEsD&#10;BBQABgAIAAAAIQCqJg6+vAAAACEBAAAZAAAAZHJzL19yZWxzL2Uyb0RvYy54bWwucmVsc4SPQWrD&#10;MBBF94XcQcw+lp1FKMWyN6HgbUgOMEhjWcQaCUkt9e0jyCaBQJfzP/89ph///Cp+KWUXWEHXtCCI&#10;dTCOrYLr5Xv/CSIXZINrYFKwUYZx2H30Z1qx1FFeXMyiUjgrWEqJX1JmvZDH3IRIXJs5JI+lnsnK&#10;iPqGluShbY8yPTNgeGGKyShIk+lAXLZYzf+zwzw7TaegfzxxeaOQzld3BWKyVBR4Mg4fYddEtiCH&#10;Xr48NtwBAAD//wMAUEsBAi0AFAAGAAgAAAAhALGCZ7YKAQAAEwIAABMAAAAAAAAAAAAAAAAAAAAA&#10;AFtDb250ZW50X1R5cGVzXS54bWxQSwECLQAUAAYACAAAACEAOP0h/9YAAACUAQAACwAAAAAAAAAA&#10;AAAAAAA7AQAAX3JlbHMvLnJlbHNQSwECLQAUAAYACAAAACEAHXi725wDAABJCAAADgAAAAAAAAAA&#10;AAAAAAA6AgAAZHJzL2Uyb0RvYy54bWxQSwECLQAKAAAAAAAAACEAUDJ7QVs3AQBbNwEAFAAAAAAA&#10;AAAAAAAAAAACBgAAZHJzL21lZGlhL2ltYWdlMS5wbmdQSwECLQAUAAYACAAAACEA6gwdIOAAAAAI&#10;AQAADwAAAAAAAAAAAAAAAACPPQEAZHJzL2Rvd25yZXYueG1sUEsBAi0AFAAGAAgAAAAhAKomDr68&#10;AAAAIQEAABkAAAAAAAAAAAAAAAAAnD4BAGRycy9fcmVscy9lMm9Eb2MueG1sLnJlbHNQSwUGAAAA&#10;AAYABgB8AQAAjz8BAAAA&#10;">
                <v:shape id="Picture 1" o:spid="_x0000_s1031" type="#_x0000_t75" style="position:absolute;width:68580;height:2713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T+QpyQAAAOMAAAAPAAAAZHJzL2Rvd25yZXYueG1sRE/da8Iw&#10;EH8f+D+EE/Y2E7W4rjOKTAZjD/uoY3s9mltbbC5dErX+92Yw2OP9vm+5HmwnjuRD61jDdKJAEFfO&#10;tFxr+Ng93uQgQkQ22DkmDWcKsF6NrpZYGHfidzqWsRYphEOBGpoY+0LKUDVkMUxcT5y4b+ctxnT6&#10;WhqPpxRuOzlTaiEttpwaGuzpoaFqXx6shu10V4aZ/zlk7iV+que3vHv9Clpfj4fNPYhIQ/wX/7mf&#10;TJqf54vsVt3NM/j9KQEgVxcAAAD//wMAUEsBAi0AFAAGAAgAAAAhANvh9svuAAAAhQEAABMAAAAA&#10;AAAAAAAAAAAAAAAAAFtDb250ZW50X1R5cGVzXS54bWxQSwECLQAUAAYACAAAACEAWvQsW78AAAAV&#10;AQAACwAAAAAAAAAAAAAAAAAfAQAAX3JlbHMvLnJlbHNQSwECLQAUAAYACAAAACEAkE/kKckAAADj&#10;AAAADwAAAAAAAAAAAAAAAAAHAgAAZHJzL2Rvd25yZXYueG1sUEsFBgAAAAADAAMAtwAAAP0CAAAA&#10;AA==&#10;">
                  <v:imagedata r:id="rId8" o:title="" croptop="344f" cropbottom="344f"/>
                </v:shape>
                <v:shape id="Text Box 9" o:spid="_x0000_s1032" type="#_x0000_t202" style="position:absolute;left:1637;top:27159;width:63703;height:222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txCWzAAAAOIAAAAPAAAAZHJzL2Rvd25yZXYueG1sRI9PS8NA&#10;FMTvgt9heUIvYndtm2hjt6WIreLNxj/09sg+k2D2bciuSfrtXUHwOMzMb5jVZrSN6KnztWMN11MF&#10;grhwpuZSw2u+u7oF4QOywcYxaTiRh836/GyFmXEDv1B/CKWIEPYZaqhCaDMpfVGRRT91LXH0Pl1n&#10;MUTZldJ0OES4beRMqVRarDkuVNjSfUXF1+Hbajhelh/Pfty/DfNk3j489vnNu8m1nlyM2zsQgcbw&#10;H/5rPxkNaZIs1HKhUvi9FO+AXP8AAAD//wMAUEsBAi0AFAAGAAgAAAAhANvh9svuAAAAhQEAABMA&#10;AAAAAAAAAAAAAAAAAAAAAFtDb250ZW50X1R5cGVzXS54bWxQSwECLQAUAAYACAAAACEAWvQsW78A&#10;AAAVAQAACwAAAAAAAAAAAAAAAAAfAQAAX3JlbHMvLnJlbHNQSwECLQAUAAYACAAAACEA7bcQlswA&#10;AADiAAAADwAAAAAAAAAAAAAAAAAHAgAAZHJzL2Rvd25yZXYueG1sUEsFBgAAAAADAAMAtwAAAAAD&#10;AAAAAA==&#10;" fillcolor="white [3201]" stroked="f" strokeweight=".5pt">
                  <v:textbox>
                    <w:txbxContent>
                      <w:p w14:paraId="3BE65C51" w14:textId="1A8D92B4" w:rsidR="003040E9" w:rsidRPr="00040C54" w:rsidRDefault="003040E9" w:rsidP="003040E9">
                        <w:r w:rsidRPr="00040C54">
                          <w:rPr>
                            <w:b/>
                            <w:bCs/>
                          </w:rPr>
                          <w:t xml:space="preserve">Figure </w:t>
                        </w:r>
                        <w:r>
                          <w:rPr>
                            <w:b/>
                            <w:bCs/>
                          </w:rPr>
                          <w:t>S2</w:t>
                        </w:r>
                        <w:r w:rsidRPr="00040C54">
                          <w:rPr>
                            <w:b/>
                            <w:bCs/>
                          </w:rPr>
                          <w:t xml:space="preserve">: </w:t>
                        </w:r>
                        <w:r w:rsidR="00992407">
                          <w:rPr>
                            <w:b/>
                            <w:bCs/>
                          </w:rPr>
                          <w:t>Alternat</w:t>
                        </w:r>
                        <w:r w:rsidR="007E3CB0">
                          <w:rPr>
                            <w:b/>
                            <w:bCs/>
                          </w:rPr>
                          <w:t>ive</w:t>
                        </w:r>
                        <w:r w:rsidR="00992407">
                          <w:rPr>
                            <w:b/>
                            <w:bCs/>
                          </w:rPr>
                          <w:t xml:space="preserve"> </w:t>
                        </w:r>
                        <w:r w:rsidRPr="00040C54">
                          <w:rPr>
                            <w:b/>
                            <w:bCs/>
                          </w:rPr>
                          <w:t>Path</w:t>
                        </w:r>
                        <w:r w:rsidRPr="00040C54">
                          <w:t xml:space="preserve"> </w:t>
                        </w:r>
                        <w:r w:rsidRPr="00040C54">
                          <w:rPr>
                            <w:b/>
                            <w:bCs/>
                          </w:rPr>
                          <w:t>model of</w:t>
                        </w:r>
                        <w:r w:rsidRPr="00040C54">
                          <w:t xml:space="preserve"> </w:t>
                        </w:r>
                        <w:r w:rsidRPr="00040C54">
                          <w:rPr>
                            <w:b/>
                            <w:bCs/>
                          </w:rPr>
                          <w:t>gaze perception as the link between basic visual processing and broader social cognition</w:t>
                        </w:r>
                        <w:r w:rsidR="005802C9">
                          <w:rPr>
                            <w:b/>
                            <w:bCs/>
                          </w:rPr>
                          <w:t xml:space="preserve"> (Model B)</w:t>
                        </w:r>
                        <w:r w:rsidRPr="00040C54">
                          <w:t xml:space="preserve">. </w:t>
                        </w:r>
                        <w:r w:rsidR="005802C9">
                          <w:t>Model B</w:t>
                        </w:r>
                        <w:r w:rsidRPr="00040C54">
                          <w:t xml:space="preserve"> demonstrated adequate fit to the data. However, gaze perception (in red) did not significantly predict theory of mind (in purple). </w:t>
                        </w:r>
                      </w:p>
                      <w:p w14:paraId="0F70727C" w14:textId="77777777" w:rsidR="003040E9" w:rsidRPr="00040C54" w:rsidRDefault="003040E9" w:rsidP="003040E9">
                        <w:r w:rsidRPr="00040C54">
                          <w:t xml:space="preserve">Note. ***p&lt;.001, **p&lt;.01, *p&lt;.05. All path coefficients are reported as absolute values representing associations between better performance on each measure. Gaze perception was indexed by psychophysical width, where higher values indicate worse precision; thus, original coefficients for paths involving gaze perception were negative for visual integration (β = −0.32), for the gaze-to-emotion recognition path (β = −0.36), and for the gaze-to-theory of mind path (β = −0.13). </w:t>
                        </w:r>
                      </w:p>
                      <w:p w14:paraId="67E4B777" w14:textId="77777777" w:rsidR="003040E9" w:rsidRDefault="003040E9" w:rsidP="003040E9"/>
                    </w:txbxContent>
                  </v:textbox>
                </v:shape>
                <w10:wrap type="topAndBottom"/>
              </v:group>
            </w:pict>
          </mc:Fallback>
        </mc:AlternateContent>
      </w:r>
      <w:r>
        <w:rPr>
          <w:rFonts w:eastAsia="Times New Roman" w:cstheme="minorHAnsi"/>
          <w:b/>
          <w:bCs/>
          <w:noProof/>
          <w:kern w:val="0"/>
        </w:rPr>
        <mc:AlternateContent>
          <mc:Choice Requires="wpg">
            <w:drawing>
              <wp:anchor distT="0" distB="0" distL="114300" distR="114300" simplePos="0" relativeHeight="251666432" behindDoc="0" locked="0" layoutInCell="1" allowOverlap="1" wp14:anchorId="47B938F3" wp14:editId="7275606A">
                <wp:simplePos x="0" y="0"/>
                <wp:positionH relativeFrom="column">
                  <wp:posOffset>-532263</wp:posOffset>
                </wp:positionH>
                <wp:positionV relativeFrom="paragraph">
                  <wp:posOffset>4483290</wp:posOffset>
                </wp:positionV>
                <wp:extent cx="6908165" cy="3518771"/>
                <wp:effectExtent l="0" t="0" r="6985" b="5715"/>
                <wp:wrapNone/>
                <wp:docPr id="1354955346" name="Group 3"/>
                <wp:cNvGraphicFramePr/>
                <a:graphic xmlns:a="http://schemas.openxmlformats.org/drawingml/2006/main">
                  <a:graphicData uri="http://schemas.microsoft.com/office/word/2010/wordprocessingGroup">
                    <wpg:wgp>
                      <wpg:cNvGrpSpPr/>
                      <wpg:grpSpPr>
                        <a:xfrm>
                          <a:off x="0" y="0"/>
                          <a:ext cx="6908165" cy="3518771"/>
                          <a:chOff x="0" y="0"/>
                          <a:chExt cx="6908165" cy="3518771"/>
                        </a:xfrm>
                      </wpg:grpSpPr>
                      <wps:wsp>
                        <wps:cNvPr id="182961806" name="Text Box 11"/>
                        <wps:cNvSpPr txBox="1"/>
                        <wps:spPr>
                          <a:xfrm>
                            <a:off x="470848" y="1603611"/>
                            <a:ext cx="5862320" cy="1915160"/>
                          </a:xfrm>
                          <a:prstGeom prst="rect">
                            <a:avLst/>
                          </a:prstGeom>
                          <a:solidFill>
                            <a:schemeClr val="lt1"/>
                          </a:solidFill>
                          <a:ln w="6350">
                            <a:noFill/>
                          </a:ln>
                        </wps:spPr>
                        <wps:txbx>
                          <w:txbxContent>
                            <w:p w14:paraId="7E52F2DD" w14:textId="0AE5D31A" w:rsidR="003040E9" w:rsidRPr="00040C54" w:rsidRDefault="003040E9" w:rsidP="003040E9">
                              <w:r w:rsidRPr="00040C54">
                                <w:rPr>
                                  <w:b/>
                                  <w:bCs/>
                                </w:rPr>
                                <w:t xml:space="preserve">Figure </w:t>
                              </w:r>
                              <w:r>
                                <w:rPr>
                                  <w:b/>
                                  <w:bCs/>
                                </w:rPr>
                                <w:t>S3</w:t>
                              </w:r>
                              <w:r w:rsidRPr="00040C54">
                                <w:rPr>
                                  <w:b/>
                                  <w:bCs/>
                                </w:rPr>
                                <w:t>: Alternate Path</w:t>
                              </w:r>
                              <w:r w:rsidRPr="00040C54">
                                <w:t xml:space="preserve"> </w:t>
                              </w:r>
                              <w:r w:rsidRPr="00040C54">
                                <w:rPr>
                                  <w:b/>
                                  <w:bCs/>
                                </w:rPr>
                                <w:t>model of</w:t>
                              </w:r>
                              <w:r w:rsidRPr="00040C54">
                                <w:t xml:space="preserve"> </w:t>
                              </w:r>
                              <w:r w:rsidRPr="00040C54">
                                <w:rPr>
                                  <w:b/>
                                  <w:bCs/>
                                </w:rPr>
                                <w:t>gaze perception as the link between basic visual processing and broader social cognition</w:t>
                              </w:r>
                              <w:r w:rsidR="005802C9">
                                <w:rPr>
                                  <w:b/>
                                  <w:bCs/>
                                </w:rPr>
                                <w:t xml:space="preserve"> (Model C)</w:t>
                              </w:r>
                              <w:r w:rsidRPr="00040C54">
                                <w:t xml:space="preserve">. </w:t>
                              </w:r>
                              <w:r w:rsidR="005802C9">
                                <w:t>Model C</w:t>
                              </w:r>
                              <w:r w:rsidRPr="00040C54">
                                <w:t xml:space="preserve"> demonstrated poor fit to the data. Gaze perception (in red) did not significantly predict theory of mind (in purple), but theory of mind (in purple) did significantly predict emotion recognition (in green). </w:t>
                              </w:r>
                            </w:p>
                            <w:p w14:paraId="4F3C1599" w14:textId="77777777" w:rsidR="003040E9" w:rsidRPr="00040C54" w:rsidRDefault="003040E9" w:rsidP="003040E9">
                              <w:r w:rsidRPr="00040C54">
                                <w:t xml:space="preserve">Note. ***p&lt;.001, **p&lt;.01, *p&lt;.05. All path coefficients are reported as absolute values representing associations between better performance on each measure. Gaze perception was indexed by psychophysical width, where higher values indicate worse precision; thus, original coefficients for paths involving gaze perception were negative for visual integration (β = −0.32) and for the gaze-to-theory of mind path (β = −0.13). </w:t>
                              </w:r>
                            </w:p>
                            <w:p w14:paraId="4F157E99" w14:textId="77777777" w:rsidR="003040E9" w:rsidRDefault="003040E9" w:rsidP="003040E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1520072089" name="Picture 2"/>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6908165" cy="1610360"/>
                          </a:xfrm>
                          <a:prstGeom prst="rect">
                            <a:avLst/>
                          </a:prstGeom>
                        </pic:spPr>
                      </pic:pic>
                    </wpg:wgp>
                  </a:graphicData>
                </a:graphic>
              </wp:anchor>
            </w:drawing>
          </mc:Choice>
          <mc:Fallback>
            <w:pict>
              <v:group w14:anchorId="47B938F3" id="_x0000_s1033" style="position:absolute;margin-left:-41.9pt;margin-top:353pt;width:543.95pt;height:277.05pt;z-index:251666432" coordsize="69081,3518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LwjVOdgMAAAgIAAAOAAAAZHJzL2Uyb0RvYy54bWykVdtu2zgQfV+g/0Do&#10;vbHli2ILsQtvsgkKBG2wyaLPNEVZRCWSS9K20q/fM5TlxEkWKdoHy0POcHjmzIUXn9qmZjvpvDJ6&#10;kaRnw4RJLUyh9GaR/PNw/XGWMB+4LnhttFwkj9Inn5Yf/rjY21yOTGXqQjoGJ9rne7tIqhBsPhh4&#10;UcmG+zNjpYayNK7hAUu3GRSO7+G9qQej4TAb7I0rrDNCeo/dq06ZLKP/spQifC1LLwOrFwmwhfh1&#10;8bum72B5wfON47ZS4gCD/wKKhiuNS4+urnjgbOvUK1eNEs54U4YzYZqBKUslZIwB0aTDF9HcOLO1&#10;MZZNvt/YI02g9gVPv+xWfNndOHtv7xyY2NsNuIgriqUtXUP/QMnaSNnjkTLZBiawmc2HszSbJkxA&#10;N56ms/PztCNVVGD+1TlR/fXOyUF/8eAEzt6iQPwTB/73OLivuJWRWp+DgzvHVIH6nY3mWTobZgnT&#10;vEG5PlCcf5qWpTEqAgFroouFFvs4QtHSvsfmG6xNzoezCZoA9KTZcJx1jnjeEzidZaPxCKVJBKbz&#10;dAorcnmkgefW+XAjTcNIWCQORR1rje9ufehMexMC4E2timtV13FBjSQva8d2HC1Qh4gXzk+sas32&#10;yOV4OoyOtaHjnedaA8tTfCSFdt1GusZ97GtTPIISZ7r+8lZcK2C95T7ccYeGQnwYEuErPmVtcJc5&#10;SAmrjPvx1j7ZI8fQJmyPBl0k/t8tdzJh9WeN7M/TyYQ6Oi4m03Pi0D3XrJ9r9La5NCAgxTiyIopk&#10;H+peLJ1pvmGWrOhWqLgWuHuRhF68DN3YwCwScrWKRuhhy8OtvreCXBPhlImH9ht39pCugEx/MX29&#10;8fxF1jpbOqnNahtMqWJKieeO1QP9qP3lhVUix+8wCCC9aoL3ByZOhS3R2A3d5qd8NNx939qPXbxq&#10;rWoVHuP8RcwESu/ulKD6p8WzfppiRiMzs3nfUDCj29mISqc37o6COyVujfjumTaXFdcbufIWxU7U&#10;UjGemsflyb3rWtm+7kk+RIi0vZiWb5DUTeIrI7aN1KF7WpysecC75itlPYoll81aFmjAzwXKSOBZ&#10;CxgR1ikdCB96KjgZREViiQb6G9i7JjoqIugnnBTR/8wNlOA70zbNUsyT3xoWEU4HIIrAE8stPjeQ&#10;Tt6z5+to9fSAL/8DAAD//wMAUEsDBAoAAAAAAAAAIQAhmWdfIdkAACHZAAAUAAAAZHJzL21lZGlh&#10;L2ltYWdlMS5wbmeJUE5HDQoaCgAAAA1JSERSAAAGfwAAAYQIBgAAAPcqNT4AAAABc1JHQgCuzhzp&#10;AAAABGdBTUEAALGPC/xhBQAAAAlwSFlzAAAh1QAAIdUBBJy0nQAA2LZJREFUeF7s3Qe8HFX1B3Dp&#10;TUBAmgUQFRTLHwVUVGxgww4iKlgAEUWkBkLvPQgI0lF6b2kQEkhIQhISQnpIQnolvfc6/3Nm79k9&#10;c+dO2zfvbZnf9/P5ffL23jOz5eXmvezZmfkAAAAAAAAAAAAAAAAAAAAAAAAAAAAAAAAAAAAAAAAA&#10;AAAAAAAAAAC0tp8jCIJQ9qYAgNu3Ka51gyBIsQIA2bjWEYIgxcs3KQCQzl4U1zpCEKR4yYWHIAhC&#10;+TUFANyGUlzrBkGQYgUAsnGtIwRBipc3KQCQzq8ornWEIEjxkgvXjhEEKV7Q/AGIhuYPgiAcAMjG&#10;tY4QBCle0PwBSA/NHwRBJLlw7RhBkOIFzR+AaGj+IAjCAYBsXOsIQZDiBc0fgPTQ/EEQRJKL8g4B&#10;oFj0+qeg+QMQLdD8AYDi0GufAgDZlNfPxo0bZ5hlBQAFoNc/Bc0fgPQCzR8AKBa9/im5KO8QAIpF&#10;r38Kmj8A0dD8ASgovfYpAJBNef2g+QNQLHr9U9D8AUgPzR+AAtPrn5KL8g4BoFj0+qeg+QMQDc0f&#10;gILSa58CANmU1w+aPwDFotc/Bc0fgPTQ/AEoML3+Kbko7xAAikWvfwqaPwDR0PwBKCi99ikAkE15&#10;/aD5A1Asev1T0PwBSA/NH4AC0+ufkovyDgGgWPT6p6D5AxANzR+AgtJrnwIA2ZTXD5o/AMWi1z8F&#10;zR+A9ND8ASgwvf4puSjvEACKRa9/Cpo/ANHQ/AEoKL32KQCQTXn9oPkDUCx6/VPQ/AFID80fgALT&#10;65+Si/IOAaBY9PqnoPkDEA3NH4CC0mufAgDZlNcPmj8AxaLXPwXNH4D00PwBKDC9/im5KO8QAIpF&#10;r38Kmj8A0dD8ASgovfYpAJBNef2g+QNQLHr9U9D8AUgPzR+AAtPrn5KL8g4BoFj0+qeg+QMQDc0f&#10;gILSa58CANmU1w+aPwDFotc/Bc0fgPTQ/AEoML3+Kbko7xAAikWvfwqaPwDR0PwBKCi99ikAkE15&#10;/aD5A1Asev1T0PwBSA/NH6h7K9av9tZv2mBuQZ70+qfkorzDeveBs3tnytduG+pNnL/KbF3ffv7A&#10;qMBj3/nCN81M29D3LUlr/2sGOrddvW6jc7yZ/e3Z9wLPd/dL+5uZ+qTXPwXNH4BoxWj+8HPTgQq8&#10;NkGLFxfmNdFrnwIA2ZTXD5o/AMWi1z8FzR+A9Kpu/nyg4y+dOW/UQ6bCzbWNxGbPT14xx8xkZ++r&#10;Wvv1+GtgP1t1+rWZKa4j+10eeE0OeP10M1Odm8a/GNifnW06/9rrM3+0qW4M9nNoDfZ9zFuzxMxE&#10;0+ufkovyDuudflM9S7Y4p/6bDrVu/pz14vjA/XPSsrfb5aLSY0fzB80fgCaC5k/R4bUJQvMHANIp&#10;r59mbP6cffDDgbzx2LtmJpq9zdj+M81MhV3TmtryvtiSuSva/D4bQTO+Jnr9U9D8AUgv9+bP1p2O&#10;NRVurm0kNnsezZ/6lGfzR+8nKdt3Od5sVf/sx94a7PtA8yeBflO9mtSzWjd/mL5/zomPjTEz0Rav&#10;WhfabvbStf4cmj9o/gA0ETR/ig6vTRCaPwCQTnn9oPlTYm+D5g+aP6wZXxO9/ilo/gCkl3vzhxPl&#10;rkndnPUSmz2P5k99yqv5o/eRJY2gLR6zfR9o/iTQb6pzdrmon7fbxf28PS/r7+112QA/PGbXSR4a&#10;+L7ZU/2px+YPJ8kht7wTuQ2aP2j+ADQRNH+KDq9NEJo/AJBOef2g+VNib4PmD5o/rBlfE73+KWj+&#10;AKTXKs0fvkaLC5+uy1UvsdnzaP7UpzyaPz/od2VgH5wPdv2td9vEzt7YZTO8IYsnekf0vShUw/nP&#10;xJfNXuqX/Zhbg30faP4k0G+qc5LY9Wm2KbLbek8PvV7L18RfvMuu/+0jyf/haWZo/gA0LTR/ig6v&#10;TRCaPwCQTnn9oPlTYm/jav5c94sXA2lN9uNpbWj+uDXja6LXPwXNH4D0WqX5c8rQO01VkKtWpzXl&#10;dV9o/oTl0fzR23Mem/6GmQnauGljqHYzCoRfQzR/Eug31TlJLntlcuZtis5+vY6+b6SZCZuxaHWo&#10;ftOmTWa2mND8AWhaaP4UHV6bIDR/ACCd8vpB86fE3sbV/GlL9uNpbWj+uDXja6LXPwXNH4D0WqX5&#10;w3HR86cPvy9wm9Oa8rovNH/CWqP5E+eqsU9nqi8K+zVB8yeBflOdk6TjyPmpt5m/fJ232TnBWp0t&#10;aG7DxvjGxkeu6O/cVvK7R6P/M5DltG/cYNni3OC+dfpPXmwqs9vmvD6h/UXZ56oBsbVpT/u2dPV6&#10;b8tzw/cr4deea6LY9VHsuo0Rjaq3py31NrNqdfixRkHzB6BpoflTrTFjPG/zzcP75my1lSlysGtd&#10;9tgjWPOjH5kJi67hVCOPfWjz54f3KbnoIlNkseu6dTMTEex6lzvvDNdJRowwRQ5o/gBAOuX1g+ZP&#10;ib1NHs2fBbOWe49d0td74MzXvXlTk99U0OzHo40dMNN78OyeXqfbBpuRlmvN5s/YAbO8Ry7s4z10&#10;/hve6D7TzWjbG9Rlgnfv6T28Z64Z4E0bvcCMxmut16SW9PqnoPkDkF5uzZ8dOh8fuG07ZuCNgfmR&#10;S6YFbnNs9nzcad9cp5TbvOOvzGx4X9VqjebPn4f8O7BPiX78Gr/HaNfGOXfU/1LVf6J78LlJtux0&#10;rKlwa43mz52TupqZsJXr13jPz6Kfe6vmecvWrYo8zaBYum6lt0WnY0L3wdmSxrPg18K1H87Ls98x&#10;VWF2bZR9u58aqtXZp/tfTGWYXYvmTwL9pjonyY4Xvhmov6OP+/8bP7hneKAuLo+8PdtsFeSqjYpL&#10;2ubPP54fH6iLyr5XvWW2yKbvpMWhfS1f42682HWnPTPOzJSkaf7c0mtGqCYqN7w21WwVZNdFsetc&#10;zZ+PXhFuaEWl94Rwkw3NH4CmheZPNez9ReWYY8wGit0wWrfOTCh6XmJbvjy5Jo089iEOPDC8P1ds&#10;f/pTco046qhg3QEHmAmFm2+6xpUttjDFFjR/ACCd8vpB86fE3qYl1/zpdOvboVrJ5GFz/Rp73Oaa&#10;f+rKfqFxydxpS/2aarVG8+eGY18K7VNn9fK1prLi3EMeCdRwsybKiiVrArUc28YNG71zvhys0Wn3&#10;1cdiz5Jh1zcDvf4paP4ApJdb8+f8UQ8Hbg9bPNlUlug5zuil00NjNnve1fxZvG5FqM7OuynuK628&#10;mz96X1H5XM9/muoKu+a0YXebmTC71rZ24/pQjSt3TnJfWyeP5k9UU2XMspb9Src1fX9c+7Wzf4/T&#10;zBZuV4x9yrmdnV27nmi2CLLrXOyauLjYNWj+JNBvqnMWr1znLV613g8fuTOTfimbtGCV98zQuaFa&#10;jsv8FeuctXGxbXd+31DNB9v39fa6zH0k0MEdwp+cStP8uavvzEBNUs54frzZMht7P/w8bEvpNbfr&#10;bEnNnzXrN4TmOXvS/fHRPq45lzQ1zK6zmz/9Jy8J1STFhuYPQNNC8yerzTYL7y8u3/++2dC45JLg&#10;vOtoGD0vsW25ZXB+TpUXJNX74FTrhBPC+4oKv4Y2uyaKXbdmjZkwPvzhcE1Udt3VbKSg+QMA6ZTX&#10;D5o/JfY21TZ/rvvli6E6O++8Mik0ZrPn23/jidCYnZbIu/lj7ysq86ym1YyxC0I1Uc7/2mOBupt/&#10;09HMlGzcuCkwH5d1EWe0sOuagV7/FDR/ANLLrfljj33s1VP8MaHnOHk1f+yatKlWns2fzTr+KrCv&#10;uPxi4PVmq5IXZg0I1URJqrPn4/LSrIFmq4o8mj+jlkwN7MMVPkJq5qp0R7my3V/5o3M/UfnUa383&#10;Wwa9Nm+Esz4qP3/rOrNlhV1j26FL8Mi5pJw2/B6zZYVdg+ZPAv2metZE2d5q3Pz8geA1buYtXxuY&#10;5yxZFfyFTc/td3X4iJtR768I1HBsaZo/ep6zj3V0z0/vHxmqqcZW5wX34dqP3fDi06TZkpo/B90w&#10;KDDHzTvbrhf3C9Tsfkm4maLnOVHsOrv5Y89f0S34iYhpjmsc2dD8AWhaaP5k8fvfh/d10EFmkixa&#10;5HnbbBOu4aN0NHteu+aa8Lxdw5Lm08pjPytXhvdz331mkmzYEJ6/9VYzadjzP/iBmVBGjQrXaYMH&#10;h+fHjjWTZN688PyqVWbSQPMHANIpr58iNH8uOuJJ78ofPRcbe5tqmj8j35gWquFc+cNnvRt+GX8U&#10;jM1VI7n1hC7OcU618mz+nHdo8OgdznmHPer9+88vh8Y59pE39rzdIBJ2nc2e51zzsxe8Dsd3ds65&#10;pKlpNHr9U9D8AUiv1Zo/MsamrJgbGD9t2D25NH9+OfD6UM1/p75uZkt2efmEUA2nWnk1f84b9VBg&#10;P5z5ayo/G8YsC78+6zda7xFb84vXrjAzFZ+wHu+vB91kZkpcpxnbsGmjmfW8OyZ1Dc3b8mj+sINe&#10;PzOwn7jw0VBRl9hg/6O/B/Y23Axas6F0lo/VG9Z6e3c7KVTz0vvh5pZds13n48xMyZ/eCZ+2z5Z1&#10;ftn64P+JD37jnFCNzZ5H8yeBflM9S856cYLZQxg3cl4eXbk2kMtO1unjxs5ZaWb4WkHB5lDU6dp+&#10;+8i7fvMg6rpBSc2fk54cG5jnuNg1d/fLfg5p/zyV1n5s9vzo98P/mCU1f+y5tRvCrw0/locGve8t&#10;XOk43Y9h7yeKXWf/g8T38eQ7laPGXPT2HD7iTEPzB6BpofmThb0fbga52HUcLW7OPqJHsuOOpsCw&#10;56uVx37so210Q0y4GkDa9Onx88w+ndttt5kJQ89xejhOdcPNIF2z335mwkDzBwDSKa+fIjR/qkk1&#10;zR973lVzwzHuJpDNVbN+Hf0sUh65qE+oplp5Nn/s/diPm0/lpucv+c5TZqbkjpNfCcyfd+ijZqZi&#10;xpj4I4S63TssNG83mdp95dHA/NBXgx8yZHqe0wz0+qeg+QOQXps0f/hICHs8j+aPPX/68HvNTJBd&#10;x6lWXs0fvQ/O5JWlU6hqfF0bXfPjAVebmZKv97kwMH/oG+3MTIWe54Q+nB6arzR+xD5Wg2jkkuCl&#10;MvJq/rDfDb4lsK+knDr0LrNlkF13UM8zzEzQx7v/JVSruZp0LnbNiUOC/y+25zX+nkxfNd87fnAH&#10;f+6uya+YmaC4fTB7Hs2fBPpN9WrCzYis1m/YFGr+jJgV/GSyntOZumh17Hl9taTmj57jRF17qNPI&#10;+earlrHvb58rB5gZz39O9rxLUvPnQxcFX1fJH58YGzq6Ko69fRS7zv7HNcma9Ru9ra2jorihp6H5&#10;A9C00PxJawD9vEi7n/X0b31c7e9+F5ybod431OP2KebEd74THO8afYHKRHo/nGqk3UfU8xF6jrPW&#10;upaBPW9LmhdxdWj+AEA65fWD5o87WZs/G+j/JHHzml3nqrXnh/cIX2eV//9n11Urr+bP5Uc9E9hH&#10;9/uGm5kgXcOxJc2fax1dNG9a8E0bPceZP2OZmQmy62xJ841Ir38Kmj8A6eXa/Ok+Z1hgbPHa0nua&#10;eozDWqP5E+X0Efemrk3SWs2fKEl1cfNvLRwXmOPTzGl9F7wbmOdE0TXbWEe+5Nn8EccOujGwz7ic&#10;OfIBs1XJwrXLQjVx7FrdANu56+8Dc3dOdP8/f/Ci6INBmN4HJ6s5axYn7sOeR/MngX5TnTN32dpy&#10;+AicBSvWeWPmrPAefnu297XbhoTqOUlmLl7j3frGdP80Zq7tOXbzZ4tz3XU6n7/p7VCjQMva/OHT&#10;0bWmz934dug+xT5XvhUYd53yjSU1f5avcV/zx86/ek03W7jZ9VHsuqTmz+QFq7xru08NbaczfTGa&#10;PwAFgeZPWvYp33bf3UxE0LWcfv3MhGHPM75+jR57+eXgbaHH9Liw5+1ocXNp2ft4+ml3dtstWDfV&#10;eiPuqquC8wcfbCZIt27BuR12MBMG/+zT8xzXY+DYdRqaPwCQTnn9oPnjTtbmz4R3ZsfOazcd1ymx&#10;NmleJNXx0SxxEXk1f+x9rIk4U4RdZ7PnJw8PfsrbnrclzYukuqT5RqTXPwXNH4D0cm3+8JvmrnF9&#10;+4NdfuuPtbT5M23l/NB8nLja3vNHhebtiDyaPwMWjA3sg/P0zDedsets9nWDZq5aaGbCjYt+C8eY&#10;mZKTh9wZmOfvjesxcHQdR2uN5o/22PQ3nKen09GemtE3MLe51fSy6VrODeNeMDPhubHLqvsV095P&#10;kjcXvOsdPeDq0HY6NnsezZ8E+k11ThI+esTe5tj/jTazQXtc2j9UG5WRjlOcueqistRxkceszZ/W&#10;tpweo32f0nCyxyfNr5wGT0tq/rBrEporOt+8Y5jZKsiui2LXRTV/tmnXJ1QblRmL15itStD8AWha&#10;aP6k9ZnPBPfx/e+biQi6lnPjjWbCsOfZ9deHx/RtOUJIj3Fs9rwdLW4uLXsfafNC5RfdMrtGRI0L&#10;V/MnbTQ0fwAgnfL6KULz543H3jUz0extsjZ/ut45JDBnn8pMG9ErfG0gW9K8SKqz5+2I1mr+pM2c&#10;yfTzS4k7kurZ6wYExh88p6eZqdDzWWJLmm9Eev1T0PwBSC/X5g+zx/mICH375vEv+XUtbf70czRQ&#10;4sTVtnXz57HpvQP7yBLb1JXzImuixsURfS8K1aSN1trNH42PJtu283GB++NcMeZJU+F5J7xzW2Du&#10;wy//wcy46VrO13pfYGbCc0vXud+XTmLvx+XWCZ1DdXGx2fNo/iTQb6pz0tjr8nBTR5uxOHwRf52O&#10;I+d7H76kX2DMdX0bxqcr03VxsWVt/qxeGzyfcWuw73P/awZ66zemO+UbS9P8YXytnS1THD3F2feq&#10;t8xWFXZNFLvObv68MX5RqEay5Tm9vdfGLfI2pz/1+KwlaP4AFASaP2l9/evBfXz3u2Yigq7lPGy9&#10;4fGTnwTnmb4t1/jRY4cd5nkdOgTH/v3vUp2m513R4ubSsveRNnfeaXag7L13sOYt8/NRj3FsLWn+&#10;rFOfqkbzB5rP2eZPyFd5/aD5U2Jvk7X5859TXw3M8enPokx/d36glmNLmhdJdfa8HVHr5k/Ph0eZ&#10;PVTYNcIe32hdv3f5otWhmrSxJc03Ir3+KWj+AKTX6s0f+8gU0dLmz5DFk0LzceJq27r58/C0noF9&#10;ZImLq+bBKT0CYz8YcKU/rh3ep32gJku0ljZ/Nmza6D09s6/3w/5Xep95/R9eh/EdzUw0fX+cj716&#10;ipnxvPajHwnM7fryiWbGTddy+LpDwp6b6rg2Uxr2fmx81JVdIznizYtjm3zCnkfzJ4F+U52TxoHX&#10;DYrdzp475JZ3zEyFfVTQu7PdzR/tgs6TYk8H95enx5nKkqzNn57vLTIzrefclyaG7vfgDoMDt796&#10;2xBTHZa2+aOtXb/R2/PSYLPNji1pXth1dvPHnv/BvSPMTMVW5waPCpqzLHj6PTR/AJoWmj9pnXde&#10;cB9bbGEmIuhazmzrmnZLlwbnP/Wp4G1pevzqV8FxOy6uOh0tbi6tPPah2fv729+Ct11HDLmaP9VA&#10;8weaTzvKwtKXkKPy+kHzp8TeJmvzp9NtgwNzFx3xhJkJ6/ivYC3HljQvkurseTui1s2f564Lf5jw&#10;xQ5vB2qevLxf6usc2TVpY0uab0R6/VPQ/Ck2/jsA6eXe/OkxN3jdHzuipc2f+WuXhuaj+NcTj6lt&#10;6+ZPn/npr7WTxlH9rgjsq8e88PfA5Q/WETJf6X2+mcmmpc2fHbocH9h+5y6/NzPRvtbngsA2+tRu&#10;Axe9F5jjxLFru80ZambCc11nDzYzQUnX4bf3o9056eXQPF+3yGbX2Ox5NH8S6DfVOWnYR2ro7aYt&#10;WhU5p32wfd9ADV9XyGXNuo2RpxLb+rzwqcS0pObP9ucHH8MREadA++szwebDR68YYGaqo/flytJV&#10;4VPYiSzNHz4Cy+XVsQtC+1hhHfVkz0ex6/T36s1JiwNzfOo3F13Dsa+9hOYP1KHTzJ/QMmj+pDVu&#10;XPr9rFyZrtau0RGLFrnnOZtvbopawN5nNfLYh2bvz06UtHVx0PyB5sPNH/4eT/RvQV7K6wfNnxJ7&#10;m6zNn+ljFsTOa5d+7+nE2qR5kVTHp5+Li2it5k9L2ft78op+gdvjBs4ylUG6hlOtvPZTT/T6p6D5&#10;U2zy92Az/xYkyb35w+w5HdHS5g+z59dsdF+TbccuvwvVViuP5g/T++C0hN3c2qbzrwO3t+h4jKkM&#10;cjW9qtHS5s81Y58JbM9ZvSH++vN2/Rd6nmVmPG/F+tWh+Th2rW7kfPTVkwNzn+hxmpkJunfKq4G6&#10;3V/5o5kp0XMczZ57c0Hw2kzCrrPZ82j+JNBvqnOS8FE89jY/uX+kmfW8zqPnh+Zd7Brd/LHnvn93&#10;+GgR1nlUuImhJTV/OvSkf4DVPGfdho1mtsKu6T0xeE7jrOz92YmT1PyJm9OS6uz5Bwa8b2YqTn5q&#10;XKhON3/u6z8rMLdnRNNG13Dm4sgfqH/8vf1r6UtoATR/srD3s99+ZsJi10U1ab7xjXCtRHPNc86v&#10;7tNSAfY+q3HoocF9yCnrtA0bgjW77WYmHG64IVir87GPmSIHu/aPwV+Cfe+8E6zhazlpaP5A85Hm&#10;D+c9HoBclNcPmj8l9jZZmz/r124Izc+d4n4jwa7j2JLmRdq6JHk1f8758iOBfYyl/8+5vHrfcG9x&#10;xIc3tQu/8URgf3ai2HVrVrnf5Oz9xLve2pgPTtr7aQZ6/VPQ/Ck2/XcBkrVp8+f1uZX3Md9thebP&#10;bq+4r+1i13Gq1VrNn8enhz8YfvvELoGaQ944z8yE6To7U2JOVWbX8hFVto90CzZAfjTgKjNTksc1&#10;f/T2kvUb3ZchcZ2urte8ynvwzJ7fsetvzUyQfdQRR3tiRp/Q/NqN4Z+xds1dk18xMyX2vGbPTV4Z&#10;/HvO/jb8nlCdzZ5H8yeBflO92qxXDZMpC8NH/gyYHPwmuC7+P3BKZdG9ODLcQHrinfBfCPsIpF7j&#10;g6dtS2r+MD0vufTlyf4cn4puS+uUZJyW6tBrWmifkp/dHz5fspa1+WPPsxdHzEussec5fFSXOOqu&#10;4c4a3fzpax35w+G/H5o9zxn1/nIzW4LmD9Qh+f7iCKCWKWbzJ0u0s8921/Q0F0rma9i45qPwqeBc&#10;9VttZQqMrbd21+XBtd+0EWvXhuc+/3kzSTbS7yj2/Ac/aCYj2PUSPl1elKFDw/UnnWQmyYoV4Xn7&#10;2k1o/kDz0c0fznQKtFz5NUXzp8TeJmvzh9nznMVzKw2OdWvCDSKJLWlepK1Lklfz581nxqbaT5oa&#10;tpD+X2fXSq4++nlTFXbtT18I1Lb7yqNmpiLNY02ab0R6/VPQ/Ck2/XdhIw9ArFZp/uzV7c+hec4G&#10;9Wb+uOUzQvM2e95u/rww661QzW7q4v6d3387NC+plt38yRK+/pG4afyLofnbJnYxs543fMmU0Pzd&#10;k7uZ2bD+C8eG6iVxDnz99FD9hBWVD7rbDSjO7NXB95nzaP58sddZgX1Itux0rH+Kt2/2vcjbr3v0&#10;a297flZ/Z91TM/r688/N7E/fj/D8tJXz/HnNruG0G/WQPzdpxWz/Mdrztrh5e24r2p/2zMx+oRqO&#10;zZ5H8yeBflO9mlz16hSzpwpXXVLO6zjRbF2yraNBlBRbmuYPH+mja5LSd1LyX6g0XPvmJElq/qxZ&#10;vyE0n5Truk81W1d0HhVuwLmy+yXBawnZp+jTc2nz1NBgpx7NH6hD+nv8Nx6AqqD5kxQbH8XjqotK&#10;r15mwwiubSaXPgBR9s9/uuvy4Npv2mi/+527JirWz6oQ1zacJNtu694uKjY0f6BkQxOF34yyv9+L&#10;KdAy5dcTzZ8Se5tqmj/zpi0N1aSNLWlepK1L4mr+ZInmmh/dZ7o/98Zjo0NzfBq8OHa9JIlrmyVz&#10;V/pzt57QJTQ3uOskf06za5qBXv8UNH+y2ZVySRPF/vuwiQLRWqX588i0N0Lzds2E5e/HzjN73m7+&#10;sK07BU9xljbVyqv5w1w1cUni2oabJklc20Vln+6nmq0q8mj+ML2PLIk6Qmj/Hqc566Pyj5H3my2D&#10;eP+u+qj0mDvcbFlh12hPRzR3kmKz59H8SaDfVM+aeyMOA5+3bK2zXmfDxk2hMdtO7d8M1biyxTnu&#10;pkma5g/jI010XVQu6hL+hbJa2ziuV8RJkuaaP+8vWROqico3/+2+zhHb4YLgNZHsPDtsnnfQDW8H&#10;xuzmT//JSwLzdjajuBpwGpo/UIfs7/NfKJAdmj9JceHTvblq7bz9ttkgxgEHhLdzsWtODf8iXBV7&#10;v1li+9a33HV20nA1YS6/3Ewm2Gmn8LauuKD5AyX269OMmUyB6pVfSzR/Suxtqmn+sPv/+Vqozs7j&#10;l/YNjdmS5kXauiR5Nn820v/TXTVRSfL01cHr/KTdru+TY5zbudL+60+YrYLsumag1z8FzZ9sPk2x&#10;X8NmDK4B5NYqzR9mz9tHM3Ajx66x2fOu5g9LagDZ18ThVCvP5g9L07yyX7soxwy6MbTtuojGiM3e&#10;zpWPv3qKqQ7Kq/nDdnn5hMC+krJoXfAsSbav9G7n3M7Og1N7mC3c+Ggn13Z2/jbsHrNFkF1n2/Xl&#10;E0M1Okf0vdjbpvNxgbEFa5eZrUv0HAfNnwT6TXVXtji3t7fDBW/6b7h/9oa3vaPvG+m9NGK+2Tre&#10;XpcPCO3vrBcmmNnwfbtMXrDa2+uy/qFaybPDos/nmLb5I354z4hAveTw24aaivxMnB8+PR6fDi5J&#10;muaPuPyVyaFaCV+7adXa5H8Y+cgue9vPXD/IzHre/908ODBnN3/Y6nUbvO3ODzeSbnq98nztOX3R&#10;MTR/mob92jRb0ADKDs2fpETha9hEXbPnD+7zPztNmRLe3sWu4fvPg73fLIny2c+660880RSkZG+f&#10;xYgRnrfzzuF9cK6+2hQ5oPkDJfbr06wZS4HqlF9HNH9K7G2qbf6wN58Kn06Mc/7XHvPnu/5nSGjO&#10;ljQv0tYlybP5w5YvXO2s07ng8MdNdTJ721nvLTAz8d7uOjG0rZ3rf/WSqQ6za5uBXv8UNH+yKUrz&#10;hwNhbdb86TI7+CG86avmhWps9nxU84f9Z9LLofpfDLzBzCY/3rTybv6wV+a8423d2d0EenDqa6Yq&#10;HXv7LK4b92xoe862nY/zRi0Nnx1J5Nn8YYvXrvAOfP0fgX3qcDMs7hR4LnydIte+fj7wOlORDte7&#10;9vPlN841FW52vcttE8Kn2OOm0MK1pQbX3DVLQvOaPYfmDwC0Kb3+KWj+VNivTTPmVAqkV4zmDwCE&#10;6LVPgSD79Wnm4Aig6pRfw2Zs/gx9dXIgc6ck/4fe3mbp/NLpwTS7JgmfBm5kr2nlU56JPk8Ej0i5&#10;6ujnzExF2vtKW5dk7er13tButI8qE2XG2AV+c0U/3wfO6uktWxC8jmuSod2ntOh5cjPvom89EXgc&#10;T1/Vzz9KKY6+z2rutx7p9U9B8yebIjV/cAq4sKqbPwDQ+PT6p+SivEMAKBa9/ilo/lTYr02z5jQK&#10;pIPmD0BB6bVPgSD79Wn2LKRANuXXrxmbP7Uy4IX3zFfxHm7/RqAJ8WKHylkRAFqbXv8UNH+yKVLz&#10;h8PX3YMKNH8ACkyvf0ouyjsEgGLR65+C5k+F/do0c06hQDI0fwAKSq99CgTZr0+z52wKZFN+/dD8&#10;yY9u6Ehc7Jr3JywyMwCtT69/Cpo/2RSt+cM5jwIlaP4AFJhe/5RclHcIAMWi1z8FzZ8K+7Vp9pxM&#10;gXho/gAUlF77FAiyX59mzlkUyK78GqL5kx+7qcO5+TedvCkj5nrTxyzw3nrxPWcNQFvS65+C5k82&#10;RWv+XESBCjR/AApMr39KLso7BIBi0eufguZPhf3aNHsgGZo/AAWl1z4FguzXp1mDxk/1yq8jmj/5&#10;4evYuJo7cen1yCizNUDb0OufguZPNkVq/uCo2jA0fwAKTK9/Si7KOwSAYtHrn4LmT4X92jRzIB00&#10;fwAKSq99CgTZr08zBm9KtUz5tUTzJ1+Th851Nnlc6fXIaLMVQNvR65+C5k82RWn+4Bq0bmj+ABSY&#10;Xv+UXJR3CADFotc/Bc2fCvu1adZAemj+ABSUXvsUCHq5iTKGYn+/z6VAy5RfTzR/WsfaVeu9a3/+&#10;onfeoY9653z5Eb/Zw3+e/7XHvFG9p5sqgLan1z8FzZ9sitD8wYcroqH5A1Bgev1TclHeIQAUi17/&#10;FDR/KuzXphkD2aD5A1BQeu1ToHm1o+jv9TkUaLnya4rmD0Cx6PVPQfOn2Oy/D5dQIBqaPwAFptc/&#10;JRflHQJAsej1T0Hzp+LEJor9feZAdmj+ABSUXvsUaF66+YPGT37K6wfNH4Bi0eufguZPsem/Cxfw&#10;AMRC8wegwPT6p+SivEMAKBa9/ilo/jQn+/sM1UHzB6Cg9NqnQPOS5g8aP/kqrx80fwCKRa9/Cpo/&#10;xSZ/D073b0ESNH8ACkyvf0ouyjsEgGLR65+C5k9z0t9jqB6aPwAFpdc+BZoXN384kK/y+kHzB6BY&#10;9PqnoPlTbPx34MzSl5ACmj8ABabXPyUX5R0CQLHo9U9B86c5yfcXWgbNH4CC0mufAs3r5+ZPyFd5&#10;/aD5A1Asev1T0PwpNlzjJxs0fwAKTK9/Si7KOwSAYtHrn4LmT3Pi7y20HJo/AAWl1z4FALIprx80&#10;fwCKRa9/Cpo/AOmh+QNQYHr9U3JR3iEAFIte/xQ0fwCiofkDUFB67VMAIJvy+kHzB6BY9PqnoPkD&#10;kB6aPwAFptc/JRflHTay4x9+1/vD42O9U54a5/3t2fe8M18Y75354oRyLu46ybuv/yyvz8QlZgto&#10;BL+h76sO5EuvfwqaPwDRWtb8GTnS83bZxfO22IIXXin89a67et5rr5miBvKb3wTTGuz7eOstM5GD&#10;f/zD87bfvvK92HJLz9t558b8XuTtf/8Lv/bVyms/NabXPgUAsimvHzR/AIpFr38Kmj8A6aH5Y/n1&#10;oJu97Tr/xvtAx1/62bLTsd4uL5/ojVgy1VQU11XjnvZ+M7hDOReMftjMZKf3w4Ha0OufkovyDhvZ&#10;B87unTm7XdLfbA31yv6eQb70+qeg+QMQrbrmz5AhvNDS5YYbzEYNwH7srWGbbYL38eKLZqJK69cH&#10;m29xOeoos1EB3Xhj+PWIs8cenrdqlblhybKfOqbXPgUAsimvn2qbPyN6TvPOPvjhyNz6+y7e+rUb&#10;THX9Gz/o/dBzaA2tcR/r123wbj2xS2jfkku+85S3Yd1GU11M9msydeQ8M+O2adMm81WYva9Go9c/&#10;Bc0fgPTQ/CFrNqwrN3uScumYJ8xWxXP84A6B1+Kw3u3MjBvXRNH7iauD1qXXPyUX5R02MrtJkCVx&#10;v3BBbdnfK8iXXv8UNH8AomVv/vz5z7zIsuVznzMb1zn7cbeGPJs/M2YE95UmfP9FlLb5c+edlXk0&#10;fwAgWnn9ZG3+rFu9PvTmd1wev7Sv2bK+NWrz51+/j2762LnzlG5mq+KxX4u45s9TV/X3a6LY+2o0&#10;ev1T0PwBSK/wzZ/+C8aGGhFJ2eXlE8zWxZK2+fPPEfeXa6Lo/cTVQevS65+Si/IOG5ndJMgaqE/4&#10;PrUuvf4paP4ARMve/OG6ajJ4sNlBHbMfc2vIs/mj95Mle+1ldlAgaZo/9vzq1WbCYtc1KL32KQCQ&#10;TXn9ZG3+2G98p8ndp71qtq5fjdj8sfeVJucd9qjZuljs18HV/Bn/dvDvQBRdE1dXr/T6p6D5A5Be&#10;oZs/Y5fNCDUh0uZzPf9p9lIcaZo/ep4TJW0dtC69/im5KO+wkdlNgmt7BM/7uGHjJm/RynXe9+8Z&#10;EarlQH2avmh1IJAvvf4paP4ARMvW/DnwQF5gwaxZYyaV6dPDdZttZibrGD9undaQV/NH70PyzW+a&#10;SaU3/S7gqp1asPNIL1qU/P21X6Oo5k/SfhqEXvsUAMimvH6yNH/af+Px0BvfnC7/HuINf32q98aj&#10;o53znHrXaM2fcw99JLQvSYfjO3lX/fg55xzngTNfN3spDvs1cDV/7JooaevqlV7/FDR/ANIrdPPH&#10;bkBw/j7sHjNb8eDUHs7aopm7Zok3feX8cmavpv/PWdK+Rno/HKgNvf4puSjvsJHZzRy7+aOtXLsh&#10;VH/WixPMLEBx6PVPQfMHIFq25g/X6PC1f6JcfXW4HvJp/px2WnAfnAEDzGQEu54DQfbrE9X8aRJ6&#10;7VMAIJvy+snS/LHf9J47ZYmZCVoyf2Wo9orvP2tmi81+XarR/f7hof2cd6j7iJ4VS9aEajkQVpTX&#10;SK9/Cpo/AOkVtvlzcK+zQ42KaSvnmlk3u/6jr55iZkDYrxHUN73+Kbko77CR2c2cuOYPs+s/ec1A&#10;M1Ny8lPjAmELVqwLbPPAW+/74y5XdJsSqOX8/bn3vGWr15uKdO7uNyu0n/3psU5aEHF+fcuk+au8&#10;T187MLD9124fkn57qjv45sGB7TmbUV4cEX/xSjHq/RX+Y7b3sV27vl6v8eGOtHb6c+MDsT09ZE7o&#10;+8Q2btrk/f7RMYH7O+nJsf54Gvy91dt+kV6DFeZCsl3fnR+4z3nL1/rjjUivfwqaPwDRWtb8eT3m&#10;k68b6N8WXbvjjmYixtixnrfvvsHtttvO87p3NwUpTZlSOgpG74dz4YWmIMLppwcTZT39zON92fvn&#10;/PjHnjd7til0yKP5o7fn7LabmYjx7W8Ht/nGN8xEjPbtg9twzjkn+lo4LhMmeN4eewT38eabZpKc&#10;fHIwtqh5bnbpfXIGBn/nCejaNfr7+/e/l2Lv769/rcxpUfuJMmyY5+2yS3DfO+0UfB2iRD3/Pn2C&#10;+9tii8ynVtRrnwIA2ZTXT9rmz7q14Wv9xLFrk+qLIo/XxN5HVONHzJu6NLRN59vfMbMg7NeoWen1&#10;T0HzByC9wjZ/7CbF//U628xE2/2VPwW2ObLfZWbGbeOmjd5JQ+8IbMO5dtyz3vqNpff90hi2ZLK3&#10;Q5fjy9tv0fEYbziNiZOH3hmILWq+0/uDAo9rl64neGOWRf8Kdf+U7t7pw+8t55bxHc0M/feMbnP0&#10;/jgyztH0fjhJBiwc623V6djAvvfp/hfvnUUTTUW0qOf//KwBgf3t/sofvfHLZ5nZYtDrn5KL8g4b&#10;mX6jnpO1+bPvVW+ZmRJ7fvW68NFCHNuRdw131ul87Irgfbnc1nu6c1s7cXZq/6ZzG8mONB9nm3Z9&#10;nNvZmbvM3fzgPour3pXla9xNMbvOdlHXSaH5u/vNDIzZ6T1hsV/nws/FtY3kX29M96PHJsxfabZu&#10;PHr9U9D8AYiWrfnDjRiu0+EL5LfUihXh/brSo4fZIMaWW7q31bniClNssetcOnQI17myzz5mA0tr&#10;NH+42ZXGtGnmiwSHHx6+Dzv772+KY+y6q3tbzg47lGrscZtrPu57HNVkjLvmjz3uihY3p/H3xa51&#10;ZdQos4GDXcs23zw8Ltl551JNCnrtUwAgm/L6Sdv82UT/ibDfHF+zcp2ZDRvdd7r3zNUDvO4PDPd6&#10;PTLKe+eVSWbG7X36v8D5X30sdB+c/5ya/ppB6+j/Lxd+8wnnfq760XOmKizLad/uosdj1+qM6Bn9&#10;f167NqsZYxaE9rFh/UYzG+2cL5Vqzz3kEa/34++a0Wj3/uO10P1w2tH3aN60paYq3qrla712X3k0&#10;tI8nL+/nz48bMCsw/ujFffxxMWNs8Lk+3L70/8qZ7y0MjEu6/if6iG67Vp/2zZ5zRYubs00aOidU&#10;L/nv2T1Nldt7A4N/J5+/ofR+xbTR8wPjku73Dffnk+j1T0HzByA9NH9M0pi9erG3aO1ycyvePt1P&#10;Dd2HncP7tDfV0VzbST7yaumDaPa4zZ7nD6vbYzp7dPuT2TIo7po/ejwqWtycNnDRe6FaV1ynoBN2&#10;7bqN60NjOh/pdpLZsvnp9U/JRXmHjUy/Gc/J2vz5zp3DzEyJPe/KQTcMMtUlW5+XrlkiiXLWi+Od&#10;9VFx2fwcd60rLq66uLi46uLiklRjN38ef2dO4HZUorhq7XzXavCh+QNQCNmaP088wQvMnQ99yPNu&#10;vtkUZpD2DXIJn/Isiqs+Ko88YjZS7Bpbt27hmricdZbZUGlp84cft96ekye+NpO9/7hE2X57d73O&#10;VluFx2z2fJp87WtmY6Wtmz/9+4fr4nL33WZDi6s2Kd/5jtk4nl77FADIprx+WnLaN87Nv+lkZqvX&#10;/uvuZo2dsf3jH+rdf41vykhe+99Is0VF2uaPXROVq3/yvNkiyK7Lil/vlu4jzoAX3wvt35WLvvWk&#10;2cLtjceir//E4SbUqDemB8Yev6Sv2brEbv7c/bfu3j1/7x4Ys3PB4Y+brYPsurZo/kQ1M+0snrPC&#10;bBFkN3+4OXbHya8Exuxw4zOJXv8UNH8A0itk8+e3b98SesM/T/a+47J1p1+brcL4CB/XNjrbdj4u&#10;NGaz59PkL8P+Y7auaOvmz12TXwnVxWVsxFFLrtqknD8q399F6pVe/5RclHfYyPSb8Zy45o9dy1m7&#10;Pnhon6vGDn8qTXzm+kHOmmP/N8o7/dn3nHMc2+JV65113cYs8O9v78v6h+ZOUac7Y5+94e1QzeWv&#10;TPa3nzhvZWhuy3ODn3xido1+rvy1PW/vY/riNaGapH24jkSya2x280dn/YaNzvvhnPlC+BpPrrqf&#10;3T/S30fUkV8cNH8ACiFb84dxXZrw0RlpuLblXHON533pS+45Pj2czXWUCR8FwUcV8enp7DmOLes8&#10;h38GcN5/3z1va2nz59f0C7venpMXfr3sfXOOP750CjTXHMfWsaO7jr8X/Fode6x7nmNz1XA6dy7t&#10;67nn3PO2tm7+2DUSbpB+9KPuuaWOT4K76jh8KkR+/g/TfxRc8ynotU8BgGzK6ydL8+fe03s433DW&#10;mTM5+mh+F9c+4vLOy+4jiJ647E1nfVTmTA5eryhN88eeT8oS+j+eza7Jyt7+2p+/YGZa7q0Xx4f2&#10;nxSXjRvDR4mlCX8PNbv5kzbDeoSPKLZrWrv5Y9ckZdH74U/H282ftBk3MP40PHr9U9D8AUivkM2f&#10;Hbr8NvRmf17s/UpOGnKHd+Lg25xzB/c6x2xd8Rur0SLh9w05X+h5pnOeY3PVcAYtHO/v6/IxTzrn&#10;bW3d/LFrOHzqtxvfe8HbqcvvnPP8fGyuOs7QxZP8+najHnLOF4Fe/5RclHfYyFxvymeJzVUzMeZN&#10;frv24A7h88k/P3xeqG78vOD1AOz5HS4IfiqJ9Rq/OFSnxc2JuJqzXpwQmFu0KnyahQ30izbP7XJR&#10;P++7/xkWOvUbj+t9rLaaa2yVaajscWl/7+cPjvLWOE4joPfBsbmaP1e+Gv4l3D4S6mNXBC/4PWtJ&#10;uFk13vGfqC85rn+E5g9AIWRv/jCuzZKFC82GlqOOCteudPzbs+224TqbPc/NGJtdww0NzZ7X1tHP&#10;DL5Oi8zxUSsuenuOraXNnwMOCG7PyYu936OPNhPKffeF6xYsMJOGPc+vm423ses4tjQ1fDo7u2aj&#10;9bM3rvkj7PnVq82Exa6z2df3cdUw1+nrbPa8q2bixOQaB732KQCQTXn9ZGn+sHO+/IjzDWdX+j3r&#10;+LCD8vAFb4S2ufyoZ8pvRkwa5j5lln2as40bNoZqrvjBs2a2hI80sWu0pObPtFHhU23Z7Pn7/vma&#10;mamwa7Kyt3/0ovAHBqsR1bAZ06/y1+Oanz4fmv/3n14xsxV2DWf92srpxIe/NtVZ89QVpdPBiajm&#10;T69HR5sKz1tK/+ez58/5cvL3Rjd/XrhpkB+7RsY5ml1nu+ro50I1N/zqJTPreSN7TQvNc2xRzZ++&#10;T48xFZ63aPaK0Dz/XY+j1z8FzR+A9ArZ/LGvHZPXG/1L1q0I7feid8PXsDt12F2hulUbgu912vPf&#10;6HuRmakYtXRqqI5jS1PTdfY7iTVxzR+h5zlRkurSHNHE7BpXnT2/ecdjzEzFY9PeCNUVgV7/lFyU&#10;d9jI7Dfks4SP6rDZNducF/3L7nEPjQ7VR/n4lW8F6rZtF9yvnuNE4bmfPzDKe3bYXDNSMmLm8lT7&#10;uOH1aYGae/tXPrVzadfJgTnOZa+kvE6C8dErBoT28Z83Z5rZ9Ox92FzNH5ebewafr13HR0/pue3P&#10;DzfdhK7joPkDUAjVNX/Y//7Hiy19hg41Gyp2zcsvmwkHu1Y3lNq3D87xNVFceP977ul5553nvv6N&#10;3genGkn7aGnzZ/fdg9tz8nDkken3azc37OvM6DlOlM9+NrnWnucjfVzsurXWdfuqaf6sWWMmLHad&#10;zZ6fEfO+sF273Prksj3fq5eZsNh1Kei1TwGAbMrrJ2vzh8n1Y9Jm2UJ3M9qu+++57n8j7LpLvvOU&#10;mSm56bjgqdAu/Ib71Fe6hrNkbuV0W0nNn+WLVntd/j3Ebyrx3NL5wQ8LspHWacyu/GGwAcX0PCcr&#10;e/uud0Zf5yaLm37dMbRvly53vBNbt3bN+tA8N+dsruv2PHVVfzNb4mr+DOo03sxWPHNN/1CdzZ7X&#10;zR9h10RJqrPn31TNGs2us0+h6Gr+jHwj/PvfQ+eHm6hx9PqnoPkDkF4hmz+u06nlwW4qbRNzSrdt&#10;rObGQa//08zQz52N6wJznChpnos9v35j+L1pZtfZ2rL5Y88vXed+P3TNhuTXyp7fYH8o0bDrikCv&#10;f0ouyjtsZPYb8mnDR3y42HVvjI++SNVmVu1tvaebmbA5y8JHmGhxc2lsd37wukOH3fqOmQmaRv+p&#10;0HUHXDfQzJToOTt8pM6dfeMbOUsjTl8n2efKt7wn3pljqqPZ29ns5s8W57hfs66jFwTqOJo9d+YL&#10;4V/2hX0UEZo/AIVQffNHrFrledddxwsvORqfAixu3rb11sHaL3zBTBC+3pCec11rJw29D05afH2X&#10;r3wlvL1rHy1t/hx4YHB7Th7sfT4a/tRY2aRJ4Xotbk5znY7PZs/zEVgudl2tmj/8+OLmbdyo1LWX&#10;XmomDD3HWV/55HeAXZeCXvsUAMimvH6qaf6wBTOXeRd87fHQm85RsbkuhB9l4azlsbX23GLV1NHe&#10;eOzd0OneRNpr/sSZMmJeYPuLjghfF0fPc7Kyt+9069tmpmXs/U4dFW6OCLu21yOVI3EePLtnaD6K&#10;XffM1cnNH5eVS9cm1tnzrdX8efHm8BFEUcb0nxFb62r+uCxfvDpVndDrn4LmD0B6OPInxzf67X0u&#10;Xx/+UIV46f2BoXrRcVb0nO1fEzsl1ibNi6S6tmr+PDuzf+y8za59adZbZqbEno+Stq6Z6PVPyUV5&#10;h41MvxmfJq+Ni27mMLs+jl070fHpLM2u1+Lm0uBr79j7SBNuaGhbn+uus8PNlkUr3W8wuepd2eq8&#10;Pt7KtREdbqvWZjd/trGOpBID6D9fuo6j2XN8jaUo253fN1CL5g9AIbS8+WPjIxf2358XYjj6NGsz&#10;Z4bn43z5y9H19vhjj5mJjOz9RHnpJfep6FyxtbT5w9ff0dtz8mDvc/58MxHBrhfjxkXP2fi0REm1&#10;SfPCrrMbN23V/Hnmmfh5m339H/57ruk5TpS0dYpe+xQAyKa8fqpt/mirV6zz/v2nl0NvQNvR2n0l&#10;eDH88w6LP1WVruXo6+nYc9Wotvnz8AW96bE/GtqW47r4vl2Tlb09H/XRUnwaPXu/cToc3zlQe/5X&#10;K7+38Gn79Fzn29wfemRX/LB0FJXk2WuCpwBP2/xhSXX2fGs1f/h7rucebh///dG1HC1t84elrWN6&#10;/VPQ/AFIr5DNnx26HN8qb/Rn3WdU/S0TOgbGP9T1BDMTxqeV1bUcW9K8SKprq+bPyUPvDMx97NVT&#10;zIybruX8ddhdZqbEno+Stq6Z6PVPyUV5h41MvxnPubbHVDNTHXt/ceza2Usj3gQx7Hoxf/nayLm0&#10;7KNSssT28wdHOutcOfXpcWaroENuecdZ78rj78w2W1XYNTa7+cONGZehM5YF6jiaPfcymj8AEFRd&#10;84ePqlic4oLUvE87wnWdlji/+110vT3+hPt0NYns/dgWLQrX6Gy3XXjM1tLmz9NPB7fnpMVHmbiu&#10;hcTsffIRXXHsetGjR/ScrRmbP/fcEz9v+8QngrV77GEmDD3HiZK2TtFrnwIA2ZTXTx7NH9ugzhNC&#10;b0Zz9Om/zrWuHdTljvjTl+laDp82TNhz1Ujb/Hm7q/u5uXLRt1r/yJ9rf/aCmanevGlLQvuNM6Tb&#10;5EAtXwdKcCNIz/HfhSj3nfFaoPa564OfPm7E5o89x0e4xbHr+RpGwm7+8OkWo+g6Thy9/ilo/gCk&#10;V8jmj+uaO2nMWr3A26/7qd78NUvNSFDWfUbVtx/9aGA8rvnDdC3HljQvkuraqvnz27dvCcx95rV/&#10;mBk3Xcv58YCrzUyJPR8lbV0z0eufkovyDhuZfjOeU8vmT9+J7kP8hV2vxc2lsZV15M/Xbx/qnfzU&#10;uFSJ0nP8Im//qwcG9utKnOeGz/P2vKy/czsdW9J8azV/znkp+j8PfLSTrkXzB6AQ0jd/7Ouz7LCD&#10;mYhx7rnBbThi3rzoOZfddgvWfvCDZoLocY596qy07P3Y7HnOlVeaScOet7W0+cP09pyngtducPoH&#10;/RKrt7G/f3qOM3GimXDYsCFcL7Kc9mzQoOTapHlh19Wq+TN5cvy8zf57/ec/mwlDz3GipK1T9Nqn&#10;AEA25fWTtvmzYd1Gb/q7C7xBHSd4L3YIXgDfZePGTaE3pLvdW7l+3rmHBps/Sdeu0bWc2RMqZ4yw&#10;56qRpvljz+vw0TADXngvMGZfm4jpeU5W9uuWdh+3ntjVr+3x4AgzUrFwdvxp9WzvvDwxUHvuIZXm&#10;zwWHB08F+MajlVPC2f795+DRYs/fEDzlud38aUnzw55vrebPOV8Ozk0elq35s2Jx5We33fzRr7NN&#10;13Hi6PVPQfMHIL1CNn+Y/Ub/nDXJH6T8Rt8LA9vs+cqfzEyJnuPEWbdxfWT9Y9PfiJyzpalNmhdJ&#10;dW3V/Lly7FOBuZ26/s7MuOlazp2TgtcttuejpK1rJnr9U3JR3mEj02/Gc9qy+bNT+zcDtQffPNjM&#10;hPXLePqxKDy371VveSc9Oc6bvLDyqeP9rwk2ab51p+PC4S3UceT8wH1IHhoUPnLHhQ9/fGroXOc+&#10;5iwLXnvAnrfl1fw55JbBgbkd6XsaRddx0PwBKIT0zZ+sp7Niv6RfYqK2iWsguGy2WbD2DXUaEPuU&#10;cHvtZSYceP573ysdocFHnmh6HxzttNOCc/vtZyYsuoZja43mDydJ0jZbbhmc49PLReHT3ulajhY3&#10;p8Wdyk8kzQu7rlbNn6x/r+1aPm2eZs9HSVun6LVPAYBsyusnbfPHfnO5823R/7cS9jb/PaenmQmf&#10;9s11fRxN13JWqLM62HPVSGr+3Ht6j9D8hLeDR6O+P2FRYP7S7+bf/BndZ3poH9xoS2Jvw00kwUdk&#10;2fNxbj6+U6CWGz7iyh8FT+V2/a/oZ24EXcd54ab45s/ZDdD8uZD+Huu5xy9x/z9Y6FqOhiN/AOoO&#10;mj8mW3Q8xsxEs7fZ5eUTzUyJPX/LhOifF78ffGuoXkxbNS9yzrZlx+TrFyXNi6S6tmr+DFo0Pnbe&#10;llSbNC/S1jUTvf4puSjvsJHZb8i3ZfPnnjdnpa636754U/A/M/b8Gc+NNzNBdp3ga+dEzWmfuX6Q&#10;t+vF/byj7wt/IouP0vnUtYO8D15QOr3ZOnXaBM2+H/2aPzjgfdrHwPIp0qLY+3hn+jIzU2LP2/Jq&#10;/gyaGm7KLVhhXQSbHPqvIaE6NH8ACiHbad+4Rmf77c1EBLv+oIPMhGHPf/7zZsLy9tvh2o3q3/CO&#10;HcPzLnHNKBY3t+OOwbnHK2/UBOgaji2P5s+bbwb3wdlpJzPpsPvu4fpevcykcdll4Zoodt3hh5sJ&#10;w57fc08zoaxYEa7j2JLmhV2XR/Nn9WozYbHrbPa8/fqIRx4J19qS5kXaOkWvfQoAZFNeP9U2f5Le&#10;YGZ2fbd7Kh+AG/7a1NB8lEVz4o9Msefe6uj+v9o1P32+XHPZkU97L91CP5+NpOaPPbfJ0XAZN3BW&#10;oOayI58xMxV6nlMNex98zaE4r94/PLSNfToye35GzOm27dpRfaaZGc9vCtrzUey6F28OHlHWiKd9&#10;e+TCPrHzmv33xa4NXfMHzR+AWits8+euSa+E3uz/Uq9zzGzY5h1/Fapftj54Wu5vv3lJqCaKXZd0&#10;tMqvBtH/nSxjlk0P1XFsSfMiqa6tmj/Mnr/+vefNTNBfhyafwi9pXqStayZ6/VNyUd5hI7PfkG/L&#10;5g+z6znciBEb+WJfjhrb3559L1TTZ1LlMEf/omHW/GYUzZ7/mnXxyw0bN4ZqZi+tNDrsOY6LXbNK&#10;PV97btt2fcxMheu52JLm82r+MHue88Bbs7zV6zZ6y1avd85z0PwBKIRszZ+Pf5wXWDhDhpRO98UN&#10;Gb5WjH2KMQlfM0e77bZwzbe/bSaNgQPDNfvsYyYVu4ajzZ4dnrevf2PPa3vvHZzj2za+po6u4djy&#10;aP4w+0goyV13lRor/H3gBo+rhuPiqtMNENdRLRwbHzVk1/Bp5pYvL+3vP/8Jz0tsSfPCrsuj+SNH&#10;l+lGI7PrbCecEK75xS/MpNGtW7jmV78yk4pdEyVtnaLXPgUAsimvn7TNn7lTw9eFueyocHND2LUc&#10;mz3/+GXuo/ztuit/+KyZKbnm55WmjsTFrlkwq/IBt6zNH5cbjnkpUMMNJpue51Tjv+f2Cu0nqgE0&#10;YfDsUC3HduERTyTWsO4PjEiss+fv+Vt3M1Nh13A6qmYca8TmD7Pn33rpPTNTwf/ntuvuPOUVM1sS&#10;av5QoqStY3r9U9D8AUivsM0fZr/ZL+kye7C3csMaP0/N6OOs4dg2btrorFu3sfIe5lrH6d44ts/3&#10;PDNUs8crf/JWrF/jraLH9VfHdYsktqR5kVRXTfNn3LKZ/vgGem00u87G1/mxa+6eFPyZwg0hu+YG&#10;R5PIromStq6Z6PVPyUV5h43MfkO+rZs/r45dGNomKc8MC/8iyFy1cZm1JPjGzatj3I/lwOsHeZs7&#10;xjna+g3uRtVxD432rnp1iveje0c457U+Exc7a/g0dVd2m+Idceew0Bw/NptdY0vb/OEjinQdx9Z5&#10;tPt0dklB8wegELI1fxjXVZNddjE7sGy9tbs+Li4vvOCujYstbv6hh8Lz3Ozp1MnzLr44PCex5dX8&#10;YXo/WcJNHJfHHnPXx0Wffk9z1drZaqvwmC1pXth1eTR/dLS4OWHXJIX/LrnYdVHS1il67VMAIJvy&#10;+knb/GH2G8ySG3/9kvfms2O9Pk+O8W77Y/A6Ljq2K34YPEUY54ofPOstX1xq3E8ZMTc0z3Fx1c02&#10;H9ZbOCt85BBHy9r8eeCs181MyeAuwevgcPj6Lza7plp8CjB7X5xLvvuUfwSNq0EkeW/gLLOXihX0&#10;f1dX7cR3SqcQX7l0rX8KN3v+jpODby4xu0bywo0Dvf+eE/246q35M3bATG/5otXeE1ZT0q6zcSPO&#10;runw287eKnMq9bQNOTR/AOpOoZs/zH7DP2244e1y1sgHnfVxkQaJzVVrZ/suvwmN2ZLmRVJdNc0f&#10;HS1uTtg1Sdmq07FmyyC7Lkraumai1z8lF+UdNjL7Dfm2bv6w296YHtouKje+Hv34Fq1c59zGlb8+&#10;Hf50Dzvklnec9a64nN9pgrM2Ki5H3j3cWRsVl6SatM2fQdOWBuo4Lr9/dEyoTudf9D3e4pzg2EQ0&#10;fwCKIHvzh99U59qsiWNfbyYucX72M/c2rvCRSja7xmbPu/KhDwVv29dwybP5w7K8dpy5c82GES68&#10;0L2dK3wET5SV9DPEtY2Emx2jR4fHbUnzwq6rpvlz883hGsmkSaaI2HNR7Lqo8FFcUezaKGnrFL32&#10;KQCQTXn9ZGn+rFi8OvQmc9pEcdXGZWSvyinGtKev6u+sj8r8GcHTWic1f6792QuheY7rjX4dW9J8&#10;Fva+0uRux1E44qkr+zm3iYuL66iWNKm35o+OFjfHqnn+0qjU0PwBqDuFb/6wzaw3/ZOycr31/xrL&#10;LwZe79zOldfnhS+RIRatW+7cRrJlp2O97nOGhcZtSfMiqS5N8+dXg24I1OhocXOaXReV7Tr/xmwR&#10;ZtdGSVvXTPT6p+SivMNGpt+M59Si+cOWrwlfc8fOvOXha8m4bNeudL2cqIyctdxUunUeFX8kC1+T&#10;J87MJWuc2+lscW5vb0PMhT9Hv7/CuZ3OHpf2N9Vhdq0tbfPnrSnpmj9syoJVoVoOvx5sq/P6BMan&#10;L4q41kED0OufguYPQLTszR9x6KG82JLzbPDUMpHi3njn8KnE0nCdJk4n7to4dq2LXSPh6x9xQ2np&#10;0uA4H9mk5d38YV26BPfpStT1lFzs5+CKfQq/KHy/9rZ//3tpbvz48JwtaV7YddU0f5hdI+EjvIQ9&#10;F+eMM8L1Ouefbwoj2PVR0tYpeu1TACCb8vrJ0vxhy+h3cvuN5qSsXBr/xo9rG1dmTwy/Qa7dd8Zr&#10;zu3sDHjB+mADSWr+MHvezlNXhhtQtqT5LLI2GZ65ZoDZMlp3x/WBXLn0u0+ZLdzWrlrv3E6yZN5K&#10;r53VOOt0W/C6u23d/Ln4O0+F6iRa3JzYsGFjqC4q86fT7y0OaP4A1B00f4z7pnQPvflv50cDrjTV&#10;yWatWujch87ajY4PP1r40h57vXJSaNvbJ9L/N0nfBe+G5mxJ8yKpLk3zh+kaHS1uzvbTt64N1evc&#10;M7mbqXSz66OkrWsmev1TclHeIeSLWyLPDpvrPTN0rreWfilriZ7jF3kPD5rtvUe/vFbj3dkrvf/0&#10;nel1G7PQjGTD/7B1H7vQu6PPDP+UbtXg08l1Gb3Au7vfTG/AlCVmtPHYzZ/5y5N/MNQrvf4paP4A&#10;RKu++aONGeN5t9/ueaedVvqT/m1tkREjPO/OOz3vneC13TKbP59+s77P87pHf0q3akOHlq6vw42S&#10;esLX1Ln/fs+79dbSY2wp/l4+/XSpibd+vRnMybRp/A92MPWiXz/P69Ch9Bjzwo1JXh+jRpmB2tJr&#10;nwIA2ZTXT9bmjxjafUroDWc7vR4dbarT4Qvau/Zz9dHPmYpkGzduitwPnyotSprmD2v/9cdDdbr2&#10;jpNeCYz3+G/wU8p6jpOXqNPAca79mfvCz3Gu+Wn4Okp+Yl5Dl/7PjQt8Px65oHK6Vb52k953jweC&#10;r1VbN39Y1Ouoxc3Z5k9fFqqX3PK7zqbKDc0fgLqD5o/DknUrvbsmvezdNfllb/Sy6Wa0eus3bvAe&#10;n97b6zIn+IGAPAxbPKlumxavzR3u3Tqho7d43Qoz0nJ8pNQdE7t445db1wqGquj1T8lFeYcARTVi&#10;1nK/kbP/1QO9u/vN8obT7dXr3A073fjhrFnfssZeLen1T0HzByBaPs0fAI3/LnH+9jfP69PH82aF&#10;r43ge+KJSi3nsMPMBLQFvfYpAJBNef1U2/wBaKkLvxlspE0aNsfMQGvS65+C5g9Aemj+1Clp5Jw3&#10;6n9evwVjvTmr3R+OP3nInYHGz0lD7jAzAMn0+qfkorxDgKJatnp9qKlz4PWDzGwFH7Fk1zUyvf4p&#10;aP4AREPzB/LHf5fsuNg13AyCNqPXPgUAsimvHzR/IG+6oXPFD571ej/+rpkJ0nUcaBt6/VPQ/AFI&#10;D82fOqUbOhIXu2bBmuD1/wDi6PVPyUV5hwBFZjd1JJ+4eqD38Svfcs4dfd9Is3Vj0uufguYPQDQ0&#10;fyB/7drxP8Th7L67533yk6XrILnmoU3ptU8BgGzK6wfNH8ib3dRxNXbu+0ePxBpoHXr9U9D8AUgP&#10;zZ86dXif9qHGDucjr57s7d/jNG+LTsc45wGy0OufkovyDgGKbPT7K5wNnrg0Or3+KWj+AERD8wda&#10;B/99ypIhQ8yG0Fb02qcAQDbl9YPmD+TNbuqkyX/P6WW2htam1z8FzR+A9ND8qWOu5k5cZq9aZLYE&#10;SEevf0ouyjsEAM/b8tw+zkaPzmccp4RrRHr9U9D8AYiG5g+0nsMP53+Q48NHAW3aZDaAtqTXPgUA&#10;simvHzR/oDW4GjxRufCbOG1qW9Lrn4LmD0B6aP7UuY+9eoqz0aOzQ5fjTTVANnr9U3JR3iEAVCxe&#10;tc575O3Z3hXdpnjnd5roPUpfr1m30cw2B73+KWj+AERD8wfaxiuveN4tt3je2Wd73rXXet6wYWYC&#10;akWvfQoAZFNeP2j+QGt57cERzmaP5LzDHvWmjZpvqqGt6PVPQfMHID00fxrIi+8P9G4a/6J39sj/&#10;eh3Gv+S9t3ymmQGojl7/lFyUdwgAxaLXP6URmz/9Kfo5DKFsRWkWf6B0pwynvEz5FiWLf1H6UgZS&#10;nqfsTEnrU5ROlBGUlygfp6Ql3480stTWEpo/AAWl1z4FALIprx80fwCKRa9/Cpo/AOmh+QNQYHr9&#10;U3JR3iEAFIte/5RGav6ModiPX6cDpZHNoLiel+QXlDjrKa7tOBspcT5McW0nSaO1amsJzR+AgtJr&#10;nwIA2ZTXD5o/AMWi1z+l0Zs/P6DcRPmpfwvqwZMmaWSprQdo/gAUmF7/lFyUdwgAxaLXP6VRmj8j&#10;KfKY+Q15bQVF5nblgQa0gCLPYR3lVMr+lKfNmKQdxbYZRdfwvr5H+TpllhmTbE6x7ULRNXMph1Da&#10;UzaYMQ43iGw8/qHSl+U6tiNFvhbcnNqp9OUHNlH4eTI+Monvpx6h+QNQUHrtU5rRdpSVFPu5HkVp&#10;RvdQ+Pm5fg668M+m8RR5XV6j8GtWLd4HH7lcFPK6ofkDUDB6/VMasfmzNcV+HjpbUBoZ/xx0PS/O&#10;e5Qkru1cyUK2SfP3Jcv+s9TWAzR/AApMr39KLso7BIBi0euf0ijNH3m8v/Nvhc2jSE2jOZIij/1S&#10;HnBYQol6frMpUXNsS4rMu2r03PY8YNFvfmlJRwtxfk4RepwbQWusMWkM1RM0fwAKSq99SrPpSbGf&#10;ow436JvJDhR5bmmaP/q1sMM/j7NaReFt0fwBgKan1z+l0Zo/e1H04+cPIL5A0f8f4jSqAyj6eUQl&#10;Cp+JwlXvSlp8qnLZJurvy77mT2bvf1vzp+DvoeCzX+jaevz/pobmD0CB6fVPyUV5hwBQLHr9Uxqh&#10;+fMjijzeKPqNnUbDR8Dw4056s02e383+rQoZv8q/5XY8Req0f1Bk/P94IILU3OLfqvgm5RWKzEtm&#10;Uuy/W9+l8Cen7doplJ9R6hGaPwAFpdc+pZl0ocjzepEHlOsoMteZB5qAfXRsUvNH3ijiPETZm/JR&#10;ynNmTJIW/zyUbdD8AYCmp9c/pdGaP/K45QwFmv5A3TIeaEDy+Dn2h/6+SNHzLl0pPMf/bz0rIWkc&#10;SNH3GfX3Reb52rby9Unqa93wkTH+UCV/2JDPMHGGGePUMzR/AApMr39KLso7BIBi0euf0gjNn8co&#10;8njjpKmpR/K47caKTeqG+7dK+Jd2GU96Q0vqNH26uTidKHF18ykyn/SfoUUUqeWv6xmaPwAFpdc+&#10;pZnIc7rLvxV2CaVZnvcXKPJcJHE/K6+lSN3uPGA5nCLz/OGHJHLEjwTNHwBoenr9Uxqp+cPNfnnc&#10;UQ6lJNXUK/3hjyh8Om+p+SUPWGRuuX+r5WR/Etffl29R7Do7j1CY/jkdFT4NbL1C8wegwPT6p+Si&#10;vEMAKBa9/imN0PwZRJHHG0X/UpgVf3Ipa2pBnh8fGm/jTzYncb0+MsbX+YnDRwW5tme9KTzOf/IF&#10;UflrPq2bSx8Kz3NDj39J569HUOoVmj8ABaXXPqWZpHlOzfC8p1LkefDPbfk6rvkjNXFvakkNX1Mv&#10;ij6dqw6aPwDQ9PT6pzRS8+cvFHnccdLU1CN53Hy9vzhSx6e8s8ncb/1bLSP70qfUS/r7shtFan/I&#10;AzE+RZHaI3igAaD5A1Bgev1TclHeIQAUi17/lEZo/vCRLvJ4XfQpXfiX9qxk2yxpa/o5ns4DGd1A&#10;cT12GeNfuuMcTJFaPuWB+BxFxgUfWs+3z/dvVehzTAu5/R3/Vv1B8wegoPTapzSLH1PSPKdGft7c&#10;3JHHz5lG2Vndjmv+9KWspvDrFGUxhfcT9SEHuR+JPi0tmj8A0PT0+qc0UvPnvxR53FH0/8kazRgK&#10;n87uXv9WNDn9qevDgXk991Moel/yddzfF/3zXa6H+xmKi/65L8/nS5R6h+YPQIHp9U/JRXmHAFAs&#10;ev1TGrX5w7/oHUPRF4i8nFIN2T5L2po+VVo1oh77Ckqa/T5LkTrXhTI/Yf5MsjXlY6UvfXtQ+I2x&#10;eoXmD0BB6bVPaRb84YE0z6na520fJZsmfCRonvSbQ/wBBZa2+ZOG7IePLHKR+Yf9WyUyhuYPADQ9&#10;vf4pjdT8STrNNZMzHsTVRJHtsqQWDQu5757+rQp9TSDBpyA/jLKdfys92Q//35DJ7bi/L1LDp+dj&#10;cvvD/q0gmeMPLeprNW1LqWdo/gAUmF7/lFyUdwgAxaLXP6VRmz/6OXADYytKs/o3RZ4rX3w6K/1a&#10;bcMDyhMUmYt7Q0zvYxceKAg0fwAKSq99SrM4k5L0nPhTwTyvmxdpyb6zpDWaP18rfVmWV/PnMors&#10;J+pn4YvmT022QfMHAJqeXv+UZmr+jKbEzSeRbbOkrZs/Z1Pkvvlnp3YzReZ0E0xnGCWJ/J6hm0uy&#10;fdzfF75Wz5zSl75/UPhoXZfnKXr/F1LeLX1Z19D8ASgwvf4puSjvEACKRa9/SqM2f86i8BtT+rlw&#10;6v3TPFnpX8A5WfEvxLLt33jAIWn/Sym6ZldKUaD5A1BQeu1TmoWr+fMjyjUU/fOimg8aMNk+S/Ju&#10;/ri0tPnDR6nKm1UcubB0WrIdmj8A0PT0+qc0evNHPxcOnw2hmcnz5CNzbfp1SEqU/1FcNTLWSH9f&#10;WgOaPwAFptc/JRflHQJAsej1T2mGa/4wOQc/J+th5/XqQYo8p6hPNcXRb1TxET5RTqZIHWc25Q+U&#10;O9VYF/W1/SmwZobmD0BB6bVPaRau5o9+npwjKc2m2ubPvhT92nC+QMlKtkXzBwCanl7/lGZr/nBu&#10;pTQb/tmon6OLnn+AByyvUXSN7YMUmeNrJ2kyjuZP5bUwKwoAikKvf0ouyjsEgGLR65/SCM2fERR5&#10;vHGkZoN/Kz2+BkLWtLZxFHk+rottxrF/eedPdCdpR9Hb6PBp55jctk8d18zQ/AEoKL32Kc3C1fz5&#10;BuWXFPtoWr7wdbOotvlzFYVPMTOKol8bThayDZo/AND09PqnNHrzRzuOop9bM9HPS1+fVbuPMp7y&#10;V/+Wm74er32dWBnn/3faZA7Nn8prYVYUABSFXv+UXJR3CADFotc/pRGaPyMp8njjXERJU2eTbbKk&#10;NenTrHHjKyv9OA/ngQz4NHN85M96yi0UvkAm42sbyD6LBM0fgILSa5/SLNJc80f/LL2OB5pAS0/7&#10;Jj5Okf1w0pJ6NH8AoOnp9U9ppuYP24EiNbN4oMFtQZHnw/kMpaVkX9woEhMoPLbWvxUm26D5U3kt&#10;zIoCgKLQ65+Si/IOAaBY9PqnNELzJ8vFNaWOfzFPS7bJktai7yPrKQX4gqB6+90oedG/iBYJmj8A&#10;BaXXPqVZpGn+sGqf+7QqchulteXV/GGfpsi+0h4JLPVo/gBA09Prn9JszR/Wm5KmzibbZAn//661&#10;HErR95XXqdNlfyv9Wx/4wNcpMhZF5tH8qbwWZkUBQFHo9U/JRXmHAFAsev1TGqH5M4YijzdJ2rp6&#10;JI+d80UeyIBP2yPbui7QGYc/8cVH9sSRfWc9pV6jQ/MHoKD02qc0i7MoaZ+T1P2ffysd2SZLHqO0&#10;tjybP0z2tci/lUzq0fwBgKan1z+lGZs/TOqS/g+lyTZZ0lrNnxsp+n7yJPuUo3wC/5/KkCKdalyg&#10;+QNQYHr9U3JR3iEAFIte/5RGaP7o69/EyfKmVr2Rx83Znwcy0G9qZW38HEyRbeNIDX9yq0jQ/AEo&#10;KL32Kc3iHEra5yR1f/dvpbOiijxIaW15N3/4Z63sLw2pRfMHAJqeXv+UZm/+8P+lGk1nijz+NTyQ&#10;wkcoP6D80b8VT/bNpxJn+vq9WYLmDwAUil7/lFyUdwgAxaLXP6URmj/vUeTxbuSBCFKzxL/VOPg/&#10;RfLYD+SBjGRbTjVk2w7+rTA+2qcl+29kaP4AFJRe+5RmcS4l7XOSup/4txpbmubPpyhSk0TqZvq3&#10;kkk9mj8A0PT0+qc0Y/PngxSpy+MDBW3pfxR57FN5IKW9KbLdR3kghtTxtWTTkm1w2rfKa2FWFAAU&#10;hV7/lFyUdwgAxaLXP6URmj98sUj9mNdRbKsoMl+PllOiHp+Mp40+uudoiqsmLj+naAMoMteFB4xP&#10;UNZTZO5DlKJB8wegoPTapzSLdhR5TtfxQAyp296/1djSHvkjNXwtojhSd7J/K5nUo/kDAE1Pr39K&#10;I72Zr4+ImcADEfT/TRuJvmbdLB7ISLaNO1poPkXqspBt0PypvBZmRQFAUej1T8lFeYcAUCx6/VMa&#10;ofkzkSKP93j1tSv1+iZVVPPnBIp+/Gmimz+u+aTYzR/GDTVXraSo0PwBKCi99inN4gKKfl5RjRBd&#10;U2+2pvBFqbNcmHonStJzZpMoUsfXw3OReU5aUo/mDwA0Pb3+KY30Zn5Xin7sl1BsR1Jk/l88UGeW&#10;UeTx2WSc8/GU0XRzbCwPWPR1ek/lgQxkOzR/Kq+FWVEAUBR6/VNyUd4hABSLXv+URmj+TKbI4xWv&#10;UeSc+/zn85R61pHS3UTj/1T0zJjXKcI1n5SvUVz2pfCnneW15msxXEopMjR/AApKr31Ks2hPsZ/b&#10;MRTBp7LhT/TK3F6UevMoRR4fP9400jZ/mNRx+HpEfJ0Dfh30UVMcPpooLdkGzR8AaHp6/VMa6c38&#10;VyjyuNeqrx+j3K9uc+r1NONRzZ/9KPrxp41tMcVVpzOQkpVsi+aPei0BoFj0+qfkorxDACgWvf4p&#10;jdD8mUKRxwvQltD8ASgovfYpzeJCijwnfc0CV46g1KNqmj87UmSbNNdnkNqocDMpC9kOzR8AaHp6&#10;/VMa6c38bhR53Owein4uktso9Sqq+cPX39HPIW1crqa4ajl8ZFQ1ZHs0f9TrCQDFotc/JRflHQJA&#10;sej1T2mE5g9fjFIeL0BbQvMHoKD02qc0i4so9nPio0H1J5z/TqlnB1G+ZxJ1ajYb1/3MJK3PUqZT&#10;5HVZSjmUUg2576/7t4pBXjc0fwAKRq9/SiO9mf8qRR63xh8a4KNA03x4oEg2o+xuAvlA8wegwPT6&#10;p+SivEMAKBa9/imN0PzRb74AtCU0fwAKSq99SrPgU40223OC+lReP2j+ABSLXv+URmr+8Om55XED&#10;1AKaPwAFptc/JRflHQJAsej1T2mE5s9MijxegLaE5g9AQem1T2kWl1Ga7TlBfSqvHzR/AIpFr39K&#10;IzV/+Jqy8rgBagHNH4AC0+ufkovyDgGgWPT6pzRC82cWRR4vQFtC8wegoPTapzSLyynN9pygPpXX&#10;D5o/AMWi1z+lkZo/r1PkcQPUApo/AAWm1z8lF+UdAkCx6PVPaYTmD0CtoPkDUFB67VOaxRWUZntO&#10;UJ/K6wfNH4Bi0euf0kjNn14UedwAtYDmD0CB6fVPyUV5hwBQLHr9U9D8AYiG5g9AQem1T2kWV1Ga&#10;7TlBfSqvHzR/AIpFr39KIzV/HqH0NwGoBTR/AApMr39KLnLfIQA0DL3+0fwBiBZo/lD2QxCkMNFr&#10;HwCyKa8fNH8AikWvf0ojNX8Aai3Q/EEQpNDJhWvHCIIUL2j+AESzmz8IghQzAJCNax0hCFK8oPkD&#10;kB6O/AEoqOOOO07/7OTkorxDACgWvf4paP4ARMNp3wAKSq99CgBkU14/AFAsev1T0PwBSA/NH4CC&#10;QvMHAHKl1z8FzR+AaGj+ABSUXvsUAMimvH4AoFj0+qeg+QOQHpo/AAWF5g8A5EqvfwqaPwDR0PwB&#10;KCi99ikAkE15/QBAsej1T0HzByA9NH8ACgrNHwDIlV7/FDR/AKKh+QNQUHrtUwAgm/L6AYBi0euf&#10;guYPQHpo/gAUFJo/AJArvf4ptW7+fIxiPyZONXajDKLIPtZQTqKkdRZlNUW2n0b5FiXJPyk3pMh+&#10;lFp5kCLPi/MMJc5tVSTKTyhzKHLfEylfpbh8kqIfp6RW0PwBKCi99ikAkE15/QBAsej1T0HzByA9&#10;NH8ACgrNHwDIlV7/lGZp/nSnuPbD2UhJ4tpOspYSZwPFtZ2db1Pa2l8orscieY7i4qpNigu/9q5a&#10;znqKDc0fAKgLeu1TACCb8voBgGLR659ST82fzzqyI6VaX6T8iXKgfyu771COp2zj38rmQ5TfUw71&#10;b9U3ea2rcS7lZ6UvU/sM5Y+UpPuUx6WzHaWW0PwBKCg0fwAgV3r9U+qp+bO5Sha3UmQf3FDYzOQc&#10;M8bZRInCc1L3Ix4gvH1XioxzgyeK1CSlrZs/e1P0/W9BYfz6rqDI+N0Um94ubWx67hQeME6myLjr&#10;+yJ/B/iXb6mrFTR/AApKr31KLdiPgfMRSjXsDykso6TVk6J/TnJT/5uUtPgDFHp7/vp1Sj0YTNGP&#10;jeP6YEIUrtXPK8vr6iL7cpE5Hf5dpV6VHycAFIte/5R6av7Yj43zG0pWiyiuffH/r9Kwf+5IbqEk&#10;mUVxbcv7rEf68Wa1hMLbPeLfShb1ocOoD4K6an9OqSU0fwAKCs0fAMiVXv+Uemr+VEu2f9S/FSbz&#10;F/m3gl6myPzWPGDhZpDMf4MHHGS+3sjjWuffCtOnyKvGq5So7W+nyBx/Ms1F5k/0b4Xxp+CkplbQ&#10;/AEoKL32KbVgPwZO1ubPXRTXfiT8qeMo+1Bc2+jE6UVxbaPD91EL/Lxdj0fnckqUjhTXNpLHKVlx&#10;k0y2d9H7l6D5AwB1R69/Sj02fxZTZpr8lJKFfm7c8B9B4VON6/Eo/G+2rptCGWeN8YcSoug6zngK&#10;n05bj/H/revFIRT92LK4gCLbJTV/tqTo+1lIGWb+1OPyQUghfwc4UoPmDwDUBJo/AJArvf4pjd78&#10;eYWStL0+gscmnxBa5d9yk23f9W8FfZ4Ste9a2p4ijyvudAZSs79/K71PU2Tbo3nAInNz/VtuUsNx&#10;QfMHAGpGr31KLch985sa1TiBIvsYywPGHhQZ50Sd4kTX8JGk4pcUPedyH0Xm+VO/+pQ2fBSs3n4r&#10;SlviD3ro+z+AIvjDCvyBCZn7A8V2P0Vvr18b3Wx7ngdSupGi95lE6tD8AYC6o9c/pR6bP3xa7Gro&#10;Dw3uzAPKQRSZ4zoXmefY+GeGzO3OA5YJFJl/lgcsYygyXy/k8WR9XHwtWb1dUvNH17okzTOZR/MH&#10;AGoCzR8AyJVe/5RGb/7IYfP8yacouomwEw8oMs6fmooi98GH+NvupMg+6gl/mppPh5d0CgB57L/1&#10;b6Un2/Enqlz4FAqzKX/2b7nJPjguaP4AQM3otU+pBbnvaps/sn1UE17mXadD4Q9EyLzLrhSZd53S&#10;VOam+7fcpCbtaXLyok+3E0XmXTUyzp/0duE3jqK2dbGbUWm2kzo0fwCg7uj1T2mm5o9sf6F/K4zP&#10;ZiA1toMpMuc62wSTI4hcP19k26ifPUxqpvq3akt/kEKSBh+VZW+XtvkT9X3l/5dKTdTp5WUezR8A&#10;qAk0fwAgV3r9Uxq9+SPb/tO/FU3q+JPQmpyzOa5JItvydQ9s+tzCjYY/4SyPPcsbSPxGYh7PWfbB&#10;TSIXNH8AoGb02qfUgtx3Nc2fL1OSHjtfEDmqRsajTqfKpIY/bazpI4Pi6FOntSW5z6P8W258xKzU&#10;7cYDxh0UGY8jb+CN8m/Fk/2dpr5OInVo/gBA3dHrn9IszZ8vUGT7OFJjny5cTkEWdx3ZqOudpv1Q&#10;AZ/CLk1da7uOIo+jg/o6znCK1HEuVV/HNX/0Kd/sD3kK/SGLpNORo/kDADWB5g8A5Eqvf0qzNH/2&#10;9W9Fkzr+xVL7BEXm2vOAhc8XLPMuMnce5UvqtuR/lHoljzHqIpgu+pfnm3igSvy6yH74E+QuaP4A&#10;QM3otU+pBbnvapo/SdePEVLTzr9VsReFrwsX9e8zk22X+7cqnqHIXBx9+rm2ws8r7X1K3YH+rRIZ&#10;S9qej7xNUyfXRZKfw2m2YVKH5g8A1B29/inN0vzRzylOVJ2MveTfiiZ1+pp8+nRzSdLWtRb9f0WW&#10;tvkjNbo5JmNxzR8+kkfq+LTkLnyKPqmJahDJPJo/AFATaP4AQK70+qc0S/MnidS5avWnkzj3UnRz&#10;gvMjiouuiUvU4f1tid/A+jpFXwOJk8VKSjXbMW6OnU7R930xJQqaPwBQM3rtU2pB7rua5o9sax+V&#10;Y5O6ak69JtvyufmrkfYomlrYgSKPjZtUQsaSHvNnKUl1fESRXZO0jZA6NH8AoO7o9U9ptuZP3OlM&#10;WdQHB2Xsc/6taFL3gH+rhE9PLuNJpI6PAqoFuX9u+rAszZ/vlb4sk+1aes2fNGetkHk0fwCgJtD8&#10;AYBc6fVPaeTmD18kOu22UhdVewRF1+hEvfG2J0XXcaPgIxTGF4AeQdHztbaAoh8PZxdKWnzxUdnu&#10;eB7ISN8vJ+56QAzNHwCoGb32KbUg992S5s8F/q1osyhcl+UIUKbPyV+tNNfeqRU5PY/92GQs6TH/&#10;giJ1/LuKi8z/xL9VImNJpA7NHwCoO3r9U5qt+fOCfyvaLRSp1VxjLlI3w79Vws2PNNtvT5G6f/NA&#10;G+tDsR9n2uaPi2yX1Pw5gCK1S3hA4Q/ByNzRPBBBatD8AYCaQPMHAHKl1z+lkZs/uvmSROpctfoN&#10;KM71lHussfcptj9QZF5/MljjQ/alhpsvtcSPoROlv/laYv+SHCXpAuBxfk/hZtiTFH3fHD4U3wXN&#10;HwCoGb32KbUg992S5s+R/q1oAyhSm4RPbzqJIvWcqHPnJ+HThso++ELM9UYeG/8M0KZRZC4Ov2kn&#10;dZ/kAQtf647n7Gvepdk3kzo0fwCg7uj1T2m25s/N/q1oZ1CkVmQ5zanU6do01/FjAylSF3fNvtYi&#10;961/NrVF84fpxpcrSR94lDo0fwCgJtD8AYBc6fVPaeTmj/4lL4nU2bVR4+JQisyP5YEqzKfE3Uet&#10;8Bt58riSTg3EpPZ5/1bLyf44Lmj+AEDN6LVPqQW575Y0f/hnWJxuFKmNw0enSJ2EL8ZcDf0m1moe&#10;qCP62gEc24kUmfsZD0TQ+ziYB5RjKDJnixq3SR2aPwBQd/T6pzRb8+cS/1a0P1KkVvCpt+2xKFJn&#10;10aNC32GBs7TlLYk93uSf6uirZo/+v/brugjqVykDs0fAKgJNH8AIFd6/VOKds0ffWqbL1BknN+M&#10;inIXReqqeaOFrxck29ebtJ9iPocidfzmWB74E+Oyz2t5wILmDwDUjF77lFqQ+25J88duPNj4aFCp&#10;jTOecg3lLMooimzDyXL0j/5ABaeebEfRjy3q572uOY4HFH2tIMlBFLEFRcZdP0tlLonUofkDAHVH&#10;r39KszV/LvdvRePmh9SKT1PssShSZ9faH8I4m8INn49SBpkxHb5+bVuRo1mX+reC+EgpeUxZyXZZ&#10;rvnDp13VfkDR81FkHs0fAKgJNH8AIFd6/VOapfkj19qJInUv+7dK+GsZTyJ1J/i3spPtky7yWQvy&#10;2L7u33KTGk6e4vaL5g8A1Ixe+5RakPtuSfPnq/6taK9RpDYr2S7ttvqombTbtJUPUvRj25USRV9v&#10;MCr6ww37UISMDfZvhcl8EqlD8wcA6o5e/5Rma/7c5t+Kxtfak1rBpxyzx6JI3Qb/VtANFJl3RR+9&#10;ehmlLcQdzcr0Y85Ktotr/vSlSF3Uh1H0hzv4AywuMo/mDwDUBJo/AJArvf4pzdL8Ode/FU3qvuLf&#10;Kkl71AuTOr4WUFY7UtLeTy3IYzvev+UmNUkXD89K9suxofkDADWj1z6lFuS+W9L8+b5/K9oQitRm&#10;xR+6kG3jToHG9Onlqrmv1sSvkX5s3NxJQ2+jw0f/MLkt/kOxx2xJ80Lq0PwBgLqj1z+l2Zo/fMRs&#10;HG5USK3mGnORuqjXbWuKff29MylCxuI+1Jcnub+9/FthfNSw1GQl28U1f6Qm6dq6/ShS6yJzaP4A&#10;QE2g+QMAudLrn9LozR8+jRtvG3ceX9180W+ivUJJe99Sd5p/q0TGkra/m5KmLk9TKWnvU+r292+5&#10;Sc22/q1kUs/f3zhSx7Gh+QMANaPXPqUW5L5b0vy5yr8Vja+5w3Vr/VvZyf1woqyjSM1yHqgjfE2E&#10;NM+hGvY+9f1kiYvMofkDAHVHr39KszV/lvm3ovHPOanVZOwo/1Y0qUv6YGMU2b4t6OvvZsliShpS&#10;n6b5w6coj/NjitS6yByaPwBQE2j+AECu9PqnNHrz5yJK0vbzKK6awykyHneKl89SpI4bEoJ/+Zfx&#10;OFKzxr/VNvQvjjvzQIS5FKmLMp2SVGOT+sn+LbcPU6TuOzxgQfMHAGpGr31KLch9t6T5k9Rskbo5&#10;/q2gA8yfcWR7joueH8kDdUT/+85NsDw9S5F9C7mdNS4yh+YPANQdvf4pzdL8mUCR7eNIjX0kioy/&#10;5d+KJnVpfgbb/kmR7dtCPTV/rvNvRfshRWpdZA7NHwCoCTR/ACBXev1TGqH5w6cak7jI9q7Dvb9E&#10;kfk/8YBF5jgu+uLMq3hA2YOStD2/2RU3n/Tcksi2v/NvBSU9Nv5Emcy/yAMR1lPi9uMyjCLbfI0H&#10;HGQ+ar9o/gBAzei1T6kFue9qmj+dKWkeu9Ts5t8q2Zci40mnQJO6Hv6tIJnjJH0it63xm2/y2Ebz&#10;QEqHUK6nJL15J0cl888QwdcMTIo8Jj3mInVo/gBA3dHrn9IszR/9f0L+2kVfc+ejPKC8R5G5KGdQ&#10;XDV6v3Gkhj/4WC+upqR57C6yXZrmD//cjaNPP+sic2j+AEBNoPkDALnS65/SCM0f/Xhd9GHcnD9Q&#10;vkEZocaiPmHER8XobQdRfkA5kvK2GZO4PE/RNe0pfPo0bsjo8QcoLrqmGrJtb/9WkH4Dj8OPgY9i&#10;+j2FXw8Z51PyxJE6PpVcFrIdZxzlm5QjKPrCnJydKC5o/gBAzei1T6kFue9qmj/876psr49Y1a6l&#10;SI1NxvnnYBT+QIXU6eYR41OxytyxPFBHzqPIY3uNBzL4JEW2jbIPRWqiXvsoSfsWUofmDwDUHb3+&#10;Kc3S/GGyfVRzhY+ilRoXmfuFfytM5sf4t4Jkjo9AcvkHRWrqSWs3f16gSJ3dcBP8e5TU8DV/XWQe&#10;zR8AqAk0fwAgV3r9U5qh+cN+S9F1OkmnW+NPNru204lzKcW1jeQYShRdVw3Z1tX8YUmH46c57F5q&#10;+TQ2Wen7ciXuTU00fwCgZvTap9SC3HfUv5PcuOAjXqMuchz3+D9IkblneMCij/g8kAcse1NknqPx&#10;qWpknD9QUQ15XlHPLUnc9lGPOy3Zdql/K0zmV/i3spFtk0gdmj8AUHf0+qc0UvPnQorUuPDZDGTe&#10;vvbP+xSZ4w8Susg8h9/k1zZQZM7lNorMX84Dyq0UmePH4bKQIjXVkG2zbt/azR8mdZzf8ICi32vg&#10;RJF5NH8AoCbQ/AGAXOn1T2n0a/7Y+FNPkygzKd15IKOeFP5EEB/l8hQPZPBLykTKbAp/Kut7lDT4&#10;fvJ6/lH4KCB+XfiTalMoWS4iym88clryJlNHyiyTfjyQApo/AFAzeu1TakHuO6r5o49OjSLznP6U&#10;P1P4+jYyFneaFL0th09Hc4k1xrHZ82lii5tLI2p7fhNSz6UJn+pN4yOD9XwHCl9nQU71JqlG2m2l&#10;Ds0fAKg7ev1Tmqn5w56gSI0rfNrVOHzGBdd2Ev7gXpT5FNc2Er6Wa5Rmbv6wTRSpj8rWlChSg+YP&#10;ANQEmj8AkCu9/inN1vxpRNxsKvLzj4LmDwDUjF77lFqQ+25J84fZTQnJIkoSbti7tuVMp7i4apNi&#10;i5tLI2p7PZ42dvOH/YTiquVkPUWqJvtIInVo/gBA3dHrn9JszR/2GYrrZyuf4joNfaSOhD9AmObf&#10;dH16Nwmf5eJzlDjN3vxhfESUbKMTdfp1TWrR/AGAmkDzBwBypdc/Bc2f2pIGxx/9W6Ch+QMANaPX&#10;PqUW5L6jmj9Z7Enha908ROGjVPh0p1nwteJ427spcacyZbzvrHH5EiXv195130mJezPuK5SbKWle&#10;lzzJ3w00fwCg7uj1T3mTUi/kMVV7zZ9GJ9e6hTD5u4HmDwDUBJo/AJArvf4paP7UFj/vaq4LUARo&#10;/gBAzei1T6kFue88mj+N6HFKrV77eid/N9D8AYC6o9c/Bc2f+vEShZ8/hMnfDTR/AKAm0PwBgFzp&#10;9U+pp+aPDhTTJyn19PcBzR+AgtJrn1ILct9FbP5wU4Of+1L/Ftjk7waaPwBQd/T6p6D5Ux/klGh/&#10;8G+BTf5uoPkDADWB5g8A5EqvfwqaP1BP0PwBgLqg1z6lFuS++QLFm5sUBV/UennpSzDk7wBH/m6g&#10;+QMAdUevf0o9Nn90fkMpgn0ptW5s1BvX3wc0fwCgJtD8AYBc6fVPqXXzB6CeofkDUFB67VNqwX4M&#10;nI9QoJhcfx/Q/AGAuqPXPwXNH6hXrr8PaP4AQE0Uvvnzk/tHentc2t/7wNm9vR0u6Osd+7/RZgaq&#10;8fp7i7y9Liu9nhx+bZ8YMtfM1qev3jbEz4j3l5uRaI+9M6dcXy3Z/tG3Z5uR5qLXPwXNH4BoxWn+&#10;fOxj/I9DMB/8oJlsAGedFX78En4eX/mKKSwoeS2K/jpkoNc+pRbsx8BB86e4XH8f0PypA7f9oWvq&#10;CLk9uu90MwLapd99yjv74Ie9Cw5/3Hv0wj5mNEy/thwXu2bq6HlmJjjXGlp7//VKr39KPTV/DnRk&#10;RwoUUz3+fahp8+eidx/zPtDxl6lSD/439TXvwncfNbdK6ukx6scSlV1ePsFUF4t+DWxXjH3au31i&#10;F3OrJK6+WRS2+XPZy5PLDQpXjn2o7ZtAGzZu8u+7XrwzfVmmx6NfP1fqlTy+/lOWmJGS61+bFnrc&#10;N/ea3uLnI9vf+Po0M1Iydu7KFu23Xuj1T0HzByBa8zd/fv1r/kchPt/6limuY3HNH52NG80GTeq0&#10;00rP0ybPH82f1PTapwBANuX10+y4SZE2Qm4P6jTBjADbtGlT4PWSRLHrpo4Mf6DRrhk3cJaZCc61&#10;htbef73S659ST80fgHqH5k9K8jgavfkjKRrXc+ffAWQMzR8/uSjvsB5dajV++EiVb905zNvt4n6B&#10;8Tv7zjRbtL6TnxpXvt96oF+HNHQ9h1/Pr902JDRej+Sx6eZP1GNurebPFue4768R6fVPQfMHiujj&#10;FP77/33/VrTmbv5ccQX/g1DJEUd43uDBnjdjhucdeGBwrk/0J2/rgm7+HHZYqWHF+eQng8+D06zO&#10;PDP6Ocrrwc0hSEWvfQpA0R1JGVD6MpXy+ml2+g3+pAi5jeZP0CPte5dfm8cuLv3eMap38MN4mtRK&#10;bvp1RzNTMrLXtFANmj+tT69/Cpo/UHRfpPBaSKNumj+vzxthRuuTPE67+VNP5DHu2PV3ZqRi9upF&#10;5XkOeF7/hWPLr4fd/CmCQjZ/5E12zrLV681oyYR5qwLzbaWZmj+2uLl61daPGc0fgKYizR/JyRSX&#10;5m7+8HOSLFtmBpWePYM19Uw3f8aPN4NKozyPlohr/kBmeu1TAIqOmz+yHl7lgQTl9VM0ad7wl3k0&#10;f4L49GhJr50mtTraRd960h+74ZiXyvO6+dPa5D45RaLXPwXNHyg6af5wpvFAjIZr/tww/nnv2vee&#10;9cNundDJ337bzsd5z8zs54+xJ2f09T7Y5bfebi+f6D04pYcZDbtr8ivex189xd/HIb3P86asDB7R&#10;2WveSP++5HF+682L/dtrNq7z5+WxyOOxtRv1sLdDl+P9bQ+l/bsMXjQhsI8ZqxZ4n+zxN3+bXw+6&#10;yR9LQx6jq/nDPt/zzHKNy0lD7/Tn9nzlT16H8S+ZUbdfDrzer+XX+MyRD5hRt78M/Y+3RadjvM07&#10;/sr72VvXmVE3/h7uRI+f933l2Kf8MddrfO+UVwNjfeaP9vbrfqq/3U3jX/THNHsfj03v7f112N1+&#10;PefoAdf4c8vXr/Ln7XrbJe8+7n2o6wn+tj+hbV2envlmYB9vLxrvffb1M/xtePtaK1zz54f3jii/&#10;yX5PP/cvZztd+KY/z7W2d2ev9LY6t095Hxw+ysV25osTyvPs0H+9E9jmueGV8wHrcR0htxeuXOft&#10;ffmA8u33l6zx5+cuW1se03l39gp/XuNrzdh1+1/zlpktseclceLqruk+tTz39NDgP678GLc6L/h6&#10;PjVkjpmtkDnWa/yiQP03/j3UH9fGzlnpba4aKhI+tZ5N5uTIH10v4b8TzD7yZ/7ydeXb7TtP8se0&#10;rdVzE3JbjvyR23Z+ev/I8teT5pf+UdJk7hNXB79/tabXPwXNHygiu/kj+StFa97mzzHH8D8GpVx7&#10;rRl0+OIXPe+22zxv6lQzYHTuXNle50MfMgWGq0ZHu/ji8PxHP2omEyQ1f/i6PzKvzZ9fGZdsu62Z&#10;VGTuM5/xvI9/vHJ7zz1NATnqqMq4jour7v33zaTBp2iTuSX080/Xcp5/3hQSe04i5LbrtG877BDc&#10;hvP5z5tJRea++lXPu//+YD2HH2MT0WufAlB0uvkjiTsSqFxXNGne8Jd5bv4M7joxsM1TV1TeLNPu&#10;/Eu3QN3VR6ufAZZX7hoaqOX0fXqMma3Q85OHzyl/fdmRT5e/fui8N0x1hcxx0rjjpFcC27Q77FFv&#10;/vSlZrZEz+vEkZpbftfFWS9j86YtLX+ddOTP+LffD4w9fP4bgbrX/zfSH7dd9aPnAnXLFq4K3C4S&#10;vf4paP5A0enmj2QSxaXhmj/bdP51eZutOh1b/lrynTcv9Zsf9rh9rZtl61aFaiR7dvuzqfL8I31c&#10;NctMk0CPaf0WjAnM6Xyv32WmquTOSS+X5/485N+BWkkaUhvV/OFGjWt/PeYOL4/bsb0wa4CzjjNg&#10;4ThTVfLYtN7OOs4f3qH/71tcdVur7zdHHNTzn+Wx/br/NVAj0ezx79L3QI9J+Agppse0h6f1Cszp&#10;HPf2zaaq5KdvXVueO/SNdoFaSS0VrvmzmXnDnJPVP58fX97WFU03f/RRHTrCNccRcts+LR1bsXZD&#10;YMzOSpoXUY9DIlxznDh27aODww0c24R5pWvcuPLlW94xVSUyftWrUwJ1kgOuH2QqPW/ojNK1iqJi&#10;k/Fqmj9M19lkfIcL+pqRylhS82cjn5PSfM2NLK3bmIXluUFTg/+5qTW9/ilo/kARRTV/JL+gsOZt&#10;/my2Gf9jUEpW3KSQbV35yEdMIXHN64hrrnHPS5JUc+TPKvpPgh63o8mYft10zb77BsftaK55yeLF&#10;pojo5k9UhpkPt7jmOEJu280fXeuKJmNbbBGs0Wkieu1TAIrO1fyRLKbYyvNFk+YNf5k/79BHA/WS&#10;zrcH/5/lqpHYzj3kEWcd58IjnjBVJa4azqMX9wnctsXN2XStnS53VJ6na54TR2p08+e9t0rNnTUr&#10;15XHmHydpfnT7ivu78/Q7pNNdYmrxk6R6PVPQfMHis7V/JGsoGgNcc2f69+rfPhAN384HcZ39Kau&#10;mBsY4/xkwNXeG/NGBsY0Pf6rQTd6S9atCIzt1OX3fl21zR89zs/T3n+7UQ+ZymDzh/OJHqeF6o9/&#10;+xZTHU1q7ebPI9N60Vil8cPR9Hjv+aO8OyZ1DYxpevy5mf39I6z0mKbHbx7/kjdt5fzA2OPTK+9p&#10;nj78vsAcP/+Tht4RGOMI3fzhcK39mr1Bz0XocVZN82fcspmBcT5V3KtzhgXGHptW+QCLbv5wvtP3&#10;0tBjvOTd4O9JbalwzR95w5yTxdJV653bXqmaEdu1q1yzQDd/ONKE+cbtQ8tjO7avNAROjjntm4zb&#10;sefEPHU0ih6X26+OXWhG6Bf4lyaWx7uMXmBGs79Oi+kXYL2NnYUrSodJajLHR1KJXVWDS5MxzomP&#10;VT5ZpseFa4wljVd7zZ+Dbny7PLZmfeVi33e9Sf9YWLVMxtJc80fG7PGo16ke6PVPuYtyUpPn7oKk&#10;J+XtAoQPl7f/HrdW5unbTYWfjySrqG2jxrWtt67UHHJIaWzTpsrYNtuUxtirr1bG54Yv4hygmz9d&#10;unjeyJGlXHhhZVwiXGPMNa7HOHxkzOabl+bWrq2Mc2NE8PWTZJyPnmI77lgZ02RMj+vmj9yXcNXH&#10;nfZNxnXzR8Y4Cyq/X3gnnlgZ/9GPzCDR9d//vhkk+sihJqLXfs5ZQHH921ZPcf2Mqae4ftbXUz5f&#10;5/lEFTmR4vr7rPMORZTHiybNG/66ZlCn0gcWlsxbGRgXT17erzz26r3Dzaj7fh6/tG957KqfPGdG&#10;Pe+KHzxTHn/13soZMWTMDvvXCe6jaTre+nZ5fP26yocYXfgIH6nVR8zImL8P9UHIak/79vTV/ctf&#10;X/HD0ulcej06ujzG5OsszR/OjHGln48vdag8b4645+/dy2NX/KByOprzv/qYs74I9PqnDKG4/h1C&#10;kKLkGIq9LlxhDd38Gb6k0hj/dI/Ty+P61GJ/H35veXzlhtKZkk5857by2LSVlTMwMb1/Tcbsa/7I&#10;uK7fr/tpoTHhqtfNn//rdbYZLXHVR9G1cdG+8+YlzvG5a5aUxxetXe6PfbXP+c5aJuOPTS81P7bu&#10;5H4dmYzrOdcYm7B8lnNON38eMfcpZPz7/a8wI+79x13zx1XvGhOuOd38aT/6ETNaIuOffO1vZqTt&#10;ofmTUtx2B143KDSnmz/6FG9Mxvl0ZyJt8yct1zZy+ws3DTYj0VzbJxk3N/pIHs7Xb6+cnu323jPK&#10;4zYZ/+5/Kv95kLEtzw3WyzhH6LE+E9WnnCNIbbXNHyZjv35otBmJ3oeMpWn+PE9/d1zjMnYA/d2r&#10;N3r9IwiSPk2Fn4/Epud0kmy3XXztl75UmddNnrFjK+NLrSMlZZxP2xZHN3/iok9fJ2Pt2pkB49hj&#10;K3NCbusxcdJJ0XOnneZ5zz3neTNnlm5L3X77lW6LV14J70M3f2wHHFCZW2c+vFFt8+eww8yAInMc&#10;4RpjXbu6xxuc698ABEFSpZu+XTRp3vCX+fZfD55j3rWt3OYjerQh3SZF1uox4ZrTYyN6Wqd3JTL3&#10;zDX9zUj8fdik7s5TupmRCtd+WtL8ebvzhMC28vXl338mcDtL8+fWE4NvPrnqXWMibq6Z6fWPIEj1&#10;aWu6+cNvlJ82/B5nus0ZYraIbs7o67doXWYPLo/zNVeY3LZr2cCF75Xnrh5X+vecyVia5o/c5gaI&#10;7eJ3Hy/Pr1xfakbp5o9Nxl1zNl3ryo3jXzCVFXreJuNnj/xv4Lar1iZ1B7x2uhmp+EH/K0P7kdt7&#10;d6P/51pkTtfr5o9Nxtuy+cPPU+bk+6qbP2s3rvfHhIyj+dOG5E1z+830JEnbydy/+5TegNHNn4nW&#10;9VpkPM/mD18ThpslutbexjW384Vveld0m2IqKnRNVtMXrwk8H523TIPlQ+a6Shw+kkdHxrkhImTs&#10;E1cPNCMlMs4Rv3+0sg+dQ/71jrcxxTV/mN5OS2r+yPjqdRvLtx99e7Y/JmQ8TfOHyfi+V5Wu7dNt&#10;zILI2nqg1z+CILFZpW83FX4+Epue07GdcYa7jmO7667o+cMPD85FJU5S8+d73zOFiqvOjnCNibg5&#10;m66Niohr/vBRTTK3qHQ4fNXNnx6Oi67utVdlXshtPcbefNM93uD02kcQJFP21reLJs0b/jLPTQvN&#10;ta3cvuDrj3uPXdK3nP+d16s8t2Lxam/t6vXl2y/9K/zhs3O+FL1vPaa55uX2U1e5r00k+Egfe1tN&#10;5vR8S5o/a1ZVnr+eG913euB2lubPyF7Bhpir3jUm4uaamV7/CIKkznrKn/VYW2vpNX+0vJo/TOaO&#10;fqtyIX8Zy9L82blr6dRx2pDFE8vzfN0hlnfzR5/2jR+DjG/X+TdmtELm4nLQ6/R/cKs2idSdPPRO&#10;M1LRYcJLof3I7a/0Pt+MVMicrq9l8+f4weFT8OlT5Y1fXrqurm7+2GQczZ82tE278AX4bed3nuj9&#10;+qF3za0S2SZqO5m7wFz0Xzd/bDKetfnjOmJn2Zrg6ehcEavWxV8fSIsar8anrh1Y3pc8553aV5o/&#10;UeHrMwkZO+zWyqcAmK7XvvHvIYE5nUMirifUkubP9EWry+PzV6zzr1nkqmMynrb5s8tFwVO8bU2v&#10;YVRtPdDrn4Jr/kARJV3z52EKa95r/vB1efg5cd4IX8y5TGr08x84MDjuirZiRXBu5UozYeTd/HFd&#10;88dF7zsqwjUm4uZsujYqIq75M3FiZW6OuYZftc2foZWjfss+9rHKvJDbeowVo/kDUHRx1/yRfIgi&#10;yuNFk+YNf5kf1GmCGSlxbavHorJk7kpv1bK15dszx1VOIS5uPTHcWJHbekxbMHNZYJ6PDpLbGzZU&#10;TqXt8uy1AwLb2mROz7ek+aNv8+shXwu5naX5Y3PVu8ZE3Fwz0+ufgmv+QNHFXfNHsj2F1c1p3+qx&#10;+XPmiAfMSGUsS/Nnuy7hZkuf+aPL8yvWr/bHWrP5w/Q+trcek56bvGJOZOzaJFL3zb4XmZGKs0Y+&#10;GNqP3P5kj9PMSIXM6fpaNn8+R/dt++OQ28vzs1eXzjaF5k+d+ePj9A03b5xf2KXUqLHJvH5z3TUm&#10;ur5bORLjpRGlU7y1RvPnd49WrnUjZI7zwIDKL5t63GXw9GXeh1RTwa51jUX5v5vpH1hTuy7iF3V7&#10;f7r5k4bUpm3+aHtfPsDbXDVX7FoZa0nzh+ltJHK0jiZzaZs/TM/J19ufX7lmVD3R65+C5g8UUVTz&#10;pwtFa97mD+PnJIniqnGNsZ12co/reldj5uyz3dtl0ZLmz1NPmYEYUsuxffaz0XOz6Of+EvrZJadm&#10;kzrXkUi2uObPjTdW5laZo5fPOy+6XsZdzR8+gsu27baVeSG39RhD8wegCKKaP2spLuWaoknzhr/M&#10;Z2n+XPPT8OlhbFL74Dk9zUjF2VUc+cNk/r5/vpaqXujT0unr+gjXvvJq/ugIuY3mT+vT65+C5g8U&#10;XVTzh88wYStk8ydqH+zkIXc652QsS/NHjwnXXGs3f5jez+J1K8yo533s1VPK49qGTRu9eWuWeMvW&#10;V85apfdhk/Ev9qT/I6vbcbV6zjXGZq5a4JzLo/nDZKy1r/ljk3E0f9qYvHnO6TRqvhkt+eWDo8pz&#10;fISF4NOjyfhK6xdMPSeyNn9u6jktsT6u+cPbazLOYcc//G7gtmbXMtdYnLj6d6YvK899/MoB/tib&#10;k5aUxwZPC16DYdeL+3lH3jU8cK0kqU3T/HGNsfv6zyqPT5hX+WS4jLW0+fPDe0cEtuOMml35h1bI&#10;nG7+JB3NI3P7XPVWbF090OufguYPFJHd/Hmc4lKc5s9HP2oGlRdeCNYI1xhzjW+xRWWMr6XjsoF+&#10;ZksNXz9Hk/FddzUDEVp65I/mGneNib59K3P2c5TxXXYp3d5888qYtvfe4XHd/OF5TcZ1/eOPh8eE&#10;jLuaP3Y9n0ZOxvkIIBFVj+YPQBHYzZ81lN0oUcq1RZPmDX+Zz3rkj3bv6T28Dsd38p6/ofJBtqha&#10;5ppzjdn4ukS6jtPz4VFmNp7UX/Xj58xIycqla8pzFx3xpBltefOn75NjymOcy4+qXB9CxtD8aX16&#10;/VPQ/IGis5s/SyhbUFzqpvlz6ZgnvGdm9ouMyKP5w2RM1w9eNME5zmTsb8PuMSMlrvqLx1Su67NP&#10;91PNqOc9PaNveXyHLr81o23T/DljxP3OfQ1bPKk89vmeZ5pR+q96t0pTaPHa0nuYfO0lGftUj0rT&#10;4scDri6Pv7e89DPvkDfalce+/eYl/hjj77OM7/HKH82o5x8hJOMff/UU/6io1+YOL49JRN7Nn2vG&#10;PWtGSlz1vxv8r/LYl3udY0Y97/xRj5TH9WuI5k8dGjqj0oyIi7baOmXa00PneotWrvf2U2/Gf/ra&#10;yvVoWtL8uerVKV7vCaVDx5iMJx35M3/5Wm/AlEpTRSL0WJfRC/yx9l1o8Zuxfa6s/HKva/longff&#10;Kp3HMIqu5xx193D/Ndjv6sop3zjvzQ03XTgPDZrtraX72cnRSGMylrX5c/ZLpf/08HVy+PW2a5mM&#10;xTV/OvQqnc85rvnD9HZJNVHNH/4+3tp7hpkpOZJeT5mX1Cu9/ilo/jSvxyhRv1gWnTR/7vFvRWvu&#10;5s+mTfwPQvoIPfblL3veqfRLtB7jsDSncxtkrkugx/h6M6edFhxLUk3zR58mjcO3uckkt//0J1NI&#10;dJ2Lnt9vv/C+55sPskyaFBz/+9897/Ofr9zWTTjd/OHssUdpv5ttVhn7xS9MMXnppcr4PvvQD6Yj&#10;zQSRcd38efXVyjjn5z/3vO9+NzimRY2j+QNQBLr58xEeSFBeP0WT5g1/mU/T/Onx4PDy2CXfecpv&#10;nAx/fYqz9rX/jqiMf+lhb+7UJd600fMDtfqUcHo8yvQxwe3jam0XfvOJ8jY3H9/JW7NirTe0++TA&#10;vvT1Xqtt/rz14nv+bd1U4nS/f7g/zmQs7+aPPhUeZ/akxd57dB96jFMkev1T0PyBopPmz2rKzjwQ&#10;o26aP0kReTV/9nzlT+VxV2z2/BJz9Iwe07bsdExgzo7WFs0fpvf19T7tzajnbd7xV4E5ncN6tzNV&#10;JR/s8ltnHWfXl080VSWuGh2bq2YL63UUeTd/JNK80mOaHndFQ/OnTk1T12hxZdFKcwoVRR854oqW&#10;tfnDZFyybn3pFGpyO6n5o/PhS4LXiWGPvj0nUGNHe3LI3Nh5G/9ibdfb+cn9I011yfh5K511nFOe&#10;GmeqSmQ87Wnf9Lid//SdaapKZFw3fw79V+WaPRKWpfnzj+fdbxDKvG7+/P6xMYFtOTY9d9aLKd98&#10;rAG9/ilo/jSHr1D4+7nJv1Ui32MI28r8maS5mz+MT0fGzy0u3ODR+Boxrrpbbql8zQ44IDjvijR/&#10;mGue81b49Jwh1TR/2L77Bu9L8slPmgJDz0XRNToPPWQKjHPOcddxNN384SaRruPstpspVOwaIbd1&#10;84fddFOwXmdx5UMuPj2nofkDUATc/Nmz9GUq5fVTNGne8Jf5NM0fpk/ZZmeddcaLi771pLOO81/r&#10;dHB6Lo6uu/jbKU6Vquht7XBjSWtp84fJmL0PGcu7+cO4KafnJBeoo6aKRK9/Cpo/UHTc/Nmx9GWi&#10;wjZ/WMf3B5XndNZvDJ86VB+xwvnb8NIRQHrMdoE6IkTCR7XY2qr5s3z96sj98dE5eo5z6rC7zGzQ&#10;13q3D9X+7K3rzGzQCYNvDdXqpoztW+pxyNFFeluRV/Pnh/2vCsy9Ob90rX89ZvvjO5Xr+0i+pI4E&#10;Emj+NIDDbx/qbdOuj/fzB9MdYv69u4Z7m5k34bc8t483e+laM1NxbseJ/j45Nhn/YPvgNVseHjS7&#10;vF++Bsxa0/yRer5ekQs3VWQ7uT8+0kW2s/GY1PO1cP75QvA/BuLw24f4NRy7URXl7alLA9ev4fv5&#10;3I1vm1k3fdTLFue6myryXL7x7+CFo2WcY2vXaWLgsejT+Gmy/YCpleYP+8gVA8rPYfdLS4ee/qv3&#10;9Mj7Y30mLo6dZzLfoVfwVH0HdyhdO4nvz7W9PA9OPdPrn4LmT/OYTOHv6b8pb5ivr6JA9Zq/+aNd&#10;dpnnHXYY/SO4jef95S9mMMZPf1qq5dOe5YmPPuH93nqrGWgDRx9duk99JE011q+nHxYHl/bVvvIJ&#10;Lqebby7V8fN10c0f8ZnPlLaJI6/f9debgRS6dStto0/zVnB67VMAIJvy+imadl95tJwoMv92l4lm&#10;pCRu2wUzl3nnHvJIqZnwpYe9C494wsy48T6k8dDuMPdjibs/rcNvO5f3NW5A8EN6aSyesyLw2K+2&#10;TgMn7jj5lVSPR0jtwI6VNxBlzN6HjL03qNL8cdVOGPx+aEy46kXfp8eUm3RX/bB0uppLvvtUZH0z&#10;0+ufguYPQHo1bf4AiNUb1nrrNq731m8KN96kUeJqokD10PwBaBBo/kAdWESR7+14HoAWKVbzB+qL&#10;q/kDbUavfQoAZFNeP9D4pPHDAUii1z8FzR+A9ND8gbqgGzy3TehsRj3vxfffKo9fNPoxMwp5QPMH&#10;oI5NWbjam75otbft+X3LjZ/nhs01s/VJr38Kmj/N426K/f3ljKMcR4Hs0PyB2kHzp6b02qcAQDbl&#10;9QONadxbpSN8bv/Ty2j+QCZ6/VPQ/AFID80fqAv9FowJNIBcgXyh+QNQx/TRPpJ6p9c/Bc2fxrcX&#10;RX9PJ5g/Z6qxH1MgOzR/oHbQ/KkpvfYpAJBNef1AY7r8qGcCTR80fiAtvf4paP4ApIfmD9SNHnOH&#10;OZs+nBXrV5sqyAuaPwB1TDd9to25jlA90eufguZPc+Dv5QGlL8vfW7G1+ROyQ/MHamfVKs9bsaIU&#10;aHN67VMAIJvy+oHG9PAFvQONn00bN5kZgHh6/VPQ/AFID80fgIJC8wcAcqXXPwXNn8ax0Pwp+Pvn&#10;It9baDk0fwAKSq99CgBkU14/AFAsev1T0PwBSA/NH4CCQvMHAHKl1z8FzZ/GsJTC36//82994ANT&#10;KXy7t38rSL63u/q3oCXQ/AEoKL32KQCQTXn9AECx6PVPQfMHID00fwAKCs0fAMiVXv8UNH8ah3zP&#10;mP4a8ncS5V2KvM5+AKA4rPUPANmU1w8AFIte/xQ0fwDSQ/MHoKDQ/AGAXOn1T0Hzp3HwtXv0925z&#10;CuTjesoyin59QwGA4rDWPwBkU14/AFAsev1T0PwBSA/NH4CCQvMHAHKl1z8FzZ/G8D2K/b3TgfT2&#10;oDxFcb2OsQGA4rDWPwBkU14/AFAsev1T0PwBSA/NH4CCQvMHAHKl1z8FzZ/6J9f74XQ1f/L3bbX5&#10;mgPpfYQir1tSJunbAFAceu1TACCb8voBgGLR65+C5g9Aemj+ABQUmj8AkCu9/ilo/tS/gynPlL70&#10;8fft0tKXvsPMn5DeWRR7LbgyVN8GgOLQa58CANmU1w8AFIte/xQ0fwDSQ/MHoKDQ/AGAXOn1T0Hz&#10;p/Hw921c6UtogUBjx5HvUND8ASgovfYpAJBNef0AQLHo9U9B8wcgPTR/AAoKzR8AyJVe/xQ0f+rD&#10;ExT9fbmO4rItZQNlnX8LWkq/5nYYmj8ABaXXPgUAsimvHwAoFr3+KWj+AKSH5g9AQaH5AwC50uuf&#10;guZPbf0fxf6e6EDr+BDF9XpLbqcwNH8ACkqvfQoAZFNePwBQLHr9U9D8AUgPzR+AgkLzBwBypdc/&#10;Bc2f2vkRRX8v/kD5gTW2nAL5OpGiX+PDrdscgeYPQEHptU8BgGzK6wcAikWvfwqaPwDpofkDUFBo&#10;/gBArvT6p6D5UzvyPbjEvxXE/1GSecjPYIq8rpzNKezTFBlbwAMGmj8ABaXXPgUAsimvHwAoFr3+&#10;KWj+AKSH5g9AQaH5AwC50uufguZPbTxAke9BFJk/2r8FLbWeIq+p63W/mGKPo/kDUFB67VMAIJvy&#10;+gGAYtHrn4LmD0B6aP4AFBSaPwCQK73+KWj+1MY8Cr/+A/xbbvI9gpbZgiKvJWc0JYo9h+YPQEHp&#10;tU8BgGzK6wcAikWvfwqaPwDpofkDUFBo/gBArvT6p6D5Uxt8LR9+/fUpxmzyPdqBcizlGxTIxm78&#10;nEHJAs0fgILSa58CANmU1w8AFIte/xQ0fwDSQ/MHoKDQ/AGAXOn1T0HzpzY6U+R74PISRX+fdPpT&#10;INlRFP268XV9skLzB6Cg9NqnAEA25fUDAMWi1z8FzR+A9ND8ASgoNH8AIFd6/VPQ/Kkd/X04jweM&#10;ZRQ958pqCkTrQdGv19aUaqD5A1BQeu1TACCb8voBgGLR65+C5g9Aemj+ABQUmj8AkCu9/ilo/rSO&#10;bcyfcb5Lsb8fOt+k2JZQZP6fPAAh+jXcyAMtgOYPQEHptU8BgGzK6wcAikWvfwqaPwDpofkDUFBo&#10;/gBArvT6p6D5k7+vUvi1TWMvylwK128yf3L2pESRGg4E6dfmPR5oITR/AApKr30KAGRTXj8AUCx6&#10;/VPQ/AFID80fgIJC8wcAcqXXPwXNn/wNoMjrm1Wa7T5LqXb/zYqbZfKacE6n5AHNH4CC0mufAgDZ&#10;lNcPABSLXv8UNH8A0kPzB6Cg0PwBgFzp9U9B8yd/XSjy+q7kgZRWUHibvv6teLJ/+MAH/kCR14Oz&#10;OyUvaP4AFJRe+xQAyKa8fgCgWPT6p6D5A5Aemj8ABYXmDwDkSq9/Cpo/+ePTjenXuDMlDamf6t+K&#10;J7Wt6VTKyNKXdWswRV6L1ng90PwBKCi99ikAkE15/QBAsej1T0HzByA9NH8ACgrNHwDIlV7/FDR/&#10;8reUYr/Oh1OS6Po451HS1LXEaxS5j7xOoZa31RR5jMt5oBWg+QNQUHrtUwAgm/L6AYBi0eufguYP&#10;QHpo/gAUFJo/AJArvf4paP7kT15bpl/rNKR2lH8r7IMUqdmXB1qB7F/nI5R6oh9ba/6nEs0fgILS&#10;a58CANmU1w8AFIte/xQ0fwDSQ/MHoKDQ/AGAXOn1T0HzJ3/y2rKtKfr1TqJr7fqBFBnvzwOtQN/3&#10;NtbtevBhin5MJ1FaE5o/AAWl1z4FALIprx8AKBa9/ilo/gCkh+YPQEGh+QMAudLrn4LmT7706dLE&#10;QRQZ28QDCaQ2Kj0orYnvQ2xGkftN89hb0xEUeSycHSitDc0fgILSa58CANmU1w8AFIte/xQ0fwDS&#10;Q/MHoKDQ/AGAXOn1T0HzJ1/yum7v36q4jSJz/XggwbMUqZcso9TCnynyGCbxQA10pujXoq2g+QNQ&#10;UHrtUwAgm/L6AYBi0eufguYPQHpo/gAUFJo/AJArvf4paP7kj19Xl1kUed1/wwMNZDhFHvvDPNCG&#10;FlLkvtu6ARZo/nTo0AFBkIJEr30KAGRTXj8AUCx6/VPQ/AFIL9D8QRCk0MmFa8cIghQvaP4kO4Ay&#10;jyKv2WRKtfRrX2t7U96g9KXcwQMJ9GP/NA+0AX2fo3igjQWaPwiCFDYAkI1rHSEIUryg+QOQHpo/&#10;CIJIcpH7DgGgYej1j+ZPvJUU/XrpXELJSl9Dh1MLe1D0Y9BZRYmja1ubvq9/8kANoPmDIAgHALJx&#10;rSMEQYoXNH8A0kPzB0EQSS5y3yEANAy9/tH8iaZfp7t5gHATQo9vR8lqX4reR1u6liL3u5byKOVs&#10;ylIzJtmJEkXXtYbfUfR9fIRSK2j+IAjCAYBsXOsIQZDiBc0fgPTQ/EEQRJKL3HcIAA1Dr380f9x6&#10;UuL+jZS5uf6t7M6nyD5G80Ab0E2nq3jA8jmKzHP2orj8kKLr8vQipbX2DQAAAAAAAAAA0PTw5hpA&#10;cen1j+aPm7w+X/RvhV1IkZpqvUeRfdzGA61sIYXvi4/yicLXN5LHxNme4vIaRWp680AO5lD0fQMA&#10;AAAAAAAAAEBGeIMNoLj0+kfzxy3p30duiiTVpCH7aOl+0pD7+bZ/K5p+TJwouuZkHmiBjRTZF04P&#10;AQAAAAAAAAAAUCX9ph0AFIte/2j+uCX9+3grhecvoXCzgr+eQdmKktUG82drS3pOYjOK1CZto2u2&#10;5oGMtqXofbSnAAAAAAAAAAAAQJX0m20AUCx6/aP54yavz2/9W2H6NbST12nQ8iaP7wr/Vjx5HrLN&#10;MZQoUsPJ4miK3vYzFAAAAAAAAAAAAGgB/YYbABSLXv9o/rjJ6/NL/1bQWorMv0o5nzJBjXE6UGrl&#10;RPOnTT++OJtTuOa7lPnm67htvkSRmrg6jV83vc2WFAAAAAAAAAAAAGgh/aYbABSLXv9o/rjFNSP4&#10;deMGkI1Pe6Zf21oYTYm6/1soMvcwD0Swt5fb//VvuV1Akbo5PBBjCUVqOQAAAAAAAAAAAJATvPEG&#10;UFx6/aP5k91p5k+Xj1PktY1rlrQG/X3dxAMOPC41nXnAspRib7+CItvE0fu+jAccZJ7DRxUBAAAA&#10;AAAAAABAjvQbcABQLHr9o/mTP3ltl/u3Wt92FP097UOJo2ujYosat62hSO0ePGDsRJFxzj8pAAAA&#10;AAAAAAAAkDP9JhwAFIte/2j+5O89Cr+2bdH84evy6O/n9yhp6G3sfIJik7l9/Fvx9L7Yjyl6bD8K&#10;AAAAAAAAAAAAtAL9RhwAFIte/2j+5I+bPvzavuvfaj182jb9vfwgJYsDKG9TZPvfUKJIzUH+rWj/&#10;oUjtRMqL6jZnewoAAAAAAAAAAAC0Ev1mHAAUi17/aP7kT17bbfxbrWMVRX8fW1ua+1lJkbrrKPoU&#10;cEnbAgAAAAAAAAAAQA7whhxAcen138zNn3kU/Vw5e1HycKv506bvqzXtS5H7+ToPOOxN2UCRuicp&#10;m1Oyuo0i+4hzJoVr+Fo/Us+ZRQEAAAAAAAAAAIA2oN+YA4Bi0eu/GZs/O1D0c7SzntISqymyr6Mp&#10;3GT5iRrjtAV99I/N1fiSPE5xuZDSt/Rl2V0U2e7zPJDgYxR9X1dSAAAAAAAAAAAAoI3oN+cAoFj0&#10;+m/G5o9+fh/hAfJ/FD3OqZa9Hzutebo3m9znn/xbJfqxRKUnRWtPcdVJjqAkOYeit9mfAgAAAAAA&#10;AAAAAG1Iv0EHAMWi13+zNX+WU/h5jfJvhfHRLfr5V+vfFL0fDh/909b0/bOFFLltN6HsI6KOomhD&#10;KHpesh0lySSK3gYAAAAAAAAAAABqAG/SARSXXv/N1vxJ8+/adyn6NahXH6KkabzI8zhPfR1HapLq&#10;0lpJkf2t4QEAAAAAAAAAAACojbzf/AOAxqHXfxGbP+z3FP061JsbKGkf28sU/Vz+TInzUYrU7sMD&#10;LaDvdyAPAAAAAAAAAAAAQO3oN+wAoFj0+i9q84fdT5H6N3ggwW/Nn23hTIo8tjTPJ0stk9r/+Ley&#10;4yOS9H3eTAEAAAAAAAAAAIAa02/aAUCx6PXfrM2fJ/xbyZZRZJuP8EAEqfmwf6v1fYEi98nha/nE&#10;uYgitWlI7SD/Vjb2UVMHUAAAAAAAAAAAAKAO6DfuAKBY9PpvtubPIkrWf9v06+HyOCWppjXo++Tc&#10;TomTpZEj+7zDv5XeaIp+TAAAAAAAAAAAAFBH8OYdQHHp9d9szR8mz22qfyvZ/1Fkm2/xgMMSyorS&#10;l22GH88UykrzNedjlDzI/nb2b6Uj23DW8QAAAAAAAAAAAADUF/0mHgAUi17/zdj8mUmR53cID6Sg&#10;X5N6wY9leenLqh5fVCOrPyXrvvT9v8UDAAAAAAAAAAAAUH/0G3kAUCx6/Tdj84fp55iGvsZOvdCP&#10;ZweK3E7zGO+lcN1E/1bFHIrsYyceSLAfReo5fL0fAAAAAAAAAAAAqFP6zTwAKBa9/pu1+fNxijzH&#10;TTyQgtTXC/vx8JE8MhZ32rV9KVIXlS0pSY6n6G22owAAAAAAAAAAAEAd02/oAUCx6PXfrM0f9j+K&#10;fq5J0ta1FdfjeZoi4/w1G0/h25v7tyrWUKRWwtcQSqMTRW8HAAAAAAAAAAAADQBv6gEUl17/zdz8&#10;YaMp+vlGOYmSVNPWoh7PIorM6bxOyYO9XwAAAAAAAAAAAGgQeGMPoLj0+m/25g97j6Kfs4vMneHf&#10;qg9pHq8kr++j3ucYHgAAAAAAAAAAAIDGod/gA4Bi0eu/CM0f9jJFP+8NlNmUlWpsJqWerKfw47L9&#10;iSKPWdJSH6Lo/Z1JAQAAAAAAAAAAgAaj3+QDgGLR67+Rmj+7UPgxb+nfym4/in7uOrdT6s0KCj82&#10;7R2KPOa16mu7LosTKXnsBwAAAAAAAAAAAGoMb/QBFJde/43S/PkPRT/ultiC8jSlF+VyHqhTSyn8&#10;XD/t3wo2e8byALmWImOTeCAjvk6QbM8BAAAAAAAAAACABoY3+wCKS6//Rmj+jKfI4+XTtRVFVwo/&#10;58vMn5JzKJo+GugfPJDSXIpst5wHAAAAAAAAAAAAoLHJG34cACgWvf7rvfmjH+sLPFAgF1H08+fs&#10;QXGR+bT0Pt/kAQAAAAAAAAAAAGh8+o0/ACgWvf7rtfmzFUU/zl9QXL5n/mxW+jXIA18vSe/zBAoA&#10;AAAAAAAAAAA0Cf3mHwAUi17/9dj8+QNFP8Yo71N4fkf/VnNqT+HTs+XhNxT9usq1hAAAAAAAAAAA&#10;AKBJ6DcAAaBY9Pqvt+bPIIp+fFF0zbM8ALF6UPRrBgAAAAAAAAAAAE0IbwICFJde//XU/NlAkcc1&#10;jQcc7NPBHUaBeEso+jUDAAAAAAAAAACAJoU3AgGKS6//emn+8LVn5DFdzAMOJ1P0Y9+CAvE2UeT1&#10;epcHAAAAAAAAAAAAoHnpN1ABoFj0+q+nI3/GUj5X+jJkBEUe8xoegFi7UPT3+Z8UAAAAAAAAAAAA&#10;aHL6TUEAKBa9/uvtmj8u+vFO5oEC2I0izzmr4yj6Nfs4BQAAAAAAAAAAAApAvzEIAMWi13+9N3/0&#10;Yz2bBwpCP+8ZPJBSL4rednMKAAAAAAAAAAAAFIR+cxAAikWv/3pt/vyQoh/nZyhFw897RenLVLhW&#10;v2YAAAAAAAAAAABQMHiDEKC49PrPo/mzPUXvk/MQpSV+QOH9bPJv1caOFPt5certaBp+PPrxDaMA&#10;AAAAAAAAAABAAek3CgGgWPT6b2nz5xyK3p+dluhh/qwFvm/X85HsTqkHe1P047qIAgAAAAAAAAAA&#10;AAWl3ywEgGLR678lzZ+/UGQ/d/GAcQZFxqfxQIN5nSKP/zweMK6hyDin1k6k6MdzAAUAAAAAAAAA&#10;AAAKTL9hCADFotd/S5o/so/v+LeCPkyR+UYjj5tP+2bTDZda6kKRx8HZigIAAAAAAAAAAAAFp980&#10;BIBi0eu/2ubP1RTefoN/y03uo5F0pvBjXu7fcpPn9Vv/VtuT++es5wEAAAAAAAAAAAAApt88BIBi&#10;0eu/2uYPNx14+2v9W25yH41kPoUf82T/llstn5fcN2ckDwAAAAAAAAAAAAAI/QYiABSLXv/VNn82&#10;Unj7//q33Hj+3dKXH7iU8gjlcP9W/eJrFPHjXuvfcuN5PuLpFspUykDK9yhJ+FR41TqIwvcrOYcC&#10;AAAAAAAAAAAAEKDfRASAYtHrv9rmz2pK3L8hgyk8x6dPkzqdvSi19mfzp3YKRR7jcTxgWUrRz8NO&#10;FG5+8fwi/1Y2p1P0fexDAQAAAAAAAAAAAAjRbyQCQLHo9V9t84fJPuzr/nSi6Pvgo4O6WGOczSm1&#10;8g6FH4PrmkX6MfL8Dyg91BiHT3u3FeUvakzioufv44GU+lP0tptRAAAAAAAAAAAAAJz0m4kAUCx6&#10;/bek+fMKRfbzGA8YQyk85vIHimwTVdPa9P1HPQa7RsdFN4Em8IADz000f+7IAwn41HOyz1U8AAAA&#10;AAAAAAAAABBH3lDkAECx6PXfkuYP0/s6mAdSOJ8i2+zBA21kZ4p+vJIofAq4Zym3UpJq2RxKXN0X&#10;zZ9p9iU1nLd5AAAAAAAAAAAAACCJfmMRAIpFr/+WNn+Y3l9aUj/Cv9X6PkfRj5Ov9yNfp8F1S0pf&#10;RtqSIvvkr6NwQynqfj9MkX1wzqIAAAAAAAAAAAAApKLfXASAYtHrP4/mj256cNIYQuHamf6t1mVf&#10;b2gHCpPbSRZSuK6nfyue7DOu+bOOsqj0ZUA7imzP2ZUCAAAAAAAAAAAAkJp+gxEAikWv/zyaP+zL&#10;FL3fJMMoXDfav9V6+GgdeUx8DR0t7WNdTOG6Bf6taFtQ0u7TNo4i21azPQAAAAAAAAAAAADeZAQo&#10;ML3+82r+sL4U2W8PHoghda1J7oMzhgcsMre5fysaX3NHarfjgQh9KFKXBTeVZLvlPAAAAAAAAAAA&#10;AABQDXmjMeublADQ+PT6z7P5w96nyL5784DDexSpaQ1bU2T/nKspLjJ/mn8rnt6fy7kUmd+ZB1LY&#10;jKL324kCAAAAAAAAAAAAUDX9hiMAFIte/3k3f5jeP+d/lMPMn3q8Nd1D4fvYx7/lluWxPEzR9cMp&#10;/JzOoGwwY5wjKGnp/f2CBwAAAAAAAAAAAABaQr/pCADFotd/azR/mL4PO10p9eBRijymNHS9K2kd&#10;R9HbfYwCAAAAAAAAAAAA0GL6jUcAKBa9/lur+fNpir6fevQ1SjWPbyRFtltBuZ2SVj+KbJv1fgEA&#10;AAAAAAAAAABi4c1HgOLS67+1mj/sBorcz1AeaAVHmT+rJY/vVP9W65L7kgAAAAAAAAAAAADkCm9A&#10;AhSXXv+t2fxhkyhyX3/kgRytpvB+W0Ie23r/VuvZSJH76s8DAAAAAAAAAAAAAHmTNyE5AFAsev23&#10;dvOH6fvL0yJKS/d7G6U1HpvYmyL757TF6w0AAAAAAAAAAAAFpd+MBIBi0eu/rZoR+j7zops/Ldmv&#10;bM+NoDz9kJLH4wMAAAAAAAAAAABIBW9IAhSXXv9t1fz5KEXfbx70/jizKdXQp2TLSxeKfmxbUAAA&#10;AAAAAAAAAABalX5TEgCKRa//tjwN2bcpfJ9n+7daTp7DRPX1zZSsdqPI9n/lgRZaTpH9LeABAAAA&#10;AAAAAAAAgLYgb0xyAKBY9Ppv62vQbG/+zIP+N0w/p2q0dHuh9zOFBwAAAAAAAAAAAADain6DEgCK&#10;Ra//tm7+5KUDxf43TD+vrXggg09S9PZZ6aOHOOdRAAAAAAAAAAAAANqUfpMSAIpFr/9Gbf7I4/+V&#10;f6tCP7esllKq2fafFH2/e1IAAAAAAAAAAAAA2px+oxIAikWv/0Zt/synuP79OpIiz20xD2TE2320&#10;9GUqHSlyfxwAAAAAAAAAAACAmsGblQDFpdd/ozZ/2IvmT9vjFHl+r/BAK9FHCnEAAAAAAAAAAAAA&#10;agpvWAIUl17/jdz8ibOGIs/xezyQM/0a9uYBAAAAAAAAAAAAgFrTb1wCQLHo9V8PzZ9Pmz/zpp/n&#10;jjyQA76ej97veRQAAAAAAAAAAACAuqDfvASAYtHrv9bNn0so/Djm+bfyp59rS/2Vovf3WQoAAAAA&#10;AAAAAABA3dBvYAJAsej1X8vmz1SKPI6/8UAr2Isi97GKB6o0liL74QAAAAAAAAAAAADUHbyJCVBc&#10;ev3XqvmjH8P+PNCKOlDkvgbzQEarKbL9Jh4AAAAAAAAAAAAAqEfyRiYHAIpFr/9aNX/4KBx5DN/j&#10;gVbGp5Xj++IjeNLaiiKPkdOfAgAAAAAAAAAAAFC39BuaAFAsev3X8rRv+nFsxwOt7AzzZxo7U/Tj&#10;+wMFAAAAAAAAAAAAoK7pNzUBoFj0+q9l84fpx1IvjqXox7UvBQAAAAAAAAAAAKDu6Tc2AaBY9Pqv&#10;dfOHr/ejH0+tDaHox7M5BQAAAAAAAAAAAKAh6Dc3AaBY9PqvdfOHPUqRxzOTB2pEvy5reQAAqnIQ&#10;giBIQdLIDqC4nhOCIAhSnAAAQJPSb3ICQLHo9V8PzR+2iCKPqT0PtDH9mgzjAQAAAIAY/DtDI2v0&#10;xw8AAC23hfkTAACajH6jEwCKRa//emn+MP249uGBlAaYP6vB96Pv91QKAAAAQBL+vaGRNfrjBwCA&#10;lkPzBwCgSek3OwGgWPT6r6fmD9OPLckxFKn9Iw9kxM9d39+uFAAAAIA0+HeHRtbojx8AAFoOzR8A&#10;gCal3/AEgGLR67/emj+7UPTji8PnKJa6VTyQwXOUtPcDAAAAYGv03x/w+w8AAKD5AwDQpPCmJ0Bx&#10;6fVfb80fdgZFHt8yHojxb0r30pep6efP1xoCAAAAyIp/j2hkjf74AQCg5dD8AQBoUvrNTwAoFr3+&#10;67H5w8ZQ5DHezgM50c/9LR4AAAAAqAL/LtHIGv3xAwBAy6H5AwDQpPQboABQLHr912vzh62myOP8&#10;HA+0wP4U/bwvoAAAAABUi3+faGSN/vgBAKDl0PwBAGhS+k1QACgWvf7rufnD9GOt1vGUPPYDAAAA&#10;IBr9dwr8TgQAAGj+AAA0KbwRClBcev3Xe/NnW4p+vFm9RmnJ9gAAAAAujf57BX4vAgAANH8AAJoU&#10;3gwFKC69/uu9+cOOo8jjXccDKb1Pke3m8gAAAABATvj3i0bW6I8fAABaDs0fAIAmJW+I4pd+gOLR&#10;678Rmj9MH8HzKg8YfPuHpS8DpJbTlwcAoK4cQHmAci/lP5TbKbdQbqTcYHI55VeUJLyt7OtuHkhp&#10;G8o9FN72fzwQ42OUwZSVFP53hf98m3IQJc6DFN531iTZjsKvG6el10SrJx0pr5e+TIWv39adwn9f&#10;oO3w2vkvpSvlDzxQpSzf669SnqQ8TeF/P+oB/1vQyFry+D9F4X8DV1E2URZROlOSuP69S4rG/867&#10;xpvdXRT+/fdM/1Z621PupLxM+ScPAABY0PwBAGhS8qZoo/+nBQCy0+u/UZo/bBlFHvfF6muOpsf/&#10;zAMAUHe+QtFrNU34zWaXmRRd90VKGkMoejsXfpOb39jUda7sSXHZQHHVJyXJBEqW+kawNSXt81lD&#10;0c9fspHi4qqNy74UcItaD49SspD9JDmfYt+X5EeUWuLH0Miqefz6aOyorKVEcdUnReMjuV3j9Ug/&#10;hzRxifoZwh9ASOLajvMeBQBAoPkDANCk9C+AAFAsev03UvOH6cfOmUgRZ1H0XL18MhgAwnTzZ7gj&#10;fJTNKAp/mlyvaz7Kx2Y3fzhppNlGz/MbZsdQ9qLwm87jKHqejw6y6TfuFmRIEn2/nEa3AyXt89F1&#10;N/EA4SNA+bSgUdvrbdLkIxQI2oyiX6PfUHajTFJjfPReGqspsk2cKyhSN5XCf092NF/L+B8ptZL0&#10;+Otd1sevm87cvHuEwkchMl6D8ygyH7Vvvb3r3z5XtCI1f/Tc7ylbUvhodhnjn30uO1OkhhvlfIQq&#10;X0NzmBnj8M8vAACG5g8AQJOSX/w4AFAsev03WvNnc4o89r/wgNGHop8XANQ33fxJI259t6T5w0eK&#10;RG2znpJmf1LjqtPNn7xwk0n2+Y75cw6lUfGbxvJ8JFFOpMTVSAOIr/mWley3aKeTSmsWhV8fXhe2&#10;X1Lk9YvDbzBJXZp6qWnv3wq6lZJmH62plvedhyyPn0/JKK83N32ifIYidct5wCJzfLq4ajRS8yfJ&#10;9ylRz+U+StQcH5koc3xaN5vMjfdvBX2BIvP8OzUAAJo/AABNSn7p4wBAsej132jNH3YIZffSl76F&#10;FP2cAKD+ZW3+8KfLpX4fHlBczR/XG2IavynGdReZPzk2Gf+OfysaH/0QtY/WaP7wKZV4f/zm4E7m&#10;6zz335amU+Tx8yf8k56LvJ7c8Hf5OSVpHy5yJAr/CW7yun7QvxUm81FH/3SgSI1OlL9Rkmpkno8G&#10;qoW4x9YI0j5+PmpEXmu+TloS/b3bjwcUGS9680d/mOlIHrDIHDeIXLjhz/P2ETzfo8i2UWSerwUE&#10;AIDmDwBAk5Jf+uJ+MQSA5qTXfyM2fzR97YFOPAAADSFr84dJPV8DRNPNnyfU13Gk5kvqa5uMR13P&#10;R5Pab/m3Klqj+WPvT25f6t9qHPK4Ob+inKJuR+HTsXHTi09/5LI3JWkfNv45KNvwqc3yxo+VmxO6&#10;QcHXm+I3bx/2b9U/ft2TXlf9OtrepsgcN/xYVK3gU1fxqeX4FG9RZB+f92+1vbjH3wjSPv60p+nT&#10;pN6+/o+MF735I88h6TplUfRpGDU5mtV1tJzgZh4AgEDzBwCgSckvi/YvjADQ/PT6b9Tmj/60O4dP&#10;BQQAjSNr80e/0fVFHlB084fpr122pvD8Ukqa5k9LTqmWd/PnRQrvixvfYiSl2vuQ7dLm75S88P74&#10;jVyRpvmT5HUKbx/1hqqL3Odt/q38dafw/ntS5Ptn58uUtFzbx4Wvk9NS71J4X3FHRm1Dkfu0cfPH&#10;/p5E1aalTyFXK7W87zykffzyOufxIRvZV1s2f3alyDZp05pOoMTdz+8oaR6Hq0bG0OABgLTQ/AEA&#10;aFLyi6H9CyMAND+9/hux+cMXd9bPwT6lCADUv6zNn7hPnkc1fz7u3wobTpHauObPlRSZ41TTZM67&#10;+SP7us6/VSHjH/ZvpSfbpU2ezR9bS5s/+mfDATyQgr5eXGuR/UvaURg3ZfR42qOO9DZpkkfzh9+o&#10;531FnW5PyH2mkaXWxkdRyfbVXN8pL9U+/nqR9vHLa32wf6tlZF9Fbv7Ifdzt3wp7i8LzSa+R7OeT&#10;/q0SGRPPUWSMg1O9AYANzR8AgCalfwkEgGLR67/Rmj/61DEcAGhMSc0ffiOcL2p9IUWf3tH1xpU0&#10;f+TIgl4Uvs0XqHeRfbG45g8bRZF5Hb5m0O8pSXTzp2/KRNmLIvuyyfgi/1Zjqqb58yiFn7Nsxzma&#10;kpZswxepby36sbnI3IP+rfq0nsKPMek0dfJcoq4LpEltFvb1vfiot1rK+vjrTdrHL693HmRf/Hfq&#10;fwk5lGJr9NO+PUBJevyTKDwfd8pDJvv5rn8rePQdn25SvnZlKwoAAEPzBwCgSbl+CUQQpHhppOaP&#10;/uQ/BwAal27+pM1NFBd5Q5jfTBSyje2zFD2X1PxhfASR1LiyjsLXmnHRzZ+0ibKEElXDFwVP2r7e&#10;VdP80ae8k4yhpCGfrue0FjnFIOdHPODADazWfhwtJdcRSTo1njwPPtIiSTXPWbaRrKDUUtbHX2/S&#10;PP5PUOT1zoPsK01cR1s2evNHHvvt/i23GRSuSfq3TPb1Y/9W+JTInE9TxKcoeg4AgKH5AwDQpMq/&#10;+AFAsej1T2mE5o++1geHrz0AAI0tbfOHLxZuX+PHJs0ffWFxOVrI/uQ4nyKKx3fzb5VOYyT3lQZ/&#10;Wno2RR+NJHmNYtPNn5UpE0X2w6e8cpH5W/xbjedkijyHavDfE9k+zT6k7lj/VutI01w8kpJUU2vS&#10;/Il7w5rJ89jZvxWvpc9Zr63teKAGWvL460Gax785RV7nPMi++N9Q/lBPXPjaN7ZGbv6kvZaPNH/G&#10;+reiyb5+4N/6wAc+RJExThSZP82/BQBFh+YPAECTKv9iCADFotc/pd6bPx+h6MfreiMAABpP0mnf&#10;7qDI/Ms8EEOaP/xmoZBTv/GbaJrsU+iGQTXOoMj2nM9RtLyu+fNTiuznvojIfJb74mumZUmaN/Wr&#10;9WdK1sfvIvv4j3/L7RBKHveVRE6XFvd3+DhKlsfi+r7EJe21hOLI83jIvxVNnkeai81nec5RuOGb&#10;x36qVav7zUvaxy+vMZ9WrKVkX215zR/mWhtxaQ3yuJf5t6JNpHDdFP9WNNnf1/1bwWth8bV+ovSj&#10;SB0AAJo/AABNSn7hM28HA0BR6PVPqefmz/EU/VjTnEYGABpDUvOH/Y0iNW/wQARp/thHzdj7l9O3&#10;9fdvlXyeYtdVQ/Yh1x0SeTV/ZB9pk/ZNWte2cfk7pbX8kSL30xILKUn7kXm+tkZrkvvhI4CiZH0j&#10;VmrTZgdKS/Eb9byvnv6taHKfaWSpjZPXfqpRq/vNS9rHL6/xb/xb6UT9zib7asvmDz8W2SZtWoPs&#10;O+lItTcpXJd0WkPZ3x7+rdKRqTK2Dw9ESHsEEgAUA5o/AABNSn7hM28HA0BR6PVPqdfmj3xqX5LH&#10;p00BoH6kaf6wyRSpi7qQvzR/lvu3KmQ7PrUbk6MX9BtvfKSO1GlyRMF4/1YyfQSQlnfz5yzKX2Mi&#10;dfoUeHGkPm1as/nzB4rcT0tcQknaj8wf5t9qPXI/fO2fKFJzrn8rmdSnTR7NH2lQrfFvufG6kvtM&#10;I0ttHNlP1HW3WlMej7+W0j5+eY2zNGzk31v7PqrZl9aozZ9fUtLum6/hk6bWVSNjcc0f/lnq2hYA&#10;ignNHwCAJiW/8Jm3gwGgKPT6p9Rj80e/WZr2DUwAaCxpmz9M6qJqpfmz1L9VcRWFx+VoHNc+Pktx&#10;jQ+iuMajfJ/iqs+j+bOOknYfz1Baen+1cgIl6bGneW5vUfLYTx7kfqI+wLAlpa0eS0voa+9FOY+S&#10;5bkk1cp8nkcb5a1W95uXtI+/mutxST0fxaLJeFuf9q3W5Dpx/GcaaZ6jq0bGuAkepQPFtS0AFBOa&#10;PwAATUp+4TNvBwNAUej1T6m35o9+bHzOcwBoTlmaP5+hSK2+ro+Q5s9i/1aQbPdh8+eLFO1AitTY&#10;ZPxG/1Y8flxcax8ZkUfzR7Z/wr+VTOq7+7cax28p8tijyPxL/i03qYk6VaA+srQ1XUSR+zmCBxxk&#10;3j5qrR7JY+W15CLzV/u3kkl9lHcoSTVdKUk1ralW95uXLI9fXuc020Qd9cNkvGjNH3nM3OROQ+r5&#10;mmAu/G8Gzw/zb1XcT5Fto8j80/4tACg6NH8AAJqU/NJn3g4GgKLQ659SL82fT1P04zqTAgDNK0vz&#10;h0lzhXMoDyhpmj989A//adP/9th042YsxXXh/M0pcW9GtrT5cxAl6/a1vgi++BOFT1PHSUNf5y3K&#10;YxSp2YUHLCMoSfvgI8R4fqR/Kx15HlGnHnSRN2ejHg83FaPmakWep+t7xq9X1OO9m5L1uaSpl5r7&#10;/FtBfDpHmb+eB2og6fHXuyyPX7/e/O/pXhQXWV+cW3jAInPN1PyRNfM9/5abPOZt/VvJ9Gk8+Vo+&#10;2rcpMucic739W0G3UeK2BYDiQfMHAKBJyS995u1gACgKvf4p9dD80dfK4HyEAgDNLWvzR592yt4m&#10;rvlzPiVqO/YpStQc09smhZsdNt38yRKhm15p6TcGszQr8jaBkuWx8yfc09RLDWco5QLKo2qMI9d5&#10;cpGaLJ96l22e9W+lI9ucor5+jnIlRTeGDqDUC3lMHBc9z6cYvIayTI0dSUlLtolzOkXquKl5A4Wb&#10;ZroBsIRSK0mPv95lffy6ISFZQJlhjXFepbjIfDM1f+Tx8FE3Uap5zLIN53VKe8pUNRZ1f1+nSA3/&#10;DLqVwuuGX3MZ52sQAQAwNH8AAJqU/OJn3g4GgKLQ659S6+ZPD4p+PABQDFmbP+yPFNmG3wAUcc0f&#10;Jtvwm9W2/SkyH+VUitREJeqi+i1t/shtfpM9C9e+2lrW5s+xlLT1YyhSa8d1RJAmdT/3b6Uj2zzp&#10;30pHtmFy2kE7aY8CaCv6sUWJ+jvNR6llIdsl+QJF34/OvZRa4sfQyKp5/Px3Vn8PXNmdEkVqitT8&#10;4TdWq33Mutmjwx9siLMjxbUd5/8oAAACzR8AgCZV/gUQAIpFr39KLZs/chomzgoeAABoAF+ifLX0&#10;JdQYN91+RfmYf6t18c+qtM2GLSny803jN1g+Wfqy4e1E+VrpyzbD99fW9xnH/v42mjwePzfQ+ZpW&#10;/HceWg//2/Ediuv0o0kOoeBnFgBEQfMHAKBJyX9IzdvBAFAUev1TatX80Y/hFR4AAACoY/zz6sul&#10;LxPx6d24no+SgebF3+NG1uiPHwAAWg7NHwCAJsW/7PsBgGLR65/S1s0f+9Q3SaetAAAAqLV3Kfwz&#10;Ky25VtNY/xY0qyx/J+pRoz9+AABoOTR/AACaFP+y7wcAikWvf0pbNn/OoOj73pMCAABQ79aYP9OS&#10;n3N8ajRoXvw9bmSN/vgBAKDl0PwBAGhS8p9S83YwABSFXv+Utmr+jKfo+wUAAGhW+FlXDI3+Pcbf&#10;UQAAQPMHAKBJyX9KzdvBAFAUev1T2qL5M48i97eSBwAAAAAaHP9e08ga/fHD/7d3L1C3lXW9x400&#10;w0tSUqihpllaijVMK85JpMs5laVW44xDF63scroMzdwiiHhBMUDUQqFMSU3ELg4RL1gqmMDmfj3C&#10;hhQQ3V42CMgtBPeGzdv/N9/5X+u/nv3My3rXennXM9f3M8ZvsOfzPHOuuda75lqT+V9zTgCYHcUf&#10;ABgoPxBbHw4GsCzi9m9Zz+LPbpb4WJ+0AAAADIH2bUpW+voDAGZH8QcABmp0QBbAconbv2U9iz/x&#10;cZ6nBgAAgIHQ/k3JSl9/AMDsKP4AwECNDsoCWC5x+7esR/HnOZb4GI+xAAAADIn2cUpW+voDAGZH&#10;8QcABmp0YBbAconbv2XexZ/TLb7snWoAAAAYIO3rlKz09QcAzI7iDwAMlB+crQ8HA1gWcfu3zLP4&#10;ky4bAABgqErf12FfDQBA8QcABmp0gBbAconbv2VexZ+4zPPVAAAAMGDa5ylZ6esPAJgdxR8AGKjR&#10;gVoAyyVu/5ZZiz+PtMTlPd8CAAAwdNrvKVnp6w8AmB3FHwAYqNHBWgDLJW7/llmKP79gicsCAABY&#10;FqXv+7DvBgCg+AMAAzU6YAtgucTt37LW4s8HLXE57DQCAIBlov2fkpW+/gCA2fH/8QAwUKODtgCW&#10;S9z+LWsp/txm8flvVgMAAMCS0X5QyUpffwDA7Cj+AMBA+YHb+nAwgGURt3/LtMWfOO+1agAAAFhC&#10;2hcqWenrDwCYHcUfABio0QFcAMslbv+WvsWfB1vifIdYAAAAlpX2h0pW+voDAGZH8QcABmp0EBfA&#10;conbv6VP8edPLHGevSwAAADLTPtEJSt9/QEAs6P4AwADNTqQC2C5xO3f0lX8OccSxwMAAKD8/SL2&#10;6wAAFH8AYKBGB3MBLJe4/Vvaij93WHzcPWoAAABARftHJSt9/QEAs6P4AwAD5Qd068PBAJZF3P4t&#10;TcWfOOYiNQAAAGBE+0glK339AQCzo/gDAAM1OrBbmheceOXK/f7y9Cr7HnNx3bqrJ7zh/NG4zV+4&#10;ZeWP//Xzo+lF8xvv3tJ73XzcvJ7Hdbdtr/81DP7aHHna1roFqbj9W9Liz6MssX+TBQAAAJO0n1Sy&#10;0tcfADA7ij8AMFCjg7sl6lMAScdQ/Jm0c+e91TJe829frFvKcsSpX8q+Bv7aUPxpFrd/Syz+/Lkl&#10;9j3VAgAAgF1pX6lkpa8/AGB2FH8AYKBGB3hLdP9N4wLIttu+VbdO8v7vfuVZ1TTFn0m+jBKLP22v&#10;gbdT/GkWt3+LF390abfYDgAAgGal7y+xvwcAoPgDAAM1Oshbovecd93oIP/P/e2ldevY75wwvjTc&#10;x7bcWLcuLoo/05nXa7Cs4vZvUfFne9IGAACAdqXvM7HPBwCg+AMAAzU60FuqtgJArq/pzJ+v3fqt&#10;ifGeAz98TT1izPtO+uwNdcuqOF90+113T/R5fuB159YjVs2j+BPb/udbL5kY94Q3nFe1yyZ7XrHP&#10;c9eOnfWIlZV/vvj6Xfqfe/zlde+k/d526cS4Z9r05dvuGE1Hsc3/Hce885xtE+2eq2+4sx4xOV+M&#10;8+n0zJ976svcpfn0VTfXI8a8738cc8nKVzPvj+13j1+rEsXtP8mpFgAAAHTTvlPJSl9/AMDsKP4A&#10;wECNDviWKh6Mv+XOu+vWVd7+8ENXL/kmueLPHdvvGbXl8qcf+Hw9cpW39y3+xPY0+7zxgnrUfIs/&#10;j33duRNjPD/+pouqcV3Fn+M2fzXbr+z+8jOrMe7RDY/1qNeeM/p3FMfEyBs/vTXb57nqhm9W43J9&#10;ivPptPgTx6Z57vGX1aNWefv3vuqsiXExJYvbf8gfWgAAANCP9p9KVvr6AwBmR/EHAAZqdNC3VKds&#10;uWl0IP5xrx+fSfPyj4yLG1dcd0fdmi/++HRsk4cevDnb7m19ij/7Hzc+IybKjZ1n8Ue5+Cu3V21b&#10;b75roj3ytvSyb7nxB/zjFbu0SW7sP54/viRfbJfY7nnggWfs0ufiWVm/8s5xgSY31nl7LP58Wxh/&#10;4dbV10a8TYli+1OOurBunWyPZ0qVJm7/dfa2AAAAoD/tQ5Ws9PUHAMyO4g8ADNTowG/J4sF4l2uT&#10;ruJPLC408bF9z/zJyY2dZ/Fn78POqVtWdY2PxZ+Ltt4+av/m9vzZVE884vxq+vkn/ueoLS2EeLsS&#10;NbW38fH+uNK2HG+PxR9vO/ijX6hbxrzvAZtWi1DibUp06CnXjtpvumNH3VqeuP1bdM8fAAAATEf7&#10;USUrff0BALOj+AMAAzU6+FsyHbBPD9L79B6HjC/5Jrniz7U33TlqS6P71qS8b5rizze+uWPlsa8/&#10;b2JMOnaexZ8Xn3R13bKqa3ws/jzpyAsmxjdF9jz07Inp6C2f+XK2z9t+8q9XL0GXc8wZXxmNi1lr&#10;8eelJ4/PBMvxvtifa5N4LyOKPwAAAEtN+1ElK339AQCzo/gDAAM1OvhbsnO/eOvoYPxerz575chT&#10;x/eNSeWKP3L2teNlpNHlwiJv71P8UXEgtufi5ln8+cCl092PaCOKPwdlzsB5yYeuHvXn8sy3XVqP&#10;bH5O4u1e/HnO8Zc3jhXvi/25NqH4AwAAgJr2o0pW+voDAGZH8QcABmp08Ld08UB9TKqp+BPpfjV7&#10;v/bcieWc+YVb697xY737vG11y6o43sW2D1z69bo1P3ZRij/7HXtJdmzOjx55fuPYJx2R7/O2vz/7&#10;a3XLmPcpl4WzrrxtrcWfYzd/ddSmM71S3hcLfd6mRBR/AAAAUNN+VMlKX38AwOwo/gDAQI0O/pYu&#10;LdYo+x87LhS4rnv+pLz96E9/uW4Zt73iY5Nnrni74nz6O142vpeM5MYuSvHnmhvHl8E74cLr69ZV&#10;u7/8zJXve9XZK7/2ri3VtC5n52N/7/3/WbU5b1cib0uLP1uuGxdVdtyTv3/QWos/4m0PPXhz3bIq&#10;njn2tDePL0XnbUpE8QcAAAA17UeVrPT1BwDMjuIPAAzU6OBv6U6/+paJg/VKTq7483/eMy66KPfs&#10;vHfl+HO2TbRFsf3o/9hanSkU2xQX2379XZdXy45titvI4o+idbtrx2rRJbbve8zFK1dePy54KFFs&#10;b0rkbV1n/mh9XveJL060Nd3zR4Wj333/lXXPuC8Wfx580JkT89xy590rB7z3iom2qKmd4g8AAABq&#10;2o8qWenrDwCYHcUfABio0cHfIYgH65Wcpsu+6WyWOG/Mi0+6qh616iEHb95lzG4vPX3l0YeNzz5y&#10;77vw+olxno9tuXH0b7fRxR/l7WeNCzJpn2fTydfUI1bdnSlo6fXouudPrvjzPa88a9Qf8+2bzhj9&#10;22279VsTY2KfT8fijzzo5ZMFoJjb7ry7HrUq9kUUfwAAAFDTflTJSl9/AMDsKP4AwECNDv4OweGf&#10;/NLKIadcW+XtmcKCfOizN47GpC7YetvKj7/pwtGB/Wcde+nKN7ffU/dOUmHjIQevFhIO+ujq5d+O&#10;Om1rdtlbtt2x8tSjV5erM02cjz1ly03V9IkXXZ+dP8fHpWO97bKvje+XI03jd+68d+VHjrygWjf9&#10;9/wv3Vb3rDr049eu7HnoamFs/+MuXblrR/71kNM+f3O1/JM+u1p4etmHr67mUyJfj/Sx3BGnbl15&#10;xKvPWbn/ptNX3nrGV6q2U664Kbv+/3DutlFB51ffeXndOn4MnRGWuuH27Sv7HrN6XyM9zpv+Y3xJ&#10;v8iXkT7mdbdtH7U3vT9KELd/C8UfAACA6Wk/qmSlrz8AYHYUfwBgoEYHf4G1+PDlN6487BWbVx53&#10;+Hkrz37HZXXrqp/+m4uzxR8shrj9Wyj+AAAATE/7USUrff0BALOj+AMAAzU6+AuslRd4FJ39JE9/&#10;y7jwo2DxxO3fQvEHAABgetqPKlnp6w8AmB3FHwAYqNHBX2CtHvWacyYKPWnu2rGzHolFErd/C8Uf&#10;AACA6Wk/qmSlrz8AYHYUfwBgoEYHf4FZ3HznjpWnv+WilQdsOqMq+Og+QQd+5Jq6F4sobv8Wij8A&#10;AADT035UyUpffwDA7Cj+AMBAjQ7+Algucfu3UPwBAACYnvajSlb6+gMAZkfxBwAGanTwF8Byidu/&#10;heIPAADA9LQfVbLS1x8AMDuKPwAwUKODvwCWS9z+LRR/ACyKh1keWWcPNQDAAtN+VMlmXf8HWr7P&#10;8oOWPS3fZimBr/ePWPaqp1GuUt53wKKi+AMAAzU6+AtgucTt30LxB8BG0kGb9HMpzRMsTXLjm7LT&#10;8hRLzvda4th3WfqK82k50T2W2N+V91hK9GVL+lxOs+T8mSUd25bLLKnvtNxpScdeYgHuK3rPlWyt&#10;6/9xS9zu0uxjaeJjpnWbRfP9ezW1Nq+2+OPncoIFZfG/XR83WOLfW/mGZRb7WdJlKk37GtEFlty8&#10;6GezJX3trrJ0UbE6nU95mqWNisRN+3RPtJSM4g8ADNToywrAconbv4XiD4CN8hhL+pnUlL+35OTG&#10;duWtllRa/FH6+H+WOM+sxR/lXktJcs/Bo+efmrb48xlLtJslNy4GuC+U/l6bdv11pkzczjw3Zto+&#10;Ycnx/mnNWvy5xeKP3ZbSPn+X2VkW/7t1iX/jXHa3TCst3ugHJnH6VEuTOC6XR1jQLPeaxTR5oSWO&#10;uzuZfosl52ctcVwuR1lKRfEHAAZq9EUFYLnE7d9C8QfARvHPIR1se4AaEjrI7wf8lNylebzvZ6qp&#10;ZntbfKyiM0eitRZ/0nnaij9t9FzjgaTPWUqw3ZJ7fvpbefv5agh0eb8fCHmc5fEW/RpXZ3n9kOXT&#10;ltxyxdv13ojiWWT/pQZgneXenyWZZv3TYv33WHLiWYDHqSHhfdM6zHKk5fnV1HRea/HHbZr/AIuP&#10;uV4NWGg6w8P/XkobP8Cv4kyq7zJSB1l8vveqIXiIxft+Uw2Juyzenx50v87ifcj7isVfo/uroRb3&#10;AfQa53j/n1ZTYy+2eF+uEOJ9V1ZTk3TGtveXiuIPAAyUf0HVh4MBLIu4/Vso/gDYCE+1+OdQFxWH&#10;NC53QM6X0VX8cT5+azU1Fos//nh9fmHu83jWWvxx8cBpCbrWdS3PRffi8PkepIZE1zK7+oF5Kf19&#10;Ns36+3bV58yYeHA71dS+nvwx311NNTvQshHrh/6aLhXbpmuM98dCQhefp6nIEC8tlvJ2/fghx/v3&#10;r6aQ8tenSVP/1Ra154qAoh+NqD89Y1mXg1R722ffHRaN0VmQJaL4AwADpS+nKgCWS9z+LRR/AGyE&#10;TRb/HOqiy3A0jfX2aYs/6bJi8Uefi7kxqX+waMw76v8qsxZ/ZNrxG8Wvt6+zf5r4c/mjaqofn+eN&#10;1dSkZ1u8v4n3cxNwrLe292EJ+q5/vFeOzlLsw8cfX02NeXukA497rP5zXfhjPrSaaudjf7maavZd&#10;lgev/vM+9d0WnT05raYztSItu+/fdyN8weJ/Hz8Q79NN4lm/TbxfPzzoQ2cqdy1TfIzeK1HXvP4D&#10;lKZLkM2TvifT9VtkOmOn6/W72aL+T1VTYz6fLl+Zox+b5JbtbW33ZDzYkpu3FBR/AGCg/MupPhwM&#10;YFnE7d9C8QfARniuxT+HZuHLmGfxR3JjUn6ARnz8rMUfHUycZrz70JSZB7+Uzt9VU3l+JlPfy7Dd&#10;ZGl7/jpI1dYvXf3AvJT+Puu7/r5N3VpN9XOsJVfQ8WXJv1h82qPP1fSynDLLPX982W+uptrpkl1t&#10;tll8eR49D/Hp6J8sufbI+3OXCNN3gp9VkMvPWVK6R576dMnN59T/9nzdEv2hJfZ7zrRMS0X+3PdN&#10;W6bh63ZyNbXK25rooHbXGO/PXVo2p++Zy34mybnV1JjP2/Re8/4/qKbmx5f7+5YnhmnPpZZp5P6e&#10;bZmHayxaVxUCmxxt8ecU5dpSPiYtlj7NokvSNjnc0mf5i4riDwAMlH851YeDASyLuP1bKP4A2Cj+&#10;OaSDfdNcbiXyZUxb/DmtmhpLiz86yKl/tx1oVH/66+NZiz86MDfNeOfz9M08+LKeWU3l/Zql72PG&#10;X922nQXgY06spibpcn7q878LsJ70XitZ3/X3bU7b86x8WTHpjfKV1CzFny9afLl/o4Y18mUoui+Z&#10;F1mUy8O/o/db1Nb2meTzpcWfx1q8T9FrcFbSpqQHpX294veJR2dPuniZUeVCS/zOUqYRz9Ltm2lc&#10;XP836rMcH6P3Qerjlj7LiH7C0mceL/6klwLzedP71km8P9W8+XJfFP6t7cn/reg90Vecr0/mwZd1&#10;VDWVlzuDR2e0pW05PuZZ1VR/37JovlLvF0bxBwAGyr/Y6sPBAJZF3P4tFH8AbBTdvDv9TLrT8lOW&#10;vny+PsWf+DiptPjz/ZamseK/5n5eNTUeO0vxJ17S5jNqmMJ5U2YefF1zv9J3uoyQj+viB4Bvqaaa&#10;xUvu6OwjvY90lkE8gAzcF0p/r/Vdf9+u1lqkj3xZyq+qIdBl2bzvdWoIZin+iC/Xo8/m91n6avss&#10;15kocdnRey1qa7rPiPh8afHH23WvkhzvT5cdi1KK/912r/8rXpRS2u6ttqOa6ucQS+77pi2z8vVs&#10;E+8TpNfqOIu+N/zsVaXPJQFd3+81H6PCQMr7FF1OTEUfXULV25ruBzSL+JgqLEa/bvG+vnJ/z7bM&#10;g69j249OJH0ufZ+fj3lbNdXPvhafb5Evm9iG4g8ADJR/QdWHgwEsi7j9Wyj+ANhI+h/49HMpRgWR&#10;tsvw5ObpypMsqbT4Iz6du3dM09i24k/fXGcpga9vmz6XaZNHW/qMc7o3g4+P0QFi7vWD+4recyXr&#10;s/46C8+3r3nwZZ1dTe3qKkvu8WYt/sgNFl92LvtZcuKlw1R8zonLid5tUZsKDU18vlj8UcEmt7zo&#10;f1tyY2Lxp4n3/1Y1ledjvqOaWky+jl1U3Ik/EPCouLWWezf5/B+rpnb1oxYfkyv86X30eYuPiUn3&#10;I+bFl/+qampX3n9MNbWYfB277hHm41zfM6p8zKnVVDdtGz5P1w9XFhnFHwAYKP+Sqg8HA1gWcfu3&#10;UPwBsAh0ffX08iMxuqROTm5sU/7Z0iRX/PFfBac3+dV9AdKxPj1L8UcHJn/YUgpf7zbxl/xtdMZX&#10;n3ESz5DSPQoOsOjeCHfVbcobLcB66/N+XWR91n9Pi29X89C1rDdZcmPmUfxxmyxt99HRc47+wuJ9&#10;Tf6XJTfmeIva2s6g8fly9/xpo7NDco/ZVfx5vKWt3/lr9OFqajH1eR4ftPg4XRr0BXU+V7cpn7JM&#10;I77Gutxd9GSL9ylp4e8VFu9TwUD3Svq/Ft2jydvn/SOQEyy+7Cb+PfzZamox+XPoOgsxfa46Ozht&#10;y/Exm6upbj6+a7mLjuIPAAzU6IsKwHKJ27+F4g+ARfR0iw5AxM+r3LXove9nLSrKKPolps4kifd5&#10;eKGlTa74I7k2FZHU9pRqapWPayv++PopOiPmTyzel94ToAS+7m36nvnjY3Q5nTbxANbD1ZD4MYv3&#10;76MGYB3pfVayvuvv29Q8dC3rNZbcmFzxRwWXpvSlsz4Otfhj5h7biyA6ON6k6Z4iXiTQJb2a+Hx9&#10;ij+6F8kHLGnxKvLHbLrU3OstPp+W1ZTbLRrzDcui8ufRRPc48jG5H1fE4ua0xTd/TzbFizz6YYLT&#10;+837VYBKxcua6vKy8+KFnbZLHargpDFNlxlcBP7a7FVNNfNxTpeRTNtyfIze/210ny0f27XMElD8&#10;AYCBGn1ZAVgucfu3UPwBsOj8pslKenkWb2+658/vWXzMaWpo0FX8if9j3DaurfjTxPvbxnSJy+iT&#10;efBltV0yp89ZA6+0dI1xPq7tevw6UKkxTQc+gXnp855dZH3X37e7p1VTs/FlNZmm+OPjcmm7F1kT&#10;FZR9/liQ9zadadjGx0W6v4zacvd9cT5frvigM0+9vy2RF3+azjb6V0s6f1vutfShM2By87dlVl3L&#10;8X6d5dPkby1dy2lymMXn9ZxrkRMtmo5n8dxqUVtbQe0ZFl/WvPjy2g7y+5imS9mlfHzfzIMvSz/4&#10;aZM+pu4lmbbl+JgXVVN5z7f4OBVhh4DiDwAMlH9h1YeDASyLuP1bKP4A2AgfsugzqC//zDq8mhrz&#10;9qbij8QziH5XDRlNxR+/AfPfVVPjy5ilB9V83rUUf3QmkI9pG9cmzt8n8+DLSm/aHjUdyI28/6xq&#10;ql3XslzfccAsSn+P9V1/354+Xk31c6ZF86QHkn1ZTeZd/NHB+a9ZPlpNdTvF4stwKtxouuueHul8&#10;ovunqG0txR9v9+jSoEdZ3A9avC/qKv74fYjS+Wa1yMUf3SeuTddy1kLvOy3z5GpqlT/O71RTzXxc&#10;1+XN+vLltfExugRdHz6+b+bB79v0rmoqL54B7HQvwD7r4WN0acSceHnim9QwEBR/AGCg/EurPhwM&#10;YFnE7d9C8QfARvDPoKb/wU75eP2KOvL2tuKP6JfLPjZ3w+6m4s/jLLFdv+jVv9NfwPuYtRR/JP56&#10;uOlG6IvGD4h+pJrK8+d0UTWV52MeW02187Fd+o4DZlH6e6zv+scb0/fl49Mz8LqWM03xp494L7A+&#10;4g3cnZ+907aM3S25MX9tUVvbmYg+Xyz+7Gfx9qbCxVMtPibqKv68xJKbr0Rdz8P7N6L448t8WDW1&#10;ytu6LjHn4/SDk1npu9WX16bPmI3m+2DXV1N5PiY9K6fP8/Mx+lFO6ksW7/8rNQwIxR8AGCj/4qoP&#10;BwNYFnH7t1D8AbAR4udQHz42vdSHt3cVf/aw+FgVZFJNxR/xdv0Ct2vMWos/4uOUef3adz39vqXr&#10;uXn/vtVUXtcyIh97QDWVd7BlmmUCa1X6e6zv+sfPvneoocOLLT7+iWoIvL3JvIs/+m7w5alA08XP&#10;WIqP/0hL2pY6xJIbs8nSNa/3x4KAt7UVja61+Lioq/jT9l0WqcCve8X8SzW1mLqeh/e/s5rK+2lL&#10;13JSXeMfY8mN8bOJr6immnUtfxr/Zula3tct6u86u22j9Slk+X7Xa6upMZ+v6WzlvS1Nyz7V4n1D&#10;/H9nij8AMFD+5VUfDgawLOL2b6H4A2Aj/JLFP4e2qaGFLq3hY1Pe3lX8Eb8Ei/Lbagjaij9bLGr/&#10;YP1f/Qo+5fPOUvzRZYp8bCn3q/H11fX0U33u5XOSpWtM9FVL13jv73vfAmCt+r5vF9U06697pvm2&#10;dbQaGjzL4uNUOEh5X5N5F3/El6e0FYD2sfg4FbAib4/3b4m8X4maLs3mPmnx/mmLPz5Gibz4c3c1&#10;lefzNRWI4lmvj1DDgvJ1bKLCVdcYvcZdY1J6bTW+6QwUP9v4/Gpq7M8tXY/ly24bM434/N6uhkS8&#10;TFruzOhF4+t6ZDU1KZ4xlzrQ0tQn3qd7YkU/afG+56hhgCj+AMBA+RdYfTgYwLKI27+F4g+AjRKL&#10;MR6d0bGn5YWhzfNMS8r7+hR/JC4vaiv+xF99K2mBR5r6pin+yP+3+HjdK2IR+Prkzpjy+1kov6KG&#10;mu6R5O1tB0v8V9D61XFfvlwlvt6Psnh73xuUA7PQe61k065//DxTdEkzFa11iST9mj72NW2D3t9k&#10;PYo/D7f4Mj3vtajAobMSY4FAyRVc9L3k/TdbdA8RSe/ZpqRin9ZF4uXlvFAQiz/6vvP+V6kh0Geq&#10;93miPsUfifPHy1zFH2e03atoEfh6tomXfdWl8lyf++15X3pZUl1Gzvvep4Zan2XG9XmeGmoqvHTN&#10;633TFGl8ngvq/8YzYvSe8/62ou59zddJSf28xfveqoZa/AxKLxHsvF/x1zCeCaekYl+flIjiDwAM&#10;1OgLCsByidu/heIPgI0Uz/xoy5MsOd7ft/izv8XnideDbyv+iPd19c9a/BEfryzCr3B9XXLFH9Ev&#10;m+M6x+gAaxs/CDbNjeQlfZw0wH2h9PfaWtZ/syVua7m03Y/DxzRZj+KPi2dANOVzlibxDIA0sSCT&#10;ioWcNG+z+A8h0vvA3GBJx3u8KOPTsXjTt/ij+8n4/Lncbll0vq5d4tk0uTRdatX7c/eki+/VNF2v&#10;vb+fm/IgS473r6X4I/qb+nTMKyyLJK5bjrabOCbmSkub3DyeVDwju29KRPEHAAZq9AUFYLnE7d9C&#10;8QfAItAZP/GsF+USiy7h0ebVdR5dTfXj8yhOB1rStujPLOp7aTW1K583PWCjX2y3LTdHB+R8nmnm&#10;Wy++HumvzyPd30B/L//bfcLS5+DUYXV+sZqajn7le5XFH1O/an66Bbiv6H1XslnWX5+JugSmb38q&#10;rOiMv677lXV9rukzPzfmIIva0kt2TushlvdY/svi664D4odb+nqzxYsJ/6QGEwtDTXTJLf9BwFkW&#10;L9i8xKLn9uRqatIzLCpIaR69xh+1xMuw+Wt1aDW16tmWtK2NXtN4Jq4+v/eylOANdfrQWV5+9oui&#10;7w+9Vm389X1YNZV3ssWXqb+V3gt9qKAU7yWjS+C+wNJG66Kxu1VT3Z5r8eW7F1m8EJpe4mxR+Ouu&#10;NPkuy6cs/vzOteTOzM75Y4sKqJpP2/LLLDk6w8vfY31TIoo/ADBQ/iVZHw4GsCzi9m+h+AMAADA9&#10;7UeVrPT1XyQq0vi+NbCepnmPfcbC+xJdKP4AwED5TkB9OBjAsojbv4XiDwAAwPS0H1Wy0td/kfyE&#10;xfetgfVyhGWa95i/J3V2GdCE4g8ADJTvCNSHgwEsi7j9Wyj+AAAATE/7USUrff0XyY9ZfN8aWA+6&#10;1JveX3tUU/34e3L3agrIo/gDAAPlOwL14WAAyyJu/xaKPwAAANPTflTJSl//RbKPxfetgUWge0rx&#10;nkQfFH8AYKB8R4AQstyh+AMAADA97UeVrPT1XyRPtvi+NbAIft6i9+O91RTQjOIPAAyU75wSQpY7&#10;FH8AAACmp/2okpW+/gCA2VH8AYCBigd/CSHLG4o/AAAA09N+VMlKX38AwOwo/gDAQJ1ACCGWZ1gA&#10;AAAwHYo/AIDSUfwBAAAAAAAAAoo/AIDSUfwBAAAAAAAAAoo/AIDSUfwBAAAAAPSmA4qEELIMKdlO&#10;S+45EUIIWZ7sZgEAAAAAAAAAAAAAAAAAAAAAAAAAAAAAAAAAAAAAAAAAAAAAAAAAAAAAAAAAAAAA&#10;AAAAAAAAAAAAAAAAAAAAAAAAAAAAAAAAAAAAAAAAAAAAAAAAAAAAAAAAAAAAAAAAAAAAAAW53/3+&#10;G+QdmeCaUuHRAAAAAElFTkSuQmCCUEsDBBQABgAIAAAAIQBDbKw/4wAAAA0BAAAPAAAAZHJzL2Rv&#10;d25yZXYueG1sTI/BbsIwEETvlfoP1lbqDWxDm6IQByHU9oQqFSpV3Ey8JBGxHcUmCX/f5VRus5rR&#10;7JtsNdqG9diF2jsFciqAoSu8qV2p4Gf/MVkAC1E7oxvvUMEVA6zyx4dMp8YP7hv7XSwZlbiQagVV&#10;jG3KeSgqtDpMfYuOvJPvrI50diU3nR6o3DZ8JkTCra4dfah0i5sKi/PuYhV8DnpYz+V7vz2fNtfD&#10;/vXrdytRqeencb0EFnGM/2G44RM65MR09BdnAmsUTBZzQo8K3kRCo24JIV4ksCOpWSIk8Dzj9yvy&#10;PwAAAP//AwBQSwMEFAAGAAgAAAAhAKomDr68AAAAIQEAABkAAABkcnMvX3JlbHMvZTJvRG9jLnht&#10;bC5yZWxzhI9BasMwEEX3hdxBzD6WnUUoxbI3oeBtSA4wSGNZxBoJSS317SPIJoFAl/M//z2mH//8&#10;Kn4pZRdYQde0IIh1MI6tguvle/8JIhdkg2tgUrBRhnHYffRnWrHUUV5czKJSOCtYSolfUma9kMfc&#10;hEhcmzkkj6WeycqI+oaW5KFtjzI9M2B4YYrJKEiT6UBctljN/7PDPDtNp6B/PHF5o5DOV3cFYrJU&#10;FHgyDh9h10S2IIdevjw23AEAAP//AwBQSwECLQAUAAYACAAAACEAsYJntgoBAAATAgAAEwAAAAAA&#10;AAAAAAAAAAAAAAAAW0NvbnRlbnRfVHlwZXNdLnhtbFBLAQItABQABgAIAAAAIQA4/SH/1gAAAJQB&#10;AAALAAAAAAAAAAAAAAAAADsBAABfcmVscy8ucmVsc1BLAQItABQABgAIAAAAIQBLwjVOdgMAAAgI&#10;AAAOAAAAAAAAAAAAAAAAADoCAABkcnMvZTJvRG9jLnhtbFBLAQItAAoAAAAAAAAAIQAhmWdfIdkA&#10;ACHZAAAUAAAAAAAAAAAAAAAAANwFAABkcnMvbWVkaWEvaW1hZ2UxLnBuZ1BLAQItABQABgAIAAAA&#10;IQBDbKw/4wAAAA0BAAAPAAAAAAAAAAAAAAAAAC/fAABkcnMvZG93bnJldi54bWxQSwECLQAUAAYA&#10;CAAAACEAqiYOvrwAAAAhAQAAGQAAAAAAAAAAAAAAAAA/4AAAZHJzL19yZWxzL2Uyb0RvYy54bWwu&#10;cmVsc1BLBQYAAAAABgAGAHwBAAAy4QAAAAA=&#10;">
                <v:shape id="Text Box 11" o:spid="_x0000_s1034" type="#_x0000_t202" style="position:absolute;left:4708;top:16036;width:58623;height:191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HAIFyAAAAOIAAAAPAAAAZHJzL2Rvd25yZXYueG1sRE/LSsNA&#10;FN0L/YfhFtyInbTFGGMmpYha6a6ND9xdMtckNHMnZMYk/r1TEFwezjvbTKYVA/WusaxguYhAEJdW&#10;N1wpeC2erhMQziNrbC2Tgh9ysMlnFxmm2o58oOHoKxFC2KWooPa+S6V0ZU0G3cJ2xIH7sr1BH2Bf&#10;Sd3jGMJNK1dRFEuDDYeGGjt6qKk8Hb+Ngs+r6mPvpue3cX2z7h53Q3H7rgulLufT9h6Ep8n/i//c&#10;LzrMT1Z38TKJYjhfChhk/gsAAP//AwBQSwECLQAUAAYACAAAACEA2+H2y+4AAACFAQAAEwAAAAAA&#10;AAAAAAAAAAAAAAAAW0NvbnRlbnRfVHlwZXNdLnhtbFBLAQItABQABgAIAAAAIQBa9CxbvwAAABUB&#10;AAALAAAAAAAAAAAAAAAAAB8BAABfcmVscy8ucmVsc1BLAQItABQABgAIAAAAIQB5HAIFyAAAAOIA&#10;AAAPAAAAAAAAAAAAAAAAAAcCAABkcnMvZG93bnJldi54bWxQSwUGAAAAAAMAAwC3AAAA/AIAAAAA&#10;" fillcolor="white [3201]" stroked="f" strokeweight=".5pt">
                  <v:textbox>
                    <w:txbxContent>
                      <w:p w14:paraId="7E52F2DD" w14:textId="0AE5D31A" w:rsidR="003040E9" w:rsidRPr="00040C54" w:rsidRDefault="003040E9" w:rsidP="003040E9">
                        <w:r w:rsidRPr="00040C54">
                          <w:rPr>
                            <w:b/>
                            <w:bCs/>
                          </w:rPr>
                          <w:t xml:space="preserve">Figure </w:t>
                        </w:r>
                        <w:r>
                          <w:rPr>
                            <w:b/>
                            <w:bCs/>
                          </w:rPr>
                          <w:t>S3</w:t>
                        </w:r>
                        <w:r w:rsidRPr="00040C54">
                          <w:rPr>
                            <w:b/>
                            <w:bCs/>
                          </w:rPr>
                          <w:t>: Alternate Path</w:t>
                        </w:r>
                        <w:r w:rsidRPr="00040C54">
                          <w:t xml:space="preserve"> </w:t>
                        </w:r>
                        <w:r w:rsidRPr="00040C54">
                          <w:rPr>
                            <w:b/>
                            <w:bCs/>
                          </w:rPr>
                          <w:t>model of</w:t>
                        </w:r>
                        <w:r w:rsidRPr="00040C54">
                          <w:t xml:space="preserve"> </w:t>
                        </w:r>
                        <w:r w:rsidRPr="00040C54">
                          <w:rPr>
                            <w:b/>
                            <w:bCs/>
                          </w:rPr>
                          <w:t>gaze perception as the link between basic visual processing and broader social cognition</w:t>
                        </w:r>
                        <w:r w:rsidR="005802C9">
                          <w:rPr>
                            <w:b/>
                            <w:bCs/>
                          </w:rPr>
                          <w:t xml:space="preserve"> (Model C)</w:t>
                        </w:r>
                        <w:r w:rsidRPr="00040C54">
                          <w:t xml:space="preserve">. </w:t>
                        </w:r>
                        <w:r w:rsidR="005802C9">
                          <w:t>Model C</w:t>
                        </w:r>
                        <w:r w:rsidRPr="00040C54">
                          <w:t xml:space="preserve"> demonstrated poor fit to the data. Gaze perception (in red) did not significantly predict theory of mind (in purple), but theory of mind (in purple) did significantly predict emotion recognition (in green). </w:t>
                        </w:r>
                      </w:p>
                      <w:p w14:paraId="4F3C1599" w14:textId="77777777" w:rsidR="003040E9" w:rsidRPr="00040C54" w:rsidRDefault="003040E9" w:rsidP="003040E9">
                        <w:r w:rsidRPr="00040C54">
                          <w:t xml:space="preserve">Note. ***p&lt;.001, **p&lt;.01, *p&lt;.05. All path coefficients are reported as absolute values representing associations between better performance on each measure. Gaze perception was indexed by psychophysical width, where higher values indicate worse precision; thus, original coefficients for paths involving gaze perception were negative for visual integration (β = −0.32) and for the gaze-to-theory of mind path (β = −0.13). </w:t>
                        </w:r>
                      </w:p>
                      <w:p w14:paraId="4F157E99" w14:textId="77777777" w:rsidR="003040E9" w:rsidRDefault="003040E9" w:rsidP="003040E9"/>
                    </w:txbxContent>
                  </v:textbox>
                </v:shape>
                <v:shape id="Picture 2" o:spid="_x0000_s1035" type="#_x0000_t75" style="position:absolute;width:69081;height:161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Wzn/ywAAAOMAAAAPAAAAZHJzL2Rvd25yZXYueG1sRI9Pa8JA&#10;EMXvhX6HZQq91Y2C1UY3QVqEFg/FWPQ6ZCd/MDsbsmuMfnpXKHicee/95s0yHUwjeupcbVnBeBSB&#10;IM6trrlU8Ldbv81BOI+ssbFMCi7kIE2en5YYa3vmLfWZL0WAsItRQeV9G0vp8ooMupFtiYNW2M6g&#10;D2NXSt3hOcBNIydR9C4N1hwuVNjSZ0X5MTsZBUW5atc/B5P9FpeeaZ/P9tevjVKvL8NqAcLT4B/m&#10;//S3DvWngTmbRPMPuP8UFiCTGwAAAP//AwBQSwECLQAUAAYACAAAACEA2+H2y+4AAACFAQAAEwAA&#10;AAAAAAAAAAAAAAAAAAAAW0NvbnRlbnRfVHlwZXNdLnhtbFBLAQItABQABgAIAAAAIQBa9CxbvwAA&#10;ABUBAAALAAAAAAAAAAAAAAAAAB8BAABfcmVscy8ucmVsc1BLAQItABQABgAIAAAAIQDWWzn/ywAA&#10;AOMAAAAPAAAAAAAAAAAAAAAAAAcCAABkcnMvZG93bnJldi54bWxQSwUGAAAAAAMAAwC3AAAA/wIA&#10;AAAA&#10;">
                  <v:imagedata r:id="rId10" o:title=""/>
                </v:shape>
              </v:group>
            </w:pict>
          </mc:Fallback>
        </mc:AlternateContent>
      </w:r>
      <w:r w:rsidR="003040E9">
        <w:rPr>
          <w:rFonts w:eastAsia="Times New Roman" w:cstheme="minorHAnsi"/>
          <w:b/>
          <w:bCs/>
          <w:kern w:val="0"/>
          <w14:ligatures w14:val="none"/>
        </w:rPr>
        <w:t xml:space="preserve"> </w:t>
      </w:r>
    </w:p>
    <w:p w14:paraId="4D698B45" w14:textId="4B8C63DC" w:rsidR="004F0480" w:rsidRDefault="004F0480" w:rsidP="003040E9">
      <w:pPr>
        <w:spacing w:before="100" w:beforeAutospacing="1" w:after="100" w:afterAutospacing="1" w:line="240" w:lineRule="auto"/>
        <w:rPr>
          <w:rFonts w:eastAsia="Times New Roman" w:cstheme="minorHAnsi"/>
          <w:b/>
          <w:bCs/>
          <w:kern w:val="0"/>
          <w14:ligatures w14:val="none"/>
        </w:rPr>
      </w:pPr>
    </w:p>
    <w:p w14:paraId="4D10BF41" w14:textId="684995B3" w:rsidR="004F0480" w:rsidRDefault="004F0480" w:rsidP="003040E9">
      <w:pPr>
        <w:spacing w:before="100" w:beforeAutospacing="1" w:after="100" w:afterAutospacing="1" w:line="240" w:lineRule="auto"/>
        <w:rPr>
          <w:rFonts w:eastAsia="Times New Roman" w:cstheme="minorHAnsi"/>
          <w:b/>
          <w:bCs/>
          <w:kern w:val="0"/>
          <w14:ligatures w14:val="none"/>
        </w:rPr>
      </w:pPr>
    </w:p>
    <w:p w14:paraId="2C816A57" w14:textId="70775A7D" w:rsidR="004F0480" w:rsidRDefault="004F0480" w:rsidP="003040E9">
      <w:pPr>
        <w:spacing w:before="100" w:beforeAutospacing="1" w:after="100" w:afterAutospacing="1" w:line="240" w:lineRule="auto"/>
        <w:rPr>
          <w:rFonts w:eastAsia="Times New Roman" w:cstheme="minorHAnsi"/>
          <w:b/>
          <w:bCs/>
          <w:kern w:val="0"/>
          <w14:ligatures w14:val="none"/>
        </w:rPr>
      </w:pPr>
    </w:p>
    <w:p w14:paraId="5CA2C8C4" w14:textId="527209CC" w:rsidR="004F0480" w:rsidRDefault="004F0480" w:rsidP="003040E9">
      <w:pPr>
        <w:spacing w:before="100" w:beforeAutospacing="1" w:after="100" w:afterAutospacing="1" w:line="240" w:lineRule="auto"/>
        <w:rPr>
          <w:rFonts w:eastAsia="Times New Roman" w:cstheme="minorHAnsi"/>
          <w:b/>
          <w:bCs/>
          <w:kern w:val="0"/>
          <w14:ligatures w14:val="none"/>
        </w:rPr>
      </w:pPr>
    </w:p>
    <w:p w14:paraId="6431BC8A" w14:textId="45E50E0C" w:rsidR="004F0480" w:rsidRDefault="004F0480" w:rsidP="003040E9">
      <w:pPr>
        <w:spacing w:before="100" w:beforeAutospacing="1" w:after="100" w:afterAutospacing="1" w:line="240" w:lineRule="auto"/>
        <w:rPr>
          <w:rFonts w:eastAsia="Times New Roman" w:cstheme="minorHAnsi"/>
          <w:b/>
          <w:bCs/>
          <w:kern w:val="0"/>
          <w14:ligatures w14:val="none"/>
        </w:rPr>
      </w:pPr>
    </w:p>
    <w:p w14:paraId="195F30D1" w14:textId="60B37FDB" w:rsidR="004F0480" w:rsidRDefault="004F0480" w:rsidP="003040E9">
      <w:pPr>
        <w:spacing w:before="100" w:beforeAutospacing="1" w:after="100" w:afterAutospacing="1" w:line="240" w:lineRule="auto"/>
        <w:rPr>
          <w:rFonts w:eastAsia="Times New Roman" w:cstheme="minorHAnsi"/>
          <w:b/>
          <w:bCs/>
          <w:kern w:val="0"/>
          <w14:ligatures w14:val="none"/>
        </w:rPr>
      </w:pPr>
    </w:p>
    <w:p w14:paraId="0993CD96" w14:textId="64E8CDF7" w:rsidR="004F0480" w:rsidRDefault="004F0480" w:rsidP="003040E9">
      <w:pPr>
        <w:spacing w:before="100" w:beforeAutospacing="1" w:after="100" w:afterAutospacing="1" w:line="240" w:lineRule="auto"/>
        <w:rPr>
          <w:rFonts w:eastAsia="Times New Roman" w:cstheme="minorHAnsi"/>
          <w:b/>
          <w:bCs/>
          <w:kern w:val="0"/>
          <w14:ligatures w14:val="none"/>
        </w:rPr>
      </w:pPr>
    </w:p>
    <w:p w14:paraId="3ED9FAA1" w14:textId="7ED7AC60" w:rsidR="003040E9" w:rsidRPr="00022026" w:rsidRDefault="003040E9" w:rsidP="003040E9">
      <w:pPr>
        <w:spacing w:before="100" w:beforeAutospacing="1" w:after="100" w:afterAutospacing="1" w:line="240" w:lineRule="auto"/>
        <w:rPr>
          <w:rFonts w:eastAsia="Times New Roman" w:cstheme="minorHAnsi"/>
          <w:kern w:val="0"/>
          <w14:ligatures w14:val="none"/>
        </w:rPr>
      </w:pPr>
      <w:r>
        <w:rPr>
          <w:rFonts w:eastAsia="Times New Roman" w:cstheme="minorHAnsi"/>
          <w:b/>
          <w:bCs/>
          <w:kern w:val="0"/>
          <w14:ligatures w14:val="none"/>
        </w:rPr>
        <w:t xml:space="preserve">4 </w:t>
      </w:r>
      <w:r w:rsidRPr="00022026">
        <w:rPr>
          <w:rFonts w:eastAsia="Times New Roman" w:cstheme="minorHAnsi"/>
          <w:b/>
          <w:bCs/>
          <w:kern w:val="0"/>
          <w14:ligatures w14:val="none"/>
        </w:rPr>
        <w:t>Supplementary Analysis: Robustness to Demographic and Cognitive Covariates</w:t>
      </w:r>
    </w:p>
    <w:p w14:paraId="4B70C8CE" w14:textId="41F125FB" w:rsidR="003040E9" w:rsidRDefault="003040E9" w:rsidP="003040E9">
      <w:pPr>
        <w:spacing w:before="100" w:beforeAutospacing="1" w:after="100" w:afterAutospacing="1" w:line="240" w:lineRule="auto"/>
        <w:ind w:firstLine="720"/>
        <w:rPr>
          <w:rFonts w:cstheme="minorHAnsi"/>
        </w:rPr>
      </w:pPr>
      <w:r w:rsidRPr="00022026">
        <w:rPr>
          <w:rFonts w:eastAsia="Times New Roman" w:cstheme="minorHAnsi"/>
          <w:kern w:val="0"/>
          <w14:ligatures w14:val="none"/>
        </w:rPr>
        <w:t xml:space="preserve">To ensure the robustness of our main findings, we conducted hierarchical regression analyses controlling for demographic variables (age, sex, </w:t>
      </w:r>
      <w:r>
        <w:rPr>
          <w:rFonts w:eastAsia="Times New Roman" w:cstheme="minorHAnsi"/>
          <w:kern w:val="0"/>
          <w14:ligatures w14:val="none"/>
        </w:rPr>
        <w:t>socio-economic status</w:t>
      </w:r>
      <w:r w:rsidRPr="00022026">
        <w:rPr>
          <w:rFonts w:eastAsia="Times New Roman" w:cstheme="minorHAnsi"/>
          <w:kern w:val="0"/>
          <w14:ligatures w14:val="none"/>
        </w:rPr>
        <w:t xml:space="preserve">), intellectual functioning (FSIQ), visual acuity, and eye dwell time during the gaze task. </w:t>
      </w:r>
      <w:r>
        <w:rPr>
          <w:rFonts w:eastAsia="Times New Roman" w:cstheme="minorHAnsi"/>
          <w:kern w:val="0"/>
          <w14:ligatures w14:val="none"/>
        </w:rPr>
        <w:t xml:space="preserve"> </w:t>
      </w:r>
      <w:r>
        <w:rPr>
          <w:rFonts w:cstheme="minorHAnsi"/>
        </w:rPr>
        <w:t xml:space="preserve">To do this, we used </w:t>
      </w:r>
      <w:r w:rsidRPr="005D382B">
        <w:rPr>
          <w:rFonts w:cstheme="minorHAnsi"/>
        </w:rPr>
        <w:t>the ‘lm’ and ‘anova’ functions in R</w:t>
      </w:r>
      <w:r>
        <w:rPr>
          <w:rFonts w:cstheme="minorHAnsi"/>
        </w:rPr>
        <w:t xml:space="preserve"> to run hierarchical regression analysis, where c</w:t>
      </w:r>
      <w:r w:rsidRPr="005D382B">
        <w:rPr>
          <w:rFonts w:cstheme="minorHAnsi"/>
        </w:rPr>
        <w:t>ovariates were entered in the first block and predictors of interest were added in the second block.</w:t>
      </w:r>
      <w:r>
        <w:rPr>
          <w:rFonts w:cstheme="minorHAnsi"/>
        </w:rPr>
        <w:t xml:space="preserve"> </w:t>
      </w:r>
    </w:p>
    <w:p w14:paraId="40D46A44" w14:textId="3ADAD93E" w:rsidR="003040E9" w:rsidRPr="00720DF3" w:rsidRDefault="003040E9" w:rsidP="003040E9">
      <w:pPr>
        <w:spacing w:before="100" w:beforeAutospacing="1" w:after="100" w:afterAutospacing="1" w:line="240" w:lineRule="auto"/>
        <w:ind w:firstLine="720"/>
        <w:rPr>
          <w:rFonts w:eastAsia="Times New Roman" w:cstheme="minorHAnsi"/>
          <w:kern w:val="0"/>
          <w14:ligatures w14:val="none"/>
        </w:rPr>
      </w:pPr>
      <w:r w:rsidRPr="00720DF3">
        <w:rPr>
          <w:rFonts w:eastAsia="Times New Roman" w:cstheme="minorHAnsi"/>
          <w:kern w:val="0"/>
          <w14:ligatures w14:val="none"/>
        </w:rPr>
        <w:t>First, we examined whether variance in gaze perception attributed to basic visual processing could be accounted for by demographic and cognitive covariates. In Model 1, demographic variables, FSIQ, visual acuity, and dwell time were entered. Contrast sensitivity and visual integration were then added in Model 2 to assess their unique contribution to gaze perception. Both contrast sensitivity (β = 0.26, p = 0.005) and visual integration (β = 0.22, p &lt; 0.001) significantly predicted gaze perception, collectively explaining additional variance beyond the covariates (ΔR² = 0.122, p &lt; 0.001; Table S2.1).</w:t>
      </w:r>
    </w:p>
    <w:p w14:paraId="2FFD8DF8" w14:textId="767BA3F2" w:rsidR="003040E9" w:rsidRPr="00720DF3" w:rsidRDefault="003040E9" w:rsidP="003040E9">
      <w:pPr>
        <w:spacing w:before="100" w:beforeAutospacing="1" w:after="100" w:afterAutospacing="1" w:line="240" w:lineRule="auto"/>
        <w:ind w:firstLine="720"/>
        <w:rPr>
          <w:rFonts w:eastAsia="Times New Roman" w:cstheme="minorHAnsi"/>
          <w:kern w:val="0"/>
          <w14:ligatures w14:val="none"/>
        </w:rPr>
      </w:pPr>
      <w:r w:rsidRPr="00720DF3">
        <w:rPr>
          <w:rFonts w:eastAsia="Times New Roman" w:cstheme="minorHAnsi"/>
          <w:kern w:val="0"/>
          <w14:ligatures w14:val="none"/>
        </w:rPr>
        <w:t>Next, we tested whether the association between gaze perception and emotion recognition remained significant after accounting for relevant covariates. Model 1 included demographic variables, FSIQ, and visual acuity. Gaze perception was entered in Model 2. Gaze perception significantly predicted emotion recognition (β = 0.31, p &lt; 0.001), accounting for additional variance beyond the covariates (ΔR² = 0.080, p &lt; 0.001; Table S2.2).</w:t>
      </w:r>
    </w:p>
    <w:p w14:paraId="2D3C1FB6" w14:textId="601EF42F" w:rsidR="003040E9" w:rsidRDefault="003040E9" w:rsidP="003040E9">
      <w:pPr>
        <w:spacing w:before="100" w:beforeAutospacing="1" w:after="100" w:afterAutospacing="1" w:line="240" w:lineRule="auto"/>
        <w:ind w:firstLine="720"/>
        <w:rPr>
          <w:rFonts w:eastAsia="Times New Roman" w:cstheme="minorHAnsi"/>
          <w:kern w:val="0"/>
          <w14:ligatures w14:val="none"/>
        </w:rPr>
      </w:pPr>
      <w:r w:rsidRPr="00720DF3">
        <w:rPr>
          <w:rFonts w:eastAsia="Times New Roman" w:cstheme="minorHAnsi"/>
          <w:kern w:val="0"/>
          <w14:ligatures w14:val="none"/>
        </w:rPr>
        <w:t>Finally, we assessed whether emotion recognition explained variance in theory of mind beyond demographic and cognitive factors. Demographic variables, FSIQ, and visual acuity were entered in Model 1, followed by emotion recognition in Model 2. Emotion recognition was a significant predictor of theory of mind performance (β = 0.23, p = 0.013), explaining additional variance over and above the covariates (ΔR² = 0.043, p = 0.013; Table S2.3).</w:t>
      </w:r>
    </w:p>
    <w:p w14:paraId="29437EDF" w14:textId="77777777" w:rsidR="004F0480" w:rsidRDefault="004F0480" w:rsidP="003040E9">
      <w:pPr>
        <w:spacing w:before="100" w:beforeAutospacing="1" w:after="100" w:afterAutospacing="1" w:line="240" w:lineRule="auto"/>
        <w:ind w:firstLine="720"/>
        <w:rPr>
          <w:rFonts w:eastAsia="Times New Roman" w:cstheme="minorHAnsi"/>
          <w:kern w:val="0"/>
          <w14:ligatures w14:val="none"/>
        </w:rPr>
      </w:pPr>
    </w:p>
    <w:p w14:paraId="659334B0" w14:textId="77777777" w:rsidR="004F0480" w:rsidRDefault="004F0480" w:rsidP="003040E9">
      <w:pPr>
        <w:spacing w:before="100" w:beforeAutospacing="1" w:after="100" w:afterAutospacing="1" w:line="240" w:lineRule="auto"/>
        <w:ind w:firstLine="720"/>
        <w:rPr>
          <w:rFonts w:eastAsia="Times New Roman" w:cstheme="minorHAnsi"/>
          <w:kern w:val="0"/>
          <w14:ligatures w14:val="none"/>
        </w:rPr>
      </w:pPr>
    </w:p>
    <w:p w14:paraId="069898CB" w14:textId="77777777" w:rsidR="004F0480" w:rsidRDefault="004F0480" w:rsidP="003040E9">
      <w:pPr>
        <w:spacing w:before="100" w:beforeAutospacing="1" w:after="100" w:afterAutospacing="1" w:line="240" w:lineRule="auto"/>
        <w:ind w:firstLine="720"/>
        <w:rPr>
          <w:rFonts w:eastAsia="Times New Roman" w:cstheme="minorHAnsi"/>
          <w:kern w:val="0"/>
          <w14:ligatures w14:val="none"/>
        </w:rPr>
      </w:pPr>
    </w:p>
    <w:p w14:paraId="1FB4281F" w14:textId="77777777" w:rsidR="004F0480" w:rsidRDefault="004F0480" w:rsidP="003040E9">
      <w:pPr>
        <w:spacing w:before="100" w:beforeAutospacing="1" w:after="100" w:afterAutospacing="1" w:line="240" w:lineRule="auto"/>
        <w:ind w:firstLine="720"/>
        <w:rPr>
          <w:rFonts w:eastAsia="Times New Roman" w:cstheme="minorHAnsi"/>
          <w:kern w:val="0"/>
          <w14:ligatures w14:val="none"/>
        </w:rPr>
      </w:pPr>
    </w:p>
    <w:p w14:paraId="434D6FA4" w14:textId="77777777" w:rsidR="004F0480" w:rsidRDefault="004F0480" w:rsidP="003040E9">
      <w:pPr>
        <w:spacing w:before="100" w:beforeAutospacing="1" w:after="100" w:afterAutospacing="1" w:line="240" w:lineRule="auto"/>
        <w:ind w:firstLine="720"/>
        <w:rPr>
          <w:rFonts w:eastAsia="Times New Roman" w:cstheme="minorHAnsi"/>
          <w:kern w:val="0"/>
          <w14:ligatures w14:val="none"/>
        </w:rPr>
      </w:pPr>
    </w:p>
    <w:p w14:paraId="587D67BC" w14:textId="77777777" w:rsidR="004F0480" w:rsidRDefault="004F0480" w:rsidP="003040E9">
      <w:pPr>
        <w:spacing w:before="100" w:beforeAutospacing="1" w:after="100" w:afterAutospacing="1" w:line="240" w:lineRule="auto"/>
        <w:ind w:firstLine="720"/>
        <w:rPr>
          <w:rFonts w:eastAsia="Times New Roman" w:cstheme="minorHAnsi"/>
          <w:kern w:val="0"/>
          <w14:ligatures w14:val="none"/>
        </w:rPr>
      </w:pPr>
    </w:p>
    <w:p w14:paraId="780DA101" w14:textId="77777777" w:rsidR="004F0480" w:rsidRDefault="004F0480" w:rsidP="003040E9">
      <w:pPr>
        <w:spacing w:before="100" w:beforeAutospacing="1" w:after="100" w:afterAutospacing="1" w:line="240" w:lineRule="auto"/>
        <w:ind w:firstLine="720"/>
        <w:rPr>
          <w:rFonts w:eastAsia="Times New Roman" w:cstheme="minorHAnsi"/>
          <w:kern w:val="0"/>
          <w14:ligatures w14:val="none"/>
        </w:rPr>
      </w:pPr>
    </w:p>
    <w:p w14:paraId="541803AE" w14:textId="77777777" w:rsidR="004F0480" w:rsidRDefault="004F0480" w:rsidP="003040E9">
      <w:pPr>
        <w:spacing w:before="100" w:beforeAutospacing="1" w:after="100" w:afterAutospacing="1" w:line="240" w:lineRule="auto"/>
        <w:ind w:firstLine="720"/>
        <w:rPr>
          <w:rFonts w:eastAsia="Times New Roman" w:cstheme="minorHAnsi"/>
          <w:kern w:val="0"/>
          <w14:ligatures w14:val="none"/>
        </w:rPr>
      </w:pPr>
    </w:p>
    <w:p w14:paraId="3FA87EEB" w14:textId="77777777" w:rsidR="004F0480" w:rsidRDefault="004F0480" w:rsidP="003040E9">
      <w:pPr>
        <w:spacing w:before="100" w:beforeAutospacing="1" w:after="100" w:afterAutospacing="1" w:line="240" w:lineRule="auto"/>
        <w:ind w:firstLine="720"/>
        <w:rPr>
          <w:rFonts w:eastAsia="Times New Roman" w:cstheme="minorHAnsi"/>
          <w:kern w:val="0"/>
          <w14:ligatures w14:val="none"/>
        </w:rPr>
      </w:pPr>
    </w:p>
    <w:p w14:paraId="7F622FCC" w14:textId="77777777" w:rsidR="004F0480" w:rsidRDefault="004F0480" w:rsidP="003040E9">
      <w:pPr>
        <w:spacing w:before="100" w:beforeAutospacing="1" w:after="100" w:afterAutospacing="1" w:line="240" w:lineRule="auto"/>
        <w:ind w:firstLine="720"/>
        <w:rPr>
          <w:rFonts w:eastAsia="Times New Roman" w:cstheme="minorHAnsi"/>
          <w:kern w:val="0"/>
          <w14:ligatures w14:val="none"/>
        </w:rPr>
      </w:pPr>
    </w:p>
    <w:p w14:paraId="00CABD9D" w14:textId="77777777" w:rsidR="004F0480" w:rsidRPr="00720DF3" w:rsidRDefault="004F0480" w:rsidP="003040E9">
      <w:pPr>
        <w:spacing w:before="100" w:beforeAutospacing="1" w:after="100" w:afterAutospacing="1" w:line="240" w:lineRule="auto"/>
        <w:ind w:firstLine="720"/>
        <w:rPr>
          <w:rFonts w:eastAsia="Times New Roman" w:cstheme="minorHAnsi"/>
          <w:kern w:val="0"/>
          <w14:ligatures w14:val="none"/>
        </w:rPr>
      </w:pPr>
    </w:p>
    <w:p w14:paraId="769960EE" w14:textId="598ECBBD" w:rsidR="003040E9" w:rsidRPr="00003B66" w:rsidRDefault="003040E9" w:rsidP="003040E9">
      <w:pPr>
        <w:rPr>
          <w:rFonts w:cstheme="minorHAnsi"/>
          <w:b/>
          <w:bCs/>
          <w:sz w:val="24"/>
          <w:szCs w:val="24"/>
        </w:rPr>
      </w:pPr>
      <w:r w:rsidRPr="005D382B">
        <w:rPr>
          <w:rFonts w:cstheme="minorHAnsi"/>
          <w:noProof/>
        </w:rPr>
        <w:lastRenderedPageBreak/>
        <mc:AlternateContent>
          <mc:Choice Requires="wps">
            <w:drawing>
              <wp:anchor distT="0" distB="0" distL="114300" distR="114300" simplePos="0" relativeHeight="251653120" behindDoc="0" locked="0" layoutInCell="1" allowOverlap="1" wp14:anchorId="637C10E2" wp14:editId="4F7AD0A1">
                <wp:simplePos x="0" y="0"/>
                <wp:positionH relativeFrom="margin">
                  <wp:posOffset>0</wp:posOffset>
                </wp:positionH>
                <wp:positionV relativeFrom="paragraph">
                  <wp:posOffset>0</wp:posOffset>
                </wp:positionV>
                <wp:extent cx="5158154" cy="281354"/>
                <wp:effectExtent l="0" t="0" r="4445" b="4445"/>
                <wp:wrapNone/>
                <wp:docPr id="328513584" name="Text Box 1"/>
                <wp:cNvGraphicFramePr/>
                <a:graphic xmlns:a="http://schemas.openxmlformats.org/drawingml/2006/main">
                  <a:graphicData uri="http://schemas.microsoft.com/office/word/2010/wordprocessingShape">
                    <wps:wsp>
                      <wps:cNvSpPr txBox="1"/>
                      <wps:spPr>
                        <a:xfrm>
                          <a:off x="0" y="0"/>
                          <a:ext cx="5158154" cy="281354"/>
                        </a:xfrm>
                        <a:prstGeom prst="rect">
                          <a:avLst/>
                        </a:prstGeom>
                        <a:solidFill>
                          <a:schemeClr val="lt1"/>
                        </a:solidFill>
                        <a:ln w="6350">
                          <a:noFill/>
                        </a:ln>
                      </wps:spPr>
                      <wps:txbx>
                        <w:txbxContent>
                          <w:p w14:paraId="41B9B54F" w14:textId="77777777" w:rsidR="003040E9" w:rsidRPr="008B1FCB" w:rsidRDefault="003040E9" w:rsidP="003040E9">
                            <w:pPr>
                              <w:rPr>
                                <w:i/>
                                <w:iCs/>
                              </w:rPr>
                            </w:pPr>
                            <w:r w:rsidRPr="008B1FCB">
                              <w:rPr>
                                <w:i/>
                                <w:iCs/>
                              </w:rPr>
                              <w:t>Table</w:t>
                            </w:r>
                            <w:r>
                              <w:rPr>
                                <w:i/>
                                <w:iCs/>
                              </w:rPr>
                              <w:t xml:space="preserve"> S2.1</w:t>
                            </w:r>
                            <w:r w:rsidRPr="008B1FCB">
                              <w:rPr>
                                <w:i/>
                                <w:iCs/>
                              </w:rPr>
                              <w:t xml:space="preserve">: </w:t>
                            </w:r>
                            <w:r>
                              <w:rPr>
                                <w:i/>
                                <w:iCs/>
                              </w:rPr>
                              <w:t>Basic Visual Processes as Predictors of Gaze Percep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7C10E2" id="Text Box 1" o:spid="_x0000_s1036" type="#_x0000_t202" style="position:absolute;margin-left:0;margin-top:0;width:406.15pt;height:22.15pt;z-index:2516531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W0Z4LwIAAFsEAAAOAAAAZHJzL2Uyb0RvYy54bWysVFFv2jAQfp+0/2D5fYRQ6GhEqBgV0yTU&#10;VqJTn41jE0uOz7MNCfv1OztQWLenaS/One/8+e67z5ndd40mB+G8AlPSfDCkRBgOlTK7kn5/WX2a&#10;UuIDMxXTYERJj8LT+/nHD7PWFmIENehKOIIgxhetLWkdgi2yzPNaNMwPwAqDQQmuYQFdt8sqx1pE&#10;b3Q2Gg5vsxZcZR1w4T3uPvRBOk/4UgoenqT0IhBdUqwtpNWldRvXbD5jxc4xWyt+KoP9QxUNUwYv&#10;fYN6YIGRvVN/QDWKO/Agw4BDk4GUiovUA3aTD991s6mZFakXJMfbN5r8/4Plj4eNfXYkdF+gwwFG&#10;QlrrC4+bsZ9OuiZ+sVKCcaTw+Eab6ALhuDnJJ9N8MqaEY2w0zW/QRpjscto6H74KaEg0SupwLIkt&#10;dlj70KeeU+JlHrSqVkrr5EQpiKV25MBwiDqkGhH8tyxtSFvS25vJMAEbiMd7ZG2wlktP0QrdtiOq&#10;KmkqNO5soToiDQ56hXjLVwprXTMfnplDSWDnKPPwhIvUgHfByaKkBvfzb/sxHyeFUUpalFhJ/Y89&#10;c4IS/c3gDO/y8ThqMjnjyecROu46sr2OmH2zBCQgxwdleTJjftBnUzpoXvE1LOKtGGKG490lDWdz&#10;GXrh42viYrFISahCy8LabCyP0JHwOImX7pU5expXwEE/wlmMrHg3tT43njSw2AeQKo30wuqJflRw&#10;EsXptcUncu2nrMs/Yf4LAAD//wMAUEsDBBQABgAIAAAAIQCFcNdP3gAAAAQBAAAPAAAAZHJzL2Rv&#10;d25yZXYueG1sTI9PS8NAEMXvgt9hGcGLtJs2VUuaTRHxD/RmU1t6m2bHJJidDdltEr+9qxe9DDze&#10;473fpOvRNKKnztWWFcymEQjiwuqaSwW7/HmyBOE8ssbGMin4Igfr7PIixUTbgd+o3/pShBJ2CSqo&#10;vG8TKV1RkUE3tS1x8D5sZ9AH2ZVSdziEctPIeRTdSYM1h4UKW3qsqPjcno2C40152Ljx5X2Ib+P2&#10;6bXP7/c6V+r6anxYgfA0+r8w/OAHdMgC08meWTvRKAiP+N8bvOVsHoM4KVgsYpBZKv/DZ98AAAD/&#10;/wMAUEsBAi0AFAAGAAgAAAAhALaDOJL+AAAA4QEAABMAAAAAAAAAAAAAAAAAAAAAAFtDb250ZW50&#10;X1R5cGVzXS54bWxQSwECLQAUAAYACAAAACEAOP0h/9YAAACUAQAACwAAAAAAAAAAAAAAAAAvAQAA&#10;X3JlbHMvLnJlbHNQSwECLQAUAAYACAAAACEABVtGeC8CAABbBAAADgAAAAAAAAAAAAAAAAAuAgAA&#10;ZHJzL2Uyb0RvYy54bWxQSwECLQAUAAYACAAAACEAhXDXT94AAAAEAQAADwAAAAAAAAAAAAAAAACJ&#10;BAAAZHJzL2Rvd25yZXYueG1sUEsFBgAAAAAEAAQA8wAAAJQFAAAAAA==&#10;" fillcolor="white [3201]" stroked="f" strokeweight=".5pt">
                <v:textbox>
                  <w:txbxContent>
                    <w:p w14:paraId="41B9B54F" w14:textId="77777777" w:rsidR="003040E9" w:rsidRPr="008B1FCB" w:rsidRDefault="003040E9" w:rsidP="003040E9">
                      <w:pPr>
                        <w:rPr>
                          <w:i/>
                          <w:iCs/>
                        </w:rPr>
                      </w:pPr>
                      <w:r w:rsidRPr="008B1FCB">
                        <w:rPr>
                          <w:i/>
                          <w:iCs/>
                        </w:rPr>
                        <w:t>Table</w:t>
                      </w:r>
                      <w:r>
                        <w:rPr>
                          <w:i/>
                          <w:iCs/>
                        </w:rPr>
                        <w:t xml:space="preserve"> S2.1</w:t>
                      </w:r>
                      <w:r w:rsidRPr="008B1FCB">
                        <w:rPr>
                          <w:i/>
                          <w:iCs/>
                        </w:rPr>
                        <w:t xml:space="preserve">: </w:t>
                      </w:r>
                      <w:r>
                        <w:rPr>
                          <w:i/>
                          <w:iCs/>
                        </w:rPr>
                        <w:t>Basic Visual Processes as Predictors of Gaze Perception</w:t>
                      </w:r>
                    </w:p>
                  </w:txbxContent>
                </v:textbox>
                <w10:wrap anchorx="margin"/>
              </v:shape>
            </w:pict>
          </mc:Fallback>
        </mc:AlternateContent>
      </w:r>
    </w:p>
    <w:tbl>
      <w:tblPr>
        <w:tblStyle w:val="TableGrid"/>
        <w:tblW w:w="5007" w:type="pct"/>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8"/>
        <w:gridCol w:w="537"/>
        <w:gridCol w:w="1303"/>
        <w:gridCol w:w="701"/>
        <w:gridCol w:w="1086"/>
        <w:gridCol w:w="692"/>
        <w:gridCol w:w="869"/>
        <w:gridCol w:w="957"/>
        <w:gridCol w:w="118"/>
        <w:gridCol w:w="232"/>
      </w:tblGrid>
      <w:tr w:rsidR="003040E9" w:rsidRPr="005D382B" w14:paraId="36D13E84" w14:textId="77777777" w:rsidTr="00E171FC">
        <w:trPr>
          <w:gridAfter w:val="2"/>
          <w:wAfter w:w="190" w:type="pct"/>
          <w:trHeight w:val="353"/>
        </w:trPr>
        <w:tc>
          <w:tcPr>
            <w:tcW w:w="1538" w:type="pct"/>
            <w:vMerge w:val="restart"/>
            <w:tcBorders>
              <w:top w:val="single" w:sz="4" w:space="0" w:color="auto"/>
              <w:bottom w:val="single" w:sz="4" w:space="0" w:color="auto"/>
              <w:right w:val="nil"/>
            </w:tcBorders>
          </w:tcPr>
          <w:p w14:paraId="7528862A" w14:textId="77777777" w:rsidR="003040E9" w:rsidRPr="005D382B" w:rsidRDefault="003040E9" w:rsidP="00E171FC">
            <w:pPr>
              <w:tabs>
                <w:tab w:val="left" w:pos="1230"/>
              </w:tabs>
              <w:rPr>
                <w:rFonts w:cstheme="minorHAnsi"/>
                <w:sz w:val="20"/>
                <w:szCs w:val="20"/>
              </w:rPr>
            </w:pPr>
            <w:r w:rsidRPr="005D382B">
              <w:rPr>
                <w:rFonts w:cstheme="minorHAnsi"/>
                <w:sz w:val="20"/>
                <w:szCs w:val="20"/>
              </w:rPr>
              <w:t>Model</w:t>
            </w:r>
          </w:p>
        </w:tc>
        <w:tc>
          <w:tcPr>
            <w:tcW w:w="1920" w:type="pct"/>
            <w:gridSpan w:val="4"/>
            <w:tcBorders>
              <w:top w:val="single" w:sz="4" w:space="0" w:color="auto"/>
              <w:left w:val="nil"/>
              <w:bottom w:val="nil"/>
              <w:right w:val="nil"/>
            </w:tcBorders>
          </w:tcPr>
          <w:p w14:paraId="2EAFF544"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Model Change Statistics</w:t>
            </w:r>
          </w:p>
        </w:tc>
        <w:tc>
          <w:tcPr>
            <w:tcW w:w="1351" w:type="pct"/>
            <w:gridSpan w:val="3"/>
            <w:tcBorders>
              <w:top w:val="single" w:sz="4" w:space="0" w:color="auto"/>
              <w:left w:val="nil"/>
              <w:bottom w:val="nil"/>
              <w:right w:val="nil"/>
            </w:tcBorders>
          </w:tcPr>
          <w:p w14:paraId="2F60FCDC"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Predictor Statistics</w:t>
            </w:r>
          </w:p>
        </w:tc>
      </w:tr>
      <w:tr w:rsidR="003040E9" w:rsidRPr="005D382B" w14:paraId="1D9DD2A6" w14:textId="77777777" w:rsidTr="00E171FC">
        <w:trPr>
          <w:gridAfter w:val="2"/>
          <w:wAfter w:w="190" w:type="pct"/>
          <w:trHeight w:val="169"/>
        </w:trPr>
        <w:tc>
          <w:tcPr>
            <w:tcW w:w="1538" w:type="pct"/>
            <w:vMerge/>
            <w:tcBorders>
              <w:top w:val="single" w:sz="4" w:space="0" w:color="auto"/>
              <w:bottom w:val="single" w:sz="4" w:space="0" w:color="auto"/>
              <w:right w:val="nil"/>
            </w:tcBorders>
          </w:tcPr>
          <w:p w14:paraId="14582972" w14:textId="77777777" w:rsidR="003040E9" w:rsidRPr="005D382B" w:rsidRDefault="003040E9" w:rsidP="00E171FC">
            <w:pPr>
              <w:tabs>
                <w:tab w:val="left" w:pos="1230"/>
              </w:tabs>
              <w:rPr>
                <w:rFonts w:cstheme="minorHAnsi"/>
                <w:sz w:val="20"/>
                <w:szCs w:val="20"/>
              </w:rPr>
            </w:pPr>
          </w:p>
        </w:tc>
        <w:tc>
          <w:tcPr>
            <w:tcW w:w="285" w:type="pct"/>
            <w:tcBorders>
              <w:top w:val="nil"/>
              <w:left w:val="nil"/>
              <w:bottom w:val="single" w:sz="4" w:space="0" w:color="auto"/>
              <w:right w:val="nil"/>
            </w:tcBorders>
          </w:tcPr>
          <w:p w14:paraId="153AA593" w14:textId="77777777" w:rsidR="003040E9" w:rsidRPr="005D382B" w:rsidRDefault="003040E9" w:rsidP="00E171FC">
            <w:pPr>
              <w:tabs>
                <w:tab w:val="left" w:pos="1230"/>
              </w:tabs>
              <w:jc w:val="center"/>
              <w:rPr>
                <w:rFonts w:cstheme="minorHAnsi"/>
                <w:sz w:val="20"/>
                <w:szCs w:val="20"/>
              </w:rPr>
            </w:pPr>
            <w:r w:rsidRPr="005D382B">
              <w:rPr>
                <w:rFonts w:cstheme="minorHAnsi"/>
                <w:i/>
                <w:iCs/>
                <w:color w:val="202124"/>
                <w:sz w:val="20"/>
                <w:szCs w:val="20"/>
                <w:shd w:val="clear" w:color="auto" w:fill="FFFFFF"/>
              </w:rPr>
              <w:t>df</w:t>
            </w:r>
          </w:p>
        </w:tc>
        <w:tc>
          <w:tcPr>
            <w:tcW w:w="695" w:type="pct"/>
            <w:tcBorders>
              <w:top w:val="nil"/>
              <w:left w:val="nil"/>
              <w:bottom w:val="single" w:sz="4" w:space="0" w:color="auto"/>
              <w:right w:val="nil"/>
            </w:tcBorders>
          </w:tcPr>
          <w:p w14:paraId="05EEC3DC"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R</w:t>
            </w:r>
            <w:r w:rsidRPr="005D382B">
              <w:rPr>
                <w:rFonts w:cstheme="minorHAnsi"/>
                <w:sz w:val="20"/>
                <w:szCs w:val="20"/>
                <w:vertAlign w:val="superscript"/>
              </w:rPr>
              <w:t>2</w:t>
            </w:r>
            <w:r w:rsidRPr="005D382B">
              <w:rPr>
                <w:rFonts w:cstheme="minorHAnsi"/>
                <w:sz w:val="20"/>
                <w:szCs w:val="20"/>
              </w:rPr>
              <w:t>(ΔR</w:t>
            </w:r>
            <w:r w:rsidRPr="005D382B">
              <w:rPr>
                <w:rFonts w:cstheme="minorHAnsi"/>
                <w:sz w:val="20"/>
                <w:szCs w:val="20"/>
                <w:vertAlign w:val="superscript"/>
              </w:rPr>
              <w:t>2</w:t>
            </w:r>
            <w:r w:rsidRPr="005D382B">
              <w:rPr>
                <w:rFonts w:cstheme="minorHAnsi"/>
                <w:sz w:val="20"/>
                <w:szCs w:val="20"/>
              </w:rPr>
              <w:t>)</w:t>
            </w:r>
          </w:p>
        </w:tc>
        <w:tc>
          <w:tcPr>
            <w:tcW w:w="358" w:type="pct"/>
            <w:tcBorders>
              <w:top w:val="nil"/>
              <w:left w:val="nil"/>
              <w:bottom w:val="single" w:sz="4" w:space="0" w:color="auto"/>
              <w:right w:val="nil"/>
            </w:tcBorders>
          </w:tcPr>
          <w:p w14:paraId="33DC7F07"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F</w:t>
            </w:r>
          </w:p>
        </w:tc>
        <w:tc>
          <w:tcPr>
            <w:tcW w:w="581" w:type="pct"/>
            <w:tcBorders>
              <w:top w:val="nil"/>
              <w:left w:val="nil"/>
              <w:bottom w:val="single" w:sz="4" w:space="0" w:color="auto"/>
              <w:right w:val="nil"/>
            </w:tcBorders>
          </w:tcPr>
          <w:p w14:paraId="2D01FA8C" w14:textId="77777777" w:rsidR="003040E9" w:rsidRPr="005D382B" w:rsidRDefault="003040E9" w:rsidP="00E171FC">
            <w:pPr>
              <w:tabs>
                <w:tab w:val="left" w:pos="1230"/>
              </w:tabs>
              <w:jc w:val="center"/>
              <w:rPr>
                <w:rFonts w:cstheme="minorHAnsi"/>
                <w:i/>
                <w:iCs/>
                <w:sz w:val="20"/>
                <w:szCs w:val="20"/>
              </w:rPr>
            </w:pPr>
            <w:r w:rsidRPr="005D382B">
              <w:rPr>
                <w:rFonts w:cstheme="minorHAnsi"/>
                <w:i/>
                <w:iCs/>
                <w:sz w:val="20"/>
                <w:szCs w:val="20"/>
              </w:rPr>
              <w:t>p</w:t>
            </w:r>
          </w:p>
        </w:tc>
        <w:tc>
          <w:tcPr>
            <w:tcW w:w="372" w:type="pct"/>
            <w:tcBorders>
              <w:top w:val="nil"/>
              <w:left w:val="nil"/>
              <w:bottom w:val="single" w:sz="4" w:space="0" w:color="auto"/>
              <w:right w:val="nil"/>
            </w:tcBorders>
          </w:tcPr>
          <w:p w14:paraId="3FF59FE1"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β</w:t>
            </w:r>
          </w:p>
        </w:tc>
        <w:tc>
          <w:tcPr>
            <w:tcW w:w="466" w:type="pct"/>
            <w:tcBorders>
              <w:top w:val="nil"/>
              <w:left w:val="nil"/>
              <w:bottom w:val="single" w:sz="4" w:space="0" w:color="auto"/>
              <w:right w:val="nil"/>
            </w:tcBorders>
          </w:tcPr>
          <w:p w14:paraId="4D035E78"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B</w:t>
            </w:r>
          </w:p>
        </w:tc>
        <w:tc>
          <w:tcPr>
            <w:tcW w:w="513" w:type="pct"/>
            <w:tcBorders>
              <w:top w:val="nil"/>
              <w:left w:val="nil"/>
              <w:bottom w:val="single" w:sz="4" w:space="0" w:color="auto"/>
              <w:right w:val="nil"/>
            </w:tcBorders>
          </w:tcPr>
          <w:p w14:paraId="154BF25F" w14:textId="77777777" w:rsidR="003040E9" w:rsidRPr="005D382B" w:rsidRDefault="003040E9" w:rsidP="00E171FC">
            <w:pPr>
              <w:tabs>
                <w:tab w:val="left" w:pos="1230"/>
              </w:tabs>
              <w:jc w:val="center"/>
              <w:rPr>
                <w:rFonts w:cstheme="minorHAnsi"/>
                <w:i/>
                <w:iCs/>
                <w:sz w:val="20"/>
                <w:szCs w:val="20"/>
              </w:rPr>
            </w:pPr>
            <w:r w:rsidRPr="005D382B">
              <w:rPr>
                <w:rFonts w:cstheme="minorHAnsi"/>
                <w:i/>
                <w:iCs/>
                <w:sz w:val="20"/>
                <w:szCs w:val="20"/>
              </w:rPr>
              <w:t>p</w:t>
            </w:r>
          </w:p>
        </w:tc>
      </w:tr>
      <w:tr w:rsidR="003040E9" w:rsidRPr="005D382B" w14:paraId="00E071AD" w14:textId="77777777" w:rsidTr="00E171FC">
        <w:trPr>
          <w:trHeight w:val="413"/>
        </w:trPr>
        <w:tc>
          <w:tcPr>
            <w:tcW w:w="4874" w:type="pct"/>
            <w:gridSpan w:val="9"/>
            <w:tcBorders>
              <w:top w:val="nil"/>
              <w:bottom w:val="nil"/>
              <w:right w:val="nil"/>
            </w:tcBorders>
          </w:tcPr>
          <w:p w14:paraId="4AA6DD41" w14:textId="77777777" w:rsidR="003040E9" w:rsidRPr="005D382B" w:rsidRDefault="003040E9" w:rsidP="00E171FC">
            <w:pPr>
              <w:pStyle w:val="ListParagraph"/>
              <w:numPr>
                <w:ilvl w:val="0"/>
                <w:numId w:val="1"/>
              </w:numPr>
              <w:tabs>
                <w:tab w:val="left" w:pos="1230"/>
              </w:tabs>
              <w:spacing w:line="240" w:lineRule="auto"/>
              <w:rPr>
                <w:rFonts w:cstheme="minorHAnsi"/>
                <w:sz w:val="20"/>
                <w:szCs w:val="20"/>
              </w:rPr>
            </w:pPr>
            <w:r w:rsidRPr="005D382B">
              <w:rPr>
                <w:rFonts w:cstheme="minorHAnsi"/>
                <w:sz w:val="20"/>
                <w:szCs w:val="20"/>
              </w:rPr>
              <w:t xml:space="preserve">Basic Visual Processes as Predictors of </w:t>
            </w:r>
            <w:r>
              <w:rPr>
                <w:rFonts w:cstheme="minorHAnsi"/>
                <w:sz w:val="20"/>
                <w:szCs w:val="20"/>
              </w:rPr>
              <w:t>Gaze Perception</w:t>
            </w:r>
          </w:p>
        </w:tc>
        <w:tc>
          <w:tcPr>
            <w:tcW w:w="126" w:type="pct"/>
          </w:tcPr>
          <w:p w14:paraId="7E82F43B" w14:textId="77777777" w:rsidR="003040E9" w:rsidRPr="005D382B" w:rsidRDefault="003040E9" w:rsidP="00E171FC">
            <w:pPr>
              <w:rPr>
                <w:rFonts w:cstheme="minorHAnsi"/>
                <w:sz w:val="20"/>
                <w:szCs w:val="20"/>
              </w:rPr>
            </w:pPr>
          </w:p>
        </w:tc>
      </w:tr>
      <w:tr w:rsidR="003040E9" w:rsidRPr="005D382B" w14:paraId="5FF4BAC8" w14:textId="77777777" w:rsidTr="00E171FC">
        <w:trPr>
          <w:gridAfter w:val="1"/>
          <w:wAfter w:w="126" w:type="pct"/>
          <w:trHeight w:val="353"/>
        </w:trPr>
        <w:tc>
          <w:tcPr>
            <w:tcW w:w="1538" w:type="pct"/>
            <w:tcBorders>
              <w:top w:val="nil"/>
              <w:bottom w:val="nil"/>
              <w:right w:val="nil"/>
            </w:tcBorders>
          </w:tcPr>
          <w:p w14:paraId="3D759F3D" w14:textId="77777777" w:rsidR="003040E9" w:rsidRPr="005D382B" w:rsidRDefault="003040E9" w:rsidP="00E171FC">
            <w:pPr>
              <w:tabs>
                <w:tab w:val="left" w:pos="1230"/>
              </w:tabs>
              <w:rPr>
                <w:rFonts w:cstheme="minorHAnsi"/>
                <w:i/>
                <w:iCs/>
                <w:sz w:val="20"/>
                <w:szCs w:val="20"/>
              </w:rPr>
            </w:pPr>
            <w:r w:rsidRPr="005D382B">
              <w:rPr>
                <w:rFonts w:cstheme="minorHAnsi"/>
                <w:i/>
                <w:iCs/>
                <w:sz w:val="20"/>
                <w:szCs w:val="20"/>
              </w:rPr>
              <w:t>Model 1</w:t>
            </w:r>
          </w:p>
        </w:tc>
        <w:tc>
          <w:tcPr>
            <w:tcW w:w="285" w:type="pct"/>
            <w:tcBorders>
              <w:top w:val="nil"/>
              <w:left w:val="nil"/>
              <w:bottom w:val="nil"/>
              <w:right w:val="nil"/>
            </w:tcBorders>
          </w:tcPr>
          <w:p w14:paraId="646AB323"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1</w:t>
            </w:r>
            <w:r>
              <w:rPr>
                <w:rFonts w:cstheme="minorHAnsi"/>
                <w:sz w:val="20"/>
                <w:szCs w:val="20"/>
              </w:rPr>
              <w:t>37</w:t>
            </w:r>
          </w:p>
        </w:tc>
        <w:tc>
          <w:tcPr>
            <w:tcW w:w="695" w:type="pct"/>
            <w:tcBorders>
              <w:top w:val="nil"/>
              <w:left w:val="nil"/>
              <w:bottom w:val="nil"/>
              <w:right w:val="nil"/>
            </w:tcBorders>
          </w:tcPr>
          <w:p w14:paraId="6C67320F"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w:t>
            </w:r>
            <w:r>
              <w:rPr>
                <w:rFonts w:cstheme="minorHAnsi"/>
                <w:sz w:val="20"/>
                <w:szCs w:val="20"/>
              </w:rPr>
              <w:t>098</w:t>
            </w:r>
            <w:r w:rsidRPr="005D382B">
              <w:rPr>
                <w:rFonts w:cstheme="minorHAnsi"/>
                <w:sz w:val="20"/>
                <w:szCs w:val="20"/>
              </w:rPr>
              <w:t>(--)</w:t>
            </w:r>
          </w:p>
        </w:tc>
        <w:tc>
          <w:tcPr>
            <w:tcW w:w="358" w:type="pct"/>
            <w:tcBorders>
              <w:top w:val="nil"/>
              <w:left w:val="nil"/>
              <w:bottom w:val="nil"/>
              <w:right w:val="nil"/>
            </w:tcBorders>
          </w:tcPr>
          <w:p w14:paraId="4DF85C50"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w:t>
            </w:r>
          </w:p>
        </w:tc>
        <w:tc>
          <w:tcPr>
            <w:tcW w:w="581" w:type="pct"/>
            <w:tcBorders>
              <w:top w:val="nil"/>
              <w:left w:val="nil"/>
              <w:bottom w:val="nil"/>
              <w:right w:val="nil"/>
            </w:tcBorders>
          </w:tcPr>
          <w:p w14:paraId="4BFA546F" w14:textId="77777777" w:rsidR="003040E9" w:rsidRPr="005D382B" w:rsidRDefault="003040E9" w:rsidP="00E171FC">
            <w:pPr>
              <w:tabs>
                <w:tab w:val="left" w:pos="1230"/>
              </w:tabs>
              <w:jc w:val="center"/>
              <w:rPr>
                <w:rFonts w:cstheme="minorHAnsi"/>
                <w:i/>
                <w:iCs/>
                <w:sz w:val="20"/>
                <w:szCs w:val="20"/>
              </w:rPr>
            </w:pPr>
            <w:r w:rsidRPr="005D382B">
              <w:rPr>
                <w:rFonts w:cstheme="minorHAnsi"/>
                <w:i/>
                <w:iCs/>
                <w:sz w:val="20"/>
                <w:szCs w:val="20"/>
              </w:rPr>
              <w:t>--</w:t>
            </w:r>
          </w:p>
        </w:tc>
        <w:tc>
          <w:tcPr>
            <w:tcW w:w="372" w:type="pct"/>
            <w:tcBorders>
              <w:top w:val="nil"/>
              <w:left w:val="nil"/>
              <w:bottom w:val="nil"/>
              <w:right w:val="nil"/>
            </w:tcBorders>
          </w:tcPr>
          <w:p w14:paraId="5D860B53" w14:textId="77777777" w:rsidR="003040E9" w:rsidRPr="005D382B" w:rsidRDefault="003040E9" w:rsidP="00E171FC">
            <w:pPr>
              <w:tabs>
                <w:tab w:val="left" w:pos="1230"/>
              </w:tabs>
              <w:rPr>
                <w:rFonts w:cstheme="minorHAnsi"/>
                <w:sz w:val="20"/>
                <w:szCs w:val="20"/>
              </w:rPr>
            </w:pPr>
          </w:p>
        </w:tc>
        <w:tc>
          <w:tcPr>
            <w:tcW w:w="466" w:type="pct"/>
            <w:tcBorders>
              <w:top w:val="nil"/>
              <w:left w:val="nil"/>
              <w:bottom w:val="nil"/>
              <w:right w:val="nil"/>
            </w:tcBorders>
          </w:tcPr>
          <w:p w14:paraId="7A6D69A8" w14:textId="77777777" w:rsidR="003040E9" w:rsidRPr="005D382B" w:rsidRDefault="003040E9" w:rsidP="00E171FC">
            <w:pPr>
              <w:tabs>
                <w:tab w:val="left" w:pos="1230"/>
              </w:tabs>
              <w:rPr>
                <w:rFonts w:cstheme="minorHAnsi"/>
                <w:sz w:val="20"/>
                <w:szCs w:val="20"/>
              </w:rPr>
            </w:pPr>
          </w:p>
        </w:tc>
        <w:tc>
          <w:tcPr>
            <w:tcW w:w="577" w:type="pct"/>
            <w:gridSpan w:val="2"/>
            <w:tcBorders>
              <w:top w:val="nil"/>
              <w:left w:val="nil"/>
              <w:bottom w:val="nil"/>
              <w:right w:val="nil"/>
            </w:tcBorders>
          </w:tcPr>
          <w:p w14:paraId="527B518F" w14:textId="77777777" w:rsidR="003040E9" w:rsidRPr="005D382B" w:rsidRDefault="003040E9" w:rsidP="00E171FC">
            <w:pPr>
              <w:tabs>
                <w:tab w:val="left" w:pos="1230"/>
              </w:tabs>
              <w:rPr>
                <w:rFonts w:cstheme="minorHAnsi"/>
                <w:sz w:val="20"/>
                <w:szCs w:val="20"/>
              </w:rPr>
            </w:pPr>
          </w:p>
        </w:tc>
      </w:tr>
      <w:tr w:rsidR="003040E9" w:rsidRPr="005D382B" w14:paraId="656911D2" w14:textId="77777777" w:rsidTr="00E171FC">
        <w:trPr>
          <w:gridAfter w:val="1"/>
          <w:wAfter w:w="126" w:type="pct"/>
          <w:trHeight w:val="353"/>
        </w:trPr>
        <w:tc>
          <w:tcPr>
            <w:tcW w:w="1538" w:type="pct"/>
            <w:tcBorders>
              <w:top w:val="nil"/>
              <w:bottom w:val="nil"/>
              <w:right w:val="nil"/>
            </w:tcBorders>
          </w:tcPr>
          <w:p w14:paraId="4AAE70B5" w14:textId="77777777" w:rsidR="003040E9" w:rsidRPr="005D382B" w:rsidRDefault="003040E9" w:rsidP="00E171FC">
            <w:pPr>
              <w:tabs>
                <w:tab w:val="left" w:pos="1230"/>
              </w:tabs>
              <w:rPr>
                <w:rFonts w:cstheme="minorHAnsi"/>
                <w:sz w:val="20"/>
                <w:szCs w:val="20"/>
              </w:rPr>
            </w:pPr>
            <w:r w:rsidRPr="005D382B">
              <w:rPr>
                <w:rFonts w:cstheme="minorHAnsi"/>
                <w:sz w:val="20"/>
                <w:szCs w:val="20"/>
              </w:rPr>
              <w:t xml:space="preserve">   (Intercept)</w:t>
            </w:r>
          </w:p>
        </w:tc>
        <w:tc>
          <w:tcPr>
            <w:tcW w:w="285" w:type="pct"/>
            <w:tcBorders>
              <w:top w:val="nil"/>
              <w:left w:val="nil"/>
              <w:bottom w:val="nil"/>
              <w:right w:val="nil"/>
            </w:tcBorders>
          </w:tcPr>
          <w:p w14:paraId="2126B8BB" w14:textId="77777777" w:rsidR="003040E9" w:rsidRPr="005D382B" w:rsidRDefault="003040E9" w:rsidP="00E171FC">
            <w:pPr>
              <w:tabs>
                <w:tab w:val="left" w:pos="1230"/>
              </w:tabs>
              <w:jc w:val="center"/>
              <w:rPr>
                <w:rFonts w:cstheme="minorHAnsi"/>
                <w:sz w:val="20"/>
                <w:szCs w:val="20"/>
              </w:rPr>
            </w:pPr>
          </w:p>
        </w:tc>
        <w:tc>
          <w:tcPr>
            <w:tcW w:w="695" w:type="pct"/>
            <w:tcBorders>
              <w:top w:val="nil"/>
              <w:left w:val="nil"/>
              <w:bottom w:val="nil"/>
              <w:right w:val="nil"/>
            </w:tcBorders>
          </w:tcPr>
          <w:p w14:paraId="6589A3C4" w14:textId="77777777" w:rsidR="003040E9" w:rsidRPr="005D382B" w:rsidRDefault="003040E9" w:rsidP="00E171FC">
            <w:pPr>
              <w:tabs>
                <w:tab w:val="left" w:pos="1230"/>
              </w:tabs>
              <w:jc w:val="center"/>
              <w:rPr>
                <w:rFonts w:cstheme="minorHAnsi"/>
                <w:sz w:val="20"/>
                <w:szCs w:val="20"/>
              </w:rPr>
            </w:pPr>
          </w:p>
        </w:tc>
        <w:tc>
          <w:tcPr>
            <w:tcW w:w="358" w:type="pct"/>
            <w:tcBorders>
              <w:top w:val="nil"/>
              <w:left w:val="nil"/>
              <w:bottom w:val="nil"/>
              <w:right w:val="nil"/>
            </w:tcBorders>
          </w:tcPr>
          <w:p w14:paraId="6C5C7B21" w14:textId="77777777" w:rsidR="003040E9" w:rsidRPr="005D382B" w:rsidRDefault="003040E9" w:rsidP="00E171FC">
            <w:pPr>
              <w:tabs>
                <w:tab w:val="left" w:pos="1230"/>
              </w:tabs>
              <w:jc w:val="center"/>
              <w:rPr>
                <w:rFonts w:cstheme="minorHAnsi"/>
                <w:sz w:val="20"/>
                <w:szCs w:val="20"/>
              </w:rPr>
            </w:pPr>
          </w:p>
        </w:tc>
        <w:tc>
          <w:tcPr>
            <w:tcW w:w="581" w:type="pct"/>
            <w:tcBorders>
              <w:top w:val="nil"/>
              <w:left w:val="nil"/>
              <w:bottom w:val="nil"/>
              <w:right w:val="nil"/>
            </w:tcBorders>
          </w:tcPr>
          <w:p w14:paraId="32EC9487" w14:textId="77777777" w:rsidR="003040E9" w:rsidRPr="005D382B" w:rsidRDefault="003040E9" w:rsidP="00E171FC">
            <w:pPr>
              <w:tabs>
                <w:tab w:val="left" w:pos="1230"/>
              </w:tabs>
              <w:jc w:val="center"/>
              <w:rPr>
                <w:rFonts w:cstheme="minorHAnsi"/>
                <w:sz w:val="20"/>
                <w:szCs w:val="20"/>
              </w:rPr>
            </w:pPr>
          </w:p>
        </w:tc>
        <w:tc>
          <w:tcPr>
            <w:tcW w:w="372" w:type="pct"/>
            <w:tcBorders>
              <w:top w:val="nil"/>
              <w:left w:val="nil"/>
              <w:bottom w:val="nil"/>
              <w:right w:val="nil"/>
            </w:tcBorders>
            <w:vAlign w:val="center"/>
          </w:tcPr>
          <w:p w14:paraId="390ADC7B"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w:t>
            </w:r>
          </w:p>
        </w:tc>
        <w:tc>
          <w:tcPr>
            <w:tcW w:w="466" w:type="pct"/>
            <w:tcBorders>
              <w:top w:val="nil"/>
              <w:left w:val="nil"/>
              <w:bottom w:val="nil"/>
              <w:right w:val="nil"/>
            </w:tcBorders>
            <w:vAlign w:val="center"/>
          </w:tcPr>
          <w:p w14:paraId="70B92190" w14:textId="77777777" w:rsidR="003040E9" w:rsidRPr="005D382B" w:rsidRDefault="003040E9" w:rsidP="00E171FC">
            <w:pPr>
              <w:tabs>
                <w:tab w:val="left" w:pos="1230"/>
              </w:tabs>
              <w:jc w:val="center"/>
              <w:rPr>
                <w:rFonts w:cstheme="minorHAnsi"/>
                <w:sz w:val="20"/>
                <w:szCs w:val="20"/>
              </w:rPr>
            </w:pPr>
            <w:r>
              <w:rPr>
                <w:rFonts w:cstheme="minorHAnsi"/>
                <w:sz w:val="20"/>
                <w:szCs w:val="20"/>
              </w:rPr>
              <w:t>30.37</w:t>
            </w:r>
          </w:p>
        </w:tc>
        <w:tc>
          <w:tcPr>
            <w:tcW w:w="577" w:type="pct"/>
            <w:gridSpan w:val="2"/>
            <w:tcBorders>
              <w:top w:val="nil"/>
              <w:left w:val="nil"/>
              <w:bottom w:val="nil"/>
              <w:right w:val="nil"/>
            </w:tcBorders>
            <w:vAlign w:val="center"/>
          </w:tcPr>
          <w:p w14:paraId="09498B13" w14:textId="77777777" w:rsidR="003040E9" w:rsidRPr="005D382B" w:rsidRDefault="003040E9" w:rsidP="00E171FC">
            <w:pPr>
              <w:tabs>
                <w:tab w:val="left" w:pos="1230"/>
              </w:tabs>
              <w:jc w:val="center"/>
              <w:rPr>
                <w:rFonts w:cstheme="minorHAnsi"/>
                <w:i/>
                <w:iCs/>
                <w:sz w:val="20"/>
                <w:szCs w:val="20"/>
              </w:rPr>
            </w:pPr>
            <w:r w:rsidRPr="005D382B">
              <w:rPr>
                <w:rFonts w:cstheme="minorHAnsi"/>
                <w:sz w:val="20"/>
                <w:szCs w:val="20"/>
              </w:rPr>
              <w:t>&lt;0.001</w:t>
            </w:r>
          </w:p>
        </w:tc>
      </w:tr>
      <w:tr w:rsidR="003040E9" w:rsidRPr="005D382B" w14:paraId="4CB8B1BD" w14:textId="77777777" w:rsidTr="00E171FC">
        <w:trPr>
          <w:gridAfter w:val="1"/>
          <w:wAfter w:w="126" w:type="pct"/>
          <w:trHeight w:val="328"/>
        </w:trPr>
        <w:tc>
          <w:tcPr>
            <w:tcW w:w="1538" w:type="pct"/>
            <w:tcBorders>
              <w:top w:val="nil"/>
              <w:bottom w:val="nil"/>
              <w:right w:val="nil"/>
            </w:tcBorders>
          </w:tcPr>
          <w:p w14:paraId="0ADD8ECB" w14:textId="77777777" w:rsidR="003040E9" w:rsidRPr="005D382B" w:rsidRDefault="003040E9" w:rsidP="00E171FC">
            <w:pPr>
              <w:tabs>
                <w:tab w:val="left" w:pos="1230"/>
              </w:tabs>
              <w:rPr>
                <w:rFonts w:cstheme="minorHAnsi"/>
                <w:sz w:val="20"/>
                <w:szCs w:val="20"/>
              </w:rPr>
            </w:pPr>
            <w:r w:rsidRPr="005D382B">
              <w:rPr>
                <w:rFonts w:cstheme="minorHAnsi"/>
                <w:sz w:val="20"/>
                <w:szCs w:val="20"/>
              </w:rPr>
              <w:t xml:space="preserve">   Sex</w:t>
            </w:r>
          </w:p>
        </w:tc>
        <w:tc>
          <w:tcPr>
            <w:tcW w:w="285" w:type="pct"/>
            <w:tcBorders>
              <w:top w:val="nil"/>
              <w:left w:val="nil"/>
              <w:bottom w:val="nil"/>
              <w:right w:val="nil"/>
            </w:tcBorders>
          </w:tcPr>
          <w:p w14:paraId="70BBABA1" w14:textId="77777777" w:rsidR="003040E9" w:rsidRPr="005D382B" w:rsidRDefault="003040E9" w:rsidP="00E171FC">
            <w:pPr>
              <w:tabs>
                <w:tab w:val="left" w:pos="1230"/>
              </w:tabs>
              <w:jc w:val="center"/>
              <w:rPr>
                <w:rFonts w:cstheme="minorHAnsi"/>
                <w:sz w:val="20"/>
                <w:szCs w:val="20"/>
              </w:rPr>
            </w:pPr>
          </w:p>
        </w:tc>
        <w:tc>
          <w:tcPr>
            <w:tcW w:w="695" w:type="pct"/>
            <w:tcBorders>
              <w:top w:val="nil"/>
              <w:left w:val="nil"/>
              <w:bottom w:val="nil"/>
              <w:right w:val="nil"/>
            </w:tcBorders>
          </w:tcPr>
          <w:p w14:paraId="6AB42DEE" w14:textId="77777777" w:rsidR="003040E9" w:rsidRPr="005D382B" w:rsidRDefault="003040E9" w:rsidP="00E171FC">
            <w:pPr>
              <w:tabs>
                <w:tab w:val="left" w:pos="1230"/>
              </w:tabs>
              <w:jc w:val="center"/>
              <w:rPr>
                <w:rFonts w:cstheme="minorHAnsi"/>
                <w:sz w:val="20"/>
                <w:szCs w:val="20"/>
              </w:rPr>
            </w:pPr>
          </w:p>
        </w:tc>
        <w:tc>
          <w:tcPr>
            <w:tcW w:w="358" w:type="pct"/>
            <w:tcBorders>
              <w:top w:val="nil"/>
              <w:left w:val="nil"/>
              <w:bottom w:val="nil"/>
              <w:right w:val="nil"/>
            </w:tcBorders>
          </w:tcPr>
          <w:p w14:paraId="1D52F9C6" w14:textId="77777777" w:rsidR="003040E9" w:rsidRPr="005D382B" w:rsidRDefault="003040E9" w:rsidP="00E171FC">
            <w:pPr>
              <w:tabs>
                <w:tab w:val="left" w:pos="1230"/>
              </w:tabs>
              <w:jc w:val="center"/>
              <w:rPr>
                <w:rFonts w:cstheme="minorHAnsi"/>
                <w:sz w:val="20"/>
                <w:szCs w:val="20"/>
              </w:rPr>
            </w:pPr>
          </w:p>
        </w:tc>
        <w:tc>
          <w:tcPr>
            <w:tcW w:w="581" w:type="pct"/>
            <w:tcBorders>
              <w:top w:val="nil"/>
              <w:left w:val="nil"/>
              <w:bottom w:val="nil"/>
              <w:right w:val="nil"/>
            </w:tcBorders>
          </w:tcPr>
          <w:p w14:paraId="1344F381" w14:textId="77777777" w:rsidR="003040E9" w:rsidRPr="005D382B" w:rsidRDefault="003040E9" w:rsidP="00E171FC">
            <w:pPr>
              <w:tabs>
                <w:tab w:val="left" w:pos="1230"/>
              </w:tabs>
              <w:jc w:val="center"/>
              <w:rPr>
                <w:rFonts w:cstheme="minorHAnsi"/>
                <w:sz w:val="20"/>
                <w:szCs w:val="20"/>
              </w:rPr>
            </w:pPr>
          </w:p>
        </w:tc>
        <w:tc>
          <w:tcPr>
            <w:tcW w:w="372" w:type="pct"/>
            <w:tcBorders>
              <w:top w:val="nil"/>
              <w:left w:val="nil"/>
              <w:bottom w:val="nil"/>
              <w:right w:val="nil"/>
            </w:tcBorders>
            <w:vAlign w:val="center"/>
          </w:tcPr>
          <w:p w14:paraId="573E55C8"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w:t>
            </w:r>
            <w:r>
              <w:rPr>
                <w:rFonts w:cstheme="minorHAnsi"/>
                <w:sz w:val="20"/>
                <w:szCs w:val="20"/>
              </w:rPr>
              <w:t>17</w:t>
            </w:r>
          </w:p>
        </w:tc>
        <w:tc>
          <w:tcPr>
            <w:tcW w:w="466" w:type="pct"/>
            <w:tcBorders>
              <w:top w:val="nil"/>
              <w:left w:val="nil"/>
              <w:bottom w:val="nil"/>
              <w:right w:val="nil"/>
            </w:tcBorders>
            <w:vAlign w:val="center"/>
          </w:tcPr>
          <w:p w14:paraId="0D6DC329"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w:t>
            </w:r>
            <w:r>
              <w:rPr>
                <w:rFonts w:cstheme="minorHAnsi"/>
                <w:sz w:val="20"/>
                <w:szCs w:val="20"/>
              </w:rPr>
              <w:t>1.71</w:t>
            </w:r>
          </w:p>
        </w:tc>
        <w:tc>
          <w:tcPr>
            <w:tcW w:w="577" w:type="pct"/>
            <w:gridSpan w:val="2"/>
            <w:tcBorders>
              <w:top w:val="nil"/>
              <w:left w:val="nil"/>
              <w:bottom w:val="nil"/>
              <w:right w:val="nil"/>
            </w:tcBorders>
            <w:vAlign w:val="center"/>
          </w:tcPr>
          <w:p w14:paraId="46E4A5C8"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0</w:t>
            </w:r>
            <w:r>
              <w:rPr>
                <w:rFonts w:cstheme="minorHAnsi"/>
                <w:sz w:val="20"/>
                <w:szCs w:val="20"/>
              </w:rPr>
              <w:t>43</w:t>
            </w:r>
          </w:p>
        </w:tc>
      </w:tr>
      <w:tr w:rsidR="003040E9" w:rsidRPr="005D382B" w14:paraId="72A1E503" w14:textId="77777777" w:rsidTr="00E171FC">
        <w:trPr>
          <w:gridAfter w:val="1"/>
          <w:wAfter w:w="126" w:type="pct"/>
          <w:trHeight w:val="353"/>
        </w:trPr>
        <w:tc>
          <w:tcPr>
            <w:tcW w:w="1538" w:type="pct"/>
            <w:tcBorders>
              <w:top w:val="nil"/>
              <w:bottom w:val="nil"/>
              <w:right w:val="nil"/>
            </w:tcBorders>
          </w:tcPr>
          <w:p w14:paraId="64876F75" w14:textId="77777777" w:rsidR="003040E9" w:rsidRPr="005D382B" w:rsidRDefault="003040E9" w:rsidP="00E171FC">
            <w:pPr>
              <w:tabs>
                <w:tab w:val="left" w:pos="1230"/>
              </w:tabs>
              <w:rPr>
                <w:rFonts w:cstheme="minorHAnsi"/>
                <w:sz w:val="20"/>
                <w:szCs w:val="20"/>
              </w:rPr>
            </w:pPr>
            <w:r w:rsidRPr="005D382B">
              <w:rPr>
                <w:rFonts w:cstheme="minorHAnsi"/>
                <w:sz w:val="20"/>
                <w:szCs w:val="20"/>
              </w:rPr>
              <w:t xml:space="preserve">   Age</w:t>
            </w:r>
          </w:p>
        </w:tc>
        <w:tc>
          <w:tcPr>
            <w:tcW w:w="285" w:type="pct"/>
            <w:tcBorders>
              <w:top w:val="nil"/>
              <w:left w:val="nil"/>
              <w:bottom w:val="nil"/>
              <w:right w:val="nil"/>
            </w:tcBorders>
          </w:tcPr>
          <w:p w14:paraId="3ACBC681" w14:textId="77777777" w:rsidR="003040E9" w:rsidRPr="005D382B" w:rsidRDefault="003040E9" w:rsidP="00E171FC">
            <w:pPr>
              <w:tabs>
                <w:tab w:val="left" w:pos="1230"/>
              </w:tabs>
              <w:jc w:val="center"/>
              <w:rPr>
                <w:rFonts w:cstheme="minorHAnsi"/>
                <w:sz w:val="20"/>
                <w:szCs w:val="20"/>
              </w:rPr>
            </w:pPr>
          </w:p>
        </w:tc>
        <w:tc>
          <w:tcPr>
            <w:tcW w:w="695" w:type="pct"/>
            <w:tcBorders>
              <w:top w:val="nil"/>
              <w:left w:val="nil"/>
              <w:bottom w:val="nil"/>
              <w:right w:val="nil"/>
            </w:tcBorders>
          </w:tcPr>
          <w:p w14:paraId="368B0507" w14:textId="77777777" w:rsidR="003040E9" w:rsidRPr="005D382B" w:rsidRDefault="003040E9" w:rsidP="00E171FC">
            <w:pPr>
              <w:tabs>
                <w:tab w:val="left" w:pos="1230"/>
              </w:tabs>
              <w:jc w:val="center"/>
              <w:rPr>
                <w:rFonts w:cstheme="minorHAnsi"/>
                <w:sz w:val="20"/>
                <w:szCs w:val="20"/>
              </w:rPr>
            </w:pPr>
          </w:p>
        </w:tc>
        <w:tc>
          <w:tcPr>
            <w:tcW w:w="358" w:type="pct"/>
            <w:tcBorders>
              <w:top w:val="nil"/>
              <w:left w:val="nil"/>
              <w:bottom w:val="nil"/>
              <w:right w:val="nil"/>
            </w:tcBorders>
          </w:tcPr>
          <w:p w14:paraId="0E4C9FEF" w14:textId="77777777" w:rsidR="003040E9" w:rsidRPr="005D382B" w:rsidRDefault="003040E9" w:rsidP="00E171FC">
            <w:pPr>
              <w:tabs>
                <w:tab w:val="left" w:pos="1230"/>
              </w:tabs>
              <w:jc w:val="center"/>
              <w:rPr>
                <w:rFonts w:cstheme="minorHAnsi"/>
                <w:sz w:val="20"/>
                <w:szCs w:val="20"/>
              </w:rPr>
            </w:pPr>
          </w:p>
        </w:tc>
        <w:tc>
          <w:tcPr>
            <w:tcW w:w="581" w:type="pct"/>
            <w:tcBorders>
              <w:top w:val="nil"/>
              <w:left w:val="nil"/>
              <w:bottom w:val="nil"/>
              <w:right w:val="nil"/>
            </w:tcBorders>
          </w:tcPr>
          <w:p w14:paraId="2CA044C1" w14:textId="77777777" w:rsidR="003040E9" w:rsidRPr="005D382B" w:rsidRDefault="003040E9" w:rsidP="00E171FC">
            <w:pPr>
              <w:tabs>
                <w:tab w:val="left" w:pos="1230"/>
              </w:tabs>
              <w:jc w:val="center"/>
              <w:rPr>
                <w:rFonts w:cstheme="minorHAnsi"/>
                <w:sz w:val="20"/>
                <w:szCs w:val="20"/>
              </w:rPr>
            </w:pPr>
          </w:p>
        </w:tc>
        <w:tc>
          <w:tcPr>
            <w:tcW w:w="372" w:type="pct"/>
            <w:tcBorders>
              <w:top w:val="nil"/>
              <w:left w:val="nil"/>
              <w:bottom w:val="nil"/>
              <w:right w:val="nil"/>
            </w:tcBorders>
            <w:vAlign w:val="center"/>
          </w:tcPr>
          <w:p w14:paraId="1B7A6B0B"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w:t>
            </w:r>
            <w:r>
              <w:rPr>
                <w:rFonts w:cstheme="minorHAnsi"/>
                <w:sz w:val="20"/>
                <w:szCs w:val="20"/>
              </w:rPr>
              <w:t>13</w:t>
            </w:r>
          </w:p>
        </w:tc>
        <w:tc>
          <w:tcPr>
            <w:tcW w:w="466" w:type="pct"/>
            <w:tcBorders>
              <w:top w:val="nil"/>
              <w:left w:val="nil"/>
              <w:bottom w:val="nil"/>
              <w:right w:val="nil"/>
            </w:tcBorders>
            <w:vAlign w:val="center"/>
          </w:tcPr>
          <w:p w14:paraId="4269510C"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w:t>
            </w:r>
            <w:r>
              <w:rPr>
                <w:rFonts w:cstheme="minorHAnsi"/>
                <w:sz w:val="20"/>
                <w:szCs w:val="20"/>
              </w:rPr>
              <w:t>15</w:t>
            </w:r>
          </w:p>
        </w:tc>
        <w:tc>
          <w:tcPr>
            <w:tcW w:w="577" w:type="pct"/>
            <w:gridSpan w:val="2"/>
            <w:tcBorders>
              <w:top w:val="nil"/>
              <w:left w:val="nil"/>
              <w:bottom w:val="nil"/>
              <w:right w:val="nil"/>
            </w:tcBorders>
            <w:vAlign w:val="center"/>
          </w:tcPr>
          <w:p w14:paraId="5D572135"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w:t>
            </w:r>
            <w:r>
              <w:rPr>
                <w:rFonts w:cstheme="minorHAnsi"/>
                <w:sz w:val="20"/>
                <w:szCs w:val="20"/>
              </w:rPr>
              <w:t>099</w:t>
            </w:r>
          </w:p>
        </w:tc>
      </w:tr>
      <w:tr w:rsidR="003040E9" w:rsidRPr="005D382B" w14:paraId="51014F24" w14:textId="77777777" w:rsidTr="00E171FC">
        <w:trPr>
          <w:gridAfter w:val="1"/>
          <w:wAfter w:w="126" w:type="pct"/>
          <w:trHeight w:val="328"/>
        </w:trPr>
        <w:tc>
          <w:tcPr>
            <w:tcW w:w="1538" w:type="pct"/>
            <w:tcBorders>
              <w:top w:val="nil"/>
              <w:bottom w:val="nil"/>
              <w:right w:val="nil"/>
            </w:tcBorders>
          </w:tcPr>
          <w:p w14:paraId="47DBA078" w14:textId="77777777" w:rsidR="003040E9" w:rsidRPr="005D382B" w:rsidRDefault="003040E9" w:rsidP="00E171FC">
            <w:pPr>
              <w:tabs>
                <w:tab w:val="left" w:pos="1230"/>
              </w:tabs>
              <w:rPr>
                <w:rFonts w:cstheme="minorHAnsi"/>
                <w:sz w:val="20"/>
                <w:szCs w:val="20"/>
              </w:rPr>
            </w:pPr>
            <w:r w:rsidRPr="005D382B">
              <w:rPr>
                <w:rFonts w:cstheme="minorHAnsi"/>
                <w:sz w:val="20"/>
                <w:szCs w:val="20"/>
              </w:rPr>
              <w:t xml:space="preserve">   SES Score</w:t>
            </w:r>
          </w:p>
        </w:tc>
        <w:tc>
          <w:tcPr>
            <w:tcW w:w="285" w:type="pct"/>
            <w:tcBorders>
              <w:top w:val="nil"/>
              <w:left w:val="nil"/>
              <w:bottom w:val="nil"/>
              <w:right w:val="nil"/>
            </w:tcBorders>
          </w:tcPr>
          <w:p w14:paraId="4FA80983" w14:textId="77777777" w:rsidR="003040E9" w:rsidRPr="005D382B" w:rsidRDefault="003040E9" w:rsidP="00E171FC">
            <w:pPr>
              <w:tabs>
                <w:tab w:val="left" w:pos="1230"/>
              </w:tabs>
              <w:jc w:val="center"/>
              <w:rPr>
                <w:rFonts w:cstheme="minorHAnsi"/>
                <w:sz w:val="20"/>
                <w:szCs w:val="20"/>
              </w:rPr>
            </w:pPr>
          </w:p>
        </w:tc>
        <w:tc>
          <w:tcPr>
            <w:tcW w:w="695" w:type="pct"/>
            <w:tcBorders>
              <w:top w:val="nil"/>
              <w:left w:val="nil"/>
              <w:bottom w:val="nil"/>
              <w:right w:val="nil"/>
            </w:tcBorders>
          </w:tcPr>
          <w:p w14:paraId="7C81D255" w14:textId="77777777" w:rsidR="003040E9" w:rsidRPr="005D382B" w:rsidRDefault="003040E9" w:rsidP="00E171FC">
            <w:pPr>
              <w:tabs>
                <w:tab w:val="left" w:pos="1230"/>
              </w:tabs>
              <w:jc w:val="center"/>
              <w:rPr>
                <w:rFonts w:cstheme="minorHAnsi"/>
                <w:sz w:val="20"/>
                <w:szCs w:val="20"/>
              </w:rPr>
            </w:pPr>
          </w:p>
        </w:tc>
        <w:tc>
          <w:tcPr>
            <w:tcW w:w="358" w:type="pct"/>
            <w:tcBorders>
              <w:top w:val="nil"/>
              <w:left w:val="nil"/>
              <w:bottom w:val="nil"/>
              <w:right w:val="nil"/>
            </w:tcBorders>
          </w:tcPr>
          <w:p w14:paraId="1B6F0EBA" w14:textId="77777777" w:rsidR="003040E9" w:rsidRPr="005D382B" w:rsidRDefault="003040E9" w:rsidP="00E171FC">
            <w:pPr>
              <w:tabs>
                <w:tab w:val="left" w:pos="1230"/>
              </w:tabs>
              <w:jc w:val="center"/>
              <w:rPr>
                <w:rFonts w:cstheme="minorHAnsi"/>
                <w:sz w:val="20"/>
                <w:szCs w:val="20"/>
              </w:rPr>
            </w:pPr>
          </w:p>
        </w:tc>
        <w:tc>
          <w:tcPr>
            <w:tcW w:w="581" w:type="pct"/>
            <w:tcBorders>
              <w:top w:val="nil"/>
              <w:left w:val="nil"/>
              <w:bottom w:val="nil"/>
              <w:right w:val="nil"/>
            </w:tcBorders>
          </w:tcPr>
          <w:p w14:paraId="0E94B530" w14:textId="77777777" w:rsidR="003040E9" w:rsidRPr="005D382B" w:rsidRDefault="003040E9" w:rsidP="00E171FC">
            <w:pPr>
              <w:tabs>
                <w:tab w:val="left" w:pos="1230"/>
              </w:tabs>
              <w:jc w:val="center"/>
              <w:rPr>
                <w:rFonts w:cstheme="minorHAnsi"/>
                <w:sz w:val="20"/>
                <w:szCs w:val="20"/>
              </w:rPr>
            </w:pPr>
          </w:p>
        </w:tc>
        <w:tc>
          <w:tcPr>
            <w:tcW w:w="372" w:type="pct"/>
            <w:tcBorders>
              <w:top w:val="nil"/>
              <w:left w:val="nil"/>
              <w:bottom w:val="nil"/>
              <w:right w:val="nil"/>
            </w:tcBorders>
            <w:vAlign w:val="center"/>
          </w:tcPr>
          <w:p w14:paraId="79F7AE14" w14:textId="77777777" w:rsidR="003040E9" w:rsidRPr="005D382B" w:rsidRDefault="003040E9" w:rsidP="00E171FC">
            <w:pPr>
              <w:tabs>
                <w:tab w:val="left" w:pos="1230"/>
              </w:tabs>
              <w:jc w:val="center"/>
              <w:rPr>
                <w:rFonts w:cstheme="minorHAnsi"/>
                <w:sz w:val="20"/>
                <w:szCs w:val="20"/>
              </w:rPr>
            </w:pPr>
            <w:r>
              <w:rPr>
                <w:rFonts w:cstheme="minorHAnsi"/>
                <w:sz w:val="20"/>
                <w:szCs w:val="20"/>
              </w:rPr>
              <w:t>-0.10</w:t>
            </w:r>
          </w:p>
        </w:tc>
        <w:tc>
          <w:tcPr>
            <w:tcW w:w="466" w:type="pct"/>
            <w:tcBorders>
              <w:top w:val="nil"/>
              <w:left w:val="nil"/>
              <w:bottom w:val="nil"/>
              <w:right w:val="nil"/>
            </w:tcBorders>
            <w:vAlign w:val="center"/>
          </w:tcPr>
          <w:p w14:paraId="2DDE2596"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w:t>
            </w:r>
            <w:r>
              <w:rPr>
                <w:rFonts w:cstheme="minorHAnsi"/>
                <w:sz w:val="20"/>
                <w:szCs w:val="20"/>
              </w:rPr>
              <w:t>49</w:t>
            </w:r>
          </w:p>
        </w:tc>
        <w:tc>
          <w:tcPr>
            <w:tcW w:w="577" w:type="pct"/>
            <w:gridSpan w:val="2"/>
            <w:tcBorders>
              <w:top w:val="nil"/>
              <w:left w:val="nil"/>
              <w:bottom w:val="nil"/>
              <w:right w:val="nil"/>
            </w:tcBorders>
            <w:vAlign w:val="center"/>
          </w:tcPr>
          <w:p w14:paraId="3E54A9C2"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w:t>
            </w:r>
            <w:r>
              <w:rPr>
                <w:rFonts w:cstheme="minorHAnsi"/>
                <w:sz w:val="20"/>
                <w:szCs w:val="20"/>
              </w:rPr>
              <w:t>258</w:t>
            </w:r>
          </w:p>
        </w:tc>
      </w:tr>
      <w:tr w:rsidR="003040E9" w:rsidRPr="005D382B" w14:paraId="69F2BD08" w14:textId="77777777" w:rsidTr="00E171FC">
        <w:trPr>
          <w:gridAfter w:val="1"/>
          <w:wAfter w:w="126" w:type="pct"/>
          <w:trHeight w:val="328"/>
        </w:trPr>
        <w:tc>
          <w:tcPr>
            <w:tcW w:w="1538" w:type="pct"/>
            <w:tcBorders>
              <w:top w:val="nil"/>
              <w:bottom w:val="nil"/>
              <w:right w:val="nil"/>
            </w:tcBorders>
          </w:tcPr>
          <w:p w14:paraId="3A4605D9" w14:textId="77777777" w:rsidR="003040E9" w:rsidRPr="005D382B" w:rsidRDefault="003040E9" w:rsidP="00E171FC">
            <w:pPr>
              <w:tabs>
                <w:tab w:val="left" w:pos="1230"/>
              </w:tabs>
              <w:rPr>
                <w:rFonts w:cstheme="minorHAnsi"/>
                <w:sz w:val="20"/>
                <w:szCs w:val="20"/>
              </w:rPr>
            </w:pPr>
            <w:r w:rsidRPr="005D382B">
              <w:rPr>
                <w:rFonts w:cstheme="minorHAnsi"/>
                <w:sz w:val="20"/>
                <w:szCs w:val="20"/>
              </w:rPr>
              <w:t xml:space="preserve">   FSIQ</w:t>
            </w:r>
          </w:p>
        </w:tc>
        <w:tc>
          <w:tcPr>
            <w:tcW w:w="285" w:type="pct"/>
            <w:tcBorders>
              <w:top w:val="nil"/>
              <w:left w:val="nil"/>
              <w:bottom w:val="nil"/>
              <w:right w:val="nil"/>
            </w:tcBorders>
          </w:tcPr>
          <w:p w14:paraId="2B5B33A5" w14:textId="77777777" w:rsidR="003040E9" w:rsidRPr="005D382B" w:rsidRDefault="003040E9" w:rsidP="00E171FC">
            <w:pPr>
              <w:tabs>
                <w:tab w:val="left" w:pos="1230"/>
              </w:tabs>
              <w:jc w:val="center"/>
              <w:rPr>
                <w:rFonts w:cstheme="minorHAnsi"/>
                <w:sz w:val="20"/>
                <w:szCs w:val="20"/>
              </w:rPr>
            </w:pPr>
          </w:p>
        </w:tc>
        <w:tc>
          <w:tcPr>
            <w:tcW w:w="695" w:type="pct"/>
            <w:tcBorders>
              <w:top w:val="nil"/>
              <w:left w:val="nil"/>
              <w:bottom w:val="nil"/>
              <w:right w:val="nil"/>
            </w:tcBorders>
          </w:tcPr>
          <w:p w14:paraId="64D9044D" w14:textId="77777777" w:rsidR="003040E9" w:rsidRPr="005D382B" w:rsidRDefault="003040E9" w:rsidP="00E171FC">
            <w:pPr>
              <w:tabs>
                <w:tab w:val="left" w:pos="1230"/>
              </w:tabs>
              <w:jc w:val="center"/>
              <w:rPr>
                <w:rFonts w:cstheme="minorHAnsi"/>
                <w:sz w:val="20"/>
                <w:szCs w:val="20"/>
              </w:rPr>
            </w:pPr>
          </w:p>
        </w:tc>
        <w:tc>
          <w:tcPr>
            <w:tcW w:w="358" w:type="pct"/>
            <w:tcBorders>
              <w:top w:val="nil"/>
              <w:left w:val="nil"/>
              <w:bottom w:val="nil"/>
              <w:right w:val="nil"/>
            </w:tcBorders>
          </w:tcPr>
          <w:p w14:paraId="7486E31F" w14:textId="77777777" w:rsidR="003040E9" w:rsidRPr="005D382B" w:rsidRDefault="003040E9" w:rsidP="00E171FC">
            <w:pPr>
              <w:tabs>
                <w:tab w:val="left" w:pos="1230"/>
              </w:tabs>
              <w:jc w:val="center"/>
              <w:rPr>
                <w:rFonts w:cstheme="minorHAnsi"/>
                <w:sz w:val="20"/>
                <w:szCs w:val="20"/>
              </w:rPr>
            </w:pPr>
          </w:p>
        </w:tc>
        <w:tc>
          <w:tcPr>
            <w:tcW w:w="581" w:type="pct"/>
            <w:tcBorders>
              <w:top w:val="nil"/>
              <w:left w:val="nil"/>
              <w:bottom w:val="nil"/>
              <w:right w:val="nil"/>
            </w:tcBorders>
          </w:tcPr>
          <w:p w14:paraId="75C424B4" w14:textId="77777777" w:rsidR="003040E9" w:rsidRPr="005D382B" w:rsidRDefault="003040E9" w:rsidP="00E171FC">
            <w:pPr>
              <w:tabs>
                <w:tab w:val="left" w:pos="1230"/>
              </w:tabs>
              <w:jc w:val="center"/>
              <w:rPr>
                <w:rFonts w:cstheme="minorHAnsi"/>
                <w:sz w:val="20"/>
                <w:szCs w:val="20"/>
              </w:rPr>
            </w:pPr>
          </w:p>
        </w:tc>
        <w:tc>
          <w:tcPr>
            <w:tcW w:w="372" w:type="pct"/>
            <w:tcBorders>
              <w:top w:val="nil"/>
              <w:left w:val="nil"/>
              <w:bottom w:val="nil"/>
              <w:right w:val="nil"/>
            </w:tcBorders>
            <w:vAlign w:val="center"/>
          </w:tcPr>
          <w:p w14:paraId="00C104C1"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w:t>
            </w:r>
            <w:r>
              <w:rPr>
                <w:rFonts w:cstheme="minorHAnsi"/>
                <w:sz w:val="20"/>
                <w:szCs w:val="20"/>
              </w:rPr>
              <w:t>26</w:t>
            </w:r>
          </w:p>
        </w:tc>
        <w:tc>
          <w:tcPr>
            <w:tcW w:w="466" w:type="pct"/>
            <w:tcBorders>
              <w:top w:val="nil"/>
              <w:left w:val="nil"/>
              <w:bottom w:val="nil"/>
              <w:right w:val="nil"/>
            </w:tcBorders>
            <w:vAlign w:val="center"/>
          </w:tcPr>
          <w:p w14:paraId="07E0213B"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1</w:t>
            </w:r>
            <w:r>
              <w:rPr>
                <w:rFonts w:cstheme="minorHAnsi"/>
                <w:sz w:val="20"/>
                <w:szCs w:val="20"/>
              </w:rPr>
              <w:t>0</w:t>
            </w:r>
          </w:p>
        </w:tc>
        <w:tc>
          <w:tcPr>
            <w:tcW w:w="577" w:type="pct"/>
            <w:gridSpan w:val="2"/>
            <w:tcBorders>
              <w:top w:val="nil"/>
              <w:left w:val="nil"/>
              <w:bottom w:val="nil"/>
              <w:right w:val="nil"/>
            </w:tcBorders>
            <w:vAlign w:val="center"/>
          </w:tcPr>
          <w:p w14:paraId="3C6781FE"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00</w:t>
            </w:r>
            <w:r>
              <w:rPr>
                <w:rFonts w:cstheme="minorHAnsi"/>
                <w:sz w:val="20"/>
                <w:szCs w:val="20"/>
              </w:rPr>
              <w:t>2</w:t>
            </w:r>
          </w:p>
        </w:tc>
      </w:tr>
      <w:tr w:rsidR="003040E9" w:rsidRPr="005D382B" w14:paraId="5E154ACA" w14:textId="77777777" w:rsidTr="00E171FC">
        <w:trPr>
          <w:gridAfter w:val="1"/>
          <w:wAfter w:w="126" w:type="pct"/>
          <w:trHeight w:val="328"/>
        </w:trPr>
        <w:tc>
          <w:tcPr>
            <w:tcW w:w="1538" w:type="pct"/>
            <w:tcBorders>
              <w:top w:val="nil"/>
              <w:bottom w:val="nil"/>
              <w:right w:val="nil"/>
            </w:tcBorders>
          </w:tcPr>
          <w:p w14:paraId="204AD6A4" w14:textId="77777777" w:rsidR="003040E9" w:rsidRPr="005D382B" w:rsidRDefault="003040E9" w:rsidP="00E171FC">
            <w:pPr>
              <w:tabs>
                <w:tab w:val="left" w:pos="1230"/>
              </w:tabs>
              <w:rPr>
                <w:rFonts w:cstheme="minorHAnsi"/>
                <w:sz w:val="20"/>
                <w:szCs w:val="20"/>
              </w:rPr>
            </w:pPr>
            <w:r>
              <w:rPr>
                <w:rFonts w:cstheme="minorHAnsi"/>
                <w:sz w:val="20"/>
                <w:szCs w:val="20"/>
              </w:rPr>
              <w:t xml:space="preserve">   Visual Acuity</w:t>
            </w:r>
          </w:p>
        </w:tc>
        <w:tc>
          <w:tcPr>
            <w:tcW w:w="285" w:type="pct"/>
            <w:tcBorders>
              <w:top w:val="nil"/>
              <w:left w:val="nil"/>
              <w:bottom w:val="nil"/>
              <w:right w:val="nil"/>
            </w:tcBorders>
          </w:tcPr>
          <w:p w14:paraId="72191948" w14:textId="77777777" w:rsidR="003040E9" w:rsidRPr="005D382B" w:rsidRDefault="003040E9" w:rsidP="00E171FC">
            <w:pPr>
              <w:tabs>
                <w:tab w:val="left" w:pos="1230"/>
              </w:tabs>
              <w:jc w:val="center"/>
              <w:rPr>
                <w:rFonts w:cstheme="minorHAnsi"/>
                <w:sz w:val="20"/>
                <w:szCs w:val="20"/>
              </w:rPr>
            </w:pPr>
          </w:p>
        </w:tc>
        <w:tc>
          <w:tcPr>
            <w:tcW w:w="695" w:type="pct"/>
            <w:tcBorders>
              <w:top w:val="nil"/>
              <w:left w:val="nil"/>
              <w:bottom w:val="nil"/>
              <w:right w:val="nil"/>
            </w:tcBorders>
          </w:tcPr>
          <w:p w14:paraId="47EBD8D7" w14:textId="77777777" w:rsidR="003040E9" w:rsidRPr="005D382B" w:rsidRDefault="003040E9" w:rsidP="00E171FC">
            <w:pPr>
              <w:tabs>
                <w:tab w:val="left" w:pos="1230"/>
              </w:tabs>
              <w:jc w:val="center"/>
              <w:rPr>
                <w:rFonts w:cstheme="minorHAnsi"/>
                <w:sz w:val="20"/>
                <w:szCs w:val="20"/>
              </w:rPr>
            </w:pPr>
          </w:p>
        </w:tc>
        <w:tc>
          <w:tcPr>
            <w:tcW w:w="358" w:type="pct"/>
            <w:tcBorders>
              <w:top w:val="nil"/>
              <w:left w:val="nil"/>
              <w:bottom w:val="nil"/>
              <w:right w:val="nil"/>
            </w:tcBorders>
          </w:tcPr>
          <w:p w14:paraId="3DEA8958" w14:textId="77777777" w:rsidR="003040E9" w:rsidRPr="005D382B" w:rsidRDefault="003040E9" w:rsidP="00E171FC">
            <w:pPr>
              <w:tabs>
                <w:tab w:val="left" w:pos="1230"/>
              </w:tabs>
              <w:jc w:val="center"/>
              <w:rPr>
                <w:rFonts w:cstheme="minorHAnsi"/>
                <w:sz w:val="20"/>
                <w:szCs w:val="20"/>
              </w:rPr>
            </w:pPr>
          </w:p>
        </w:tc>
        <w:tc>
          <w:tcPr>
            <w:tcW w:w="581" w:type="pct"/>
            <w:tcBorders>
              <w:top w:val="nil"/>
              <w:left w:val="nil"/>
              <w:bottom w:val="nil"/>
              <w:right w:val="nil"/>
            </w:tcBorders>
          </w:tcPr>
          <w:p w14:paraId="69A3DB9E" w14:textId="77777777" w:rsidR="003040E9" w:rsidRPr="005D382B" w:rsidRDefault="003040E9" w:rsidP="00E171FC">
            <w:pPr>
              <w:tabs>
                <w:tab w:val="left" w:pos="1230"/>
              </w:tabs>
              <w:jc w:val="center"/>
              <w:rPr>
                <w:rFonts w:cstheme="minorHAnsi"/>
                <w:sz w:val="20"/>
                <w:szCs w:val="20"/>
              </w:rPr>
            </w:pPr>
          </w:p>
        </w:tc>
        <w:tc>
          <w:tcPr>
            <w:tcW w:w="372" w:type="pct"/>
            <w:tcBorders>
              <w:top w:val="nil"/>
              <w:left w:val="nil"/>
              <w:bottom w:val="nil"/>
              <w:right w:val="nil"/>
            </w:tcBorders>
            <w:vAlign w:val="center"/>
          </w:tcPr>
          <w:p w14:paraId="4E2D36C1" w14:textId="77777777" w:rsidR="003040E9" w:rsidRPr="005D382B" w:rsidRDefault="003040E9" w:rsidP="00E171FC">
            <w:pPr>
              <w:tabs>
                <w:tab w:val="left" w:pos="1230"/>
              </w:tabs>
              <w:jc w:val="center"/>
              <w:rPr>
                <w:rFonts w:cstheme="minorHAnsi"/>
                <w:sz w:val="20"/>
                <w:szCs w:val="20"/>
              </w:rPr>
            </w:pPr>
            <w:r>
              <w:rPr>
                <w:rFonts w:cstheme="minorHAnsi"/>
                <w:sz w:val="20"/>
                <w:szCs w:val="20"/>
              </w:rPr>
              <w:t>-0.16</w:t>
            </w:r>
          </w:p>
        </w:tc>
        <w:tc>
          <w:tcPr>
            <w:tcW w:w="466" w:type="pct"/>
            <w:tcBorders>
              <w:top w:val="nil"/>
              <w:left w:val="nil"/>
              <w:bottom w:val="nil"/>
              <w:right w:val="nil"/>
            </w:tcBorders>
            <w:vAlign w:val="center"/>
          </w:tcPr>
          <w:p w14:paraId="379A7BB5" w14:textId="77777777" w:rsidR="003040E9" w:rsidRPr="005D382B" w:rsidRDefault="003040E9" w:rsidP="00E171FC">
            <w:pPr>
              <w:tabs>
                <w:tab w:val="left" w:pos="1230"/>
              </w:tabs>
              <w:jc w:val="center"/>
              <w:rPr>
                <w:rFonts w:cstheme="minorHAnsi"/>
                <w:sz w:val="20"/>
                <w:szCs w:val="20"/>
              </w:rPr>
            </w:pPr>
            <w:r>
              <w:rPr>
                <w:rFonts w:cstheme="minorHAnsi"/>
                <w:sz w:val="20"/>
                <w:szCs w:val="20"/>
              </w:rPr>
              <w:t>-1.41</w:t>
            </w:r>
          </w:p>
        </w:tc>
        <w:tc>
          <w:tcPr>
            <w:tcW w:w="577" w:type="pct"/>
            <w:gridSpan w:val="2"/>
            <w:tcBorders>
              <w:top w:val="nil"/>
              <w:left w:val="nil"/>
              <w:bottom w:val="nil"/>
              <w:right w:val="nil"/>
            </w:tcBorders>
            <w:vAlign w:val="center"/>
          </w:tcPr>
          <w:p w14:paraId="3C889051" w14:textId="77777777" w:rsidR="003040E9" w:rsidRPr="005D382B" w:rsidRDefault="003040E9" w:rsidP="00E171FC">
            <w:pPr>
              <w:tabs>
                <w:tab w:val="left" w:pos="1230"/>
              </w:tabs>
              <w:jc w:val="center"/>
              <w:rPr>
                <w:rFonts w:cstheme="minorHAnsi"/>
                <w:sz w:val="20"/>
                <w:szCs w:val="20"/>
              </w:rPr>
            </w:pPr>
            <w:r>
              <w:rPr>
                <w:rFonts w:cstheme="minorHAnsi"/>
                <w:sz w:val="20"/>
                <w:szCs w:val="20"/>
              </w:rPr>
              <w:t>0.444</w:t>
            </w:r>
          </w:p>
        </w:tc>
      </w:tr>
      <w:tr w:rsidR="003040E9" w:rsidRPr="005D382B" w14:paraId="0DFC1358" w14:textId="77777777" w:rsidTr="00E171FC">
        <w:trPr>
          <w:gridAfter w:val="1"/>
          <w:wAfter w:w="126" w:type="pct"/>
          <w:trHeight w:val="353"/>
        </w:trPr>
        <w:tc>
          <w:tcPr>
            <w:tcW w:w="1538" w:type="pct"/>
            <w:tcBorders>
              <w:top w:val="nil"/>
              <w:bottom w:val="nil"/>
              <w:right w:val="nil"/>
            </w:tcBorders>
          </w:tcPr>
          <w:p w14:paraId="71E31FA4" w14:textId="77777777" w:rsidR="003040E9" w:rsidRPr="005D382B" w:rsidRDefault="003040E9" w:rsidP="00E171FC">
            <w:pPr>
              <w:tabs>
                <w:tab w:val="left" w:pos="1230"/>
              </w:tabs>
              <w:rPr>
                <w:rFonts w:cstheme="minorHAnsi"/>
                <w:sz w:val="20"/>
                <w:szCs w:val="20"/>
              </w:rPr>
            </w:pPr>
            <w:r w:rsidRPr="005D382B">
              <w:rPr>
                <w:rFonts w:cstheme="minorHAnsi"/>
                <w:sz w:val="20"/>
                <w:szCs w:val="20"/>
              </w:rPr>
              <w:t xml:space="preserve">   Eye Dwell Time</w:t>
            </w:r>
          </w:p>
        </w:tc>
        <w:tc>
          <w:tcPr>
            <w:tcW w:w="285" w:type="pct"/>
            <w:tcBorders>
              <w:top w:val="nil"/>
              <w:left w:val="nil"/>
              <w:bottom w:val="nil"/>
              <w:right w:val="nil"/>
            </w:tcBorders>
          </w:tcPr>
          <w:p w14:paraId="3141C4E0" w14:textId="77777777" w:rsidR="003040E9" w:rsidRPr="005D382B" w:rsidRDefault="003040E9" w:rsidP="00E171FC">
            <w:pPr>
              <w:tabs>
                <w:tab w:val="left" w:pos="1230"/>
              </w:tabs>
              <w:jc w:val="center"/>
              <w:rPr>
                <w:rFonts w:cstheme="minorHAnsi"/>
                <w:sz w:val="20"/>
                <w:szCs w:val="20"/>
              </w:rPr>
            </w:pPr>
          </w:p>
        </w:tc>
        <w:tc>
          <w:tcPr>
            <w:tcW w:w="695" w:type="pct"/>
            <w:tcBorders>
              <w:top w:val="nil"/>
              <w:left w:val="nil"/>
              <w:bottom w:val="nil"/>
              <w:right w:val="nil"/>
            </w:tcBorders>
          </w:tcPr>
          <w:p w14:paraId="432A873D" w14:textId="77777777" w:rsidR="003040E9" w:rsidRPr="005D382B" w:rsidRDefault="003040E9" w:rsidP="00E171FC">
            <w:pPr>
              <w:tabs>
                <w:tab w:val="left" w:pos="1230"/>
              </w:tabs>
              <w:jc w:val="center"/>
              <w:rPr>
                <w:rFonts w:cstheme="minorHAnsi"/>
                <w:sz w:val="20"/>
                <w:szCs w:val="20"/>
              </w:rPr>
            </w:pPr>
          </w:p>
        </w:tc>
        <w:tc>
          <w:tcPr>
            <w:tcW w:w="358" w:type="pct"/>
            <w:tcBorders>
              <w:top w:val="nil"/>
              <w:left w:val="nil"/>
              <w:bottom w:val="nil"/>
              <w:right w:val="nil"/>
            </w:tcBorders>
          </w:tcPr>
          <w:p w14:paraId="5192FC09" w14:textId="77777777" w:rsidR="003040E9" w:rsidRPr="005D382B" w:rsidRDefault="003040E9" w:rsidP="00E171FC">
            <w:pPr>
              <w:tabs>
                <w:tab w:val="left" w:pos="1230"/>
              </w:tabs>
              <w:jc w:val="center"/>
              <w:rPr>
                <w:rFonts w:cstheme="minorHAnsi"/>
                <w:sz w:val="20"/>
                <w:szCs w:val="20"/>
              </w:rPr>
            </w:pPr>
          </w:p>
        </w:tc>
        <w:tc>
          <w:tcPr>
            <w:tcW w:w="581" w:type="pct"/>
            <w:tcBorders>
              <w:top w:val="nil"/>
              <w:left w:val="nil"/>
              <w:bottom w:val="nil"/>
              <w:right w:val="nil"/>
            </w:tcBorders>
          </w:tcPr>
          <w:p w14:paraId="0EDBCD0C" w14:textId="77777777" w:rsidR="003040E9" w:rsidRPr="005D382B" w:rsidRDefault="003040E9" w:rsidP="00E171FC">
            <w:pPr>
              <w:tabs>
                <w:tab w:val="left" w:pos="1230"/>
              </w:tabs>
              <w:jc w:val="center"/>
              <w:rPr>
                <w:rFonts w:cstheme="minorHAnsi"/>
                <w:sz w:val="20"/>
                <w:szCs w:val="20"/>
              </w:rPr>
            </w:pPr>
          </w:p>
        </w:tc>
        <w:tc>
          <w:tcPr>
            <w:tcW w:w="372" w:type="pct"/>
            <w:tcBorders>
              <w:top w:val="nil"/>
              <w:left w:val="nil"/>
              <w:bottom w:val="nil"/>
              <w:right w:val="nil"/>
            </w:tcBorders>
            <w:vAlign w:val="center"/>
          </w:tcPr>
          <w:p w14:paraId="21560ECB"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w:t>
            </w:r>
            <w:r>
              <w:rPr>
                <w:rFonts w:cstheme="minorHAnsi"/>
                <w:sz w:val="20"/>
                <w:szCs w:val="20"/>
              </w:rPr>
              <w:t>03</w:t>
            </w:r>
          </w:p>
        </w:tc>
        <w:tc>
          <w:tcPr>
            <w:tcW w:w="466" w:type="pct"/>
            <w:tcBorders>
              <w:top w:val="nil"/>
              <w:left w:val="nil"/>
              <w:bottom w:val="nil"/>
              <w:right w:val="nil"/>
            </w:tcBorders>
            <w:vAlign w:val="center"/>
          </w:tcPr>
          <w:p w14:paraId="7D823585"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00</w:t>
            </w:r>
            <w:r>
              <w:rPr>
                <w:rFonts w:cstheme="minorHAnsi"/>
                <w:sz w:val="20"/>
                <w:szCs w:val="20"/>
              </w:rPr>
              <w:t>1</w:t>
            </w:r>
          </w:p>
        </w:tc>
        <w:tc>
          <w:tcPr>
            <w:tcW w:w="577" w:type="pct"/>
            <w:gridSpan w:val="2"/>
            <w:tcBorders>
              <w:top w:val="nil"/>
              <w:left w:val="nil"/>
              <w:bottom w:val="nil"/>
              <w:right w:val="nil"/>
            </w:tcBorders>
            <w:vAlign w:val="center"/>
          </w:tcPr>
          <w:p w14:paraId="074C1CDE"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w:t>
            </w:r>
            <w:r>
              <w:rPr>
                <w:rFonts w:cstheme="minorHAnsi"/>
                <w:sz w:val="20"/>
                <w:szCs w:val="20"/>
              </w:rPr>
              <w:t>760</w:t>
            </w:r>
          </w:p>
        </w:tc>
      </w:tr>
      <w:tr w:rsidR="003040E9" w:rsidRPr="005D382B" w14:paraId="235FC50D" w14:textId="77777777" w:rsidTr="00E171FC">
        <w:trPr>
          <w:gridAfter w:val="1"/>
          <w:wAfter w:w="126" w:type="pct"/>
          <w:trHeight w:val="342"/>
        </w:trPr>
        <w:tc>
          <w:tcPr>
            <w:tcW w:w="1538" w:type="pct"/>
            <w:tcBorders>
              <w:top w:val="nil"/>
              <w:bottom w:val="nil"/>
              <w:right w:val="nil"/>
            </w:tcBorders>
          </w:tcPr>
          <w:p w14:paraId="1A7ECE45" w14:textId="77777777" w:rsidR="003040E9" w:rsidRPr="005D382B" w:rsidRDefault="003040E9" w:rsidP="00E171FC">
            <w:pPr>
              <w:tabs>
                <w:tab w:val="left" w:pos="1230"/>
              </w:tabs>
              <w:rPr>
                <w:rFonts w:cstheme="minorHAnsi"/>
                <w:i/>
                <w:iCs/>
                <w:sz w:val="20"/>
                <w:szCs w:val="20"/>
              </w:rPr>
            </w:pPr>
            <w:r w:rsidRPr="005D382B">
              <w:rPr>
                <w:rFonts w:cstheme="minorHAnsi"/>
                <w:i/>
                <w:iCs/>
                <w:sz w:val="20"/>
                <w:szCs w:val="20"/>
              </w:rPr>
              <w:t>Model 2</w:t>
            </w:r>
          </w:p>
        </w:tc>
        <w:tc>
          <w:tcPr>
            <w:tcW w:w="285" w:type="pct"/>
            <w:tcBorders>
              <w:top w:val="nil"/>
              <w:left w:val="nil"/>
              <w:bottom w:val="nil"/>
              <w:right w:val="nil"/>
            </w:tcBorders>
          </w:tcPr>
          <w:p w14:paraId="0DBBE27E"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1</w:t>
            </w:r>
            <w:r>
              <w:rPr>
                <w:rFonts w:cstheme="minorHAnsi"/>
                <w:sz w:val="20"/>
                <w:szCs w:val="20"/>
              </w:rPr>
              <w:t>35</w:t>
            </w:r>
          </w:p>
        </w:tc>
        <w:tc>
          <w:tcPr>
            <w:tcW w:w="695" w:type="pct"/>
            <w:tcBorders>
              <w:top w:val="nil"/>
              <w:left w:val="nil"/>
              <w:bottom w:val="nil"/>
              <w:right w:val="nil"/>
            </w:tcBorders>
          </w:tcPr>
          <w:p w14:paraId="7BECC2CD"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2</w:t>
            </w:r>
            <w:r>
              <w:rPr>
                <w:rFonts w:cstheme="minorHAnsi"/>
                <w:sz w:val="20"/>
                <w:szCs w:val="20"/>
              </w:rPr>
              <w:t>40</w:t>
            </w:r>
            <w:r w:rsidRPr="005D382B">
              <w:rPr>
                <w:rFonts w:cstheme="minorHAnsi"/>
                <w:sz w:val="20"/>
                <w:szCs w:val="20"/>
              </w:rPr>
              <w:t>(0.1</w:t>
            </w:r>
            <w:r>
              <w:rPr>
                <w:rFonts w:cstheme="minorHAnsi"/>
                <w:sz w:val="20"/>
                <w:szCs w:val="20"/>
              </w:rPr>
              <w:t>42</w:t>
            </w:r>
            <w:r w:rsidRPr="005D382B">
              <w:rPr>
                <w:rFonts w:cstheme="minorHAnsi"/>
                <w:sz w:val="20"/>
                <w:szCs w:val="20"/>
              </w:rPr>
              <w:t>)</w:t>
            </w:r>
          </w:p>
        </w:tc>
        <w:tc>
          <w:tcPr>
            <w:tcW w:w="358" w:type="pct"/>
            <w:tcBorders>
              <w:top w:val="nil"/>
              <w:left w:val="nil"/>
              <w:bottom w:val="nil"/>
              <w:right w:val="nil"/>
            </w:tcBorders>
          </w:tcPr>
          <w:p w14:paraId="44FA3A2B" w14:textId="77777777" w:rsidR="003040E9" w:rsidRPr="005D382B" w:rsidRDefault="003040E9" w:rsidP="00E171FC">
            <w:pPr>
              <w:tabs>
                <w:tab w:val="left" w:pos="1230"/>
              </w:tabs>
              <w:jc w:val="center"/>
              <w:rPr>
                <w:rFonts w:cstheme="minorHAnsi"/>
                <w:sz w:val="20"/>
                <w:szCs w:val="20"/>
              </w:rPr>
            </w:pPr>
            <w:r>
              <w:rPr>
                <w:rFonts w:cstheme="minorHAnsi"/>
                <w:sz w:val="20"/>
                <w:szCs w:val="20"/>
              </w:rPr>
              <w:t>13.75</w:t>
            </w:r>
          </w:p>
        </w:tc>
        <w:tc>
          <w:tcPr>
            <w:tcW w:w="581" w:type="pct"/>
            <w:tcBorders>
              <w:top w:val="nil"/>
              <w:left w:val="nil"/>
              <w:bottom w:val="nil"/>
              <w:right w:val="nil"/>
            </w:tcBorders>
          </w:tcPr>
          <w:p w14:paraId="4E965BA9"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lt;0.001</w:t>
            </w:r>
          </w:p>
        </w:tc>
        <w:tc>
          <w:tcPr>
            <w:tcW w:w="372" w:type="pct"/>
            <w:tcBorders>
              <w:top w:val="nil"/>
              <w:left w:val="nil"/>
              <w:bottom w:val="nil"/>
              <w:right w:val="nil"/>
            </w:tcBorders>
            <w:vAlign w:val="center"/>
          </w:tcPr>
          <w:p w14:paraId="79474CA4" w14:textId="77777777" w:rsidR="003040E9" w:rsidRPr="005D382B" w:rsidRDefault="003040E9" w:rsidP="00E171FC">
            <w:pPr>
              <w:tabs>
                <w:tab w:val="left" w:pos="1230"/>
              </w:tabs>
              <w:jc w:val="center"/>
              <w:rPr>
                <w:rFonts w:cstheme="minorHAnsi"/>
                <w:sz w:val="20"/>
                <w:szCs w:val="20"/>
              </w:rPr>
            </w:pPr>
          </w:p>
        </w:tc>
        <w:tc>
          <w:tcPr>
            <w:tcW w:w="466" w:type="pct"/>
            <w:tcBorders>
              <w:top w:val="nil"/>
              <w:left w:val="nil"/>
              <w:bottom w:val="nil"/>
              <w:right w:val="nil"/>
            </w:tcBorders>
            <w:vAlign w:val="center"/>
          </w:tcPr>
          <w:p w14:paraId="3F541F26" w14:textId="77777777" w:rsidR="003040E9" w:rsidRPr="005D382B" w:rsidRDefault="003040E9" w:rsidP="00E171FC">
            <w:pPr>
              <w:tabs>
                <w:tab w:val="left" w:pos="1230"/>
              </w:tabs>
              <w:jc w:val="center"/>
              <w:rPr>
                <w:rFonts w:cstheme="minorHAnsi"/>
                <w:sz w:val="20"/>
                <w:szCs w:val="20"/>
              </w:rPr>
            </w:pPr>
          </w:p>
        </w:tc>
        <w:tc>
          <w:tcPr>
            <w:tcW w:w="577" w:type="pct"/>
            <w:gridSpan w:val="2"/>
            <w:tcBorders>
              <w:top w:val="nil"/>
              <w:left w:val="nil"/>
              <w:bottom w:val="nil"/>
              <w:right w:val="nil"/>
            </w:tcBorders>
            <w:vAlign w:val="center"/>
          </w:tcPr>
          <w:p w14:paraId="193BBA1E" w14:textId="77777777" w:rsidR="003040E9" w:rsidRPr="005D382B" w:rsidRDefault="003040E9" w:rsidP="00E171FC">
            <w:pPr>
              <w:tabs>
                <w:tab w:val="left" w:pos="1230"/>
              </w:tabs>
              <w:jc w:val="center"/>
              <w:rPr>
                <w:rFonts w:cstheme="minorHAnsi"/>
                <w:sz w:val="20"/>
                <w:szCs w:val="20"/>
              </w:rPr>
            </w:pPr>
          </w:p>
        </w:tc>
      </w:tr>
      <w:tr w:rsidR="003040E9" w:rsidRPr="005D382B" w14:paraId="1369B11B" w14:textId="77777777" w:rsidTr="00E171FC">
        <w:trPr>
          <w:gridAfter w:val="1"/>
          <w:wAfter w:w="126" w:type="pct"/>
          <w:trHeight w:val="328"/>
        </w:trPr>
        <w:tc>
          <w:tcPr>
            <w:tcW w:w="1538" w:type="pct"/>
            <w:tcBorders>
              <w:top w:val="nil"/>
              <w:bottom w:val="nil"/>
              <w:right w:val="nil"/>
            </w:tcBorders>
          </w:tcPr>
          <w:p w14:paraId="2C174762" w14:textId="77777777" w:rsidR="003040E9" w:rsidRPr="005D382B" w:rsidRDefault="003040E9" w:rsidP="00E171FC">
            <w:pPr>
              <w:tabs>
                <w:tab w:val="left" w:pos="1230"/>
              </w:tabs>
              <w:rPr>
                <w:rFonts w:cstheme="minorHAnsi"/>
                <w:sz w:val="20"/>
                <w:szCs w:val="20"/>
              </w:rPr>
            </w:pPr>
            <w:r w:rsidRPr="005D382B">
              <w:rPr>
                <w:rFonts w:cstheme="minorHAnsi"/>
                <w:sz w:val="20"/>
                <w:szCs w:val="20"/>
              </w:rPr>
              <w:t xml:space="preserve">   (Intercept)</w:t>
            </w:r>
          </w:p>
        </w:tc>
        <w:tc>
          <w:tcPr>
            <w:tcW w:w="285" w:type="pct"/>
            <w:tcBorders>
              <w:top w:val="nil"/>
              <w:left w:val="nil"/>
              <w:bottom w:val="nil"/>
              <w:right w:val="nil"/>
            </w:tcBorders>
          </w:tcPr>
          <w:p w14:paraId="141A5545" w14:textId="77777777" w:rsidR="003040E9" w:rsidRPr="005D382B" w:rsidRDefault="003040E9" w:rsidP="00E171FC">
            <w:pPr>
              <w:tabs>
                <w:tab w:val="left" w:pos="1230"/>
              </w:tabs>
              <w:jc w:val="center"/>
              <w:rPr>
                <w:rFonts w:cstheme="minorHAnsi"/>
                <w:sz w:val="20"/>
                <w:szCs w:val="20"/>
              </w:rPr>
            </w:pPr>
          </w:p>
        </w:tc>
        <w:tc>
          <w:tcPr>
            <w:tcW w:w="695" w:type="pct"/>
            <w:tcBorders>
              <w:top w:val="nil"/>
              <w:left w:val="nil"/>
              <w:bottom w:val="nil"/>
              <w:right w:val="nil"/>
            </w:tcBorders>
          </w:tcPr>
          <w:p w14:paraId="5145E34D" w14:textId="77777777" w:rsidR="003040E9" w:rsidRPr="005D382B" w:rsidRDefault="003040E9" w:rsidP="00E171FC">
            <w:pPr>
              <w:tabs>
                <w:tab w:val="left" w:pos="1230"/>
              </w:tabs>
              <w:jc w:val="center"/>
              <w:rPr>
                <w:rFonts w:cstheme="minorHAnsi"/>
                <w:sz w:val="20"/>
                <w:szCs w:val="20"/>
              </w:rPr>
            </w:pPr>
          </w:p>
        </w:tc>
        <w:tc>
          <w:tcPr>
            <w:tcW w:w="358" w:type="pct"/>
            <w:tcBorders>
              <w:top w:val="nil"/>
              <w:left w:val="nil"/>
              <w:bottom w:val="nil"/>
              <w:right w:val="nil"/>
            </w:tcBorders>
          </w:tcPr>
          <w:p w14:paraId="012DD366" w14:textId="77777777" w:rsidR="003040E9" w:rsidRPr="005D382B" w:rsidRDefault="003040E9" w:rsidP="00E171FC">
            <w:pPr>
              <w:tabs>
                <w:tab w:val="left" w:pos="1230"/>
              </w:tabs>
              <w:jc w:val="center"/>
              <w:rPr>
                <w:rFonts w:cstheme="minorHAnsi"/>
                <w:sz w:val="20"/>
                <w:szCs w:val="20"/>
              </w:rPr>
            </w:pPr>
          </w:p>
        </w:tc>
        <w:tc>
          <w:tcPr>
            <w:tcW w:w="581" w:type="pct"/>
            <w:tcBorders>
              <w:top w:val="nil"/>
              <w:left w:val="nil"/>
              <w:bottom w:val="nil"/>
              <w:right w:val="nil"/>
            </w:tcBorders>
          </w:tcPr>
          <w:p w14:paraId="56139C09" w14:textId="77777777" w:rsidR="003040E9" w:rsidRPr="005D382B" w:rsidRDefault="003040E9" w:rsidP="00E171FC">
            <w:pPr>
              <w:tabs>
                <w:tab w:val="left" w:pos="1230"/>
              </w:tabs>
              <w:jc w:val="center"/>
              <w:rPr>
                <w:rFonts w:cstheme="minorHAnsi"/>
                <w:sz w:val="20"/>
                <w:szCs w:val="20"/>
              </w:rPr>
            </w:pPr>
          </w:p>
        </w:tc>
        <w:tc>
          <w:tcPr>
            <w:tcW w:w="372" w:type="pct"/>
            <w:tcBorders>
              <w:top w:val="nil"/>
              <w:left w:val="nil"/>
              <w:bottom w:val="nil"/>
              <w:right w:val="nil"/>
            </w:tcBorders>
            <w:vAlign w:val="center"/>
          </w:tcPr>
          <w:p w14:paraId="4955F703"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w:t>
            </w:r>
          </w:p>
        </w:tc>
        <w:tc>
          <w:tcPr>
            <w:tcW w:w="466" w:type="pct"/>
            <w:tcBorders>
              <w:top w:val="nil"/>
              <w:left w:val="nil"/>
              <w:bottom w:val="nil"/>
              <w:right w:val="nil"/>
            </w:tcBorders>
            <w:vAlign w:val="center"/>
          </w:tcPr>
          <w:p w14:paraId="01F2090F"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3</w:t>
            </w:r>
            <w:r>
              <w:rPr>
                <w:rFonts w:cstheme="minorHAnsi"/>
                <w:sz w:val="20"/>
                <w:szCs w:val="20"/>
              </w:rPr>
              <w:t>6</w:t>
            </w:r>
            <w:r w:rsidRPr="005D382B">
              <w:rPr>
                <w:rFonts w:cstheme="minorHAnsi"/>
                <w:sz w:val="20"/>
                <w:szCs w:val="20"/>
              </w:rPr>
              <w:t>.</w:t>
            </w:r>
            <w:r>
              <w:rPr>
                <w:rFonts w:cstheme="minorHAnsi"/>
                <w:sz w:val="20"/>
                <w:szCs w:val="20"/>
              </w:rPr>
              <w:t>48</w:t>
            </w:r>
          </w:p>
        </w:tc>
        <w:tc>
          <w:tcPr>
            <w:tcW w:w="577" w:type="pct"/>
            <w:gridSpan w:val="2"/>
            <w:tcBorders>
              <w:top w:val="nil"/>
              <w:left w:val="nil"/>
              <w:bottom w:val="nil"/>
              <w:right w:val="nil"/>
            </w:tcBorders>
            <w:vAlign w:val="center"/>
          </w:tcPr>
          <w:p w14:paraId="3D522532"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lt;0.001</w:t>
            </w:r>
          </w:p>
        </w:tc>
      </w:tr>
      <w:tr w:rsidR="003040E9" w:rsidRPr="005D382B" w14:paraId="24057AD9" w14:textId="77777777" w:rsidTr="00E171FC">
        <w:trPr>
          <w:gridAfter w:val="1"/>
          <w:wAfter w:w="126" w:type="pct"/>
          <w:trHeight w:val="353"/>
        </w:trPr>
        <w:tc>
          <w:tcPr>
            <w:tcW w:w="1538" w:type="pct"/>
            <w:tcBorders>
              <w:top w:val="nil"/>
              <w:bottom w:val="nil"/>
              <w:right w:val="nil"/>
            </w:tcBorders>
          </w:tcPr>
          <w:p w14:paraId="58BC1D4B" w14:textId="77777777" w:rsidR="003040E9" w:rsidRPr="005D382B" w:rsidRDefault="003040E9" w:rsidP="00E171FC">
            <w:pPr>
              <w:tabs>
                <w:tab w:val="left" w:pos="1230"/>
              </w:tabs>
              <w:rPr>
                <w:rFonts w:cstheme="minorHAnsi"/>
                <w:sz w:val="20"/>
                <w:szCs w:val="20"/>
              </w:rPr>
            </w:pPr>
            <w:r w:rsidRPr="005D382B">
              <w:rPr>
                <w:rFonts w:cstheme="minorHAnsi"/>
                <w:sz w:val="20"/>
                <w:szCs w:val="20"/>
              </w:rPr>
              <w:t xml:space="preserve">   Sex</w:t>
            </w:r>
          </w:p>
        </w:tc>
        <w:tc>
          <w:tcPr>
            <w:tcW w:w="285" w:type="pct"/>
            <w:tcBorders>
              <w:top w:val="nil"/>
              <w:left w:val="nil"/>
              <w:bottom w:val="nil"/>
              <w:right w:val="nil"/>
            </w:tcBorders>
          </w:tcPr>
          <w:p w14:paraId="43BCA0D6" w14:textId="77777777" w:rsidR="003040E9" w:rsidRPr="005D382B" w:rsidRDefault="003040E9" w:rsidP="00E171FC">
            <w:pPr>
              <w:tabs>
                <w:tab w:val="left" w:pos="1230"/>
              </w:tabs>
              <w:jc w:val="center"/>
              <w:rPr>
                <w:rFonts w:cstheme="minorHAnsi"/>
                <w:sz w:val="20"/>
                <w:szCs w:val="20"/>
              </w:rPr>
            </w:pPr>
          </w:p>
        </w:tc>
        <w:tc>
          <w:tcPr>
            <w:tcW w:w="695" w:type="pct"/>
            <w:tcBorders>
              <w:top w:val="nil"/>
              <w:left w:val="nil"/>
              <w:bottom w:val="nil"/>
              <w:right w:val="nil"/>
            </w:tcBorders>
          </w:tcPr>
          <w:p w14:paraId="3672FC5F" w14:textId="77777777" w:rsidR="003040E9" w:rsidRPr="005D382B" w:rsidRDefault="003040E9" w:rsidP="00E171FC">
            <w:pPr>
              <w:tabs>
                <w:tab w:val="left" w:pos="1230"/>
              </w:tabs>
              <w:jc w:val="center"/>
              <w:rPr>
                <w:rFonts w:cstheme="minorHAnsi"/>
                <w:sz w:val="20"/>
                <w:szCs w:val="20"/>
              </w:rPr>
            </w:pPr>
          </w:p>
        </w:tc>
        <w:tc>
          <w:tcPr>
            <w:tcW w:w="358" w:type="pct"/>
            <w:tcBorders>
              <w:top w:val="nil"/>
              <w:left w:val="nil"/>
              <w:bottom w:val="nil"/>
              <w:right w:val="nil"/>
            </w:tcBorders>
          </w:tcPr>
          <w:p w14:paraId="74489F0D" w14:textId="77777777" w:rsidR="003040E9" w:rsidRPr="005D382B" w:rsidRDefault="003040E9" w:rsidP="00E171FC">
            <w:pPr>
              <w:tabs>
                <w:tab w:val="left" w:pos="1230"/>
              </w:tabs>
              <w:jc w:val="center"/>
              <w:rPr>
                <w:rFonts w:cstheme="minorHAnsi"/>
                <w:sz w:val="20"/>
                <w:szCs w:val="20"/>
              </w:rPr>
            </w:pPr>
          </w:p>
        </w:tc>
        <w:tc>
          <w:tcPr>
            <w:tcW w:w="581" w:type="pct"/>
            <w:tcBorders>
              <w:top w:val="nil"/>
              <w:left w:val="nil"/>
              <w:bottom w:val="nil"/>
              <w:right w:val="nil"/>
            </w:tcBorders>
          </w:tcPr>
          <w:p w14:paraId="210AAE0F" w14:textId="77777777" w:rsidR="003040E9" w:rsidRPr="005D382B" w:rsidRDefault="003040E9" w:rsidP="00E171FC">
            <w:pPr>
              <w:tabs>
                <w:tab w:val="left" w:pos="1230"/>
              </w:tabs>
              <w:jc w:val="center"/>
              <w:rPr>
                <w:rFonts w:cstheme="minorHAnsi"/>
                <w:sz w:val="20"/>
                <w:szCs w:val="20"/>
              </w:rPr>
            </w:pPr>
          </w:p>
        </w:tc>
        <w:tc>
          <w:tcPr>
            <w:tcW w:w="372" w:type="pct"/>
            <w:tcBorders>
              <w:top w:val="nil"/>
              <w:left w:val="nil"/>
              <w:bottom w:val="nil"/>
              <w:right w:val="nil"/>
            </w:tcBorders>
            <w:vAlign w:val="center"/>
          </w:tcPr>
          <w:p w14:paraId="31C44480"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2</w:t>
            </w:r>
            <w:r>
              <w:rPr>
                <w:rFonts w:cstheme="minorHAnsi"/>
                <w:sz w:val="20"/>
                <w:szCs w:val="20"/>
              </w:rPr>
              <w:t>6</w:t>
            </w:r>
          </w:p>
        </w:tc>
        <w:tc>
          <w:tcPr>
            <w:tcW w:w="466" w:type="pct"/>
            <w:tcBorders>
              <w:top w:val="nil"/>
              <w:left w:val="nil"/>
              <w:bottom w:val="nil"/>
              <w:right w:val="nil"/>
            </w:tcBorders>
            <w:vAlign w:val="center"/>
          </w:tcPr>
          <w:p w14:paraId="5184AE2D"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w:t>
            </w:r>
            <w:r>
              <w:rPr>
                <w:rFonts w:cstheme="minorHAnsi"/>
                <w:sz w:val="20"/>
                <w:szCs w:val="20"/>
              </w:rPr>
              <w:t>1</w:t>
            </w:r>
            <w:r w:rsidRPr="005D382B">
              <w:rPr>
                <w:rFonts w:cstheme="minorHAnsi"/>
                <w:sz w:val="20"/>
                <w:szCs w:val="20"/>
              </w:rPr>
              <w:t>.4</w:t>
            </w:r>
            <w:r>
              <w:rPr>
                <w:rFonts w:cstheme="minorHAnsi"/>
                <w:sz w:val="20"/>
                <w:szCs w:val="20"/>
              </w:rPr>
              <w:t>7</w:t>
            </w:r>
          </w:p>
        </w:tc>
        <w:tc>
          <w:tcPr>
            <w:tcW w:w="577" w:type="pct"/>
            <w:gridSpan w:val="2"/>
            <w:tcBorders>
              <w:top w:val="nil"/>
              <w:left w:val="nil"/>
              <w:bottom w:val="nil"/>
              <w:right w:val="nil"/>
            </w:tcBorders>
            <w:vAlign w:val="center"/>
          </w:tcPr>
          <w:p w14:paraId="6A1ADFB8"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0</w:t>
            </w:r>
            <w:r>
              <w:rPr>
                <w:rFonts w:cstheme="minorHAnsi"/>
                <w:sz w:val="20"/>
                <w:szCs w:val="20"/>
              </w:rPr>
              <w:t>61</w:t>
            </w:r>
          </w:p>
        </w:tc>
      </w:tr>
      <w:tr w:rsidR="003040E9" w:rsidRPr="005D382B" w14:paraId="516A51C9" w14:textId="77777777" w:rsidTr="00E171FC">
        <w:trPr>
          <w:gridAfter w:val="1"/>
          <w:wAfter w:w="126" w:type="pct"/>
          <w:trHeight w:val="353"/>
        </w:trPr>
        <w:tc>
          <w:tcPr>
            <w:tcW w:w="1538" w:type="pct"/>
            <w:tcBorders>
              <w:top w:val="nil"/>
              <w:bottom w:val="nil"/>
              <w:right w:val="nil"/>
            </w:tcBorders>
          </w:tcPr>
          <w:p w14:paraId="0146AAFB" w14:textId="77777777" w:rsidR="003040E9" w:rsidRPr="005D382B" w:rsidRDefault="003040E9" w:rsidP="00E171FC">
            <w:pPr>
              <w:tabs>
                <w:tab w:val="left" w:pos="1230"/>
              </w:tabs>
              <w:rPr>
                <w:rFonts w:cstheme="minorHAnsi"/>
                <w:sz w:val="20"/>
                <w:szCs w:val="20"/>
              </w:rPr>
            </w:pPr>
            <w:r w:rsidRPr="005D382B">
              <w:rPr>
                <w:rFonts w:cstheme="minorHAnsi"/>
                <w:sz w:val="20"/>
                <w:szCs w:val="20"/>
              </w:rPr>
              <w:t xml:space="preserve">   Age</w:t>
            </w:r>
          </w:p>
        </w:tc>
        <w:tc>
          <w:tcPr>
            <w:tcW w:w="285" w:type="pct"/>
            <w:tcBorders>
              <w:top w:val="nil"/>
              <w:left w:val="nil"/>
              <w:bottom w:val="nil"/>
              <w:right w:val="nil"/>
            </w:tcBorders>
          </w:tcPr>
          <w:p w14:paraId="0F1A11FD" w14:textId="77777777" w:rsidR="003040E9" w:rsidRPr="005D382B" w:rsidRDefault="003040E9" w:rsidP="00E171FC">
            <w:pPr>
              <w:tabs>
                <w:tab w:val="left" w:pos="1230"/>
              </w:tabs>
              <w:jc w:val="center"/>
              <w:rPr>
                <w:rFonts w:cstheme="minorHAnsi"/>
                <w:sz w:val="20"/>
                <w:szCs w:val="20"/>
              </w:rPr>
            </w:pPr>
          </w:p>
        </w:tc>
        <w:tc>
          <w:tcPr>
            <w:tcW w:w="695" w:type="pct"/>
            <w:tcBorders>
              <w:top w:val="nil"/>
              <w:left w:val="nil"/>
              <w:bottom w:val="nil"/>
              <w:right w:val="nil"/>
            </w:tcBorders>
          </w:tcPr>
          <w:p w14:paraId="7630D03A" w14:textId="77777777" w:rsidR="003040E9" w:rsidRPr="005D382B" w:rsidRDefault="003040E9" w:rsidP="00E171FC">
            <w:pPr>
              <w:tabs>
                <w:tab w:val="left" w:pos="1230"/>
              </w:tabs>
              <w:jc w:val="center"/>
              <w:rPr>
                <w:rFonts w:cstheme="minorHAnsi"/>
                <w:sz w:val="20"/>
                <w:szCs w:val="20"/>
              </w:rPr>
            </w:pPr>
          </w:p>
        </w:tc>
        <w:tc>
          <w:tcPr>
            <w:tcW w:w="358" w:type="pct"/>
            <w:tcBorders>
              <w:top w:val="nil"/>
              <w:left w:val="nil"/>
              <w:bottom w:val="nil"/>
              <w:right w:val="nil"/>
            </w:tcBorders>
          </w:tcPr>
          <w:p w14:paraId="49B14B0D" w14:textId="77777777" w:rsidR="003040E9" w:rsidRPr="005D382B" w:rsidRDefault="003040E9" w:rsidP="00E171FC">
            <w:pPr>
              <w:tabs>
                <w:tab w:val="left" w:pos="1230"/>
              </w:tabs>
              <w:jc w:val="center"/>
              <w:rPr>
                <w:rFonts w:cstheme="minorHAnsi"/>
                <w:sz w:val="20"/>
                <w:szCs w:val="20"/>
              </w:rPr>
            </w:pPr>
          </w:p>
        </w:tc>
        <w:tc>
          <w:tcPr>
            <w:tcW w:w="581" w:type="pct"/>
            <w:tcBorders>
              <w:top w:val="nil"/>
              <w:left w:val="nil"/>
              <w:bottom w:val="nil"/>
              <w:right w:val="nil"/>
            </w:tcBorders>
          </w:tcPr>
          <w:p w14:paraId="31990B43" w14:textId="77777777" w:rsidR="003040E9" w:rsidRPr="005D382B" w:rsidRDefault="003040E9" w:rsidP="00E171FC">
            <w:pPr>
              <w:tabs>
                <w:tab w:val="left" w:pos="1230"/>
              </w:tabs>
              <w:jc w:val="center"/>
              <w:rPr>
                <w:rFonts w:cstheme="minorHAnsi"/>
                <w:sz w:val="20"/>
                <w:szCs w:val="20"/>
              </w:rPr>
            </w:pPr>
          </w:p>
        </w:tc>
        <w:tc>
          <w:tcPr>
            <w:tcW w:w="372" w:type="pct"/>
            <w:tcBorders>
              <w:top w:val="nil"/>
              <w:left w:val="nil"/>
              <w:bottom w:val="nil"/>
              <w:right w:val="nil"/>
            </w:tcBorders>
            <w:vAlign w:val="center"/>
          </w:tcPr>
          <w:p w14:paraId="5751E580"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04</w:t>
            </w:r>
          </w:p>
        </w:tc>
        <w:tc>
          <w:tcPr>
            <w:tcW w:w="466" w:type="pct"/>
            <w:tcBorders>
              <w:top w:val="nil"/>
              <w:left w:val="nil"/>
              <w:bottom w:val="nil"/>
              <w:right w:val="nil"/>
            </w:tcBorders>
            <w:vAlign w:val="center"/>
          </w:tcPr>
          <w:p w14:paraId="7BDE495F"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w:t>
            </w:r>
            <w:r>
              <w:rPr>
                <w:rFonts w:cstheme="minorHAnsi"/>
                <w:sz w:val="20"/>
                <w:szCs w:val="20"/>
              </w:rPr>
              <w:t>10</w:t>
            </w:r>
          </w:p>
        </w:tc>
        <w:tc>
          <w:tcPr>
            <w:tcW w:w="577" w:type="pct"/>
            <w:gridSpan w:val="2"/>
            <w:tcBorders>
              <w:top w:val="nil"/>
              <w:left w:val="nil"/>
              <w:bottom w:val="nil"/>
              <w:right w:val="nil"/>
            </w:tcBorders>
            <w:vAlign w:val="center"/>
          </w:tcPr>
          <w:p w14:paraId="19B1B49B"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w:t>
            </w:r>
            <w:r>
              <w:rPr>
                <w:rFonts w:cstheme="minorHAnsi"/>
                <w:sz w:val="20"/>
                <w:szCs w:val="20"/>
              </w:rPr>
              <w:t>224</w:t>
            </w:r>
          </w:p>
        </w:tc>
      </w:tr>
      <w:tr w:rsidR="003040E9" w:rsidRPr="005D382B" w14:paraId="260F5BFA" w14:textId="77777777" w:rsidTr="00E171FC">
        <w:trPr>
          <w:gridAfter w:val="1"/>
          <w:wAfter w:w="126" w:type="pct"/>
          <w:trHeight w:val="353"/>
        </w:trPr>
        <w:tc>
          <w:tcPr>
            <w:tcW w:w="1538" w:type="pct"/>
            <w:tcBorders>
              <w:top w:val="nil"/>
              <w:bottom w:val="nil"/>
              <w:right w:val="nil"/>
            </w:tcBorders>
          </w:tcPr>
          <w:p w14:paraId="76D05DB0" w14:textId="77777777" w:rsidR="003040E9" w:rsidRPr="005D382B" w:rsidRDefault="003040E9" w:rsidP="00E171FC">
            <w:pPr>
              <w:tabs>
                <w:tab w:val="left" w:pos="1230"/>
              </w:tabs>
              <w:rPr>
                <w:rFonts w:cstheme="minorHAnsi"/>
                <w:sz w:val="20"/>
                <w:szCs w:val="20"/>
              </w:rPr>
            </w:pPr>
            <w:r w:rsidRPr="005D382B">
              <w:rPr>
                <w:rFonts w:cstheme="minorHAnsi"/>
                <w:sz w:val="20"/>
                <w:szCs w:val="20"/>
              </w:rPr>
              <w:t xml:space="preserve">   SES Score</w:t>
            </w:r>
          </w:p>
        </w:tc>
        <w:tc>
          <w:tcPr>
            <w:tcW w:w="285" w:type="pct"/>
            <w:tcBorders>
              <w:top w:val="nil"/>
              <w:left w:val="nil"/>
              <w:bottom w:val="nil"/>
              <w:right w:val="nil"/>
            </w:tcBorders>
          </w:tcPr>
          <w:p w14:paraId="32A728B1" w14:textId="77777777" w:rsidR="003040E9" w:rsidRPr="005D382B" w:rsidRDefault="003040E9" w:rsidP="00E171FC">
            <w:pPr>
              <w:tabs>
                <w:tab w:val="left" w:pos="1230"/>
              </w:tabs>
              <w:jc w:val="center"/>
              <w:rPr>
                <w:rFonts w:cstheme="minorHAnsi"/>
                <w:sz w:val="20"/>
                <w:szCs w:val="20"/>
              </w:rPr>
            </w:pPr>
          </w:p>
        </w:tc>
        <w:tc>
          <w:tcPr>
            <w:tcW w:w="695" w:type="pct"/>
            <w:tcBorders>
              <w:top w:val="nil"/>
              <w:left w:val="nil"/>
              <w:bottom w:val="nil"/>
              <w:right w:val="nil"/>
            </w:tcBorders>
          </w:tcPr>
          <w:p w14:paraId="51D0DC9A" w14:textId="77777777" w:rsidR="003040E9" w:rsidRPr="005D382B" w:rsidRDefault="003040E9" w:rsidP="00E171FC">
            <w:pPr>
              <w:tabs>
                <w:tab w:val="left" w:pos="1230"/>
              </w:tabs>
              <w:jc w:val="center"/>
              <w:rPr>
                <w:rFonts w:cstheme="minorHAnsi"/>
                <w:sz w:val="20"/>
                <w:szCs w:val="20"/>
              </w:rPr>
            </w:pPr>
          </w:p>
        </w:tc>
        <w:tc>
          <w:tcPr>
            <w:tcW w:w="358" w:type="pct"/>
            <w:tcBorders>
              <w:top w:val="nil"/>
              <w:left w:val="nil"/>
              <w:bottom w:val="nil"/>
              <w:right w:val="nil"/>
            </w:tcBorders>
          </w:tcPr>
          <w:p w14:paraId="54ABD2AA" w14:textId="77777777" w:rsidR="003040E9" w:rsidRPr="005D382B" w:rsidRDefault="003040E9" w:rsidP="00E171FC">
            <w:pPr>
              <w:tabs>
                <w:tab w:val="left" w:pos="1230"/>
              </w:tabs>
              <w:jc w:val="center"/>
              <w:rPr>
                <w:rFonts w:cstheme="minorHAnsi"/>
                <w:sz w:val="20"/>
                <w:szCs w:val="20"/>
              </w:rPr>
            </w:pPr>
          </w:p>
        </w:tc>
        <w:tc>
          <w:tcPr>
            <w:tcW w:w="581" w:type="pct"/>
            <w:tcBorders>
              <w:top w:val="nil"/>
              <w:left w:val="nil"/>
              <w:bottom w:val="nil"/>
              <w:right w:val="nil"/>
            </w:tcBorders>
          </w:tcPr>
          <w:p w14:paraId="5EBDB1FA" w14:textId="77777777" w:rsidR="003040E9" w:rsidRPr="005D382B" w:rsidRDefault="003040E9" w:rsidP="00E171FC">
            <w:pPr>
              <w:tabs>
                <w:tab w:val="left" w:pos="1230"/>
              </w:tabs>
              <w:jc w:val="center"/>
              <w:rPr>
                <w:rFonts w:cstheme="minorHAnsi"/>
                <w:sz w:val="20"/>
                <w:szCs w:val="20"/>
              </w:rPr>
            </w:pPr>
          </w:p>
        </w:tc>
        <w:tc>
          <w:tcPr>
            <w:tcW w:w="372" w:type="pct"/>
            <w:tcBorders>
              <w:top w:val="nil"/>
              <w:left w:val="nil"/>
              <w:bottom w:val="nil"/>
              <w:right w:val="nil"/>
            </w:tcBorders>
            <w:vAlign w:val="center"/>
          </w:tcPr>
          <w:p w14:paraId="2E61A514"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1</w:t>
            </w:r>
            <w:r>
              <w:rPr>
                <w:rFonts w:cstheme="minorHAnsi"/>
                <w:sz w:val="20"/>
                <w:szCs w:val="20"/>
              </w:rPr>
              <w:t>2</w:t>
            </w:r>
          </w:p>
        </w:tc>
        <w:tc>
          <w:tcPr>
            <w:tcW w:w="466" w:type="pct"/>
            <w:tcBorders>
              <w:top w:val="nil"/>
              <w:left w:val="nil"/>
              <w:bottom w:val="nil"/>
              <w:right w:val="nil"/>
            </w:tcBorders>
            <w:vAlign w:val="center"/>
          </w:tcPr>
          <w:p w14:paraId="7306C143"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w:t>
            </w:r>
            <w:r>
              <w:rPr>
                <w:rFonts w:cstheme="minorHAnsi"/>
                <w:sz w:val="20"/>
                <w:szCs w:val="20"/>
              </w:rPr>
              <w:t>61</w:t>
            </w:r>
          </w:p>
        </w:tc>
        <w:tc>
          <w:tcPr>
            <w:tcW w:w="577" w:type="pct"/>
            <w:gridSpan w:val="2"/>
            <w:tcBorders>
              <w:top w:val="nil"/>
              <w:left w:val="nil"/>
              <w:bottom w:val="nil"/>
              <w:right w:val="nil"/>
            </w:tcBorders>
            <w:vAlign w:val="center"/>
          </w:tcPr>
          <w:p w14:paraId="65310EBD"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1</w:t>
            </w:r>
            <w:r>
              <w:rPr>
                <w:rFonts w:cstheme="minorHAnsi"/>
                <w:sz w:val="20"/>
                <w:szCs w:val="20"/>
              </w:rPr>
              <w:t>27</w:t>
            </w:r>
          </w:p>
        </w:tc>
      </w:tr>
      <w:tr w:rsidR="003040E9" w:rsidRPr="005D382B" w14:paraId="2E795ED1" w14:textId="77777777" w:rsidTr="00E171FC">
        <w:trPr>
          <w:gridAfter w:val="1"/>
          <w:wAfter w:w="126" w:type="pct"/>
          <w:trHeight w:val="328"/>
        </w:trPr>
        <w:tc>
          <w:tcPr>
            <w:tcW w:w="1538" w:type="pct"/>
            <w:tcBorders>
              <w:top w:val="nil"/>
              <w:bottom w:val="nil"/>
              <w:right w:val="nil"/>
            </w:tcBorders>
          </w:tcPr>
          <w:p w14:paraId="36484E34" w14:textId="77777777" w:rsidR="003040E9" w:rsidRPr="005D382B" w:rsidRDefault="003040E9" w:rsidP="00E171FC">
            <w:pPr>
              <w:tabs>
                <w:tab w:val="left" w:pos="1230"/>
              </w:tabs>
              <w:rPr>
                <w:rFonts w:cstheme="minorHAnsi"/>
                <w:sz w:val="20"/>
                <w:szCs w:val="20"/>
              </w:rPr>
            </w:pPr>
            <w:r w:rsidRPr="005D382B">
              <w:rPr>
                <w:rFonts w:cstheme="minorHAnsi"/>
                <w:sz w:val="20"/>
                <w:szCs w:val="20"/>
              </w:rPr>
              <w:t xml:space="preserve">   FSIQ</w:t>
            </w:r>
          </w:p>
        </w:tc>
        <w:tc>
          <w:tcPr>
            <w:tcW w:w="285" w:type="pct"/>
            <w:tcBorders>
              <w:top w:val="nil"/>
              <w:left w:val="nil"/>
              <w:bottom w:val="nil"/>
              <w:right w:val="nil"/>
            </w:tcBorders>
          </w:tcPr>
          <w:p w14:paraId="0EECE634" w14:textId="77777777" w:rsidR="003040E9" w:rsidRPr="005D382B" w:rsidRDefault="003040E9" w:rsidP="00E171FC">
            <w:pPr>
              <w:tabs>
                <w:tab w:val="left" w:pos="1230"/>
              </w:tabs>
              <w:jc w:val="center"/>
              <w:rPr>
                <w:rFonts w:cstheme="minorHAnsi"/>
                <w:sz w:val="20"/>
                <w:szCs w:val="20"/>
              </w:rPr>
            </w:pPr>
          </w:p>
        </w:tc>
        <w:tc>
          <w:tcPr>
            <w:tcW w:w="695" w:type="pct"/>
            <w:tcBorders>
              <w:top w:val="nil"/>
              <w:left w:val="nil"/>
              <w:bottom w:val="nil"/>
              <w:right w:val="nil"/>
            </w:tcBorders>
          </w:tcPr>
          <w:p w14:paraId="31480D0B" w14:textId="77777777" w:rsidR="003040E9" w:rsidRPr="005D382B" w:rsidRDefault="003040E9" w:rsidP="00E171FC">
            <w:pPr>
              <w:tabs>
                <w:tab w:val="left" w:pos="1230"/>
              </w:tabs>
              <w:jc w:val="center"/>
              <w:rPr>
                <w:rFonts w:cstheme="minorHAnsi"/>
                <w:sz w:val="20"/>
                <w:szCs w:val="20"/>
              </w:rPr>
            </w:pPr>
          </w:p>
        </w:tc>
        <w:tc>
          <w:tcPr>
            <w:tcW w:w="358" w:type="pct"/>
            <w:tcBorders>
              <w:top w:val="nil"/>
              <w:left w:val="nil"/>
              <w:bottom w:val="nil"/>
              <w:right w:val="nil"/>
            </w:tcBorders>
          </w:tcPr>
          <w:p w14:paraId="342922A8" w14:textId="77777777" w:rsidR="003040E9" w:rsidRPr="005D382B" w:rsidRDefault="003040E9" w:rsidP="00E171FC">
            <w:pPr>
              <w:tabs>
                <w:tab w:val="left" w:pos="1230"/>
              </w:tabs>
              <w:jc w:val="center"/>
              <w:rPr>
                <w:rFonts w:cstheme="minorHAnsi"/>
                <w:sz w:val="20"/>
                <w:szCs w:val="20"/>
              </w:rPr>
            </w:pPr>
          </w:p>
        </w:tc>
        <w:tc>
          <w:tcPr>
            <w:tcW w:w="581" w:type="pct"/>
            <w:tcBorders>
              <w:top w:val="nil"/>
              <w:left w:val="nil"/>
              <w:bottom w:val="nil"/>
              <w:right w:val="nil"/>
            </w:tcBorders>
          </w:tcPr>
          <w:p w14:paraId="292361B2" w14:textId="77777777" w:rsidR="003040E9" w:rsidRPr="005D382B" w:rsidRDefault="003040E9" w:rsidP="00E171FC">
            <w:pPr>
              <w:tabs>
                <w:tab w:val="left" w:pos="1230"/>
              </w:tabs>
              <w:jc w:val="center"/>
              <w:rPr>
                <w:rFonts w:cstheme="minorHAnsi"/>
                <w:sz w:val="20"/>
                <w:szCs w:val="20"/>
              </w:rPr>
            </w:pPr>
          </w:p>
        </w:tc>
        <w:tc>
          <w:tcPr>
            <w:tcW w:w="372" w:type="pct"/>
            <w:tcBorders>
              <w:top w:val="nil"/>
              <w:left w:val="nil"/>
              <w:bottom w:val="nil"/>
              <w:right w:val="nil"/>
            </w:tcBorders>
            <w:vAlign w:val="center"/>
          </w:tcPr>
          <w:p w14:paraId="4D67BB43"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w:t>
            </w:r>
            <w:r>
              <w:rPr>
                <w:rFonts w:cstheme="minorHAnsi"/>
                <w:sz w:val="20"/>
                <w:szCs w:val="20"/>
              </w:rPr>
              <w:t>29</w:t>
            </w:r>
          </w:p>
        </w:tc>
        <w:tc>
          <w:tcPr>
            <w:tcW w:w="466" w:type="pct"/>
            <w:tcBorders>
              <w:top w:val="nil"/>
              <w:left w:val="nil"/>
              <w:bottom w:val="nil"/>
              <w:right w:val="nil"/>
            </w:tcBorders>
            <w:vAlign w:val="center"/>
          </w:tcPr>
          <w:p w14:paraId="1F87CBC3"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w:t>
            </w:r>
            <w:r>
              <w:rPr>
                <w:rFonts w:cstheme="minorHAnsi"/>
                <w:sz w:val="20"/>
                <w:szCs w:val="20"/>
              </w:rPr>
              <w:t>09</w:t>
            </w:r>
          </w:p>
        </w:tc>
        <w:tc>
          <w:tcPr>
            <w:tcW w:w="577" w:type="pct"/>
            <w:gridSpan w:val="2"/>
            <w:tcBorders>
              <w:top w:val="nil"/>
              <w:left w:val="nil"/>
              <w:bottom w:val="nil"/>
              <w:right w:val="nil"/>
            </w:tcBorders>
            <w:vAlign w:val="center"/>
          </w:tcPr>
          <w:p w14:paraId="37A0CA30" w14:textId="77777777" w:rsidR="003040E9" w:rsidRPr="005D382B" w:rsidRDefault="003040E9" w:rsidP="00E171FC">
            <w:pPr>
              <w:tabs>
                <w:tab w:val="left" w:pos="1230"/>
              </w:tabs>
              <w:jc w:val="center"/>
              <w:rPr>
                <w:rFonts w:cstheme="minorHAnsi"/>
                <w:sz w:val="20"/>
                <w:szCs w:val="20"/>
              </w:rPr>
            </w:pPr>
            <w:r>
              <w:rPr>
                <w:rFonts w:cstheme="minorHAnsi"/>
                <w:sz w:val="20"/>
                <w:szCs w:val="20"/>
              </w:rPr>
              <w:t>0.002</w:t>
            </w:r>
          </w:p>
        </w:tc>
      </w:tr>
      <w:tr w:rsidR="003040E9" w:rsidRPr="005D382B" w14:paraId="2B00AD47" w14:textId="77777777" w:rsidTr="00E171FC">
        <w:trPr>
          <w:gridAfter w:val="1"/>
          <w:wAfter w:w="126" w:type="pct"/>
          <w:trHeight w:val="328"/>
        </w:trPr>
        <w:tc>
          <w:tcPr>
            <w:tcW w:w="1538" w:type="pct"/>
            <w:tcBorders>
              <w:top w:val="nil"/>
              <w:bottom w:val="nil"/>
              <w:right w:val="nil"/>
            </w:tcBorders>
          </w:tcPr>
          <w:p w14:paraId="0137476E" w14:textId="77777777" w:rsidR="003040E9" w:rsidRPr="005D382B" w:rsidRDefault="003040E9" w:rsidP="00E171FC">
            <w:pPr>
              <w:tabs>
                <w:tab w:val="left" w:pos="1230"/>
              </w:tabs>
              <w:rPr>
                <w:rFonts w:cstheme="minorHAnsi"/>
                <w:sz w:val="20"/>
                <w:szCs w:val="20"/>
              </w:rPr>
            </w:pPr>
            <w:r>
              <w:rPr>
                <w:rFonts w:cstheme="minorHAnsi"/>
                <w:sz w:val="20"/>
                <w:szCs w:val="20"/>
              </w:rPr>
              <w:t xml:space="preserve">   Visual Acuity</w:t>
            </w:r>
          </w:p>
        </w:tc>
        <w:tc>
          <w:tcPr>
            <w:tcW w:w="285" w:type="pct"/>
            <w:tcBorders>
              <w:top w:val="nil"/>
              <w:left w:val="nil"/>
              <w:bottom w:val="nil"/>
              <w:right w:val="nil"/>
            </w:tcBorders>
          </w:tcPr>
          <w:p w14:paraId="40BBEFB9" w14:textId="77777777" w:rsidR="003040E9" w:rsidRPr="005D382B" w:rsidRDefault="003040E9" w:rsidP="00E171FC">
            <w:pPr>
              <w:tabs>
                <w:tab w:val="left" w:pos="1230"/>
              </w:tabs>
              <w:jc w:val="center"/>
              <w:rPr>
                <w:rFonts w:cstheme="minorHAnsi"/>
                <w:sz w:val="20"/>
                <w:szCs w:val="20"/>
              </w:rPr>
            </w:pPr>
          </w:p>
        </w:tc>
        <w:tc>
          <w:tcPr>
            <w:tcW w:w="695" w:type="pct"/>
            <w:tcBorders>
              <w:top w:val="nil"/>
              <w:left w:val="nil"/>
              <w:bottom w:val="nil"/>
              <w:right w:val="nil"/>
            </w:tcBorders>
          </w:tcPr>
          <w:p w14:paraId="04E85EDC" w14:textId="77777777" w:rsidR="003040E9" w:rsidRPr="005D382B" w:rsidRDefault="003040E9" w:rsidP="00E171FC">
            <w:pPr>
              <w:tabs>
                <w:tab w:val="left" w:pos="1230"/>
              </w:tabs>
              <w:jc w:val="center"/>
              <w:rPr>
                <w:rFonts w:cstheme="minorHAnsi"/>
                <w:sz w:val="20"/>
                <w:szCs w:val="20"/>
              </w:rPr>
            </w:pPr>
          </w:p>
        </w:tc>
        <w:tc>
          <w:tcPr>
            <w:tcW w:w="358" w:type="pct"/>
            <w:tcBorders>
              <w:top w:val="nil"/>
              <w:left w:val="nil"/>
              <w:bottom w:val="nil"/>
              <w:right w:val="nil"/>
            </w:tcBorders>
          </w:tcPr>
          <w:p w14:paraId="618BC3E9" w14:textId="77777777" w:rsidR="003040E9" w:rsidRPr="005D382B" w:rsidRDefault="003040E9" w:rsidP="00E171FC">
            <w:pPr>
              <w:tabs>
                <w:tab w:val="left" w:pos="1230"/>
              </w:tabs>
              <w:jc w:val="center"/>
              <w:rPr>
                <w:rFonts w:cstheme="minorHAnsi"/>
                <w:sz w:val="20"/>
                <w:szCs w:val="20"/>
              </w:rPr>
            </w:pPr>
          </w:p>
        </w:tc>
        <w:tc>
          <w:tcPr>
            <w:tcW w:w="581" w:type="pct"/>
            <w:tcBorders>
              <w:top w:val="nil"/>
              <w:left w:val="nil"/>
              <w:bottom w:val="nil"/>
              <w:right w:val="nil"/>
            </w:tcBorders>
          </w:tcPr>
          <w:p w14:paraId="49E79F01" w14:textId="77777777" w:rsidR="003040E9" w:rsidRPr="005D382B" w:rsidRDefault="003040E9" w:rsidP="00E171FC">
            <w:pPr>
              <w:tabs>
                <w:tab w:val="left" w:pos="1230"/>
              </w:tabs>
              <w:jc w:val="center"/>
              <w:rPr>
                <w:rFonts w:cstheme="minorHAnsi"/>
                <w:sz w:val="20"/>
                <w:szCs w:val="20"/>
              </w:rPr>
            </w:pPr>
          </w:p>
        </w:tc>
        <w:tc>
          <w:tcPr>
            <w:tcW w:w="372" w:type="pct"/>
            <w:tcBorders>
              <w:top w:val="nil"/>
              <w:left w:val="nil"/>
              <w:bottom w:val="nil"/>
              <w:right w:val="nil"/>
            </w:tcBorders>
            <w:vAlign w:val="center"/>
          </w:tcPr>
          <w:p w14:paraId="55CBCFA4" w14:textId="77777777" w:rsidR="003040E9" w:rsidRPr="005D382B" w:rsidRDefault="003040E9" w:rsidP="00E171FC">
            <w:pPr>
              <w:tabs>
                <w:tab w:val="left" w:pos="1230"/>
              </w:tabs>
              <w:jc w:val="center"/>
              <w:rPr>
                <w:rFonts w:cstheme="minorHAnsi"/>
                <w:sz w:val="20"/>
                <w:szCs w:val="20"/>
              </w:rPr>
            </w:pPr>
            <w:r>
              <w:rPr>
                <w:rFonts w:cstheme="minorHAnsi"/>
                <w:sz w:val="20"/>
                <w:szCs w:val="20"/>
              </w:rPr>
              <w:t>-0.05</w:t>
            </w:r>
          </w:p>
        </w:tc>
        <w:tc>
          <w:tcPr>
            <w:tcW w:w="466" w:type="pct"/>
            <w:tcBorders>
              <w:top w:val="nil"/>
              <w:left w:val="nil"/>
              <w:bottom w:val="nil"/>
              <w:right w:val="nil"/>
            </w:tcBorders>
            <w:vAlign w:val="center"/>
          </w:tcPr>
          <w:p w14:paraId="06E99E19" w14:textId="77777777" w:rsidR="003040E9" w:rsidRPr="005D382B" w:rsidRDefault="003040E9" w:rsidP="00E171FC">
            <w:pPr>
              <w:tabs>
                <w:tab w:val="left" w:pos="1230"/>
              </w:tabs>
              <w:jc w:val="center"/>
              <w:rPr>
                <w:rFonts w:cstheme="minorHAnsi"/>
                <w:sz w:val="20"/>
                <w:szCs w:val="20"/>
              </w:rPr>
            </w:pPr>
            <w:r>
              <w:rPr>
                <w:rFonts w:cstheme="minorHAnsi"/>
                <w:sz w:val="20"/>
                <w:szCs w:val="20"/>
              </w:rPr>
              <w:t>-1.01</w:t>
            </w:r>
          </w:p>
        </w:tc>
        <w:tc>
          <w:tcPr>
            <w:tcW w:w="577" w:type="pct"/>
            <w:gridSpan w:val="2"/>
            <w:tcBorders>
              <w:top w:val="nil"/>
              <w:left w:val="nil"/>
              <w:bottom w:val="nil"/>
              <w:right w:val="nil"/>
            </w:tcBorders>
            <w:vAlign w:val="center"/>
          </w:tcPr>
          <w:p w14:paraId="4B62DE8D" w14:textId="77777777" w:rsidR="003040E9" w:rsidRPr="005D382B" w:rsidRDefault="003040E9" w:rsidP="00E171FC">
            <w:pPr>
              <w:tabs>
                <w:tab w:val="left" w:pos="1230"/>
              </w:tabs>
              <w:jc w:val="center"/>
              <w:rPr>
                <w:rFonts w:cstheme="minorHAnsi"/>
                <w:sz w:val="20"/>
                <w:szCs w:val="20"/>
              </w:rPr>
            </w:pPr>
            <w:r>
              <w:rPr>
                <w:rFonts w:cstheme="minorHAnsi"/>
                <w:sz w:val="20"/>
                <w:szCs w:val="20"/>
              </w:rPr>
              <w:t>0.145</w:t>
            </w:r>
          </w:p>
        </w:tc>
      </w:tr>
      <w:tr w:rsidR="003040E9" w:rsidRPr="005D382B" w14:paraId="29B1AB22" w14:textId="77777777" w:rsidTr="00E171FC">
        <w:trPr>
          <w:gridAfter w:val="1"/>
          <w:wAfter w:w="126" w:type="pct"/>
          <w:trHeight w:val="328"/>
        </w:trPr>
        <w:tc>
          <w:tcPr>
            <w:tcW w:w="1538" w:type="pct"/>
            <w:tcBorders>
              <w:top w:val="nil"/>
              <w:bottom w:val="nil"/>
              <w:right w:val="nil"/>
            </w:tcBorders>
          </w:tcPr>
          <w:p w14:paraId="54043F67" w14:textId="77777777" w:rsidR="003040E9" w:rsidRPr="005D382B" w:rsidRDefault="003040E9" w:rsidP="00E171FC">
            <w:pPr>
              <w:tabs>
                <w:tab w:val="left" w:pos="1230"/>
              </w:tabs>
              <w:rPr>
                <w:rFonts w:cstheme="minorHAnsi"/>
                <w:sz w:val="20"/>
                <w:szCs w:val="20"/>
              </w:rPr>
            </w:pPr>
            <w:r w:rsidRPr="005D382B">
              <w:rPr>
                <w:rFonts w:cstheme="minorHAnsi"/>
                <w:sz w:val="20"/>
                <w:szCs w:val="20"/>
              </w:rPr>
              <w:t xml:space="preserve">   Eye Dwell Time</w:t>
            </w:r>
          </w:p>
        </w:tc>
        <w:tc>
          <w:tcPr>
            <w:tcW w:w="285" w:type="pct"/>
            <w:tcBorders>
              <w:top w:val="nil"/>
              <w:left w:val="nil"/>
              <w:bottom w:val="nil"/>
              <w:right w:val="nil"/>
            </w:tcBorders>
          </w:tcPr>
          <w:p w14:paraId="42013E9D" w14:textId="77777777" w:rsidR="003040E9" w:rsidRPr="005D382B" w:rsidRDefault="003040E9" w:rsidP="00E171FC">
            <w:pPr>
              <w:tabs>
                <w:tab w:val="left" w:pos="1230"/>
              </w:tabs>
              <w:jc w:val="center"/>
              <w:rPr>
                <w:rFonts w:cstheme="minorHAnsi"/>
                <w:sz w:val="20"/>
                <w:szCs w:val="20"/>
              </w:rPr>
            </w:pPr>
          </w:p>
        </w:tc>
        <w:tc>
          <w:tcPr>
            <w:tcW w:w="695" w:type="pct"/>
            <w:tcBorders>
              <w:top w:val="nil"/>
              <w:left w:val="nil"/>
              <w:bottom w:val="nil"/>
              <w:right w:val="nil"/>
            </w:tcBorders>
          </w:tcPr>
          <w:p w14:paraId="44CBF1F7" w14:textId="77777777" w:rsidR="003040E9" w:rsidRPr="005D382B" w:rsidRDefault="003040E9" w:rsidP="00E171FC">
            <w:pPr>
              <w:tabs>
                <w:tab w:val="left" w:pos="1230"/>
              </w:tabs>
              <w:jc w:val="center"/>
              <w:rPr>
                <w:rFonts w:cstheme="minorHAnsi"/>
                <w:sz w:val="20"/>
                <w:szCs w:val="20"/>
              </w:rPr>
            </w:pPr>
          </w:p>
        </w:tc>
        <w:tc>
          <w:tcPr>
            <w:tcW w:w="358" w:type="pct"/>
            <w:tcBorders>
              <w:top w:val="nil"/>
              <w:left w:val="nil"/>
              <w:bottom w:val="nil"/>
              <w:right w:val="nil"/>
            </w:tcBorders>
          </w:tcPr>
          <w:p w14:paraId="5F0E5DE8" w14:textId="77777777" w:rsidR="003040E9" w:rsidRPr="005D382B" w:rsidRDefault="003040E9" w:rsidP="00E171FC">
            <w:pPr>
              <w:tabs>
                <w:tab w:val="left" w:pos="1230"/>
              </w:tabs>
              <w:jc w:val="center"/>
              <w:rPr>
                <w:rFonts w:cstheme="minorHAnsi"/>
                <w:sz w:val="20"/>
                <w:szCs w:val="20"/>
              </w:rPr>
            </w:pPr>
          </w:p>
        </w:tc>
        <w:tc>
          <w:tcPr>
            <w:tcW w:w="581" w:type="pct"/>
            <w:tcBorders>
              <w:top w:val="nil"/>
              <w:left w:val="nil"/>
              <w:bottom w:val="nil"/>
              <w:right w:val="nil"/>
            </w:tcBorders>
          </w:tcPr>
          <w:p w14:paraId="45356A91" w14:textId="77777777" w:rsidR="003040E9" w:rsidRPr="005D382B" w:rsidRDefault="003040E9" w:rsidP="00E171FC">
            <w:pPr>
              <w:tabs>
                <w:tab w:val="left" w:pos="1230"/>
              </w:tabs>
              <w:jc w:val="center"/>
              <w:rPr>
                <w:rFonts w:cstheme="minorHAnsi"/>
                <w:sz w:val="20"/>
                <w:szCs w:val="20"/>
              </w:rPr>
            </w:pPr>
          </w:p>
        </w:tc>
        <w:tc>
          <w:tcPr>
            <w:tcW w:w="372" w:type="pct"/>
            <w:tcBorders>
              <w:top w:val="nil"/>
              <w:left w:val="nil"/>
              <w:bottom w:val="nil"/>
              <w:right w:val="nil"/>
            </w:tcBorders>
            <w:vAlign w:val="center"/>
          </w:tcPr>
          <w:p w14:paraId="2D461BFC"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04</w:t>
            </w:r>
          </w:p>
        </w:tc>
        <w:tc>
          <w:tcPr>
            <w:tcW w:w="466" w:type="pct"/>
            <w:tcBorders>
              <w:top w:val="nil"/>
              <w:left w:val="nil"/>
              <w:bottom w:val="nil"/>
              <w:right w:val="nil"/>
            </w:tcBorders>
            <w:vAlign w:val="center"/>
          </w:tcPr>
          <w:p w14:paraId="75AC6E2E"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002</w:t>
            </w:r>
          </w:p>
        </w:tc>
        <w:tc>
          <w:tcPr>
            <w:tcW w:w="577" w:type="pct"/>
            <w:gridSpan w:val="2"/>
            <w:tcBorders>
              <w:top w:val="nil"/>
              <w:left w:val="nil"/>
              <w:bottom w:val="nil"/>
              <w:right w:val="nil"/>
            </w:tcBorders>
            <w:vAlign w:val="center"/>
          </w:tcPr>
          <w:p w14:paraId="730BE088"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w:t>
            </w:r>
            <w:r>
              <w:rPr>
                <w:rFonts w:cstheme="minorHAnsi"/>
                <w:sz w:val="20"/>
                <w:szCs w:val="20"/>
              </w:rPr>
              <w:t>434</w:t>
            </w:r>
          </w:p>
        </w:tc>
      </w:tr>
      <w:tr w:rsidR="003040E9" w:rsidRPr="005D382B" w14:paraId="6A5BC505" w14:textId="77777777" w:rsidTr="00E171FC">
        <w:trPr>
          <w:gridAfter w:val="1"/>
          <w:wAfter w:w="126" w:type="pct"/>
          <w:trHeight w:val="353"/>
        </w:trPr>
        <w:tc>
          <w:tcPr>
            <w:tcW w:w="1538" w:type="pct"/>
            <w:tcBorders>
              <w:top w:val="nil"/>
              <w:bottom w:val="nil"/>
              <w:right w:val="nil"/>
            </w:tcBorders>
          </w:tcPr>
          <w:p w14:paraId="1FFEF638" w14:textId="77777777" w:rsidR="003040E9" w:rsidRPr="005D382B" w:rsidRDefault="003040E9" w:rsidP="00E171FC">
            <w:pPr>
              <w:tabs>
                <w:tab w:val="left" w:pos="1230"/>
              </w:tabs>
              <w:rPr>
                <w:rFonts w:cstheme="minorHAnsi"/>
                <w:sz w:val="20"/>
                <w:szCs w:val="20"/>
              </w:rPr>
            </w:pPr>
            <w:r w:rsidRPr="005D382B">
              <w:rPr>
                <w:rFonts w:cstheme="minorHAnsi"/>
                <w:sz w:val="20"/>
                <w:szCs w:val="20"/>
              </w:rPr>
              <w:t xml:space="preserve">   Contrast Sensitivity</w:t>
            </w:r>
          </w:p>
        </w:tc>
        <w:tc>
          <w:tcPr>
            <w:tcW w:w="285" w:type="pct"/>
            <w:tcBorders>
              <w:top w:val="nil"/>
              <w:left w:val="nil"/>
              <w:bottom w:val="nil"/>
              <w:right w:val="nil"/>
            </w:tcBorders>
          </w:tcPr>
          <w:p w14:paraId="13388508" w14:textId="77777777" w:rsidR="003040E9" w:rsidRPr="005D382B" w:rsidRDefault="003040E9" w:rsidP="00E171FC">
            <w:pPr>
              <w:tabs>
                <w:tab w:val="left" w:pos="1230"/>
              </w:tabs>
              <w:jc w:val="center"/>
              <w:rPr>
                <w:rFonts w:cstheme="minorHAnsi"/>
                <w:sz w:val="20"/>
                <w:szCs w:val="20"/>
              </w:rPr>
            </w:pPr>
          </w:p>
        </w:tc>
        <w:tc>
          <w:tcPr>
            <w:tcW w:w="695" w:type="pct"/>
            <w:tcBorders>
              <w:top w:val="nil"/>
              <w:left w:val="nil"/>
              <w:bottom w:val="nil"/>
              <w:right w:val="nil"/>
            </w:tcBorders>
          </w:tcPr>
          <w:p w14:paraId="7A5450B4" w14:textId="77777777" w:rsidR="003040E9" w:rsidRPr="005D382B" w:rsidRDefault="003040E9" w:rsidP="00E171FC">
            <w:pPr>
              <w:tabs>
                <w:tab w:val="left" w:pos="1230"/>
              </w:tabs>
              <w:jc w:val="center"/>
              <w:rPr>
                <w:rFonts w:cstheme="minorHAnsi"/>
                <w:sz w:val="20"/>
                <w:szCs w:val="20"/>
              </w:rPr>
            </w:pPr>
          </w:p>
        </w:tc>
        <w:tc>
          <w:tcPr>
            <w:tcW w:w="358" w:type="pct"/>
            <w:tcBorders>
              <w:top w:val="nil"/>
              <w:left w:val="nil"/>
              <w:bottom w:val="nil"/>
              <w:right w:val="nil"/>
            </w:tcBorders>
          </w:tcPr>
          <w:p w14:paraId="0FA91091" w14:textId="77777777" w:rsidR="003040E9" w:rsidRPr="005D382B" w:rsidRDefault="003040E9" w:rsidP="00E171FC">
            <w:pPr>
              <w:tabs>
                <w:tab w:val="left" w:pos="1230"/>
              </w:tabs>
              <w:jc w:val="center"/>
              <w:rPr>
                <w:rFonts w:cstheme="minorHAnsi"/>
                <w:sz w:val="20"/>
                <w:szCs w:val="20"/>
              </w:rPr>
            </w:pPr>
          </w:p>
        </w:tc>
        <w:tc>
          <w:tcPr>
            <w:tcW w:w="581" w:type="pct"/>
            <w:tcBorders>
              <w:top w:val="nil"/>
              <w:left w:val="nil"/>
              <w:bottom w:val="nil"/>
              <w:right w:val="nil"/>
            </w:tcBorders>
          </w:tcPr>
          <w:p w14:paraId="63ED31DD" w14:textId="77777777" w:rsidR="003040E9" w:rsidRPr="005D382B" w:rsidRDefault="003040E9" w:rsidP="00E171FC">
            <w:pPr>
              <w:tabs>
                <w:tab w:val="left" w:pos="1230"/>
              </w:tabs>
              <w:jc w:val="center"/>
              <w:rPr>
                <w:rFonts w:cstheme="minorHAnsi"/>
                <w:sz w:val="20"/>
                <w:szCs w:val="20"/>
              </w:rPr>
            </w:pPr>
          </w:p>
        </w:tc>
        <w:tc>
          <w:tcPr>
            <w:tcW w:w="372" w:type="pct"/>
            <w:tcBorders>
              <w:top w:val="nil"/>
              <w:left w:val="nil"/>
              <w:bottom w:val="nil"/>
              <w:right w:val="nil"/>
            </w:tcBorders>
            <w:vAlign w:val="center"/>
          </w:tcPr>
          <w:p w14:paraId="1D9EC50D"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26</w:t>
            </w:r>
          </w:p>
        </w:tc>
        <w:tc>
          <w:tcPr>
            <w:tcW w:w="466" w:type="pct"/>
            <w:tcBorders>
              <w:top w:val="nil"/>
              <w:left w:val="nil"/>
              <w:bottom w:val="nil"/>
              <w:right w:val="nil"/>
            </w:tcBorders>
            <w:vAlign w:val="center"/>
          </w:tcPr>
          <w:p w14:paraId="6EFA4E6C" w14:textId="77777777" w:rsidR="003040E9" w:rsidRPr="005D382B" w:rsidRDefault="003040E9" w:rsidP="00E171FC">
            <w:pPr>
              <w:tabs>
                <w:tab w:val="left" w:pos="1230"/>
              </w:tabs>
              <w:jc w:val="center"/>
              <w:rPr>
                <w:rFonts w:cstheme="minorHAnsi"/>
                <w:sz w:val="20"/>
                <w:szCs w:val="20"/>
              </w:rPr>
            </w:pPr>
            <w:r>
              <w:rPr>
                <w:rFonts w:cstheme="minorHAnsi"/>
                <w:sz w:val="20"/>
                <w:szCs w:val="20"/>
              </w:rPr>
              <w:t>8.09</w:t>
            </w:r>
          </w:p>
        </w:tc>
        <w:tc>
          <w:tcPr>
            <w:tcW w:w="577" w:type="pct"/>
            <w:gridSpan w:val="2"/>
            <w:tcBorders>
              <w:top w:val="nil"/>
              <w:left w:val="nil"/>
              <w:bottom w:val="nil"/>
              <w:right w:val="nil"/>
            </w:tcBorders>
            <w:vAlign w:val="center"/>
          </w:tcPr>
          <w:p w14:paraId="139F891C"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00</w:t>
            </w:r>
            <w:r>
              <w:rPr>
                <w:rFonts w:cstheme="minorHAnsi"/>
                <w:sz w:val="20"/>
                <w:szCs w:val="20"/>
              </w:rPr>
              <w:t>5</w:t>
            </w:r>
          </w:p>
        </w:tc>
      </w:tr>
      <w:tr w:rsidR="003040E9" w:rsidRPr="005D382B" w14:paraId="26AF3672" w14:textId="77777777" w:rsidTr="00E171FC">
        <w:trPr>
          <w:gridAfter w:val="1"/>
          <w:wAfter w:w="126" w:type="pct"/>
          <w:trHeight w:val="353"/>
        </w:trPr>
        <w:tc>
          <w:tcPr>
            <w:tcW w:w="1538" w:type="pct"/>
            <w:tcBorders>
              <w:top w:val="nil"/>
              <w:bottom w:val="single" w:sz="4" w:space="0" w:color="auto"/>
              <w:right w:val="nil"/>
            </w:tcBorders>
          </w:tcPr>
          <w:p w14:paraId="5DA24674" w14:textId="77777777" w:rsidR="003040E9" w:rsidRPr="005D382B" w:rsidRDefault="003040E9" w:rsidP="00E171FC">
            <w:pPr>
              <w:tabs>
                <w:tab w:val="left" w:pos="1230"/>
              </w:tabs>
              <w:rPr>
                <w:rFonts w:cstheme="minorHAnsi"/>
                <w:sz w:val="20"/>
                <w:szCs w:val="20"/>
              </w:rPr>
            </w:pPr>
            <w:r w:rsidRPr="005D382B">
              <w:rPr>
                <w:rFonts w:cstheme="minorHAnsi"/>
                <w:sz w:val="20"/>
                <w:szCs w:val="20"/>
              </w:rPr>
              <w:t xml:space="preserve">  </w:t>
            </w:r>
            <w:r>
              <w:rPr>
                <w:rFonts w:cstheme="minorHAnsi"/>
                <w:sz w:val="20"/>
                <w:szCs w:val="20"/>
              </w:rPr>
              <w:t xml:space="preserve"> </w:t>
            </w:r>
            <w:r w:rsidRPr="005D382B">
              <w:rPr>
                <w:rFonts w:cstheme="minorHAnsi"/>
                <w:sz w:val="20"/>
                <w:szCs w:val="20"/>
              </w:rPr>
              <w:t>Visual Integration</w:t>
            </w:r>
          </w:p>
        </w:tc>
        <w:tc>
          <w:tcPr>
            <w:tcW w:w="285" w:type="pct"/>
            <w:tcBorders>
              <w:top w:val="nil"/>
              <w:left w:val="nil"/>
              <w:bottom w:val="single" w:sz="4" w:space="0" w:color="auto"/>
              <w:right w:val="nil"/>
            </w:tcBorders>
          </w:tcPr>
          <w:p w14:paraId="3575B0B9" w14:textId="77777777" w:rsidR="003040E9" w:rsidRPr="005D382B" w:rsidRDefault="003040E9" w:rsidP="00E171FC">
            <w:pPr>
              <w:tabs>
                <w:tab w:val="left" w:pos="1230"/>
              </w:tabs>
              <w:jc w:val="center"/>
              <w:rPr>
                <w:rFonts w:cstheme="minorHAnsi"/>
                <w:sz w:val="20"/>
                <w:szCs w:val="20"/>
              </w:rPr>
            </w:pPr>
          </w:p>
        </w:tc>
        <w:tc>
          <w:tcPr>
            <w:tcW w:w="695" w:type="pct"/>
            <w:tcBorders>
              <w:top w:val="nil"/>
              <w:left w:val="nil"/>
              <w:bottom w:val="single" w:sz="4" w:space="0" w:color="auto"/>
              <w:right w:val="nil"/>
            </w:tcBorders>
          </w:tcPr>
          <w:p w14:paraId="7F098836" w14:textId="77777777" w:rsidR="003040E9" w:rsidRPr="005D382B" w:rsidRDefault="003040E9" w:rsidP="00E171FC">
            <w:pPr>
              <w:tabs>
                <w:tab w:val="left" w:pos="1230"/>
              </w:tabs>
              <w:jc w:val="center"/>
              <w:rPr>
                <w:rFonts w:cstheme="minorHAnsi"/>
                <w:sz w:val="20"/>
                <w:szCs w:val="20"/>
              </w:rPr>
            </w:pPr>
          </w:p>
        </w:tc>
        <w:tc>
          <w:tcPr>
            <w:tcW w:w="358" w:type="pct"/>
            <w:tcBorders>
              <w:top w:val="nil"/>
              <w:left w:val="nil"/>
              <w:bottom w:val="single" w:sz="4" w:space="0" w:color="auto"/>
              <w:right w:val="nil"/>
            </w:tcBorders>
          </w:tcPr>
          <w:p w14:paraId="2BBB8C1C" w14:textId="77777777" w:rsidR="003040E9" w:rsidRPr="005D382B" w:rsidRDefault="003040E9" w:rsidP="00E171FC">
            <w:pPr>
              <w:tabs>
                <w:tab w:val="left" w:pos="1230"/>
              </w:tabs>
              <w:jc w:val="center"/>
              <w:rPr>
                <w:rFonts w:cstheme="minorHAnsi"/>
                <w:sz w:val="20"/>
                <w:szCs w:val="20"/>
              </w:rPr>
            </w:pPr>
          </w:p>
        </w:tc>
        <w:tc>
          <w:tcPr>
            <w:tcW w:w="581" w:type="pct"/>
            <w:tcBorders>
              <w:top w:val="nil"/>
              <w:left w:val="nil"/>
              <w:bottom w:val="single" w:sz="4" w:space="0" w:color="auto"/>
              <w:right w:val="nil"/>
            </w:tcBorders>
          </w:tcPr>
          <w:p w14:paraId="54FAD7D3" w14:textId="77777777" w:rsidR="003040E9" w:rsidRPr="005D382B" w:rsidRDefault="003040E9" w:rsidP="00E171FC">
            <w:pPr>
              <w:tabs>
                <w:tab w:val="left" w:pos="1230"/>
              </w:tabs>
              <w:jc w:val="center"/>
              <w:rPr>
                <w:rFonts w:cstheme="minorHAnsi"/>
                <w:sz w:val="20"/>
                <w:szCs w:val="20"/>
              </w:rPr>
            </w:pPr>
          </w:p>
        </w:tc>
        <w:tc>
          <w:tcPr>
            <w:tcW w:w="372" w:type="pct"/>
            <w:tcBorders>
              <w:top w:val="nil"/>
              <w:left w:val="nil"/>
              <w:bottom w:val="single" w:sz="4" w:space="0" w:color="auto"/>
              <w:right w:val="nil"/>
            </w:tcBorders>
            <w:vAlign w:val="center"/>
          </w:tcPr>
          <w:p w14:paraId="3636A8B2"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22</w:t>
            </w:r>
          </w:p>
        </w:tc>
        <w:tc>
          <w:tcPr>
            <w:tcW w:w="466" w:type="pct"/>
            <w:tcBorders>
              <w:top w:val="nil"/>
              <w:left w:val="nil"/>
              <w:bottom w:val="single" w:sz="4" w:space="0" w:color="auto"/>
              <w:right w:val="nil"/>
            </w:tcBorders>
            <w:vAlign w:val="center"/>
          </w:tcPr>
          <w:p w14:paraId="69F295D8"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1</w:t>
            </w:r>
            <w:r>
              <w:rPr>
                <w:rFonts w:cstheme="minorHAnsi"/>
                <w:sz w:val="20"/>
                <w:szCs w:val="20"/>
              </w:rPr>
              <w:t>9</w:t>
            </w:r>
            <w:r w:rsidRPr="005D382B">
              <w:rPr>
                <w:rFonts w:cstheme="minorHAnsi"/>
                <w:sz w:val="20"/>
                <w:szCs w:val="20"/>
              </w:rPr>
              <w:t>.</w:t>
            </w:r>
            <w:r>
              <w:rPr>
                <w:rFonts w:cstheme="minorHAnsi"/>
                <w:sz w:val="20"/>
                <w:szCs w:val="20"/>
              </w:rPr>
              <w:t>17</w:t>
            </w:r>
          </w:p>
        </w:tc>
        <w:tc>
          <w:tcPr>
            <w:tcW w:w="577" w:type="pct"/>
            <w:gridSpan w:val="2"/>
            <w:tcBorders>
              <w:top w:val="nil"/>
              <w:left w:val="nil"/>
              <w:bottom w:val="single" w:sz="4" w:space="0" w:color="auto"/>
              <w:right w:val="nil"/>
            </w:tcBorders>
            <w:vAlign w:val="center"/>
          </w:tcPr>
          <w:p w14:paraId="1A6B6FDD"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lt;0.001</w:t>
            </w:r>
          </w:p>
        </w:tc>
      </w:tr>
      <w:tr w:rsidR="003040E9" w:rsidRPr="005D382B" w14:paraId="67643B42" w14:textId="77777777" w:rsidTr="00E171FC">
        <w:trPr>
          <w:gridAfter w:val="1"/>
          <w:wAfter w:w="126" w:type="pct"/>
          <w:trHeight w:val="353"/>
        </w:trPr>
        <w:tc>
          <w:tcPr>
            <w:tcW w:w="4874" w:type="pct"/>
            <w:gridSpan w:val="9"/>
            <w:tcBorders>
              <w:top w:val="single" w:sz="4" w:space="0" w:color="auto"/>
              <w:bottom w:val="nil"/>
            </w:tcBorders>
          </w:tcPr>
          <w:p w14:paraId="2AC87FFE" w14:textId="77777777" w:rsidR="003040E9" w:rsidRPr="007521FE" w:rsidRDefault="003040E9" w:rsidP="00E171FC">
            <w:pPr>
              <w:tabs>
                <w:tab w:val="left" w:pos="1230"/>
              </w:tabs>
              <w:rPr>
                <w:rFonts w:cstheme="minorHAnsi"/>
                <w:sz w:val="20"/>
                <w:szCs w:val="20"/>
              </w:rPr>
            </w:pPr>
            <w:r w:rsidRPr="007521FE">
              <w:rPr>
                <w:rFonts w:cstheme="minorHAnsi"/>
                <w:sz w:val="20"/>
                <w:szCs w:val="20"/>
              </w:rPr>
              <w:t>Note</w:t>
            </w:r>
            <w:r>
              <w:rPr>
                <w:rFonts w:cstheme="minorHAnsi"/>
                <w:sz w:val="20"/>
                <w:szCs w:val="20"/>
              </w:rPr>
              <w:t xml:space="preserve">. </w:t>
            </w:r>
            <w:r w:rsidRPr="007521FE">
              <w:rPr>
                <w:sz w:val="20"/>
                <w:szCs w:val="20"/>
              </w:rPr>
              <w:t>Gaze perception was indexed by psychophysical width, where higher values indicate worse precision; thus,</w:t>
            </w:r>
            <w:r>
              <w:rPr>
                <w:sz w:val="20"/>
                <w:szCs w:val="20"/>
              </w:rPr>
              <w:t xml:space="preserve"> the</w:t>
            </w:r>
            <w:r w:rsidRPr="007521FE">
              <w:rPr>
                <w:sz w:val="20"/>
                <w:szCs w:val="20"/>
              </w:rPr>
              <w:t xml:space="preserve"> original </w:t>
            </w:r>
            <w:r>
              <w:rPr>
                <w:sz w:val="20"/>
                <w:szCs w:val="20"/>
              </w:rPr>
              <w:t xml:space="preserve">regression </w:t>
            </w:r>
            <w:r w:rsidRPr="007521FE">
              <w:rPr>
                <w:sz w:val="20"/>
                <w:szCs w:val="20"/>
              </w:rPr>
              <w:t>coefficient</w:t>
            </w:r>
            <w:r>
              <w:rPr>
                <w:sz w:val="20"/>
                <w:szCs w:val="20"/>
              </w:rPr>
              <w:t xml:space="preserve"> </w:t>
            </w:r>
            <w:r w:rsidRPr="007521FE">
              <w:rPr>
                <w:sz w:val="20"/>
                <w:szCs w:val="20"/>
              </w:rPr>
              <w:t>for visual integration</w:t>
            </w:r>
            <w:r>
              <w:rPr>
                <w:sz w:val="20"/>
                <w:szCs w:val="20"/>
              </w:rPr>
              <w:t xml:space="preserve"> was negative</w:t>
            </w:r>
            <w:r w:rsidRPr="007521FE">
              <w:rPr>
                <w:sz w:val="20"/>
                <w:szCs w:val="20"/>
              </w:rPr>
              <w:t xml:space="preserve"> (</w:t>
            </w:r>
            <w:r w:rsidRPr="007521FE">
              <w:rPr>
                <w:rFonts w:eastAsia="Times New Roman" w:cstheme="minorHAnsi"/>
                <w:kern w:val="0"/>
                <w14:ligatures w14:val="none"/>
              </w:rPr>
              <w:t>β</w:t>
            </w:r>
            <w:r w:rsidRPr="007521FE">
              <w:rPr>
                <w:sz w:val="20"/>
                <w:szCs w:val="20"/>
              </w:rPr>
              <w:t xml:space="preserve"> = −0.</w:t>
            </w:r>
            <w:r>
              <w:rPr>
                <w:sz w:val="20"/>
                <w:szCs w:val="20"/>
              </w:rPr>
              <w:t>22</w:t>
            </w:r>
            <w:r w:rsidRPr="007521FE">
              <w:rPr>
                <w:sz w:val="20"/>
                <w:szCs w:val="20"/>
              </w:rPr>
              <w:t>)</w:t>
            </w:r>
            <w:r>
              <w:rPr>
                <w:sz w:val="20"/>
                <w:szCs w:val="20"/>
              </w:rPr>
              <w:t>.</w:t>
            </w:r>
          </w:p>
          <w:p w14:paraId="68E2FF2C" w14:textId="77777777" w:rsidR="003040E9" w:rsidRPr="005D382B" w:rsidRDefault="003040E9" w:rsidP="00E171FC">
            <w:pPr>
              <w:tabs>
                <w:tab w:val="left" w:pos="1230"/>
              </w:tabs>
              <w:rPr>
                <w:rFonts w:cstheme="minorHAnsi"/>
                <w:sz w:val="20"/>
                <w:szCs w:val="20"/>
              </w:rPr>
            </w:pPr>
          </w:p>
        </w:tc>
      </w:tr>
    </w:tbl>
    <w:p w14:paraId="0B4251FC" w14:textId="77777777" w:rsidR="003040E9" w:rsidRDefault="003040E9" w:rsidP="003040E9">
      <w:pPr>
        <w:tabs>
          <w:tab w:val="left" w:pos="1230"/>
        </w:tabs>
        <w:rPr>
          <w:rFonts w:cstheme="minorHAnsi"/>
        </w:rPr>
      </w:pPr>
      <w:r w:rsidRPr="005D382B">
        <w:rPr>
          <w:rFonts w:cstheme="minorHAnsi"/>
        </w:rPr>
        <w:tab/>
      </w:r>
    </w:p>
    <w:p w14:paraId="78671A42" w14:textId="77777777" w:rsidR="002E0369" w:rsidRDefault="002E0369">
      <w:pPr>
        <w:spacing w:line="278" w:lineRule="auto"/>
        <w:rPr>
          <w:rFonts w:cstheme="minorHAnsi"/>
        </w:rPr>
      </w:pPr>
      <w:r>
        <w:rPr>
          <w:rFonts w:cstheme="minorHAnsi"/>
        </w:rPr>
        <w:br w:type="page"/>
      </w:r>
    </w:p>
    <w:p w14:paraId="0A4FDF75" w14:textId="1F075C28" w:rsidR="003040E9" w:rsidRDefault="003040E9" w:rsidP="003040E9">
      <w:pPr>
        <w:tabs>
          <w:tab w:val="left" w:pos="1230"/>
        </w:tabs>
        <w:rPr>
          <w:rFonts w:cstheme="minorHAnsi"/>
        </w:rPr>
      </w:pPr>
      <w:r w:rsidRPr="005D382B">
        <w:rPr>
          <w:rFonts w:cstheme="minorHAnsi"/>
        </w:rPr>
        <w:lastRenderedPageBreak/>
        <w:tab/>
      </w:r>
      <w:r w:rsidRPr="005D382B">
        <w:rPr>
          <w:rFonts w:cstheme="minorHAnsi"/>
        </w:rPr>
        <w:tab/>
      </w:r>
      <w:r w:rsidRPr="005D382B">
        <w:rPr>
          <w:rFonts w:cstheme="minorHAnsi"/>
        </w:rPr>
        <w:tab/>
      </w:r>
      <w:r w:rsidRPr="005D382B">
        <w:rPr>
          <w:rFonts w:cstheme="minorHAnsi"/>
        </w:rPr>
        <w:tab/>
      </w:r>
      <w:r w:rsidRPr="005D382B">
        <w:rPr>
          <w:rFonts w:cstheme="minorHAnsi"/>
        </w:rPr>
        <w:tab/>
      </w:r>
      <w:r w:rsidRPr="005D382B">
        <w:rPr>
          <w:rFonts w:cstheme="minorHAnsi"/>
        </w:rPr>
        <w:tab/>
      </w:r>
      <w:r w:rsidRPr="005D382B">
        <w:rPr>
          <w:rFonts w:cstheme="minorHAnsi"/>
        </w:rPr>
        <w:tab/>
      </w:r>
      <w:r w:rsidRPr="005D382B">
        <w:rPr>
          <w:rFonts w:cstheme="minorHAnsi"/>
        </w:rPr>
        <w:tab/>
      </w:r>
      <w:r w:rsidRPr="005D382B">
        <w:rPr>
          <w:rFonts w:cstheme="minorHAnsi"/>
        </w:rPr>
        <w:tab/>
      </w:r>
    </w:p>
    <w:p w14:paraId="353C33BE" w14:textId="77777777" w:rsidR="003040E9" w:rsidRPr="005D382B" w:rsidRDefault="003040E9" w:rsidP="003040E9">
      <w:pPr>
        <w:tabs>
          <w:tab w:val="left" w:pos="1230"/>
        </w:tabs>
        <w:rPr>
          <w:rFonts w:cstheme="minorHAnsi"/>
        </w:rPr>
      </w:pPr>
      <w:r w:rsidRPr="005D382B">
        <w:rPr>
          <w:rFonts w:cstheme="minorHAnsi"/>
          <w:noProof/>
        </w:rPr>
        <mc:AlternateContent>
          <mc:Choice Requires="wps">
            <w:drawing>
              <wp:anchor distT="0" distB="0" distL="114300" distR="114300" simplePos="0" relativeHeight="251654144" behindDoc="0" locked="0" layoutInCell="1" allowOverlap="1" wp14:anchorId="10D37FF9" wp14:editId="35A29139">
                <wp:simplePos x="0" y="0"/>
                <wp:positionH relativeFrom="margin">
                  <wp:posOffset>0</wp:posOffset>
                </wp:positionH>
                <wp:positionV relativeFrom="paragraph">
                  <wp:posOffset>-635</wp:posOffset>
                </wp:positionV>
                <wp:extent cx="5291016" cy="281354"/>
                <wp:effectExtent l="0" t="0" r="5080" b="4445"/>
                <wp:wrapNone/>
                <wp:docPr id="1817580960" name="Text Box 1"/>
                <wp:cNvGraphicFramePr/>
                <a:graphic xmlns:a="http://schemas.openxmlformats.org/drawingml/2006/main">
                  <a:graphicData uri="http://schemas.microsoft.com/office/word/2010/wordprocessingShape">
                    <wps:wsp>
                      <wps:cNvSpPr txBox="1"/>
                      <wps:spPr>
                        <a:xfrm>
                          <a:off x="0" y="0"/>
                          <a:ext cx="5291016" cy="281354"/>
                        </a:xfrm>
                        <a:prstGeom prst="rect">
                          <a:avLst/>
                        </a:prstGeom>
                        <a:solidFill>
                          <a:schemeClr val="lt1"/>
                        </a:solidFill>
                        <a:ln w="6350">
                          <a:noFill/>
                        </a:ln>
                      </wps:spPr>
                      <wps:txbx>
                        <w:txbxContent>
                          <w:p w14:paraId="5B4B0817" w14:textId="77777777" w:rsidR="003040E9" w:rsidRPr="008B1FCB" w:rsidRDefault="003040E9" w:rsidP="003040E9">
                            <w:pPr>
                              <w:rPr>
                                <w:i/>
                                <w:iCs/>
                              </w:rPr>
                            </w:pPr>
                            <w:r w:rsidRPr="008B1FCB">
                              <w:rPr>
                                <w:i/>
                                <w:iCs/>
                              </w:rPr>
                              <w:t>Table</w:t>
                            </w:r>
                            <w:r>
                              <w:rPr>
                                <w:i/>
                                <w:iCs/>
                              </w:rPr>
                              <w:t xml:space="preserve"> S2.2</w:t>
                            </w:r>
                            <w:r w:rsidRPr="008B1FCB">
                              <w:rPr>
                                <w:i/>
                                <w:iCs/>
                              </w:rPr>
                              <w:t xml:space="preserve">: </w:t>
                            </w:r>
                            <w:r>
                              <w:rPr>
                                <w:i/>
                                <w:iCs/>
                              </w:rPr>
                              <w:t>Gaze Perception as a predictor of Emotion Recogni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0D37FF9" id="_x0000_s1037" type="#_x0000_t202" style="position:absolute;margin-left:0;margin-top:-.05pt;width:416.6pt;height:22.15pt;z-index:2516541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xKXjMQIAAFsEAAAOAAAAZHJzL2Uyb0RvYy54bWysVE1v2zAMvQ/YfxB0X2ynSdYGcYosRYYB&#10;RVsgHXpWZCkWIIuapMTOfv0oOV/rdhp2kUmReiIfnzy77xpN9sJ5BaakxSCnRBgOlTLbkn5/XX26&#10;pcQHZiqmwYiSHoSn9/OPH2atnYoh1KAr4QiCGD9tbUnrEOw0yzyvRcP8AKwwGJTgGhbQdduscqxF&#10;9EZnwzyfZC24yjrgwnvcfeiDdJ7wpRQ8PEvpRSC6pFhbSKtL6yau2XzGplvHbK34sQz2D1U0TBm8&#10;9Az1wAIjO6f+gGoUd+BBhgGHJgMpFRepB+ymyN91s66ZFakXJMfbM03+/8Hyp/3avjgSui/Q4QAj&#10;Ia31U4+bsZ9OuiZ+sVKCcaTwcKZNdIFw3BwP74q8mFDCMTa8LW7GowiTXU5b58NXAQ2JRkkdjiWx&#10;xfaPPvSpp5R4mQetqpXSOjlRCmKpHdkzHKIOqUYE/y1LG9KWdHIzzhOwgXi8R9YGa7n0FK3QbTqi&#10;Kiz91O8GqgPS4KBXiLd8pbDWR+bDC3MoCewcZR6ecZEa8C44WpTU4H7+bT/m46QwSkmLEiup/7Fj&#10;TlCivxmc4V0xGkVNJmc0/jxEx11HNtcRs2uWgAQU+KAsT2bMD/pkSgfNG76GRbwVQ8xwvLuk4WQu&#10;Qy98fE1cLBYpCVVoWXg0a8sjdCQ8TuK1e2POHscVcNBPcBIjm76bWp8bTxpY7AJIlUYaee5ZPdKP&#10;Ck6iOL62+ESu/ZR1+SfMfwEAAP//AwBQSwMEFAAGAAgAAAAhAMM2n5XeAAAABQEAAA8AAABkcnMv&#10;ZG93bnJldi54bWxMj81OwzAQhO9IfQdrK3FBrdOkQBWyqRDiR+qNBqh6c+MliYjXUewm4e0xJziO&#10;ZjTzTbadTCsG6l1jGWG1jEAQl1Y3XCG8FU+LDQjnFWvVWiaEb3KwzWcXmUq1HfmVhr2vRChhlyqE&#10;2vsuldKVNRnllrYjDt6n7Y3yQfaV1L0aQ7lpZRxFN9KohsNCrTp6qKn82p8NwvGqOuzc9Pw+JtdJ&#10;9/gyFLcfukC8nE/3dyA8Tf4vDL/4AR3ywHSyZ9ZOtAjhiEdYrEAEc5MkMYgTwnodg8wz+Z8+/wEA&#10;AP//AwBQSwECLQAUAAYACAAAACEAtoM4kv4AAADhAQAAEwAAAAAAAAAAAAAAAAAAAAAAW0NvbnRl&#10;bnRfVHlwZXNdLnhtbFBLAQItABQABgAIAAAAIQA4/SH/1gAAAJQBAAALAAAAAAAAAAAAAAAAAC8B&#10;AABfcmVscy8ucmVsc1BLAQItABQABgAIAAAAIQAqxKXjMQIAAFsEAAAOAAAAAAAAAAAAAAAAAC4C&#10;AABkcnMvZTJvRG9jLnhtbFBLAQItABQABgAIAAAAIQDDNp+V3gAAAAUBAAAPAAAAAAAAAAAAAAAA&#10;AIsEAABkcnMvZG93bnJldi54bWxQSwUGAAAAAAQABADzAAAAlgUAAAAA&#10;" fillcolor="white [3201]" stroked="f" strokeweight=".5pt">
                <v:textbox>
                  <w:txbxContent>
                    <w:p w14:paraId="5B4B0817" w14:textId="77777777" w:rsidR="003040E9" w:rsidRPr="008B1FCB" w:rsidRDefault="003040E9" w:rsidP="003040E9">
                      <w:pPr>
                        <w:rPr>
                          <w:i/>
                          <w:iCs/>
                        </w:rPr>
                      </w:pPr>
                      <w:r w:rsidRPr="008B1FCB">
                        <w:rPr>
                          <w:i/>
                          <w:iCs/>
                        </w:rPr>
                        <w:t>Table</w:t>
                      </w:r>
                      <w:r>
                        <w:rPr>
                          <w:i/>
                          <w:iCs/>
                        </w:rPr>
                        <w:t xml:space="preserve"> S2.2</w:t>
                      </w:r>
                      <w:r w:rsidRPr="008B1FCB">
                        <w:rPr>
                          <w:i/>
                          <w:iCs/>
                        </w:rPr>
                        <w:t xml:space="preserve">: </w:t>
                      </w:r>
                      <w:r>
                        <w:rPr>
                          <w:i/>
                          <w:iCs/>
                        </w:rPr>
                        <w:t>Gaze Perception as a predictor of Emotion Recognition</w:t>
                      </w:r>
                    </w:p>
                  </w:txbxContent>
                </v:textbox>
                <w10:wrap anchorx="margin"/>
              </v:shape>
            </w:pict>
          </mc:Fallback>
        </mc:AlternateContent>
      </w:r>
    </w:p>
    <w:tbl>
      <w:tblPr>
        <w:tblStyle w:val="TableGrid"/>
        <w:tblW w:w="4881" w:type="pct"/>
        <w:tblInd w:w="-108"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53"/>
        <w:gridCol w:w="461"/>
        <w:gridCol w:w="217"/>
        <w:gridCol w:w="1118"/>
        <w:gridCol w:w="254"/>
        <w:gridCol w:w="731"/>
        <w:gridCol w:w="457"/>
        <w:gridCol w:w="689"/>
        <w:gridCol w:w="38"/>
        <w:gridCol w:w="342"/>
        <w:gridCol w:w="197"/>
        <w:gridCol w:w="179"/>
        <w:gridCol w:w="932"/>
        <w:gridCol w:w="152"/>
        <w:gridCol w:w="906"/>
        <w:gridCol w:w="111"/>
      </w:tblGrid>
      <w:tr w:rsidR="003040E9" w:rsidRPr="005D382B" w14:paraId="567C8544" w14:textId="77777777" w:rsidTr="00E171FC">
        <w:trPr>
          <w:gridAfter w:val="1"/>
          <w:wAfter w:w="62" w:type="pct"/>
          <w:trHeight w:val="353"/>
        </w:trPr>
        <w:tc>
          <w:tcPr>
            <w:tcW w:w="1287" w:type="pct"/>
            <w:vMerge w:val="restart"/>
            <w:tcBorders>
              <w:top w:val="single" w:sz="4" w:space="0" w:color="auto"/>
              <w:left w:val="nil"/>
              <w:bottom w:val="nil"/>
              <w:right w:val="nil"/>
            </w:tcBorders>
          </w:tcPr>
          <w:p w14:paraId="6199C841" w14:textId="77777777" w:rsidR="003040E9" w:rsidRPr="005D382B" w:rsidRDefault="003040E9" w:rsidP="00E171FC">
            <w:pPr>
              <w:tabs>
                <w:tab w:val="left" w:pos="1230"/>
              </w:tabs>
              <w:rPr>
                <w:rFonts w:cstheme="minorHAnsi"/>
                <w:sz w:val="20"/>
                <w:szCs w:val="20"/>
              </w:rPr>
            </w:pPr>
            <w:r w:rsidRPr="005D382B">
              <w:rPr>
                <w:rFonts w:cstheme="minorHAnsi"/>
                <w:sz w:val="20"/>
                <w:szCs w:val="20"/>
              </w:rPr>
              <w:t>Model</w:t>
            </w:r>
          </w:p>
        </w:tc>
        <w:tc>
          <w:tcPr>
            <w:tcW w:w="2357" w:type="pct"/>
            <w:gridSpan w:val="9"/>
            <w:tcBorders>
              <w:top w:val="single" w:sz="4" w:space="0" w:color="auto"/>
              <w:left w:val="nil"/>
              <w:bottom w:val="nil"/>
              <w:right w:val="nil"/>
            </w:tcBorders>
          </w:tcPr>
          <w:p w14:paraId="63A44359"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Model Change Statistics</w:t>
            </w:r>
          </w:p>
        </w:tc>
        <w:tc>
          <w:tcPr>
            <w:tcW w:w="1295" w:type="pct"/>
            <w:gridSpan w:val="5"/>
            <w:tcBorders>
              <w:top w:val="single" w:sz="4" w:space="0" w:color="auto"/>
              <w:left w:val="nil"/>
              <w:bottom w:val="nil"/>
              <w:right w:val="nil"/>
            </w:tcBorders>
          </w:tcPr>
          <w:p w14:paraId="2FB89017"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Predictor Statistics</w:t>
            </w:r>
          </w:p>
        </w:tc>
      </w:tr>
      <w:tr w:rsidR="003040E9" w:rsidRPr="005D382B" w14:paraId="21A85ECD" w14:textId="77777777" w:rsidTr="00E171FC">
        <w:trPr>
          <w:gridAfter w:val="1"/>
          <w:wAfter w:w="62" w:type="pct"/>
          <w:trHeight w:val="169"/>
        </w:trPr>
        <w:tc>
          <w:tcPr>
            <w:tcW w:w="1287" w:type="pct"/>
            <w:vMerge/>
            <w:tcBorders>
              <w:top w:val="nil"/>
              <w:left w:val="nil"/>
              <w:bottom w:val="single" w:sz="4" w:space="0" w:color="auto"/>
              <w:right w:val="nil"/>
            </w:tcBorders>
          </w:tcPr>
          <w:p w14:paraId="0211636A" w14:textId="77777777" w:rsidR="003040E9" w:rsidRPr="005D382B" w:rsidRDefault="003040E9" w:rsidP="00E171FC">
            <w:pPr>
              <w:tabs>
                <w:tab w:val="left" w:pos="1230"/>
              </w:tabs>
              <w:rPr>
                <w:rFonts w:cstheme="minorHAnsi"/>
                <w:sz w:val="20"/>
                <w:szCs w:val="20"/>
              </w:rPr>
            </w:pPr>
          </w:p>
        </w:tc>
        <w:tc>
          <w:tcPr>
            <w:tcW w:w="252" w:type="pct"/>
            <w:tcBorders>
              <w:top w:val="nil"/>
              <w:left w:val="nil"/>
              <w:bottom w:val="single" w:sz="4" w:space="0" w:color="auto"/>
              <w:right w:val="nil"/>
            </w:tcBorders>
          </w:tcPr>
          <w:p w14:paraId="701F8796" w14:textId="77777777" w:rsidR="003040E9" w:rsidRPr="005D382B" w:rsidRDefault="003040E9" w:rsidP="00E171FC">
            <w:pPr>
              <w:tabs>
                <w:tab w:val="left" w:pos="1230"/>
              </w:tabs>
              <w:rPr>
                <w:rFonts w:cstheme="minorHAnsi"/>
                <w:sz w:val="20"/>
                <w:szCs w:val="20"/>
              </w:rPr>
            </w:pPr>
            <w:r w:rsidRPr="005D382B">
              <w:rPr>
                <w:rFonts w:cstheme="minorHAnsi"/>
                <w:i/>
                <w:iCs/>
                <w:color w:val="202124"/>
                <w:sz w:val="20"/>
                <w:szCs w:val="20"/>
                <w:shd w:val="clear" w:color="auto" w:fill="FFFFFF"/>
              </w:rPr>
              <w:t>df</w:t>
            </w:r>
          </w:p>
        </w:tc>
        <w:tc>
          <w:tcPr>
            <w:tcW w:w="731" w:type="pct"/>
            <w:gridSpan w:val="2"/>
            <w:tcBorders>
              <w:top w:val="nil"/>
              <w:left w:val="nil"/>
              <w:bottom w:val="single" w:sz="4" w:space="0" w:color="auto"/>
              <w:right w:val="nil"/>
            </w:tcBorders>
          </w:tcPr>
          <w:p w14:paraId="04A17A89"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R</w:t>
            </w:r>
            <w:r w:rsidRPr="005D382B">
              <w:rPr>
                <w:rFonts w:cstheme="minorHAnsi"/>
                <w:sz w:val="20"/>
                <w:szCs w:val="20"/>
                <w:vertAlign w:val="superscript"/>
              </w:rPr>
              <w:t>2</w:t>
            </w:r>
            <w:r w:rsidRPr="005D382B">
              <w:rPr>
                <w:rFonts w:cstheme="minorHAnsi"/>
                <w:sz w:val="20"/>
                <w:szCs w:val="20"/>
              </w:rPr>
              <w:t>(ΔR</w:t>
            </w:r>
            <w:r w:rsidRPr="005D382B">
              <w:rPr>
                <w:rFonts w:cstheme="minorHAnsi"/>
                <w:sz w:val="20"/>
                <w:szCs w:val="20"/>
                <w:vertAlign w:val="superscript"/>
              </w:rPr>
              <w:t>2</w:t>
            </w:r>
            <w:r w:rsidRPr="005D382B">
              <w:rPr>
                <w:rFonts w:cstheme="minorHAnsi"/>
                <w:sz w:val="20"/>
                <w:szCs w:val="20"/>
              </w:rPr>
              <w:t>)</w:t>
            </w:r>
          </w:p>
        </w:tc>
        <w:tc>
          <w:tcPr>
            <w:tcW w:w="789" w:type="pct"/>
            <w:gridSpan w:val="3"/>
            <w:tcBorders>
              <w:top w:val="nil"/>
              <w:left w:val="nil"/>
              <w:bottom w:val="single" w:sz="4" w:space="0" w:color="auto"/>
              <w:right w:val="nil"/>
            </w:tcBorders>
          </w:tcPr>
          <w:p w14:paraId="41E699AF"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F</w:t>
            </w:r>
          </w:p>
        </w:tc>
        <w:tc>
          <w:tcPr>
            <w:tcW w:w="398" w:type="pct"/>
            <w:gridSpan w:val="2"/>
            <w:tcBorders>
              <w:top w:val="nil"/>
              <w:left w:val="nil"/>
              <w:bottom w:val="single" w:sz="4" w:space="0" w:color="auto"/>
              <w:right w:val="nil"/>
            </w:tcBorders>
          </w:tcPr>
          <w:p w14:paraId="46A2A617" w14:textId="77777777" w:rsidR="003040E9" w:rsidRPr="005D382B" w:rsidRDefault="003040E9" w:rsidP="00E171FC">
            <w:pPr>
              <w:tabs>
                <w:tab w:val="left" w:pos="1230"/>
              </w:tabs>
              <w:rPr>
                <w:rFonts w:cstheme="minorHAnsi"/>
                <w:i/>
                <w:iCs/>
                <w:sz w:val="20"/>
                <w:szCs w:val="20"/>
              </w:rPr>
            </w:pPr>
            <w:r w:rsidRPr="005D382B">
              <w:rPr>
                <w:rFonts w:cstheme="minorHAnsi"/>
                <w:i/>
                <w:iCs/>
                <w:sz w:val="20"/>
                <w:szCs w:val="20"/>
              </w:rPr>
              <w:t>p</w:t>
            </w:r>
          </w:p>
        </w:tc>
        <w:tc>
          <w:tcPr>
            <w:tcW w:w="295" w:type="pct"/>
            <w:gridSpan w:val="2"/>
            <w:tcBorders>
              <w:top w:val="nil"/>
              <w:left w:val="nil"/>
              <w:bottom w:val="single" w:sz="4" w:space="0" w:color="auto"/>
              <w:right w:val="nil"/>
            </w:tcBorders>
          </w:tcPr>
          <w:p w14:paraId="68CAA030"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β</w:t>
            </w:r>
          </w:p>
        </w:tc>
        <w:tc>
          <w:tcPr>
            <w:tcW w:w="691" w:type="pct"/>
            <w:gridSpan w:val="3"/>
            <w:tcBorders>
              <w:top w:val="nil"/>
              <w:left w:val="nil"/>
              <w:bottom w:val="single" w:sz="4" w:space="0" w:color="auto"/>
              <w:right w:val="nil"/>
            </w:tcBorders>
          </w:tcPr>
          <w:p w14:paraId="4070377D"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B</w:t>
            </w:r>
          </w:p>
        </w:tc>
        <w:tc>
          <w:tcPr>
            <w:tcW w:w="496" w:type="pct"/>
            <w:tcBorders>
              <w:top w:val="nil"/>
              <w:left w:val="nil"/>
              <w:bottom w:val="single" w:sz="4" w:space="0" w:color="auto"/>
              <w:right w:val="nil"/>
            </w:tcBorders>
          </w:tcPr>
          <w:p w14:paraId="2C0D9F63" w14:textId="77777777" w:rsidR="003040E9" w:rsidRPr="005D382B" w:rsidRDefault="003040E9" w:rsidP="00E171FC">
            <w:pPr>
              <w:tabs>
                <w:tab w:val="left" w:pos="1230"/>
              </w:tabs>
              <w:jc w:val="center"/>
              <w:rPr>
                <w:rFonts w:cstheme="minorHAnsi"/>
                <w:i/>
                <w:iCs/>
                <w:sz w:val="20"/>
                <w:szCs w:val="20"/>
              </w:rPr>
            </w:pPr>
            <w:r w:rsidRPr="005D382B">
              <w:rPr>
                <w:rFonts w:cstheme="minorHAnsi"/>
                <w:i/>
                <w:iCs/>
                <w:sz w:val="20"/>
                <w:szCs w:val="20"/>
              </w:rPr>
              <w:t>p</w:t>
            </w:r>
          </w:p>
        </w:tc>
      </w:tr>
      <w:tr w:rsidR="003040E9" w:rsidRPr="005D382B" w14:paraId="4A1A55CF" w14:textId="77777777" w:rsidTr="00E171FC">
        <w:trPr>
          <w:trHeight w:val="353"/>
        </w:trPr>
        <w:tc>
          <w:tcPr>
            <w:tcW w:w="5000" w:type="pct"/>
            <w:gridSpan w:val="16"/>
            <w:tcBorders>
              <w:top w:val="nil"/>
              <w:left w:val="nil"/>
              <w:bottom w:val="nil"/>
              <w:right w:val="nil"/>
            </w:tcBorders>
          </w:tcPr>
          <w:p w14:paraId="53499D09" w14:textId="77777777" w:rsidR="003040E9" w:rsidRPr="005D382B" w:rsidRDefault="003040E9" w:rsidP="00E171FC">
            <w:pPr>
              <w:pStyle w:val="ListParagraph"/>
              <w:numPr>
                <w:ilvl w:val="0"/>
                <w:numId w:val="2"/>
              </w:numPr>
              <w:tabs>
                <w:tab w:val="left" w:pos="1230"/>
              </w:tabs>
              <w:spacing w:line="240" w:lineRule="auto"/>
              <w:rPr>
                <w:rFonts w:cstheme="minorHAnsi"/>
                <w:sz w:val="20"/>
                <w:szCs w:val="20"/>
              </w:rPr>
            </w:pPr>
            <w:r>
              <w:rPr>
                <w:rFonts w:cstheme="minorHAnsi"/>
                <w:sz w:val="20"/>
                <w:szCs w:val="20"/>
              </w:rPr>
              <w:t xml:space="preserve">Gaze Perception </w:t>
            </w:r>
            <w:r w:rsidRPr="005D382B">
              <w:rPr>
                <w:rFonts w:cstheme="minorHAnsi"/>
                <w:sz w:val="20"/>
                <w:szCs w:val="20"/>
              </w:rPr>
              <w:t>as a Predictor of Emotion Recognition</w:t>
            </w:r>
          </w:p>
        </w:tc>
      </w:tr>
      <w:tr w:rsidR="003040E9" w:rsidRPr="005D382B" w14:paraId="62514569" w14:textId="77777777" w:rsidTr="00E171FC">
        <w:trPr>
          <w:trHeight w:val="353"/>
        </w:trPr>
        <w:tc>
          <w:tcPr>
            <w:tcW w:w="1287" w:type="pct"/>
            <w:tcBorders>
              <w:top w:val="nil"/>
              <w:left w:val="nil"/>
              <w:bottom w:val="nil"/>
              <w:right w:val="nil"/>
            </w:tcBorders>
          </w:tcPr>
          <w:p w14:paraId="6F5AC37B" w14:textId="77777777" w:rsidR="003040E9" w:rsidRPr="005D382B" w:rsidRDefault="003040E9" w:rsidP="00E171FC">
            <w:pPr>
              <w:tabs>
                <w:tab w:val="left" w:pos="1230"/>
              </w:tabs>
              <w:rPr>
                <w:rFonts w:cstheme="minorHAnsi"/>
                <w:i/>
                <w:iCs/>
                <w:sz w:val="20"/>
                <w:szCs w:val="20"/>
              </w:rPr>
            </w:pPr>
            <w:r w:rsidRPr="005D382B">
              <w:rPr>
                <w:rFonts w:cstheme="minorHAnsi"/>
                <w:i/>
                <w:iCs/>
                <w:sz w:val="20"/>
                <w:szCs w:val="20"/>
              </w:rPr>
              <w:t>Model 1</w:t>
            </w:r>
          </w:p>
        </w:tc>
        <w:tc>
          <w:tcPr>
            <w:tcW w:w="371" w:type="pct"/>
            <w:gridSpan w:val="2"/>
            <w:tcBorders>
              <w:top w:val="nil"/>
              <w:left w:val="nil"/>
              <w:bottom w:val="nil"/>
              <w:right w:val="nil"/>
            </w:tcBorders>
          </w:tcPr>
          <w:p w14:paraId="080A4B5C" w14:textId="77777777" w:rsidR="003040E9" w:rsidRPr="005D382B" w:rsidRDefault="003040E9" w:rsidP="00E171FC">
            <w:pPr>
              <w:tabs>
                <w:tab w:val="left" w:pos="1230"/>
              </w:tabs>
              <w:jc w:val="center"/>
              <w:rPr>
                <w:rFonts w:cstheme="minorHAnsi"/>
                <w:sz w:val="20"/>
                <w:szCs w:val="20"/>
              </w:rPr>
            </w:pPr>
            <w:r>
              <w:rPr>
                <w:rFonts w:cstheme="minorHAnsi"/>
                <w:sz w:val="20"/>
                <w:szCs w:val="20"/>
              </w:rPr>
              <w:t>125</w:t>
            </w:r>
          </w:p>
        </w:tc>
        <w:tc>
          <w:tcPr>
            <w:tcW w:w="751" w:type="pct"/>
            <w:gridSpan w:val="2"/>
            <w:tcBorders>
              <w:top w:val="nil"/>
              <w:left w:val="nil"/>
              <w:bottom w:val="nil"/>
              <w:right w:val="nil"/>
            </w:tcBorders>
          </w:tcPr>
          <w:p w14:paraId="0DF9BDB3"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0</w:t>
            </w:r>
            <w:r>
              <w:rPr>
                <w:rFonts w:cstheme="minorHAnsi"/>
                <w:sz w:val="20"/>
                <w:szCs w:val="20"/>
              </w:rPr>
              <w:t>33</w:t>
            </w:r>
            <w:r w:rsidRPr="005D382B">
              <w:rPr>
                <w:rFonts w:cstheme="minorHAnsi"/>
                <w:sz w:val="20"/>
                <w:szCs w:val="20"/>
              </w:rPr>
              <w:t>(--)</w:t>
            </w:r>
          </w:p>
        </w:tc>
        <w:tc>
          <w:tcPr>
            <w:tcW w:w="400" w:type="pct"/>
            <w:tcBorders>
              <w:top w:val="nil"/>
              <w:left w:val="nil"/>
              <w:bottom w:val="nil"/>
              <w:right w:val="nil"/>
            </w:tcBorders>
          </w:tcPr>
          <w:p w14:paraId="40EF351F"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w:t>
            </w:r>
          </w:p>
        </w:tc>
        <w:tc>
          <w:tcPr>
            <w:tcW w:w="627" w:type="pct"/>
            <w:gridSpan w:val="2"/>
            <w:tcBorders>
              <w:top w:val="nil"/>
              <w:left w:val="nil"/>
              <w:bottom w:val="nil"/>
              <w:right w:val="nil"/>
            </w:tcBorders>
          </w:tcPr>
          <w:p w14:paraId="33D5CFD6" w14:textId="77777777" w:rsidR="003040E9" w:rsidRPr="005D382B" w:rsidRDefault="003040E9" w:rsidP="00E171FC">
            <w:pPr>
              <w:tabs>
                <w:tab w:val="left" w:pos="1230"/>
              </w:tabs>
              <w:jc w:val="center"/>
              <w:rPr>
                <w:rFonts w:cstheme="minorHAnsi"/>
                <w:i/>
                <w:iCs/>
                <w:sz w:val="20"/>
                <w:szCs w:val="20"/>
              </w:rPr>
            </w:pPr>
            <w:r w:rsidRPr="005D382B">
              <w:rPr>
                <w:rFonts w:cstheme="minorHAnsi"/>
                <w:i/>
                <w:iCs/>
                <w:sz w:val="20"/>
                <w:szCs w:val="20"/>
              </w:rPr>
              <w:t>--</w:t>
            </w:r>
          </w:p>
        </w:tc>
        <w:tc>
          <w:tcPr>
            <w:tcW w:w="414" w:type="pct"/>
            <w:gridSpan w:val="4"/>
            <w:tcBorders>
              <w:top w:val="nil"/>
              <w:left w:val="nil"/>
              <w:bottom w:val="nil"/>
              <w:right w:val="nil"/>
            </w:tcBorders>
          </w:tcPr>
          <w:p w14:paraId="2C931BF6" w14:textId="77777777" w:rsidR="003040E9" w:rsidRPr="005D382B" w:rsidRDefault="003040E9" w:rsidP="00E171FC">
            <w:pPr>
              <w:tabs>
                <w:tab w:val="left" w:pos="1230"/>
              </w:tabs>
              <w:rPr>
                <w:rFonts w:cstheme="minorHAnsi"/>
                <w:sz w:val="20"/>
                <w:szCs w:val="20"/>
              </w:rPr>
            </w:pPr>
          </w:p>
        </w:tc>
        <w:tc>
          <w:tcPr>
            <w:tcW w:w="510" w:type="pct"/>
            <w:tcBorders>
              <w:top w:val="nil"/>
              <w:left w:val="nil"/>
              <w:bottom w:val="nil"/>
              <w:right w:val="nil"/>
            </w:tcBorders>
          </w:tcPr>
          <w:p w14:paraId="22A47054" w14:textId="77777777" w:rsidR="003040E9" w:rsidRPr="005D382B" w:rsidRDefault="003040E9" w:rsidP="00E171FC">
            <w:pPr>
              <w:tabs>
                <w:tab w:val="left" w:pos="1230"/>
              </w:tabs>
              <w:rPr>
                <w:rFonts w:cstheme="minorHAnsi"/>
                <w:sz w:val="20"/>
                <w:szCs w:val="20"/>
              </w:rPr>
            </w:pPr>
          </w:p>
        </w:tc>
        <w:tc>
          <w:tcPr>
            <w:tcW w:w="641" w:type="pct"/>
            <w:gridSpan w:val="3"/>
            <w:tcBorders>
              <w:top w:val="nil"/>
              <w:left w:val="nil"/>
              <w:bottom w:val="nil"/>
              <w:right w:val="nil"/>
            </w:tcBorders>
          </w:tcPr>
          <w:p w14:paraId="197616B1" w14:textId="77777777" w:rsidR="003040E9" w:rsidRPr="005D382B" w:rsidRDefault="003040E9" w:rsidP="00E171FC">
            <w:pPr>
              <w:tabs>
                <w:tab w:val="left" w:pos="1230"/>
              </w:tabs>
              <w:rPr>
                <w:rFonts w:cstheme="minorHAnsi"/>
                <w:sz w:val="20"/>
                <w:szCs w:val="20"/>
              </w:rPr>
            </w:pPr>
          </w:p>
        </w:tc>
      </w:tr>
      <w:tr w:rsidR="003040E9" w:rsidRPr="005D382B" w14:paraId="5F3B8142" w14:textId="77777777" w:rsidTr="00E171FC">
        <w:trPr>
          <w:trHeight w:val="353"/>
        </w:trPr>
        <w:tc>
          <w:tcPr>
            <w:tcW w:w="1287" w:type="pct"/>
            <w:tcBorders>
              <w:top w:val="nil"/>
              <w:left w:val="nil"/>
              <w:bottom w:val="nil"/>
              <w:right w:val="nil"/>
            </w:tcBorders>
          </w:tcPr>
          <w:p w14:paraId="62E0C76D" w14:textId="77777777" w:rsidR="003040E9" w:rsidRPr="005D382B" w:rsidRDefault="003040E9" w:rsidP="00E171FC">
            <w:pPr>
              <w:tabs>
                <w:tab w:val="left" w:pos="1230"/>
              </w:tabs>
              <w:rPr>
                <w:rFonts w:cstheme="minorHAnsi"/>
                <w:sz w:val="20"/>
                <w:szCs w:val="20"/>
              </w:rPr>
            </w:pPr>
            <w:r w:rsidRPr="005D382B">
              <w:rPr>
                <w:rFonts w:cstheme="minorHAnsi"/>
                <w:sz w:val="20"/>
                <w:szCs w:val="20"/>
              </w:rPr>
              <w:t xml:space="preserve">   (Intercept)</w:t>
            </w:r>
          </w:p>
        </w:tc>
        <w:tc>
          <w:tcPr>
            <w:tcW w:w="371" w:type="pct"/>
            <w:gridSpan w:val="2"/>
            <w:tcBorders>
              <w:top w:val="nil"/>
              <w:left w:val="nil"/>
              <w:bottom w:val="nil"/>
              <w:right w:val="nil"/>
            </w:tcBorders>
          </w:tcPr>
          <w:p w14:paraId="644F8B38" w14:textId="77777777" w:rsidR="003040E9" w:rsidRPr="005D382B" w:rsidRDefault="003040E9" w:rsidP="00E171FC">
            <w:pPr>
              <w:tabs>
                <w:tab w:val="left" w:pos="1230"/>
              </w:tabs>
              <w:jc w:val="center"/>
              <w:rPr>
                <w:rFonts w:cstheme="minorHAnsi"/>
                <w:sz w:val="20"/>
                <w:szCs w:val="20"/>
              </w:rPr>
            </w:pPr>
          </w:p>
        </w:tc>
        <w:tc>
          <w:tcPr>
            <w:tcW w:w="751" w:type="pct"/>
            <w:gridSpan w:val="2"/>
            <w:tcBorders>
              <w:top w:val="nil"/>
              <w:left w:val="nil"/>
              <w:bottom w:val="nil"/>
              <w:right w:val="nil"/>
            </w:tcBorders>
          </w:tcPr>
          <w:p w14:paraId="5A9CCF64" w14:textId="77777777" w:rsidR="003040E9" w:rsidRPr="005D382B" w:rsidRDefault="003040E9" w:rsidP="00E171FC">
            <w:pPr>
              <w:tabs>
                <w:tab w:val="left" w:pos="1230"/>
              </w:tabs>
              <w:jc w:val="center"/>
              <w:rPr>
                <w:rFonts w:cstheme="minorHAnsi"/>
                <w:sz w:val="20"/>
                <w:szCs w:val="20"/>
              </w:rPr>
            </w:pPr>
          </w:p>
        </w:tc>
        <w:tc>
          <w:tcPr>
            <w:tcW w:w="400" w:type="pct"/>
            <w:tcBorders>
              <w:top w:val="nil"/>
              <w:left w:val="nil"/>
              <w:bottom w:val="nil"/>
              <w:right w:val="nil"/>
            </w:tcBorders>
          </w:tcPr>
          <w:p w14:paraId="4CCD0652" w14:textId="77777777" w:rsidR="003040E9" w:rsidRPr="005D382B" w:rsidRDefault="003040E9" w:rsidP="00E171FC">
            <w:pPr>
              <w:tabs>
                <w:tab w:val="left" w:pos="1230"/>
              </w:tabs>
              <w:jc w:val="center"/>
              <w:rPr>
                <w:rFonts w:cstheme="minorHAnsi"/>
                <w:sz w:val="20"/>
                <w:szCs w:val="20"/>
              </w:rPr>
            </w:pPr>
          </w:p>
        </w:tc>
        <w:tc>
          <w:tcPr>
            <w:tcW w:w="627" w:type="pct"/>
            <w:gridSpan w:val="2"/>
            <w:tcBorders>
              <w:top w:val="nil"/>
              <w:left w:val="nil"/>
              <w:bottom w:val="nil"/>
              <w:right w:val="nil"/>
            </w:tcBorders>
          </w:tcPr>
          <w:p w14:paraId="70784D34" w14:textId="77777777" w:rsidR="003040E9" w:rsidRPr="005D382B" w:rsidRDefault="003040E9" w:rsidP="00E171FC">
            <w:pPr>
              <w:tabs>
                <w:tab w:val="left" w:pos="1230"/>
              </w:tabs>
              <w:jc w:val="center"/>
              <w:rPr>
                <w:rFonts w:cstheme="minorHAnsi"/>
                <w:sz w:val="20"/>
                <w:szCs w:val="20"/>
              </w:rPr>
            </w:pPr>
          </w:p>
        </w:tc>
        <w:tc>
          <w:tcPr>
            <w:tcW w:w="414" w:type="pct"/>
            <w:gridSpan w:val="4"/>
            <w:tcBorders>
              <w:top w:val="nil"/>
              <w:left w:val="nil"/>
              <w:bottom w:val="nil"/>
              <w:right w:val="nil"/>
            </w:tcBorders>
            <w:vAlign w:val="center"/>
          </w:tcPr>
          <w:p w14:paraId="5236C6CA"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w:t>
            </w:r>
          </w:p>
        </w:tc>
        <w:tc>
          <w:tcPr>
            <w:tcW w:w="510" w:type="pct"/>
            <w:tcBorders>
              <w:top w:val="nil"/>
              <w:left w:val="nil"/>
              <w:bottom w:val="nil"/>
              <w:right w:val="nil"/>
            </w:tcBorders>
            <w:vAlign w:val="center"/>
          </w:tcPr>
          <w:p w14:paraId="1A7519D0"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2</w:t>
            </w:r>
            <w:r>
              <w:rPr>
                <w:rFonts w:cstheme="minorHAnsi"/>
                <w:sz w:val="20"/>
                <w:szCs w:val="20"/>
              </w:rPr>
              <w:t>1.58</w:t>
            </w:r>
          </w:p>
        </w:tc>
        <w:tc>
          <w:tcPr>
            <w:tcW w:w="641" w:type="pct"/>
            <w:gridSpan w:val="3"/>
            <w:tcBorders>
              <w:top w:val="nil"/>
              <w:left w:val="nil"/>
              <w:bottom w:val="nil"/>
              <w:right w:val="nil"/>
            </w:tcBorders>
            <w:vAlign w:val="center"/>
          </w:tcPr>
          <w:p w14:paraId="196BFFA8" w14:textId="77777777" w:rsidR="003040E9" w:rsidRPr="005D382B" w:rsidRDefault="003040E9" w:rsidP="00E171FC">
            <w:pPr>
              <w:tabs>
                <w:tab w:val="left" w:pos="1230"/>
              </w:tabs>
              <w:jc w:val="center"/>
              <w:rPr>
                <w:rFonts w:cstheme="minorHAnsi"/>
                <w:i/>
                <w:iCs/>
                <w:sz w:val="20"/>
                <w:szCs w:val="20"/>
              </w:rPr>
            </w:pPr>
            <w:r w:rsidRPr="005D382B">
              <w:rPr>
                <w:rFonts w:cstheme="minorHAnsi"/>
                <w:sz w:val="20"/>
                <w:szCs w:val="20"/>
              </w:rPr>
              <w:t>&lt;0.001</w:t>
            </w:r>
          </w:p>
        </w:tc>
      </w:tr>
      <w:tr w:rsidR="003040E9" w:rsidRPr="005D382B" w14:paraId="0A96C4E5" w14:textId="77777777" w:rsidTr="00E171FC">
        <w:trPr>
          <w:trHeight w:val="328"/>
        </w:trPr>
        <w:tc>
          <w:tcPr>
            <w:tcW w:w="1287" w:type="pct"/>
            <w:tcBorders>
              <w:top w:val="nil"/>
              <w:left w:val="nil"/>
              <w:bottom w:val="nil"/>
              <w:right w:val="nil"/>
            </w:tcBorders>
          </w:tcPr>
          <w:p w14:paraId="08DAA7C8" w14:textId="77777777" w:rsidR="003040E9" w:rsidRPr="005D382B" w:rsidRDefault="003040E9" w:rsidP="00E171FC">
            <w:pPr>
              <w:tabs>
                <w:tab w:val="left" w:pos="1230"/>
              </w:tabs>
              <w:rPr>
                <w:rFonts w:cstheme="minorHAnsi"/>
                <w:sz w:val="20"/>
                <w:szCs w:val="20"/>
              </w:rPr>
            </w:pPr>
            <w:r w:rsidRPr="005D382B">
              <w:rPr>
                <w:rFonts w:cstheme="minorHAnsi"/>
                <w:sz w:val="20"/>
                <w:szCs w:val="20"/>
              </w:rPr>
              <w:t xml:space="preserve">   Sex</w:t>
            </w:r>
          </w:p>
        </w:tc>
        <w:tc>
          <w:tcPr>
            <w:tcW w:w="371" w:type="pct"/>
            <w:gridSpan w:val="2"/>
            <w:tcBorders>
              <w:top w:val="nil"/>
              <w:left w:val="nil"/>
              <w:bottom w:val="nil"/>
              <w:right w:val="nil"/>
            </w:tcBorders>
          </w:tcPr>
          <w:p w14:paraId="47635F39" w14:textId="77777777" w:rsidR="003040E9" w:rsidRPr="005D382B" w:rsidRDefault="003040E9" w:rsidP="00E171FC">
            <w:pPr>
              <w:tabs>
                <w:tab w:val="left" w:pos="1230"/>
              </w:tabs>
              <w:jc w:val="center"/>
              <w:rPr>
                <w:rFonts w:cstheme="minorHAnsi"/>
                <w:sz w:val="20"/>
                <w:szCs w:val="20"/>
              </w:rPr>
            </w:pPr>
          </w:p>
        </w:tc>
        <w:tc>
          <w:tcPr>
            <w:tcW w:w="751" w:type="pct"/>
            <w:gridSpan w:val="2"/>
            <w:tcBorders>
              <w:top w:val="nil"/>
              <w:left w:val="nil"/>
              <w:bottom w:val="nil"/>
              <w:right w:val="nil"/>
            </w:tcBorders>
          </w:tcPr>
          <w:p w14:paraId="4A48F70E" w14:textId="77777777" w:rsidR="003040E9" w:rsidRPr="005D382B" w:rsidRDefault="003040E9" w:rsidP="00E171FC">
            <w:pPr>
              <w:tabs>
                <w:tab w:val="left" w:pos="1230"/>
              </w:tabs>
              <w:jc w:val="center"/>
              <w:rPr>
                <w:rFonts w:cstheme="minorHAnsi"/>
                <w:sz w:val="20"/>
                <w:szCs w:val="20"/>
              </w:rPr>
            </w:pPr>
          </w:p>
        </w:tc>
        <w:tc>
          <w:tcPr>
            <w:tcW w:w="400" w:type="pct"/>
            <w:tcBorders>
              <w:top w:val="nil"/>
              <w:left w:val="nil"/>
              <w:bottom w:val="nil"/>
              <w:right w:val="nil"/>
            </w:tcBorders>
          </w:tcPr>
          <w:p w14:paraId="6C3ABCC2" w14:textId="77777777" w:rsidR="003040E9" w:rsidRPr="005D382B" w:rsidRDefault="003040E9" w:rsidP="00E171FC">
            <w:pPr>
              <w:tabs>
                <w:tab w:val="left" w:pos="1230"/>
              </w:tabs>
              <w:jc w:val="center"/>
              <w:rPr>
                <w:rFonts w:cstheme="minorHAnsi"/>
                <w:sz w:val="20"/>
                <w:szCs w:val="20"/>
              </w:rPr>
            </w:pPr>
          </w:p>
        </w:tc>
        <w:tc>
          <w:tcPr>
            <w:tcW w:w="627" w:type="pct"/>
            <w:gridSpan w:val="2"/>
            <w:tcBorders>
              <w:top w:val="nil"/>
              <w:left w:val="nil"/>
              <w:bottom w:val="nil"/>
              <w:right w:val="nil"/>
            </w:tcBorders>
          </w:tcPr>
          <w:p w14:paraId="2468552A" w14:textId="77777777" w:rsidR="003040E9" w:rsidRPr="005D382B" w:rsidRDefault="003040E9" w:rsidP="00E171FC">
            <w:pPr>
              <w:tabs>
                <w:tab w:val="left" w:pos="1230"/>
              </w:tabs>
              <w:jc w:val="center"/>
              <w:rPr>
                <w:rFonts w:cstheme="minorHAnsi"/>
                <w:sz w:val="20"/>
                <w:szCs w:val="20"/>
              </w:rPr>
            </w:pPr>
          </w:p>
        </w:tc>
        <w:tc>
          <w:tcPr>
            <w:tcW w:w="414" w:type="pct"/>
            <w:gridSpan w:val="4"/>
            <w:tcBorders>
              <w:top w:val="nil"/>
              <w:left w:val="nil"/>
              <w:bottom w:val="nil"/>
              <w:right w:val="nil"/>
            </w:tcBorders>
            <w:vAlign w:val="center"/>
          </w:tcPr>
          <w:p w14:paraId="5197FB4E"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w:t>
            </w:r>
            <w:r>
              <w:rPr>
                <w:rFonts w:cstheme="minorHAnsi"/>
                <w:sz w:val="20"/>
                <w:szCs w:val="20"/>
              </w:rPr>
              <w:t>14</w:t>
            </w:r>
          </w:p>
        </w:tc>
        <w:tc>
          <w:tcPr>
            <w:tcW w:w="510" w:type="pct"/>
            <w:tcBorders>
              <w:top w:val="nil"/>
              <w:left w:val="nil"/>
              <w:bottom w:val="nil"/>
              <w:right w:val="nil"/>
            </w:tcBorders>
            <w:vAlign w:val="center"/>
          </w:tcPr>
          <w:p w14:paraId="4E90D160" w14:textId="77777777" w:rsidR="003040E9" w:rsidRPr="005D382B" w:rsidRDefault="003040E9" w:rsidP="00E171FC">
            <w:pPr>
              <w:tabs>
                <w:tab w:val="left" w:pos="1230"/>
              </w:tabs>
              <w:jc w:val="center"/>
              <w:rPr>
                <w:rFonts w:cstheme="minorHAnsi"/>
                <w:sz w:val="20"/>
                <w:szCs w:val="20"/>
              </w:rPr>
            </w:pPr>
            <w:r>
              <w:rPr>
                <w:rFonts w:cstheme="minorHAnsi"/>
                <w:sz w:val="20"/>
                <w:szCs w:val="20"/>
              </w:rPr>
              <w:t>1.14</w:t>
            </w:r>
          </w:p>
        </w:tc>
        <w:tc>
          <w:tcPr>
            <w:tcW w:w="641" w:type="pct"/>
            <w:gridSpan w:val="3"/>
            <w:tcBorders>
              <w:top w:val="nil"/>
              <w:left w:val="nil"/>
              <w:bottom w:val="nil"/>
              <w:right w:val="nil"/>
            </w:tcBorders>
            <w:vAlign w:val="center"/>
          </w:tcPr>
          <w:p w14:paraId="24BD3B40"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w:t>
            </w:r>
            <w:r>
              <w:rPr>
                <w:rFonts w:cstheme="minorHAnsi"/>
                <w:sz w:val="20"/>
                <w:szCs w:val="20"/>
              </w:rPr>
              <w:t>110</w:t>
            </w:r>
          </w:p>
        </w:tc>
      </w:tr>
      <w:tr w:rsidR="003040E9" w:rsidRPr="005D382B" w14:paraId="43F64B1D" w14:textId="77777777" w:rsidTr="00E171FC">
        <w:trPr>
          <w:trHeight w:val="353"/>
        </w:trPr>
        <w:tc>
          <w:tcPr>
            <w:tcW w:w="1287" w:type="pct"/>
            <w:tcBorders>
              <w:top w:val="nil"/>
              <w:left w:val="nil"/>
              <w:bottom w:val="nil"/>
              <w:right w:val="nil"/>
            </w:tcBorders>
          </w:tcPr>
          <w:p w14:paraId="550C32F9" w14:textId="77777777" w:rsidR="003040E9" w:rsidRPr="005D382B" w:rsidRDefault="003040E9" w:rsidP="00E171FC">
            <w:pPr>
              <w:tabs>
                <w:tab w:val="left" w:pos="1230"/>
              </w:tabs>
              <w:rPr>
                <w:rFonts w:cstheme="minorHAnsi"/>
                <w:sz w:val="20"/>
                <w:szCs w:val="20"/>
              </w:rPr>
            </w:pPr>
            <w:r w:rsidRPr="005D382B">
              <w:rPr>
                <w:rFonts w:cstheme="minorHAnsi"/>
                <w:sz w:val="20"/>
                <w:szCs w:val="20"/>
              </w:rPr>
              <w:t xml:space="preserve">   Age</w:t>
            </w:r>
          </w:p>
        </w:tc>
        <w:tc>
          <w:tcPr>
            <w:tcW w:w="371" w:type="pct"/>
            <w:gridSpan w:val="2"/>
            <w:tcBorders>
              <w:top w:val="nil"/>
              <w:left w:val="nil"/>
              <w:bottom w:val="nil"/>
              <w:right w:val="nil"/>
            </w:tcBorders>
          </w:tcPr>
          <w:p w14:paraId="500C539F" w14:textId="77777777" w:rsidR="003040E9" w:rsidRPr="005D382B" w:rsidRDefault="003040E9" w:rsidP="00E171FC">
            <w:pPr>
              <w:tabs>
                <w:tab w:val="left" w:pos="1230"/>
              </w:tabs>
              <w:jc w:val="center"/>
              <w:rPr>
                <w:rFonts w:cstheme="minorHAnsi"/>
                <w:sz w:val="20"/>
                <w:szCs w:val="20"/>
              </w:rPr>
            </w:pPr>
          </w:p>
        </w:tc>
        <w:tc>
          <w:tcPr>
            <w:tcW w:w="751" w:type="pct"/>
            <w:gridSpan w:val="2"/>
            <w:tcBorders>
              <w:top w:val="nil"/>
              <w:left w:val="nil"/>
              <w:bottom w:val="nil"/>
              <w:right w:val="nil"/>
            </w:tcBorders>
          </w:tcPr>
          <w:p w14:paraId="03F0DA73" w14:textId="77777777" w:rsidR="003040E9" w:rsidRPr="005D382B" w:rsidRDefault="003040E9" w:rsidP="00E171FC">
            <w:pPr>
              <w:tabs>
                <w:tab w:val="left" w:pos="1230"/>
              </w:tabs>
              <w:jc w:val="center"/>
              <w:rPr>
                <w:rFonts w:cstheme="minorHAnsi"/>
                <w:sz w:val="20"/>
                <w:szCs w:val="20"/>
              </w:rPr>
            </w:pPr>
          </w:p>
        </w:tc>
        <w:tc>
          <w:tcPr>
            <w:tcW w:w="400" w:type="pct"/>
            <w:tcBorders>
              <w:top w:val="nil"/>
              <w:left w:val="nil"/>
              <w:bottom w:val="nil"/>
              <w:right w:val="nil"/>
            </w:tcBorders>
          </w:tcPr>
          <w:p w14:paraId="49F91F88" w14:textId="77777777" w:rsidR="003040E9" w:rsidRPr="005D382B" w:rsidRDefault="003040E9" w:rsidP="00E171FC">
            <w:pPr>
              <w:tabs>
                <w:tab w:val="left" w:pos="1230"/>
              </w:tabs>
              <w:jc w:val="center"/>
              <w:rPr>
                <w:rFonts w:cstheme="minorHAnsi"/>
                <w:sz w:val="20"/>
                <w:szCs w:val="20"/>
              </w:rPr>
            </w:pPr>
          </w:p>
        </w:tc>
        <w:tc>
          <w:tcPr>
            <w:tcW w:w="627" w:type="pct"/>
            <w:gridSpan w:val="2"/>
            <w:tcBorders>
              <w:top w:val="nil"/>
              <w:left w:val="nil"/>
              <w:bottom w:val="nil"/>
              <w:right w:val="nil"/>
            </w:tcBorders>
          </w:tcPr>
          <w:p w14:paraId="753B6F42" w14:textId="77777777" w:rsidR="003040E9" w:rsidRPr="005D382B" w:rsidRDefault="003040E9" w:rsidP="00E171FC">
            <w:pPr>
              <w:tabs>
                <w:tab w:val="left" w:pos="1230"/>
              </w:tabs>
              <w:jc w:val="center"/>
              <w:rPr>
                <w:rFonts w:cstheme="minorHAnsi"/>
                <w:sz w:val="20"/>
                <w:szCs w:val="20"/>
              </w:rPr>
            </w:pPr>
          </w:p>
        </w:tc>
        <w:tc>
          <w:tcPr>
            <w:tcW w:w="414" w:type="pct"/>
            <w:gridSpan w:val="4"/>
            <w:tcBorders>
              <w:top w:val="nil"/>
              <w:left w:val="nil"/>
              <w:bottom w:val="nil"/>
              <w:right w:val="nil"/>
            </w:tcBorders>
            <w:vAlign w:val="center"/>
          </w:tcPr>
          <w:p w14:paraId="0428226D"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0</w:t>
            </w:r>
            <w:r>
              <w:rPr>
                <w:rFonts w:cstheme="minorHAnsi"/>
                <w:sz w:val="20"/>
                <w:szCs w:val="20"/>
              </w:rPr>
              <w:t>1</w:t>
            </w:r>
          </w:p>
        </w:tc>
        <w:tc>
          <w:tcPr>
            <w:tcW w:w="510" w:type="pct"/>
            <w:tcBorders>
              <w:top w:val="nil"/>
              <w:left w:val="nil"/>
              <w:bottom w:val="nil"/>
              <w:right w:val="nil"/>
            </w:tcBorders>
            <w:vAlign w:val="center"/>
          </w:tcPr>
          <w:p w14:paraId="12BD755C"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0</w:t>
            </w:r>
            <w:r>
              <w:rPr>
                <w:rFonts w:cstheme="minorHAnsi"/>
                <w:sz w:val="20"/>
                <w:szCs w:val="20"/>
              </w:rPr>
              <w:t>1</w:t>
            </w:r>
          </w:p>
        </w:tc>
        <w:tc>
          <w:tcPr>
            <w:tcW w:w="641" w:type="pct"/>
            <w:gridSpan w:val="3"/>
            <w:tcBorders>
              <w:top w:val="nil"/>
              <w:left w:val="nil"/>
              <w:bottom w:val="nil"/>
              <w:right w:val="nil"/>
            </w:tcBorders>
            <w:vAlign w:val="center"/>
          </w:tcPr>
          <w:p w14:paraId="094C0206"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w:t>
            </w:r>
            <w:r>
              <w:rPr>
                <w:rFonts w:cstheme="minorHAnsi"/>
                <w:sz w:val="20"/>
                <w:szCs w:val="20"/>
              </w:rPr>
              <w:t>901</w:t>
            </w:r>
          </w:p>
        </w:tc>
      </w:tr>
      <w:tr w:rsidR="003040E9" w:rsidRPr="005D382B" w14:paraId="6C0B96BF" w14:textId="77777777" w:rsidTr="00E171FC">
        <w:trPr>
          <w:trHeight w:val="353"/>
        </w:trPr>
        <w:tc>
          <w:tcPr>
            <w:tcW w:w="1287" w:type="pct"/>
            <w:tcBorders>
              <w:top w:val="nil"/>
              <w:left w:val="nil"/>
              <w:bottom w:val="nil"/>
              <w:right w:val="nil"/>
            </w:tcBorders>
          </w:tcPr>
          <w:p w14:paraId="5AAC7472" w14:textId="77777777" w:rsidR="003040E9" w:rsidRPr="005D382B" w:rsidRDefault="003040E9" w:rsidP="00E171FC">
            <w:pPr>
              <w:tabs>
                <w:tab w:val="left" w:pos="1230"/>
              </w:tabs>
              <w:rPr>
                <w:rFonts w:cstheme="minorHAnsi"/>
                <w:sz w:val="20"/>
                <w:szCs w:val="20"/>
              </w:rPr>
            </w:pPr>
            <w:r w:rsidRPr="005D382B">
              <w:rPr>
                <w:rFonts w:cstheme="minorHAnsi"/>
                <w:sz w:val="20"/>
                <w:szCs w:val="20"/>
              </w:rPr>
              <w:t xml:space="preserve">   SES Score</w:t>
            </w:r>
          </w:p>
        </w:tc>
        <w:tc>
          <w:tcPr>
            <w:tcW w:w="371" w:type="pct"/>
            <w:gridSpan w:val="2"/>
            <w:tcBorders>
              <w:top w:val="nil"/>
              <w:left w:val="nil"/>
              <w:bottom w:val="nil"/>
              <w:right w:val="nil"/>
            </w:tcBorders>
          </w:tcPr>
          <w:p w14:paraId="24FC1C3F" w14:textId="77777777" w:rsidR="003040E9" w:rsidRPr="005D382B" w:rsidRDefault="003040E9" w:rsidP="00E171FC">
            <w:pPr>
              <w:tabs>
                <w:tab w:val="left" w:pos="1230"/>
              </w:tabs>
              <w:jc w:val="center"/>
              <w:rPr>
                <w:rFonts w:cstheme="minorHAnsi"/>
                <w:sz w:val="20"/>
                <w:szCs w:val="20"/>
              </w:rPr>
            </w:pPr>
          </w:p>
        </w:tc>
        <w:tc>
          <w:tcPr>
            <w:tcW w:w="751" w:type="pct"/>
            <w:gridSpan w:val="2"/>
            <w:tcBorders>
              <w:top w:val="nil"/>
              <w:left w:val="nil"/>
              <w:bottom w:val="nil"/>
              <w:right w:val="nil"/>
            </w:tcBorders>
          </w:tcPr>
          <w:p w14:paraId="76D466C3" w14:textId="77777777" w:rsidR="003040E9" w:rsidRPr="005D382B" w:rsidRDefault="003040E9" w:rsidP="00E171FC">
            <w:pPr>
              <w:tabs>
                <w:tab w:val="left" w:pos="1230"/>
              </w:tabs>
              <w:jc w:val="center"/>
              <w:rPr>
                <w:rFonts w:cstheme="minorHAnsi"/>
                <w:sz w:val="20"/>
                <w:szCs w:val="20"/>
              </w:rPr>
            </w:pPr>
          </w:p>
        </w:tc>
        <w:tc>
          <w:tcPr>
            <w:tcW w:w="400" w:type="pct"/>
            <w:tcBorders>
              <w:top w:val="nil"/>
              <w:left w:val="nil"/>
              <w:bottom w:val="nil"/>
              <w:right w:val="nil"/>
            </w:tcBorders>
          </w:tcPr>
          <w:p w14:paraId="4D774ACA" w14:textId="77777777" w:rsidR="003040E9" w:rsidRPr="005D382B" w:rsidRDefault="003040E9" w:rsidP="00E171FC">
            <w:pPr>
              <w:tabs>
                <w:tab w:val="left" w:pos="1230"/>
              </w:tabs>
              <w:jc w:val="center"/>
              <w:rPr>
                <w:rFonts w:cstheme="minorHAnsi"/>
                <w:sz w:val="20"/>
                <w:szCs w:val="20"/>
              </w:rPr>
            </w:pPr>
          </w:p>
        </w:tc>
        <w:tc>
          <w:tcPr>
            <w:tcW w:w="627" w:type="pct"/>
            <w:gridSpan w:val="2"/>
            <w:tcBorders>
              <w:top w:val="nil"/>
              <w:left w:val="nil"/>
              <w:bottom w:val="nil"/>
              <w:right w:val="nil"/>
            </w:tcBorders>
          </w:tcPr>
          <w:p w14:paraId="747CFC46" w14:textId="77777777" w:rsidR="003040E9" w:rsidRPr="005D382B" w:rsidRDefault="003040E9" w:rsidP="00E171FC">
            <w:pPr>
              <w:tabs>
                <w:tab w:val="left" w:pos="1230"/>
              </w:tabs>
              <w:jc w:val="center"/>
              <w:rPr>
                <w:rFonts w:cstheme="minorHAnsi"/>
                <w:sz w:val="20"/>
                <w:szCs w:val="20"/>
              </w:rPr>
            </w:pPr>
          </w:p>
        </w:tc>
        <w:tc>
          <w:tcPr>
            <w:tcW w:w="414" w:type="pct"/>
            <w:gridSpan w:val="4"/>
            <w:tcBorders>
              <w:top w:val="nil"/>
              <w:left w:val="nil"/>
              <w:bottom w:val="nil"/>
              <w:right w:val="nil"/>
            </w:tcBorders>
            <w:vAlign w:val="center"/>
          </w:tcPr>
          <w:p w14:paraId="79E701E9"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w:t>
            </w:r>
            <w:r>
              <w:rPr>
                <w:rFonts w:cstheme="minorHAnsi"/>
                <w:sz w:val="20"/>
                <w:szCs w:val="20"/>
              </w:rPr>
              <w:t>10</w:t>
            </w:r>
          </w:p>
        </w:tc>
        <w:tc>
          <w:tcPr>
            <w:tcW w:w="510" w:type="pct"/>
            <w:tcBorders>
              <w:top w:val="nil"/>
              <w:left w:val="nil"/>
              <w:bottom w:val="nil"/>
              <w:right w:val="nil"/>
            </w:tcBorders>
            <w:vAlign w:val="center"/>
          </w:tcPr>
          <w:p w14:paraId="2E414AD8"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w:t>
            </w:r>
            <w:r>
              <w:rPr>
                <w:rFonts w:cstheme="minorHAnsi"/>
                <w:sz w:val="20"/>
                <w:szCs w:val="20"/>
              </w:rPr>
              <w:t>40</w:t>
            </w:r>
          </w:p>
        </w:tc>
        <w:tc>
          <w:tcPr>
            <w:tcW w:w="641" w:type="pct"/>
            <w:gridSpan w:val="3"/>
            <w:tcBorders>
              <w:top w:val="nil"/>
              <w:left w:val="nil"/>
              <w:bottom w:val="nil"/>
              <w:right w:val="nil"/>
            </w:tcBorders>
            <w:vAlign w:val="center"/>
          </w:tcPr>
          <w:p w14:paraId="19E11C69"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w:t>
            </w:r>
            <w:r>
              <w:rPr>
                <w:rFonts w:cstheme="minorHAnsi"/>
                <w:sz w:val="20"/>
                <w:szCs w:val="20"/>
              </w:rPr>
              <w:t>260</w:t>
            </w:r>
          </w:p>
        </w:tc>
      </w:tr>
      <w:tr w:rsidR="003040E9" w:rsidRPr="005D382B" w14:paraId="5923DB7B" w14:textId="77777777" w:rsidTr="00E171FC">
        <w:trPr>
          <w:trHeight w:val="353"/>
        </w:trPr>
        <w:tc>
          <w:tcPr>
            <w:tcW w:w="1287" w:type="pct"/>
            <w:tcBorders>
              <w:top w:val="nil"/>
              <w:left w:val="nil"/>
              <w:bottom w:val="nil"/>
              <w:right w:val="nil"/>
            </w:tcBorders>
          </w:tcPr>
          <w:p w14:paraId="13A31CD8" w14:textId="77777777" w:rsidR="003040E9" w:rsidRPr="005D382B" w:rsidRDefault="003040E9" w:rsidP="00E171FC">
            <w:pPr>
              <w:tabs>
                <w:tab w:val="left" w:pos="1230"/>
              </w:tabs>
              <w:rPr>
                <w:rFonts w:cstheme="minorHAnsi"/>
                <w:sz w:val="20"/>
                <w:szCs w:val="20"/>
              </w:rPr>
            </w:pPr>
            <w:r w:rsidRPr="005D382B">
              <w:rPr>
                <w:rFonts w:cstheme="minorHAnsi"/>
                <w:sz w:val="20"/>
                <w:szCs w:val="20"/>
              </w:rPr>
              <w:t xml:space="preserve">   FSIQ</w:t>
            </w:r>
          </w:p>
        </w:tc>
        <w:tc>
          <w:tcPr>
            <w:tcW w:w="371" w:type="pct"/>
            <w:gridSpan w:val="2"/>
            <w:tcBorders>
              <w:top w:val="nil"/>
              <w:left w:val="nil"/>
              <w:bottom w:val="nil"/>
              <w:right w:val="nil"/>
            </w:tcBorders>
          </w:tcPr>
          <w:p w14:paraId="73963CE5" w14:textId="77777777" w:rsidR="003040E9" w:rsidRPr="005D382B" w:rsidRDefault="003040E9" w:rsidP="00E171FC">
            <w:pPr>
              <w:tabs>
                <w:tab w:val="left" w:pos="1230"/>
              </w:tabs>
              <w:jc w:val="center"/>
              <w:rPr>
                <w:rFonts w:cstheme="minorHAnsi"/>
                <w:sz w:val="20"/>
                <w:szCs w:val="20"/>
              </w:rPr>
            </w:pPr>
          </w:p>
        </w:tc>
        <w:tc>
          <w:tcPr>
            <w:tcW w:w="751" w:type="pct"/>
            <w:gridSpan w:val="2"/>
            <w:tcBorders>
              <w:top w:val="nil"/>
              <w:left w:val="nil"/>
              <w:bottom w:val="nil"/>
              <w:right w:val="nil"/>
            </w:tcBorders>
          </w:tcPr>
          <w:p w14:paraId="65AB0065" w14:textId="77777777" w:rsidR="003040E9" w:rsidRPr="005D382B" w:rsidRDefault="003040E9" w:rsidP="00E171FC">
            <w:pPr>
              <w:tabs>
                <w:tab w:val="left" w:pos="1230"/>
              </w:tabs>
              <w:jc w:val="center"/>
              <w:rPr>
                <w:rFonts w:cstheme="minorHAnsi"/>
                <w:sz w:val="20"/>
                <w:szCs w:val="20"/>
              </w:rPr>
            </w:pPr>
          </w:p>
        </w:tc>
        <w:tc>
          <w:tcPr>
            <w:tcW w:w="400" w:type="pct"/>
            <w:tcBorders>
              <w:top w:val="nil"/>
              <w:left w:val="nil"/>
              <w:bottom w:val="nil"/>
              <w:right w:val="nil"/>
            </w:tcBorders>
          </w:tcPr>
          <w:p w14:paraId="6C3B0F69" w14:textId="77777777" w:rsidR="003040E9" w:rsidRPr="005D382B" w:rsidRDefault="003040E9" w:rsidP="00E171FC">
            <w:pPr>
              <w:tabs>
                <w:tab w:val="left" w:pos="1230"/>
              </w:tabs>
              <w:jc w:val="center"/>
              <w:rPr>
                <w:rFonts w:cstheme="minorHAnsi"/>
                <w:sz w:val="20"/>
                <w:szCs w:val="20"/>
              </w:rPr>
            </w:pPr>
          </w:p>
        </w:tc>
        <w:tc>
          <w:tcPr>
            <w:tcW w:w="627" w:type="pct"/>
            <w:gridSpan w:val="2"/>
            <w:tcBorders>
              <w:top w:val="nil"/>
              <w:left w:val="nil"/>
              <w:bottom w:val="nil"/>
              <w:right w:val="nil"/>
            </w:tcBorders>
          </w:tcPr>
          <w:p w14:paraId="30CB1E7D" w14:textId="77777777" w:rsidR="003040E9" w:rsidRPr="005D382B" w:rsidRDefault="003040E9" w:rsidP="00E171FC">
            <w:pPr>
              <w:tabs>
                <w:tab w:val="left" w:pos="1230"/>
              </w:tabs>
              <w:jc w:val="center"/>
              <w:rPr>
                <w:rFonts w:cstheme="minorHAnsi"/>
                <w:sz w:val="20"/>
                <w:szCs w:val="20"/>
              </w:rPr>
            </w:pPr>
          </w:p>
        </w:tc>
        <w:tc>
          <w:tcPr>
            <w:tcW w:w="414" w:type="pct"/>
            <w:gridSpan w:val="4"/>
            <w:tcBorders>
              <w:top w:val="nil"/>
              <w:left w:val="nil"/>
              <w:bottom w:val="nil"/>
              <w:right w:val="nil"/>
            </w:tcBorders>
            <w:vAlign w:val="center"/>
          </w:tcPr>
          <w:p w14:paraId="7B5D7840"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1</w:t>
            </w:r>
            <w:r>
              <w:rPr>
                <w:rFonts w:cstheme="minorHAnsi"/>
                <w:sz w:val="20"/>
                <w:szCs w:val="20"/>
              </w:rPr>
              <w:t>3</w:t>
            </w:r>
          </w:p>
        </w:tc>
        <w:tc>
          <w:tcPr>
            <w:tcW w:w="510" w:type="pct"/>
            <w:tcBorders>
              <w:top w:val="nil"/>
              <w:left w:val="nil"/>
              <w:bottom w:val="nil"/>
              <w:right w:val="nil"/>
            </w:tcBorders>
            <w:vAlign w:val="center"/>
          </w:tcPr>
          <w:p w14:paraId="4BDB1D18"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0</w:t>
            </w:r>
            <w:r>
              <w:rPr>
                <w:rFonts w:cstheme="minorHAnsi"/>
                <w:sz w:val="20"/>
                <w:szCs w:val="20"/>
              </w:rPr>
              <w:t>4</w:t>
            </w:r>
          </w:p>
        </w:tc>
        <w:tc>
          <w:tcPr>
            <w:tcW w:w="641" w:type="pct"/>
            <w:gridSpan w:val="3"/>
            <w:tcBorders>
              <w:top w:val="nil"/>
              <w:left w:val="nil"/>
              <w:bottom w:val="nil"/>
              <w:right w:val="nil"/>
            </w:tcBorders>
            <w:vAlign w:val="center"/>
          </w:tcPr>
          <w:p w14:paraId="2FF806A6"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1</w:t>
            </w:r>
            <w:r>
              <w:rPr>
                <w:rFonts w:cstheme="minorHAnsi"/>
                <w:sz w:val="20"/>
                <w:szCs w:val="20"/>
              </w:rPr>
              <w:t>44</w:t>
            </w:r>
          </w:p>
        </w:tc>
      </w:tr>
      <w:tr w:rsidR="003040E9" w:rsidRPr="005D382B" w14:paraId="751FED4D" w14:textId="77777777" w:rsidTr="00E171FC">
        <w:trPr>
          <w:trHeight w:val="328"/>
        </w:trPr>
        <w:tc>
          <w:tcPr>
            <w:tcW w:w="1287" w:type="pct"/>
            <w:tcBorders>
              <w:top w:val="nil"/>
              <w:left w:val="nil"/>
              <w:bottom w:val="nil"/>
              <w:right w:val="nil"/>
            </w:tcBorders>
          </w:tcPr>
          <w:p w14:paraId="4FA7DAF8" w14:textId="77777777" w:rsidR="003040E9" w:rsidRPr="005D382B" w:rsidRDefault="003040E9" w:rsidP="00E171FC">
            <w:pPr>
              <w:tabs>
                <w:tab w:val="left" w:pos="1230"/>
              </w:tabs>
              <w:rPr>
                <w:rFonts w:cstheme="minorHAnsi"/>
                <w:sz w:val="20"/>
                <w:szCs w:val="20"/>
              </w:rPr>
            </w:pPr>
            <w:r>
              <w:rPr>
                <w:rFonts w:cstheme="minorHAnsi"/>
                <w:sz w:val="20"/>
                <w:szCs w:val="20"/>
              </w:rPr>
              <w:t xml:space="preserve">   Visual Acuity</w:t>
            </w:r>
          </w:p>
        </w:tc>
        <w:tc>
          <w:tcPr>
            <w:tcW w:w="371" w:type="pct"/>
            <w:gridSpan w:val="2"/>
            <w:tcBorders>
              <w:top w:val="nil"/>
              <w:left w:val="nil"/>
              <w:bottom w:val="nil"/>
              <w:right w:val="nil"/>
            </w:tcBorders>
          </w:tcPr>
          <w:p w14:paraId="75883B66" w14:textId="77777777" w:rsidR="003040E9" w:rsidRPr="005D382B" w:rsidRDefault="003040E9" w:rsidP="00E171FC">
            <w:pPr>
              <w:tabs>
                <w:tab w:val="left" w:pos="1230"/>
              </w:tabs>
              <w:jc w:val="center"/>
              <w:rPr>
                <w:rFonts w:cstheme="minorHAnsi"/>
                <w:sz w:val="20"/>
                <w:szCs w:val="20"/>
              </w:rPr>
            </w:pPr>
          </w:p>
        </w:tc>
        <w:tc>
          <w:tcPr>
            <w:tcW w:w="751" w:type="pct"/>
            <w:gridSpan w:val="2"/>
            <w:tcBorders>
              <w:top w:val="nil"/>
              <w:left w:val="nil"/>
              <w:bottom w:val="nil"/>
              <w:right w:val="nil"/>
            </w:tcBorders>
          </w:tcPr>
          <w:p w14:paraId="065BBA0F" w14:textId="77777777" w:rsidR="003040E9" w:rsidRPr="005D382B" w:rsidRDefault="003040E9" w:rsidP="00E171FC">
            <w:pPr>
              <w:tabs>
                <w:tab w:val="left" w:pos="1230"/>
              </w:tabs>
              <w:jc w:val="center"/>
              <w:rPr>
                <w:rFonts w:cstheme="minorHAnsi"/>
                <w:sz w:val="20"/>
                <w:szCs w:val="20"/>
              </w:rPr>
            </w:pPr>
          </w:p>
        </w:tc>
        <w:tc>
          <w:tcPr>
            <w:tcW w:w="400" w:type="pct"/>
            <w:tcBorders>
              <w:top w:val="nil"/>
              <w:left w:val="nil"/>
              <w:bottom w:val="nil"/>
              <w:right w:val="nil"/>
            </w:tcBorders>
          </w:tcPr>
          <w:p w14:paraId="07FD8AA0" w14:textId="77777777" w:rsidR="003040E9" w:rsidRPr="005D382B" w:rsidRDefault="003040E9" w:rsidP="00E171FC">
            <w:pPr>
              <w:tabs>
                <w:tab w:val="left" w:pos="1230"/>
              </w:tabs>
              <w:jc w:val="center"/>
              <w:rPr>
                <w:rFonts w:cstheme="minorHAnsi"/>
                <w:sz w:val="20"/>
                <w:szCs w:val="20"/>
              </w:rPr>
            </w:pPr>
          </w:p>
        </w:tc>
        <w:tc>
          <w:tcPr>
            <w:tcW w:w="627" w:type="pct"/>
            <w:gridSpan w:val="2"/>
            <w:tcBorders>
              <w:top w:val="nil"/>
              <w:left w:val="nil"/>
              <w:bottom w:val="nil"/>
              <w:right w:val="nil"/>
            </w:tcBorders>
          </w:tcPr>
          <w:p w14:paraId="24BBBFF1" w14:textId="77777777" w:rsidR="003040E9" w:rsidRPr="005D382B" w:rsidRDefault="003040E9" w:rsidP="00E171FC">
            <w:pPr>
              <w:tabs>
                <w:tab w:val="left" w:pos="1230"/>
              </w:tabs>
              <w:jc w:val="center"/>
              <w:rPr>
                <w:rFonts w:cstheme="minorHAnsi"/>
                <w:sz w:val="20"/>
                <w:szCs w:val="20"/>
              </w:rPr>
            </w:pPr>
          </w:p>
        </w:tc>
        <w:tc>
          <w:tcPr>
            <w:tcW w:w="414" w:type="pct"/>
            <w:gridSpan w:val="4"/>
            <w:tcBorders>
              <w:top w:val="nil"/>
              <w:left w:val="nil"/>
              <w:bottom w:val="nil"/>
              <w:right w:val="nil"/>
            </w:tcBorders>
            <w:vAlign w:val="center"/>
          </w:tcPr>
          <w:p w14:paraId="51BF53A5" w14:textId="77777777" w:rsidR="003040E9" w:rsidRPr="005D382B" w:rsidRDefault="003040E9" w:rsidP="00E171FC">
            <w:pPr>
              <w:tabs>
                <w:tab w:val="left" w:pos="1230"/>
              </w:tabs>
              <w:jc w:val="center"/>
              <w:rPr>
                <w:rFonts w:cstheme="minorHAnsi"/>
                <w:sz w:val="20"/>
                <w:szCs w:val="20"/>
              </w:rPr>
            </w:pPr>
            <w:r>
              <w:rPr>
                <w:rFonts w:cstheme="minorHAnsi"/>
                <w:sz w:val="20"/>
                <w:szCs w:val="20"/>
              </w:rPr>
              <w:t>0.21</w:t>
            </w:r>
          </w:p>
        </w:tc>
        <w:tc>
          <w:tcPr>
            <w:tcW w:w="510" w:type="pct"/>
            <w:tcBorders>
              <w:top w:val="nil"/>
              <w:left w:val="nil"/>
              <w:bottom w:val="nil"/>
              <w:right w:val="nil"/>
            </w:tcBorders>
            <w:vAlign w:val="center"/>
          </w:tcPr>
          <w:p w14:paraId="33F8CBA4" w14:textId="77777777" w:rsidR="003040E9" w:rsidRPr="005D382B" w:rsidRDefault="003040E9" w:rsidP="00E171FC">
            <w:pPr>
              <w:tabs>
                <w:tab w:val="left" w:pos="1230"/>
              </w:tabs>
              <w:jc w:val="center"/>
              <w:rPr>
                <w:rFonts w:cstheme="minorHAnsi"/>
                <w:sz w:val="20"/>
                <w:szCs w:val="20"/>
              </w:rPr>
            </w:pPr>
            <w:r>
              <w:rPr>
                <w:rFonts w:cstheme="minorHAnsi"/>
                <w:sz w:val="20"/>
                <w:szCs w:val="20"/>
              </w:rPr>
              <w:t>1.37</w:t>
            </w:r>
          </w:p>
        </w:tc>
        <w:tc>
          <w:tcPr>
            <w:tcW w:w="641" w:type="pct"/>
            <w:gridSpan w:val="3"/>
            <w:tcBorders>
              <w:top w:val="nil"/>
              <w:left w:val="nil"/>
              <w:bottom w:val="nil"/>
              <w:right w:val="nil"/>
            </w:tcBorders>
            <w:vAlign w:val="center"/>
          </w:tcPr>
          <w:p w14:paraId="6AA91F3A" w14:textId="77777777" w:rsidR="003040E9" w:rsidRPr="005D382B" w:rsidRDefault="003040E9" w:rsidP="00E171FC">
            <w:pPr>
              <w:tabs>
                <w:tab w:val="left" w:pos="1230"/>
              </w:tabs>
              <w:jc w:val="center"/>
              <w:rPr>
                <w:rFonts w:cstheme="minorHAnsi"/>
                <w:sz w:val="20"/>
                <w:szCs w:val="20"/>
              </w:rPr>
            </w:pPr>
            <w:r>
              <w:rPr>
                <w:rFonts w:cstheme="minorHAnsi"/>
                <w:sz w:val="20"/>
                <w:szCs w:val="20"/>
              </w:rPr>
              <w:t>0.023</w:t>
            </w:r>
          </w:p>
        </w:tc>
      </w:tr>
      <w:tr w:rsidR="003040E9" w:rsidRPr="005D382B" w14:paraId="5E167E96" w14:textId="77777777" w:rsidTr="00E171FC">
        <w:trPr>
          <w:trHeight w:val="342"/>
        </w:trPr>
        <w:tc>
          <w:tcPr>
            <w:tcW w:w="1287" w:type="pct"/>
            <w:tcBorders>
              <w:top w:val="nil"/>
              <w:left w:val="nil"/>
              <w:bottom w:val="nil"/>
              <w:right w:val="nil"/>
            </w:tcBorders>
          </w:tcPr>
          <w:p w14:paraId="64DF9F20" w14:textId="77777777" w:rsidR="003040E9" w:rsidRPr="005D382B" w:rsidRDefault="003040E9" w:rsidP="00E171FC">
            <w:pPr>
              <w:tabs>
                <w:tab w:val="left" w:pos="1230"/>
              </w:tabs>
              <w:rPr>
                <w:rFonts w:cstheme="minorHAnsi"/>
                <w:i/>
                <w:iCs/>
                <w:sz w:val="20"/>
                <w:szCs w:val="20"/>
              </w:rPr>
            </w:pPr>
            <w:r w:rsidRPr="005D382B">
              <w:rPr>
                <w:rFonts w:cstheme="minorHAnsi"/>
                <w:i/>
                <w:iCs/>
                <w:sz w:val="20"/>
                <w:szCs w:val="20"/>
              </w:rPr>
              <w:t>Model 2</w:t>
            </w:r>
          </w:p>
        </w:tc>
        <w:tc>
          <w:tcPr>
            <w:tcW w:w="371" w:type="pct"/>
            <w:gridSpan w:val="2"/>
            <w:tcBorders>
              <w:top w:val="nil"/>
              <w:left w:val="nil"/>
              <w:bottom w:val="nil"/>
              <w:right w:val="nil"/>
            </w:tcBorders>
          </w:tcPr>
          <w:p w14:paraId="71E88E13"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1</w:t>
            </w:r>
            <w:r>
              <w:rPr>
                <w:rFonts w:cstheme="minorHAnsi"/>
                <w:sz w:val="20"/>
                <w:szCs w:val="20"/>
              </w:rPr>
              <w:t>24</w:t>
            </w:r>
          </w:p>
        </w:tc>
        <w:tc>
          <w:tcPr>
            <w:tcW w:w="751" w:type="pct"/>
            <w:gridSpan w:val="2"/>
            <w:tcBorders>
              <w:top w:val="nil"/>
              <w:left w:val="nil"/>
              <w:bottom w:val="nil"/>
              <w:right w:val="nil"/>
            </w:tcBorders>
          </w:tcPr>
          <w:p w14:paraId="019F6DFC"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1</w:t>
            </w:r>
            <w:r>
              <w:rPr>
                <w:rFonts w:cstheme="minorHAnsi"/>
                <w:sz w:val="20"/>
                <w:szCs w:val="20"/>
              </w:rPr>
              <w:t>13</w:t>
            </w:r>
            <w:r w:rsidRPr="005D382B">
              <w:rPr>
                <w:rFonts w:cstheme="minorHAnsi"/>
                <w:sz w:val="20"/>
                <w:szCs w:val="20"/>
              </w:rPr>
              <w:t>(0.0</w:t>
            </w:r>
            <w:r>
              <w:rPr>
                <w:rFonts w:cstheme="minorHAnsi"/>
                <w:sz w:val="20"/>
                <w:szCs w:val="20"/>
              </w:rPr>
              <w:t>80</w:t>
            </w:r>
            <w:r w:rsidRPr="005D382B">
              <w:rPr>
                <w:rFonts w:cstheme="minorHAnsi"/>
                <w:sz w:val="20"/>
                <w:szCs w:val="20"/>
              </w:rPr>
              <w:t>)</w:t>
            </w:r>
          </w:p>
        </w:tc>
        <w:tc>
          <w:tcPr>
            <w:tcW w:w="400" w:type="pct"/>
            <w:tcBorders>
              <w:top w:val="nil"/>
              <w:left w:val="nil"/>
              <w:bottom w:val="nil"/>
              <w:right w:val="nil"/>
            </w:tcBorders>
          </w:tcPr>
          <w:p w14:paraId="5C4B126B" w14:textId="77777777" w:rsidR="003040E9" w:rsidRPr="005D382B" w:rsidRDefault="003040E9" w:rsidP="00E171FC">
            <w:pPr>
              <w:tabs>
                <w:tab w:val="left" w:pos="1230"/>
              </w:tabs>
              <w:jc w:val="center"/>
              <w:rPr>
                <w:rFonts w:cstheme="minorHAnsi"/>
                <w:sz w:val="20"/>
                <w:szCs w:val="20"/>
              </w:rPr>
            </w:pPr>
            <w:r>
              <w:rPr>
                <w:rFonts w:cstheme="minorHAnsi"/>
                <w:sz w:val="20"/>
                <w:szCs w:val="20"/>
              </w:rPr>
              <w:t>12.23</w:t>
            </w:r>
          </w:p>
        </w:tc>
        <w:tc>
          <w:tcPr>
            <w:tcW w:w="627" w:type="pct"/>
            <w:gridSpan w:val="2"/>
            <w:tcBorders>
              <w:top w:val="nil"/>
              <w:left w:val="nil"/>
              <w:bottom w:val="nil"/>
              <w:right w:val="nil"/>
            </w:tcBorders>
          </w:tcPr>
          <w:p w14:paraId="470E83B7"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lt;0.001</w:t>
            </w:r>
          </w:p>
        </w:tc>
        <w:tc>
          <w:tcPr>
            <w:tcW w:w="414" w:type="pct"/>
            <w:gridSpan w:val="4"/>
            <w:tcBorders>
              <w:top w:val="nil"/>
              <w:left w:val="nil"/>
              <w:bottom w:val="nil"/>
              <w:right w:val="nil"/>
            </w:tcBorders>
            <w:vAlign w:val="center"/>
          </w:tcPr>
          <w:p w14:paraId="12DFD78E" w14:textId="77777777" w:rsidR="003040E9" w:rsidRPr="005D382B" w:rsidRDefault="003040E9" w:rsidP="00E171FC">
            <w:pPr>
              <w:tabs>
                <w:tab w:val="left" w:pos="1230"/>
              </w:tabs>
              <w:jc w:val="center"/>
              <w:rPr>
                <w:rFonts w:cstheme="minorHAnsi"/>
                <w:sz w:val="20"/>
                <w:szCs w:val="20"/>
              </w:rPr>
            </w:pPr>
          </w:p>
        </w:tc>
        <w:tc>
          <w:tcPr>
            <w:tcW w:w="510" w:type="pct"/>
            <w:tcBorders>
              <w:top w:val="nil"/>
              <w:left w:val="nil"/>
              <w:bottom w:val="nil"/>
              <w:right w:val="nil"/>
            </w:tcBorders>
            <w:vAlign w:val="center"/>
          </w:tcPr>
          <w:p w14:paraId="305D0E6C" w14:textId="77777777" w:rsidR="003040E9" w:rsidRPr="005D382B" w:rsidRDefault="003040E9" w:rsidP="00E171FC">
            <w:pPr>
              <w:tabs>
                <w:tab w:val="left" w:pos="1230"/>
              </w:tabs>
              <w:jc w:val="center"/>
              <w:rPr>
                <w:rFonts w:cstheme="minorHAnsi"/>
                <w:sz w:val="20"/>
                <w:szCs w:val="20"/>
              </w:rPr>
            </w:pPr>
          </w:p>
        </w:tc>
        <w:tc>
          <w:tcPr>
            <w:tcW w:w="641" w:type="pct"/>
            <w:gridSpan w:val="3"/>
            <w:tcBorders>
              <w:top w:val="nil"/>
              <w:left w:val="nil"/>
              <w:bottom w:val="nil"/>
              <w:right w:val="nil"/>
            </w:tcBorders>
            <w:vAlign w:val="center"/>
          </w:tcPr>
          <w:p w14:paraId="7CFF02AC" w14:textId="77777777" w:rsidR="003040E9" w:rsidRPr="005D382B" w:rsidRDefault="003040E9" w:rsidP="00E171FC">
            <w:pPr>
              <w:tabs>
                <w:tab w:val="left" w:pos="1230"/>
              </w:tabs>
              <w:jc w:val="center"/>
              <w:rPr>
                <w:rFonts w:cstheme="minorHAnsi"/>
                <w:sz w:val="20"/>
                <w:szCs w:val="20"/>
              </w:rPr>
            </w:pPr>
          </w:p>
        </w:tc>
      </w:tr>
      <w:tr w:rsidR="003040E9" w:rsidRPr="005D382B" w14:paraId="63663319" w14:textId="77777777" w:rsidTr="00E171FC">
        <w:trPr>
          <w:trHeight w:val="328"/>
        </w:trPr>
        <w:tc>
          <w:tcPr>
            <w:tcW w:w="1287" w:type="pct"/>
            <w:tcBorders>
              <w:top w:val="nil"/>
              <w:left w:val="nil"/>
              <w:bottom w:val="nil"/>
              <w:right w:val="nil"/>
            </w:tcBorders>
          </w:tcPr>
          <w:p w14:paraId="2003354F" w14:textId="77777777" w:rsidR="003040E9" w:rsidRPr="005D382B" w:rsidRDefault="003040E9" w:rsidP="00E171FC">
            <w:pPr>
              <w:tabs>
                <w:tab w:val="left" w:pos="1230"/>
              </w:tabs>
              <w:rPr>
                <w:rFonts w:cstheme="minorHAnsi"/>
                <w:sz w:val="20"/>
                <w:szCs w:val="20"/>
              </w:rPr>
            </w:pPr>
            <w:r w:rsidRPr="005D382B">
              <w:rPr>
                <w:rFonts w:cstheme="minorHAnsi"/>
                <w:sz w:val="20"/>
                <w:szCs w:val="20"/>
              </w:rPr>
              <w:t xml:space="preserve">   (Intercept)</w:t>
            </w:r>
          </w:p>
        </w:tc>
        <w:tc>
          <w:tcPr>
            <w:tcW w:w="371" w:type="pct"/>
            <w:gridSpan w:val="2"/>
            <w:tcBorders>
              <w:top w:val="nil"/>
              <w:left w:val="nil"/>
              <w:bottom w:val="nil"/>
              <w:right w:val="nil"/>
            </w:tcBorders>
          </w:tcPr>
          <w:p w14:paraId="3620D1FF" w14:textId="77777777" w:rsidR="003040E9" w:rsidRPr="005D382B" w:rsidRDefault="003040E9" w:rsidP="00E171FC">
            <w:pPr>
              <w:tabs>
                <w:tab w:val="left" w:pos="1230"/>
              </w:tabs>
              <w:jc w:val="center"/>
              <w:rPr>
                <w:rFonts w:cstheme="minorHAnsi"/>
                <w:sz w:val="20"/>
                <w:szCs w:val="20"/>
              </w:rPr>
            </w:pPr>
          </w:p>
        </w:tc>
        <w:tc>
          <w:tcPr>
            <w:tcW w:w="751" w:type="pct"/>
            <w:gridSpan w:val="2"/>
            <w:tcBorders>
              <w:top w:val="nil"/>
              <w:left w:val="nil"/>
              <w:bottom w:val="nil"/>
              <w:right w:val="nil"/>
            </w:tcBorders>
          </w:tcPr>
          <w:p w14:paraId="2424E341" w14:textId="77777777" w:rsidR="003040E9" w:rsidRPr="005D382B" w:rsidRDefault="003040E9" w:rsidP="00E171FC">
            <w:pPr>
              <w:tabs>
                <w:tab w:val="left" w:pos="1230"/>
              </w:tabs>
              <w:jc w:val="center"/>
              <w:rPr>
                <w:rFonts w:cstheme="minorHAnsi"/>
                <w:sz w:val="20"/>
                <w:szCs w:val="20"/>
              </w:rPr>
            </w:pPr>
          </w:p>
        </w:tc>
        <w:tc>
          <w:tcPr>
            <w:tcW w:w="400" w:type="pct"/>
            <w:tcBorders>
              <w:top w:val="nil"/>
              <w:left w:val="nil"/>
              <w:bottom w:val="nil"/>
              <w:right w:val="nil"/>
            </w:tcBorders>
          </w:tcPr>
          <w:p w14:paraId="362EF042" w14:textId="77777777" w:rsidR="003040E9" w:rsidRPr="005D382B" w:rsidRDefault="003040E9" w:rsidP="00E171FC">
            <w:pPr>
              <w:tabs>
                <w:tab w:val="left" w:pos="1230"/>
              </w:tabs>
              <w:jc w:val="center"/>
              <w:rPr>
                <w:rFonts w:cstheme="minorHAnsi"/>
                <w:sz w:val="20"/>
                <w:szCs w:val="20"/>
              </w:rPr>
            </w:pPr>
          </w:p>
        </w:tc>
        <w:tc>
          <w:tcPr>
            <w:tcW w:w="627" w:type="pct"/>
            <w:gridSpan w:val="2"/>
            <w:tcBorders>
              <w:top w:val="nil"/>
              <w:left w:val="nil"/>
              <w:bottom w:val="nil"/>
              <w:right w:val="nil"/>
            </w:tcBorders>
          </w:tcPr>
          <w:p w14:paraId="41C3DDEE" w14:textId="77777777" w:rsidR="003040E9" w:rsidRPr="005D382B" w:rsidRDefault="003040E9" w:rsidP="00E171FC">
            <w:pPr>
              <w:tabs>
                <w:tab w:val="left" w:pos="1230"/>
              </w:tabs>
              <w:jc w:val="center"/>
              <w:rPr>
                <w:rFonts w:cstheme="minorHAnsi"/>
                <w:sz w:val="20"/>
                <w:szCs w:val="20"/>
              </w:rPr>
            </w:pPr>
          </w:p>
        </w:tc>
        <w:tc>
          <w:tcPr>
            <w:tcW w:w="414" w:type="pct"/>
            <w:gridSpan w:val="4"/>
            <w:tcBorders>
              <w:top w:val="nil"/>
              <w:left w:val="nil"/>
              <w:bottom w:val="nil"/>
              <w:right w:val="nil"/>
            </w:tcBorders>
            <w:vAlign w:val="center"/>
          </w:tcPr>
          <w:p w14:paraId="1225D805"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w:t>
            </w:r>
          </w:p>
        </w:tc>
        <w:tc>
          <w:tcPr>
            <w:tcW w:w="510" w:type="pct"/>
            <w:tcBorders>
              <w:top w:val="nil"/>
              <w:left w:val="nil"/>
              <w:bottom w:val="nil"/>
              <w:right w:val="nil"/>
            </w:tcBorders>
            <w:vAlign w:val="center"/>
          </w:tcPr>
          <w:p w14:paraId="50DCE226" w14:textId="77777777" w:rsidR="003040E9" w:rsidRPr="005D382B" w:rsidRDefault="003040E9" w:rsidP="00E171FC">
            <w:pPr>
              <w:tabs>
                <w:tab w:val="left" w:pos="1230"/>
              </w:tabs>
              <w:jc w:val="center"/>
              <w:rPr>
                <w:rFonts w:cstheme="minorHAnsi"/>
                <w:sz w:val="20"/>
                <w:szCs w:val="20"/>
              </w:rPr>
            </w:pPr>
            <w:r>
              <w:rPr>
                <w:rFonts w:cstheme="minorHAnsi"/>
                <w:sz w:val="20"/>
                <w:szCs w:val="20"/>
              </w:rPr>
              <w:t>29.04</w:t>
            </w:r>
          </w:p>
        </w:tc>
        <w:tc>
          <w:tcPr>
            <w:tcW w:w="641" w:type="pct"/>
            <w:gridSpan w:val="3"/>
            <w:tcBorders>
              <w:top w:val="nil"/>
              <w:left w:val="nil"/>
              <w:bottom w:val="nil"/>
              <w:right w:val="nil"/>
            </w:tcBorders>
            <w:vAlign w:val="center"/>
          </w:tcPr>
          <w:p w14:paraId="44DCBDB2"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lt;0.001</w:t>
            </w:r>
          </w:p>
        </w:tc>
      </w:tr>
      <w:tr w:rsidR="003040E9" w:rsidRPr="005D382B" w14:paraId="075D2CCD" w14:textId="77777777" w:rsidTr="00E171FC">
        <w:trPr>
          <w:trHeight w:val="353"/>
        </w:trPr>
        <w:tc>
          <w:tcPr>
            <w:tcW w:w="1287" w:type="pct"/>
            <w:tcBorders>
              <w:top w:val="nil"/>
              <w:left w:val="nil"/>
              <w:bottom w:val="nil"/>
              <w:right w:val="nil"/>
            </w:tcBorders>
          </w:tcPr>
          <w:p w14:paraId="62C33353" w14:textId="77777777" w:rsidR="003040E9" w:rsidRPr="005D382B" w:rsidRDefault="003040E9" w:rsidP="00E171FC">
            <w:pPr>
              <w:tabs>
                <w:tab w:val="left" w:pos="1230"/>
              </w:tabs>
              <w:rPr>
                <w:rFonts w:cstheme="minorHAnsi"/>
                <w:sz w:val="20"/>
                <w:szCs w:val="20"/>
              </w:rPr>
            </w:pPr>
            <w:r w:rsidRPr="005D382B">
              <w:rPr>
                <w:rFonts w:cstheme="minorHAnsi"/>
                <w:sz w:val="20"/>
                <w:szCs w:val="20"/>
              </w:rPr>
              <w:t xml:space="preserve">   Sex</w:t>
            </w:r>
          </w:p>
        </w:tc>
        <w:tc>
          <w:tcPr>
            <w:tcW w:w="371" w:type="pct"/>
            <w:gridSpan w:val="2"/>
            <w:tcBorders>
              <w:top w:val="nil"/>
              <w:left w:val="nil"/>
              <w:bottom w:val="nil"/>
              <w:right w:val="nil"/>
            </w:tcBorders>
          </w:tcPr>
          <w:p w14:paraId="7594F0E8" w14:textId="77777777" w:rsidR="003040E9" w:rsidRPr="005D382B" w:rsidRDefault="003040E9" w:rsidP="00E171FC">
            <w:pPr>
              <w:tabs>
                <w:tab w:val="left" w:pos="1230"/>
              </w:tabs>
              <w:jc w:val="center"/>
              <w:rPr>
                <w:rFonts w:cstheme="minorHAnsi"/>
                <w:sz w:val="20"/>
                <w:szCs w:val="20"/>
              </w:rPr>
            </w:pPr>
          </w:p>
        </w:tc>
        <w:tc>
          <w:tcPr>
            <w:tcW w:w="751" w:type="pct"/>
            <w:gridSpan w:val="2"/>
            <w:tcBorders>
              <w:top w:val="nil"/>
              <w:left w:val="nil"/>
              <w:bottom w:val="nil"/>
              <w:right w:val="nil"/>
            </w:tcBorders>
          </w:tcPr>
          <w:p w14:paraId="6DEAFADA" w14:textId="77777777" w:rsidR="003040E9" w:rsidRPr="005D382B" w:rsidRDefault="003040E9" w:rsidP="00E171FC">
            <w:pPr>
              <w:tabs>
                <w:tab w:val="left" w:pos="1230"/>
              </w:tabs>
              <w:jc w:val="center"/>
              <w:rPr>
                <w:rFonts w:cstheme="minorHAnsi"/>
                <w:sz w:val="20"/>
                <w:szCs w:val="20"/>
              </w:rPr>
            </w:pPr>
          </w:p>
        </w:tc>
        <w:tc>
          <w:tcPr>
            <w:tcW w:w="400" w:type="pct"/>
            <w:tcBorders>
              <w:top w:val="nil"/>
              <w:left w:val="nil"/>
              <w:bottom w:val="nil"/>
              <w:right w:val="nil"/>
            </w:tcBorders>
          </w:tcPr>
          <w:p w14:paraId="6AA65FB9" w14:textId="77777777" w:rsidR="003040E9" w:rsidRPr="005D382B" w:rsidRDefault="003040E9" w:rsidP="00E171FC">
            <w:pPr>
              <w:tabs>
                <w:tab w:val="left" w:pos="1230"/>
              </w:tabs>
              <w:jc w:val="center"/>
              <w:rPr>
                <w:rFonts w:cstheme="minorHAnsi"/>
                <w:sz w:val="20"/>
                <w:szCs w:val="20"/>
              </w:rPr>
            </w:pPr>
          </w:p>
        </w:tc>
        <w:tc>
          <w:tcPr>
            <w:tcW w:w="627" w:type="pct"/>
            <w:gridSpan w:val="2"/>
            <w:tcBorders>
              <w:top w:val="nil"/>
              <w:left w:val="nil"/>
              <w:bottom w:val="nil"/>
              <w:right w:val="nil"/>
            </w:tcBorders>
          </w:tcPr>
          <w:p w14:paraId="0BB33705" w14:textId="77777777" w:rsidR="003040E9" w:rsidRPr="005D382B" w:rsidRDefault="003040E9" w:rsidP="00E171FC">
            <w:pPr>
              <w:tabs>
                <w:tab w:val="left" w:pos="1230"/>
              </w:tabs>
              <w:jc w:val="center"/>
              <w:rPr>
                <w:rFonts w:cstheme="minorHAnsi"/>
                <w:sz w:val="20"/>
                <w:szCs w:val="20"/>
              </w:rPr>
            </w:pPr>
          </w:p>
        </w:tc>
        <w:tc>
          <w:tcPr>
            <w:tcW w:w="414" w:type="pct"/>
            <w:gridSpan w:val="4"/>
            <w:tcBorders>
              <w:top w:val="nil"/>
              <w:left w:val="nil"/>
              <w:bottom w:val="nil"/>
              <w:right w:val="nil"/>
            </w:tcBorders>
            <w:vAlign w:val="center"/>
          </w:tcPr>
          <w:p w14:paraId="75526320"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w:t>
            </w:r>
            <w:r>
              <w:rPr>
                <w:rFonts w:cstheme="minorHAnsi"/>
                <w:sz w:val="20"/>
                <w:szCs w:val="20"/>
              </w:rPr>
              <w:t>10</w:t>
            </w:r>
          </w:p>
        </w:tc>
        <w:tc>
          <w:tcPr>
            <w:tcW w:w="510" w:type="pct"/>
            <w:tcBorders>
              <w:top w:val="nil"/>
              <w:left w:val="nil"/>
              <w:bottom w:val="nil"/>
              <w:right w:val="nil"/>
            </w:tcBorders>
            <w:vAlign w:val="center"/>
          </w:tcPr>
          <w:p w14:paraId="74B1B82F"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w:t>
            </w:r>
            <w:r>
              <w:rPr>
                <w:rFonts w:cstheme="minorHAnsi"/>
                <w:sz w:val="20"/>
                <w:szCs w:val="20"/>
              </w:rPr>
              <w:t>78</w:t>
            </w:r>
          </w:p>
        </w:tc>
        <w:tc>
          <w:tcPr>
            <w:tcW w:w="641" w:type="pct"/>
            <w:gridSpan w:val="3"/>
            <w:tcBorders>
              <w:top w:val="nil"/>
              <w:left w:val="nil"/>
              <w:bottom w:val="nil"/>
              <w:right w:val="nil"/>
            </w:tcBorders>
            <w:vAlign w:val="center"/>
          </w:tcPr>
          <w:p w14:paraId="60F3E320"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w:t>
            </w:r>
            <w:r>
              <w:rPr>
                <w:rFonts w:cstheme="minorHAnsi"/>
                <w:sz w:val="20"/>
                <w:szCs w:val="20"/>
              </w:rPr>
              <w:t>256</w:t>
            </w:r>
          </w:p>
        </w:tc>
      </w:tr>
      <w:tr w:rsidR="003040E9" w:rsidRPr="005D382B" w14:paraId="2A0AC22A" w14:textId="77777777" w:rsidTr="00E171FC">
        <w:trPr>
          <w:trHeight w:val="353"/>
        </w:trPr>
        <w:tc>
          <w:tcPr>
            <w:tcW w:w="1287" w:type="pct"/>
            <w:tcBorders>
              <w:top w:val="nil"/>
              <w:left w:val="nil"/>
              <w:bottom w:val="nil"/>
              <w:right w:val="nil"/>
            </w:tcBorders>
          </w:tcPr>
          <w:p w14:paraId="1C8C76B6" w14:textId="77777777" w:rsidR="003040E9" w:rsidRPr="005D382B" w:rsidRDefault="003040E9" w:rsidP="00E171FC">
            <w:pPr>
              <w:tabs>
                <w:tab w:val="left" w:pos="1230"/>
              </w:tabs>
              <w:rPr>
                <w:rFonts w:cstheme="minorHAnsi"/>
                <w:sz w:val="20"/>
                <w:szCs w:val="20"/>
              </w:rPr>
            </w:pPr>
            <w:r w:rsidRPr="005D382B">
              <w:rPr>
                <w:rFonts w:cstheme="minorHAnsi"/>
                <w:sz w:val="20"/>
                <w:szCs w:val="20"/>
              </w:rPr>
              <w:t xml:space="preserve">   Age</w:t>
            </w:r>
          </w:p>
        </w:tc>
        <w:tc>
          <w:tcPr>
            <w:tcW w:w="371" w:type="pct"/>
            <w:gridSpan w:val="2"/>
            <w:tcBorders>
              <w:top w:val="nil"/>
              <w:left w:val="nil"/>
              <w:bottom w:val="nil"/>
              <w:right w:val="nil"/>
            </w:tcBorders>
          </w:tcPr>
          <w:p w14:paraId="53B2ED79" w14:textId="77777777" w:rsidR="003040E9" w:rsidRPr="005D382B" w:rsidRDefault="003040E9" w:rsidP="00E171FC">
            <w:pPr>
              <w:tabs>
                <w:tab w:val="left" w:pos="1230"/>
              </w:tabs>
              <w:jc w:val="center"/>
              <w:rPr>
                <w:rFonts w:cstheme="minorHAnsi"/>
                <w:sz w:val="20"/>
                <w:szCs w:val="20"/>
              </w:rPr>
            </w:pPr>
          </w:p>
        </w:tc>
        <w:tc>
          <w:tcPr>
            <w:tcW w:w="751" w:type="pct"/>
            <w:gridSpan w:val="2"/>
            <w:tcBorders>
              <w:top w:val="nil"/>
              <w:left w:val="nil"/>
              <w:bottom w:val="nil"/>
              <w:right w:val="nil"/>
            </w:tcBorders>
          </w:tcPr>
          <w:p w14:paraId="124D0E21" w14:textId="77777777" w:rsidR="003040E9" w:rsidRPr="005D382B" w:rsidRDefault="003040E9" w:rsidP="00E171FC">
            <w:pPr>
              <w:tabs>
                <w:tab w:val="left" w:pos="1230"/>
              </w:tabs>
              <w:jc w:val="center"/>
              <w:rPr>
                <w:rFonts w:cstheme="minorHAnsi"/>
                <w:sz w:val="20"/>
                <w:szCs w:val="20"/>
              </w:rPr>
            </w:pPr>
          </w:p>
        </w:tc>
        <w:tc>
          <w:tcPr>
            <w:tcW w:w="400" w:type="pct"/>
            <w:tcBorders>
              <w:top w:val="nil"/>
              <w:left w:val="nil"/>
              <w:bottom w:val="nil"/>
              <w:right w:val="nil"/>
            </w:tcBorders>
          </w:tcPr>
          <w:p w14:paraId="3123D34B" w14:textId="77777777" w:rsidR="003040E9" w:rsidRPr="005D382B" w:rsidRDefault="003040E9" w:rsidP="00E171FC">
            <w:pPr>
              <w:tabs>
                <w:tab w:val="left" w:pos="1230"/>
              </w:tabs>
              <w:jc w:val="center"/>
              <w:rPr>
                <w:rFonts w:cstheme="minorHAnsi"/>
                <w:sz w:val="20"/>
                <w:szCs w:val="20"/>
              </w:rPr>
            </w:pPr>
          </w:p>
        </w:tc>
        <w:tc>
          <w:tcPr>
            <w:tcW w:w="627" w:type="pct"/>
            <w:gridSpan w:val="2"/>
            <w:tcBorders>
              <w:top w:val="nil"/>
              <w:left w:val="nil"/>
              <w:bottom w:val="nil"/>
              <w:right w:val="nil"/>
            </w:tcBorders>
          </w:tcPr>
          <w:p w14:paraId="466DACC7" w14:textId="77777777" w:rsidR="003040E9" w:rsidRPr="005D382B" w:rsidRDefault="003040E9" w:rsidP="00E171FC">
            <w:pPr>
              <w:tabs>
                <w:tab w:val="left" w:pos="1230"/>
              </w:tabs>
              <w:jc w:val="center"/>
              <w:rPr>
                <w:rFonts w:cstheme="minorHAnsi"/>
                <w:sz w:val="20"/>
                <w:szCs w:val="20"/>
              </w:rPr>
            </w:pPr>
          </w:p>
        </w:tc>
        <w:tc>
          <w:tcPr>
            <w:tcW w:w="414" w:type="pct"/>
            <w:gridSpan w:val="4"/>
            <w:tcBorders>
              <w:top w:val="nil"/>
              <w:left w:val="nil"/>
              <w:bottom w:val="nil"/>
              <w:right w:val="nil"/>
            </w:tcBorders>
            <w:vAlign w:val="center"/>
          </w:tcPr>
          <w:p w14:paraId="788A2189"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0</w:t>
            </w:r>
            <w:r>
              <w:rPr>
                <w:rFonts w:cstheme="minorHAnsi"/>
                <w:sz w:val="20"/>
                <w:szCs w:val="20"/>
              </w:rPr>
              <w:t>1</w:t>
            </w:r>
          </w:p>
        </w:tc>
        <w:tc>
          <w:tcPr>
            <w:tcW w:w="510" w:type="pct"/>
            <w:tcBorders>
              <w:top w:val="nil"/>
              <w:left w:val="nil"/>
              <w:bottom w:val="nil"/>
              <w:right w:val="nil"/>
            </w:tcBorders>
            <w:vAlign w:val="center"/>
          </w:tcPr>
          <w:p w14:paraId="66357D67" w14:textId="77777777" w:rsidR="003040E9" w:rsidRPr="005D382B" w:rsidRDefault="003040E9" w:rsidP="00E171FC">
            <w:pPr>
              <w:tabs>
                <w:tab w:val="left" w:pos="1230"/>
              </w:tabs>
              <w:jc w:val="center"/>
              <w:rPr>
                <w:rFonts w:cstheme="minorHAnsi"/>
                <w:sz w:val="20"/>
                <w:szCs w:val="20"/>
              </w:rPr>
            </w:pPr>
            <w:r>
              <w:rPr>
                <w:rFonts w:cstheme="minorHAnsi"/>
                <w:sz w:val="20"/>
                <w:szCs w:val="20"/>
              </w:rPr>
              <w:t>-</w:t>
            </w:r>
            <w:r w:rsidRPr="005D382B">
              <w:rPr>
                <w:rFonts w:cstheme="minorHAnsi"/>
                <w:sz w:val="20"/>
                <w:szCs w:val="20"/>
              </w:rPr>
              <w:t>0.0</w:t>
            </w:r>
            <w:r>
              <w:rPr>
                <w:rFonts w:cstheme="minorHAnsi"/>
                <w:sz w:val="20"/>
                <w:szCs w:val="20"/>
              </w:rPr>
              <w:t>1</w:t>
            </w:r>
          </w:p>
        </w:tc>
        <w:tc>
          <w:tcPr>
            <w:tcW w:w="641" w:type="pct"/>
            <w:gridSpan w:val="3"/>
            <w:tcBorders>
              <w:top w:val="nil"/>
              <w:left w:val="nil"/>
              <w:bottom w:val="nil"/>
              <w:right w:val="nil"/>
            </w:tcBorders>
            <w:vAlign w:val="center"/>
          </w:tcPr>
          <w:p w14:paraId="2D18C358"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8</w:t>
            </w:r>
            <w:r>
              <w:rPr>
                <w:rFonts w:cstheme="minorHAnsi"/>
                <w:sz w:val="20"/>
                <w:szCs w:val="20"/>
              </w:rPr>
              <w:t>35</w:t>
            </w:r>
          </w:p>
        </w:tc>
      </w:tr>
      <w:tr w:rsidR="003040E9" w:rsidRPr="005D382B" w14:paraId="7291001A" w14:textId="77777777" w:rsidTr="00E171FC">
        <w:trPr>
          <w:trHeight w:val="353"/>
        </w:trPr>
        <w:tc>
          <w:tcPr>
            <w:tcW w:w="1287" w:type="pct"/>
            <w:tcBorders>
              <w:top w:val="nil"/>
              <w:left w:val="nil"/>
              <w:bottom w:val="nil"/>
              <w:right w:val="nil"/>
            </w:tcBorders>
          </w:tcPr>
          <w:p w14:paraId="79C78BC3" w14:textId="77777777" w:rsidR="003040E9" w:rsidRPr="005D382B" w:rsidRDefault="003040E9" w:rsidP="00E171FC">
            <w:pPr>
              <w:tabs>
                <w:tab w:val="left" w:pos="1230"/>
              </w:tabs>
              <w:rPr>
                <w:rFonts w:cstheme="minorHAnsi"/>
                <w:sz w:val="20"/>
                <w:szCs w:val="20"/>
              </w:rPr>
            </w:pPr>
            <w:r w:rsidRPr="005D382B">
              <w:rPr>
                <w:rFonts w:cstheme="minorHAnsi"/>
                <w:sz w:val="20"/>
                <w:szCs w:val="20"/>
              </w:rPr>
              <w:t xml:space="preserve">   SES Score</w:t>
            </w:r>
          </w:p>
        </w:tc>
        <w:tc>
          <w:tcPr>
            <w:tcW w:w="371" w:type="pct"/>
            <w:gridSpan w:val="2"/>
            <w:tcBorders>
              <w:top w:val="nil"/>
              <w:left w:val="nil"/>
              <w:bottom w:val="nil"/>
              <w:right w:val="nil"/>
            </w:tcBorders>
          </w:tcPr>
          <w:p w14:paraId="7749B51E" w14:textId="77777777" w:rsidR="003040E9" w:rsidRPr="005D382B" w:rsidRDefault="003040E9" w:rsidP="00E171FC">
            <w:pPr>
              <w:tabs>
                <w:tab w:val="left" w:pos="1230"/>
              </w:tabs>
              <w:jc w:val="center"/>
              <w:rPr>
                <w:rFonts w:cstheme="minorHAnsi"/>
                <w:sz w:val="20"/>
                <w:szCs w:val="20"/>
              </w:rPr>
            </w:pPr>
          </w:p>
        </w:tc>
        <w:tc>
          <w:tcPr>
            <w:tcW w:w="751" w:type="pct"/>
            <w:gridSpan w:val="2"/>
            <w:tcBorders>
              <w:top w:val="nil"/>
              <w:left w:val="nil"/>
              <w:bottom w:val="nil"/>
              <w:right w:val="nil"/>
            </w:tcBorders>
          </w:tcPr>
          <w:p w14:paraId="61B634B6" w14:textId="77777777" w:rsidR="003040E9" w:rsidRPr="005D382B" w:rsidRDefault="003040E9" w:rsidP="00E171FC">
            <w:pPr>
              <w:tabs>
                <w:tab w:val="left" w:pos="1230"/>
              </w:tabs>
              <w:jc w:val="center"/>
              <w:rPr>
                <w:rFonts w:cstheme="minorHAnsi"/>
                <w:sz w:val="20"/>
                <w:szCs w:val="20"/>
              </w:rPr>
            </w:pPr>
          </w:p>
        </w:tc>
        <w:tc>
          <w:tcPr>
            <w:tcW w:w="400" w:type="pct"/>
            <w:tcBorders>
              <w:top w:val="nil"/>
              <w:left w:val="nil"/>
              <w:bottom w:val="nil"/>
              <w:right w:val="nil"/>
            </w:tcBorders>
          </w:tcPr>
          <w:p w14:paraId="26110ADA" w14:textId="77777777" w:rsidR="003040E9" w:rsidRPr="005D382B" w:rsidRDefault="003040E9" w:rsidP="00E171FC">
            <w:pPr>
              <w:tabs>
                <w:tab w:val="left" w:pos="1230"/>
              </w:tabs>
              <w:jc w:val="center"/>
              <w:rPr>
                <w:rFonts w:cstheme="minorHAnsi"/>
                <w:sz w:val="20"/>
                <w:szCs w:val="20"/>
              </w:rPr>
            </w:pPr>
          </w:p>
        </w:tc>
        <w:tc>
          <w:tcPr>
            <w:tcW w:w="627" w:type="pct"/>
            <w:gridSpan w:val="2"/>
            <w:tcBorders>
              <w:top w:val="nil"/>
              <w:left w:val="nil"/>
              <w:bottom w:val="nil"/>
              <w:right w:val="nil"/>
            </w:tcBorders>
          </w:tcPr>
          <w:p w14:paraId="76DA13C6" w14:textId="77777777" w:rsidR="003040E9" w:rsidRPr="005D382B" w:rsidRDefault="003040E9" w:rsidP="00E171FC">
            <w:pPr>
              <w:tabs>
                <w:tab w:val="left" w:pos="1230"/>
              </w:tabs>
              <w:jc w:val="center"/>
              <w:rPr>
                <w:rFonts w:cstheme="minorHAnsi"/>
                <w:sz w:val="20"/>
                <w:szCs w:val="20"/>
              </w:rPr>
            </w:pPr>
          </w:p>
        </w:tc>
        <w:tc>
          <w:tcPr>
            <w:tcW w:w="414" w:type="pct"/>
            <w:gridSpan w:val="4"/>
            <w:tcBorders>
              <w:top w:val="nil"/>
              <w:left w:val="nil"/>
              <w:bottom w:val="nil"/>
              <w:right w:val="nil"/>
            </w:tcBorders>
            <w:vAlign w:val="center"/>
          </w:tcPr>
          <w:p w14:paraId="2735972E" w14:textId="77777777" w:rsidR="003040E9" w:rsidRPr="005D382B" w:rsidRDefault="003040E9" w:rsidP="00E171FC">
            <w:pPr>
              <w:tabs>
                <w:tab w:val="left" w:pos="1230"/>
              </w:tabs>
              <w:jc w:val="center"/>
              <w:rPr>
                <w:rFonts w:cstheme="minorHAnsi"/>
                <w:sz w:val="20"/>
                <w:szCs w:val="20"/>
              </w:rPr>
            </w:pPr>
            <w:r>
              <w:rPr>
                <w:rFonts w:cstheme="minorHAnsi"/>
                <w:sz w:val="20"/>
                <w:szCs w:val="20"/>
              </w:rPr>
              <w:t>-0.14</w:t>
            </w:r>
          </w:p>
        </w:tc>
        <w:tc>
          <w:tcPr>
            <w:tcW w:w="510" w:type="pct"/>
            <w:tcBorders>
              <w:top w:val="nil"/>
              <w:left w:val="nil"/>
              <w:bottom w:val="nil"/>
              <w:right w:val="nil"/>
            </w:tcBorders>
            <w:vAlign w:val="center"/>
          </w:tcPr>
          <w:p w14:paraId="4DF58A1D"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w:t>
            </w:r>
            <w:r>
              <w:rPr>
                <w:rFonts w:cstheme="minorHAnsi"/>
                <w:sz w:val="20"/>
                <w:szCs w:val="20"/>
              </w:rPr>
              <w:t>53</w:t>
            </w:r>
          </w:p>
        </w:tc>
        <w:tc>
          <w:tcPr>
            <w:tcW w:w="641" w:type="pct"/>
            <w:gridSpan w:val="3"/>
            <w:tcBorders>
              <w:top w:val="nil"/>
              <w:left w:val="nil"/>
              <w:bottom w:val="nil"/>
              <w:right w:val="nil"/>
            </w:tcBorders>
            <w:vAlign w:val="center"/>
          </w:tcPr>
          <w:p w14:paraId="5FC06289"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w:t>
            </w:r>
            <w:r>
              <w:rPr>
                <w:rFonts w:cstheme="minorHAnsi"/>
                <w:sz w:val="20"/>
                <w:szCs w:val="20"/>
              </w:rPr>
              <w:t>119</w:t>
            </w:r>
          </w:p>
        </w:tc>
      </w:tr>
      <w:tr w:rsidR="003040E9" w:rsidRPr="005D382B" w14:paraId="03719C1C" w14:textId="77777777" w:rsidTr="00E171FC">
        <w:trPr>
          <w:trHeight w:val="328"/>
        </w:trPr>
        <w:tc>
          <w:tcPr>
            <w:tcW w:w="1287" w:type="pct"/>
            <w:tcBorders>
              <w:top w:val="nil"/>
              <w:left w:val="nil"/>
              <w:bottom w:val="nil"/>
              <w:right w:val="nil"/>
            </w:tcBorders>
          </w:tcPr>
          <w:p w14:paraId="3FBDD996" w14:textId="77777777" w:rsidR="003040E9" w:rsidRPr="005D382B" w:rsidRDefault="003040E9" w:rsidP="00E171FC">
            <w:pPr>
              <w:tabs>
                <w:tab w:val="left" w:pos="1230"/>
              </w:tabs>
              <w:rPr>
                <w:rFonts w:cstheme="minorHAnsi"/>
                <w:sz w:val="20"/>
                <w:szCs w:val="20"/>
              </w:rPr>
            </w:pPr>
            <w:r w:rsidRPr="005D382B">
              <w:rPr>
                <w:rFonts w:cstheme="minorHAnsi"/>
                <w:sz w:val="20"/>
                <w:szCs w:val="20"/>
              </w:rPr>
              <w:t xml:space="preserve">   FSIQ</w:t>
            </w:r>
          </w:p>
        </w:tc>
        <w:tc>
          <w:tcPr>
            <w:tcW w:w="371" w:type="pct"/>
            <w:gridSpan w:val="2"/>
            <w:tcBorders>
              <w:top w:val="nil"/>
              <w:left w:val="nil"/>
              <w:bottom w:val="nil"/>
              <w:right w:val="nil"/>
            </w:tcBorders>
          </w:tcPr>
          <w:p w14:paraId="715117F2" w14:textId="77777777" w:rsidR="003040E9" w:rsidRPr="005D382B" w:rsidRDefault="003040E9" w:rsidP="00E171FC">
            <w:pPr>
              <w:tabs>
                <w:tab w:val="left" w:pos="1230"/>
              </w:tabs>
              <w:jc w:val="center"/>
              <w:rPr>
                <w:rFonts w:cstheme="minorHAnsi"/>
                <w:sz w:val="20"/>
                <w:szCs w:val="20"/>
              </w:rPr>
            </w:pPr>
          </w:p>
        </w:tc>
        <w:tc>
          <w:tcPr>
            <w:tcW w:w="751" w:type="pct"/>
            <w:gridSpan w:val="2"/>
            <w:tcBorders>
              <w:top w:val="nil"/>
              <w:left w:val="nil"/>
              <w:bottom w:val="nil"/>
              <w:right w:val="nil"/>
            </w:tcBorders>
          </w:tcPr>
          <w:p w14:paraId="4F10918E" w14:textId="77777777" w:rsidR="003040E9" w:rsidRPr="005D382B" w:rsidRDefault="003040E9" w:rsidP="00E171FC">
            <w:pPr>
              <w:tabs>
                <w:tab w:val="left" w:pos="1230"/>
              </w:tabs>
              <w:jc w:val="center"/>
              <w:rPr>
                <w:rFonts w:cstheme="minorHAnsi"/>
                <w:sz w:val="20"/>
                <w:szCs w:val="20"/>
              </w:rPr>
            </w:pPr>
          </w:p>
        </w:tc>
        <w:tc>
          <w:tcPr>
            <w:tcW w:w="400" w:type="pct"/>
            <w:tcBorders>
              <w:top w:val="nil"/>
              <w:left w:val="nil"/>
              <w:bottom w:val="nil"/>
              <w:right w:val="nil"/>
            </w:tcBorders>
          </w:tcPr>
          <w:p w14:paraId="49ACCB21" w14:textId="77777777" w:rsidR="003040E9" w:rsidRPr="005D382B" w:rsidRDefault="003040E9" w:rsidP="00E171FC">
            <w:pPr>
              <w:tabs>
                <w:tab w:val="left" w:pos="1230"/>
              </w:tabs>
              <w:jc w:val="center"/>
              <w:rPr>
                <w:rFonts w:cstheme="minorHAnsi"/>
                <w:sz w:val="20"/>
                <w:szCs w:val="20"/>
              </w:rPr>
            </w:pPr>
          </w:p>
        </w:tc>
        <w:tc>
          <w:tcPr>
            <w:tcW w:w="627" w:type="pct"/>
            <w:gridSpan w:val="2"/>
            <w:tcBorders>
              <w:top w:val="nil"/>
              <w:left w:val="nil"/>
              <w:bottom w:val="nil"/>
              <w:right w:val="nil"/>
            </w:tcBorders>
          </w:tcPr>
          <w:p w14:paraId="04F982F7" w14:textId="77777777" w:rsidR="003040E9" w:rsidRPr="005D382B" w:rsidRDefault="003040E9" w:rsidP="00E171FC">
            <w:pPr>
              <w:tabs>
                <w:tab w:val="left" w:pos="1230"/>
              </w:tabs>
              <w:jc w:val="center"/>
              <w:rPr>
                <w:rFonts w:cstheme="minorHAnsi"/>
                <w:sz w:val="20"/>
                <w:szCs w:val="20"/>
              </w:rPr>
            </w:pPr>
          </w:p>
        </w:tc>
        <w:tc>
          <w:tcPr>
            <w:tcW w:w="414" w:type="pct"/>
            <w:gridSpan w:val="4"/>
            <w:tcBorders>
              <w:top w:val="nil"/>
              <w:left w:val="nil"/>
              <w:bottom w:val="nil"/>
              <w:right w:val="nil"/>
            </w:tcBorders>
            <w:vAlign w:val="center"/>
          </w:tcPr>
          <w:p w14:paraId="7321E644"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0</w:t>
            </w:r>
            <w:r>
              <w:rPr>
                <w:rFonts w:cstheme="minorHAnsi"/>
                <w:sz w:val="20"/>
                <w:szCs w:val="20"/>
              </w:rPr>
              <w:t>4</w:t>
            </w:r>
          </w:p>
        </w:tc>
        <w:tc>
          <w:tcPr>
            <w:tcW w:w="510" w:type="pct"/>
            <w:tcBorders>
              <w:top w:val="nil"/>
              <w:left w:val="nil"/>
              <w:bottom w:val="nil"/>
              <w:right w:val="nil"/>
            </w:tcBorders>
            <w:vAlign w:val="center"/>
          </w:tcPr>
          <w:p w14:paraId="768BA2CE"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01</w:t>
            </w:r>
          </w:p>
        </w:tc>
        <w:tc>
          <w:tcPr>
            <w:tcW w:w="641" w:type="pct"/>
            <w:gridSpan w:val="3"/>
            <w:tcBorders>
              <w:top w:val="nil"/>
              <w:left w:val="nil"/>
              <w:bottom w:val="nil"/>
              <w:right w:val="nil"/>
            </w:tcBorders>
            <w:vAlign w:val="center"/>
          </w:tcPr>
          <w:p w14:paraId="65F1AC73"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w:t>
            </w:r>
            <w:r>
              <w:rPr>
                <w:rFonts w:cstheme="minorHAnsi"/>
                <w:sz w:val="20"/>
                <w:szCs w:val="20"/>
              </w:rPr>
              <w:t>672</w:t>
            </w:r>
          </w:p>
        </w:tc>
      </w:tr>
      <w:tr w:rsidR="003040E9" w:rsidRPr="005D382B" w14:paraId="0D861163" w14:textId="77777777" w:rsidTr="00E171FC">
        <w:trPr>
          <w:trHeight w:val="353"/>
        </w:trPr>
        <w:tc>
          <w:tcPr>
            <w:tcW w:w="1287" w:type="pct"/>
            <w:tcBorders>
              <w:top w:val="nil"/>
              <w:left w:val="nil"/>
              <w:bottom w:val="nil"/>
              <w:right w:val="nil"/>
            </w:tcBorders>
          </w:tcPr>
          <w:p w14:paraId="387E99F7" w14:textId="77777777" w:rsidR="003040E9" w:rsidRPr="005D382B" w:rsidRDefault="003040E9" w:rsidP="00E171FC">
            <w:pPr>
              <w:tabs>
                <w:tab w:val="left" w:pos="1230"/>
              </w:tabs>
              <w:rPr>
                <w:rFonts w:cstheme="minorHAnsi"/>
                <w:sz w:val="20"/>
                <w:szCs w:val="20"/>
              </w:rPr>
            </w:pPr>
            <w:r>
              <w:rPr>
                <w:rFonts w:cstheme="minorHAnsi"/>
                <w:sz w:val="20"/>
                <w:szCs w:val="20"/>
              </w:rPr>
              <w:t xml:space="preserve">   Visual Acuity</w:t>
            </w:r>
          </w:p>
        </w:tc>
        <w:tc>
          <w:tcPr>
            <w:tcW w:w="371" w:type="pct"/>
            <w:gridSpan w:val="2"/>
            <w:tcBorders>
              <w:top w:val="nil"/>
              <w:left w:val="nil"/>
              <w:bottom w:val="nil"/>
              <w:right w:val="nil"/>
            </w:tcBorders>
          </w:tcPr>
          <w:p w14:paraId="6BE5709E" w14:textId="77777777" w:rsidR="003040E9" w:rsidRPr="005D382B" w:rsidRDefault="003040E9" w:rsidP="00E171FC">
            <w:pPr>
              <w:tabs>
                <w:tab w:val="left" w:pos="1230"/>
              </w:tabs>
              <w:jc w:val="center"/>
              <w:rPr>
                <w:rFonts w:cstheme="minorHAnsi"/>
                <w:sz w:val="20"/>
                <w:szCs w:val="20"/>
              </w:rPr>
            </w:pPr>
          </w:p>
        </w:tc>
        <w:tc>
          <w:tcPr>
            <w:tcW w:w="751" w:type="pct"/>
            <w:gridSpan w:val="2"/>
            <w:tcBorders>
              <w:top w:val="nil"/>
              <w:left w:val="nil"/>
              <w:bottom w:val="nil"/>
              <w:right w:val="nil"/>
            </w:tcBorders>
          </w:tcPr>
          <w:p w14:paraId="5C1E6012" w14:textId="77777777" w:rsidR="003040E9" w:rsidRPr="005D382B" w:rsidRDefault="003040E9" w:rsidP="00E171FC">
            <w:pPr>
              <w:tabs>
                <w:tab w:val="left" w:pos="1230"/>
              </w:tabs>
              <w:jc w:val="center"/>
              <w:rPr>
                <w:rFonts w:cstheme="minorHAnsi"/>
                <w:sz w:val="20"/>
                <w:szCs w:val="20"/>
              </w:rPr>
            </w:pPr>
          </w:p>
        </w:tc>
        <w:tc>
          <w:tcPr>
            <w:tcW w:w="400" w:type="pct"/>
            <w:tcBorders>
              <w:top w:val="nil"/>
              <w:left w:val="nil"/>
              <w:bottom w:val="nil"/>
              <w:right w:val="nil"/>
            </w:tcBorders>
          </w:tcPr>
          <w:p w14:paraId="14588A5A" w14:textId="77777777" w:rsidR="003040E9" w:rsidRPr="005D382B" w:rsidRDefault="003040E9" w:rsidP="00E171FC">
            <w:pPr>
              <w:tabs>
                <w:tab w:val="left" w:pos="1230"/>
              </w:tabs>
              <w:jc w:val="center"/>
              <w:rPr>
                <w:rFonts w:cstheme="minorHAnsi"/>
                <w:sz w:val="20"/>
                <w:szCs w:val="20"/>
              </w:rPr>
            </w:pPr>
          </w:p>
        </w:tc>
        <w:tc>
          <w:tcPr>
            <w:tcW w:w="627" w:type="pct"/>
            <w:gridSpan w:val="2"/>
            <w:tcBorders>
              <w:top w:val="nil"/>
              <w:left w:val="nil"/>
              <w:bottom w:val="nil"/>
              <w:right w:val="nil"/>
            </w:tcBorders>
          </w:tcPr>
          <w:p w14:paraId="23C0632F" w14:textId="77777777" w:rsidR="003040E9" w:rsidRPr="005D382B" w:rsidRDefault="003040E9" w:rsidP="00E171FC">
            <w:pPr>
              <w:tabs>
                <w:tab w:val="left" w:pos="1230"/>
              </w:tabs>
              <w:jc w:val="center"/>
              <w:rPr>
                <w:rFonts w:cstheme="minorHAnsi"/>
                <w:sz w:val="20"/>
                <w:szCs w:val="20"/>
              </w:rPr>
            </w:pPr>
          </w:p>
        </w:tc>
        <w:tc>
          <w:tcPr>
            <w:tcW w:w="414" w:type="pct"/>
            <w:gridSpan w:val="4"/>
            <w:tcBorders>
              <w:top w:val="nil"/>
              <w:left w:val="nil"/>
              <w:bottom w:val="nil"/>
              <w:right w:val="nil"/>
            </w:tcBorders>
            <w:vAlign w:val="center"/>
          </w:tcPr>
          <w:p w14:paraId="26A9B64D" w14:textId="77777777" w:rsidR="003040E9" w:rsidRPr="005D382B" w:rsidRDefault="003040E9" w:rsidP="00E171FC">
            <w:pPr>
              <w:tabs>
                <w:tab w:val="left" w:pos="1230"/>
              </w:tabs>
              <w:jc w:val="center"/>
              <w:rPr>
                <w:rFonts w:cstheme="minorHAnsi"/>
                <w:sz w:val="20"/>
                <w:szCs w:val="20"/>
              </w:rPr>
            </w:pPr>
            <w:r>
              <w:rPr>
                <w:rFonts w:cstheme="minorHAnsi"/>
                <w:sz w:val="20"/>
                <w:szCs w:val="20"/>
              </w:rPr>
              <w:t>0.17</w:t>
            </w:r>
          </w:p>
        </w:tc>
        <w:tc>
          <w:tcPr>
            <w:tcW w:w="510" w:type="pct"/>
            <w:tcBorders>
              <w:top w:val="nil"/>
              <w:left w:val="nil"/>
              <w:bottom w:val="nil"/>
              <w:right w:val="nil"/>
            </w:tcBorders>
            <w:vAlign w:val="center"/>
          </w:tcPr>
          <w:p w14:paraId="57C3729A" w14:textId="77777777" w:rsidR="003040E9" w:rsidRPr="005D382B" w:rsidRDefault="003040E9" w:rsidP="00E171FC">
            <w:pPr>
              <w:tabs>
                <w:tab w:val="left" w:pos="1230"/>
              </w:tabs>
              <w:jc w:val="center"/>
              <w:rPr>
                <w:rFonts w:cstheme="minorHAnsi"/>
                <w:sz w:val="20"/>
                <w:szCs w:val="20"/>
              </w:rPr>
            </w:pPr>
            <w:r>
              <w:rPr>
                <w:rFonts w:cstheme="minorHAnsi"/>
                <w:sz w:val="20"/>
                <w:szCs w:val="20"/>
              </w:rPr>
              <w:t>1.12</w:t>
            </w:r>
          </w:p>
        </w:tc>
        <w:tc>
          <w:tcPr>
            <w:tcW w:w="641" w:type="pct"/>
            <w:gridSpan w:val="3"/>
            <w:tcBorders>
              <w:top w:val="nil"/>
              <w:left w:val="nil"/>
              <w:bottom w:val="nil"/>
              <w:right w:val="nil"/>
            </w:tcBorders>
            <w:vAlign w:val="center"/>
          </w:tcPr>
          <w:p w14:paraId="0010547E" w14:textId="77777777" w:rsidR="003040E9" w:rsidRPr="005D382B" w:rsidRDefault="003040E9" w:rsidP="00E171FC">
            <w:pPr>
              <w:tabs>
                <w:tab w:val="left" w:pos="1230"/>
              </w:tabs>
              <w:jc w:val="center"/>
              <w:rPr>
                <w:rFonts w:cstheme="minorHAnsi"/>
                <w:sz w:val="20"/>
                <w:szCs w:val="20"/>
              </w:rPr>
            </w:pPr>
            <w:r>
              <w:rPr>
                <w:rFonts w:cstheme="minorHAnsi"/>
                <w:sz w:val="20"/>
                <w:szCs w:val="20"/>
              </w:rPr>
              <w:t>0.053</w:t>
            </w:r>
          </w:p>
        </w:tc>
      </w:tr>
      <w:tr w:rsidR="003040E9" w:rsidRPr="005D382B" w14:paraId="246B164F" w14:textId="77777777" w:rsidTr="00E171FC">
        <w:trPr>
          <w:trHeight w:val="353"/>
        </w:trPr>
        <w:tc>
          <w:tcPr>
            <w:tcW w:w="1287" w:type="pct"/>
            <w:tcBorders>
              <w:top w:val="nil"/>
              <w:left w:val="nil"/>
              <w:bottom w:val="single" w:sz="4" w:space="0" w:color="auto"/>
              <w:right w:val="nil"/>
            </w:tcBorders>
          </w:tcPr>
          <w:p w14:paraId="6B55AB80" w14:textId="77777777" w:rsidR="003040E9" w:rsidRPr="005D382B" w:rsidRDefault="003040E9" w:rsidP="00E171FC">
            <w:pPr>
              <w:tabs>
                <w:tab w:val="left" w:pos="1230"/>
              </w:tabs>
              <w:rPr>
                <w:rFonts w:cstheme="minorHAnsi"/>
                <w:sz w:val="20"/>
                <w:szCs w:val="20"/>
              </w:rPr>
            </w:pPr>
            <w:r w:rsidRPr="005D382B">
              <w:rPr>
                <w:rFonts w:cstheme="minorHAnsi"/>
                <w:sz w:val="20"/>
                <w:szCs w:val="20"/>
              </w:rPr>
              <w:t xml:space="preserve">   </w:t>
            </w:r>
            <w:r>
              <w:rPr>
                <w:rFonts w:cstheme="minorHAnsi"/>
                <w:sz w:val="20"/>
                <w:szCs w:val="20"/>
              </w:rPr>
              <w:t>Gaze Perception</w:t>
            </w:r>
          </w:p>
        </w:tc>
        <w:tc>
          <w:tcPr>
            <w:tcW w:w="371" w:type="pct"/>
            <w:gridSpan w:val="2"/>
            <w:tcBorders>
              <w:top w:val="nil"/>
              <w:left w:val="nil"/>
              <w:bottom w:val="single" w:sz="4" w:space="0" w:color="auto"/>
              <w:right w:val="nil"/>
            </w:tcBorders>
          </w:tcPr>
          <w:p w14:paraId="50A13F42" w14:textId="77777777" w:rsidR="003040E9" w:rsidRPr="005D382B" w:rsidRDefault="003040E9" w:rsidP="00E171FC">
            <w:pPr>
              <w:tabs>
                <w:tab w:val="left" w:pos="1230"/>
              </w:tabs>
              <w:jc w:val="center"/>
              <w:rPr>
                <w:rFonts w:cstheme="minorHAnsi"/>
                <w:sz w:val="20"/>
                <w:szCs w:val="20"/>
              </w:rPr>
            </w:pPr>
          </w:p>
        </w:tc>
        <w:tc>
          <w:tcPr>
            <w:tcW w:w="751" w:type="pct"/>
            <w:gridSpan w:val="2"/>
            <w:tcBorders>
              <w:top w:val="nil"/>
              <w:left w:val="nil"/>
              <w:bottom w:val="single" w:sz="4" w:space="0" w:color="auto"/>
              <w:right w:val="nil"/>
            </w:tcBorders>
          </w:tcPr>
          <w:p w14:paraId="5504B50C" w14:textId="77777777" w:rsidR="003040E9" w:rsidRPr="005D382B" w:rsidRDefault="003040E9" w:rsidP="00E171FC">
            <w:pPr>
              <w:tabs>
                <w:tab w:val="left" w:pos="1230"/>
              </w:tabs>
              <w:jc w:val="center"/>
              <w:rPr>
                <w:rFonts w:cstheme="minorHAnsi"/>
                <w:sz w:val="20"/>
                <w:szCs w:val="20"/>
              </w:rPr>
            </w:pPr>
          </w:p>
        </w:tc>
        <w:tc>
          <w:tcPr>
            <w:tcW w:w="400" w:type="pct"/>
            <w:tcBorders>
              <w:top w:val="nil"/>
              <w:left w:val="nil"/>
              <w:bottom w:val="single" w:sz="4" w:space="0" w:color="auto"/>
              <w:right w:val="nil"/>
            </w:tcBorders>
          </w:tcPr>
          <w:p w14:paraId="30A260AE" w14:textId="77777777" w:rsidR="003040E9" w:rsidRPr="005D382B" w:rsidRDefault="003040E9" w:rsidP="00E171FC">
            <w:pPr>
              <w:tabs>
                <w:tab w:val="left" w:pos="1230"/>
              </w:tabs>
              <w:jc w:val="center"/>
              <w:rPr>
                <w:rFonts w:cstheme="minorHAnsi"/>
                <w:sz w:val="20"/>
                <w:szCs w:val="20"/>
              </w:rPr>
            </w:pPr>
          </w:p>
        </w:tc>
        <w:tc>
          <w:tcPr>
            <w:tcW w:w="627" w:type="pct"/>
            <w:gridSpan w:val="2"/>
            <w:tcBorders>
              <w:top w:val="nil"/>
              <w:left w:val="nil"/>
              <w:bottom w:val="single" w:sz="4" w:space="0" w:color="auto"/>
              <w:right w:val="nil"/>
            </w:tcBorders>
          </w:tcPr>
          <w:p w14:paraId="6063CC73" w14:textId="77777777" w:rsidR="003040E9" w:rsidRPr="005D382B" w:rsidRDefault="003040E9" w:rsidP="00E171FC">
            <w:pPr>
              <w:tabs>
                <w:tab w:val="left" w:pos="1230"/>
              </w:tabs>
              <w:jc w:val="center"/>
              <w:rPr>
                <w:rFonts w:cstheme="minorHAnsi"/>
                <w:sz w:val="20"/>
                <w:szCs w:val="20"/>
              </w:rPr>
            </w:pPr>
          </w:p>
        </w:tc>
        <w:tc>
          <w:tcPr>
            <w:tcW w:w="414" w:type="pct"/>
            <w:gridSpan w:val="4"/>
            <w:tcBorders>
              <w:top w:val="nil"/>
              <w:left w:val="nil"/>
              <w:bottom w:val="single" w:sz="4" w:space="0" w:color="auto"/>
              <w:right w:val="nil"/>
            </w:tcBorders>
            <w:vAlign w:val="center"/>
          </w:tcPr>
          <w:p w14:paraId="6FA73E6D"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w:t>
            </w:r>
            <w:r>
              <w:rPr>
                <w:rFonts w:cstheme="minorHAnsi"/>
                <w:sz w:val="20"/>
                <w:szCs w:val="20"/>
              </w:rPr>
              <w:t>31</w:t>
            </w:r>
          </w:p>
        </w:tc>
        <w:tc>
          <w:tcPr>
            <w:tcW w:w="510" w:type="pct"/>
            <w:tcBorders>
              <w:top w:val="nil"/>
              <w:left w:val="nil"/>
              <w:bottom w:val="single" w:sz="4" w:space="0" w:color="auto"/>
              <w:right w:val="nil"/>
            </w:tcBorders>
            <w:vAlign w:val="center"/>
          </w:tcPr>
          <w:p w14:paraId="7E12D5F4" w14:textId="77777777" w:rsidR="003040E9" w:rsidRPr="005D382B" w:rsidRDefault="003040E9" w:rsidP="00E171FC">
            <w:pPr>
              <w:tabs>
                <w:tab w:val="left" w:pos="1230"/>
              </w:tabs>
              <w:jc w:val="center"/>
              <w:rPr>
                <w:rFonts w:cstheme="minorHAnsi"/>
                <w:sz w:val="20"/>
                <w:szCs w:val="20"/>
              </w:rPr>
            </w:pPr>
            <w:r>
              <w:rPr>
                <w:rFonts w:cstheme="minorHAnsi"/>
                <w:sz w:val="20"/>
                <w:szCs w:val="20"/>
              </w:rPr>
              <w:t>-</w:t>
            </w:r>
            <w:r w:rsidRPr="005D382B">
              <w:rPr>
                <w:rFonts w:cstheme="minorHAnsi"/>
                <w:sz w:val="20"/>
                <w:szCs w:val="20"/>
              </w:rPr>
              <w:t>0.2</w:t>
            </w:r>
            <w:r>
              <w:rPr>
                <w:rFonts w:cstheme="minorHAnsi"/>
                <w:sz w:val="20"/>
                <w:szCs w:val="20"/>
              </w:rPr>
              <w:t>6</w:t>
            </w:r>
          </w:p>
        </w:tc>
        <w:tc>
          <w:tcPr>
            <w:tcW w:w="641" w:type="pct"/>
            <w:gridSpan w:val="3"/>
            <w:tcBorders>
              <w:top w:val="nil"/>
              <w:left w:val="nil"/>
              <w:bottom w:val="single" w:sz="4" w:space="0" w:color="auto"/>
              <w:right w:val="nil"/>
            </w:tcBorders>
            <w:vAlign w:val="center"/>
          </w:tcPr>
          <w:p w14:paraId="33A6E34F"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lt;0.001</w:t>
            </w:r>
          </w:p>
        </w:tc>
      </w:tr>
      <w:tr w:rsidR="003040E9" w:rsidRPr="005D382B" w14:paraId="5B56C2A8" w14:textId="77777777" w:rsidTr="00E171FC">
        <w:trPr>
          <w:trHeight w:val="353"/>
        </w:trPr>
        <w:tc>
          <w:tcPr>
            <w:tcW w:w="5000" w:type="pct"/>
            <w:gridSpan w:val="16"/>
            <w:tcBorders>
              <w:top w:val="single" w:sz="4" w:space="0" w:color="auto"/>
              <w:bottom w:val="nil"/>
            </w:tcBorders>
          </w:tcPr>
          <w:p w14:paraId="3B43888D" w14:textId="77777777" w:rsidR="003040E9" w:rsidRPr="007521FE" w:rsidRDefault="003040E9" w:rsidP="00E171FC">
            <w:pPr>
              <w:tabs>
                <w:tab w:val="left" w:pos="1230"/>
              </w:tabs>
              <w:rPr>
                <w:rFonts w:cstheme="minorHAnsi"/>
                <w:sz w:val="20"/>
                <w:szCs w:val="20"/>
              </w:rPr>
            </w:pPr>
            <w:r w:rsidRPr="007521FE">
              <w:rPr>
                <w:rFonts w:cstheme="minorHAnsi"/>
                <w:sz w:val="20"/>
                <w:szCs w:val="20"/>
              </w:rPr>
              <w:t>Note</w:t>
            </w:r>
            <w:r>
              <w:rPr>
                <w:rFonts w:cstheme="minorHAnsi"/>
                <w:sz w:val="20"/>
                <w:szCs w:val="20"/>
              </w:rPr>
              <w:t xml:space="preserve">. </w:t>
            </w:r>
            <w:r w:rsidRPr="007521FE">
              <w:rPr>
                <w:sz w:val="20"/>
                <w:szCs w:val="20"/>
              </w:rPr>
              <w:t>Gaze perception was indexed by psychophysical width, where higher values indicate worse precision; thus,</w:t>
            </w:r>
            <w:r>
              <w:rPr>
                <w:sz w:val="20"/>
                <w:szCs w:val="20"/>
              </w:rPr>
              <w:t xml:space="preserve"> the</w:t>
            </w:r>
            <w:r w:rsidRPr="007521FE">
              <w:rPr>
                <w:sz w:val="20"/>
                <w:szCs w:val="20"/>
              </w:rPr>
              <w:t xml:space="preserve"> original </w:t>
            </w:r>
            <w:r>
              <w:rPr>
                <w:sz w:val="20"/>
                <w:szCs w:val="20"/>
              </w:rPr>
              <w:t xml:space="preserve">regression </w:t>
            </w:r>
            <w:r w:rsidRPr="007521FE">
              <w:rPr>
                <w:sz w:val="20"/>
                <w:szCs w:val="20"/>
              </w:rPr>
              <w:t>coefficient</w:t>
            </w:r>
            <w:r>
              <w:rPr>
                <w:sz w:val="20"/>
                <w:szCs w:val="20"/>
              </w:rPr>
              <w:t xml:space="preserve"> </w:t>
            </w:r>
            <w:r w:rsidRPr="007521FE">
              <w:rPr>
                <w:sz w:val="20"/>
                <w:szCs w:val="20"/>
              </w:rPr>
              <w:t xml:space="preserve">for </w:t>
            </w:r>
            <w:r>
              <w:rPr>
                <w:sz w:val="20"/>
                <w:szCs w:val="20"/>
              </w:rPr>
              <w:t>gaze perception was negative</w:t>
            </w:r>
            <w:r w:rsidRPr="007521FE">
              <w:rPr>
                <w:sz w:val="20"/>
                <w:szCs w:val="20"/>
              </w:rPr>
              <w:t xml:space="preserve"> (</w:t>
            </w:r>
            <w:r w:rsidRPr="007521FE">
              <w:rPr>
                <w:rFonts w:eastAsia="Times New Roman" w:cstheme="minorHAnsi"/>
                <w:kern w:val="0"/>
                <w14:ligatures w14:val="none"/>
              </w:rPr>
              <w:t>β</w:t>
            </w:r>
            <w:r w:rsidRPr="007521FE">
              <w:rPr>
                <w:sz w:val="20"/>
                <w:szCs w:val="20"/>
              </w:rPr>
              <w:t xml:space="preserve"> = −0.</w:t>
            </w:r>
            <w:r>
              <w:rPr>
                <w:sz w:val="20"/>
                <w:szCs w:val="20"/>
              </w:rPr>
              <w:t>31</w:t>
            </w:r>
            <w:r w:rsidRPr="007521FE">
              <w:rPr>
                <w:sz w:val="20"/>
                <w:szCs w:val="20"/>
              </w:rPr>
              <w:t>)</w:t>
            </w:r>
            <w:r>
              <w:rPr>
                <w:sz w:val="20"/>
                <w:szCs w:val="20"/>
              </w:rPr>
              <w:t>.</w:t>
            </w:r>
          </w:p>
          <w:p w14:paraId="28DA5760" w14:textId="77777777" w:rsidR="003040E9" w:rsidRPr="005D382B" w:rsidRDefault="003040E9" w:rsidP="00E171FC">
            <w:pPr>
              <w:tabs>
                <w:tab w:val="left" w:pos="1230"/>
              </w:tabs>
              <w:rPr>
                <w:rFonts w:cstheme="minorHAnsi"/>
                <w:sz w:val="20"/>
                <w:szCs w:val="20"/>
              </w:rPr>
            </w:pPr>
          </w:p>
        </w:tc>
      </w:tr>
    </w:tbl>
    <w:p w14:paraId="2A769D7F" w14:textId="77777777" w:rsidR="003040E9" w:rsidRDefault="003040E9" w:rsidP="003040E9">
      <w:pPr>
        <w:spacing w:line="278" w:lineRule="auto"/>
        <w:rPr>
          <w:rFonts w:cstheme="minorHAnsi"/>
        </w:rPr>
      </w:pPr>
    </w:p>
    <w:p w14:paraId="2384CB48" w14:textId="160FC1FF" w:rsidR="002E0369" w:rsidRDefault="002E0369">
      <w:pPr>
        <w:spacing w:line="278" w:lineRule="auto"/>
        <w:rPr>
          <w:rFonts w:cstheme="minorHAnsi"/>
        </w:rPr>
      </w:pPr>
      <w:r>
        <w:rPr>
          <w:rFonts w:cstheme="minorHAnsi"/>
        </w:rPr>
        <w:br w:type="page"/>
      </w:r>
    </w:p>
    <w:p w14:paraId="7592133F" w14:textId="77777777" w:rsidR="003040E9" w:rsidRDefault="003040E9" w:rsidP="003040E9">
      <w:pPr>
        <w:spacing w:line="278" w:lineRule="auto"/>
        <w:rPr>
          <w:rFonts w:cstheme="minorHAnsi"/>
        </w:rPr>
      </w:pPr>
    </w:p>
    <w:p w14:paraId="38776133" w14:textId="77777777" w:rsidR="003040E9" w:rsidRDefault="003040E9" w:rsidP="003040E9">
      <w:pPr>
        <w:spacing w:line="278" w:lineRule="auto"/>
        <w:rPr>
          <w:rFonts w:cstheme="minorHAnsi"/>
        </w:rPr>
      </w:pPr>
      <w:r w:rsidRPr="005D382B">
        <w:rPr>
          <w:rFonts w:cstheme="minorHAnsi"/>
          <w:noProof/>
        </w:rPr>
        <mc:AlternateContent>
          <mc:Choice Requires="wps">
            <w:drawing>
              <wp:anchor distT="0" distB="0" distL="114300" distR="114300" simplePos="0" relativeHeight="251656192" behindDoc="0" locked="0" layoutInCell="1" allowOverlap="1" wp14:anchorId="05AAC479" wp14:editId="6C8D3AC4">
                <wp:simplePos x="0" y="0"/>
                <wp:positionH relativeFrom="margin">
                  <wp:posOffset>-97543</wp:posOffset>
                </wp:positionH>
                <wp:positionV relativeFrom="paragraph">
                  <wp:posOffset>-14828</wp:posOffset>
                </wp:positionV>
                <wp:extent cx="5290820" cy="281305"/>
                <wp:effectExtent l="0" t="0" r="5080" b="4445"/>
                <wp:wrapNone/>
                <wp:docPr id="2005398330" name="Text Box 1"/>
                <wp:cNvGraphicFramePr/>
                <a:graphic xmlns:a="http://schemas.openxmlformats.org/drawingml/2006/main">
                  <a:graphicData uri="http://schemas.microsoft.com/office/word/2010/wordprocessingShape">
                    <wps:wsp>
                      <wps:cNvSpPr txBox="1"/>
                      <wps:spPr>
                        <a:xfrm>
                          <a:off x="0" y="0"/>
                          <a:ext cx="5290820" cy="281305"/>
                        </a:xfrm>
                        <a:prstGeom prst="rect">
                          <a:avLst/>
                        </a:prstGeom>
                        <a:solidFill>
                          <a:schemeClr val="lt1"/>
                        </a:solidFill>
                        <a:ln w="6350">
                          <a:noFill/>
                        </a:ln>
                      </wps:spPr>
                      <wps:txbx>
                        <w:txbxContent>
                          <w:p w14:paraId="69DC2882" w14:textId="77777777" w:rsidR="003040E9" w:rsidRPr="008B1FCB" w:rsidRDefault="003040E9" w:rsidP="003040E9">
                            <w:pPr>
                              <w:rPr>
                                <w:i/>
                                <w:iCs/>
                              </w:rPr>
                            </w:pPr>
                            <w:r w:rsidRPr="008B1FCB">
                              <w:rPr>
                                <w:i/>
                                <w:iCs/>
                              </w:rPr>
                              <w:t>Table</w:t>
                            </w:r>
                            <w:r>
                              <w:rPr>
                                <w:i/>
                                <w:iCs/>
                              </w:rPr>
                              <w:t xml:space="preserve"> S2.3</w:t>
                            </w:r>
                            <w:r w:rsidRPr="008B1FCB">
                              <w:rPr>
                                <w:i/>
                                <w:iCs/>
                              </w:rPr>
                              <w:t xml:space="preserve">: </w:t>
                            </w:r>
                            <w:r>
                              <w:rPr>
                                <w:i/>
                                <w:iCs/>
                              </w:rPr>
                              <w:t>Emotion Recognition as a predictor of Theory of Min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AAC479" id="_x0000_s1038" type="#_x0000_t202" style="position:absolute;margin-left:-7.7pt;margin-top:-1.15pt;width:416.6pt;height:22.15pt;z-index:2516561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xTu4MAIAAFsEAAAOAAAAZHJzL2Uyb0RvYy54bWysVE1v2zAMvQ/YfxB0X+ykSZcacYosRYYB&#10;RVsgHXpWZCkWIIuapMTOfv0oOV/rdhp2kSmReiQfnzy77xpN9sJ5Baakw0FOiTAcKmW2Jf3+uvo0&#10;pcQHZiqmwYiSHoSn9/OPH2atLcQIatCVcARBjC9aW9I6BFtkmee1aJgfgBUGnRJcwwJu3TarHGsR&#10;vdHZKM9vsxZcZR1w4T2ePvROOk/4UgoenqX0IhBdUqwtpNWldRPXbD5jxdYxWyt+LIP9QxUNUwaT&#10;nqEeWGBk59QfUI3iDjzIMODQZCCl4iL1gN0M83fdrGtmReoFyfH2TJP/f7D8ab+2L46E7gt0OMBI&#10;SGt94fEw9tNJ18QvVkrQjxQezrSJLhCOh5PRXT4doYujbzQd3uSTCJNdblvnw1cBDYlGSR2OJbHF&#10;9o8+9KGnkJjMg1bVSmmdNlEKYqkd2TMcog6pRgT/LUob0pb09maSJ2AD8XqPrA3WcukpWqHbdERV&#10;eOHU7waqA9LgoFeIt3ylsNZH5sMLcygJbA9lHp5xkRowFxwtSmpwP/92HuNxUuilpEWJldT/2DEn&#10;KNHfDM7wbjgeR02mzXjyOVLorj2ba4/ZNUtAAob4oCxPZowP+mRKB80bvoZFzIouZjjmLmk4mcvQ&#10;Cx9fExeLRQpCFVoWHs3a8ggdCY+TeO3emLPHcQUc9BOcxMiKd1PrY+NNA4tdAKnSSCPPPatH+lHB&#10;SRTH1xafyPU+RV3+CfNfAAAA//8DAFBLAwQUAAYACAAAACEAQ2l1suEAAAAJAQAADwAAAGRycy9k&#10;b3ducmV2LnhtbEyPy07DMBBF90j8gzVIbFDrPFpahTgVQjyk7mh4iJ0bD0lEPI5iNwl/z7CC3Yzm&#10;6M65+W62nRhx8K0jBfEyAoFUOdNSreClfFhsQfigyejOESr4Rg+74vws15lxEz3jeAi14BDymVbQ&#10;hNBnUvqqQav90vVIfPt0g9WB16GWZtATh9tOJlF0La1uiT80use7Bquvw8kq+Liq3/d+fnyd0nXa&#10;3z+N5ebNlEpdXsy3NyACzuEPhl99VoeCnY7uRMaLTsEiXq8Y5SFJQTCwjTfc5ahglUQgi1z+b1D8&#10;AAAA//8DAFBLAQItABQABgAIAAAAIQC2gziS/gAAAOEBAAATAAAAAAAAAAAAAAAAAAAAAABbQ29u&#10;dGVudF9UeXBlc10ueG1sUEsBAi0AFAAGAAgAAAAhADj9If/WAAAAlAEAAAsAAAAAAAAAAAAAAAAA&#10;LwEAAF9yZWxzLy5yZWxzUEsBAi0AFAAGAAgAAAAhABLFO7gwAgAAWwQAAA4AAAAAAAAAAAAAAAAA&#10;LgIAAGRycy9lMm9Eb2MueG1sUEsBAi0AFAAGAAgAAAAhAENpdbLhAAAACQEAAA8AAAAAAAAAAAAA&#10;AAAAigQAAGRycy9kb3ducmV2LnhtbFBLBQYAAAAABAAEAPMAAACYBQAAAAA=&#10;" fillcolor="white [3201]" stroked="f" strokeweight=".5pt">
                <v:textbox>
                  <w:txbxContent>
                    <w:p w14:paraId="69DC2882" w14:textId="77777777" w:rsidR="003040E9" w:rsidRPr="008B1FCB" w:rsidRDefault="003040E9" w:rsidP="003040E9">
                      <w:pPr>
                        <w:rPr>
                          <w:i/>
                          <w:iCs/>
                        </w:rPr>
                      </w:pPr>
                      <w:r w:rsidRPr="008B1FCB">
                        <w:rPr>
                          <w:i/>
                          <w:iCs/>
                        </w:rPr>
                        <w:t>Table</w:t>
                      </w:r>
                      <w:r>
                        <w:rPr>
                          <w:i/>
                          <w:iCs/>
                        </w:rPr>
                        <w:t xml:space="preserve"> S2.3</w:t>
                      </w:r>
                      <w:r w:rsidRPr="008B1FCB">
                        <w:rPr>
                          <w:i/>
                          <w:iCs/>
                        </w:rPr>
                        <w:t xml:space="preserve">: </w:t>
                      </w:r>
                      <w:r>
                        <w:rPr>
                          <w:i/>
                          <w:iCs/>
                        </w:rPr>
                        <w:t>Emotion Recognition as a predictor of Theory of Mind</w:t>
                      </w:r>
                    </w:p>
                  </w:txbxContent>
                </v:textbox>
                <w10:wrap anchorx="margin"/>
              </v:shape>
            </w:pict>
          </mc:Fallback>
        </mc:AlternateContent>
      </w:r>
    </w:p>
    <w:tbl>
      <w:tblPr>
        <w:tblStyle w:val="TableGrid"/>
        <w:tblW w:w="4881" w:type="pct"/>
        <w:tblInd w:w="-108"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54"/>
        <w:gridCol w:w="461"/>
        <w:gridCol w:w="217"/>
        <w:gridCol w:w="1118"/>
        <w:gridCol w:w="254"/>
        <w:gridCol w:w="731"/>
        <w:gridCol w:w="283"/>
        <w:gridCol w:w="863"/>
        <w:gridCol w:w="38"/>
        <w:gridCol w:w="342"/>
        <w:gridCol w:w="197"/>
        <w:gridCol w:w="179"/>
        <w:gridCol w:w="932"/>
        <w:gridCol w:w="152"/>
        <w:gridCol w:w="906"/>
        <w:gridCol w:w="110"/>
      </w:tblGrid>
      <w:tr w:rsidR="003040E9" w:rsidRPr="005D382B" w14:paraId="6AEC8906" w14:textId="77777777" w:rsidTr="00E171FC">
        <w:trPr>
          <w:gridAfter w:val="1"/>
          <w:wAfter w:w="61" w:type="pct"/>
          <w:trHeight w:val="353"/>
        </w:trPr>
        <w:tc>
          <w:tcPr>
            <w:tcW w:w="1288" w:type="pct"/>
            <w:vMerge w:val="restart"/>
            <w:tcBorders>
              <w:top w:val="single" w:sz="4" w:space="0" w:color="auto"/>
              <w:left w:val="nil"/>
              <w:bottom w:val="nil"/>
              <w:right w:val="nil"/>
            </w:tcBorders>
          </w:tcPr>
          <w:p w14:paraId="56D8A569" w14:textId="77777777" w:rsidR="003040E9" w:rsidRPr="005D382B" w:rsidRDefault="003040E9" w:rsidP="00E171FC">
            <w:pPr>
              <w:tabs>
                <w:tab w:val="left" w:pos="1230"/>
              </w:tabs>
              <w:rPr>
                <w:rFonts w:cstheme="minorHAnsi"/>
                <w:sz w:val="20"/>
                <w:szCs w:val="20"/>
              </w:rPr>
            </w:pPr>
            <w:r w:rsidRPr="005D382B">
              <w:rPr>
                <w:rFonts w:cstheme="minorHAnsi"/>
                <w:sz w:val="20"/>
                <w:szCs w:val="20"/>
              </w:rPr>
              <w:t>Model</w:t>
            </w:r>
          </w:p>
        </w:tc>
        <w:tc>
          <w:tcPr>
            <w:tcW w:w="2357" w:type="pct"/>
            <w:gridSpan w:val="9"/>
            <w:tcBorders>
              <w:top w:val="single" w:sz="4" w:space="0" w:color="auto"/>
              <w:left w:val="nil"/>
              <w:bottom w:val="nil"/>
              <w:right w:val="nil"/>
            </w:tcBorders>
          </w:tcPr>
          <w:p w14:paraId="504E9CB6"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Model Change Statistics</w:t>
            </w:r>
          </w:p>
        </w:tc>
        <w:tc>
          <w:tcPr>
            <w:tcW w:w="1295" w:type="pct"/>
            <w:gridSpan w:val="5"/>
            <w:tcBorders>
              <w:top w:val="single" w:sz="4" w:space="0" w:color="auto"/>
              <w:left w:val="nil"/>
              <w:bottom w:val="nil"/>
              <w:right w:val="nil"/>
            </w:tcBorders>
          </w:tcPr>
          <w:p w14:paraId="72DEDDB6"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Predictor Statistics</w:t>
            </w:r>
          </w:p>
        </w:tc>
      </w:tr>
      <w:tr w:rsidR="003040E9" w:rsidRPr="005D382B" w14:paraId="600C7A80" w14:textId="77777777" w:rsidTr="00E171FC">
        <w:trPr>
          <w:gridAfter w:val="1"/>
          <w:wAfter w:w="61" w:type="pct"/>
          <w:trHeight w:val="169"/>
        </w:trPr>
        <w:tc>
          <w:tcPr>
            <w:tcW w:w="1288" w:type="pct"/>
            <w:vMerge/>
            <w:tcBorders>
              <w:top w:val="nil"/>
              <w:left w:val="nil"/>
              <w:bottom w:val="single" w:sz="4" w:space="0" w:color="auto"/>
              <w:right w:val="nil"/>
            </w:tcBorders>
          </w:tcPr>
          <w:p w14:paraId="0F519967" w14:textId="77777777" w:rsidR="003040E9" w:rsidRPr="005D382B" w:rsidRDefault="003040E9" w:rsidP="00E171FC">
            <w:pPr>
              <w:tabs>
                <w:tab w:val="left" w:pos="1230"/>
              </w:tabs>
              <w:rPr>
                <w:rFonts w:cstheme="minorHAnsi"/>
                <w:sz w:val="20"/>
                <w:szCs w:val="20"/>
              </w:rPr>
            </w:pPr>
          </w:p>
        </w:tc>
        <w:tc>
          <w:tcPr>
            <w:tcW w:w="252" w:type="pct"/>
            <w:tcBorders>
              <w:top w:val="nil"/>
              <w:left w:val="nil"/>
              <w:bottom w:val="single" w:sz="4" w:space="0" w:color="auto"/>
              <w:right w:val="nil"/>
            </w:tcBorders>
          </w:tcPr>
          <w:p w14:paraId="4876BF63" w14:textId="77777777" w:rsidR="003040E9" w:rsidRPr="005D382B" w:rsidRDefault="003040E9" w:rsidP="00E171FC">
            <w:pPr>
              <w:tabs>
                <w:tab w:val="left" w:pos="1230"/>
              </w:tabs>
              <w:rPr>
                <w:rFonts w:cstheme="minorHAnsi"/>
                <w:sz w:val="20"/>
                <w:szCs w:val="20"/>
              </w:rPr>
            </w:pPr>
            <w:r w:rsidRPr="005D382B">
              <w:rPr>
                <w:rFonts w:cstheme="minorHAnsi"/>
                <w:i/>
                <w:iCs/>
                <w:color w:val="202124"/>
                <w:sz w:val="20"/>
                <w:szCs w:val="20"/>
                <w:shd w:val="clear" w:color="auto" w:fill="FFFFFF"/>
              </w:rPr>
              <w:t>df</w:t>
            </w:r>
          </w:p>
        </w:tc>
        <w:tc>
          <w:tcPr>
            <w:tcW w:w="731" w:type="pct"/>
            <w:gridSpan w:val="2"/>
            <w:tcBorders>
              <w:top w:val="nil"/>
              <w:left w:val="nil"/>
              <w:bottom w:val="single" w:sz="4" w:space="0" w:color="auto"/>
              <w:right w:val="nil"/>
            </w:tcBorders>
          </w:tcPr>
          <w:p w14:paraId="0E9910EF"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R</w:t>
            </w:r>
            <w:r w:rsidRPr="005D382B">
              <w:rPr>
                <w:rFonts w:cstheme="minorHAnsi"/>
                <w:sz w:val="20"/>
                <w:szCs w:val="20"/>
                <w:vertAlign w:val="superscript"/>
              </w:rPr>
              <w:t>2</w:t>
            </w:r>
            <w:r w:rsidRPr="005D382B">
              <w:rPr>
                <w:rFonts w:cstheme="minorHAnsi"/>
                <w:sz w:val="20"/>
                <w:szCs w:val="20"/>
              </w:rPr>
              <w:t>(ΔR</w:t>
            </w:r>
            <w:r w:rsidRPr="005D382B">
              <w:rPr>
                <w:rFonts w:cstheme="minorHAnsi"/>
                <w:sz w:val="20"/>
                <w:szCs w:val="20"/>
                <w:vertAlign w:val="superscript"/>
              </w:rPr>
              <w:t>2</w:t>
            </w:r>
            <w:r w:rsidRPr="005D382B">
              <w:rPr>
                <w:rFonts w:cstheme="minorHAnsi"/>
                <w:sz w:val="20"/>
                <w:szCs w:val="20"/>
              </w:rPr>
              <w:t>)</w:t>
            </w:r>
          </w:p>
        </w:tc>
        <w:tc>
          <w:tcPr>
            <w:tcW w:w="694" w:type="pct"/>
            <w:gridSpan w:val="3"/>
            <w:tcBorders>
              <w:top w:val="nil"/>
              <w:left w:val="nil"/>
              <w:bottom w:val="single" w:sz="4" w:space="0" w:color="auto"/>
              <w:right w:val="nil"/>
            </w:tcBorders>
          </w:tcPr>
          <w:p w14:paraId="212B5DBE"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F</w:t>
            </w:r>
          </w:p>
        </w:tc>
        <w:tc>
          <w:tcPr>
            <w:tcW w:w="493" w:type="pct"/>
            <w:gridSpan w:val="2"/>
            <w:tcBorders>
              <w:top w:val="nil"/>
              <w:left w:val="nil"/>
              <w:bottom w:val="single" w:sz="4" w:space="0" w:color="auto"/>
              <w:right w:val="nil"/>
            </w:tcBorders>
          </w:tcPr>
          <w:p w14:paraId="17B80F5A" w14:textId="77777777" w:rsidR="003040E9" w:rsidRPr="005D382B" w:rsidRDefault="003040E9" w:rsidP="00E171FC">
            <w:pPr>
              <w:tabs>
                <w:tab w:val="left" w:pos="1230"/>
              </w:tabs>
              <w:rPr>
                <w:rFonts w:cstheme="minorHAnsi"/>
                <w:i/>
                <w:iCs/>
                <w:sz w:val="20"/>
                <w:szCs w:val="20"/>
              </w:rPr>
            </w:pPr>
            <w:r w:rsidRPr="005D382B">
              <w:rPr>
                <w:rFonts w:cstheme="minorHAnsi"/>
                <w:i/>
                <w:iCs/>
                <w:sz w:val="20"/>
                <w:szCs w:val="20"/>
              </w:rPr>
              <w:t>p</w:t>
            </w:r>
          </w:p>
        </w:tc>
        <w:tc>
          <w:tcPr>
            <w:tcW w:w="295" w:type="pct"/>
            <w:gridSpan w:val="2"/>
            <w:tcBorders>
              <w:top w:val="nil"/>
              <w:left w:val="nil"/>
              <w:bottom w:val="single" w:sz="4" w:space="0" w:color="auto"/>
              <w:right w:val="nil"/>
            </w:tcBorders>
          </w:tcPr>
          <w:p w14:paraId="0B31B48F"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β</w:t>
            </w:r>
          </w:p>
        </w:tc>
        <w:tc>
          <w:tcPr>
            <w:tcW w:w="691" w:type="pct"/>
            <w:gridSpan w:val="3"/>
            <w:tcBorders>
              <w:top w:val="nil"/>
              <w:left w:val="nil"/>
              <w:bottom w:val="single" w:sz="4" w:space="0" w:color="auto"/>
              <w:right w:val="nil"/>
            </w:tcBorders>
          </w:tcPr>
          <w:p w14:paraId="0CE882A8"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B</w:t>
            </w:r>
          </w:p>
        </w:tc>
        <w:tc>
          <w:tcPr>
            <w:tcW w:w="496" w:type="pct"/>
            <w:tcBorders>
              <w:top w:val="nil"/>
              <w:left w:val="nil"/>
              <w:bottom w:val="single" w:sz="4" w:space="0" w:color="auto"/>
              <w:right w:val="nil"/>
            </w:tcBorders>
          </w:tcPr>
          <w:p w14:paraId="4EE91D0E" w14:textId="77777777" w:rsidR="003040E9" w:rsidRPr="005D382B" w:rsidRDefault="003040E9" w:rsidP="00E171FC">
            <w:pPr>
              <w:tabs>
                <w:tab w:val="left" w:pos="1230"/>
              </w:tabs>
              <w:jc w:val="center"/>
              <w:rPr>
                <w:rFonts w:cstheme="minorHAnsi"/>
                <w:i/>
                <w:iCs/>
                <w:sz w:val="20"/>
                <w:szCs w:val="20"/>
              </w:rPr>
            </w:pPr>
            <w:r w:rsidRPr="005D382B">
              <w:rPr>
                <w:rFonts w:cstheme="minorHAnsi"/>
                <w:i/>
                <w:iCs/>
                <w:sz w:val="20"/>
                <w:szCs w:val="20"/>
              </w:rPr>
              <w:t>p</w:t>
            </w:r>
          </w:p>
        </w:tc>
      </w:tr>
      <w:tr w:rsidR="003040E9" w:rsidRPr="005D382B" w14:paraId="5EB8F708" w14:textId="77777777" w:rsidTr="00E171FC">
        <w:trPr>
          <w:trHeight w:val="353"/>
        </w:trPr>
        <w:tc>
          <w:tcPr>
            <w:tcW w:w="5000" w:type="pct"/>
            <w:gridSpan w:val="16"/>
            <w:tcBorders>
              <w:top w:val="nil"/>
              <w:left w:val="nil"/>
              <w:bottom w:val="nil"/>
              <w:right w:val="nil"/>
            </w:tcBorders>
          </w:tcPr>
          <w:p w14:paraId="59C4673A" w14:textId="77777777" w:rsidR="003040E9" w:rsidRPr="005D382B" w:rsidRDefault="003040E9" w:rsidP="00E171FC">
            <w:pPr>
              <w:pStyle w:val="ListParagraph"/>
              <w:numPr>
                <w:ilvl w:val="0"/>
                <w:numId w:val="2"/>
              </w:numPr>
              <w:tabs>
                <w:tab w:val="left" w:pos="1230"/>
              </w:tabs>
              <w:spacing w:line="240" w:lineRule="auto"/>
              <w:rPr>
                <w:rFonts w:cstheme="minorHAnsi"/>
                <w:sz w:val="20"/>
                <w:szCs w:val="20"/>
              </w:rPr>
            </w:pPr>
            <w:r>
              <w:rPr>
                <w:rFonts w:cstheme="minorHAnsi"/>
                <w:sz w:val="20"/>
                <w:szCs w:val="20"/>
              </w:rPr>
              <w:t>Emotion Recognition as a predictor of Theory of Mind</w:t>
            </w:r>
          </w:p>
        </w:tc>
      </w:tr>
      <w:tr w:rsidR="003040E9" w:rsidRPr="005D382B" w14:paraId="24E33D19" w14:textId="77777777" w:rsidTr="00E171FC">
        <w:trPr>
          <w:trHeight w:val="353"/>
        </w:trPr>
        <w:tc>
          <w:tcPr>
            <w:tcW w:w="1288" w:type="pct"/>
            <w:tcBorders>
              <w:top w:val="nil"/>
              <w:left w:val="nil"/>
              <w:bottom w:val="nil"/>
              <w:right w:val="nil"/>
            </w:tcBorders>
          </w:tcPr>
          <w:p w14:paraId="78E9DB60" w14:textId="77777777" w:rsidR="003040E9" w:rsidRPr="005D382B" w:rsidRDefault="003040E9" w:rsidP="00E171FC">
            <w:pPr>
              <w:tabs>
                <w:tab w:val="left" w:pos="1230"/>
              </w:tabs>
              <w:rPr>
                <w:rFonts w:cstheme="minorHAnsi"/>
                <w:i/>
                <w:iCs/>
                <w:sz w:val="20"/>
                <w:szCs w:val="20"/>
              </w:rPr>
            </w:pPr>
            <w:r w:rsidRPr="005D382B">
              <w:rPr>
                <w:rFonts w:cstheme="minorHAnsi"/>
                <w:i/>
                <w:iCs/>
                <w:sz w:val="20"/>
                <w:szCs w:val="20"/>
              </w:rPr>
              <w:t>Model 1</w:t>
            </w:r>
          </w:p>
        </w:tc>
        <w:tc>
          <w:tcPr>
            <w:tcW w:w="371" w:type="pct"/>
            <w:gridSpan w:val="2"/>
            <w:tcBorders>
              <w:top w:val="nil"/>
              <w:left w:val="nil"/>
              <w:bottom w:val="nil"/>
              <w:right w:val="nil"/>
            </w:tcBorders>
          </w:tcPr>
          <w:p w14:paraId="3E91DA2D" w14:textId="77777777" w:rsidR="003040E9" w:rsidRPr="005D382B" w:rsidRDefault="003040E9" w:rsidP="00E171FC">
            <w:pPr>
              <w:tabs>
                <w:tab w:val="left" w:pos="1230"/>
              </w:tabs>
              <w:jc w:val="center"/>
              <w:rPr>
                <w:rFonts w:cstheme="minorHAnsi"/>
                <w:sz w:val="20"/>
                <w:szCs w:val="20"/>
              </w:rPr>
            </w:pPr>
            <w:r>
              <w:rPr>
                <w:rFonts w:cstheme="minorHAnsi"/>
                <w:sz w:val="20"/>
                <w:szCs w:val="20"/>
              </w:rPr>
              <w:t>119</w:t>
            </w:r>
          </w:p>
        </w:tc>
        <w:tc>
          <w:tcPr>
            <w:tcW w:w="751" w:type="pct"/>
            <w:gridSpan w:val="2"/>
            <w:tcBorders>
              <w:top w:val="nil"/>
              <w:left w:val="nil"/>
              <w:bottom w:val="nil"/>
              <w:right w:val="nil"/>
            </w:tcBorders>
          </w:tcPr>
          <w:p w14:paraId="7C6BC430"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0</w:t>
            </w:r>
            <w:r>
              <w:rPr>
                <w:rFonts w:cstheme="minorHAnsi"/>
                <w:sz w:val="20"/>
                <w:szCs w:val="20"/>
              </w:rPr>
              <w:t>04</w:t>
            </w:r>
            <w:r w:rsidRPr="005D382B">
              <w:rPr>
                <w:rFonts w:cstheme="minorHAnsi"/>
                <w:sz w:val="20"/>
                <w:szCs w:val="20"/>
              </w:rPr>
              <w:t>(--)</w:t>
            </w:r>
          </w:p>
        </w:tc>
        <w:tc>
          <w:tcPr>
            <w:tcW w:w="400" w:type="pct"/>
            <w:tcBorders>
              <w:top w:val="nil"/>
              <w:left w:val="nil"/>
              <w:bottom w:val="nil"/>
              <w:right w:val="nil"/>
            </w:tcBorders>
          </w:tcPr>
          <w:p w14:paraId="4D526F74"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w:t>
            </w:r>
          </w:p>
        </w:tc>
        <w:tc>
          <w:tcPr>
            <w:tcW w:w="627" w:type="pct"/>
            <w:gridSpan w:val="2"/>
            <w:tcBorders>
              <w:top w:val="nil"/>
              <w:left w:val="nil"/>
              <w:bottom w:val="nil"/>
              <w:right w:val="nil"/>
            </w:tcBorders>
          </w:tcPr>
          <w:p w14:paraId="6E8AA575" w14:textId="77777777" w:rsidR="003040E9" w:rsidRPr="005D382B" w:rsidRDefault="003040E9" w:rsidP="00E171FC">
            <w:pPr>
              <w:tabs>
                <w:tab w:val="left" w:pos="1230"/>
              </w:tabs>
              <w:jc w:val="center"/>
              <w:rPr>
                <w:rFonts w:cstheme="minorHAnsi"/>
                <w:i/>
                <w:iCs/>
                <w:sz w:val="20"/>
                <w:szCs w:val="20"/>
              </w:rPr>
            </w:pPr>
            <w:r w:rsidRPr="005D382B">
              <w:rPr>
                <w:rFonts w:cstheme="minorHAnsi"/>
                <w:i/>
                <w:iCs/>
                <w:sz w:val="20"/>
                <w:szCs w:val="20"/>
              </w:rPr>
              <w:t>--</w:t>
            </w:r>
          </w:p>
        </w:tc>
        <w:tc>
          <w:tcPr>
            <w:tcW w:w="414" w:type="pct"/>
            <w:gridSpan w:val="4"/>
            <w:tcBorders>
              <w:top w:val="nil"/>
              <w:left w:val="nil"/>
              <w:bottom w:val="nil"/>
              <w:right w:val="nil"/>
            </w:tcBorders>
          </w:tcPr>
          <w:p w14:paraId="57FA5E0E" w14:textId="77777777" w:rsidR="003040E9" w:rsidRPr="005D382B" w:rsidRDefault="003040E9" w:rsidP="00E171FC">
            <w:pPr>
              <w:tabs>
                <w:tab w:val="left" w:pos="1230"/>
              </w:tabs>
              <w:rPr>
                <w:rFonts w:cstheme="minorHAnsi"/>
                <w:sz w:val="20"/>
                <w:szCs w:val="20"/>
              </w:rPr>
            </w:pPr>
          </w:p>
        </w:tc>
        <w:tc>
          <w:tcPr>
            <w:tcW w:w="510" w:type="pct"/>
            <w:tcBorders>
              <w:top w:val="nil"/>
              <w:left w:val="nil"/>
              <w:bottom w:val="nil"/>
              <w:right w:val="nil"/>
            </w:tcBorders>
          </w:tcPr>
          <w:p w14:paraId="3AF7364C" w14:textId="77777777" w:rsidR="003040E9" w:rsidRPr="005D382B" w:rsidRDefault="003040E9" w:rsidP="00E171FC">
            <w:pPr>
              <w:tabs>
                <w:tab w:val="left" w:pos="1230"/>
              </w:tabs>
              <w:rPr>
                <w:rFonts w:cstheme="minorHAnsi"/>
                <w:sz w:val="20"/>
                <w:szCs w:val="20"/>
              </w:rPr>
            </w:pPr>
          </w:p>
        </w:tc>
        <w:tc>
          <w:tcPr>
            <w:tcW w:w="640" w:type="pct"/>
            <w:gridSpan w:val="3"/>
            <w:tcBorders>
              <w:top w:val="nil"/>
              <w:left w:val="nil"/>
              <w:bottom w:val="nil"/>
              <w:right w:val="nil"/>
            </w:tcBorders>
          </w:tcPr>
          <w:p w14:paraId="38EADB13" w14:textId="77777777" w:rsidR="003040E9" w:rsidRPr="005D382B" w:rsidRDefault="003040E9" w:rsidP="00E171FC">
            <w:pPr>
              <w:tabs>
                <w:tab w:val="left" w:pos="1230"/>
              </w:tabs>
              <w:rPr>
                <w:rFonts w:cstheme="minorHAnsi"/>
                <w:sz w:val="20"/>
                <w:szCs w:val="20"/>
              </w:rPr>
            </w:pPr>
          </w:p>
        </w:tc>
      </w:tr>
      <w:tr w:rsidR="003040E9" w:rsidRPr="005D382B" w14:paraId="608CB8F9" w14:textId="77777777" w:rsidTr="00E171FC">
        <w:trPr>
          <w:trHeight w:val="353"/>
        </w:trPr>
        <w:tc>
          <w:tcPr>
            <w:tcW w:w="1288" w:type="pct"/>
            <w:tcBorders>
              <w:top w:val="nil"/>
              <w:left w:val="nil"/>
              <w:bottom w:val="nil"/>
              <w:right w:val="nil"/>
            </w:tcBorders>
          </w:tcPr>
          <w:p w14:paraId="3CABAFB7" w14:textId="77777777" w:rsidR="003040E9" w:rsidRPr="005D382B" w:rsidRDefault="003040E9" w:rsidP="00E171FC">
            <w:pPr>
              <w:tabs>
                <w:tab w:val="left" w:pos="1230"/>
              </w:tabs>
              <w:rPr>
                <w:rFonts w:cstheme="minorHAnsi"/>
                <w:sz w:val="20"/>
                <w:szCs w:val="20"/>
              </w:rPr>
            </w:pPr>
            <w:r w:rsidRPr="005D382B">
              <w:rPr>
                <w:rFonts w:cstheme="minorHAnsi"/>
                <w:sz w:val="20"/>
                <w:szCs w:val="20"/>
              </w:rPr>
              <w:t xml:space="preserve">   (Intercept)</w:t>
            </w:r>
          </w:p>
        </w:tc>
        <w:tc>
          <w:tcPr>
            <w:tcW w:w="371" w:type="pct"/>
            <w:gridSpan w:val="2"/>
            <w:tcBorders>
              <w:top w:val="nil"/>
              <w:left w:val="nil"/>
              <w:bottom w:val="nil"/>
              <w:right w:val="nil"/>
            </w:tcBorders>
          </w:tcPr>
          <w:p w14:paraId="2180CBD6" w14:textId="77777777" w:rsidR="003040E9" w:rsidRPr="005D382B" w:rsidRDefault="003040E9" w:rsidP="00E171FC">
            <w:pPr>
              <w:tabs>
                <w:tab w:val="left" w:pos="1230"/>
              </w:tabs>
              <w:jc w:val="center"/>
              <w:rPr>
                <w:rFonts w:cstheme="minorHAnsi"/>
                <w:sz w:val="20"/>
                <w:szCs w:val="20"/>
              </w:rPr>
            </w:pPr>
          </w:p>
        </w:tc>
        <w:tc>
          <w:tcPr>
            <w:tcW w:w="751" w:type="pct"/>
            <w:gridSpan w:val="2"/>
            <w:tcBorders>
              <w:top w:val="nil"/>
              <w:left w:val="nil"/>
              <w:bottom w:val="nil"/>
              <w:right w:val="nil"/>
            </w:tcBorders>
          </w:tcPr>
          <w:p w14:paraId="651887BD" w14:textId="77777777" w:rsidR="003040E9" w:rsidRPr="005D382B" w:rsidRDefault="003040E9" w:rsidP="00E171FC">
            <w:pPr>
              <w:tabs>
                <w:tab w:val="left" w:pos="1230"/>
              </w:tabs>
              <w:jc w:val="center"/>
              <w:rPr>
                <w:rFonts w:cstheme="minorHAnsi"/>
                <w:sz w:val="20"/>
                <w:szCs w:val="20"/>
              </w:rPr>
            </w:pPr>
          </w:p>
        </w:tc>
        <w:tc>
          <w:tcPr>
            <w:tcW w:w="400" w:type="pct"/>
            <w:tcBorders>
              <w:top w:val="nil"/>
              <w:left w:val="nil"/>
              <w:bottom w:val="nil"/>
              <w:right w:val="nil"/>
            </w:tcBorders>
          </w:tcPr>
          <w:p w14:paraId="791C43EF" w14:textId="77777777" w:rsidR="003040E9" w:rsidRPr="005D382B" w:rsidRDefault="003040E9" w:rsidP="00E171FC">
            <w:pPr>
              <w:tabs>
                <w:tab w:val="left" w:pos="1230"/>
              </w:tabs>
              <w:jc w:val="center"/>
              <w:rPr>
                <w:rFonts w:cstheme="minorHAnsi"/>
                <w:sz w:val="20"/>
                <w:szCs w:val="20"/>
              </w:rPr>
            </w:pPr>
          </w:p>
        </w:tc>
        <w:tc>
          <w:tcPr>
            <w:tcW w:w="627" w:type="pct"/>
            <w:gridSpan w:val="2"/>
            <w:tcBorders>
              <w:top w:val="nil"/>
              <w:left w:val="nil"/>
              <w:bottom w:val="nil"/>
              <w:right w:val="nil"/>
            </w:tcBorders>
          </w:tcPr>
          <w:p w14:paraId="4C6725B4" w14:textId="77777777" w:rsidR="003040E9" w:rsidRPr="005D382B" w:rsidRDefault="003040E9" w:rsidP="00E171FC">
            <w:pPr>
              <w:tabs>
                <w:tab w:val="left" w:pos="1230"/>
              </w:tabs>
              <w:jc w:val="center"/>
              <w:rPr>
                <w:rFonts w:cstheme="minorHAnsi"/>
                <w:sz w:val="20"/>
                <w:szCs w:val="20"/>
              </w:rPr>
            </w:pPr>
          </w:p>
        </w:tc>
        <w:tc>
          <w:tcPr>
            <w:tcW w:w="414" w:type="pct"/>
            <w:gridSpan w:val="4"/>
            <w:tcBorders>
              <w:top w:val="nil"/>
              <w:left w:val="nil"/>
              <w:bottom w:val="nil"/>
              <w:right w:val="nil"/>
            </w:tcBorders>
          </w:tcPr>
          <w:p w14:paraId="2C1E4A3A"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w:t>
            </w:r>
          </w:p>
        </w:tc>
        <w:tc>
          <w:tcPr>
            <w:tcW w:w="510" w:type="pct"/>
            <w:tcBorders>
              <w:top w:val="nil"/>
              <w:left w:val="nil"/>
              <w:bottom w:val="nil"/>
              <w:right w:val="nil"/>
            </w:tcBorders>
          </w:tcPr>
          <w:p w14:paraId="211252C3" w14:textId="77777777" w:rsidR="003040E9" w:rsidRPr="005D382B" w:rsidRDefault="003040E9" w:rsidP="00E171FC">
            <w:pPr>
              <w:tabs>
                <w:tab w:val="left" w:pos="1230"/>
              </w:tabs>
              <w:jc w:val="center"/>
              <w:rPr>
                <w:rFonts w:cstheme="minorHAnsi"/>
                <w:sz w:val="20"/>
                <w:szCs w:val="20"/>
              </w:rPr>
            </w:pPr>
            <w:r>
              <w:rPr>
                <w:rFonts w:cstheme="minorHAnsi"/>
                <w:sz w:val="20"/>
                <w:szCs w:val="20"/>
              </w:rPr>
              <w:t>0.72</w:t>
            </w:r>
          </w:p>
        </w:tc>
        <w:tc>
          <w:tcPr>
            <w:tcW w:w="640" w:type="pct"/>
            <w:gridSpan w:val="3"/>
            <w:tcBorders>
              <w:top w:val="nil"/>
              <w:left w:val="nil"/>
              <w:bottom w:val="nil"/>
              <w:right w:val="nil"/>
            </w:tcBorders>
          </w:tcPr>
          <w:p w14:paraId="56FDC573" w14:textId="77777777" w:rsidR="003040E9" w:rsidRPr="005D382B" w:rsidRDefault="003040E9" w:rsidP="00E171FC">
            <w:pPr>
              <w:tabs>
                <w:tab w:val="left" w:pos="1230"/>
              </w:tabs>
              <w:jc w:val="center"/>
              <w:rPr>
                <w:rFonts w:cstheme="minorHAnsi"/>
                <w:i/>
                <w:iCs/>
                <w:sz w:val="20"/>
                <w:szCs w:val="20"/>
              </w:rPr>
            </w:pPr>
            <w:r w:rsidRPr="005D382B">
              <w:rPr>
                <w:rFonts w:cstheme="minorHAnsi"/>
                <w:sz w:val="20"/>
                <w:szCs w:val="20"/>
              </w:rPr>
              <w:t>&lt;0.001</w:t>
            </w:r>
          </w:p>
        </w:tc>
      </w:tr>
      <w:tr w:rsidR="003040E9" w:rsidRPr="005D382B" w14:paraId="745E304C" w14:textId="77777777" w:rsidTr="00E171FC">
        <w:trPr>
          <w:trHeight w:val="328"/>
        </w:trPr>
        <w:tc>
          <w:tcPr>
            <w:tcW w:w="1288" w:type="pct"/>
            <w:tcBorders>
              <w:top w:val="nil"/>
              <w:left w:val="nil"/>
              <w:bottom w:val="nil"/>
              <w:right w:val="nil"/>
            </w:tcBorders>
          </w:tcPr>
          <w:p w14:paraId="11A10D63" w14:textId="77777777" w:rsidR="003040E9" w:rsidRPr="005D382B" w:rsidRDefault="003040E9" w:rsidP="00E171FC">
            <w:pPr>
              <w:tabs>
                <w:tab w:val="left" w:pos="1230"/>
              </w:tabs>
              <w:rPr>
                <w:rFonts w:cstheme="minorHAnsi"/>
                <w:sz w:val="20"/>
                <w:szCs w:val="20"/>
              </w:rPr>
            </w:pPr>
            <w:r w:rsidRPr="005D382B">
              <w:rPr>
                <w:rFonts w:cstheme="minorHAnsi"/>
                <w:sz w:val="20"/>
                <w:szCs w:val="20"/>
              </w:rPr>
              <w:t xml:space="preserve">   Sex</w:t>
            </w:r>
          </w:p>
        </w:tc>
        <w:tc>
          <w:tcPr>
            <w:tcW w:w="371" w:type="pct"/>
            <w:gridSpan w:val="2"/>
            <w:tcBorders>
              <w:top w:val="nil"/>
              <w:left w:val="nil"/>
              <w:bottom w:val="nil"/>
              <w:right w:val="nil"/>
            </w:tcBorders>
          </w:tcPr>
          <w:p w14:paraId="6A8B5C24" w14:textId="77777777" w:rsidR="003040E9" w:rsidRPr="005D382B" w:rsidRDefault="003040E9" w:rsidP="00E171FC">
            <w:pPr>
              <w:tabs>
                <w:tab w:val="left" w:pos="1230"/>
              </w:tabs>
              <w:jc w:val="center"/>
              <w:rPr>
                <w:rFonts w:cstheme="minorHAnsi"/>
                <w:sz w:val="20"/>
                <w:szCs w:val="20"/>
              </w:rPr>
            </w:pPr>
          </w:p>
        </w:tc>
        <w:tc>
          <w:tcPr>
            <w:tcW w:w="751" w:type="pct"/>
            <w:gridSpan w:val="2"/>
            <w:tcBorders>
              <w:top w:val="nil"/>
              <w:left w:val="nil"/>
              <w:bottom w:val="nil"/>
              <w:right w:val="nil"/>
            </w:tcBorders>
          </w:tcPr>
          <w:p w14:paraId="7F5AAE5C" w14:textId="77777777" w:rsidR="003040E9" w:rsidRPr="005D382B" w:rsidRDefault="003040E9" w:rsidP="00E171FC">
            <w:pPr>
              <w:tabs>
                <w:tab w:val="left" w:pos="1230"/>
              </w:tabs>
              <w:jc w:val="center"/>
              <w:rPr>
                <w:rFonts w:cstheme="minorHAnsi"/>
                <w:sz w:val="20"/>
                <w:szCs w:val="20"/>
              </w:rPr>
            </w:pPr>
          </w:p>
        </w:tc>
        <w:tc>
          <w:tcPr>
            <w:tcW w:w="400" w:type="pct"/>
            <w:tcBorders>
              <w:top w:val="nil"/>
              <w:left w:val="nil"/>
              <w:bottom w:val="nil"/>
              <w:right w:val="nil"/>
            </w:tcBorders>
          </w:tcPr>
          <w:p w14:paraId="54E00518" w14:textId="77777777" w:rsidR="003040E9" w:rsidRPr="005D382B" w:rsidRDefault="003040E9" w:rsidP="00E171FC">
            <w:pPr>
              <w:tabs>
                <w:tab w:val="left" w:pos="1230"/>
              </w:tabs>
              <w:jc w:val="center"/>
              <w:rPr>
                <w:rFonts w:cstheme="minorHAnsi"/>
                <w:sz w:val="20"/>
                <w:szCs w:val="20"/>
              </w:rPr>
            </w:pPr>
          </w:p>
        </w:tc>
        <w:tc>
          <w:tcPr>
            <w:tcW w:w="627" w:type="pct"/>
            <w:gridSpan w:val="2"/>
            <w:tcBorders>
              <w:top w:val="nil"/>
              <w:left w:val="nil"/>
              <w:bottom w:val="nil"/>
              <w:right w:val="nil"/>
            </w:tcBorders>
          </w:tcPr>
          <w:p w14:paraId="3130455B" w14:textId="77777777" w:rsidR="003040E9" w:rsidRPr="005D382B" w:rsidRDefault="003040E9" w:rsidP="00E171FC">
            <w:pPr>
              <w:tabs>
                <w:tab w:val="left" w:pos="1230"/>
              </w:tabs>
              <w:jc w:val="center"/>
              <w:rPr>
                <w:rFonts w:cstheme="minorHAnsi"/>
                <w:sz w:val="20"/>
                <w:szCs w:val="20"/>
              </w:rPr>
            </w:pPr>
          </w:p>
        </w:tc>
        <w:tc>
          <w:tcPr>
            <w:tcW w:w="414" w:type="pct"/>
            <w:gridSpan w:val="4"/>
            <w:tcBorders>
              <w:top w:val="nil"/>
              <w:left w:val="nil"/>
              <w:bottom w:val="nil"/>
              <w:right w:val="nil"/>
            </w:tcBorders>
          </w:tcPr>
          <w:p w14:paraId="23E19385"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w:t>
            </w:r>
            <w:r>
              <w:rPr>
                <w:rFonts w:cstheme="minorHAnsi"/>
                <w:sz w:val="20"/>
                <w:szCs w:val="20"/>
              </w:rPr>
              <w:t>04</w:t>
            </w:r>
          </w:p>
        </w:tc>
        <w:tc>
          <w:tcPr>
            <w:tcW w:w="510" w:type="pct"/>
            <w:tcBorders>
              <w:top w:val="nil"/>
              <w:left w:val="nil"/>
              <w:bottom w:val="nil"/>
              <w:right w:val="nil"/>
            </w:tcBorders>
          </w:tcPr>
          <w:p w14:paraId="1FE51888" w14:textId="77777777" w:rsidR="003040E9" w:rsidRPr="005D382B" w:rsidRDefault="003040E9" w:rsidP="00E171FC">
            <w:pPr>
              <w:tabs>
                <w:tab w:val="left" w:pos="1230"/>
              </w:tabs>
              <w:jc w:val="center"/>
              <w:rPr>
                <w:rFonts w:cstheme="minorHAnsi"/>
                <w:sz w:val="20"/>
                <w:szCs w:val="20"/>
              </w:rPr>
            </w:pPr>
            <w:r>
              <w:rPr>
                <w:rFonts w:cstheme="minorHAnsi"/>
                <w:sz w:val="20"/>
                <w:szCs w:val="20"/>
              </w:rPr>
              <w:t>0.01</w:t>
            </w:r>
          </w:p>
        </w:tc>
        <w:tc>
          <w:tcPr>
            <w:tcW w:w="640" w:type="pct"/>
            <w:gridSpan w:val="3"/>
            <w:tcBorders>
              <w:top w:val="nil"/>
              <w:left w:val="nil"/>
              <w:bottom w:val="nil"/>
              <w:right w:val="nil"/>
            </w:tcBorders>
          </w:tcPr>
          <w:p w14:paraId="32EACA43"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w:t>
            </w:r>
            <w:r>
              <w:rPr>
                <w:rFonts w:cstheme="minorHAnsi"/>
                <w:sz w:val="20"/>
                <w:szCs w:val="20"/>
              </w:rPr>
              <w:t>643</w:t>
            </w:r>
          </w:p>
        </w:tc>
      </w:tr>
      <w:tr w:rsidR="003040E9" w:rsidRPr="005D382B" w14:paraId="1456DF89" w14:textId="77777777" w:rsidTr="00E171FC">
        <w:trPr>
          <w:trHeight w:val="353"/>
        </w:trPr>
        <w:tc>
          <w:tcPr>
            <w:tcW w:w="1288" w:type="pct"/>
            <w:tcBorders>
              <w:top w:val="nil"/>
              <w:left w:val="nil"/>
              <w:bottom w:val="nil"/>
              <w:right w:val="nil"/>
            </w:tcBorders>
          </w:tcPr>
          <w:p w14:paraId="5C6FCA25" w14:textId="77777777" w:rsidR="003040E9" w:rsidRPr="005D382B" w:rsidRDefault="003040E9" w:rsidP="00E171FC">
            <w:pPr>
              <w:tabs>
                <w:tab w:val="left" w:pos="1230"/>
              </w:tabs>
              <w:rPr>
                <w:rFonts w:cstheme="minorHAnsi"/>
                <w:sz w:val="20"/>
                <w:szCs w:val="20"/>
              </w:rPr>
            </w:pPr>
            <w:r w:rsidRPr="005D382B">
              <w:rPr>
                <w:rFonts w:cstheme="minorHAnsi"/>
                <w:sz w:val="20"/>
                <w:szCs w:val="20"/>
              </w:rPr>
              <w:t xml:space="preserve">   Age</w:t>
            </w:r>
          </w:p>
        </w:tc>
        <w:tc>
          <w:tcPr>
            <w:tcW w:w="371" w:type="pct"/>
            <w:gridSpan w:val="2"/>
            <w:tcBorders>
              <w:top w:val="nil"/>
              <w:left w:val="nil"/>
              <w:bottom w:val="nil"/>
              <w:right w:val="nil"/>
            </w:tcBorders>
          </w:tcPr>
          <w:p w14:paraId="47AAD511" w14:textId="77777777" w:rsidR="003040E9" w:rsidRPr="005D382B" w:rsidRDefault="003040E9" w:rsidP="00E171FC">
            <w:pPr>
              <w:tabs>
                <w:tab w:val="left" w:pos="1230"/>
              </w:tabs>
              <w:jc w:val="center"/>
              <w:rPr>
                <w:rFonts w:cstheme="minorHAnsi"/>
                <w:sz w:val="20"/>
                <w:szCs w:val="20"/>
              </w:rPr>
            </w:pPr>
          </w:p>
        </w:tc>
        <w:tc>
          <w:tcPr>
            <w:tcW w:w="751" w:type="pct"/>
            <w:gridSpan w:val="2"/>
            <w:tcBorders>
              <w:top w:val="nil"/>
              <w:left w:val="nil"/>
              <w:bottom w:val="nil"/>
              <w:right w:val="nil"/>
            </w:tcBorders>
          </w:tcPr>
          <w:p w14:paraId="7FBCCF07" w14:textId="77777777" w:rsidR="003040E9" w:rsidRPr="005D382B" w:rsidRDefault="003040E9" w:rsidP="00E171FC">
            <w:pPr>
              <w:tabs>
                <w:tab w:val="left" w:pos="1230"/>
              </w:tabs>
              <w:jc w:val="center"/>
              <w:rPr>
                <w:rFonts w:cstheme="minorHAnsi"/>
                <w:sz w:val="20"/>
                <w:szCs w:val="20"/>
              </w:rPr>
            </w:pPr>
          </w:p>
        </w:tc>
        <w:tc>
          <w:tcPr>
            <w:tcW w:w="400" w:type="pct"/>
            <w:tcBorders>
              <w:top w:val="nil"/>
              <w:left w:val="nil"/>
              <w:bottom w:val="nil"/>
              <w:right w:val="nil"/>
            </w:tcBorders>
          </w:tcPr>
          <w:p w14:paraId="095F484A" w14:textId="77777777" w:rsidR="003040E9" w:rsidRPr="005D382B" w:rsidRDefault="003040E9" w:rsidP="00E171FC">
            <w:pPr>
              <w:tabs>
                <w:tab w:val="left" w:pos="1230"/>
              </w:tabs>
              <w:jc w:val="center"/>
              <w:rPr>
                <w:rFonts w:cstheme="minorHAnsi"/>
                <w:sz w:val="20"/>
                <w:szCs w:val="20"/>
              </w:rPr>
            </w:pPr>
          </w:p>
        </w:tc>
        <w:tc>
          <w:tcPr>
            <w:tcW w:w="627" w:type="pct"/>
            <w:gridSpan w:val="2"/>
            <w:tcBorders>
              <w:top w:val="nil"/>
              <w:left w:val="nil"/>
              <w:bottom w:val="nil"/>
              <w:right w:val="nil"/>
            </w:tcBorders>
          </w:tcPr>
          <w:p w14:paraId="27650564" w14:textId="77777777" w:rsidR="003040E9" w:rsidRPr="005D382B" w:rsidRDefault="003040E9" w:rsidP="00E171FC">
            <w:pPr>
              <w:tabs>
                <w:tab w:val="left" w:pos="1230"/>
              </w:tabs>
              <w:jc w:val="center"/>
              <w:rPr>
                <w:rFonts w:cstheme="minorHAnsi"/>
                <w:sz w:val="20"/>
                <w:szCs w:val="20"/>
              </w:rPr>
            </w:pPr>
          </w:p>
        </w:tc>
        <w:tc>
          <w:tcPr>
            <w:tcW w:w="414" w:type="pct"/>
            <w:gridSpan w:val="4"/>
            <w:tcBorders>
              <w:top w:val="nil"/>
              <w:left w:val="nil"/>
              <w:bottom w:val="nil"/>
              <w:right w:val="nil"/>
            </w:tcBorders>
          </w:tcPr>
          <w:p w14:paraId="698CA43E" w14:textId="77777777" w:rsidR="003040E9" w:rsidRPr="005D382B" w:rsidRDefault="003040E9" w:rsidP="00E171FC">
            <w:pPr>
              <w:tabs>
                <w:tab w:val="left" w:pos="1230"/>
              </w:tabs>
              <w:jc w:val="center"/>
              <w:rPr>
                <w:rFonts w:cstheme="minorHAnsi"/>
                <w:sz w:val="20"/>
                <w:szCs w:val="20"/>
              </w:rPr>
            </w:pPr>
            <w:r>
              <w:rPr>
                <w:rFonts w:cstheme="minorHAnsi"/>
                <w:sz w:val="20"/>
                <w:szCs w:val="20"/>
              </w:rPr>
              <w:t>-</w:t>
            </w:r>
            <w:r w:rsidRPr="005D382B">
              <w:rPr>
                <w:rFonts w:cstheme="minorHAnsi"/>
                <w:sz w:val="20"/>
                <w:szCs w:val="20"/>
              </w:rPr>
              <w:t>0.0</w:t>
            </w:r>
            <w:r>
              <w:rPr>
                <w:rFonts w:cstheme="minorHAnsi"/>
                <w:sz w:val="20"/>
                <w:szCs w:val="20"/>
              </w:rPr>
              <w:t>6</w:t>
            </w:r>
          </w:p>
        </w:tc>
        <w:tc>
          <w:tcPr>
            <w:tcW w:w="510" w:type="pct"/>
            <w:tcBorders>
              <w:top w:val="nil"/>
              <w:left w:val="nil"/>
              <w:bottom w:val="nil"/>
              <w:right w:val="nil"/>
            </w:tcBorders>
          </w:tcPr>
          <w:p w14:paraId="5385D356" w14:textId="77777777" w:rsidR="003040E9" w:rsidRPr="005D382B" w:rsidRDefault="003040E9" w:rsidP="00E171FC">
            <w:pPr>
              <w:tabs>
                <w:tab w:val="left" w:pos="1230"/>
              </w:tabs>
              <w:jc w:val="center"/>
              <w:rPr>
                <w:rFonts w:cstheme="minorHAnsi"/>
                <w:sz w:val="20"/>
                <w:szCs w:val="20"/>
              </w:rPr>
            </w:pPr>
            <w:r>
              <w:rPr>
                <w:rFonts w:cstheme="minorHAnsi"/>
                <w:sz w:val="20"/>
                <w:szCs w:val="20"/>
              </w:rPr>
              <w:t>-</w:t>
            </w:r>
            <w:r w:rsidRPr="005D382B">
              <w:rPr>
                <w:rFonts w:cstheme="minorHAnsi"/>
                <w:sz w:val="20"/>
                <w:szCs w:val="20"/>
              </w:rPr>
              <w:t>0.0</w:t>
            </w:r>
            <w:r>
              <w:rPr>
                <w:rFonts w:cstheme="minorHAnsi"/>
                <w:sz w:val="20"/>
                <w:szCs w:val="20"/>
              </w:rPr>
              <w:t>01</w:t>
            </w:r>
          </w:p>
        </w:tc>
        <w:tc>
          <w:tcPr>
            <w:tcW w:w="640" w:type="pct"/>
            <w:gridSpan w:val="3"/>
            <w:tcBorders>
              <w:top w:val="nil"/>
              <w:left w:val="nil"/>
              <w:bottom w:val="nil"/>
              <w:right w:val="nil"/>
            </w:tcBorders>
          </w:tcPr>
          <w:p w14:paraId="50096AE6"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w:t>
            </w:r>
            <w:r>
              <w:rPr>
                <w:rFonts w:cstheme="minorHAnsi"/>
                <w:sz w:val="20"/>
                <w:szCs w:val="20"/>
              </w:rPr>
              <w:t>503</w:t>
            </w:r>
          </w:p>
        </w:tc>
      </w:tr>
      <w:tr w:rsidR="003040E9" w:rsidRPr="005D382B" w14:paraId="7935EA01" w14:textId="77777777" w:rsidTr="00E171FC">
        <w:trPr>
          <w:trHeight w:val="353"/>
        </w:trPr>
        <w:tc>
          <w:tcPr>
            <w:tcW w:w="1288" w:type="pct"/>
            <w:tcBorders>
              <w:top w:val="nil"/>
              <w:left w:val="nil"/>
              <w:bottom w:val="nil"/>
              <w:right w:val="nil"/>
            </w:tcBorders>
          </w:tcPr>
          <w:p w14:paraId="63CA4669" w14:textId="77777777" w:rsidR="003040E9" w:rsidRPr="005D382B" w:rsidRDefault="003040E9" w:rsidP="00E171FC">
            <w:pPr>
              <w:tabs>
                <w:tab w:val="left" w:pos="1230"/>
              </w:tabs>
              <w:rPr>
                <w:rFonts w:cstheme="minorHAnsi"/>
                <w:sz w:val="20"/>
                <w:szCs w:val="20"/>
              </w:rPr>
            </w:pPr>
            <w:r w:rsidRPr="005D382B">
              <w:rPr>
                <w:rFonts w:cstheme="minorHAnsi"/>
                <w:sz w:val="20"/>
                <w:szCs w:val="20"/>
              </w:rPr>
              <w:t xml:space="preserve">   SES Score</w:t>
            </w:r>
          </w:p>
        </w:tc>
        <w:tc>
          <w:tcPr>
            <w:tcW w:w="371" w:type="pct"/>
            <w:gridSpan w:val="2"/>
            <w:tcBorders>
              <w:top w:val="nil"/>
              <w:left w:val="nil"/>
              <w:bottom w:val="nil"/>
              <w:right w:val="nil"/>
            </w:tcBorders>
          </w:tcPr>
          <w:p w14:paraId="61FC1A76" w14:textId="77777777" w:rsidR="003040E9" w:rsidRPr="005D382B" w:rsidRDefault="003040E9" w:rsidP="00E171FC">
            <w:pPr>
              <w:tabs>
                <w:tab w:val="left" w:pos="1230"/>
              </w:tabs>
              <w:jc w:val="center"/>
              <w:rPr>
                <w:rFonts w:cstheme="minorHAnsi"/>
                <w:sz w:val="20"/>
                <w:szCs w:val="20"/>
              </w:rPr>
            </w:pPr>
          </w:p>
        </w:tc>
        <w:tc>
          <w:tcPr>
            <w:tcW w:w="751" w:type="pct"/>
            <w:gridSpan w:val="2"/>
            <w:tcBorders>
              <w:top w:val="nil"/>
              <w:left w:val="nil"/>
              <w:bottom w:val="nil"/>
              <w:right w:val="nil"/>
            </w:tcBorders>
          </w:tcPr>
          <w:p w14:paraId="1F90056C" w14:textId="77777777" w:rsidR="003040E9" w:rsidRPr="005D382B" w:rsidRDefault="003040E9" w:rsidP="00E171FC">
            <w:pPr>
              <w:tabs>
                <w:tab w:val="left" w:pos="1230"/>
              </w:tabs>
              <w:jc w:val="center"/>
              <w:rPr>
                <w:rFonts w:cstheme="minorHAnsi"/>
                <w:sz w:val="20"/>
                <w:szCs w:val="20"/>
              </w:rPr>
            </w:pPr>
          </w:p>
        </w:tc>
        <w:tc>
          <w:tcPr>
            <w:tcW w:w="400" w:type="pct"/>
            <w:tcBorders>
              <w:top w:val="nil"/>
              <w:left w:val="nil"/>
              <w:bottom w:val="nil"/>
              <w:right w:val="nil"/>
            </w:tcBorders>
          </w:tcPr>
          <w:p w14:paraId="732CD0EE" w14:textId="77777777" w:rsidR="003040E9" w:rsidRPr="005D382B" w:rsidRDefault="003040E9" w:rsidP="00E171FC">
            <w:pPr>
              <w:tabs>
                <w:tab w:val="left" w:pos="1230"/>
              </w:tabs>
              <w:jc w:val="center"/>
              <w:rPr>
                <w:rFonts w:cstheme="minorHAnsi"/>
                <w:sz w:val="20"/>
                <w:szCs w:val="20"/>
              </w:rPr>
            </w:pPr>
          </w:p>
        </w:tc>
        <w:tc>
          <w:tcPr>
            <w:tcW w:w="627" w:type="pct"/>
            <w:gridSpan w:val="2"/>
            <w:tcBorders>
              <w:top w:val="nil"/>
              <w:left w:val="nil"/>
              <w:bottom w:val="nil"/>
              <w:right w:val="nil"/>
            </w:tcBorders>
          </w:tcPr>
          <w:p w14:paraId="19582C5B" w14:textId="77777777" w:rsidR="003040E9" w:rsidRPr="005D382B" w:rsidRDefault="003040E9" w:rsidP="00E171FC">
            <w:pPr>
              <w:tabs>
                <w:tab w:val="left" w:pos="1230"/>
              </w:tabs>
              <w:jc w:val="center"/>
              <w:rPr>
                <w:rFonts w:cstheme="minorHAnsi"/>
                <w:sz w:val="20"/>
                <w:szCs w:val="20"/>
              </w:rPr>
            </w:pPr>
          </w:p>
        </w:tc>
        <w:tc>
          <w:tcPr>
            <w:tcW w:w="414" w:type="pct"/>
            <w:gridSpan w:val="4"/>
            <w:tcBorders>
              <w:top w:val="nil"/>
              <w:left w:val="nil"/>
              <w:bottom w:val="nil"/>
              <w:right w:val="nil"/>
            </w:tcBorders>
          </w:tcPr>
          <w:p w14:paraId="66AA5621"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w:t>
            </w:r>
            <w:r>
              <w:rPr>
                <w:rFonts w:cstheme="minorHAnsi"/>
                <w:sz w:val="20"/>
                <w:szCs w:val="20"/>
              </w:rPr>
              <w:t>10</w:t>
            </w:r>
          </w:p>
        </w:tc>
        <w:tc>
          <w:tcPr>
            <w:tcW w:w="510" w:type="pct"/>
            <w:tcBorders>
              <w:top w:val="nil"/>
              <w:left w:val="nil"/>
              <w:bottom w:val="nil"/>
              <w:right w:val="nil"/>
            </w:tcBorders>
          </w:tcPr>
          <w:p w14:paraId="2FB71D3C"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w:t>
            </w:r>
            <w:r>
              <w:rPr>
                <w:rFonts w:cstheme="minorHAnsi"/>
                <w:sz w:val="20"/>
                <w:szCs w:val="20"/>
              </w:rPr>
              <w:t>01</w:t>
            </w:r>
          </w:p>
        </w:tc>
        <w:tc>
          <w:tcPr>
            <w:tcW w:w="640" w:type="pct"/>
            <w:gridSpan w:val="3"/>
            <w:tcBorders>
              <w:top w:val="nil"/>
              <w:left w:val="nil"/>
              <w:bottom w:val="nil"/>
              <w:right w:val="nil"/>
            </w:tcBorders>
          </w:tcPr>
          <w:p w14:paraId="1EE95A32"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w:t>
            </w:r>
            <w:r>
              <w:rPr>
                <w:rFonts w:cstheme="minorHAnsi"/>
                <w:sz w:val="20"/>
                <w:szCs w:val="20"/>
              </w:rPr>
              <w:t>279</w:t>
            </w:r>
          </w:p>
        </w:tc>
      </w:tr>
      <w:tr w:rsidR="003040E9" w:rsidRPr="005D382B" w14:paraId="277B014A" w14:textId="77777777" w:rsidTr="00E171FC">
        <w:trPr>
          <w:trHeight w:val="353"/>
        </w:trPr>
        <w:tc>
          <w:tcPr>
            <w:tcW w:w="1288" w:type="pct"/>
            <w:tcBorders>
              <w:top w:val="nil"/>
              <w:left w:val="nil"/>
              <w:bottom w:val="nil"/>
              <w:right w:val="nil"/>
            </w:tcBorders>
          </w:tcPr>
          <w:p w14:paraId="245F3142" w14:textId="77777777" w:rsidR="003040E9" w:rsidRPr="005D382B" w:rsidRDefault="003040E9" w:rsidP="00E171FC">
            <w:pPr>
              <w:tabs>
                <w:tab w:val="left" w:pos="1230"/>
              </w:tabs>
              <w:rPr>
                <w:rFonts w:cstheme="minorHAnsi"/>
                <w:sz w:val="20"/>
                <w:szCs w:val="20"/>
              </w:rPr>
            </w:pPr>
            <w:r w:rsidRPr="005D382B">
              <w:rPr>
                <w:rFonts w:cstheme="minorHAnsi"/>
                <w:sz w:val="20"/>
                <w:szCs w:val="20"/>
              </w:rPr>
              <w:t xml:space="preserve">   FSIQ</w:t>
            </w:r>
          </w:p>
        </w:tc>
        <w:tc>
          <w:tcPr>
            <w:tcW w:w="371" w:type="pct"/>
            <w:gridSpan w:val="2"/>
            <w:tcBorders>
              <w:top w:val="nil"/>
              <w:left w:val="nil"/>
              <w:bottom w:val="nil"/>
              <w:right w:val="nil"/>
            </w:tcBorders>
          </w:tcPr>
          <w:p w14:paraId="72F1856B" w14:textId="77777777" w:rsidR="003040E9" w:rsidRPr="005D382B" w:rsidRDefault="003040E9" w:rsidP="00E171FC">
            <w:pPr>
              <w:tabs>
                <w:tab w:val="left" w:pos="1230"/>
              </w:tabs>
              <w:jc w:val="center"/>
              <w:rPr>
                <w:rFonts w:cstheme="minorHAnsi"/>
                <w:sz w:val="20"/>
                <w:szCs w:val="20"/>
              </w:rPr>
            </w:pPr>
          </w:p>
        </w:tc>
        <w:tc>
          <w:tcPr>
            <w:tcW w:w="751" w:type="pct"/>
            <w:gridSpan w:val="2"/>
            <w:tcBorders>
              <w:top w:val="nil"/>
              <w:left w:val="nil"/>
              <w:bottom w:val="nil"/>
              <w:right w:val="nil"/>
            </w:tcBorders>
          </w:tcPr>
          <w:p w14:paraId="36984EE9" w14:textId="77777777" w:rsidR="003040E9" w:rsidRPr="005D382B" w:rsidRDefault="003040E9" w:rsidP="00E171FC">
            <w:pPr>
              <w:tabs>
                <w:tab w:val="left" w:pos="1230"/>
              </w:tabs>
              <w:jc w:val="center"/>
              <w:rPr>
                <w:rFonts w:cstheme="minorHAnsi"/>
                <w:sz w:val="20"/>
                <w:szCs w:val="20"/>
              </w:rPr>
            </w:pPr>
          </w:p>
        </w:tc>
        <w:tc>
          <w:tcPr>
            <w:tcW w:w="400" w:type="pct"/>
            <w:tcBorders>
              <w:top w:val="nil"/>
              <w:left w:val="nil"/>
              <w:bottom w:val="nil"/>
              <w:right w:val="nil"/>
            </w:tcBorders>
          </w:tcPr>
          <w:p w14:paraId="0C180FFF" w14:textId="77777777" w:rsidR="003040E9" w:rsidRPr="005D382B" w:rsidRDefault="003040E9" w:rsidP="00E171FC">
            <w:pPr>
              <w:tabs>
                <w:tab w:val="left" w:pos="1230"/>
              </w:tabs>
              <w:jc w:val="center"/>
              <w:rPr>
                <w:rFonts w:cstheme="minorHAnsi"/>
                <w:sz w:val="20"/>
                <w:szCs w:val="20"/>
              </w:rPr>
            </w:pPr>
          </w:p>
        </w:tc>
        <w:tc>
          <w:tcPr>
            <w:tcW w:w="627" w:type="pct"/>
            <w:gridSpan w:val="2"/>
            <w:tcBorders>
              <w:top w:val="nil"/>
              <w:left w:val="nil"/>
              <w:bottom w:val="nil"/>
              <w:right w:val="nil"/>
            </w:tcBorders>
          </w:tcPr>
          <w:p w14:paraId="122A6AD4" w14:textId="77777777" w:rsidR="003040E9" w:rsidRPr="005D382B" w:rsidRDefault="003040E9" w:rsidP="00E171FC">
            <w:pPr>
              <w:tabs>
                <w:tab w:val="left" w:pos="1230"/>
              </w:tabs>
              <w:jc w:val="center"/>
              <w:rPr>
                <w:rFonts w:cstheme="minorHAnsi"/>
                <w:sz w:val="20"/>
                <w:szCs w:val="20"/>
              </w:rPr>
            </w:pPr>
          </w:p>
        </w:tc>
        <w:tc>
          <w:tcPr>
            <w:tcW w:w="414" w:type="pct"/>
            <w:gridSpan w:val="4"/>
            <w:tcBorders>
              <w:top w:val="nil"/>
              <w:left w:val="nil"/>
              <w:bottom w:val="nil"/>
              <w:right w:val="nil"/>
            </w:tcBorders>
          </w:tcPr>
          <w:p w14:paraId="0050FB8B"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1</w:t>
            </w:r>
            <w:r>
              <w:rPr>
                <w:rFonts w:cstheme="minorHAnsi"/>
                <w:sz w:val="20"/>
                <w:szCs w:val="20"/>
              </w:rPr>
              <w:t>4</w:t>
            </w:r>
          </w:p>
        </w:tc>
        <w:tc>
          <w:tcPr>
            <w:tcW w:w="510" w:type="pct"/>
            <w:tcBorders>
              <w:top w:val="nil"/>
              <w:left w:val="nil"/>
              <w:bottom w:val="nil"/>
              <w:right w:val="nil"/>
            </w:tcBorders>
          </w:tcPr>
          <w:p w14:paraId="3DCEC3A3"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0</w:t>
            </w:r>
            <w:r>
              <w:rPr>
                <w:rFonts w:cstheme="minorHAnsi"/>
                <w:sz w:val="20"/>
                <w:szCs w:val="20"/>
              </w:rPr>
              <w:t>01</w:t>
            </w:r>
          </w:p>
        </w:tc>
        <w:tc>
          <w:tcPr>
            <w:tcW w:w="640" w:type="pct"/>
            <w:gridSpan w:val="3"/>
            <w:tcBorders>
              <w:top w:val="nil"/>
              <w:left w:val="nil"/>
              <w:bottom w:val="nil"/>
              <w:right w:val="nil"/>
            </w:tcBorders>
          </w:tcPr>
          <w:p w14:paraId="40340A46"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1</w:t>
            </w:r>
            <w:r>
              <w:rPr>
                <w:rFonts w:cstheme="minorHAnsi"/>
                <w:sz w:val="20"/>
                <w:szCs w:val="20"/>
              </w:rPr>
              <w:t>13</w:t>
            </w:r>
          </w:p>
        </w:tc>
      </w:tr>
      <w:tr w:rsidR="003040E9" w:rsidRPr="005D382B" w14:paraId="7CC07A3C" w14:textId="77777777" w:rsidTr="00E171FC">
        <w:trPr>
          <w:trHeight w:val="328"/>
        </w:trPr>
        <w:tc>
          <w:tcPr>
            <w:tcW w:w="1288" w:type="pct"/>
            <w:tcBorders>
              <w:top w:val="nil"/>
              <w:left w:val="nil"/>
              <w:bottom w:val="nil"/>
              <w:right w:val="nil"/>
            </w:tcBorders>
          </w:tcPr>
          <w:p w14:paraId="34ED2FE7" w14:textId="77777777" w:rsidR="003040E9" w:rsidRPr="005D382B" w:rsidRDefault="003040E9" w:rsidP="00E171FC">
            <w:pPr>
              <w:tabs>
                <w:tab w:val="left" w:pos="1230"/>
              </w:tabs>
              <w:rPr>
                <w:rFonts w:cstheme="minorHAnsi"/>
                <w:sz w:val="20"/>
                <w:szCs w:val="20"/>
              </w:rPr>
            </w:pPr>
            <w:r>
              <w:rPr>
                <w:rFonts w:cstheme="minorHAnsi"/>
                <w:sz w:val="20"/>
                <w:szCs w:val="20"/>
              </w:rPr>
              <w:t xml:space="preserve">   Visual Acuity</w:t>
            </w:r>
          </w:p>
        </w:tc>
        <w:tc>
          <w:tcPr>
            <w:tcW w:w="371" w:type="pct"/>
            <w:gridSpan w:val="2"/>
            <w:tcBorders>
              <w:top w:val="nil"/>
              <w:left w:val="nil"/>
              <w:bottom w:val="nil"/>
              <w:right w:val="nil"/>
            </w:tcBorders>
          </w:tcPr>
          <w:p w14:paraId="0A53775B" w14:textId="77777777" w:rsidR="003040E9" w:rsidRPr="005D382B" w:rsidRDefault="003040E9" w:rsidP="00E171FC">
            <w:pPr>
              <w:tabs>
                <w:tab w:val="left" w:pos="1230"/>
              </w:tabs>
              <w:jc w:val="center"/>
              <w:rPr>
                <w:rFonts w:cstheme="minorHAnsi"/>
                <w:sz w:val="20"/>
                <w:szCs w:val="20"/>
              </w:rPr>
            </w:pPr>
          </w:p>
        </w:tc>
        <w:tc>
          <w:tcPr>
            <w:tcW w:w="751" w:type="pct"/>
            <w:gridSpan w:val="2"/>
            <w:tcBorders>
              <w:top w:val="nil"/>
              <w:left w:val="nil"/>
              <w:bottom w:val="nil"/>
              <w:right w:val="nil"/>
            </w:tcBorders>
          </w:tcPr>
          <w:p w14:paraId="3F1687A5" w14:textId="77777777" w:rsidR="003040E9" w:rsidRPr="005D382B" w:rsidRDefault="003040E9" w:rsidP="00E171FC">
            <w:pPr>
              <w:tabs>
                <w:tab w:val="left" w:pos="1230"/>
              </w:tabs>
              <w:jc w:val="center"/>
              <w:rPr>
                <w:rFonts w:cstheme="minorHAnsi"/>
                <w:sz w:val="20"/>
                <w:szCs w:val="20"/>
              </w:rPr>
            </w:pPr>
          </w:p>
        </w:tc>
        <w:tc>
          <w:tcPr>
            <w:tcW w:w="400" w:type="pct"/>
            <w:tcBorders>
              <w:top w:val="nil"/>
              <w:left w:val="nil"/>
              <w:bottom w:val="nil"/>
              <w:right w:val="nil"/>
            </w:tcBorders>
          </w:tcPr>
          <w:p w14:paraId="5E5E9783" w14:textId="77777777" w:rsidR="003040E9" w:rsidRPr="005D382B" w:rsidRDefault="003040E9" w:rsidP="00E171FC">
            <w:pPr>
              <w:tabs>
                <w:tab w:val="left" w:pos="1230"/>
              </w:tabs>
              <w:jc w:val="center"/>
              <w:rPr>
                <w:rFonts w:cstheme="minorHAnsi"/>
                <w:sz w:val="20"/>
                <w:szCs w:val="20"/>
              </w:rPr>
            </w:pPr>
          </w:p>
        </w:tc>
        <w:tc>
          <w:tcPr>
            <w:tcW w:w="627" w:type="pct"/>
            <w:gridSpan w:val="2"/>
            <w:tcBorders>
              <w:top w:val="nil"/>
              <w:left w:val="nil"/>
              <w:bottom w:val="nil"/>
              <w:right w:val="nil"/>
            </w:tcBorders>
          </w:tcPr>
          <w:p w14:paraId="6DE75CDF" w14:textId="77777777" w:rsidR="003040E9" w:rsidRPr="005D382B" w:rsidRDefault="003040E9" w:rsidP="00E171FC">
            <w:pPr>
              <w:tabs>
                <w:tab w:val="left" w:pos="1230"/>
              </w:tabs>
              <w:jc w:val="center"/>
              <w:rPr>
                <w:rFonts w:cstheme="minorHAnsi"/>
                <w:sz w:val="20"/>
                <w:szCs w:val="20"/>
              </w:rPr>
            </w:pPr>
          </w:p>
        </w:tc>
        <w:tc>
          <w:tcPr>
            <w:tcW w:w="414" w:type="pct"/>
            <w:gridSpan w:val="4"/>
            <w:tcBorders>
              <w:top w:val="nil"/>
              <w:left w:val="nil"/>
              <w:bottom w:val="nil"/>
              <w:right w:val="nil"/>
            </w:tcBorders>
          </w:tcPr>
          <w:p w14:paraId="5FE2C082" w14:textId="77777777" w:rsidR="003040E9" w:rsidRPr="005D382B" w:rsidRDefault="003040E9" w:rsidP="00E171FC">
            <w:pPr>
              <w:tabs>
                <w:tab w:val="left" w:pos="1230"/>
              </w:tabs>
              <w:jc w:val="center"/>
              <w:rPr>
                <w:rFonts w:cstheme="minorHAnsi"/>
                <w:sz w:val="20"/>
                <w:szCs w:val="20"/>
              </w:rPr>
            </w:pPr>
            <w:r>
              <w:rPr>
                <w:rFonts w:cstheme="minorHAnsi"/>
                <w:sz w:val="20"/>
                <w:szCs w:val="20"/>
              </w:rPr>
              <w:t>0.01</w:t>
            </w:r>
          </w:p>
        </w:tc>
        <w:tc>
          <w:tcPr>
            <w:tcW w:w="510" w:type="pct"/>
            <w:tcBorders>
              <w:top w:val="nil"/>
              <w:left w:val="nil"/>
              <w:bottom w:val="nil"/>
              <w:right w:val="nil"/>
            </w:tcBorders>
          </w:tcPr>
          <w:p w14:paraId="190031D7" w14:textId="77777777" w:rsidR="003040E9" w:rsidRPr="005D382B" w:rsidRDefault="003040E9" w:rsidP="00E171FC">
            <w:pPr>
              <w:tabs>
                <w:tab w:val="left" w:pos="1230"/>
              </w:tabs>
              <w:jc w:val="center"/>
              <w:rPr>
                <w:rFonts w:cstheme="minorHAnsi"/>
                <w:sz w:val="20"/>
                <w:szCs w:val="20"/>
              </w:rPr>
            </w:pPr>
            <w:r>
              <w:rPr>
                <w:rFonts w:cstheme="minorHAnsi"/>
                <w:sz w:val="20"/>
                <w:szCs w:val="20"/>
              </w:rPr>
              <w:t>0.003</w:t>
            </w:r>
          </w:p>
        </w:tc>
        <w:tc>
          <w:tcPr>
            <w:tcW w:w="640" w:type="pct"/>
            <w:gridSpan w:val="3"/>
            <w:tcBorders>
              <w:top w:val="nil"/>
              <w:left w:val="nil"/>
              <w:bottom w:val="nil"/>
              <w:right w:val="nil"/>
            </w:tcBorders>
          </w:tcPr>
          <w:p w14:paraId="3784CD30" w14:textId="77777777" w:rsidR="003040E9" w:rsidRPr="005D382B" w:rsidRDefault="003040E9" w:rsidP="00E171FC">
            <w:pPr>
              <w:tabs>
                <w:tab w:val="left" w:pos="1230"/>
              </w:tabs>
              <w:jc w:val="center"/>
              <w:rPr>
                <w:rFonts w:cstheme="minorHAnsi"/>
                <w:sz w:val="20"/>
                <w:szCs w:val="20"/>
              </w:rPr>
            </w:pPr>
            <w:r>
              <w:rPr>
                <w:rFonts w:cstheme="minorHAnsi"/>
                <w:sz w:val="20"/>
                <w:szCs w:val="20"/>
              </w:rPr>
              <w:t>0.875</w:t>
            </w:r>
          </w:p>
        </w:tc>
      </w:tr>
      <w:tr w:rsidR="003040E9" w:rsidRPr="005D382B" w14:paraId="4FFDCBCB" w14:textId="77777777" w:rsidTr="00E171FC">
        <w:trPr>
          <w:trHeight w:val="342"/>
        </w:trPr>
        <w:tc>
          <w:tcPr>
            <w:tcW w:w="1288" w:type="pct"/>
            <w:tcBorders>
              <w:top w:val="nil"/>
              <w:left w:val="nil"/>
              <w:bottom w:val="nil"/>
              <w:right w:val="nil"/>
            </w:tcBorders>
          </w:tcPr>
          <w:p w14:paraId="7F1E3ACA" w14:textId="77777777" w:rsidR="003040E9" w:rsidRPr="005D382B" w:rsidRDefault="003040E9" w:rsidP="00E171FC">
            <w:pPr>
              <w:tabs>
                <w:tab w:val="left" w:pos="1230"/>
              </w:tabs>
              <w:rPr>
                <w:rFonts w:cstheme="minorHAnsi"/>
                <w:i/>
                <w:iCs/>
                <w:sz w:val="20"/>
                <w:szCs w:val="20"/>
              </w:rPr>
            </w:pPr>
            <w:r w:rsidRPr="005D382B">
              <w:rPr>
                <w:rFonts w:cstheme="minorHAnsi"/>
                <w:i/>
                <w:iCs/>
                <w:sz w:val="20"/>
                <w:szCs w:val="20"/>
              </w:rPr>
              <w:t>Model 2</w:t>
            </w:r>
          </w:p>
        </w:tc>
        <w:tc>
          <w:tcPr>
            <w:tcW w:w="371" w:type="pct"/>
            <w:gridSpan w:val="2"/>
            <w:tcBorders>
              <w:top w:val="nil"/>
              <w:left w:val="nil"/>
              <w:bottom w:val="nil"/>
              <w:right w:val="nil"/>
            </w:tcBorders>
          </w:tcPr>
          <w:p w14:paraId="45C26645"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1</w:t>
            </w:r>
            <w:r>
              <w:rPr>
                <w:rFonts w:cstheme="minorHAnsi"/>
                <w:sz w:val="20"/>
                <w:szCs w:val="20"/>
              </w:rPr>
              <w:t>24</w:t>
            </w:r>
          </w:p>
        </w:tc>
        <w:tc>
          <w:tcPr>
            <w:tcW w:w="751" w:type="pct"/>
            <w:gridSpan w:val="2"/>
            <w:tcBorders>
              <w:top w:val="nil"/>
              <w:left w:val="nil"/>
              <w:bottom w:val="nil"/>
              <w:right w:val="nil"/>
            </w:tcBorders>
          </w:tcPr>
          <w:p w14:paraId="4DDA4DE4"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w:t>
            </w:r>
            <w:r>
              <w:rPr>
                <w:rFonts w:cstheme="minorHAnsi"/>
                <w:sz w:val="20"/>
                <w:szCs w:val="20"/>
              </w:rPr>
              <w:t>047</w:t>
            </w:r>
            <w:r w:rsidRPr="005D382B">
              <w:rPr>
                <w:rFonts w:cstheme="minorHAnsi"/>
                <w:sz w:val="20"/>
                <w:szCs w:val="20"/>
              </w:rPr>
              <w:t>(0.0</w:t>
            </w:r>
            <w:r>
              <w:rPr>
                <w:rFonts w:cstheme="minorHAnsi"/>
                <w:sz w:val="20"/>
                <w:szCs w:val="20"/>
              </w:rPr>
              <w:t>43</w:t>
            </w:r>
            <w:r w:rsidRPr="005D382B">
              <w:rPr>
                <w:rFonts w:cstheme="minorHAnsi"/>
                <w:sz w:val="20"/>
                <w:szCs w:val="20"/>
              </w:rPr>
              <w:t>)</w:t>
            </w:r>
          </w:p>
        </w:tc>
        <w:tc>
          <w:tcPr>
            <w:tcW w:w="400" w:type="pct"/>
            <w:tcBorders>
              <w:top w:val="nil"/>
              <w:left w:val="nil"/>
              <w:bottom w:val="nil"/>
              <w:right w:val="nil"/>
            </w:tcBorders>
          </w:tcPr>
          <w:p w14:paraId="4AEB0216" w14:textId="77777777" w:rsidR="003040E9" w:rsidRPr="005D382B" w:rsidRDefault="003040E9" w:rsidP="00E171FC">
            <w:pPr>
              <w:tabs>
                <w:tab w:val="left" w:pos="1230"/>
              </w:tabs>
              <w:jc w:val="center"/>
              <w:rPr>
                <w:rFonts w:cstheme="minorHAnsi"/>
                <w:sz w:val="20"/>
                <w:szCs w:val="20"/>
              </w:rPr>
            </w:pPr>
            <w:r>
              <w:rPr>
                <w:rFonts w:cstheme="minorHAnsi"/>
                <w:sz w:val="20"/>
                <w:szCs w:val="20"/>
              </w:rPr>
              <w:t>6.34</w:t>
            </w:r>
          </w:p>
        </w:tc>
        <w:tc>
          <w:tcPr>
            <w:tcW w:w="627" w:type="pct"/>
            <w:gridSpan w:val="2"/>
            <w:tcBorders>
              <w:top w:val="nil"/>
              <w:left w:val="nil"/>
              <w:bottom w:val="nil"/>
              <w:right w:val="nil"/>
            </w:tcBorders>
          </w:tcPr>
          <w:p w14:paraId="34BBF32A" w14:textId="77777777" w:rsidR="003040E9" w:rsidRPr="005D382B" w:rsidRDefault="003040E9" w:rsidP="00E171FC">
            <w:pPr>
              <w:tabs>
                <w:tab w:val="left" w:pos="1230"/>
              </w:tabs>
              <w:jc w:val="center"/>
              <w:rPr>
                <w:rFonts w:cstheme="minorHAnsi"/>
                <w:sz w:val="20"/>
                <w:szCs w:val="20"/>
              </w:rPr>
            </w:pPr>
            <w:r>
              <w:rPr>
                <w:rFonts w:cstheme="minorHAnsi"/>
                <w:sz w:val="20"/>
                <w:szCs w:val="20"/>
              </w:rPr>
              <w:t>0.013</w:t>
            </w:r>
          </w:p>
        </w:tc>
        <w:tc>
          <w:tcPr>
            <w:tcW w:w="414" w:type="pct"/>
            <w:gridSpan w:val="4"/>
            <w:tcBorders>
              <w:top w:val="nil"/>
              <w:left w:val="nil"/>
              <w:bottom w:val="nil"/>
              <w:right w:val="nil"/>
            </w:tcBorders>
          </w:tcPr>
          <w:p w14:paraId="296C5EB0" w14:textId="77777777" w:rsidR="003040E9" w:rsidRPr="005D382B" w:rsidRDefault="003040E9" w:rsidP="00E171FC">
            <w:pPr>
              <w:tabs>
                <w:tab w:val="left" w:pos="1230"/>
              </w:tabs>
              <w:jc w:val="center"/>
              <w:rPr>
                <w:rFonts w:cstheme="minorHAnsi"/>
                <w:sz w:val="20"/>
                <w:szCs w:val="20"/>
              </w:rPr>
            </w:pPr>
          </w:p>
        </w:tc>
        <w:tc>
          <w:tcPr>
            <w:tcW w:w="510" w:type="pct"/>
            <w:tcBorders>
              <w:top w:val="nil"/>
              <w:left w:val="nil"/>
              <w:bottom w:val="nil"/>
              <w:right w:val="nil"/>
            </w:tcBorders>
          </w:tcPr>
          <w:p w14:paraId="3D7943E7" w14:textId="77777777" w:rsidR="003040E9" w:rsidRPr="005D382B" w:rsidRDefault="003040E9" w:rsidP="00E171FC">
            <w:pPr>
              <w:tabs>
                <w:tab w:val="left" w:pos="1230"/>
              </w:tabs>
              <w:jc w:val="center"/>
              <w:rPr>
                <w:rFonts w:cstheme="minorHAnsi"/>
                <w:sz w:val="20"/>
                <w:szCs w:val="20"/>
              </w:rPr>
            </w:pPr>
          </w:p>
        </w:tc>
        <w:tc>
          <w:tcPr>
            <w:tcW w:w="640" w:type="pct"/>
            <w:gridSpan w:val="3"/>
            <w:tcBorders>
              <w:top w:val="nil"/>
              <w:left w:val="nil"/>
              <w:bottom w:val="nil"/>
              <w:right w:val="nil"/>
            </w:tcBorders>
          </w:tcPr>
          <w:p w14:paraId="702ED712" w14:textId="77777777" w:rsidR="003040E9" w:rsidRPr="005D382B" w:rsidRDefault="003040E9" w:rsidP="00E171FC">
            <w:pPr>
              <w:tabs>
                <w:tab w:val="left" w:pos="1230"/>
              </w:tabs>
              <w:jc w:val="center"/>
              <w:rPr>
                <w:rFonts w:cstheme="minorHAnsi"/>
                <w:sz w:val="20"/>
                <w:szCs w:val="20"/>
              </w:rPr>
            </w:pPr>
          </w:p>
        </w:tc>
      </w:tr>
      <w:tr w:rsidR="003040E9" w:rsidRPr="005D382B" w14:paraId="56E8BBE3" w14:textId="77777777" w:rsidTr="00E171FC">
        <w:trPr>
          <w:trHeight w:val="328"/>
        </w:trPr>
        <w:tc>
          <w:tcPr>
            <w:tcW w:w="1288" w:type="pct"/>
            <w:tcBorders>
              <w:top w:val="nil"/>
              <w:left w:val="nil"/>
              <w:bottom w:val="nil"/>
              <w:right w:val="nil"/>
            </w:tcBorders>
          </w:tcPr>
          <w:p w14:paraId="56800722" w14:textId="77777777" w:rsidR="003040E9" w:rsidRPr="005D382B" w:rsidRDefault="003040E9" w:rsidP="00E171FC">
            <w:pPr>
              <w:tabs>
                <w:tab w:val="left" w:pos="1230"/>
              </w:tabs>
              <w:rPr>
                <w:rFonts w:cstheme="minorHAnsi"/>
                <w:sz w:val="20"/>
                <w:szCs w:val="20"/>
              </w:rPr>
            </w:pPr>
            <w:r w:rsidRPr="005D382B">
              <w:rPr>
                <w:rFonts w:cstheme="minorHAnsi"/>
                <w:sz w:val="20"/>
                <w:szCs w:val="20"/>
              </w:rPr>
              <w:t xml:space="preserve">   (Intercept)</w:t>
            </w:r>
          </w:p>
        </w:tc>
        <w:tc>
          <w:tcPr>
            <w:tcW w:w="371" w:type="pct"/>
            <w:gridSpan w:val="2"/>
            <w:tcBorders>
              <w:top w:val="nil"/>
              <w:left w:val="nil"/>
              <w:bottom w:val="nil"/>
              <w:right w:val="nil"/>
            </w:tcBorders>
          </w:tcPr>
          <w:p w14:paraId="089E7BC5" w14:textId="77777777" w:rsidR="003040E9" w:rsidRPr="005D382B" w:rsidRDefault="003040E9" w:rsidP="00E171FC">
            <w:pPr>
              <w:tabs>
                <w:tab w:val="left" w:pos="1230"/>
              </w:tabs>
              <w:jc w:val="center"/>
              <w:rPr>
                <w:rFonts w:cstheme="minorHAnsi"/>
                <w:sz w:val="20"/>
                <w:szCs w:val="20"/>
              </w:rPr>
            </w:pPr>
          </w:p>
        </w:tc>
        <w:tc>
          <w:tcPr>
            <w:tcW w:w="751" w:type="pct"/>
            <w:gridSpan w:val="2"/>
            <w:tcBorders>
              <w:top w:val="nil"/>
              <w:left w:val="nil"/>
              <w:bottom w:val="nil"/>
              <w:right w:val="nil"/>
            </w:tcBorders>
          </w:tcPr>
          <w:p w14:paraId="42FEF4EE" w14:textId="77777777" w:rsidR="003040E9" w:rsidRPr="005D382B" w:rsidRDefault="003040E9" w:rsidP="00E171FC">
            <w:pPr>
              <w:tabs>
                <w:tab w:val="left" w:pos="1230"/>
              </w:tabs>
              <w:jc w:val="center"/>
              <w:rPr>
                <w:rFonts w:cstheme="minorHAnsi"/>
                <w:sz w:val="20"/>
                <w:szCs w:val="20"/>
              </w:rPr>
            </w:pPr>
          </w:p>
        </w:tc>
        <w:tc>
          <w:tcPr>
            <w:tcW w:w="400" w:type="pct"/>
            <w:tcBorders>
              <w:top w:val="nil"/>
              <w:left w:val="nil"/>
              <w:bottom w:val="nil"/>
              <w:right w:val="nil"/>
            </w:tcBorders>
          </w:tcPr>
          <w:p w14:paraId="4A07296C" w14:textId="77777777" w:rsidR="003040E9" w:rsidRPr="005D382B" w:rsidRDefault="003040E9" w:rsidP="00E171FC">
            <w:pPr>
              <w:tabs>
                <w:tab w:val="left" w:pos="1230"/>
              </w:tabs>
              <w:jc w:val="center"/>
              <w:rPr>
                <w:rFonts w:cstheme="minorHAnsi"/>
                <w:sz w:val="20"/>
                <w:szCs w:val="20"/>
              </w:rPr>
            </w:pPr>
          </w:p>
        </w:tc>
        <w:tc>
          <w:tcPr>
            <w:tcW w:w="627" w:type="pct"/>
            <w:gridSpan w:val="2"/>
            <w:tcBorders>
              <w:top w:val="nil"/>
              <w:left w:val="nil"/>
              <w:bottom w:val="nil"/>
              <w:right w:val="nil"/>
            </w:tcBorders>
          </w:tcPr>
          <w:p w14:paraId="0FCD01B5" w14:textId="77777777" w:rsidR="003040E9" w:rsidRPr="005D382B" w:rsidRDefault="003040E9" w:rsidP="00E171FC">
            <w:pPr>
              <w:tabs>
                <w:tab w:val="left" w:pos="1230"/>
              </w:tabs>
              <w:jc w:val="center"/>
              <w:rPr>
                <w:rFonts w:cstheme="minorHAnsi"/>
                <w:sz w:val="20"/>
                <w:szCs w:val="20"/>
              </w:rPr>
            </w:pPr>
          </w:p>
        </w:tc>
        <w:tc>
          <w:tcPr>
            <w:tcW w:w="414" w:type="pct"/>
            <w:gridSpan w:val="4"/>
            <w:tcBorders>
              <w:top w:val="nil"/>
              <w:left w:val="nil"/>
              <w:bottom w:val="nil"/>
              <w:right w:val="nil"/>
            </w:tcBorders>
          </w:tcPr>
          <w:p w14:paraId="46C73EB1"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w:t>
            </w:r>
          </w:p>
        </w:tc>
        <w:tc>
          <w:tcPr>
            <w:tcW w:w="510" w:type="pct"/>
            <w:tcBorders>
              <w:top w:val="nil"/>
              <w:left w:val="nil"/>
              <w:bottom w:val="nil"/>
              <w:right w:val="nil"/>
            </w:tcBorders>
          </w:tcPr>
          <w:p w14:paraId="64BCE025" w14:textId="77777777" w:rsidR="003040E9" w:rsidRPr="005D382B" w:rsidRDefault="003040E9" w:rsidP="00E171FC">
            <w:pPr>
              <w:tabs>
                <w:tab w:val="left" w:pos="1230"/>
              </w:tabs>
              <w:jc w:val="center"/>
              <w:rPr>
                <w:rFonts w:cstheme="minorHAnsi"/>
                <w:sz w:val="20"/>
                <w:szCs w:val="20"/>
              </w:rPr>
            </w:pPr>
            <w:r>
              <w:rPr>
                <w:rFonts w:cstheme="minorHAnsi"/>
                <w:sz w:val="20"/>
                <w:szCs w:val="20"/>
              </w:rPr>
              <w:t>0.57</w:t>
            </w:r>
          </w:p>
        </w:tc>
        <w:tc>
          <w:tcPr>
            <w:tcW w:w="640" w:type="pct"/>
            <w:gridSpan w:val="3"/>
            <w:tcBorders>
              <w:top w:val="nil"/>
              <w:left w:val="nil"/>
              <w:bottom w:val="nil"/>
              <w:right w:val="nil"/>
            </w:tcBorders>
          </w:tcPr>
          <w:p w14:paraId="3CEFCF19"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lt;0.001</w:t>
            </w:r>
          </w:p>
        </w:tc>
      </w:tr>
      <w:tr w:rsidR="003040E9" w:rsidRPr="005D382B" w14:paraId="1D4AD8EB" w14:textId="77777777" w:rsidTr="00E171FC">
        <w:trPr>
          <w:trHeight w:val="353"/>
        </w:trPr>
        <w:tc>
          <w:tcPr>
            <w:tcW w:w="1288" w:type="pct"/>
            <w:tcBorders>
              <w:top w:val="nil"/>
              <w:left w:val="nil"/>
              <w:bottom w:val="nil"/>
              <w:right w:val="nil"/>
            </w:tcBorders>
          </w:tcPr>
          <w:p w14:paraId="397CCA15" w14:textId="77777777" w:rsidR="003040E9" w:rsidRPr="005D382B" w:rsidRDefault="003040E9" w:rsidP="00E171FC">
            <w:pPr>
              <w:tabs>
                <w:tab w:val="left" w:pos="1230"/>
              </w:tabs>
              <w:rPr>
                <w:rFonts w:cstheme="minorHAnsi"/>
                <w:sz w:val="20"/>
                <w:szCs w:val="20"/>
              </w:rPr>
            </w:pPr>
            <w:r w:rsidRPr="005D382B">
              <w:rPr>
                <w:rFonts w:cstheme="minorHAnsi"/>
                <w:sz w:val="20"/>
                <w:szCs w:val="20"/>
              </w:rPr>
              <w:t xml:space="preserve">   Sex</w:t>
            </w:r>
          </w:p>
        </w:tc>
        <w:tc>
          <w:tcPr>
            <w:tcW w:w="371" w:type="pct"/>
            <w:gridSpan w:val="2"/>
            <w:tcBorders>
              <w:top w:val="nil"/>
              <w:left w:val="nil"/>
              <w:bottom w:val="nil"/>
              <w:right w:val="nil"/>
            </w:tcBorders>
          </w:tcPr>
          <w:p w14:paraId="03616093" w14:textId="77777777" w:rsidR="003040E9" w:rsidRPr="005D382B" w:rsidRDefault="003040E9" w:rsidP="00E171FC">
            <w:pPr>
              <w:tabs>
                <w:tab w:val="left" w:pos="1230"/>
              </w:tabs>
              <w:jc w:val="center"/>
              <w:rPr>
                <w:rFonts w:cstheme="minorHAnsi"/>
                <w:sz w:val="20"/>
                <w:szCs w:val="20"/>
              </w:rPr>
            </w:pPr>
          </w:p>
        </w:tc>
        <w:tc>
          <w:tcPr>
            <w:tcW w:w="751" w:type="pct"/>
            <w:gridSpan w:val="2"/>
            <w:tcBorders>
              <w:top w:val="nil"/>
              <w:left w:val="nil"/>
              <w:bottom w:val="nil"/>
              <w:right w:val="nil"/>
            </w:tcBorders>
          </w:tcPr>
          <w:p w14:paraId="49C28BD1" w14:textId="77777777" w:rsidR="003040E9" w:rsidRPr="005D382B" w:rsidRDefault="003040E9" w:rsidP="00E171FC">
            <w:pPr>
              <w:tabs>
                <w:tab w:val="left" w:pos="1230"/>
              </w:tabs>
              <w:jc w:val="center"/>
              <w:rPr>
                <w:rFonts w:cstheme="minorHAnsi"/>
                <w:sz w:val="20"/>
                <w:szCs w:val="20"/>
              </w:rPr>
            </w:pPr>
          </w:p>
        </w:tc>
        <w:tc>
          <w:tcPr>
            <w:tcW w:w="400" w:type="pct"/>
            <w:tcBorders>
              <w:top w:val="nil"/>
              <w:left w:val="nil"/>
              <w:bottom w:val="nil"/>
              <w:right w:val="nil"/>
            </w:tcBorders>
          </w:tcPr>
          <w:p w14:paraId="477AB568" w14:textId="77777777" w:rsidR="003040E9" w:rsidRPr="005D382B" w:rsidRDefault="003040E9" w:rsidP="00E171FC">
            <w:pPr>
              <w:tabs>
                <w:tab w:val="left" w:pos="1230"/>
              </w:tabs>
              <w:jc w:val="center"/>
              <w:rPr>
                <w:rFonts w:cstheme="minorHAnsi"/>
                <w:sz w:val="20"/>
                <w:szCs w:val="20"/>
              </w:rPr>
            </w:pPr>
          </w:p>
        </w:tc>
        <w:tc>
          <w:tcPr>
            <w:tcW w:w="627" w:type="pct"/>
            <w:gridSpan w:val="2"/>
            <w:tcBorders>
              <w:top w:val="nil"/>
              <w:left w:val="nil"/>
              <w:bottom w:val="nil"/>
              <w:right w:val="nil"/>
            </w:tcBorders>
          </w:tcPr>
          <w:p w14:paraId="498E2083" w14:textId="77777777" w:rsidR="003040E9" w:rsidRPr="005D382B" w:rsidRDefault="003040E9" w:rsidP="00E171FC">
            <w:pPr>
              <w:tabs>
                <w:tab w:val="left" w:pos="1230"/>
              </w:tabs>
              <w:jc w:val="center"/>
              <w:rPr>
                <w:rFonts w:cstheme="minorHAnsi"/>
                <w:sz w:val="20"/>
                <w:szCs w:val="20"/>
              </w:rPr>
            </w:pPr>
          </w:p>
        </w:tc>
        <w:tc>
          <w:tcPr>
            <w:tcW w:w="414" w:type="pct"/>
            <w:gridSpan w:val="4"/>
            <w:tcBorders>
              <w:top w:val="nil"/>
              <w:left w:val="nil"/>
              <w:bottom w:val="nil"/>
              <w:right w:val="nil"/>
            </w:tcBorders>
          </w:tcPr>
          <w:p w14:paraId="6C82113C"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w:t>
            </w:r>
            <w:r>
              <w:rPr>
                <w:rFonts w:cstheme="minorHAnsi"/>
                <w:sz w:val="20"/>
                <w:szCs w:val="20"/>
              </w:rPr>
              <w:t>02</w:t>
            </w:r>
          </w:p>
        </w:tc>
        <w:tc>
          <w:tcPr>
            <w:tcW w:w="510" w:type="pct"/>
            <w:tcBorders>
              <w:top w:val="nil"/>
              <w:left w:val="nil"/>
              <w:bottom w:val="nil"/>
              <w:right w:val="nil"/>
            </w:tcBorders>
          </w:tcPr>
          <w:p w14:paraId="54DC2E38"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w:t>
            </w:r>
            <w:r>
              <w:rPr>
                <w:rFonts w:cstheme="minorHAnsi"/>
                <w:sz w:val="20"/>
                <w:szCs w:val="20"/>
              </w:rPr>
              <w:t>004</w:t>
            </w:r>
          </w:p>
        </w:tc>
        <w:tc>
          <w:tcPr>
            <w:tcW w:w="640" w:type="pct"/>
            <w:gridSpan w:val="3"/>
            <w:tcBorders>
              <w:top w:val="nil"/>
              <w:left w:val="nil"/>
              <w:bottom w:val="nil"/>
              <w:right w:val="nil"/>
            </w:tcBorders>
          </w:tcPr>
          <w:p w14:paraId="1DE60B43"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w:t>
            </w:r>
            <w:r>
              <w:rPr>
                <w:rFonts w:cstheme="minorHAnsi"/>
                <w:sz w:val="20"/>
                <w:szCs w:val="20"/>
              </w:rPr>
              <w:t>256</w:t>
            </w:r>
          </w:p>
        </w:tc>
      </w:tr>
      <w:tr w:rsidR="003040E9" w:rsidRPr="005D382B" w14:paraId="63CFC073" w14:textId="77777777" w:rsidTr="00E171FC">
        <w:trPr>
          <w:trHeight w:val="353"/>
        </w:trPr>
        <w:tc>
          <w:tcPr>
            <w:tcW w:w="1288" w:type="pct"/>
            <w:tcBorders>
              <w:top w:val="nil"/>
              <w:left w:val="nil"/>
              <w:bottom w:val="nil"/>
              <w:right w:val="nil"/>
            </w:tcBorders>
          </w:tcPr>
          <w:p w14:paraId="5B705F19" w14:textId="77777777" w:rsidR="003040E9" w:rsidRPr="005D382B" w:rsidRDefault="003040E9" w:rsidP="00E171FC">
            <w:pPr>
              <w:tabs>
                <w:tab w:val="left" w:pos="1230"/>
              </w:tabs>
              <w:rPr>
                <w:rFonts w:cstheme="minorHAnsi"/>
                <w:sz w:val="20"/>
                <w:szCs w:val="20"/>
              </w:rPr>
            </w:pPr>
            <w:r w:rsidRPr="005D382B">
              <w:rPr>
                <w:rFonts w:cstheme="minorHAnsi"/>
                <w:sz w:val="20"/>
                <w:szCs w:val="20"/>
              </w:rPr>
              <w:t xml:space="preserve">   Age</w:t>
            </w:r>
          </w:p>
        </w:tc>
        <w:tc>
          <w:tcPr>
            <w:tcW w:w="371" w:type="pct"/>
            <w:gridSpan w:val="2"/>
            <w:tcBorders>
              <w:top w:val="nil"/>
              <w:left w:val="nil"/>
              <w:bottom w:val="nil"/>
              <w:right w:val="nil"/>
            </w:tcBorders>
          </w:tcPr>
          <w:p w14:paraId="00FD36F9" w14:textId="77777777" w:rsidR="003040E9" w:rsidRPr="005D382B" w:rsidRDefault="003040E9" w:rsidP="00E171FC">
            <w:pPr>
              <w:tabs>
                <w:tab w:val="left" w:pos="1230"/>
              </w:tabs>
              <w:jc w:val="center"/>
              <w:rPr>
                <w:rFonts w:cstheme="minorHAnsi"/>
                <w:sz w:val="20"/>
                <w:szCs w:val="20"/>
              </w:rPr>
            </w:pPr>
          </w:p>
        </w:tc>
        <w:tc>
          <w:tcPr>
            <w:tcW w:w="751" w:type="pct"/>
            <w:gridSpan w:val="2"/>
            <w:tcBorders>
              <w:top w:val="nil"/>
              <w:left w:val="nil"/>
              <w:bottom w:val="nil"/>
              <w:right w:val="nil"/>
            </w:tcBorders>
          </w:tcPr>
          <w:p w14:paraId="0D32AFB9" w14:textId="77777777" w:rsidR="003040E9" w:rsidRPr="005D382B" w:rsidRDefault="003040E9" w:rsidP="00E171FC">
            <w:pPr>
              <w:tabs>
                <w:tab w:val="left" w:pos="1230"/>
              </w:tabs>
              <w:jc w:val="center"/>
              <w:rPr>
                <w:rFonts w:cstheme="minorHAnsi"/>
                <w:sz w:val="20"/>
                <w:szCs w:val="20"/>
              </w:rPr>
            </w:pPr>
          </w:p>
        </w:tc>
        <w:tc>
          <w:tcPr>
            <w:tcW w:w="400" w:type="pct"/>
            <w:tcBorders>
              <w:top w:val="nil"/>
              <w:left w:val="nil"/>
              <w:bottom w:val="nil"/>
              <w:right w:val="nil"/>
            </w:tcBorders>
          </w:tcPr>
          <w:p w14:paraId="6C8C07B3" w14:textId="77777777" w:rsidR="003040E9" w:rsidRPr="005D382B" w:rsidRDefault="003040E9" w:rsidP="00E171FC">
            <w:pPr>
              <w:tabs>
                <w:tab w:val="left" w:pos="1230"/>
              </w:tabs>
              <w:jc w:val="center"/>
              <w:rPr>
                <w:rFonts w:cstheme="minorHAnsi"/>
                <w:sz w:val="20"/>
                <w:szCs w:val="20"/>
              </w:rPr>
            </w:pPr>
          </w:p>
        </w:tc>
        <w:tc>
          <w:tcPr>
            <w:tcW w:w="627" w:type="pct"/>
            <w:gridSpan w:val="2"/>
            <w:tcBorders>
              <w:top w:val="nil"/>
              <w:left w:val="nil"/>
              <w:bottom w:val="nil"/>
              <w:right w:val="nil"/>
            </w:tcBorders>
          </w:tcPr>
          <w:p w14:paraId="53104BE9" w14:textId="77777777" w:rsidR="003040E9" w:rsidRPr="005D382B" w:rsidRDefault="003040E9" w:rsidP="00E171FC">
            <w:pPr>
              <w:tabs>
                <w:tab w:val="left" w:pos="1230"/>
              </w:tabs>
              <w:jc w:val="center"/>
              <w:rPr>
                <w:rFonts w:cstheme="minorHAnsi"/>
                <w:sz w:val="20"/>
                <w:szCs w:val="20"/>
              </w:rPr>
            </w:pPr>
          </w:p>
        </w:tc>
        <w:tc>
          <w:tcPr>
            <w:tcW w:w="414" w:type="pct"/>
            <w:gridSpan w:val="4"/>
            <w:tcBorders>
              <w:top w:val="nil"/>
              <w:left w:val="nil"/>
              <w:bottom w:val="nil"/>
              <w:right w:val="nil"/>
            </w:tcBorders>
          </w:tcPr>
          <w:p w14:paraId="333CFED7" w14:textId="77777777" w:rsidR="003040E9" w:rsidRPr="005D382B" w:rsidRDefault="003040E9" w:rsidP="00E171FC">
            <w:pPr>
              <w:tabs>
                <w:tab w:val="left" w:pos="1230"/>
              </w:tabs>
              <w:jc w:val="center"/>
              <w:rPr>
                <w:rFonts w:cstheme="minorHAnsi"/>
                <w:sz w:val="20"/>
                <w:szCs w:val="20"/>
              </w:rPr>
            </w:pPr>
            <w:r>
              <w:rPr>
                <w:rFonts w:cstheme="minorHAnsi"/>
                <w:sz w:val="20"/>
                <w:szCs w:val="20"/>
              </w:rPr>
              <w:t>-0.06</w:t>
            </w:r>
          </w:p>
        </w:tc>
        <w:tc>
          <w:tcPr>
            <w:tcW w:w="510" w:type="pct"/>
            <w:tcBorders>
              <w:top w:val="nil"/>
              <w:left w:val="nil"/>
              <w:bottom w:val="nil"/>
              <w:right w:val="nil"/>
            </w:tcBorders>
          </w:tcPr>
          <w:p w14:paraId="460945BD" w14:textId="77777777" w:rsidR="003040E9" w:rsidRPr="005D382B" w:rsidRDefault="003040E9" w:rsidP="00E171FC">
            <w:pPr>
              <w:tabs>
                <w:tab w:val="left" w:pos="1230"/>
              </w:tabs>
              <w:jc w:val="center"/>
              <w:rPr>
                <w:rFonts w:cstheme="minorHAnsi"/>
                <w:sz w:val="20"/>
                <w:szCs w:val="20"/>
              </w:rPr>
            </w:pPr>
            <w:r>
              <w:rPr>
                <w:rFonts w:cstheme="minorHAnsi"/>
                <w:sz w:val="20"/>
                <w:szCs w:val="20"/>
              </w:rPr>
              <w:t>-</w:t>
            </w:r>
            <w:r w:rsidRPr="005D382B">
              <w:rPr>
                <w:rFonts w:cstheme="minorHAnsi"/>
                <w:sz w:val="20"/>
                <w:szCs w:val="20"/>
              </w:rPr>
              <w:t>0.0</w:t>
            </w:r>
            <w:r>
              <w:rPr>
                <w:rFonts w:cstheme="minorHAnsi"/>
                <w:sz w:val="20"/>
                <w:szCs w:val="20"/>
              </w:rPr>
              <w:t>01</w:t>
            </w:r>
          </w:p>
        </w:tc>
        <w:tc>
          <w:tcPr>
            <w:tcW w:w="640" w:type="pct"/>
            <w:gridSpan w:val="3"/>
            <w:tcBorders>
              <w:top w:val="nil"/>
              <w:left w:val="nil"/>
              <w:bottom w:val="nil"/>
              <w:right w:val="nil"/>
            </w:tcBorders>
          </w:tcPr>
          <w:p w14:paraId="6CC53002"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8</w:t>
            </w:r>
            <w:r>
              <w:rPr>
                <w:rFonts w:cstheme="minorHAnsi"/>
                <w:sz w:val="20"/>
                <w:szCs w:val="20"/>
              </w:rPr>
              <w:t>35</w:t>
            </w:r>
          </w:p>
        </w:tc>
      </w:tr>
      <w:tr w:rsidR="003040E9" w:rsidRPr="005D382B" w14:paraId="2A02CD67" w14:textId="77777777" w:rsidTr="00E171FC">
        <w:trPr>
          <w:trHeight w:val="353"/>
        </w:trPr>
        <w:tc>
          <w:tcPr>
            <w:tcW w:w="1288" w:type="pct"/>
            <w:tcBorders>
              <w:top w:val="nil"/>
              <w:left w:val="nil"/>
              <w:bottom w:val="nil"/>
              <w:right w:val="nil"/>
            </w:tcBorders>
          </w:tcPr>
          <w:p w14:paraId="3416E235" w14:textId="77777777" w:rsidR="003040E9" w:rsidRPr="005D382B" w:rsidRDefault="003040E9" w:rsidP="00E171FC">
            <w:pPr>
              <w:tabs>
                <w:tab w:val="left" w:pos="1230"/>
              </w:tabs>
              <w:rPr>
                <w:rFonts w:cstheme="minorHAnsi"/>
                <w:sz w:val="20"/>
                <w:szCs w:val="20"/>
              </w:rPr>
            </w:pPr>
            <w:r w:rsidRPr="005D382B">
              <w:rPr>
                <w:rFonts w:cstheme="minorHAnsi"/>
                <w:sz w:val="20"/>
                <w:szCs w:val="20"/>
              </w:rPr>
              <w:t xml:space="preserve">   SES Score</w:t>
            </w:r>
          </w:p>
        </w:tc>
        <w:tc>
          <w:tcPr>
            <w:tcW w:w="371" w:type="pct"/>
            <w:gridSpan w:val="2"/>
            <w:tcBorders>
              <w:top w:val="nil"/>
              <w:left w:val="nil"/>
              <w:bottom w:val="nil"/>
              <w:right w:val="nil"/>
            </w:tcBorders>
          </w:tcPr>
          <w:p w14:paraId="6CF0CA57" w14:textId="77777777" w:rsidR="003040E9" w:rsidRPr="005D382B" w:rsidRDefault="003040E9" w:rsidP="00E171FC">
            <w:pPr>
              <w:tabs>
                <w:tab w:val="left" w:pos="1230"/>
              </w:tabs>
              <w:jc w:val="center"/>
              <w:rPr>
                <w:rFonts w:cstheme="minorHAnsi"/>
                <w:sz w:val="20"/>
                <w:szCs w:val="20"/>
              </w:rPr>
            </w:pPr>
          </w:p>
        </w:tc>
        <w:tc>
          <w:tcPr>
            <w:tcW w:w="751" w:type="pct"/>
            <w:gridSpan w:val="2"/>
            <w:tcBorders>
              <w:top w:val="nil"/>
              <w:left w:val="nil"/>
              <w:bottom w:val="nil"/>
              <w:right w:val="nil"/>
            </w:tcBorders>
          </w:tcPr>
          <w:p w14:paraId="6C8F698F" w14:textId="77777777" w:rsidR="003040E9" w:rsidRPr="005D382B" w:rsidRDefault="003040E9" w:rsidP="00E171FC">
            <w:pPr>
              <w:tabs>
                <w:tab w:val="left" w:pos="1230"/>
              </w:tabs>
              <w:jc w:val="center"/>
              <w:rPr>
                <w:rFonts w:cstheme="minorHAnsi"/>
                <w:sz w:val="20"/>
                <w:szCs w:val="20"/>
              </w:rPr>
            </w:pPr>
          </w:p>
        </w:tc>
        <w:tc>
          <w:tcPr>
            <w:tcW w:w="400" w:type="pct"/>
            <w:tcBorders>
              <w:top w:val="nil"/>
              <w:left w:val="nil"/>
              <w:bottom w:val="nil"/>
              <w:right w:val="nil"/>
            </w:tcBorders>
          </w:tcPr>
          <w:p w14:paraId="54D179D3" w14:textId="77777777" w:rsidR="003040E9" w:rsidRPr="005D382B" w:rsidRDefault="003040E9" w:rsidP="00E171FC">
            <w:pPr>
              <w:tabs>
                <w:tab w:val="left" w:pos="1230"/>
              </w:tabs>
              <w:jc w:val="center"/>
              <w:rPr>
                <w:rFonts w:cstheme="minorHAnsi"/>
                <w:sz w:val="20"/>
                <w:szCs w:val="20"/>
              </w:rPr>
            </w:pPr>
          </w:p>
        </w:tc>
        <w:tc>
          <w:tcPr>
            <w:tcW w:w="627" w:type="pct"/>
            <w:gridSpan w:val="2"/>
            <w:tcBorders>
              <w:top w:val="nil"/>
              <w:left w:val="nil"/>
              <w:bottom w:val="nil"/>
              <w:right w:val="nil"/>
            </w:tcBorders>
          </w:tcPr>
          <w:p w14:paraId="033B7CA2" w14:textId="77777777" w:rsidR="003040E9" w:rsidRPr="005D382B" w:rsidRDefault="003040E9" w:rsidP="00E171FC">
            <w:pPr>
              <w:tabs>
                <w:tab w:val="left" w:pos="1230"/>
              </w:tabs>
              <w:jc w:val="center"/>
              <w:rPr>
                <w:rFonts w:cstheme="minorHAnsi"/>
                <w:sz w:val="20"/>
                <w:szCs w:val="20"/>
              </w:rPr>
            </w:pPr>
          </w:p>
        </w:tc>
        <w:tc>
          <w:tcPr>
            <w:tcW w:w="414" w:type="pct"/>
            <w:gridSpan w:val="4"/>
            <w:tcBorders>
              <w:top w:val="nil"/>
              <w:left w:val="nil"/>
              <w:bottom w:val="nil"/>
              <w:right w:val="nil"/>
            </w:tcBorders>
          </w:tcPr>
          <w:p w14:paraId="1C28F253" w14:textId="77777777" w:rsidR="003040E9" w:rsidRPr="005D382B" w:rsidRDefault="003040E9" w:rsidP="00E171FC">
            <w:pPr>
              <w:tabs>
                <w:tab w:val="left" w:pos="1230"/>
              </w:tabs>
              <w:jc w:val="center"/>
              <w:rPr>
                <w:rFonts w:cstheme="minorHAnsi"/>
                <w:sz w:val="20"/>
                <w:szCs w:val="20"/>
              </w:rPr>
            </w:pPr>
            <w:r>
              <w:rPr>
                <w:rFonts w:cstheme="minorHAnsi"/>
                <w:sz w:val="20"/>
                <w:szCs w:val="20"/>
              </w:rPr>
              <w:t>-0.08</w:t>
            </w:r>
          </w:p>
        </w:tc>
        <w:tc>
          <w:tcPr>
            <w:tcW w:w="510" w:type="pct"/>
            <w:tcBorders>
              <w:top w:val="nil"/>
              <w:left w:val="nil"/>
              <w:bottom w:val="nil"/>
              <w:right w:val="nil"/>
            </w:tcBorders>
          </w:tcPr>
          <w:p w14:paraId="69E518B8"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w:t>
            </w:r>
            <w:r>
              <w:rPr>
                <w:rFonts w:cstheme="minorHAnsi"/>
                <w:sz w:val="20"/>
                <w:szCs w:val="20"/>
              </w:rPr>
              <w:t>009</w:t>
            </w:r>
          </w:p>
        </w:tc>
        <w:tc>
          <w:tcPr>
            <w:tcW w:w="640" w:type="pct"/>
            <w:gridSpan w:val="3"/>
            <w:tcBorders>
              <w:top w:val="nil"/>
              <w:left w:val="nil"/>
              <w:bottom w:val="nil"/>
              <w:right w:val="nil"/>
            </w:tcBorders>
          </w:tcPr>
          <w:p w14:paraId="14F22F07"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w:t>
            </w:r>
            <w:r>
              <w:rPr>
                <w:rFonts w:cstheme="minorHAnsi"/>
                <w:sz w:val="20"/>
                <w:szCs w:val="20"/>
              </w:rPr>
              <w:t>119</w:t>
            </w:r>
          </w:p>
        </w:tc>
      </w:tr>
      <w:tr w:rsidR="003040E9" w:rsidRPr="005D382B" w14:paraId="52A8BEBD" w14:textId="77777777" w:rsidTr="00E171FC">
        <w:trPr>
          <w:trHeight w:val="328"/>
        </w:trPr>
        <w:tc>
          <w:tcPr>
            <w:tcW w:w="1288" w:type="pct"/>
            <w:tcBorders>
              <w:top w:val="nil"/>
              <w:left w:val="nil"/>
              <w:bottom w:val="nil"/>
              <w:right w:val="nil"/>
            </w:tcBorders>
          </w:tcPr>
          <w:p w14:paraId="488EA230" w14:textId="77777777" w:rsidR="003040E9" w:rsidRPr="005D382B" w:rsidRDefault="003040E9" w:rsidP="00E171FC">
            <w:pPr>
              <w:tabs>
                <w:tab w:val="left" w:pos="1230"/>
              </w:tabs>
              <w:rPr>
                <w:rFonts w:cstheme="minorHAnsi"/>
                <w:sz w:val="20"/>
                <w:szCs w:val="20"/>
              </w:rPr>
            </w:pPr>
            <w:r w:rsidRPr="005D382B">
              <w:rPr>
                <w:rFonts w:cstheme="minorHAnsi"/>
                <w:sz w:val="20"/>
                <w:szCs w:val="20"/>
              </w:rPr>
              <w:t xml:space="preserve">   FSIQ</w:t>
            </w:r>
          </w:p>
        </w:tc>
        <w:tc>
          <w:tcPr>
            <w:tcW w:w="371" w:type="pct"/>
            <w:gridSpan w:val="2"/>
            <w:tcBorders>
              <w:top w:val="nil"/>
              <w:left w:val="nil"/>
              <w:bottom w:val="nil"/>
              <w:right w:val="nil"/>
            </w:tcBorders>
          </w:tcPr>
          <w:p w14:paraId="22F0E701" w14:textId="77777777" w:rsidR="003040E9" w:rsidRPr="005D382B" w:rsidRDefault="003040E9" w:rsidP="00E171FC">
            <w:pPr>
              <w:tabs>
                <w:tab w:val="left" w:pos="1230"/>
              </w:tabs>
              <w:jc w:val="center"/>
              <w:rPr>
                <w:rFonts w:cstheme="minorHAnsi"/>
                <w:sz w:val="20"/>
                <w:szCs w:val="20"/>
              </w:rPr>
            </w:pPr>
          </w:p>
        </w:tc>
        <w:tc>
          <w:tcPr>
            <w:tcW w:w="751" w:type="pct"/>
            <w:gridSpan w:val="2"/>
            <w:tcBorders>
              <w:top w:val="nil"/>
              <w:left w:val="nil"/>
              <w:bottom w:val="nil"/>
              <w:right w:val="nil"/>
            </w:tcBorders>
          </w:tcPr>
          <w:p w14:paraId="0EDAC37E" w14:textId="77777777" w:rsidR="003040E9" w:rsidRPr="005D382B" w:rsidRDefault="003040E9" w:rsidP="00E171FC">
            <w:pPr>
              <w:tabs>
                <w:tab w:val="left" w:pos="1230"/>
              </w:tabs>
              <w:jc w:val="center"/>
              <w:rPr>
                <w:rFonts w:cstheme="minorHAnsi"/>
                <w:sz w:val="20"/>
                <w:szCs w:val="20"/>
              </w:rPr>
            </w:pPr>
          </w:p>
        </w:tc>
        <w:tc>
          <w:tcPr>
            <w:tcW w:w="400" w:type="pct"/>
            <w:tcBorders>
              <w:top w:val="nil"/>
              <w:left w:val="nil"/>
              <w:bottom w:val="nil"/>
              <w:right w:val="nil"/>
            </w:tcBorders>
          </w:tcPr>
          <w:p w14:paraId="798A801A" w14:textId="77777777" w:rsidR="003040E9" w:rsidRPr="005D382B" w:rsidRDefault="003040E9" w:rsidP="00E171FC">
            <w:pPr>
              <w:tabs>
                <w:tab w:val="left" w:pos="1230"/>
              </w:tabs>
              <w:jc w:val="center"/>
              <w:rPr>
                <w:rFonts w:cstheme="minorHAnsi"/>
                <w:sz w:val="20"/>
                <w:szCs w:val="20"/>
              </w:rPr>
            </w:pPr>
          </w:p>
        </w:tc>
        <w:tc>
          <w:tcPr>
            <w:tcW w:w="627" w:type="pct"/>
            <w:gridSpan w:val="2"/>
            <w:tcBorders>
              <w:top w:val="nil"/>
              <w:left w:val="nil"/>
              <w:bottom w:val="nil"/>
              <w:right w:val="nil"/>
            </w:tcBorders>
          </w:tcPr>
          <w:p w14:paraId="516162A6" w14:textId="77777777" w:rsidR="003040E9" w:rsidRPr="005D382B" w:rsidRDefault="003040E9" w:rsidP="00E171FC">
            <w:pPr>
              <w:tabs>
                <w:tab w:val="left" w:pos="1230"/>
              </w:tabs>
              <w:jc w:val="center"/>
              <w:rPr>
                <w:rFonts w:cstheme="minorHAnsi"/>
                <w:sz w:val="20"/>
                <w:szCs w:val="20"/>
              </w:rPr>
            </w:pPr>
          </w:p>
        </w:tc>
        <w:tc>
          <w:tcPr>
            <w:tcW w:w="414" w:type="pct"/>
            <w:gridSpan w:val="4"/>
            <w:tcBorders>
              <w:top w:val="nil"/>
              <w:left w:val="nil"/>
              <w:bottom w:val="nil"/>
              <w:right w:val="nil"/>
            </w:tcBorders>
          </w:tcPr>
          <w:p w14:paraId="2012683A"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w:t>
            </w:r>
            <w:r>
              <w:rPr>
                <w:rFonts w:cstheme="minorHAnsi"/>
                <w:sz w:val="20"/>
                <w:szCs w:val="20"/>
              </w:rPr>
              <w:t>12</w:t>
            </w:r>
          </w:p>
        </w:tc>
        <w:tc>
          <w:tcPr>
            <w:tcW w:w="510" w:type="pct"/>
            <w:tcBorders>
              <w:top w:val="nil"/>
              <w:left w:val="nil"/>
              <w:bottom w:val="nil"/>
              <w:right w:val="nil"/>
            </w:tcBorders>
          </w:tcPr>
          <w:p w14:paraId="7D353E73"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0</w:t>
            </w:r>
            <w:r>
              <w:rPr>
                <w:rFonts w:cstheme="minorHAnsi"/>
                <w:sz w:val="20"/>
                <w:szCs w:val="20"/>
              </w:rPr>
              <w:t>01</w:t>
            </w:r>
          </w:p>
        </w:tc>
        <w:tc>
          <w:tcPr>
            <w:tcW w:w="640" w:type="pct"/>
            <w:gridSpan w:val="3"/>
            <w:tcBorders>
              <w:top w:val="nil"/>
              <w:left w:val="nil"/>
              <w:bottom w:val="nil"/>
              <w:right w:val="nil"/>
            </w:tcBorders>
          </w:tcPr>
          <w:p w14:paraId="7EA9C99E"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w:t>
            </w:r>
            <w:r>
              <w:rPr>
                <w:rFonts w:cstheme="minorHAnsi"/>
                <w:sz w:val="20"/>
                <w:szCs w:val="20"/>
              </w:rPr>
              <w:t>672</w:t>
            </w:r>
          </w:p>
        </w:tc>
      </w:tr>
      <w:tr w:rsidR="003040E9" w:rsidRPr="005D382B" w14:paraId="681E248E" w14:textId="77777777" w:rsidTr="00E171FC">
        <w:trPr>
          <w:trHeight w:val="353"/>
        </w:trPr>
        <w:tc>
          <w:tcPr>
            <w:tcW w:w="1288" w:type="pct"/>
            <w:tcBorders>
              <w:top w:val="nil"/>
              <w:left w:val="nil"/>
              <w:bottom w:val="nil"/>
              <w:right w:val="nil"/>
            </w:tcBorders>
          </w:tcPr>
          <w:p w14:paraId="2EAA3ABE" w14:textId="77777777" w:rsidR="003040E9" w:rsidRPr="005D382B" w:rsidRDefault="003040E9" w:rsidP="00E171FC">
            <w:pPr>
              <w:tabs>
                <w:tab w:val="left" w:pos="1230"/>
              </w:tabs>
              <w:rPr>
                <w:rFonts w:cstheme="minorHAnsi"/>
                <w:sz w:val="20"/>
                <w:szCs w:val="20"/>
              </w:rPr>
            </w:pPr>
            <w:r>
              <w:rPr>
                <w:rFonts w:cstheme="minorHAnsi"/>
                <w:sz w:val="20"/>
                <w:szCs w:val="20"/>
              </w:rPr>
              <w:t xml:space="preserve">   Visual Acuity</w:t>
            </w:r>
          </w:p>
        </w:tc>
        <w:tc>
          <w:tcPr>
            <w:tcW w:w="371" w:type="pct"/>
            <w:gridSpan w:val="2"/>
            <w:tcBorders>
              <w:top w:val="nil"/>
              <w:left w:val="nil"/>
              <w:bottom w:val="nil"/>
              <w:right w:val="nil"/>
            </w:tcBorders>
          </w:tcPr>
          <w:p w14:paraId="539C5BF2" w14:textId="77777777" w:rsidR="003040E9" w:rsidRPr="005D382B" w:rsidRDefault="003040E9" w:rsidP="00E171FC">
            <w:pPr>
              <w:tabs>
                <w:tab w:val="left" w:pos="1230"/>
              </w:tabs>
              <w:jc w:val="center"/>
              <w:rPr>
                <w:rFonts w:cstheme="minorHAnsi"/>
                <w:sz w:val="20"/>
                <w:szCs w:val="20"/>
              </w:rPr>
            </w:pPr>
          </w:p>
        </w:tc>
        <w:tc>
          <w:tcPr>
            <w:tcW w:w="751" w:type="pct"/>
            <w:gridSpan w:val="2"/>
            <w:tcBorders>
              <w:top w:val="nil"/>
              <w:left w:val="nil"/>
              <w:bottom w:val="nil"/>
              <w:right w:val="nil"/>
            </w:tcBorders>
          </w:tcPr>
          <w:p w14:paraId="30803359" w14:textId="77777777" w:rsidR="003040E9" w:rsidRPr="005D382B" w:rsidRDefault="003040E9" w:rsidP="00E171FC">
            <w:pPr>
              <w:tabs>
                <w:tab w:val="left" w:pos="1230"/>
              </w:tabs>
              <w:jc w:val="center"/>
              <w:rPr>
                <w:rFonts w:cstheme="minorHAnsi"/>
                <w:sz w:val="20"/>
                <w:szCs w:val="20"/>
              </w:rPr>
            </w:pPr>
          </w:p>
        </w:tc>
        <w:tc>
          <w:tcPr>
            <w:tcW w:w="400" w:type="pct"/>
            <w:tcBorders>
              <w:top w:val="nil"/>
              <w:left w:val="nil"/>
              <w:bottom w:val="nil"/>
              <w:right w:val="nil"/>
            </w:tcBorders>
          </w:tcPr>
          <w:p w14:paraId="413EAE68" w14:textId="77777777" w:rsidR="003040E9" w:rsidRPr="005D382B" w:rsidRDefault="003040E9" w:rsidP="00E171FC">
            <w:pPr>
              <w:tabs>
                <w:tab w:val="left" w:pos="1230"/>
              </w:tabs>
              <w:jc w:val="center"/>
              <w:rPr>
                <w:rFonts w:cstheme="minorHAnsi"/>
                <w:sz w:val="20"/>
                <w:szCs w:val="20"/>
              </w:rPr>
            </w:pPr>
          </w:p>
        </w:tc>
        <w:tc>
          <w:tcPr>
            <w:tcW w:w="627" w:type="pct"/>
            <w:gridSpan w:val="2"/>
            <w:tcBorders>
              <w:top w:val="nil"/>
              <w:left w:val="nil"/>
              <w:bottom w:val="nil"/>
              <w:right w:val="nil"/>
            </w:tcBorders>
          </w:tcPr>
          <w:p w14:paraId="1CB593CA" w14:textId="77777777" w:rsidR="003040E9" w:rsidRPr="005D382B" w:rsidRDefault="003040E9" w:rsidP="00E171FC">
            <w:pPr>
              <w:tabs>
                <w:tab w:val="left" w:pos="1230"/>
              </w:tabs>
              <w:jc w:val="center"/>
              <w:rPr>
                <w:rFonts w:cstheme="minorHAnsi"/>
                <w:sz w:val="20"/>
                <w:szCs w:val="20"/>
              </w:rPr>
            </w:pPr>
          </w:p>
        </w:tc>
        <w:tc>
          <w:tcPr>
            <w:tcW w:w="414" w:type="pct"/>
            <w:gridSpan w:val="4"/>
            <w:tcBorders>
              <w:top w:val="nil"/>
              <w:left w:val="nil"/>
              <w:bottom w:val="nil"/>
              <w:right w:val="nil"/>
            </w:tcBorders>
          </w:tcPr>
          <w:p w14:paraId="7CF37536" w14:textId="77777777" w:rsidR="003040E9" w:rsidRPr="005D382B" w:rsidRDefault="003040E9" w:rsidP="00E171FC">
            <w:pPr>
              <w:tabs>
                <w:tab w:val="left" w:pos="1230"/>
              </w:tabs>
              <w:jc w:val="center"/>
              <w:rPr>
                <w:rFonts w:cstheme="minorHAnsi"/>
                <w:sz w:val="20"/>
                <w:szCs w:val="20"/>
              </w:rPr>
            </w:pPr>
            <w:r>
              <w:rPr>
                <w:rFonts w:cstheme="minorHAnsi"/>
                <w:sz w:val="20"/>
                <w:szCs w:val="20"/>
              </w:rPr>
              <w:t>-0.03</w:t>
            </w:r>
          </w:p>
        </w:tc>
        <w:tc>
          <w:tcPr>
            <w:tcW w:w="510" w:type="pct"/>
            <w:tcBorders>
              <w:top w:val="nil"/>
              <w:left w:val="nil"/>
              <w:bottom w:val="nil"/>
              <w:right w:val="nil"/>
            </w:tcBorders>
          </w:tcPr>
          <w:p w14:paraId="22E487BD" w14:textId="77777777" w:rsidR="003040E9" w:rsidRPr="005D382B" w:rsidRDefault="003040E9" w:rsidP="00E171FC">
            <w:pPr>
              <w:tabs>
                <w:tab w:val="left" w:pos="1230"/>
              </w:tabs>
              <w:jc w:val="center"/>
              <w:rPr>
                <w:rFonts w:cstheme="minorHAnsi"/>
                <w:sz w:val="20"/>
                <w:szCs w:val="20"/>
              </w:rPr>
            </w:pPr>
            <w:r>
              <w:rPr>
                <w:rFonts w:cstheme="minorHAnsi"/>
                <w:sz w:val="20"/>
                <w:szCs w:val="20"/>
              </w:rPr>
              <w:t>-0.005</w:t>
            </w:r>
          </w:p>
        </w:tc>
        <w:tc>
          <w:tcPr>
            <w:tcW w:w="640" w:type="pct"/>
            <w:gridSpan w:val="3"/>
            <w:tcBorders>
              <w:top w:val="nil"/>
              <w:left w:val="nil"/>
              <w:bottom w:val="nil"/>
              <w:right w:val="nil"/>
            </w:tcBorders>
          </w:tcPr>
          <w:p w14:paraId="34381F86" w14:textId="77777777" w:rsidR="003040E9" w:rsidRPr="005D382B" w:rsidRDefault="003040E9" w:rsidP="00E171FC">
            <w:pPr>
              <w:tabs>
                <w:tab w:val="left" w:pos="1230"/>
              </w:tabs>
              <w:jc w:val="center"/>
              <w:rPr>
                <w:rFonts w:cstheme="minorHAnsi"/>
                <w:sz w:val="20"/>
                <w:szCs w:val="20"/>
              </w:rPr>
            </w:pPr>
            <w:r>
              <w:rPr>
                <w:rFonts w:cstheme="minorHAnsi"/>
                <w:sz w:val="20"/>
                <w:szCs w:val="20"/>
              </w:rPr>
              <w:t>0.053</w:t>
            </w:r>
          </w:p>
        </w:tc>
      </w:tr>
      <w:tr w:rsidR="003040E9" w:rsidRPr="005D382B" w14:paraId="18314C60" w14:textId="77777777" w:rsidTr="00E171FC">
        <w:trPr>
          <w:trHeight w:val="353"/>
        </w:trPr>
        <w:tc>
          <w:tcPr>
            <w:tcW w:w="1288" w:type="pct"/>
            <w:tcBorders>
              <w:top w:val="nil"/>
              <w:left w:val="nil"/>
              <w:bottom w:val="single" w:sz="4" w:space="0" w:color="auto"/>
              <w:right w:val="nil"/>
            </w:tcBorders>
          </w:tcPr>
          <w:p w14:paraId="676D435C" w14:textId="77777777" w:rsidR="003040E9" w:rsidRPr="005D382B" w:rsidRDefault="003040E9" w:rsidP="00E171FC">
            <w:pPr>
              <w:tabs>
                <w:tab w:val="left" w:pos="1230"/>
              </w:tabs>
              <w:rPr>
                <w:rFonts w:cstheme="minorHAnsi"/>
                <w:sz w:val="20"/>
                <w:szCs w:val="20"/>
              </w:rPr>
            </w:pPr>
            <w:r>
              <w:rPr>
                <w:rFonts w:cstheme="minorHAnsi"/>
                <w:sz w:val="20"/>
                <w:szCs w:val="20"/>
              </w:rPr>
              <w:t xml:space="preserve">   Emotion Recognition</w:t>
            </w:r>
          </w:p>
        </w:tc>
        <w:tc>
          <w:tcPr>
            <w:tcW w:w="371" w:type="pct"/>
            <w:gridSpan w:val="2"/>
            <w:tcBorders>
              <w:top w:val="nil"/>
              <w:left w:val="nil"/>
              <w:bottom w:val="single" w:sz="4" w:space="0" w:color="auto"/>
              <w:right w:val="nil"/>
            </w:tcBorders>
          </w:tcPr>
          <w:p w14:paraId="65BE1037" w14:textId="77777777" w:rsidR="003040E9" w:rsidRPr="005D382B" w:rsidRDefault="003040E9" w:rsidP="00E171FC">
            <w:pPr>
              <w:tabs>
                <w:tab w:val="left" w:pos="1230"/>
              </w:tabs>
              <w:jc w:val="center"/>
              <w:rPr>
                <w:rFonts w:cstheme="minorHAnsi"/>
                <w:sz w:val="20"/>
                <w:szCs w:val="20"/>
              </w:rPr>
            </w:pPr>
          </w:p>
        </w:tc>
        <w:tc>
          <w:tcPr>
            <w:tcW w:w="751" w:type="pct"/>
            <w:gridSpan w:val="2"/>
            <w:tcBorders>
              <w:top w:val="nil"/>
              <w:left w:val="nil"/>
              <w:bottom w:val="single" w:sz="4" w:space="0" w:color="auto"/>
              <w:right w:val="nil"/>
            </w:tcBorders>
          </w:tcPr>
          <w:p w14:paraId="4780E81E" w14:textId="77777777" w:rsidR="003040E9" w:rsidRPr="005D382B" w:rsidRDefault="003040E9" w:rsidP="00E171FC">
            <w:pPr>
              <w:tabs>
                <w:tab w:val="left" w:pos="1230"/>
              </w:tabs>
              <w:jc w:val="center"/>
              <w:rPr>
                <w:rFonts w:cstheme="minorHAnsi"/>
                <w:sz w:val="20"/>
                <w:szCs w:val="20"/>
              </w:rPr>
            </w:pPr>
          </w:p>
        </w:tc>
        <w:tc>
          <w:tcPr>
            <w:tcW w:w="400" w:type="pct"/>
            <w:tcBorders>
              <w:top w:val="nil"/>
              <w:left w:val="nil"/>
              <w:bottom w:val="single" w:sz="4" w:space="0" w:color="auto"/>
              <w:right w:val="nil"/>
            </w:tcBorders>
          </w:tcPr>
          <w:p w14:paraId="3755B472" w14:textId="77777777" w:rsidR="003040E9" w:rsidRPr="005D382B" w:rsidRDefault="003040E9" w:rsidP="00E171FC">
            <w:pPr>
              <w:tabs>
                <w:tab w:val="left" w:pos="1230"/>
              </w:tabs>
              <w:jc w:val="center"/>
              <w:rPr>
                <w:rFonts w:cstheme="minorHAnsi"/>
                <w:sz w:val="20"/>
                <w:szCs w:val="20"/>
              </w:rPr>
            </w:pPr>
          </w:p>
        </w:tc>
        <w:tc>
          <w:tcPr>
            <w:tcW w:w="627" w:type="pct"/>
            <w:gridSpan w:val="2"/>
            <w:tcBorders>
              <w:top w:val="nil"/>
              <w:left w:val="nil"/>
              <w:bottom w:val="single" w:sz="4" w:space="0" w:color="auto"/>
              <w:right w:val="nil"/>
            </w:tcBorders>
          </w:tcPr>
          <w:p w14:paraId="6DF84251" w14:textId="77777777" w:rsidR="003040E9" w:rsidRPr="005D382B" w:rsidRDefault="003040E9" w:rsidP="00E171FC">
            <w:pPr>
              <w:tabs>
                <w:tab w:val="left" w:pos="1230"/>
              </w:tabs>
              <w:jc w:val="center"/>
              <w:rPr>
                <w:rFonts w:cstheme="minorHAnsi"/>
                <w:sz w:val="20"/>
                <w:szCs w:val="20"/>
              </w:rPr>
            </w:pPr>
          </w:p>
        </w:tc>
        <w:tc>
          <w:tcPr>
            <w:tcW w:w="414" w:type="pct"/>
            <w:gridSpan w:val="4"/>
            <w:tcBorders>
              <w:top w:val="nil"/>
              <w:left w:val="nil"/>
              <w:bottom w:val="single" w:sz="4" w:space="0" w:color="auto"/>
              <w:right w:val="nil"/>
            </w:tcBorders>
          </w:tcPr>
          <w:p w14:paraId="68151383"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w:t>
            </w:r>
            <w:r>
              <w:rPr>
                <w:rFonts w:cstheme="minorHAnsi"/>
                <w:sz w:val="20"/>
                <w:szCs w:val="20"/>
              </w:rPr>
              <w:t>23</w:t>
            </w:r>
          </w:p>
        </w:tc>
        <w:tc>
          <w:tcPr>
            <w:tcW w:w="510" w:type="pct"/>
            <w:tcBorders>
              <w:top w:val="nil"/>
              <w:left w:val="nil"/>
              <w:bottom w:val="single" w:sz="4" w:space="0" w:color="auto"/>
              <w:right w:val="nil"/>
            </w:tcBorders>
          </w:tcPr>
          <w:p w14:paraId="0B9A6C9F" w14:textId="77777777" w:rsidR="003040E9" w:rsidRPr="005D382B" w:rsidRDefault="003040E9" w:rsidP="00E171FC">
            <w:pPr>
              <w:tabs>
                <w:tab w:val="left" w:pos="1230"/>
              </w:tabs>
              <w:jc w:val="center"/>
              <w:rPr>
                <w:rFonts w:cstheme="minorHAnsi"/>
                <w:sz w:val="20"/>
                <w:szCs w:val="20"/>
              </w:rPr>
            </w:pPr>
            <w:r w:rsidRPr="005D382B">
              <w:rPr>
                <w:rFonts w:cstheme="minorHAnsi"/>
                <w:sz w:val="20"/>
                <w:szCs w:val="20"/>
              </w:rPr>
              <w:t>0.</w:t>
            </w:r>
            <w:r>
              <w:rPr>
                <w:rFonts w:cstheme="minorHAnsi"/>
                <w:sz w:val="20"/>
                <w:szCs w:val="20"/>
              </w:rPr>
              <w:t>01</w:t>
            </w:r>
          </w:p>
        </w:tc>
        <w:tc>
          <w:tcPr>
            <w:tcW w:w="640" w:type="pct"/>
            <w:gridSpan w:val="3"/>
            <w:tcBorders>
              <w:top w:val="nil"/>
              <w:left w:val="nil"/>
              <w:bottom w:val="single" w:sz="4" w:space="0" w:color="auto"/>
              <w:right w:val="nil"/>
            </w:tcBorders>
          </w:tcPr>
          <w:p w14:paraId="3E45D60B" w14:textId="77777777" w:rsidR="003040E9" w:rsidRPr="005D382B" w:rsidRDefault="003040E9" w:rsidP="00E171FC">
            <w:pPr>
              <w:tabs>
                <w:tab w:val="left" w:pos="1230"/>
              </w:tabs>
              <w:jc w:val="center"/>
              <w:rPr>
                <w:rFonts w:cstheme="minorHAnsi"/>
                <w:sz w:val="20"/>
                <w:szCs w:val="20"/>
              </w:rPr>
            </w:pPr>
            <w:r>
              <w:rPr>
                <w:rFonts w:cstheme="minorHAnsi"/>
                <w:sz w:val="20"/>
                <w:szCs w:val="20"/>
              </w:rPr>
              <w:t>0.013</w:t>
            </w:r>
          </w:p>
        </w:tc>
      </w:tr>
      <w:tr w:rsidR="003040E9" w:rsidRPr="005D382B" w14:paraId="112B56B0" w14:textId="77777777" w:rsidTr="00E171FC">
        <w:trPr>
          <w:trHeight w:val="353"/>
        </w:trPr>
        <w:tc>
          <w:tcPr>
            <w:tcW w:w="5000" w:type="pct"/>
            <w:gridSpan w:val="16"/>
            <w:tcBorders>
              <w:top w:val="single" w:sz="4" w:space="0" w:color="auto"/>
              <w:bottom w:val="nil"/>
            </w:tcBorders>
          </w:tcPr>
          <w:p w14:paraId="364BB353" w14:textId="77777777" w:rsidR="003040E9" w:rsidRPr="005D382B" w:rsidRDefault="003040E9" w:rsidP="00E171FC">
            <w:pPr>
              <w:tabs>
                <w:tab w:val="left" w:pos="1230"/>
              </w:tabs>
              <w:rPr>
                <w:rFonts w:cstheme="minorHAnsi"/>
                <w:sz w:val="20"/>
                <w:szCs w:val="20"/>
              </w:rPr>
            </w:pPr>
          </w:p>
        </w:tc>
      </w:tr>
    </w:tbl>
    <w:p w14:paraId="46A9681E" w14:textId="77777777" w:rsidR="003040E9" w:rsidRDefault="003040E9" w:rsidP="003040E9">
      <w:pPr>
        <w:spacing w:line="278" w:lineRule="auto"/>
        <w:rPr>
          <w:rFonts w:cstheme="minorHAnsi"/>
        </w:rPr>
      </w:pPr>
    </w:p>
    <w:p w14:paraId="267D7733" w14:textId="77777777" w:rsidR="004F0480" w:rsidRDefault="004F0480" w:rsidP="003040E9">
      <w:pPr>
        <w:spacing w:line="278" w:lineRule="auto"/>
        <w:rPr>
          <w:rFonts w:cstheme="minorHAnsi"/>
        </w:rPr>
      </w:pPr>
    </w:p>
    <w:p w14:paraId="190C5CF8" w14:textId="77777777" w:rsidR="004F0480" w:rsidRDefault="004F0480" w:rsidP="003040E9">
      <w:pPr>
        <w:spacing w:line="278" w:lineRule="auto"/>
        <w:rPr>
          <w:rFonts w:cstheme="minorHAnsi"/>
        </w:rPr>
      </w:pPr>
    </w:p>
    <w:p w14:paraId="533AE5DD" w14:textId="77777777" w:rsidR="004F0480" w:rsidRDefault="004F0480" w:rsidP="003040E9">
      <w:pPr>
        <w:spacing w:line="278" w:lineRule="auto"/>
        <w:rPr>
          <w:rFonts w:cstheme="minorHAnsi"/>
        </w:rPr>
      </w:pPr>
    </w:p>
    <w:p w14:paraId="7DD4F76E" w14:textId="77777777" w:rsidR="004F0480" w:rsidRDefault="004F0480" w:rsidP="003040E9">
      <w:pPr>
        <w:spacing w:line="278" w:lineRule="auto"/>
        <w:rPr>
          <w:rFonts w:cstheme="minorHAnsi"/>
        </w:rPr>
      </w:pPr>
    </w:p>
    <w:p w14:paraId="248E5A56" w14:textId="77777777" w:rsidR="004F0480" w:rsidRDefault="004F0480" w:rsidP="003040E9">
      <w:pPr>
        <w:spacing w:line="278" w:lineRule="auto"/>
        <w:rPr>
          <w:rFonts w:cstheme="minorHAnsi"/>
        </w:rPr>
      </w:pPr>
    </w:p>
    <w:p w14:paraId="3289C588" w14:textId="77777777" w:rsidR="004F0480" w:rsidRDefault="004F0480" w:rsidP="003040E9">
      <w:pPr>
        <w:spacing w:line="278" w:lineRule="auto"/>
        <w:rPr>
          <w:rFonts w:cstheme="minorHAnsi"/>
        </w:rPr>
      </w:pPr>
    </w:p>
    <w:p w14:paraId="459B5225" w14:textId="77777777" w:rsidR="004F0480" w:rsidRDefault="004F0480" w:rsidP="003040E9">
      <w:pPr>
        <w:spacing w:line="278" w:lineRule="auto"/>
        <w:rPr>
          <w:rFonts w:cstheme="minorHAnsi"/>
        </w:rPr>
      </w:pPr>
    </w:p>
    <w:p w14:paraId="2A64844C" w14:textId="77777777" w:rsidR="004F0480" w:rsidRDefault="004F0480" w:rsidP="003040E9">
      <w:pPr>
        <w:spacing w:line="278" w:lineRule="auto"/>
        <w:rPr>
          <w:rFonts w:cstheme="minorHAnsi"/>
        </w:rPr>
      </w:pPr>
    </w:p>
    <w:p w14:paraId="0551665A" w14:textId="77777777" w:rsidR="004F0480" w:rsidRDefault="004F0480" w:rsidP="003040E9">
      <w:pPr>
        <w:spacing w:line="278" w:lineRule="auto"/>
        <w:rPr>
          <w:rFonts w:cstheme="minorHAnsi"/>
        </w:rPr>
      </w:pPr>
    </w:p>
    <w:p w14:paraId="3535F7EF" w14:textId="77777777" w:rsidR="004F0480" w:rsidRPr="005D382B" w:rsidRDefault="004F0480" w:rsidP="003040E9">
      <w:pPr>
        <w:spacing w:line="278" w:lineRule="auto"/>
        <w:rPr>
          <w:rFonts w:cstheme="minorHAnsi"/>
        </w:rPr>
      </w:pPr>
    </w:p>
    <w:p w14:paraId="6C0C19FE" w14:textId="77777777" w:rsidR="003040E9" w:rsidRPr="005D382B" w:rsidRDefault="003040E9" w:rsidP="003040E9">
      <w:pPr>
        <w:spacing w:line="278" w:lineRule="auto"/>
        <w:rPr>
          <w:rFonts w:cstheme="minorHAnsi"/>
        </w:rPr>
      </w:pPr>
    </w:p>
    <w:p w14:paraId="274E0FF9" w14:textId="77777777" w:rsidR="003040E9" w:rsidRPr="00217E9E" w:rsidRDefault="003040E9" w:rsidP="003040E9">
      <w:pPr>
        <w:jc w:val="center"/>
        <w:rPr>
          <w:rFonts w:cstheme="minorHAnsi"/>
        </w:rPr>
      </w:pPr>
      <w:r>
        <w:rPr>
          <w:rFonts w:cstheme="minorHAnsi"/>
          <w:b/>
          <w:bCs/>
          <w:sz w:val="24"/>
          <w:szCs w:val="24"/>
        </w:rPr>
        <w:t>References</w:t>
      </w:r>
    </w:p>
    <w:p w14:paraId="78C7901B" w14:textId="4ECB77C5" w:rsidR="003040E9" w:rsidRDefault="003040E9" w:rsidP="003040E9">
      <w:pPr>
        <w:spacing w:line="278" w:lineRule="auto"/>
        <w:rPr>
          <w:rFonts w:cstheme="minorHAnsi"/>
        </w:rPr>
      </w:pPr>
      <w:r w:rsidRPr="00E419FA">
        <w:rPr>
          <w:rFonts w:cstheme="minorHAnsi"/>
        </w:rPr>
        <w:t xml:space="preserve">Kingdom, F.A.A., Prins, N., 2010. Psychophysics: A practical introduction. Elsevier Academic Press, </w:t>
      </w:r>
      <w:r w:rsidR="00992407">
        <w:rPr>
          <w:rFonts w:cstheme="minorHAnsi"/>
        </w:rPr>
        <w:tab/>
      </w:r>
      <w:r w:rsidRPr="00E419FA">
        <w:rPr>
          <w:rFonts w:cstheme="minorHAnsi"/>
        </w:rPr>
        <w:t>San Diego, CA, US.</w:t>
      </w:r>
    </w:p>
    <w:p w14:paraId="1AF0550C" w14:textId="77777777" w:rsidR="003040E9" w:rsidRDefault="003040E9" w:rsidP="003040E9">
      <w:pPr>
        <w:spacing w:line="278" w:lineRule="auto"/>
        <w:rPr>
          <w:rFonts w:cstheme="minorHAnsi"/>
        </w:rPr>
      </w:pPr>
      <w:r w:rsidRPr="00022026">
        <w:rPr>
          <w:rFonts w:cstheme="minorHAnsi"/>
        </w:rPr>
        <w:t>Muthén, L.K. and Muthén, B.O. (1998-2017). Mplus User’s Guide. Eighth Edition. Los Angeles, CA</w:t>
      </w:r>
    </w:p>
    <w:p w14:paraId="10FB5CF1" w14:textId="5096079F" w:rsidR="003040E9" w:rsidRPr="00992407" w:rsidRDefault="003040E9" w:rsidP="003040E9">
      <w:pPr>
        <w:snapToGrid w:val="0"/>
        <w:spacing w:after="0" w:line="276" w:lineRule="auto"/>
        <w:rPr>
          <w:rFonts w:cs="Calibri"/>
          <w:color w:val="222222"/>
          <w:shd w:val="clear" w:color="auto" w:fill="FFFFFF"/>
        </w:rPr>
      </w:pPr>
      <w:r w:rsidRPr="00992407">
        <w:rPr>
          <w:rFonts w:cs="Calibri"/>
          <w:color w:val="222222"/>
          <w:shd w:val="clear" w:color="auto" w:fill="FFFFFF"/>
        </w:rPr>
        <w:t xml:space="preserve">Schütt, H. H., Harmeling, S., Macke, J. H., &amp; Wichmann, F. A. (2016). Painfree and accurate </w:t>
      </w:r>
      <w:r w:rsidR="00992407">
        <w:rPr>
          <w:rFonts w:cs="Calibri"/>
          <w:color w:val="222222"/>
          <w:shd w:val="clear" w:color="auto" w:fill="FFFFFF"/>
        </w:rPr>
        <w:tab/>
      </w:r>
      <w:r w:rsidRPr="00992407">
        <w:rPr>
          <w:rFonts w:cs="Calibri"/>
          <w:color w:val="222222"/>
          <w:shd w:val="clear" w:color="auto" w:fill="FFFFFF"/>
        </w:rPr>
        <w:t>Bayesian estimation of psychometric functions for (potentially) overdispersed data. </w:t>
      </w:r>
      <w:r w:rsidRPr="00992407">
        <w:rPr>
          <w:rFonts w:cs="Calibri"/>
          <w:i/>
          <w:iCs/>
          <w:color w:val="222222"/>
          <w:shd w:val="clear" w:color="auto" w:fill="FFFFFF"/>
        </w:rPr>
        <w:t xml:space="preserve">Vision </w:t>
      </w:r>
      <w:r w:rsidR="00992407">
        <w:rPr>
          <w:rFonts w:cs="Calibri"/>
          <w:i/>
          <w:iCs/>
          <w:color w:val="222222"/>
          <w:shd w:val="clear" w:color="auto" w:fill="FFFFFF"/>
        </w:rPr>
        <w:tab/>
      </w:r>
      <w:r w:rsidRPr="00992407">
        <w:rPr>
          <w:rFonts w:cs="Calibri"/>
          <w:i/>
          <w:iCs/>
          <w:color w:val="222222"/>
          <w:shd w:val="clear" w:color="auto" w:fill="FFFFFF"/>
        </w:rPr>
        <w:t>research</w:t>
      </w:r>
      <w:r w:rsidRPr="00992407">
        <w:rPr>
          <w:rFonts w:cs="Calibri"/>
          <w:color w:val="222222"/>
          <w:shd w:val="clear" w:color="auto" w:fill="FFFFFF"/>
        </w:rPr>
        <w:t>, </w:t>
      </w:r>
      <w:r w:rsidRPr="00992407">
        <w:rPr>
          <w:rFonts w:cs="Calibri"/>
          <w:i/>
          <w:iCs/>
          <w:color w:val="222222"/>
          <w:shd w:val="clear" w:color="auto" w:fill="FFFFFF"/>
        </w:rPr>
        <w:t>122</w:t>
      </w:r>
      <w:r w:rsidR="00992407" w:rsidRPr="00992407">
        <w:rPr>
          <w:rFonts w:cs="Calibri"/>
          <w:color w:val="222222"/>
          <w:shd w:val="clear" w:color="auto" w:fill="FFFFFF"/>
        </w:rPr>
        <w:t>, 105</w:t>
      </w:r>
      <w:r w:rsidRPr="00992407">
        <w:rPr>
          <w:rFonts w:cs="Calibri"/>
          <w:color w:val="222222"/>
          <w:shd w:val="clear" w:color="auto" w:fill="FFFFFF"/>
        </w:rPr>
        <w:t xml:space="preserve">-123. </w:t>
      </w:r>
      <w:proofErr w:type="spellStart"/>
      <w:r w:rsidRPr="00992407">
        <w:rPr>
          <w:rFonts w:cs="Calibri"/>
          <w:color w:val="222222"/>
          <w:shd w:val="clear" w:color="auto" w:fill="FFFFFF"/>
        </w:rPr>
        <w:t>doi</w:t>
      </w:r>
      <w:proofErr w:type="spellEnd"/>
      <w:r w:rsidRPr="00992407">
        <w:rPr>
          <w:rFonts w:cs="Calibri"/>
          <w:color w:val="222222"/>
          <w:shd w:val="clear" w:color="auto" w:fill="FFFFFF"/>
        </w:rPr>
        <w:t>: 10.1016/j.visres.2016.02.002</w:t>
      </w:r>
    </w:p>
    <w:p w14:paraId="16294A24" w14:textId="77777777" w:rsidR="003040E9" w:rsidRPr="00992407" w:rsidRDefault="003040E9" w:rsidP="003040E9">
      <w:pPr>
        <w:spacing w:line="278" w:lineRule="auto"/>
        <w:rPr>
          <w:rFonts w:cstheme="minorHAnsi"/>
        </w:rPr>
      </w:pPr>
    </w:p>
    <w:p w14:paraId="490E1095" w14:textId="77777777" w:rsidR="003040E9" w:rsidRPr="005D382B" w:rsidRDefault="003040E9" w:rsidP="003040E9">
      <w:pPr>
        <w:spacing w:line="278" w:lineRule="auto"/>
        <w:rPr>
          <w:rFonts w:cstheme="minorHAnsi"/>
        </w:rPr>
      </w:pPr>
    </w:p>
    <w:p w14:paraId="3B9F053D" w14:textId="77777777" w:rsidR="003040E9" w:rsidRPr="005D382B" w:rsidRDefault="003040E9" w:rsidP="003040E9">
      <w:pPr>
        <w:rPr>
          <w:rFonts w:cstheme="minorHAnsi"/>
        </w:rPr>
      </w:pPr>
    </w:p>
    <w:p w14:paraId="56858590" w14:textId="77777777" w:rsidR="003040E9" w:rsidRDefault="003040E9"/>
    <w:sectPr w:rsidR="003040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473988"/>
    <w:multiLevelType w:val="hybridMultilevel"/>
    <w:tmpl w:val="7292A606"/>
    <w:lvl w:ilvl="0" w:tplc="F53ECC84">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764F18AE"/>
    <w:multiLevelType w:val="hybridMultilevel"/>
    <w:tmpl w:val="03EA6940"/>
    <w:lvl w:ilvl="0" w:tplc="802EECCC">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78814C74"/>
    <w:multiLevelType w:val="multilevel"/>
    <w:tmpl w:val="7590B7D6"/>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884947844">
    <w:abstractNumId w:val="0"/>
  </w:num>
  <w:num w:numId="2" w16cid:durableId="76562614">
    <w:abstractNumId w:val="1"/>
  </w:num>
  <w:num w:numId="3" w16cid:durableId="2761253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40E9"/>
    <w:rsid w:val="000A351B"/>
    <w:rsid w:val="000D1E67"/>
    <w:rsid w:val="000F5E6B"/>
    <w:rsid w:val="00104008"/>
    <w:rsid w:val="00175B8D"/>
    <w:rsid w:val="001D70F5"/>
    <w:rsid w:val="00261741"/>
    <w:rsid w:val="002E0369"/>
    <w:rsid w:val="003040E9"/>
    <w:rsid w:val="00434549"/>
    <w:rsid w:val="004F0480"/>
    <w:rsid w:val="005802C9"/>
    <w:rsid w:val="00590618"/>
    <w:rsid w:val="00614BE5"/>
    <w:rsid w:val="00750EB6"/>
    <w:rsid w:val="00763CF0"/>
    <w:rsid w:val="007E3CB0"/>
    <w:rsid w:val="0081161E"/>
    <w:rsid w:val="00866782"/>
    <w:rsid w:val="008D7B70"/>
    <w:rsid w:val="009146DC"/>
    <w:rsid w:val="00945A24"/>
    <w:rsid w:val="0098272F"/>
    <w:rsid w:val="00992407"/>
    <w:rsid w:val="00A162AD"/>
    <w:rsid w:val="00B25DD7"/>
    <w:rsid w:val="00B75336"/>
    <w:rsid w:val="00B90D37"/>
    <w:rsid w:val="00D013F9"/>
    <w:rsid w:val="00E27DA5"/>
    <w:rsid w:val="00E428C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30AD01"/>
  <w15:chartTrackingRefBased/>
  <w15:docId w15:val="{696A084E-F811-4BF8-A208-66E082FB68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40E9"/>
    <w:pPr>
      <w:spacing w:line="259" w:lineRule="auto"/>
    </w:pPr>
    <w:rPr>
      <w:sz w:val="22"/>
      <w:szCs w:val="22"/>
    </w:rPr>
  </w:style>
  <w:style w:type="paragraph" w:styleId="Heading1">
    <w:name w:val="heading 1"/>
    <w:basedOn w:val="Normal"/>
    <w:next w:val="Normal"/>
    <w:link w:val="Heading1Char"/>
    <w:uiPriority w:val="9"/>
    <w:qFormat/>
    <w:rsid w:val="003040E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040E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040E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040E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040E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040E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040E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040E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040E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40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040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040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040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040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040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40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40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40E9"/>
    <w:rPr>
      <w:rFonts w:eastAsiaTheme="majorEastAsia" w:cstheme="majorBidi"/>
      <w:color w:val="272727" w:themeColor="text1" w:themeTint="D8"/>
    </w:rPr>
  </w:style>
  <w:style w:type="paragraph" w:styleId="Title">
    <w:name w:val="Title"/>
    <w:basedOn w:val="Normal"/>
    <w:next w:val="Normal"/>
    <w:link w:val="TitleChar"/>
    <w:uiPriority w:val="10"/>
    <w:qFormat/>
    <w:rsid w:val="003040E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40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40E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040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40E9"/>
    <w:pPr>
      <w:spacing w:before="160"/>
      <w:jc w:val="center"/>
    </w:pPr>
    <w:rPr>
      <w:i/>
      <w:iCs/>
      <w:color w:val="404040" w:themeColor="text1" w:themeTint="BF"/>
    </w:rPr>
  </w:style>
  <w:style w:type="character" w:customStyle="1" w:styleId="QuoteChar">
    <w:name w:val="Quote Char"/>
    <w:basedOn w:val="DefaultParagraphFont"/>
    <w:link w:val="Quote"/>
    <w:uiPriority w:val="29"/>
    <w:rsid w:val="003040E9"/>
    <w:rPr>
      <w:i/>
      <w:iCs/>
      <w:color w:val="404040" w:themeColor="text1" w:themeTint="BF"/>
    </w:rPr>
  </w:style>
  <w:style w:type="paragraph" w:styleId="ListParagraph">
    <w:name w:val="List Paragraph"/>
    <w:basedOn w:val="Normal"/>
    <w:uiPriority w:val="34"/>
    <w:qFormat/>
    <w:rsid w:val="003040E9"/>
    <w:pPr>
      <w:ind w:left="720"/>
      <w:contextualSpacing/>
    </w:pPr>
  </w:style>
  <w:style w:type="character" w:styleId="IntenseEmphasis">
    <w:name w:val="Intense Emphasis"/>
    <w:basedOn w:val="DefaultParagraphFont"/>
    <w:uiPriority w:val="21"/>
    <w:qFormat/>
    <w:rsid w:val="003040E9"/>
    <w:rPr>
      <w:i/>
      <w:iCs/>
      <w:color w:val="0F4761" w:themeColor="accent1" w:themeShade="BF"/>
    </w:rPr>
  </w:style>
  <w:style w:type="paragraph" w:styleId="IntenseQuote">
    <w:name w:val="Intense Quote"/>
    <w:basedOn w:val="Normal"/>
    <w:next w:val="Normal"/>
    <w:link w:val="IntenseQuoteChar"/>
    <w:uiPriority w:val="30"/>
    <w:qFormat/>
    <w:rsid w:val="003040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040E9"/>
    <w:rPr>
      <w:i/>
      <w:iCs/>
      <w:color w:val="0F4761" w:themeColor="accent1" w:themeShade="BF"/>
    </w:rPr>
  </w:style>
  <w:style w:type="character" w:styleId="IntenseReference">
    <w:name w:val="Intense Reference"/>
    <w:basedOn w:val="DefaultParagraphFont"/>
    <w:uiPriority w:val="32"/>
    <w:qFormat/>
    <w:rsid w:val="003040E9"/>
    <w:rPr>
      <w:b/>
      <w:bCs/>
      <w:smallCaps/>
      <w:color w:val="0F4761" w:themeColor="accent1" w:themeShade="BF"/>
      <w:spacing w:val="5"/>
    </w:rPr>
  </w:style>
  <w:style w:type="table" w:styleId="TableGrid">
    <w:name w:val="Table Grid"/>
    <w:basedOn w:val="TableNormal"/>
    <w:uiPriority w:val="39"/>
    <w:rsid w:val="003040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802C9"/>
    <w:pPr>
      <w:spacing w:after="0" w:line="240"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fontTable" Target="fontTable.xml"/><Relationship Id="rId5" Type="http://schemas.openxmlformats.org/officeDocument/2006/relationships/image" Target="media/image1.jpe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8db864bc-821c-4dd3-a9c9-5002b5129ec6}" enabled="1" method="Standard" siteId="{0b95a125-791c-4f0a-9f9e-99e363117506}" contentBits="0" removed="0"/>
</clbl:labelList>
</file>

<file path=docProps/app.xml><?xml version="1.0" encoding="utf-8"?>
<Properties xmlns="http://schemas.openxmlformats.org/officeDocument/2006/extended-properties" xmlns:vt="http://schemas.openxmlformats.org/officeDocument/2006/docPropsVTypes">
  <Template>Normal</Template>
  <TotalTime>43</TotalTime>
  <Pages>9</Pages>
  <Words>1699</Words>
  <Characters>9279</Characters>
  <Application>Microsoft Office Word</Application>
  <DocSecurity>0</DocSecurity>
  <Lines>618</Lines>
  <Paragraphs>3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s, Kelly</dc:creator>
  <cp:keywords/>
  <dc:description/>
  <cp:lastModifiedBy>Mathis, Kelly</cp:lastModifiedBy>
  <cp:revision>24</cp:revision>
  <dcterms:created xsi:type="dcterms:W3CDTF">2026-01-16T16:22:00Z</dcterms:created>
  <dcterms:modified xsi:type="dcterms:W3CDTF">2026-03-27T15:38:00Z</dcterms:modified>
</cp:coreProperties>
</file>